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74AAB" w14:textId="47182DF4" w:rsidR="004E0C3C" w:rsidRDefault="004E0C3C" w:rsidP="00445A22">
      <w:pPr>
        <w:ind w:firstLine="0"/>
      </w:pPr>
    </w:p>
    <w:p w14:paraId="5D662698" w14:textId="51D636F0" w:rsidR="005C7CE4" w:rsidRPr="00CE4CDF" w:rsidRDefault="0028602B" w:rsidP="00445A22">
      <w:pPr>
        <w:pStyle w:val="Title"/>
        <w:ind w:firstLine="0"/>
        <w:jc w:val="both"/>
        <w:rPr>
          <w:rFonts w:cs="Times New Roman"/>
        </w:rPr>
      </w:pPr>
      <w:r w:rsidRPr="00CE4CDF">
        <w:rPr>
          <w:rFonts w:cs="Times New Roman"/>
        </w:rPr>
        <w:t>Supplementary materials</w:t>
      </w:r>
    </w:p>
    <w:p w14:paraId="320157A1" w14:textId="59D1F5B1" w:rsidR="001F60C0" w:rsidRPr="00436CAF" w:rsidRDefault="0028602B" w:rsidP="001F60C0">
      <w:pPr>
        <w:pStyle w:val="Heading7"/>
        <w:rPr>
          <w:rFonts w:cs="Times New Roman"/>
        </w:rPr>
      </w:pPr>
      <w:r w:rsidRPr="00CE4CDF">
        <w:rPr>
          <w:rFonts w:cs="Times New Roman"/>
        </w:rPr>
        <w:t>– Supplementary materials</w:t>
      </w:r>
    </w:p>
    <w:p w14:paraId="66CB62DC" w14:textId="24DD69A7" w:rsidR="00436CAF" w:rsidRPr="00CB1EC0" w:rsidRDefault="00436CAF" w:rsidP="00436CAF">
      <w:pPr>
        <w:pStyle w:val="Caption"/>
        <w:keepNext/>
        <w:ind w:firstLine="0"/>
        <w:rPr>
          <w:sz w:val="22"/>
          <w:szCs w:val="22"/>
        </w:rPr>
      </w:pPr>
      <w:r>
        <w:t xml:space="preserve">Supplementary Table </w:t>
      </w:r>
      <w:r>
        <w:fldChar w:fldCharType="begin"/>
      </w:r>
      <w:r>
        <w:instrText xml:space="preserve"> SEQ Supplementary_Table \* ARABIC </w:instrText>
      </w:r>
      <w:r>
        <w:fldChar w:fldCharType="separate"/>
      </w:r>
      <w:r>
        <w:rPr>
          <w:noProof/>
        </w:rPr>
        <w:t>1</w:t>
      </w:r>
      <w:r>
        <w:fldChar w:fldCharType="end"/>
      </w:r>
      <w:r w:rsidRPr="00436CAF">
        <w:rPr>
          <w:sz w:val="22"/>
          <w:szCs w:val="22"/>
        </w:rPr>
        <w:t xml:space="preserve"> </w:t>
      </w:r>
      <w:r>
        <w:rPr>
          <w:sz w:val="22"/>
          <w:szCs w:val="22"/>
        </w:rPr>
        <w:t xml:space="preserve">- </w:t>
      </w:r>
      <w:r w:rsidRPr="00CB1EC0">
        <w:rPr>
          <w:sz w:val="22"/>
          <w:szCs w:val="22"/>
        </w:rPr>
        <w:t>Baseline characteristics and observed waitlist outcomes for patients included in this study</w:t>
      </w:r>
    </w:p>
    <w:p w14:paraId="71414CA8" w14:textId="239C90C7" w:rsidR="00436CAF" w:rsidRDefault="00436CAF" w:rsidP="00436CAF">
      <w:pPr>
        <w:pStyle w:val="Caption"/>
        <w:keepNext/>
      </w:pPr>
    </w:p>
    <w:tbl>
      <w:tblPr>
        <w:tblW w:w="0" w:type="auto"/>
        <w:tblInd w:w="752" w:type="dxa"/>
        <w:tblCellMar>
          <w:top w:w="15" w:type="dxa"/>
          <w:left w:w="15" w:type="dxa"/>
          <w:bottom w:w="15" w:type="dxa"/>
          <w:right w:w="15" w:type="dxa"/>
        </w:tblCellMar>
        <w:tblLook w:val="04A0" w:firstRow="1" w:lastRow="0" w:firstColumn="1" w:lastColumn="0" w:noHBand="0" w:noVBand="1"/>
      </w:tblPr>
      <w:tblGrid>
        <w:gridCol w:w="3002"/>
        <w:gridCol w:w="1430"/>
        <w:gridCol w:w="1430"/>
        <w:gridCol w:w="675"/>
      </w:tblGrid>
      <w:tr w:rsidR="001F60C0" w:rsidRPr="00A2354E" w14:paraId="7B9C955C" w14:textId="77777777" w:rsidTr="000C4C34">
        <w:trPr>
          <w:trHeight w:val="466"/>
          <w:tblHeader/>
        </w:trPr>
        <w:tc>
          <w:tcPr>
            <w:tcW w:w="0" w:type="auto"/>
            <w:tcBorders>
              <w:top w:val="single" w:sz="4" w:space="0" w:color="auto"/>
              <w:bottom w:val="single" w:sz="4" w:space="0" w:color="auto"/>
            </w:tcBorders>
            <w:vAlign w:val="center"/>
            <w:hideMark/>
          </w:tcPr>
          <w:p w14:paraId="788B7E65" w14:textId="77777777" w:rsidR="001F60C0" w:rsidRPr="00A2354E" w:rsidRDefault="001F60C0" w:rsidP="000C4C34">
            <w:pPr>
              <w:pStyle w:val="NoSpacing"/>
              <w:ind w:firstLine="0"/>
              <w:rPr>
                <w:sz w:val="20"/>
                <w:szCs w:val="18"/>
                <w:lang w:val="en-US"/>
              </w:rPr>
            </w:pPr>
          </w:p>
        </w:tc>
        <w:tc>
          <w:tcPr>
            <w:tcW w:w="0" w:type="auto"/>
            <w:tcBorders>
              <w:top w:val="single" w:sz="4" w:space="0" w:color="auto"/>
              <w:bottom w:val="single" w:sz="4" w:space="0" w:color="auto"/>
            </w:tcBorders>
            <w:vAlign w:val="center"/>
            <w:hideMark/>
          </w:tcPr>
          <w:p w14:paraId="1A7CF0C4" w14:textId="77777777" w:rsidR="001F60C0" w:rsidRPr="00A2354E" w:rsidRDefault="001F60C0" w:rsidP="000C4C34">
            <w:pPr>
              <w:pStyle w:val="NoSpacing"/>
              <w:ind w:firstLine="0"/>
              <w:jc w:val="center"/>
              <w:rPr>
                <w:b/>
                <w:sz w:val="20"/>
                <w:szCs w:val="18"/>
              </w:rPr>
            </w:pPr>
            <w:r w:rsidRPr="00A2354E">
              <w:rPr>
                <w:rStyle w:val="stratlabel"/>
                <w:b/>
                <w:sz w:val="20"/>
                <w:szCs w:val="18"/>
              </w:rPr>
              <w:t>Development</w:t>
            </w:r>
            <w:r w:rsidRPr="00A2354E">
              <w:rPr>
                <w:b/>
                <w:sz w:val="20"/>
                <w:szCs w:val="18"/>
              </w:rPr>
              <w:br/>
            </w:r>
            <w:r w:rsidRPr="00A2354E">
              <w:rPr>
                <w:rStyle w:val="stratn"/>
                <w:b/>
                <w:sz w:val="20"/>
                <w:szCs w:val="18"/>
              </w:rPr>
              <w:t>(N=9,288)</w:t>
            </w:r>
          </w:p>
        </w:tc>
        <w:tc>
          <w:tcPr>
            <w:tcW w:w="0" w:type="auto"/>
            <w:tcBorders>
              <w:top w:val="single" w:sz="4" w:space="0" w:color="auto"/>
              <w:bottom w:val="single" w:sz="4" w:space="0" w:color="auto"/>
            </w:tcBorders>
            <w:vAlign w:val="center"/>
            <w:hideMark/>
          </w:tcPr>
          <w:p w14:paraId="462D3D49" w14:textId="77777777" w:rsidR="001F60C0" w:rsidRPr="00A2354E" w:rsidRDefault="001F60C0" w:rsidP="000C4C34">
            <w:pPr>
              <w:pStyle w:val="NoSpacing"/>
              <w:ind w:firstLine="0"/>
              <w:jc w:val="center"/>
              <w:rPr>
                <w:b/>
                <w:sz w:val="20"/>
                <w:szCs w:val="18"/>
              </w:rPr>
            </w:pPr>
            <w:r w:rsidRPr="00A2354E">
              <w:rPr>
                <w:rStyle w:val="stratlabel"/>
                <w:b/>
                <w:sz w:val="20"/>
                <w:szCs w:val="18"/>
              </w:rPr>
              <w:t>Validation</w:t>
            </w:r>
            <w:r w:rsidRPr="00A2354E">
              <w:rPr>
                <w:b/>
                <w:sz w:val="20"/>
                <w:szCs w:val="18"/>
              </w:rPr>
              <w:br/>
            </w:r>
            <w:r w:rsidRPr="00A2354E">
              <w:rPr>
                <w:rStyle w:val="stratn"/>
                <w:b/>
                <w:sz w:val="20"/>
                <w:szCs w:val="18"/>
              </w:rPr>
              <w:t>(N=</w:t>
            </w:r>
            <w:r w:rsidRPr="00A2354E">
              <w:rPr>
                <w:rStyle w:val="stratn"/>
                <w:b/>
                <w:bCs/>
                <w:sz w:val="20"/>
                <w:szCs w:val="18"/>
              </w:rPr>
              <w:t>4,055</w:t>
            </w:r>
            <w:r w:rsidRPr="00A2354E">
              <w:rPr>
                <w:rStyle w:val="stratn"/>
                <w:b/>
                <w:sz w:val="20"/>
                <w:szCs w:val="18"/>
              </w:rPr>
              <w:t>)</w:t>
            </w:r>
          </w:p>
        </w:tc>
        <w:tc>
          <w:tcPr>
            <w:tcW w:w="0" w:type="auto"/>
            <w:tcBorders>
              <w:top w:val="single" w:sz="4" w:space="0" w:color="auto"/>
              <w:bottom w:val="single" w:sz="4" w:space="0" w:color="auto"/>
            </w:tcBorders>
            <w:vAlign w:val="center"/>
            <w:hideMark/>
          </w:tcPr>
          <w:p w14:paraId="5094E832" w14:textId="77777777" w:rsidR="001F60C0" w:rsidRPr="00A2354E" w:rsidRDefault="001F60C0" w:rsidP="000C4C34">
            <w:pPr>
              <w:pStyle w:val="NoSpacing"/>
              <w:ind w:firstLine="0"/>
              <w:rPr>
                <w:b/>
                <w:sz w:val="20"/>
                <w:szCs w:val="18"/>
              </w:rPr>
            </w:pPr>
            <w:r w:rsidRPr="00A2354E">
              <w:rPr>
                <w:rStyle w:val="stratlabel"/>
                <w:b/>
                <w:sz w:val="20"/>
                <w:szCs w:val="18"/>
              </w:rPr>
              <w:t>P-value</w:t>
            </w:r>
          </w:p>
        </w:tc>
      </w:tr>
      <w:tr w:rsidR="001F60C0" w:rsidRPr="00A2354E" w14:paraId="2BD1B538" w14:textId="77777777" w:rsidTr="000C4C34">
        <w:trPr>
          <w:trHeight w:val="233"/>
        </w:trPr>
        <w:tc>
          <w:tcPr>
            <w:tcW w:w="0" w:type="auto"/>
            <w:vAlign w:val="center"/>
            <w:hideMark/>
          </w:tcPr>
          <w:p w14:paraId="411AEA66" w14:textId="77777777" w:rsidR="001F60C0" w:rsidRPr="00A2354E" w:rsidRDefault="001F60C0" w:rsidP="000C4C34">
            <w:pPr>
              <w:pStyle w:val="NoSpacing"/>
              <w:ind w:firstLine="0"/>
              <w:rPr>
                <w:b/>
                <w:sz w:val="20"/>
                <w:szCs w:val="18"/>
              </w:rPr>
            </w:pPr>
            <w:r w:rsidRPr="00A2354E">
              <w:rPr>
                <w:b/>
                <w:sz w:val="20"/>
                <w:szCs w:val="18"/>
              </w:rPr>
              <w:t>UNOS-MELD at listing</w:t>
            </w:r>
          </w:p>
        </w:tc>
        <w:tc>
          <w:tcPr>
            <w:tcW w:w="0" w:type="auto"/>
            <w:vAlign w:val="center"/>
            <w:hideMark/>
          </w:tcPr>
          <w:p w14:paraId="409F2E2F" w14:textId="77777777" w:rsidR="001F60C0" w:rsidRPr="00A2354E" w:rsidRDefault="001F60C0" w:rsidP="000C4C34">
            <w:pPr>
              <w:pStyle w:val="NoSpacing"/>
              <w:ind w:firstLine="0"/>
              <w:rPr>
                <w:sz w:val="20"/>
                <w:szCs w:val="18"/>
              </w:rPr>
            </w:pPr>
          </w:p>
        </w:tc>
        <w:tc>
          <w:tcPr>
            <w:tcW w:w="0" w:type="auto"/>
            <w:vAlign w:val="center"/>
            <w:hideMark/>
          </w:tcPr>
          <w:p w14:paraId="35BBA6D4" w14:textId="77777777" w:rsidR="001F60C0" w:rsidRPr="00A2354E" w:rsidRDefault="001F60C0" w:rsidP="000C4C34">
            <w:pPr>
              <w:pStyle w:val="NoSpacing"/>
              <w:ind w:firstLine="0"/>
              <w:rPr>
                <w:sz w:val="20"/>
                <w:szCs w:val="18"/>
              </w:rPr>
            </w:pPr>
          </w:p>
        </w:tc>
        <w:tc>
          <w:tcPr>
            <w:tcW w:w="0" w:type="auto"/>
            <w:vAlign w:val="center"/>
            <w:hideMark/>
          </w:tcPr>
          <w:p w14:paraId="7AFBE01D" w14:textId="77777777" w:rsidR="001F60C0" w:rsidRPr="00A2354E" w:rsidRDefault="001F60C0" w:rsidP="000C4C34">
            <w:pPr>
              <w:pStyle w:val="NoSpacing"/>
              <w:ind w:firstLine="0"/>
              <w:rPr>
                <w:sz w:val="20"/>
                <w:szCs w:val="18"/>
              </w:rPr>
            </w:pPr>
          </w:p>
        </w:tc>
      </w:tr>
      <w:tr w:rsidR="001F60C0" w:rsidRPr="00A2354E" w14:paraId="34DE7F60" w14:textId="77777777" w:rsidTr="000C4C34">
        <w:trPr>
          <w:trHeight w:val="222"/>
        </w:trPr>
        <w:tc>
          <w:tcPr>
            <w:tcW w:w="0" w:type="auto"/>
            <w:vAlign w:val="center"/>
            <w:hideMark/>
          </w:tcPr>
          <w:p w14:paraId="2721E26A" w14:textId="77777777" w:rsidR="001F60C0" w:rsidRPr="00A2354E" w:rsidRDefault="001F60C0" w:rsidP="000C4C34">
            <w:pPr>
              <w:pStyle w:val="NoSpacing"/>
              <w:ind w:firstLine="0"/>
              <w:rPr>
                <w:sz w:val="20"/>
                <w:szCs w:val="18"/>
              </w:rPr>
            </w:pPr>
            <w:r w:rsidRPr="00A2354E">
              <w:rPr>
                <w:sz w:val="20"/>
                <w:szCs w:val="18"/>
              </w:rPr>
              <w:t xml:space="preserve">    Mean (Q1-Q3)</w:t>
            </w:r>
          </w:p>
        </w:tc>
        <w:tc>
          <w:tcPr>
            <w:tcW w:w="0" w:type="auto"/>
            <w:vAlign w:val="center"/>
            <w:hideMark/>
          </w:tcPr>
          <w:p w14:paraId="59F7B168" w14:textId="77777777" w:rsidR="001F60C0" w:rsidRPr="00A2354E" w:rsidRDefault="001F60C0" w:rsidP="000C4C34">
            <w:pPr>
              <w:pStyle w:val="NoSpacing"/>
              <w:ind w:firstLine="0"/>
              <w:rPr>
                <w:sz w:val="20"/>
                <w:szCs w:val="18"/>
              </w:rPr>
            </w:pPr>
            <w:r w:rsidRPr="00A2354E">
              <w:rPr>
                <w:sz w:val="20"/>
                <w:szCs w:val="18"/>
              </w:rPr>
              <w:t>21.0 (13.0-28.0)</w:t>
            </w:r>
          </w:p>
        </w:tc>
        <w:tc>
          <w:tcPr>
            <w:tcW w:w="0" w:type="auto"/>
            <w:vAlign w:val="center"/>
            <w:hideMark/>
          </w:tcPr>
          <w:p w14:paraId="0E5DC5C4" w14:textId="77777777" w:rsidR="001F60C0" w:rsidRPr="00A2354E" w:rsidRDefault="001F60C0" w:rsidP="000C4C34">
            <w:pPr>
              <w:pStyle w:val="NoSpacing"/>
              <w:ind w:firstLine="0"/>
              <w:rPr>
                <w:sz w:val="20"/>
                <w:szCs w:val="18"/>
              </w:rPr>
            </w:pPr>
            <w:r w:rsidRPr="00A2354E">
              <w:rPr>
                <w:sz w:val="20"/>
                <w:szCs w:val="18"/>
              </w:rPr>
              <w:t>20.3 (12.0-28.0)</w:t>
            </w:r>
          </w:p>
        </w:tc>
        <w:tc>
          <w:tcPr>
            <w:tcW w:w="0" w:type="auto"/>
            <w:vAlign w:val="center"/>
            <w:hideMark/>
          </w:tcPr>
          <w:p w14:paraId="3E78A1A8" w14:textId="77777777" w:rsidR="001F60C0" w:rsidRPr="00A2354E" w:rsidRDefault="001F60C0" w:rsidP="000C4C34">
            <w:pPr>
              <w:pStyle w:val="NoSpacing"/>
              <w:ind w:firstLine="0"/>
              <w:rPr>
                <w:sz w:val="20"/>
                <w:szCs w:val="18"/>
              </w:rPr>
            </w:pPr>
            <w:r w:rsidRPr="00A2354E">
              <w:rPr>
                <w:sz w:val="20"/>
                <w:szCs w:val="18"/>
              </w:rPr>
              <w:t>&lt;0.001</w:t>
            </w:r>
          </w:p>
        </w:tc>
      </w:tr>
      <w:tr w:rsidR="001F60C0" w:rsidRPr="00A2354E" w14:paraId="00CE2012" w14:textId="77777777" w:rsidTr="000C4C34">
        <w:trPr>
          <w:trHeight w:val="233"/>
        </w:trPr>
        <w:tc>
          <w:tcPr>
            <w:tcW w:w="0" w:type="auto"/>
            <w:vAlign w:val="center"/>
            <w:hideMark/>
          </w:tcPr>
          <w:p w14:paraId="56C95B71" w14:textId="77777777" w:rsidR="001F60C0" w:rsidRPr="00A2354E" w:rsidRDefault="001F60C0" w:rsidP="000C4C34">
            <w:pPr>
              <w:pStyle w:val="NoSpacing"/>
              <w:ind w:firstLine="0"/>
              <w:rPr>
                <w:b/>
                <w:sz w:val="20"/>
                <w:szCs w:val="18"/>
              </w:rPr>
            </w:pPr>
            <w:r w:rsidRPr="00A2354E">
              <w:rPr>
                <w:b/>
                <w:sz w:val="20"/>
                <w:szCs w:val="18"/>
              </w:rPr>
              <w:t>Creatinine (mg/dl) at listing</w:t>
            </w:r>
          </w:p>
        </w:tc>
        <w:tc>
          <w:tcPr>
            <w:tcW w:w="0" w:type="auto"/>
            <w:vAlign w:val="center"/>
            <w:hideMark/>
          </w:tcPr>
          <w:p w14:paraId="05C5E887" w14:textId="77777777" w:rsidR="001F60C0" w:rsidRPr="00A2354E" w:rsidRDefault="001F60C0" w:rsidP="000C4C34">
            <w:pPr>
              <w:pStyle w:val="NoSpacing"/>
              <w:ind w:firstLine="0"/>
              <w:rPr>
                <w:b/>
                <w:sz w:val="20"/>
                <w:szCs w:val="18"/>
              </w:rPr>
            </w:pPr>
          </w:p>
        </w:tc>
        <w:tc>
          <w:tcPr>
            <w:tcW w:w="0" w:type="auto"/>
            <w:vAlign w:val="center"/>
            <w:hideMark/>
          </w:tcPr>
          <w:p w14:paraId="14763ACB" w14:textId="77777777" w:rsidR="001F60C0" w:rsidRPr="00A2354E" w:rsidRDefault="001F60C0" w:rsidP="000C4C34">
            <w:pPr>
              <w:pStyle w:val="NoSpacing"/>
              <w:ind w:firstLine="0"/>
              <w:rPr>
                <w:b/>
                <w:sz w:val="20"/>
                <w:szCs w:val="18"/>
              </w:rPr>
            </w:pPr>
          </w:p>
        </w:tc>
        <w:tc>
          <w:tcPr>
            <w:tcW w:w="0" w:type="auto"/>
            <w:vAlign w:val="center"/>
            <w:hideMark/>
          </w:tcPr>
          <w:p w14:paraId="16BA369F" w14:textId="77777777" w:rsidR="001F60C0" w:rsidRPr="00A2354E" w:rsidRDefault="001F60C0" w:rsidP="000C4C34">
            <w:pPr>
              <w:pStyle w:val="NoSpacing"/>
              <w:ind w:firstLine="0"/>
              <w:rPr>
                <w:b/>
                <w:sz w:val="20"/>
                <w:szCs w:val="18"/>
              </w:rPr>
            </w:pPr>
          </w:p>
        </w:tc>
      </w:tr>
      <w:tr w:rsidR="001F60C0" w:rsidRPr="00A2354E" w14:paraId="1ECEE519" w14:textId="77777777" w:rsidTr="000C4C34">
        <w:trPr>
          <w:trHeight w:val="233"/>
        </w:trPr>
        <w:tc>
          <w:tcPr>
            <w:tcW w:w="0" w:type="auto"/>
            <w:vAlign w:val="center"/>
            <w:hideMark/>
          </w:tcPr>
          <w:p w14:paraId="7EB10FC1" w14:textId="77777777" w:rsidR="001F60C0" w:rsidRPr="00A2354E" w:rsidRDefault="001F60C0" w:rsidP="000C4C34">
            <w:pPr>
              <w:pStyle w:val="NoSpacing"/>
              <w:ind w:firstLine="0"/>
              <w:rPr>
                <w:sz w:val="20"/>
                <w:szCs w:val="18"/>
              </w:rPr>
            </w:pPr>
            <w:r w:rsidRPr="00A2354E">
              <w:rPr>
                <w:sz w:val="20"/>
                <w:szCs w:val="18"/>
              </w:rPr>
              <w:t xml:space="preserve">    Mean (Q1-Q3)</w:t>
            </w:r>
          </w:p>
        </w:tc>
        <w:tc>
          <w:tcPr>
            <w:tcW w:w="0" w:type="auto"/>
            <w:vAlign w:val="center"/>
            <w:hideMark/>
          </w:tcPr>
          <w:p w14:paraId="69B64850" w14:textId="77777777" w:rsidR="001F60C0" w:rsidRPr="00A2354E" w:rsidRDefault="001F60C0" w:rsidP="000C4C34">
            <w:pPr>
              <w:pStyle w:val="NoSpacing"/>
              <w:ind w:firstLine="0"/>
              <w:rPr>
                <w:sz w:val="20"/>
                <w:szCs w:val="18"/>
              </w:rPr>
            </w:pPr>
            <w:r w:rsidRPr="00A2354E">
              <w:rPr>
                <w:sz w:val="20"/>
                <w:szCs w:val="18"/>
              </w:rPr>
              <w:t>1.54 (0.810-1.75)</w:t>
            </w:r>
          </w:p>
        </w:tc>
        <w:tc>
          <w:tcPr>
            <w:tcW w:w="0" w:type="auto"/>
            <w:vAlign w:val="center"/>
            <w:hideMark/>
          </w:tcPr>
          <w:p w14:paraId="11010B58" w14:textId="77777777" w:rsidR="001F60C0" w:rsidRPr="00A2354E" w:rsidRDefault="001F60C0" w:rsidP="000C4C34">
            <w:pPr>
              <w:pStyle w:val="NoSpacing"/>
              <w:ind w:firstLine="0"/>
              <w:rPr>
                <w:sz w:val="20"/>
                <w:szCs w:val="18"/>
              </w:rPr>
            </w:pPr>
            <w:r w:rsidRPr="00A2354E">
              <w:rPr>
                <w:sz w:val="20"/>
                <w:szCs w:val="18"/>
              </w:rPr>
              <w:t>1.46 (0.803-1.60)</w:t>
            </w:r>
          </w:p>
        </w:tc>
        <w:tc>
          <w:tcPr>
            <w:tcW w:w="0" w:type="auto"/>
            <w:vAlign w:val="center"/>
            <w:hideMark/>
          </w:tcPr>
          <w:p w14:paraId="701CE01E" w14:textId="77777777" w:rsidR="001F60C0" w:rsidRPr="00A2354E" w:rsidRDefault="001F60C0" w:rsidP="000C4C34">
            <w:pPr>
              <w:pStyle w:val="NoSpacing"/>
              <w:ind w:firstLine="0"/>
              <w:rPr>
                <w:sz w:val="20"/>
                <w:szCs w:val="18"/>
              </w:rPr>
            </w:pPr>
            <w:r w:rsidRPr="00A2354E">
              <w:rPr>
                <w:sz w:val="20"/>
                <w:szCs w:val="18"/>
              </w:rPr>
              <w:t>0.001</w:t>
            </w:r>
          </w:p>
        </w:tc>
      </w:tr>
      <w:tr w:rsidR="001F60C0" w:rsidRPr="00A2354E" w14:paraId="366BD042" w14:textId="77777777" w:rsidTr="000C4C34">
        <w:trPr>
          <w:trHeight w:val="233"/>
        </w:trPr>
        <w:tc>
          <w:tcPr>
            <w:tcW w:w="0" w:type="auto"/>
            <w:vAlign w:val="center"/>
            <w:hideMark/>
          </w:tcPr>
          <w:p w14:paraId="0237AFDA" w14:textId="77777777" w:rsidR="001F60C0" w:rsidRPr="00A2354E" w:rsidRDefault="001F60C0" w:rsidP="000C4C34">
            <w:pPr>
              <w:pStyle w:val="NoSpacing"/>
              <w:ind w:firstLine="0"/>
              <w:rPr>
                <w:b/>
                <w:sz w:val="20"/>
                <w:szCs w:val="18"/>
              </w:rPr>
            </w:pPr>
            <w:r w:rsidRPr="00A2354E">
              <w:rPr>
                <w:b/>
                <w:sz w:val="20"/>
                <w:szCs w:val="18"/>
              </w:rPr>
              <w:t>Bilirubin (mg/dl) at listing</w:t>
            </w:r>
          </w:p>
        </w:tc>
        <w:tc>
          <w:tcPr>
            <w:tcW w:w="0" w:type="auto"/>
            <w:vAlign w:val="center"/>
            <w:hideMark/>
          </w:tcPr>
          <w:p w14:paraId="2D61E16A" w14:textId="77777777" w:rsidR="001F60C0" w:rsidRPr="00A2354E" w:rsidRDefault="001F60C0" w:rsidP="000C4C34">
            <w:pPr>
              <w:pStyle w:val="NoSpacing"/>
              <w:ind w:firstLine="0"/>
              <w:rPr>
                <w:b/>
                <w:sz w:val="20"/>
                <w:szCs w:val="18"/>
              </w:rPr>
            </w:pPr>
          </w:p>
        </w:tc>
        <w:tc>
          <w:tcPr>
            <w:tcW w:w="0" w:type="auto"/>
            <w:vAlign w:val="center"/>
            <w:hideMark/>
          </w:tcPr>
          <w:p w14:paraId="1F116139" w14:textId="77777777" w:rsidR="001F60C0" w:rsidRPr="00A2354E" w:rsidRDefault="001F60C0" w:rsidP="000C4C34">
            <w:pPr>
              <w:pStyle w:val="NoSpacing"/>
              <w:ind w:firstLine="0"/>
              <w:rPr>
                <w:b/>
                <w:sz w:val="20"/>
                <w:szCs w:val="18"/>
              </w:rPr>
            </w:pPr>
          </w:p>
        </w:tc>
        <w:tc>
          <w:tcPr>
            <w:tcW w:w="0" w:type="auto"/>
            <w:vAlign w:val="center"/>
            <w:hideMark/>
          </w:tcPr>
          <w:p w14:paraId="78CB9DA6" w14:textId="77777777" w:rsidR="001F60C0" w:rsidRPr="00A2354E" w:rsidRDefault="001F60C0" w:rsidP="000C4C34">
            <w:pPr>
              <w:pStyle w:val="NoSpacing"/>
              <w:ind w:firstLine="0"/>
              <w:rPr>
                <w:b/>
                <w:sz w:val="20"/>
                <w:szCs w:val="18"/>
              </w:rPr>
            </w:pPr>
          </w:p>
        </w:tc>
      </w:tr>
      <w:tr w:rsidR="001F60C0" w:rsidRPr="00A2354E" w14:paraId="75BE359F" w14:textId="77777777" w:rsidTr="000C4C34">
        <w:trPr>
          <w:trHeight w:val="222"/>
        </w:trPr>
        <w:tc>
          <w:tcPr>
            <w:tcW w:w="0" w:type="auto"/>
            <w:vAlign w:val="center"/>
            <w:hideMark/>
          </w:tcPr>
          <w:p w14:paraId="61213DA1" w14:textId="77777777" w:rsidR="001F60C0" w:rsidRPr="00A2354E" w:rsidRDefault="001F60C0" w:rsidP="000C4C34">
            <w:pPr>
              <w:pStyle w:val="NoSpacing"/>
              <w:ind w:firstLine="0"/>
              <w:rPr>
                <w:sz w:val="20"/>
                <w:szCs w:val="18"/>
              </w:rPr>
            </w:pPr>
            <w:r w:rsidRPr="00A2354E">
              <w:rPr>
                <w:sz w:val="20"/>
                <w:szCs w:val="18"/>
              </w:rPr>
              <w:t xml:space="preserve">    Mean (Q1-Q3)</w:t>
            </w:r>
          </w:p>
        </w:tc>
        <w:tc>
          <w:tcPr>
            <w:tcW w:w="0" w:type="auto"/>
            <w:vAlign w:val="center"/>
            <w:hideMark/>
          </w:tcPr>
          <w:p w14:paraId="53463888" w14:textId="77777777" w:rsidR="001F60C0" w:rsidRPr="00A2354E" w:rsidRDefault="001F60C0" w:rsidP="000C4C34">
            <w:pPr>
              <w:pStyle w:val="NoSpacing"/>
              <w:ind w:firstLine="0"/>
              <w:rPr>
                <w:sz w:val="20"/>
                <w:szCs w:val="18"/>
              </w:rPr>
            </w:pPr>
            <w:r w:rsidRPr="00A2354E">
              <w:rPr>
                <w:sz w:val="20"/>
                <w:szCs w:val="18"/>
              </w:rPr>
              <w:t>7.53 (1.63-8.54)</w:t>
            </w:r>
          </w:p>
        </w:tc>
        <w:tc>
          <w:tcPr>
            <w:tcW w:w="0" w:type="auto"/>
            <w:vAlign w:val="center"/>
            <w:hideMark/>
          </w:tcPr>
          <w:p w14:paraId="47F39A97" w14:textId="77777777" w:rsidR="001F60C0" w:rsidRPr="00A2354E" w:rsidRDefault="001F60C0" w:rsidP="000C4C34">
            <w:pPr>
              <w:pStyle w:val="NoSpacing"/>
              <w:ind w:firstLine="0"/>
              <w:rPr>
                <w:sz w:val="20"/>
                <w:szCs w:val="18"/>
              </w:rPr>
            </w:pPr>
            <w:r w:rsidRPr="00A2354E">
              <w:rPr>
                <w:sz w:val="20"/>
                <w:szCs w:val="18"/>
              </w:rPr>
              <w:t>7.06 (1.43-8.00)</w:t>
            </w:r>
          </w:p>
        </w:tc>
        <w:tc>
          <w:tcPr>
            <w:tcW w:w="0" w:type="auto"/>
            <w:vAlign w:val="center"/>
            <w:hideMark/>
          </w:tcPr>
          <w:p w14:paraId="677E5CE2" w14:textId="77777777" w:rsidR="001F60C0" w:rsidRPr="00A2354E" w:rsidRDefault="001F60C0" w:rsidP="000C4C34">
            <w:pPr>
              <w:pStyle w:val="NoSpacing"/>
              <w:ind w:firstLine="0"/>
              <w:rPr>
                <w:sz w:val="20"/>
                <w:szCs w:val="18"/>
              </w:rPr>
            </w:pPr>
            <w:r w:rsidRPr="00A2354E">
              <w:rPr>
                <w:sz w:val="20"/>
                <w:szCs w:val="18"/>
              </w:rPr>
              <w:t>0.009</w:t>
            </w:r>
          </w:p>
        </w:tc>
      </w:tr>
      <w:tr w:rsidR="001F60C0" w:rsidRPr="00A2354E" w14:paraId="64748571" w14:textId="77777777" w:rsidTr="000C4C34">
        <w:trPr>
          <w:trHeight w:val="233"/>
        </w:trPr>
        <w:tc>
          <w:tcPr>
            <w:tcW w:w="0" w:type="auto"/>
            <w:vAlign w:val="center"/>
            <w:hideMark/>
          </w:tcPr>
          <w:p w14:paraId="1D1C07B4" w14:textId="77777777" w:rsidR="001F60C0" w:rsidRPr="00A2354E" w:rsidRDefault="001F60C0" w:rsidP="000C4C34">
            <w:pPr>
              <w:pStyle w:val="NoSpacing"/>
              <w:ind w:firstLine="0"/>
              <w:rPr>
                <w:b/>
                <w:sz w:val="20"/>
                <w:szCs w:val="18"/>
              </w:rPr>
            </w:pPr>
            <w:r w:rsidRPr="00A2354E">
              <w:rPr>
                <w:b/>
                <w:sz w:val="20"/>
                <w:szCs w:val="18"/>
              </w:rPr>
              <w:t>INR</w:t>
            </w:r>
          </w:p>
        </w:tc>
        <w:tc>
          <w:tcPr>
            <w:tcW w:w="0" w:type="auto"/>
            <w:vAlign w:val="center"/>
            <w:hideMark/>
          </w:tcPr>
          <w:p w14:paraId="57605071" w14:textId="77777777" w:rsidR="001F60C0" w:rsidRPr="00A2354E" w:rsidRDefault="001F60C0" w:rsidP="000C4C34">
            <w:pPr>
              <w:pStyle w:val="NoSpacing"/>
              <w:ind w:firstLine="0"/>
              <w:rPr>
                <w:b/>
                <w:sz w:val="20"/>
                <w:szCs w:val="18"/>
              </w:rPr>
            </w:pPr>
          </w:p>
        </w:tc>
        <w:tc>
          <w:tcPr>
            <w:tcW w:w="0" w:type="auto"/>
            <w:vAlign w:val="center"/>
            <w:hideMark/>
          </w:tcPr>
          <w:p w14:paraId="24FAE6E7" w14:textId="77777777" w:rsidR="001F60C0" w:rsidRPr="00A2354E" w:rsidRDefault="001F60C0" w:rsidP="000C4C34">
            <w:pPr>
              <w:pStyle w:val="NoSpacing"/>
              <w:ind w:firstLine="0"/>
              <w:rPr>
                <w:b/>
                <w:sz w:val="20"/>
                <w:szCs w:val="18"/>
              </w:rPr>
            </w:pPr>
          </w:p>
        </w:tc>
        <w:tc>
          <w:tcPr>
            <w:tcW w:w="0" w:type="auto"/>
            <w:vAlign w:val="center"/>
            <w:hideMark/>
          </w:tcPr>
          <w:p w14:paraId="4878FC51" w14:textId="77777777" w:rsidR="001F60C0" w:rsidRPr="00A2354E" w:rsidRDefault="001F60C0" w:rsidP="000C4C34">
            <w:pPr>
              <w:pStyle w:val="NoSpacing"/>
              <w:ind w:firstLine="0"/>
              <w:rPr>
                <w:b/>
                <w:sz w:val="20"/>
                <w:szCs w:val="18"/>
              </w:rPr>
            </w:pPr>
          </w:p>
        </w:tc>
      </w:tr>
      <w:tr w:rsidR="001F60C0" w:rsidRPr="00A2354E" w14:paraId="15E5A4BC" w14:textId="77777777" w:rsidTr="000C4C34">
        <w:trPr>
          <w:trHeight w:val="233"/>
        </w:trPr>
        <w:tc>
          <w:tcPr>
            <w:tcW w:w="0" w:type="auto"/>
            <w:vAlign w:val="center"/>
            <w:hideMark/>
          </w:tcPr>
          <w:p w14:paraId="65302DF8" w14:textId="77777777" w:rsidR="001F60C0" w:rsidRPr="00A2354E" w:rsidRDefault="001F60C0" w:rsidP="000C4C34">
            <w:pPr>
              <w:pStyle w:val="NoSpacing"/>
              <w:ind w:firstLine="0"/>
              <w:rPr>
                <w:sz w:val="20"/>
                <w:szCs w:val="18"/>
              </w:rPr>
            </w:pPr>
            <w:r w:rsidRPr="00A2354E">
              <w:rPr>
                <w:sz w:val="20"/>
                <w:szCs w:val="18"/>
              </w:rPr>
              <w:t xml:space="preserve">    Mean (Q1-Q3)</w:t>
            </w:r>
          </w:p>
        </w:tc>
        <w:tc>
          <w:tcPr>
            <w:tcW w:w="0" w:type="auto"/>
            <w:vAlign w:val="center"/>
            <w:hideMark/>
          </w:tcPr>
          <w:p w14:paraId="04606ED8" w14:textId="77777777" w:rsidR="001F60C0" w:rsidRPr="00A2354E" w:rsidRDefault="001F60C0" w:rsidP="000C4C34">
            <w:pPr>
              <w:pStyle w:val="NoSpacing"/>
              <w:ind w:firstLine="0"/>
              <w:rPr>
                <w:sz w:val="20"/>
                <w:szCs w:val="18"/>
              </w:rPr>
            </w:pPr>
            <w:r w:rsidRPr="00A2354E">
              <w:rPr>
                <w:sz w:val="20"/>
                <w:szCs w:val="18"/>
              </w:rPr>
              <w:t>1.79 (1.29-2.00)</w:t>
            </w:r>
          </w:p>
        </w:tc>
        <w:tc>
          <w:tcPr>
            <w:tcW w:w="0" w:type="auto"/>
            <w:vAlign w:val="center"/>
            <w:hideMark/>
          </w:tcPr>
          <w:p w14:paraId="02890F97" w14:textId="77777777" w:rsidR="001F60C0" w:rsidRPr="00A2354E" w:rsidRDefault="001F60C0" w:rsidP="000C4C34">
            <w:pPr>
              <w:pStyle w:val="NoSpacing"/>
              <w:ind w:firstLine="0"/>
              <w:rPr>
                <w:sz w:val="20"/>
                <w:szCs w:val="18"/>
              </w:rPr>
            </w:pPr>
            <w:r w:rsidRPr="00A2354E">
              <w:rPr>
                <w:sz w:val="20"/>
                <w:szCs w:val="18"/>
              </w:rPr>
              <w:t>1.75 (1.21-1.91)</w:t>
            </w:r>
          </w:p>
        </w:tc>
        <w:tc>
          <w:tcPr>
            <w:tcW w:w="0" w:type="auto"/>
            <w:vAlign w:val="center"/>
            <w:hideMark/>
          </w:tcPr>
          <w:p w14:paraId="5F27D365" w14:textId="77777777" w:rsidR="001F60C0" w:rsidRPr="00A2354E" w:rsidRDefault="001F60C0" w:rsidP="000C4C34">
            <w:pPr>
              <w:pStyle w:val="NoSpacing"/>
              <w:ind w:firstLine="0"/>
              <w:rPr>
                <w:sz w:val="20"/>
                <w:szCs w:val="18"/>
              </w:rPr>
            </w:pPr>
            <w:r w:rsidRPr="00A2354E">
              <w:rPr>
                <w:sz w:val="20"/>
                <w:szCs w:val="18"/>
              </w:rPr>
              <w:t>0.024</w:t>
            </w:r>
          </w:p>
        </w:tc>
      </w:tr>
      <w:tr w:rsidR="001F60C0" w:rsidRPr="00A2354E" w14:paraId="6EC2AEB1" w14:textId="77777777" w:rsidTr="000C4C34">
        <w:trPr>
          <w:trHeight w:val="222"/>
        </w:trPr>
        <w:tc>
          <w:tcPr>
            <w:tcW w:w="0" w:type="auto"/>
            <w:vAlign w:val="center"/>
            <w:hideMark/>
          </w:tcPr>
          <w:p w14:paraId="25ED7F04" w14:textId="77777777" w:rsidR="001F60C0" w:rsidRPr="00A2354E" w:rsidRDefault="001F60C0" w:rsidP="000C4C34">
            <w:pPr>
              <w:pStyle w:val="NoSpacing"/>
              <w:ind w:firstLine="0"/>
              <w:rPr>
                <w:b/>
                <w:sz w:val="20"/>
                <w:szCs w:val="18"/>
              </w:rPr>
            </w:pPr>
            <w:r w:rsidRPr="00A2354E">
              <w:rPr>
                <w:b/>
                <w:sz w:val="20"/>
                <w:szCs w:val="18"/>
              </w:rPr>
              <w:t>Biweekly dialysis</w:t>
            </w:r>
          </w:p>
        </w:tc>
        <w:tc>
          <w:tcPr>
            <w:tcW w:w="0" w:type="auto"/>
            <w:vAlign w:val="center"/>
            <w:hideMark/>
          </w:tcPr>
          <w:p w14:paraId="232E7134" w14:textId="77777777" w:rsidR="001F60C0" w:rsidRPr="00A2354E" w:rsidRDefault="001F60C0" w:rsidP="000C4C34">
            <w:pPr>
              <w:pStyle w:val="NoSpacing"/>
              <w:ind w:firstLine="0"/>
              <w:rPr>
                <w:b/>
                <w:sz w:val="20"/>
                <w:szCs w:val="18"/>
              </w:rPr>
            </w:pPr>
          </w:p>
        </w:tc>
        <w:tc>
          <w:tcPr>
            <w:tcW w:w="0" w:type="auto"/>
            <w:vAlign w:val="center"/>
            <w:hideMark/>
          </w:tcPr>
          <w:p w14:paraId="47B9ACEF" w14:textId="77777777" w:rsidR="001F60C0" w:rsidRPr="00A2354E" w:rsidRDefault="001F60C0" w:rsidP="000C4C34">
            <w:pPr>
              <w:pStyle w:val="NoSpacing"/>
              <w:ind w:firstLine="0"/>
              <w:rPr>
                <w:b/>
                <w:sz w:val="20"/>
                <w:szCs w:val="18"/>
              </w:rPr>
            </w:pPr>
          </w:p>
        </w:tc>
        <w:tc>
          <w:tcPr>
            <w:tcW w:w="0" w:type="auto"/>
            <w:vAlign w:val="center"/>
            <w:hideMark/>
          </w:tcPr>
          <w:p w14:paraId="392C2CE2" w14:textId="77777777" w:rsidR="001F60C0" w:rsidRPr="00A2354E" w:rsidRDefault="001F60C0" w:rsidP="000C4C34">
            <w:pPr>
              <w:pStyle w:val="NoSpacing"/>
              <w:ind w:firstLine="0"/>
              <w:rPr>
                <w:b/>
                <w:sz w:val="20"/>
                <w:szCs w:val="18"/>
              </w:rPr>
            </w:pPr>
          </w:p>
        </w:tc>
      </w:tr>
      <w:tr w:rsidR="001F60C0" w:rsidRPr="00A2354E" w14:paraId="16993BAB" w14:textId="77777777" w:rsidTr="000C4C34">
        <w:trPr>
          <w:trHeight w:val="233"/>
        </w:trPr>
        <w:tc>
          <w:tcPr>
            <w:tcW w:w="0" w:type="auto"/>
            <w:vAlign w:val="center"/>
            <w:hideMark/>
          </w:tcPr>
          <w:p w14:paraId="3DB4BF47" w14:textId="77777777" w:rsidR="001F60C0" w:rsidRPr="00A2354E" w:rsidRDefault="001F60C0" w:rsidP="000C4C34">
            <w:pPr>
              <w:pStyle w:val="NoSpacing"/>
              <w:ind w:firstLine="0"/>
              <w:rPr>
                <w:sz w:val="20"/>
                <w:szCs w:val="18"/>
              </w:rPr>
            </w:pPr>
            <w:r w:rsidRPr="00A2354E">
              <w:rPr>
                <w:sz w:val="20"/>
                <w:szCs w:val="18"/>
              </w:rPr>
              <w:t xml:space="preserve">    Yes</w:t>
            </w:r>
          </w:p>
        </w:tc>
        <w:tc>
          <w:tcPr>
            <w:tcW w:w="0" w:type="auto"/>
            <w:vAlign w:val="center"/>
            <w:hideMark/>
          </w:tcPr>
          <w:p w14:paraId="5A1ACDC0" w14:textId="77777777" w:rsidR="001F60C0" w:rsidRPr="00A2354E" w:rsidRDefault="001F60C0" w:rsidP="000C4C34">
            <w:pPr>
              <w:pStyle w:val="NoSpacing"/>
              <w:ind w:firstLine="0"/>
              <w:rPr>
                <w:sz w:val="20"/>
                <w:szCs w:val="18"/>
              </w:rPr>
            </w:pPr>
            <w:r w:rsidRPr="00A2354E">
              <w:rPr>
                <w:sz w:val="20"/>
                <w:szCs w:val="18"/>
              </w:rPr>
              <w:t>1096 (11.8%)</w:t>
            </w:r>
          </w:p>
        </w:tc>
        <w:tc>
          <w:tcPr>
            <w:tcW w:w="0" w:type="auto"/>
            <w:vAlign w:val="center"/>
            <w:hideMark/>
          </w:tcPr>
          <w:p w14:paraId="5154191D" w14:textId="77777777" w:rsidR="001F60C0" w:rsidRPr="00A2354E" w:rsidRDefault="001F60C0" w:rsidP="000C4C34">
            <w:pPr>
              <w:pStyle w:val="NoSpacing"/>
              <w:ind w:firstLine="0"/>
              <w:rPr>
                <w:sz w:val="20"/>
                <w:szCs w:val="18"/>
              </w:rPr>
            </w:pPr>
            <w:r w:rsidRPr="00A2354E">
              <w:rPr>
                <w:sz w:val="20"/>
                <w:szCs w:val="18"/>
              </w:rPr>
              <w:t>504 (12.4%)</w:t>
            </w:r>
          </w:p>
        </w:tc>
        <w:tc>
          <w:tcPr>
            <w:tcW w:w="0" w:type="auto"/>
            <w:vAlign w:val="center"/>
            <w:hideMark/>
          </w:tcPr>
          <w:p w14:paraId="225449A0" w14:textId="77777777" w:rsidR="001F60C0" w:rsidRPr="00A2354E" w:rsidRDefault="001F60C0" w:rsidP="000C4C34">
            <w:pPr>
              <w:pStyle w:val="NoSpacing"/>
              <w:ind w:firstLine="0"/>
              <w:rPr>
                <w:sz w:val="20"/>
                <w:szCs w:val="18"/>
              </w:rPr>
            </w:pPr>
            <w:r w:rsidRPr="00A2354E">
              <w:rPr>
                <w:sz w:val="20"/>
                <w:szCs w:val="18"/>
              </w:rPr>
              <w:t>0.318</w:t>
            </w:r>
          </w:p>
        </w:tc>
      </w:tr>
      <w:tr w:rsidR="001F60C0" w:rsidRPr="00A2354E" w14:paraId="015A8542" w14:textId="77777777" w:rsidTr="000C4C34">
        <w:trPr>
          <w:trHeight w:val="233"/>
        </w:trPr>
        <w:tc>
          <w:tcPr>
            <w:tcW w:w="0" w:type="auto"/>
            <w:vAlign w:val="center"/>
            <w:hideMark/>
          </w:tcPr>
          <w:p w14:paraId="0F92DFF9" w14:textId="77777777" w:rsidR="001F60C0" w:rsidRPr="00A2354E" w:rsidRDefault="001F60C0" w:rsidP="000C4C34">
            <w:pPr>
              <w:pStyle w:val="NoSpacing"/>
              <w:ind w:firstLine="0"/>
              <w:rPr>
                <w:sz w:val="20"/>
                <w:szCs w:val="18"/>
              </w:rPr>
            </w:pPr>
            <w:r w:rsidRPr="00A2354E">
              <w:rPr>
                <w:sz w:val="20"/>
                <w:szCs w:val="18"/>
              </w:rPr>
              <w:t xml:space="preserve">    No</w:t>
            </w:r>
          </w:p>
        </w:tc>
        <w:tc>
          <w:tcPr>
            <w:tcW w:w="0" w:type="auto"/>
            <w:vAlign w:val="center"/>
            <w:hideMark/>
          </w:tcPr>
          <w:p w14:paraId="10A70690" w14:textId="77777777" w:rsidR="001F60C0" w:rsidRPr="00A2354E" w:rsidRDefault="001F60C0" w:rsidP="000C4C34">
            <w:pPr>
              <w:pStyle w:val="NoSpacing"/>
              <w:ind w:firstLine="0"/>
              <w:rPr>
                <w:sz w:val="20"/>
                <w:szCs w:val="18"/>
              </w:rPr>
            </w:pPr>
            <w:r w:rsidRPr="00A2354E">
              <w:rPr>
                <w:sz w:val="20"/>
                <w:szCs w:val="18"/>
              </w:rPr>
              <w:t>8192 (88.2%)</w:t>
            </w:r>
          </w:p>
        </w:tc>
        <w:tc>
          <w:tcPr>
            <w:tcW w:w="0" w:type="auto"/>
            <w:vAlign w:val="center"/>
            <w:hideMark/>
          </w:tcPr>
          <w:p w14:paraId="72B37124" w14:textId="77777777" w:rsidR="001F60C0" w:rsidRPr="00A2354E" w:rsidRDefault="001F60C0" w:rsidP="000C4C34">
            <w:pPr>
              <w:pStyle w:val="NoSpacing"/>
              <w:ind w:firstLine="0"/>
              <w:rPr>
                <w:sz w:val="20"/>
                <w:szCs w:val="18"/>
              </w:rPr>
            </w:pPr>
            <w:r w:rsidRPr="00A2354E">
              <w:rPr>
                <w:sz w:val="20"/>
                <w:szCs w:val="18"/>
              </w:rPr>
              <w:t>3551 (87.6%)</w:t>
            </w:r>
          </w:p>
        </w:tc>
        <w:tc>
          <w:tcPr>
            <w:tcW w:w="0" w:type="auto"/>
            <w:vAlign w:val="center"/>
            <w:hideMark/>
          </w:tcPr>
          <w:p w14:paraId="69086012" w14:textId="77777777" w:rsidR="001F60C0" w:rsidRPr="00A2354E" w:rsidRDefault="001F60C0" w:rsidP="000C4C34">
            <w:pPr>
              <w:pStyle w:val="NoSpacing"/>
              <w:ind w:firstLine="0"/>
              <w:rPr>
                <w:sz w:val="20"/>
                <w:szCs w:val="18"/>
              </w:rPr>
            </w:pPr>
          </w:p>
        </w:tc>
      </w:tr>
      <w:tr w:rsidR="001F60C0" w:rsidRPr="00A2354E" w14:paraId="547039E5" w14:textId="77777777" w:rsidTr="000C4C34">
        <w:trPr>
          <w:trHeight w:val="222"/>
        </w:trPr>
        <w:tc>
          <w:tcPr>
            <w:tcW w:w="0" w:type="auto"/>
            <w:vAlign w:val="center"/>
            <w:hideMark/>
          </w:tcPr>
          <w:p w14:paraId="08B6EBFA" w14:textId="77777777" w:rsidR="001F60C0" w:rsidRPr="00A2354E" w:rsidRDefault="001F60C0" w:rsidP="000C4C34">
            <w:pPr>
              <w:pStyle w:val="NoSpacing"/>
              <w:ind w:firstLine="0"/>
              <w:rPr>
                <w:b/>
                <w:sz w:val="20"/>
                <w:szCs w:val="18"/>
              </w:rPr>
            </w:pPr>
            <w:r w:rsidRPr="00A2354E">
              <w:rPr>
                <w:b/>
                <w:sz w:val="20"/>
                <w:szCs w:val="18"/>
              </w:rPr>
              <w:t>Patient sex</w:t>
            </w:r>
          </w:p>
        </w:tc>
        <w:tc>
          <w:tcPr>
            <w:tcW w:w="0" w:type="auto"/>
            <w:vAlign w:val="center"/>
            <w:hideMark/>
          </w:tcPr>
          <w:p w14:paraId="6C8795BC" w14:textId="77777777" w:rsidR="001F60C0" w:rsidRPr="00A2354E" w:rsidRDefault="001F60C0" w:rsidP="000C4C34">
            <w:pPr>
              <w:pStyle w:val="NoSpacing"/>
              <w:ind w:firstLine="0"/>
              <w:rPr>
                <w:b/>
                <w:sz w:val="20"/>
                <w:szCs w:val="18"/>
              </w:rPr>
            </w:pPr>
          </w:p>
        </w:tc>
        <w:tc>
          <w:tcPr>
            <w:tcW w:w="0" w:type="auto"/>
            <w:vAlign w:val="center"/>
            <w:hideMark/>
          </w:tcPr>
          <w:p w14:paraId="28883051" w14:textId="77777777" w:rsidR="001F60C0" w:rsidRPr="00A2354E" w:rsidRDefault="001F60C0" w:rsidP="000C4C34">
            <w:pPr>
              <w:pStyle w:val="NoSpacing"/>
              <w:ind w:firstLine="0"/>
              <w:rPr>
                <w:b/>
                <w:sz w:val="20"/>
                <w:szCs w:val="18"/>
              </w:rPr>
            </w:pPr>
          </w:p>
        </w:tc>
        <w:tc>
          <w:tcPr>
            <w:tcW w:w="0" w:type="auto"/>
            <w:vAlign w:val="center"/>
            <w:hideMark/>
          </w:tcPr>
          <w:p w14:paraId="0BB25B96" w14:textId="77777777" w:rsidR="001F60C0" w:rsidRPr="00A2354E" w:rsidRDefault="001F60C0" w:rsidP="000C4C34">
            <w:pPr>
              <w:pStyle w:val="NoSpacing"/>
              <w:ind w:firstLine="0"/>
              <w:rPr>
                <w:b/>
                <w:sz w:val="20"/>
                <w:szCs w:val="18"/>
              </w:rPr>
            </w:pPr>
          </w:p>
        </w:tc>
      </w:tr>
      <w:tr w:rsidR="001F60C0" w:rsidRPr="00A2354E" w14:paraId="4639CF6F" w14:textId="77777777" w:rsidTr="000C4C34">
        <w:trPr>
          <w:trHeight w:val="233"/>
        </w:trPr>
        <w:tc>
          <w:tcPr>
            <w:tcW w:w="0" w:type="auto"/>
            <w:vAlign w:val="center"/>
            <w:hideMark/>
          </w:tcPr>
          <w:p w14:paraId="7069ED11" w14:textId="77777777" w:rsidR="001F60C0" w:rsidRPr="00A2354E" w:rsidRDefault="001F60C0" w:rsidP="000C4C34">
            <w:pPr>
              <w:pStyle w:val="NoSpacing"/>
              <w:ind w:firstLine="0"/>
              <w:rPr>
                <w:sz w:val="20"/>
                <w:szCs w:val="18"/>
              </w:rPr>
            </w:pPr>
            <w:r w:rsidRPr="00A2354E">
              <w:rPr>
                <w:sz w:val="20"/>
                <w:szCs w:val="18"/>
              </w:rPr>
              <w:t xml:space="preserve">    Male</w:t>
            </w:r>
          </w:p>
        </w:tc>
        <w:tc>
          <w:tcPr>
            <w:tcW w:w="0" w:type="auto"/>
            <w:vAlign w:val="center"/>
            <w:hideMark/>
          </w:tcPr>
          <w:p w14:paraId="2AB88E14" w14:textId="77777777" w:rsidR="001F60C0" w:rsidRPr="00A2354E" w:rsidRDefault="001F60C0" w:rsidP="000C4C34">
            <w:pPr>
              <w:pStyle w:val="NoSpacing"/>
              <w:ind w:firstLine="0"/>
              <w:rPr>
                <w:sz w:val="20"/>
                <w:szCs w:val="18"/>
              </w:rPr>
            </w:pPr>
            <w:r w:rsidRPr="00A2354E">
              <w:rPr>
                <w:sz w:val="20"/>
                <w:szCs w:val="18"/>
              </w:rPr>
              <w:t>6226 (67.0%)</w:t>
            </w:r>
          </w:p>
        </w:tc>
        <w:tc>
          <w:tcPr>
            <w:tcW w:w="0" w:type="auto"/>
            <w:vAlign w:val="center"/>
            <w:hideMark/>
          </w:tcPr>
          <w:p w14:paraId="052F5422" w14:textId="77777777" w:rsidR="001F60C0" w:rsidRPr="00A2354E" w:rsidRDefault="001F60C0" w:rsidP="000C4C34">
            <w:pPr>
              <w:pStyle w:val="NoSpacing"/>
              <w:ind w:firstLine="0"/>
              <w:rPr>
                <w:sz w:val="20"/>
                <w:szCs w:val="18"/>
              </w:rPr>
            </w:pPr>
            <w:r w:rsidRPr="00A2354E">
              <w:rPr>
                <w:sz w:val="20"/>
                <w:szCs w:val="18"/>
              </w:rPr>
              <w:t>2761 (68.1%)</w:t>
            </w:r>
          </w:p>
        </w:tc>
        <w:tc>
          <w:tcPr>
            <w:tcW w:w="0" w:type="auto"/>
            <w:vAlign w:val="center"/>
            <w:hideMark/>
          </w:tcPr>
          <w:p w14:paraId="03BB5F0B" w14:textId="77777777" w:rsidR="001F60C0" w:rsidRPr="00A2354E" w:rsidRDefault="001F60C0" w:rsidP="000C4C34">
            <w:pPr>
              <w:pStyle w:val="NoSpacing"/>
              <w:ind w:firstLine="0"/>
              <w:rPr>
                <w:sz w:val="20"/>
                <w:szCs w:val="18"/>
              </w:rPr>
            </w:pPr>
            <w:r w:rsidRPr="00A2354E">
              <w:rPr>
                <w:sz w:val="20"/>
                <w:szCs w:val="18"/>
              </w:rPr>
              <w:t>0.239</w:t>
            </w:r>
          </w:p>
        </w:tc>
      </w:tr>
      <w:tr w:rsidR="001F60C0" w:rsidRPr="00A2354E" w14:paraId="3C92734E" w14:textId="77777777" w:rsidTr="000C4C34">
        <w:trPr>
          <w:trHeight w:val="233"/>
        </w:trPr>
        <w:tc>
          <w:tcPr>
            <w:tcW w:w="0" w:type="auto"/>
            <w:vAlign w:val="center"/>
            <w:hideMark/>
          </w:tcPr>
          <w:p w14:paraId="32D7B622" w14:textId="77777777" w:rsidR="001F60C0" w:rsidRPr="00A2354E" w:rsidRDefault="001F60C0" w:rsidP="000C4C34">
            <w:pPr>
              <w:pStyle w:val="NoSpacing"/>
              <w:ind w:firstLine="0"/>
              <w:rPr>
                <w:sz w:val="20"/>
                <w:szCs w:val="18"/>
              </w:rPr>
            </w:pPr>
            <w:r w:rsidRPr="00A2354E">
              <w:rPr>
                <w:sz w:val="20"/>
                <w:szCs w:val="18"/>
              </w:rPr>
              <w:t xml:space="preserve">    Female</w:t>
            </w:r>
          </w:p>
        </w:tc>
        <w:tc>
          <w:tcPr>
            <w:tcW w:w="0" w:type="auto"/>
            <w:vAlign w:val="center"/>
            <w:hideMark/>
          </w:tcPr>
          <w:p w14:paraId="187303E8" w14:textId="77777777" w:rsidR="001F60C0" w:rsidRPr="00A2354E" w:rsidRDefault="001F60C0" w:rsidP="000C4C34">
            <w:pPr>
              <w:pStyle w:val="NoSpacing"/>
              <w:ind w:firstLine="0"/>
              <w:rPr>
                <w:sz w:val="20"/>
                <w:szCs w:val="18"/>
              </w:rPr>
            </w:pPr>
            <w:r w:rsidRPr="00A2354E">
              <w:rPr>
                <w:sz w:val="20"/>
                <w:szCs w:val="18"/>
              </w:rPr>
              <w:t>3062 (33.0%)</w:t>
            </w:r>
          </w:p>
        </w:tc>
        <w:tc>
          <w:tcPr>
            <w:tcW w:w="0" w:type="auto"/>
            <w:vAlign w:val="center"/>
            <w:hideMark/>
          </w:tcPr>
          <w:p w14:paraId="0F698EAF" w14:textId="77777777" w:rsidR="001F60C0" w:rsidRPr="00A2354E" w:rsidRDefault="001F60C0" w:rsidP="000C4C34">
            <w:pPr>
              <w:pStyle w:val="NoSpacing"/>
              <w:ind w:firstLine="0"/>
              <w:rPr>
                <w:sz w:val="20"/>
                <w:szCs w:val="18"/>
              </w:rPr>
            </w:pPr>
            <w:r w:rsidRPr="00A2354E">
              <w:rPr>
                <w:sz w:val="20"/>
                <w:szCs w:val="18"/>
              </w:rPr>
              <w:t>1294 (31.9%)</w:t>
            </w:r>
          </w:p>
        </w:tc>
        <w:tc>
          <w:tcPr>
            <w:tcW w:w="0" w:type="auto"/>
            <w:vAlign w:val="center"/>
            <w:hideMark/>
          </w:tcPr>
          <w:p w14:paraId="5F939A47" w14:textId="77777777" w:rsidR="001F60C0" w:rsidRPr="00A2354E" w:rsidRDefault="001F60C0" w:rsidP="000C4C34">
            <w:pPr>
              <w:pStyle w:val="NoSpacing"/>
              <w:ind w:firstLine="0"/>
              <w:rPr>
                <w:sz w:val="20"/>
                <w:szCs w:val="18"/>
              </w:rPr>
            </w:pPr>
          </w:p>
        </w:tc>
      </w:tr>
      <w:tr w:rsidR="001F60C0" w:rsidRPr="00A2354E" w14:paraId="58971465" w14:textId="77777777" w:rsidTr="000C4C34">
        <w:trPr>
          <w:trHeight w:val="233"/>
        </w:trPr>
        <w:tc>
          <w:tcPr>
            <w:tcW w:w="0" w:type="auto"/>
            <w:vAlign w:val="center"/>
            <w:hideMark/>
          </w:tcPr>
          <w:p w14:paraId="595E452F" w14:textId="77777777" w:rsidR="001F60C0" w:rsidRPr="00A2354E" w:rsidRDefault="001F60C0" w:rsidP="000C4C34">
            <w:pPr>
              <w:pStyle w:val="NoSpacing"/>
              <w:ind w:firstLine="0"/>
              <w:rPr>
                <w:b/>
                <w:sz w:val="20"/>
                <w:szCs w:val="18"/>
              </w:rPr>
            </w:pPr>
            <w:r w:rsidRPr="00A2354E">
              <w:rPr>
                <w:b/>
                <w:sz w:val="20"/>
                <w:szCs w:val="18"/>
              </w:rPr>
              <w:t>Age at listing</w:t>
            </w:r>
          </w:p>
        </w:tc>
        <w:tc>
          <w:tcPr>
            <w:tcW w:w="0" w:type="auto"/>
            <w:vAlign w:val="center"/>
            <w:hideMark/>
          </w:tcPr>
          <w:p w14:paraId="109111B7" w14:textId="77777777" w:rsidR="001F60C0" w:rsidRPr="00A2354E" w:rsidRDefault="001F60C0" w:rsidP="000C4C34">
            <w:pPr>
              <w:pStyle w:val="NoSpacing"/>
              <w:ind w:firstLine="0"/>
              <w:rPr>
                <w:b/>
                <w:sz w:val="20"/>
                <w:szCs w:val="18"/>
              </w:rPr>
            </w:pPr>
          </w:p>
        </w:tc>
        <w:tc>
          <w:tcPr>
            <w:tcW w:w="0" w:type="auto"/>
            <w:vAlign w:val="center"/>
            <w:hideMark/>
          </w:tcPr>
          <w:p w14:paraId="286153B4" w14:textId="77777777" w:rsidR="001F60C0" w:rsidRPr="00A2354E" w:rsidRDefault="001F60C0" w:rsidP="000C4C34">
            <w:pPr>
              <w:pStyle w:val="NoSpacing"/>
              <w:ind w:firstLine="0"/>
              <w:rPr>
                <w:b/>
                <w:sz w:val="20"/>
                <w:szCs w:val="18"/>
              </w:rPr>
            </w:pPr>
          </w:p>
        </w:tc>
        <w:tc>
          <w:tcPr>
            <w:tcW w:w="0" w:type="auto"/>
            <w:vAlign w:val="center"/>
            <w:hideMark/>
          </w:tcPr>
          <w:p w14:paraId="38D4D90A" w14:textId="77777777" w:rsidR="001F60C0" w:rsidRPr="00A2354E" w:rsidRDefault="001F60C0" w:rsidP="000C4C34">
            <w:pPr>
              <w:pStyle w:val="NoSpacing"/>
              <w:ind w:firstLine="0"/>
              <w:rPr>
                <w:b/>
                <w:sz w:val="20"/>
                <w:szCs w:val="18"/>
              </w:rPr>
            </w:pPr>
          </w:p>
        </w:tc>
      </w:tr>
      <w:tr w:rsidR="001F60C0" w:rsidRPr="00A2354E" w14:paraId="4BADE395" w14:textId="77777777" w:rsidTr="000C4C34">
        <w:trPr>
          <w:trHeight w:val="222"/>
        </w:trPr>
        <w:tc>
          <w:tcPr>
            <w:tcW w:w="0" w:type="auto"/>
            <w:vAlign w:val="center"/>
            <w:hideMark/>
          </w:tcPr>
          <w:p w14:paraId="36F656A3" w14:textId="77777777" w:rsidR="001F60C0" w:rsidRPr="00A2354E" w:rsidRDefault="001F60C0" w:rsidP="000C4C34">
            <w:pPr>
              <w:pStyle w:val="NoSpacing"/>
              <w:ind w:firstLine="0"/>
              <w:rPr>
                <w:sz w:val="20"/>
                <w:szCs w:val="18"/>
              </w:rPr>
            </w:pPr>
            <w:r w:rsidRPr="00A2354E">
              <w:rPr>
                <w:sz w:val="20"/>
                <w:szCs w:val="18"/>
              </w:rPr>
              <w:t xml:space="preserve">    Mean (Q1-Q3)</w:t>
            </w:r>
          </w:p>
        </w:tc>
        <w:tc>
          <w:tcPr>
            <w:tcW w:w="0" w:type="auto"/>
            <w:vAlign w:val="center"/>
            <w:hideMark/>
          </w:tcPr>
          <w:p w14:paraId="23666CEE" w14:textId="77777777" w:rsidR="001F60C0" w:rsidRPr="00A2354E" w:rsidRDefault="001F60C0" w:rsidP="000C4C34">
            <w:pPr>
              <w:pStyle w:val="NoSpacing"/>
              <w:ind w:firstLine="0"/>
              <w:rPr>
                <w:sz w:val="20"/>
                <w:szCs w:val="18"/>
              </w:rPr>
            </w:pPr>
            <w:r w:rsidRPr="00A2354E">
              <w:rPr>
                <w:sz w:val="20"/>
                <w:szCs w:val="18"/>
              </w:rPr>
              <w:t>53.8 (49.0-61.0)</w:t>
            </w:r>
          </w:p>
        </w:tc>
        <w:tc>
          <w:tcPr>
            <w:tcW w:w="0" w:type="auto"/>
            <w:vAlign w:val="center"/>
            <w:hideMark/>
          </w:tcPr>
          <w:p w14:paraId="2B6DA567" w14:textId="77777777" w:rsidR="001F60C0" w:rsidRPr="00A2354E" w:rsidRDefault="001F60C0" w:rsidP="000C4C34">
            <w:pPr>
              <w:pStyle w:val="NoSpacing"/>
              <w:ind w:firstLine="0"/>
              <w:rPr>
                <w:sz w:val="20"/>
                <w:szCs w:val="18"/>
              </w:rPr>
            </w:pPr>
            <w:r w:rsidRPr="00A2354E">
              <w:rPr>
                <w:sz w:val="20"/>
                <w:szCs w:val="18"/>
              </w:rPr>
              <w:t>54.4 (49.0-61.0)</w:t>
            </w:r>
          </w:p>
        </w:tc>
        <w:tc>
          <w:tcPr>
            <w:tcW w:w="0" w:type="auto"/>
            <w:vAlign w:val="center"/>
            <w:hideMark/>
          </w:tcPr>
          <w:p w14:paraId="286F2A13" w14:textId="77777777" w:rsidR="001F60C0" w:rsidRPr="00A2354E" w:rsidRDefault="001F60C0" w:rsidP="000C4C34">
            <w:pPr>
              <w:pStyle w:val="NoSpacing"/>
              <w:ind w:firstLine="0"/>
              <w:rPr>
                <w:sz w:val="20"/>
                <w:szCs w:val="18"/>
              </w:rPr>
            </w:pPr>
            <w:r w:rsidRPr="00A2354E">
              <w:rPr>
                <w:sz w:val="20"/>
                <w:szCs w:val="18"/>
              </w:rPr>
              <w:t>&lt;0.001</w:t>
            </w:r>
          </w:p>
        </w:tc>
      </w:tr>
      <w:tr w:rsidR="001F60C0" w:rsidRPr="00A2354E" w14:paraId="00CD3755" w14:textId="77777777" w:rsidTr="000C4C34">
        <w:trPr>
          <w:trHeight w:val="233"/>
        </w:trPr>
        <w:tc>
          <w:tcPr>
            <w:tcW w:w="0" w:type="auto"/>
            <w:vAlign w:val="center"/>
            <w:hideMark/>
          </w:tcPr>
          <w:p w14:paraId="6900AC4F" w14:textId="77777777" w:rsidR="001F60C0" w:rsidRPr="00A2354E" w:rsidRDefault="001F60C0" w:rsidP="000C4C34">
            <w:pPr>
              <w:pStyle w:val="NoSpacing"/>
              <w:ind w:firstLine="0"/>
              <w:rPr>
                <w:b/>
                <w:sz w:val="20"/>
                <w:szCs w:val="18"/>
              </w:rPr>
            </w:pPr>
            <w:r w:rsidRPr="00A2354E">
              <w:rPr>
                <w:b/>
                <w:sz w:val="20"/>
                <w:szCs w:val="18"/>
              </w:rPr>
              <w:t>Cirrhosis aetiology</w:t>
            </w:r>
          </w:p>
        </w:tc>
        <w:tc>
          <w:tcPr>
            <w:tcW w:w="0" w:type="auto"/>
            <w:vAlign w:val="center"/>
            <w:hideMark/>
          </w:tcPr>
          <w:p w14:paraId="59DF4317" w14:textId="77777777" w:rsidR="001F60C0" w:rsidRPr="00A2354E" w:rsidRDefault="001F60C0" w:rsidP="000C4C34">
            <w:pPr>
              <w:pStyle w:val="NoSpacing"/>
              <w:ind w:firstLine="0"/>
              <w:rPr>
                <w:b/>
                <w:sz w:val="20"/>
                <w:szCs w:val="18"/>
              </w:rPr>
            </w:pPr>
          </w:p>
        </w:tc>
        <w:tc>
          <w:tcPr>
            <w:tcW w:w="0" w:type="auto"/>
            <w:vAlign w:val="center"/>
            <w:hideMark/>
          </w:tcPr>
          <w:p w14:paraId="651DB4E0" w14:textId="77777777" w:rsidR="001F60C0" w:rsidRPr="00A2354E" w:rsidRDefault="001F60C0" w:rsidP="000C4C34">
            <w:pPr>
              <w:pStyle w:val="NoSpacing"/>
              <w:ind w:firstLine="0"/>
              <w:rPr>
                <w:b/>
                <w:sz w:val="20"/>
                <w:szCs w:val="18"/>
              </w:rPr>
            </w:pPr>
          </w:p>
        </w:tc>
        <w:tc>
          <w:tcPr>
            <w:tcW w:w="0" w:type="auto"/>
            <w:vAlign w:val="center"/>
            <w:hideMark/>
          </w:tcPr>
          <w:p w14:paraId="3FB0E851" w14:textId="77777777" w:rsidR="001F60C0" w:rsidRPr="00A2354E" w:rsidRDefault="001F60C0" w:rsidP="000C4C34">
            <w:pPr>
              <w:pStyle w:val="NoSpacing"/>
              <w:ind w:firstLine="0"/>
              <w:rPr>
                <w:b/>
                <w:sz w:val="20"/>
                <w:szCs w:val="18"/>
              </w:rPr>
            </w:pPr>
          </w:p>
        </w:tc>
      </w:tr>
      <w:tr w:rsidR="001F60C0" w:rsidRPr="00A2354E" w14:paraId="0043B1A3" w14:textId="77777777" w:rsidTr="000C4C34">
        <w:trPr>
          <w:trHeight w:val="233"/>
        </w:trPr>
        <w:tc>
          <w:tcPr>
            <w:tcW w:w="0" w:type="auto"/>
            <w:vAlign w:val="center"/>
            <w:hideMark/>
          </w:tcPr>
          <w:p w14:paraId="5BD06B6E" w14:textId="77777777" w:rsidR="001F60C0" w:rsidRPr="00A2354E" w:rsidRDefault="001F60C0" w:rsidP="000C4C34">
            <w:pPr>
              <w:pStyle w:val="NoSpacing"/>
              <w:ind w:firstLine="0"/>
              <w:rPr>
                <w:sz w:val="20"/>
                <w:szCs w:val="18"/>
              </w:rPr>
            </w:pPr>
            <w:r w:rsidRPr="00A2354E">
              <w:rPr>
                <w:sz w:val="20"/>
                <w:szCs w:val="18"/>
              </w:rPr>
              <w:t xml:space="preserve">    Alcoholic</w:t>
            </w:r>
          </w:p>
        </w:tc>
        <w:tc>
          <w:tcPr>
            <w:tcW w:w="0" w:type="auto"/>
            <w:vAlign w:val="center"/>
            <w:hideMark/>
          </w:tcPr>
          <w:p w14:paraId="65B6339A" w14:textId="77777777" w:rsidR="001F60C0" w:rsidRPr="00A2354E" w:rsidRDefault="001F60C0" w:rsidP="000C4C34">
            <w:pPr>
              <w:pStyle w:val="NoSpacing"/>
              <w:ind w:firstLine="0"/>
              <w:rPr>
                <w:sz w:val="20"/>
                <w:szCs w:val="18"/>
              </w:rPr>
            </w:pPr>
            <w:r w:rsidRPr="00A2354E">
              <w:rPr>
                <w:sz w:val="20"/>
                <w:szCs w:val="18"/>
              </w:rPr>
              <w:t>4949 (53.3%)</w:t>
            </w:r>
          </w:p>
        </w:tc>
        <w:tc>
          <w:tcPr>
            <w:tcW w:w="0" w:type="auto"/>
            <w:vAlign w:val="center"/>
            <w:hideMark/>
          </w:tcPr>
          <w:p w14:paraId="19E67BAE" w14:textId="77777777" w:rsidR="001F60C0" w:rsidRPr="00A2354E" w:rsidRDefault="001F60C0" w:rsidP="000C4C34">
            <w:pPr>
              <w:pStyle w:val="NoSpacing"/>
              <w:ind w:firstLine="0"/>
              <w:rPr>
                <w:sz w:val="20"/>
                <w:szCs w:val="18"/>
              </w:rPr>
            </w:pPr>
            <w:r w:rsidRPr="00A2354E">
              <w:rPr>
                <w:sz w:val="20"/>
                <w:szCs w:val="18"/>
              </w:rPr>
              <w:t>2292 (56.5%)</w:t>
            </w:r>
          </w:p>
        </w:tc>
        <w:tc>
          <w:tcPr>
            <w:tcW w:w="0" w:type="auto"/>
            <w:vAlign w:val="center"/>
            <w:hideMark/>
          </w:tcPr>
          <w:p w14:paraId="3A2388CB" w14:textId="77777777" w:rsidR="001F60C0" w:rsidRPr="00A2354E" w:rsidRDefault="001F60C0" w:rsidP="000C4C34">
            <w:pPr>
              <w:pStyle w:val="NoSpacing"/>
              <w:ind w:firstLine="0"/>
              <w:rPr>
                <w:sz w:val="20"/>
                <w:szCs w:val="18"/>
              </w:rPr>
            </w:pPr>
            <w:r w:rsidRPr="00A2354E">
              <w:rPr>
                <w:sz w:val="20"/>
                <w:szCs w:val="18"/>
              </w:rPr>
              <w:t>&lt;0.001</w:t>
            </w:r>
          </w:p>
        </w:tc>
      </w:tr>
      <w:tr w:rsidR="001F60C0" w:rsidRPr="00A2354E" w14:paraId="5BD358D3" w14:textId="77777777" w:rsidTr="000C4C34">
        <w:trPr>
          <w:trHeight w:val="222"/>
        </w:trPr>
        <w:tc>
          <w:tcPr>
            <w:tcW w:w="0" w:type="auto"/>
            <w:vAlign w:val="center"/>
            <w:hideMark/>
          </w:tcPr>
          <w:p w14:paraId="40025E2E" w14:textId="77777777" w:rsidR="001F60C0" w:rsidRPr="00A2354E" w:rsidRDefault="001F60C0" w:rsidP="000C4C34">
            <w:pPr>
              <w:pStyle w:val="NoSpacing"/>
              <w:ind w:firstLine="0"/>
              <w:rPr>
                <w:sz w:val="20"/>
                <w:szCs w:val="18"/>
              </w:rPr>
            </w:pPr>
            <w:r w:rsidRPr="00A2354E">
              <w:rPr>
                <w:sz w:val="20"/>
                <w:szCs w:val="18"/>
              </w:rPr>
              <w:t xml:space="preserve">    Autoimmune/cryptogenic</w:t>
            </w:r>
          </w:p>
        </w:tc>
        <w:tc>
          <w:tcPr>
            <w:tcW w:w="0" w:type="auto"/>
            <w:vAlign w:val="center"/>
            <w:hideMark/>
          </w:tcPr>
          <w:p w14:paraId="35E3EBBF" w14:textId="77777777" w:rsidR="001F60C0" w:rsidRPr="00A2354E" w:rsidRDefault="001F60C0" w:rsidP="000C4C34">
            <w:pPr>
              <w:pStyle w:val="NoSpacing"/>
              <w:ind w:firstLine="0"/>
              <w:rPr>
                <w:sz w:val="20"/>
                <w:szCs w:val="18"/>
              </w:rPr>
            </w:pPr>
            <w:r w:rsidRPr="00A2354E">
              <w:rPr>
                <w:sz w:val="20"/>
                <w:szCs w:val="18"/>
              </w:rPr>
              <w:t>1596 (17.2%)</w:t>
            </w:r>
          </w:p>
        </w:tc>
        <w:tc>
          <w:tcPr>
            <w:tcW w:w="0" w:type="auto"/>
            <w:vAlign w:val="center"/>
            <w:hideMark/>
          </w:tcPr>
          <w:p w14:paraId="03D7C8DF" w14:textId="77777777" w:rsidR="001F60C0" w:rsidRPr="00A2354E" w:rsidRDefault="001F60C0" w:rsidP="000C4C34">
            <w:pPr>
              <w:pStyle w:val="NoSpacing"/>
              <w:ind w:firstLine="0"/>
              <w:rPr>
                <w:sz w:val="20"/>
                <w:szCs w:val="18"/>
              </w:rPr>
            </w:pPr>
            <w:r w:rsidRPr="00A2354E">
              <w:rPr>
                <w:sz w:val="20"/>
                <w:szCs w:val="18"/>
              </w:rPr>
              <w:t>619 (15.3%)</w:t>
            </w:r>
          </w:p>
        </w:tc>
        <w:tc>
          <w:tcPr>
            <w:tcW w:w="0" w:type="auto"/>
            <w:vAlign w:val="center"/>
            <w:hideMark/>
          </w:tcPr>
          <w:p w14:paraId="0841B542" w14:textId="77777777" w:rsidR="001F60C0" w:rsidRPr="00A2354E" w:rsidRDefault="001F60C0" w:rsidP="000C4C34">
            <w:pPr>
              <w:pStyle w:val="NoSpacing"/>
              <w:ind w:firstLine="0"/>
              <w:rPr>
                <w:sz w:val="20"/>
                <w:szCs w:val="18"/>
              </w:rPr>
            </w:pPr>
          </w:p>
        </w:tc>
      </w:tr>
      <w:tr w:rsidR="001F60C0" w:rsidRPr="00A2354E" w14:paraId="11D156EE" w14:textId="77777777" w:rsidTr="000C4C34">
        <w:trPr>
          <w:trHeight w:val="233"/>
        </w:trPr>
        <w:tc>
          <w:tcPr>
            <w:tcW w:w="0" w:type="auto"/>
            <w:vAlign w:val="center"/>
            <w:hideMark/>
          </w:tcPr>
          <w:p w14:paraId="56038B2A" w14:textId="77777777" w:rsidR="001F60C0" w:rsidRPr="00A2354E" w:rsidRDefault="001F60C0" w:rsidP="000C4C34">
            <w:pPr>
              <w:pStyle w:val="NoSpacing"/>
              <w:ind w:firstLine="0"/>
              <w:rPr>
                <w:sz w:val="20"/>
                <w:szCs w:val="18"/>
              </w:rPr>
            </w:pPr>
            <w:r w:rsidRPr="00A2354E">
              <w:rPr>
                <w:sz w:val="20"/>
                <w:szCs w:val="18"/>
              </w:rPr>
              <w:t xml:space="preserve">    </w:t>
            </w:r>
            <w:proofErr w:type="spellStart"/>
            <w:r w:rsidRPr="00A2354E">
              <w:rPr>
                <w:sz w:val="20"/>
                <w:szCs w:val="18"/>
              </w:rPr>
              <w:t>Hepatitic</w:t>
            </w:r>
            <w:proofErr w:type="spellEnd"/>
          </w:p>
        </w:tc>
        <w:tc>
          <w:tcPr>
            <w:tcW w:w="0" w:type="auto"/>
            <w:vAlign w:val="center"/>
            <w:hideMark/>
          </w:tcPr>
          <w:p w14:paraId="60FEB567" w14:textId="77777777" w:rsidR="001F60C0" w:rsidRPr="00A2354E" w:rsidRDefault="001F60C0" w:rsidP="000C4C34">
            <w:pPr>
              <w:pStyle w:val="NoSpacing"/>
              <w:ind w:firstLine="0"/>
              <w:rPr>
                <w:sz w:val="20"/>
                <w:szCs w:val="18"/>
              </w:rPr>
            </w:pPr>
            <w:r w:rsidRPr="00A2354E">
              <w:rPr>
                <w:sz w:val="20"/>
                <w:szCs w:val="18"/>
              </w:rPr>
              <w:t>1712 (18.4%)</w:t>
            </w:r>
          </w:p>
        </w:tc>
        <w:tc>
          <w:tcPr>
            <w:tcW w:w="0" w:type="auto"/>
            <w:vAlign w:val="center"/>
            <w:hideMark/>
          </w:tcPr>
          <w:p w14:paraId="268226E2" w14:textId="77777777" w:rsidR="001F60C0" w:rsidRPr="00A2354E" w:rsidRDefault="001F60C0" w:rsidP="000C4C34">
            <w:pPr>
              <w:pStyle w:val="NoSpacing"/>
              <w:ind w:firstLine="0"/>
              <w:rPr>
                <w:sz w:val="20"/>
                <w:szCs w:val="18"/>
              </w:rPr>
            </w:pPr>
            <w:r w:rsidRPr="00A2354E">
              <w:rPr>
                <w:sz w:val="20"/>
                <w:szCs w:val="18"/>
              </w:rPr>
              <w:t>528 (13.0%)</w:t>
            </w:r>
          </w:p>
        </w:tc>
        <w:tc>
          <w:tcPr>
            <w:tcW w:w="0" w:type="auto"/>
            <w:vAlign w:val="center"/>
            <w:hideMark/>
          </w:tcPr>
          <w:p w14:paraId="6A1A663E" w14:textId="77777777" w:rsidR="001F60C0" w:rsidRPr="00A2354E" w:rsidRDefault="001F60C0" w:rsidP="000C4C34">
            <w:pPr>
              <w:pStyle w:val="NoSpacing"/>
              <w:ind w:firstLine="0"/>
              <w:rPr>
                <w:sz w:val="20"/>
                <w:szCs w:val="18"/>
              </w:rPr>
            </w:pPr>
          </w:p>
        </w:tc>
      </w:tr>
      <w:tr w:rsidR="001F60C0" w:rsidRPr="00A2354E" w14:paraId="58296B72" w14:textId="77777777" w:rsidTr="000C4C34">
        <w:trPr>
          <w:trHeight w:val="233"/>
        </w:trPr>
        <w:tc>
          <w:tcPr>
            <w:tcW w:w="0" w:type="auto"/>
            <w:vAlign w:val="center"/>
            <w:hideMark/>
          </w:tcPr>
          <w:p w14:paraId="2700AC59" w14:textId="77777777" w:rsidR="001F60C0" w:rsidRPr="00A2354E" w:rsidRDefault="001F60C0" w:rsidP="000C4C34">
            <w:pPr>
              <w:pStyle w:val="NoSpacing"/>
              <w:ind w:firstLine="0"/>
              <w:rPr>
                <w:sz w:val="20"/>
                <w:szCs w:val="18"/>
              </w:rPr>
            </w:pPr>
            <w:r w:rsidRPr="00A2354E">
              <w:rPr>
                <w:sz w:val="20"/>
                <w:szCs w:val="18"/>
              </w:rPr>
              <w:t xml:space="preserve">    Metabolic/other/unknown</w:t>
            </w:r>
          </w:p>
        </w:tc>
        <w:tc>
          <w:tcPr>
            <w:tcW w:w="0" w:type="auto"/>
            <w:vAlign w:val="center"/>
            <w:hideMark/>
          </w:tcPr>
          <w:p w14:paraId="5FE09B89" w14:textId="77777777" w:rsidR="001F60C0" w:rsidRPr="00A2354E" w:rsidRDefault="001F60C0" w:rsidP="000C4C34">
            <w:pPr>
              <w:pStyle w:val="NoSpacing"/>
              <w:ind w:firstLine="0"/>
              <w:rPr>
                <w:sz w:val="20"/>
                <w:szCs w:val="18"/>
              </w:rPr>
            </w:pPr>
            <w:r w:rsidRPr="00A2354E">
              <w:rPr>
                <w:sz w:val="20"/>
                <w:szCs w:val="18"/>
              </w:rPr>
              <w:t>669 (7.2%)</w:t>
            </w:r>
          </w:p>
        </w:tc>
        <w:tc>
          <w:tcPr>
            <w:tcW w:w="0" w:type="auto"/>
            <w:vAlign w:val="center"/>
            <w:hideMark/>
          </w:tcPr>
          <w:p w14:paraId="46BBC25E" w14:textId="77777777" w:rsidR="001F60C0" w:rsidRPr="00A2354E" w:rsidRDefault="001F60C0" w:rsidP="000C4C34">
            <w:pPr>
              <w:pStyle w:val="NoSpacing"/>
              <w:ind w:firstLine="0"/>
              <w:rPr>
                <w:sz w:val="20"/>
                <w:szCs w:val="18"/>
              </w:rPr>
            </w:pPr>
            <w:r w:rsidRPr="00A2354E">
              <w:rPr>
                <w:sz w:val="20"/>
                <w:szCs w:val="18"/>
              </w:rPr>
              <w:t>484 (11.9%)</w:t>
            </w:r>
          </w:p>
        </w:tc>
        <w:tc>
          <w:tcPr>
            <w:tcW w:w="0" w:type="auto"/>
            <w:vAlign w:val="center"/>
            <w:hideMark/>
          </w:tcPr>
          <w:p w14:paraId="2C1C63B2" w14:textId="77777777" w:rsidR="001F60C0" w:rsidRPr="00A2354E" w:rsidRDefault="001F60C0" w:rsidP="000C4C34">
            <w:pPr>
              <w:pStyle w:val="NoSpacing"/>
              <w:ind w:firstLine="0"/>
              <w:rPr>
                <w:sz w:val="20"/>
                <w:szCs w:val="18"/>
              </w:rPr>
            </w:pPr>
          </w:p>
        </w:tc>
      </w:tr>
      <w:tr w:rsidR="001F60C0" w:rsidRPr="00A2354E" w14:paraId="5A58E4FA" w14:textId="77777777" w:rsidTr="000C4C34">
        <w:trPr>
          <w:trHeight w:val="222"/>
        </w:trPr>
        <w:tc>
          <w:tcPr>
            <w:tcW w:w="0" w:type="auto"/>
            <w:vAlign w:val="center"/>
            <w:hideMark/>
          </w:tcPr>
          <w:p w14:paraId="480BCEB4" w14:textId="77777777" w:rsidR="001F60C0" w:rsidRPr="00A2354E" w:rsidRDefault="001F60C0" w:rsidP="000C4C34">
            <w:pPr>
              <w:pStyle w:val="NoSpacing"/>
              <w:ind w:firstLine="0"/>
              <w:rPr>
                <w:sz w:val="20"/>
                <w:szCs w:val="18"/>
              </w:rPr>
            </w:pPr>
            <w:r w:rsidRPr="00A2354E">
              <w:rPr>
                <w:sz w:val="20"/>
                <w:szCs w:val="18"/>
              </w:rPr>
              <w:t xml:space="preserve">    NAFLD</w:t>
            </w:r>
          </w:p>
        </w:tc>
        <w:tc>
          <w:tcPr>
            <w:tcW w:w="0" w:type="auto"/>
            <w:vAlign w:val="center"/>
            <w:hideMark/>
          </w:tcPr>
          <w:p w14:paraId="0805A483" w14:textId="77777777" w:rsidR="001F60C0" w:rsidRPr="00A2354E" w:rsidRDefault="001F60C0" w:rsidP="000C4C34">
            <w:pPr>
              <w:pStyle w:val="NoSpacing"/>
              <w:ind w:firstLine="0"/>
              <w:rPr>
                <w:sz w:val="20"/>
                <w:szCs w:val="18"/>
              </w:rPr>
            </w:pPr>
            <w:r w:rsidRPr="00A2354E">
              <w:rPr>
                <w:sz w:val="20"/>
                <w:szCs w:val="18"/>
              </w:rPr>
              <w:t>362 (3.9%)</w:t>
            </w:r>
          </w:p>
        </w:tc>
        <w:tc>
          <w:tcPr>
            <w:tcW w:w="0" w:type="auto"/>
            <w:vAlign w:val="center"/>
            <w:hideMark/>
          </w:tcPr>
          <w:p w14:paraId="5B84F640" w14:textId="77777777" w:rsidR="001F60C0" w:rsidRPr="00A2354E" w:rsidRDefault="001F60C0" w:rsidP="000C4C34">
            <w:pPr>
              <w:pStyle w:val="NoSpacing"/>
              <w:ind w:firstLine="0"/>
              <w:rPr>
                <w:sz w:val="20"/>
                <w:szCs w:val="18"/>
              </w:rPr>
            </w:pPr>
            <w:r w:rsidRPr="00A2354E">
              <w:rPr>
                <w:sz w:val="20"/>
                <w:szCs w:val="18"/>
              </w:rPr>
              <w:t>132 (3.3%)</w:t>
            </w:r>
          </w:p>
        </w:tc>
        <w:tc>
          <w:tcPr>
            <w:tcW w:w="0" w:type="auto"/>
            <w:vAlign w:val="center"/>
            <w:hideMark/>
          </w:tcPr>
          <w:p w14:paraId="16E7EC17" w14:textId="77777777" w:rsidR="001F60C0" w:rsidRPr="00A2354E" w:rsidRDefault="001F60C0" w:rsidP="000C4C34">
            <w:pPr>
              <w:pStyle w:val="NoSpacing"/>
              <w:ind w:firstLine="0"/>
              <w:rPr>
                <w:sz w:val="20"/>
                <w:szCs w:val="18"/>
              </w:rPr>
            </w:pPr>
          </w:p>
        </w:tc>
      </w:tr>
      <w:tr w:rsidR="001F60C0" w:rsidRPr="00A2354E" w14:paraId="3C0A6D44" w14:textId="77777777" w:rsidTr="000C4C34">
        <w:trPr>
          <w:trHeight w:val="233"/>
        </w:trPr>
        <w:tc>
          <w:tcPr>
            <w:tcW w:w="0" w:type="auto"/>
            <w:vAlign w:val="center"/>
            <w:hideMark/>
          </w:tcPr>
          <w:p w14:paraId="1F55349F" w14:textId="77777777" w:rsidR="001F60C0" w:rsidRPr="00A2354E" w:rsidRDefault="001F60C0" w:rsidP="000C4C34">
            <w:pPr>
              <w:pStyle w:val="NoSpacing"/>
              <w:ind w:firstLine="0"/>
              <w:rPr>
                <w:b/>
                <w:sz w:val="20"/>
                <w:szCs w:val="18"/>
              </w:rPr>
            </w:pPr>
            <w:r w:rsidRPr="00A2354E">
              <w:rPr>
                <w:b/>
                <w:sz w:val="20"/>
                <w:szCs w:val="18"/>
              </w:rPr>
              <w:t>Event</w:t>
            </w:r>
          </w:p>
        </w:tc>
        <w:tc>
          <w:tcPr>
            <w:tcW w:w="0" w:type="auto"/>
            <w:vAlign w:val="center"/>
            <w:hideMark/>
          </w:tcPr>
          <w:p w14:paraId="22D07D86" w14:textId="77777777" w:rsidR="001F60C0" w:rsidRPr="00A2354E" w:rsidRDefault="001F60C0" w:rsidP="000C4C34">
            <w:pPr>
              <w:pStyle w:val="NoSpacing"/>
              <w:ind w:firstLine="0"/>
              <w:rPr>
                <w:b/>
                <w:sz w:val="20"/>
                <w:szCs w:val="18"/>
              </w:rPr>
            </w:pPr>
          </w:p>
        </w:tc>
        <w:tc>
          <w:tcPr>
            <w:tcW w:w="0" w:type="auto"/>
            <w:vAlign w:val="center"/>
            <w:hideMark/>
          </w:tcPr>
          <w:p w14:paraId="336C3547" w14:textId="77777777" w:rsidR="001F60C0" w:rsidRPr="00A2354E" w:rsidRDefault="001F60C0" w:rsidP="000C4C34">
            <w:pPr>
              <w:pStyle w:val="NoSpacing"/>
              <w:ind w:firstLine="0"/>
              <w:rPr>
                <w:b/>
                <w:sz w:val="20"/>
                <w:szCs w:val="18"/>
              </w:rPr>
            </w:pPr>
          </w:p>
        </w:tc>
        <w:tc>
          <w:tcPr>
            <w:tcW w:w="0" w:type="auto"/>
            <w:vAlign w:val="center"/>
            <w:hideMark/>
          </w:tcPr>
          <w:p w14:paraId="5944B617" w14:textId="77777777" w:rsidR="001F60C0" w:rsidRPr="00A2354E" w:rsidRDefault="001F60C0" w:rsidP="000C4C34">
            <w:pPr>
              <w:pStyle w:val="NoSpacing"/>
              <w:ind w:firstLine="0"/>
              <w:rPr>
                <w:b/>
                <w:sz w:val="20"/>
                <w:szCs w:val="18"/>
              </w:rPr>
            </w:pPr>
          </w:p>
        </w:tc>
      </w:tr>
      <w:tr w:rsidR="001F60C0" w:rsidRPr="00A2354E" w14:paraId="40056DF1" w14:textId="77777777" w:rsidTr="000C4C34">
        <w:trPr>
          <w:trHeight w:val="466"/>
        </w:trPr>
        <w:tc>
          <w:tcPr>
            <w:tcW w:w="0" w:type="auto"/>
            <w:vAlign w:val="center"/>
            <w:hideMark/>
          </w:tcPr>
          <w:p w14:paraId="770EAC88" w14:textId="77777777" w:rsidR="001F60C0" w:rsidRPr="00A2354E" w:rsidRDefault="001F60C0" w:rsidP="000C4C34">
            <w:pPr>
              <w:pStyle w:val="NoSpacing"/>
              <w:ind w:firstLine="0"/>
              <w:rPr>
                <w:sz w:val="20"/>
                <w:szCs w:val="18"/>
              </w:rPr>
            </w:pPr>
            <w:r w:rsidRPr="00A2354E">
              <w:rPr>
                <w:sz w:val="20"/>
                <w:szCs w:val="18"/>
              </w:rPr>
              <w:t xml:space="preserve">    Died WL (or within 90 days </w:t>
            </w:r>
          </w:p>
          <w:p w14:paraId="08FDCDA7" w14:textId="77777777" w:rsidR="001F60C0" w:rsidRPr="00A2354E" w:rsidRDefault="001F60C0" w:rsidP="000C4C34">
            <w:pPr>
              <w:pStyle w:val="NoSpacing"/>
              <w:ind w:firstLine="0"/>
              <w:rPr>
                <w:sz w:val="20"/>
                <w:szCs w:val="18"/>
              </w:rPr>
            </w:pPr>
            <w:r w:rsidRPr="00A2354E">
              <w:rPr>
                <w:sz w:val="20"/>
                <w:szCs w:val="18"/>
              </w:rPr>
              <w:t xml:space="preserve">    of removal)</w:t>
            </w:r>
          </w:p>
        </w:tc>
        <w:tc>
          <w:tcPr>
            <w:tcW w:w="0" w:type="auto"/>
            <w:vAlign w:val="center"/>
            <w:hideMark/>
          </w:tcPr>
          <w:p w14:paraId="0BC7370B" w14:textId="77777777" w:rsidR="001F60C0" w:rsidRPr="00A2354E" w:rsidRDefault="001F60C0" w:rsidP="000C4C34">
            <w:pPr>
              <w:pStyle w:val="NoSpacing"/>
              <w:ind w:firstLine="0"/>
              <w:rPr>
                <w:sz w:val="20"/>
                <w:szCs w:val="18"/>
              </w:rPr>
            </w:pPr>
            <w:r w:rsidRPr="00A2354E">
              <w:rPr>
                <w:sz w:val="20"/>
                <w:szCs w:val="18"/>
              </w:rPr>
              <w:t>2265 (24.4%)</w:t>
            </w:r>
          </w:p>
        </w:tc>
        <w:tc>
          <w:tcPr>
            <w:tcW w:w="0" w:type="auto"/>
            <w:vAlign w:val="center"/>
            <w:hideMark/>
          </w:tcPr>
          <w:p w14:paraId="74975D63" w14:textId="77777777" w:rsidR="001F60C0" w:rsidRPr="00A2354E" w:rsidRDefault="001F60C0" w:rsidP="000C4C34">
            <w:pPr>
              <w:pStyle w:val="NoSpacing"/>
              <w:ind w:firstLine="0"/>
              <w:rPr>
                <w:sz w:val="20"/>
                <w:szCs w:val="18"/>
              </w:rPr>
            </w:pPr>
            <w:r w:rsidRPr="00A2354E">
              <w:rPr>
                <w:sz w:val="20"/>
                <w:szCs w:val="18"/>
              </w:rPr>
              <w:t>980 (24.2%)</w:t>
            </w:r>
          </w:p>
        </w:tc>
        <w:tc>
          <w:tcPr>
            <w:tcW w:w="0" w:type="auto"/>
            <w:vAlign w:val="center"/>
            <w:hideMark/>
          </w:tcPr>
          <w:p w14:paraId="6DE6883D" w14:textId="77777777" w:rsidR="001F60C0" w:rsidRPr="00A2354E" w:rsidRDefault="001F60C0" w:rsidP="000C4C34">
            <w:pPr>
              <w:pStyle w:val="NoSpacing"/>
              <w:ind w:firstLine="0"/>
              <w:rPr>
                <w:sz w:val="20"/>
                <w:szCs w:val="18"/>
              </w:rPr>
            </w:pPr>
            <w:r w:rsidRPr="00A2354E">
              <w:rPr>
                <w:sz w:val="20"/>
                <w:szCs w:val="18"/>
              </w:rPr>
              <w:t>&lt;0.001</w:t>
            </w:r>
          </w:p>
        </w:tc>
      </w:tr>
      <w:tr w:rsidR="001F60C0" w:rsidRPr="00A2354E" w14:paraId="6E3BEE74" w14:textId="77777777" w:rsidTr="000C4C34">
        <w:trPr>
          <w:trHeight w:val="233"/>
        </w:trPr>
        <w:tc>
          <w:tcPr>
            <w:tcW w:w="0" w:type="auto"/>
            <w:vAlign w:val="center"/>
            <w:hideMark/>
          </w:tcPr>
          <w:p w14:paraId="2B57920A" w14:textId="77777777" w:rsidR="001F60C0" w:rsidRPr="00A2354E" w:rsidRDefault="001F60C0" w:rsidP="000C4C34">
            <w:pPr>
              <w:pStyle w:val="NoSpacing"/>
              <w:ind w:firstLine="0"/>
              <w:rPr>
                <w:sz w:val="20"/>
                <w:szCs w:val="18"/>
              </w:rPr>
            </w:pPr>
            <w:r w:rsidRPr="00A2354E">
              <w:rPr>
                <w:sz w:val="20"/>
                <w:szCs w:val="18"/>
              </w:rPr>
              <w:t xml:space="preserve">    Transplanted</w:t>
            </w:r>
          </w:p>
        </w:tc>
        <w:tc>
          <w:tcPr>
            <w:tcW w:w="0" w:type="auto"/>
            <w:vAlign w:val="center"/>
            <w:hideMark/>
          </w:tcPr>
          <w:p w14:paraId="598A5B27" w14:textId="77777777" w:rsidR="001F60C0" w:rsidRPr="00A2354E" w:rsidRDefault="001F60C0" w:rsidP="000C4C34">
            <w:pPr>
              <w:pStyle w:val="NoSpacing"/>
              <w:ind w:firstLine="0"/>
              <w:rPr>
                <w:sz w:val="20"/>
                <w:szCs w:val="18"/>
              </w:rPr>
            </w:pPr>
            <w:r w:rsidRPr="00A2354E">
              <w:rPr>
                <w:sz w:val="20"/>
                <w:szCs w:val="18"/>
              </w:rPr>
              <w:t>5068 (54.6%)</w:t>
            </w:r>
          </w:p>
        </w:tc>
        <w:tc>
          <w:tcPr>
            <w:tcW w:w="0" w:type="auto"/>
            <w:vAlign w:val="center"/>
            <w:hideMark/>
          </w:tcPr>
          <w:p w14:paraId="2BD7D8FC" w14:textId="77777777" w:rsidR="001F60C0" w:rsidRPr="00A2354E" w:rsidRDefault="001F60C0" w:rsidP="000C4C34">
            <w:pPr>
              <w:pStyle w:val="NoSpacing"/>
              <w:ind w:firstLine="0"/>
              <w:rPr>
                <w:sz w:val="20"/>
                <w:szCs w:val="18"/>
              </w:rPr>
            </w:pPr>
            <w:r w:rsidRPr="00A2354E">
              <w:rPr>
                <w:sz w:val="20"/>
                <w:szCs w:val="18"/>
              </w:rPr>
              <w:t>2105 (51.9%)</w:t>
            </w:r>
          </w:p>
        </w:tc>
        <w:tc>
          <w:tcPr>
            <w:tcW w:w="0" w:type="auto"/>
            <w:vAlign w:val="center"/>
            <w:hideMark/>
          </w:tcPr>
          <w:p w14:paraId="12AC1204" w14:textId="77777777" w:rsidR="001F60C0" w:rsidRPr="00A2354E" w:rsidRDefault="001F60C0" w:rsidP="000C4C34">
            <w:pPr>
              <w:pStyle w:val="NoSpacing"/>
              <w:ind w:firstLine="0"/>
              <w:rPr>
                <w:sz w:val="20"/>
                <w:szCs w:val="18"/>
              </w:rPr>
            </w:pPr>
          </w:p>
        </w:tc>
      </w:tr>
      <w:tr w:rsidR="001F60C0" w:rsidRPr="00A2354E" w14:paraId="2DCAC7F7" w14:textId="77777777" w:rsidTr="000C4C34">
        <w:trPr>
          <w:trHeight w:val="222"/>
        </w:trPr>
        <w:tc>
          <w:tcPr>
            <w:tcW w:w="0" w:type="auto"/>
            <w:vAlign w:val="center"/>
            <w:hideMark/>
          </w:tcPr>
          <w:p w14:paraId="0C37D187" w14:textId="77777777" w:rsidR="001F60C0" w:rsidRPr="00A2354E" w:rsidRDefault="001F60C0" w:rsidP="000C4C34">
            <w:pPr>
              <w:pStyle w:val="NoSpacing"/>
              <w:ind w:firstLine="0"/>
              <w:rPr>
                <w:sz w:val="20"/>
                <w:szCs w:val="18"/>
              </w:rPr>
            </w:pPr>
            <w:r w:rsidRPr="00A2354E">
              <w:rPr>
                <w:sz w:val="20"/>
                <w:szCs w:val="18"/>
              </w:rPr>
              <w:t xml:space="preserve">    Removed (other)</w:t>
            </w:r>
          </w:p>
        </w:tc>
        <w:tc>
          <w:tcPr>
            <w:tcW w:w="0" w:type="auto"/>
            <w:vAlign w:val="center"/>
            <w:hideMark/>
          </w:tcPr>
          <w:p w14:paraId="546DE569" w14:textId="77777777" w:rsidR="001F60C0" w:rsidRPr="00A2354E" w:rsidRDefault="001F60C0" w:rsidP="000C4C34">
            <w:pPr>
              <w:pStyle w:val="NoSpacing"/>
              <w:ind w:firstLine="0"/>
              <w:rPr>
                <w:sz w:val="20"/>
                <w:szCs w:val="18"/>
              </w:rPr>
            </w:pPr>
            <w:r w:rsidRPr="00A2354E">
              <w:rPr>
                <w:sz w:val="20"/>
                <w:szCs w:val="18"/>
              </w:rPr>
              <w:t>700 (7.5%)</w:t>
            </w:r>
          </w:p>
        </w:tc>
        <w:tc>
          <w:tcPr>
            <w:tcW w:w="0" w:type="auto"/>
            <w:vAlign w:val="center"/>
            <w:hideMark/>
          </w:tcPr>
          <w:p w14:paraId="1706BDEC" w14:textId="77777777" w:rsidR="001F60C0" w:rsidRPr="00A2354E" w:rsidRDefault="001F60C0" w:rsidP="000C4C34">
            <w:pPr>
              <w:pStyle w:val="NoSpacing"/>
              <w:ind w:firstLine="0"/>
              <w:rPr>
                <w:sz w:val="20"/>
                <w:szCs w:val="18"/>
              </w:rPr>
            </w:pPr>
            <w:r w:rsidRPr="00A2354E">
              <w:rPr>
                <w:sz w:val="20"/>
                <w:szCs w:val="18"/>
              </w:rPr>
              <w:t>278 (6.9%)</w:t>
            </w:r>
          </w:p>
        </w:tc>
        <w:tc>
          <w:tcPr>
            <w:tcW w:w="0" w:type="auto"/>
            <w:vAlign w:val="center"/>
            <w:hideMark/>
          </w:tcPr>
          <w:p w14:paraId="78B0B2DD" w14:textId="77777777" w:rsidR="001F60C0" w:rsidRPr="00A2354E" w:rsidRDefault="001F60C0" w:rsidP="000C4C34">
            <w:pPr>
              <w:pStyle w:val="NoSpacing"/>
              <w:ind w:firstLine="0"/>
              <w:rPr>
                <w:sz w:val="20"/>
                <w:szCs w:val="18"/>
              </w:rPr>
            </w:pPr>
          </w:p>
        </w:tc>
      </w:tr>
      <w:tr w:rsidR="001F60C0" w:rsidRPr="00A2354E" w14:paraId="347D9F63" w14:textId="77777777" w:rsidTr="000C4C34">
        <w:trPr>
          <w:trHeight w:val="233"/>
        </w:trPr>
        <w:tc>
          <w:tcPr>
            <w:tcW w:w="0" w:type="auto"/>
            <w:vAlign w:val="center"/>
            <w:hideMark/>
          </w:tcPr>
          <w:p w14:paraId="576615FC" w14:textId="77777777" w:rsidR="001F60C0" w:rsidRPr="00A2354E" w:rsidRDefault="001F60C0" w:rsidP="000C4C34">
            <w:pPr>
              <w:pStyle w:val="NoSpacing"/>
              <w:ind w:firstLine="0"/>
              <w:rPr>
                <w:sz w:val="20"/>
                <w:szCs w:val="18"/>
              </w:rPr>
            </w:pPr>
            <w:r w:rsidRPr="00A2354E">
              <w:rPr>
                <w:sz w:val="20"/>
                <w:szCs w:val="18"/>
              </w:rPr>
              <w:t xml:space="preserve">    Recovered</w:t>
            </w:r>
          </w:p>
        </w:tc>
        <w:tc>
          <w:tcPr>
            <w:tcW w:w="0" w:type="auto"/>
            <w:vAlign w:val="center"/>
            <w:hideMark/>
          </w:tcPr>
          <w:p w14:paraId="02665ACA" w14:textId="77777777" w:rsidR="001F60C0" w:rsidRPr="00A2354E" w:rsidRDefault="001F60C0" w:rsidP="000C4C34">
            <w:pPr>
              <w:pStyle w:val="NoSpacing"/>
              <w:ind w:firstLine="0"/>
              <w:rPr>
                <w:sz w:val="20"/>
                <w:szCs w:val="18"/>
              </w:rPr>
            </w:pPr>
            <w:r w:rsidRPr="00A2354E">
              <w:rPr>
                <w:sz w:val="20"/>
                <w:szCs w:val="18"/>
              </w:rPr>
              <w:t>610 (6.6%)</w:t>
            </w:r>
          </w:p>
        </w:tc>
        <w:tc>
          <w:tcPr>
            <w:tcW w:w="0" w:type="auto"/>
            <w:vAlign w:val="center"/>
            <w:hideMark/>
          </w:tcPr>
          <w:p w14:paraId="2BB59CA0" w14:textId="77777777" w:rsidR="001F60C0" w:rsidRPr="00A2354E" w:rsidRDefault="001F60C0" w:rsidP="000C4C34">
            <w:pPr>
              <w:pStyle w:val="NoSpacing"/>
              <w:ind w:firstLine="0"/>
              <w:rPr>
                <w:sz w:val="20"/>
                <w:szCs w:val="18"/>
              </w:rPr>
            </w:pPr>
            <w:r w:rsidRPr="00A2354E">
              <w:rPr>
                <w:sz w:val="20"/>
                <w:szCs w:val="18"/>
              </w:rPr>
              <w:t>327 (8.1%)</w:t>
            </w:r>
          </w:p>
        </w:tc>
        <w:tc>
          <w:tcPr>
            <w:tcW w:w="0" w:type="auto"/>
            <w:vAlign w:val="center"/>
            <w:hideMark/>
          </w:tcPr>
          <w:p w14:paraId="7146642A" w14:textId="77777777" w:rsidR="001F60C0" w:rsidRPr="00A2354E" w:rsidRDefault="001F60C0" w:rsidP="000C4C34">
            <w:pPr>
              <w:pStyle w:val="NoSpacing"/>
              <w:ind w:firstLine="0"/>
              <w:rPr>
                <w:sz w:val="20"/>
                <w:szCs w:val="18"/>
              </w:rPr>
            </w:pPr>
          </w:p>
        </w:tc>
      </w:tr>
      <w:tr w:rsidR="001F60C0" w:rsidRPr="00A2354E" w14:paraId="53D2A914" w14:textId="77777777" w:rsidTr="000C4C34">
        <w:trPr>
          <w:trHeight w:val="233"/>
        </w:trPr>
        <w:tc>
          <w:tcPr>
            <w:tcW w:w="0" w:type="auto"/>
            <w:vAlign w:val="center"/>
            <w:hideMark/>
          </w:tcPr>
          <w:p w14:paraId="525863D1" w14:textId="77777777" w:rsidR="001F60C0" w:rsidRPr="00A2354E" w:rsidRDefault="001F60C0" w:rsidP="000C4C34">
            <w:pPr>
              <w:pStyle w:val="NoSpacing"/>
              <w:ind w:firstLine="0"/>
              <w:rPr>
                <w:sz w:val="20"/>
                <w:szCs w:val="18"/>
              </w:rPr>
            </w:pPr>
            <w:r w:rsidRPr="00A2354E">
              <w:rPr>
                <w:sz w:val="20"/>
                <w:szCs w:val="18"/>
              </w:rPr>
              <w:t xml:space="preserve">    Censored (waiting by 31-12-2019)</w:t>
            </w:r>
          </w:p>
        </w:tc>
        <w:tc>
          <w:tcPr>
            <w:tcW w:w="0" w:type="auto"/>
            <w:vAlign w:val="center"/>
            <w:hideMark/>
          </w:tcPr>
          <w:p w14:paraId="23FA3460" w14:textId="77777777" w:rsidR="001F60C0" w:rsidRPr="00A2354E" w:rsidRDefault="001F60C0" w:rsidP="000C4C34">
            <w:pPr>
              <w:pStyle w:val="NoSpacing"/>
              <w:ind w:firstLine="0"/>
              <w:rPr>
                <w:sz w:val="20"/>
                <w:szCs w:val="18"/>
              </w:rPr>
            </w:pPr>
            <w:r w:rsidRPr="00A2354E">
              <w:rPr>
                <w:sz w:val="20"/>
                <w:szCs w:val="18"/>
              </w:rPr>
              <w:t>645 (6.9%)</w:t>
            </w:r>
          </w:p>
        </w:tc>
        <w:tc>
          <w:tcPr>
            <w:tcW w:w="0" w:type="auto"/>
            <w:vAlign w:val="center"/>
            <w:hideMark/>
          </w:tcPr>
          <w:p w14:paraId="50B80C7C" w14:textId="77777777" w:rsidR="001F60C0" w:rsidRPr="00A2354E" w:rsidRDefault="001F60C0" w:rsidP="000C4C34">
            <w:pPr>
              <w:pStyle w:val="NoSpacing"/>
              <w:ind w:firstLine="0"/>
              <w:rPr>
                <w:sz w:val="20"/>
                <w:szCs w:val="18"/>
              </w:rPr>
            </w:pPr>
            <w:r w:rsidRPr="00A2354E">
              <w:rPr>
                <w:sz w:val="20"/>
                <w:szCs w:val="18"/>
              </w:rPr>
              <w:t>365 (9.0%)</w:t>
            </w:r>
          </w:p>
        </w:tc>
        <w:tc>
          <w:tcPr>
            <w:tcW w:w="0" w:type="auto"/>
            <w:vAlign w:val="center"/>
            <w:hideMark/>
          </w:tcPr>
          <w:p w14:paraId="3FC3C112" w14:textId="77777777" w:rsidR="001F60C0" w:rsidRPr="00A2354E" w:rsidRDefault="001F60C0" w:rsidP="000C4C34">
            <w:pPr>
              <w:pStyle w:val="NoSpacing"/>
              <w:ind w:firstLine="0"/>
              <w:rPr>
                <w:sz w:val="20"/>
                <w:szCs w:val="18"/>
              </w:rPr>
            </w:pPr>
          </w:p>
        </w:tc>
      </w:tr>
      <w:tr w:rsidR="001F60C0" w:rsidRPr="00A2354E" w14:paraId="4B1AF42E" w14:textId="77777777" w:rsidTr="000C4C34">
        <w:trPr>
          <w:trHeight w:val="233"/>
        </w:trPr>
        <w:tc>
          <w:tcPr>
            <w:tcW w:w="0" w:type="auto"/>
            <w:vAlign w:val="center"/>
          </w:tcPr>
          <w:p w14:paraId="53AD406D" w14:textId="77777777" w:rsidR="001F60C0" w:rsidRPr="00A2354E" w:rsidRDefault="001F60C0" w:rsidP="000C4C34">
            <w:pPr>
              <w:pStyle w:val="NoSpacing"/>
              <w:ind w:firstLine="0"/>
              <w:rPr>
                <w:sz w:val="20"/>
                <w:szCs w:val="18"/>
              </w:rPr>
            </w:pPr>
          </w:p>
        </w:tc>
        <w:tc>
          <w:tcPr>
            <w:tcW w:w="0" w:type="auto"/>
            <w:vAlign w:val="center"/>
          </w:tcPr>
          <w:p w14:paraId="388D7F79" w14:textId="77777777" w:rsidR="001F60C0" w:rsidRPr="00A2354E" w:rsidRDefault="001F60C0" w:rsidP="000C4C34">
            <w:pPr>
              <w:pStyle w:val="NoSpacing"/>
              <w:ind w:firstLine="0"/>
              <w:rPr>
                <w:sz w:val="20"/>
                <w:szCs w:val="18"/>
              </w:rPr>
            </w:pPr>
          </w:p>
        </w:tc>
        <w:tc>
          <w:tcPr>
            <w:tcW w:w="0" w:type="auto"/>
            <w:vAlign w:val="center"/>
          </w:tcPr>
          <w:p w14:paraId="276011AF" w14:textId="77777777" w:rsidR="001F60C0" w:rsidRPr="00A2354E" w:rsidRDefault="001F60C0" w:rsidP="000C4C34">
            <w:pPr>
              <w:pStyle w:val="NoSpacing"/>
              <w:ind w:firstLine="0"/>
              <w:rPr>
                <w:sz w:val="20"/>
                <w:szCs w:val="18"/>
              </w:rPr>
            </w:pPr>
          </w:p>
        </w:tc>
        <w:tc>
          <w:tcPr>
            <w:tcW w:w="0" w:type="auto"/>
            <w:vAlign w:val="center"/>
          </w:tcPr>
          <w:p w14:paraId="2B93406A" w14:textId="77777777" w:rsidR="001F60C0" w:rsidRPr="00A2354E" w:rsidRDefault="001F60C0" w:rsidP="000C4C34">
            <w:pPr>
              <w:pStyle w:val="NoSpacing"/>
              <w:ind w:firstLine="0"/>
              <w:rPr>
                <w:sz w:val="20"/>
                <w:szCs w:val="18"/>
              </w:rPr>
            </w:pPr>
          </w:p>
        </w:tc>
      </w:tr>
    </w:tbl>
    <w:p w14:paraId="05D75C6C" w14:textId="77777777" w:rsidR="001F60C0" w:rsidRPr="001F60C0" w:rsidRDefault="001F60C0" w:rsidP="001F60C0"/>
    <w:p w14:paraId="19A014FE" w14:textId="6B646AB5" w:rsidR="00E347E5" w:rsidRPr="0015122F" w:rsidRDefault="00E347E5" w:rsidP="00445A22">
      <w:pPr>
        <w:pStyle w:val="Caption"/>
        <w:keepNext/>
        <w:spacing w:line="240" w:lineRule="auto"/>
        <w:ind w:firstLine="0"/>
        <w:rPr>
          <w:sz w:val="22"/>
          <w:szCs w:val="22"/>
        </w:rPr>
      </w:pPr>
    </w:p>
    <w:p w14:paraId="1871A973" w14:textId="1C131C13" w:rsidR="00436CAF" w:rsidRPr="00E347E5" w:rsidRDefault="00436CAF" w:rsidP="00436CAF">
      <w:pPr>
        <w:pStyle w:val="Caption"/>
        <w:keepNext/>
        <w:spacing w:line="240" w:lineRule="auto"/>
        <w:ind w:firstLine="0"/>
      </w:pPr>
      <w:r>
        <w:t xml:space="preserve">Supplementary Table </w:t>
      </w:r>
      <w:r>
        <w:fldChar w:fldCharType="begin"/>
      </w:r>
      <w:r>
        <w:instrText xml:space="preserve"> SEQ Supplementary_Table \* ARABIC </w:instrText>
      </w:r>
      <w:r>
        <w:fldChar w:fldCharType="separate"/>
      </w:r>
      <w:r>
        <w:rPr>
          <w:noProof/>
        </w:rPr>
        <w:t>2</w:t>
      </w:r>
      <w:r>
        <w:fldChar w:fldCharType="end"/>
      </w:r>
      <w:r w:rsidRPr="00E347E5">
        <w:t xml:space="preserve">– Relative weights put on bilirubin, creatinine and INR by UNOS-MELD, </w:t>
      </w:r>
      <w:proofErr w:type="spellStart"/>
      <w:r w:rsidRPr="00E347E5">
        <w:t>ReMELD</w:t>
      </w:r>
      <w:proofErr w:type="spellEnd"/>
      <w:r w:rsidRPr="00E347E5">
        <w:t xml:space="preserve"> and </w:t>
      </w:r>
      <w:proofErr w:type="spellStart"/>
      <w:r w:rsidRPr="00E347E5">
        <w:t>DynReMELD</w:t>
      </w:r>
      <w:proofErr w:type="spellEnd"/>
      <w:r w:rsidRPr="00E347E5">
        <w:t xml:space="preserve">. Relative weights were calculated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ctrlPr>
              <w:rPr>
                <w:rFonts w:ascii="Cambria Math" w:hAnsi="Cambria Math"/>
                <w:i/>
              </w:rPr>
            </m:ctrlPr>
          </m:num>
          <m:den>
            <m:nary>
              <m:naryPr>
                <m:chr m:val="∑"/>
                <m:supHide m:val="1"/>
                <m:ctrlPr>
                  <w:rPr>
                    <w:rFonts w:ascii="Cambria Math" w:hAnsi="Cambria Math"/>
                  </w:rPr>
                </m:ctrlPr>
              </m:naryPr>
              <m:sub>
                <m:r>
                  <w:rPr>
                    <w:rFonts w:ascii="Cambria Math" w:hAnsi="Cambria Math"/>
                  </w:rPr>
                  <m:t>j</m:t>
                </m:r>
                <m:ctrlPr>
                  <w:rPr>
                    <w:rFonts w:ascii="Cambria Math" w:hAnsi="Cambria Math"/>
                    <w:i/>
                  </w:rPr>
                </m:ctrlPr>
              </m:sub>
              <m:sup/>
              <m:e>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j</m:t>
                    </m:r>
                  </m:sub>
                </m:sSub>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j</m:t>
                    </m:r>
                  </m:sub>
                </m:sSub>
              </m:e>
            </m:nary>
            <m:ctrlPr>
              <w:rPr>
                <w:rFonts w:ascii="Cambria Math" w:hAnsi="Cambria Math"/>
                <w:i/>
              </w:rPr>
            </m:ctrlPr>
          </m:den>
        </m:f>
      </m:oMath>
      <w:r w:rsidRPr="00E347E5">
        <w:t xml:space="preserve">, where </w:t>
      </w: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i</m:t>
            </m:r>
          </m:sub>
        </m:sSub>
      </m:oMath>
      <w:r w:rsidRPr="00E347E5">
        <w:t xml:space="preserve"> is the coefficient on biomarker </w:t>
      </w:r>
      <m:oMath>
        <m:r>
          <w:rPr>
            <w:rFonts w:ascii="Cambria Math" w:hAnsi="Cambria Math"/>
          </w:rPr>
          <m:t>i</m:t>
        </m:r>
      </m:oMath>
      <w:r w:rsidRPr="00E347E5">
        <w:t xml:space="preserve"> and </w:t>
      </w:r>
      <m:oMath>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i</m:t>
            </m:r>
          </m:sub>
        </m:sSub>
      </m:oMath>
      <w:r w:rsidRPr="00E347E5">
        <w:t xml:space="preserve"> its standard deviation in the development cohort. </w:t>
      </w:r>
    </w:p>
    <w:p w14:paraId="6800C6E0" w14:textId="5B7E4CC2" w:rsidR="00436CAF" w:rsidRDefault="00436CAF" w:rsidP="00436CAF">
      <w:pPr>
        <w:pStyle w:val="Caption"/>
        <w:keepNext/>
      </w:pPr>
    </w:p>
    <w:tbl>
      <w:tblPr>
        <w:tblW w:w="9450" w:type="dxa"/>
        <w:tblCellSpacing w:w="15" w:type="dxa"/>
        <w:tblCellMar>
          <w:top w:w="15" w:type="dxa"/>
          <w:left w:w="15" w:type="dxa"/>
          <w:bottom w:w="15" w:type="dxa"/>
          <w:right w:w="15" w:type="dxa"/>
        </w:tblCellMar>
        <w:tblLook w:val="04A0" w:firstRow="1" w:lastRow="0" w:firstColumn="1" w:lastColumn="0" w:noHBand="0" w:noVBand="1"/>
      </w:tblPr>
      <w:tblGrid>
        <w:gridCol w:w="2730"/>
        <w:gridCol w:w="701"/>
        <w:gridCol w:w="2252"/>
        <w:gridCol w:w="1560"/>
        <w:gridCol w:w="2207"/>
      </w:tblGrid>
      <w:tr w:rsidR="00E347E5" w:rsidRPr="0015122F" w14:paraId="6DF8B84C" w14:textId="77777777" w:rsidTr="00445A22">
        <w:trPr>
          <w:trHeight w:val="299"/>
          <w:tblHeader/>
          <w:tblCellSpacing w:w="15" w:type="dxa"/>
        </w:trPr>
        <w:tc>
          <w:tcPr>
            <w:tcW w:w="0" w:type="auto"/>
            <w:tcBorders>
              <w:top w:val="single" w:sz="4" w:space="0" w:color="auto"/>
              <w:bottom w:val="single" w:sz="4" w:space="0" w:color="auto"/>
            </w:tcBorders>
            <w:vAlign w:val="center"/>
            <w:hideMark/>
          </w:tcPr>
          <w:p w14:paraId="2D521889"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Biomarker</w:t>
            </w:r>
          </w:p>
        </w:tc>
        <w:tc>
          <w:tcPr>
            <w:tcW w:w="0" w:type="auto"/>
            <w:tcBorders>
              <w:top w:val="single" w:sz="4" w:space="0" w:color="auto"/>
              <w:bottom w:val="single" w:sz="4" w:space="0" w:color="auto"/>
            </w:tcBorders>
          </w:tcPr>
          <w:p w14:paraId="41840574" w14:textId="77777777" w:rsidR="00E347E5" w:rsidRPr="0015122F" w:rsidRDefault="00E347E5" w:rsidP="00445A22">
            <w:pPr>
              <w:spacing w:line="240" w:lineRule="auto"/>
              <w:ind w:firstLine="0"/>
              <w:jc w:val="left"/>
              <w:rPr>
                <w:b/>
                <w:bCs/>
                <w:sz w:val="22"/>
                <w:szCs w:val="22"/>
                <w:lang w:val="en-US"/>
              </w:rPr>
            </w:pPr>
            <w:proofErr w:type="spellStart"/>
            <w:r w:rsidRPr="0015122F">
              <w:rPr>
                <w:b/>
                <w:bCs/>
                <w:sz w:val="22"/>
                <w:szCs w:val="22"/>
                <w:lang w:val="en-US"/>
              </w:rPr>
              <w:t>s.d.</w:t>
            </w:r>
            <w:proofErr w:type="spellEnd"/>
          </w:p>
        </w:tc>
        <w:tc>
          <w:tcPr>
            <w:tcW w:w="0" w:type="auto"/>
            <w:tcBorders>
              <w:top w:val="single" w:sz="4" w:space="0" w:color="auto"/>
              <w:bottom w:val="single" w:sz="4" w:space="0" w:color="auto"/>
            </w:tcBorders>
            <w:vAlign w:val="center"/>
            <w:hideMark/>
          </w:tcPr>
          <w:p w14:paraId="00D20A23" w14:textId="77777777" w:rsidR="00E347E5" w:rsidRPr="0015122F" w:rsidRDefault="00E347E5" w:rsidP="00445A22">
            <w:pPr>
              <w:spacing w:line="240" w:lineRule="auto"/>
              <w:ind w:firstLine="0"/>
              <w:jc w:val="left"/>
              <w:rPr>
                <w:b/>
                <w:bCs/>
                <w:sz w:val="22"/>
                <w:szCs w:val="22"/>
                <w:lang w:val="en-US"/>
              </w:rPr>
            </w:pPr>
            <w:r w:rsidRPr="0015122F">
              <w:rPr>
                <w:b/>
                <w:bCs/>
                <w:sz w:val="22"/>
                <w:szCs w:val="22"/>
                <w:lang w:val="en-US"/>
              </w:rPr>
              <w:t xml:space="preserve">UNOS-MELD </w:t>
            </w:r>
          </w:p>
        </w:tc>
        <w:tc>
          <w:tcPr>
            <w:tcW w:w="0" w:type="auto"/>
            <w:tcBorders>
              <w:top w:val="single" w:sz="4" w:space="0" w:color="auto"/>
              <w:bottom w:val="single" w:sz="4" w:space="0" w:color="auto"/>
            </w:tcBorders>
            <w:vAlign w:val="center"/>
            <w:hideMark/>
          </w:tcPr>
          <w:p w14:paraId="14DB8FC6" w14:textId="77777777" w:rsidR="00E347E5" w:rsidRPr="0015122F" w:rsidRDefault="00E347E5" w:rsidP="00445A22">
            <w:pPr>
              <w:spacing w:line="240" w:lineRule="auto"/>
              <w:ind w:firstLine="0"/>
              <w:jc w:val="left"/>
              <w:rPr>
                <w:b/>
                <w:bCs/>
                <w:sz w:val="22"/>
                <w:szCs w:val="22"/>
                <w:lang w:val="en-US"/>
              </w:rPr>
            </w:pPr>
            <w:proofErr w:type="spellStart"/>
            <w:r w:rsidRPr="0015122F">
              <w:rPr>
                <w:b/>
                <w:bCs/>
                <w:sz w:val="22"/>
                <w:szCs w:val="22"/>
                <w:lang w:val="en-US"/>
              </w:rPr>
              <w:t>ReMELD</w:t>
            </w:r>
            <w:proofErr w:type="spellEnd"/>
            <w:r w:rsidRPr="0015122F">
              <w:rPr>
                <w:b/>
                <w:bCs/>
                <w:sz w:val="22"/>
                <w:szCs w:val="22"/>
                <w:lang w:val="en-US"/>
              </w:rPr>
              <w:t xml:space="preserve"> </w:t>
            </w:r>
          </w:p>
        </w:tc>
        <w:tc>
          <w:tcPr>
            <w:tcW w:w="0" w:type="auto"/>
            <w:tcBorders>
              <w:top w:val="single" w:sz="4" w:space="0" w:color="auto"/>
              <w:bottom w:val="single" w:sz="4" w:space="0" w:color="auto"/>
            </w:tcBorders>
            <w:vAlign w:val="center"/>
            <w:hideMark/>
          </w:tcPr>
          <w:p w14:paraId="4627551B" w14:textId="77777777" w:rsidR="00E347E5" w:rsidRPr="0015122F" w:rsidRDefault="00E347E5" w:rsidP="00445A22">
            <w:pPr>
              <w:spacing w:line="240" w:lineRule="auto"/>
              <w:ind w:firstLine="0"/>
              <w:jc w:val="left"/>
              <w:rPr>
                <w:b/>
                <w:bCs/>
                <w:sz w:val="22"/>
                <w:szCs w:val="22"/>
                <w:lang w:val="en-US"/>
              </w:rPr>
            </w:pPr>
            <w:proofErr w:type="spellStart"/>
            <w:r w:rsidRPr="0015122F">
              <w:rPr>
                <w:b/>
                <w:bCs/>
                <w:sz w:val="22"/>
                <w:szCs w:val="22"/>
                <w:lang w:val="en-US"/>
              </w:rPr>
              <w:t>DynReMELD</w:t>
            </w:r>
            <w:proofErr w:type="spellEnd"/>
            <w:r w:rsidRPr="0015122F">
              <w:rPr>
                <w:b/>
                <w:bCs/>
                <w:sz w:val="22"/>
                <w:szCs w:val="22"/>
                <w:lang w:val="en-US"/>
              </w:rPr>
              <w:t xml:space="preserve"> </w:t>
            </w:r>
          </w:p>
        </w:tc>
      </w:tr>
      <w:tr w:rsidR="00E347E5" w:rsidRPr="0015122F" w14:paraId="53DC7F5F" w14:textId="77777777" w:rsidTr="00445A22">
        <w:trPr>
          <w:trHeight w:val="316"/>
          <w:tblCellSpacing w:w="15" w:type="dxa"/>
        </w:trPr>
        <w:tc>
          <w:tcPr>
            <w:tcW w:w="0" w:type="auto"/>
            <w:tcBorders>
              <w:top w:val="single" w:sz="4" w:space="0" w:color="auto"/>
            </w:tcBorders>
            <w:vAlign w:val="center"/>
            <w:hideMark/>
          </w:tcPr>
          <w:p w14:paraId="79C328B4"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Bilirubin (mg/dl) </w:t>
            </w:r>
          </w:p>
        </w:tc>
        <w:tc>
          <w:tcPr>
            <w:tcW w:w="0" w:type="auto"/>
            <w:tcBorders>
              <w:top w:val="single" w:sz="4" w:space="0" w:color="auto"/>
            </w:tcBorders>
          </w:tcPr>
          <w:p w14:paraId="4EFD6D36"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0.85</w:t>
            </w:r>
          </w:p>
        </w:tc>
        <w:tc>
          <w:tcPr>
            <w:tcW w:w="0" w:type="auto"/>
            <w:tcBorders>
              <w:top w:val="single" w:sz="4" w:space="0" w:color="auto"/>
            </w:tcBorders>
            <w:vAlign w:val="center"/>
            <w:hideMark/>
          </w:tcPr>
          <w:p w14:paraId="6B539924"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6% </w:t>
            </w:r>
          </w:p>
        </w:tc>
        <w:tc>
          <w:tcPr>
            <w:tcW w:w="0" w:type="auto"/>
            <w:tcBorders>
              <w:top w:val="single" w:sz="4" w:space="0" w:color="auto"/>
            </w:tcBorders>
            <w:vAlign w:val="center"/>
            <w:hideMark/>
          </w:tcPr>
          <w:p w14:paraId="0126E2D5"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7% </w:t>
            </w:r>
          </w:p>
        </w:tc>
        <w:tc>
          <w:tcPr>
            <w:tcW w:w="0" w:type="auto"/>
            <w:tcBorders>
              <w:top w:val="single" w:sz="4" w:space="0" w:color="auto"/>
            </w:tcBorders>
            <w:vAlign w:val="center"/>
            <w:hideMark/>
          </w:tcPr>
          <w:p w14:paraId="4BD8B675"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41% </w:t>
            </w:r>
          </w:p>
        </w:tc>
      </w:tr>
      <w:tr w:rsidR="00E347E5" w:rsidRPr="0015122F" w14:paraId="576B4B84" w14:textId="77777777" w:rsidTr="00445A22">
        <w:trPr>
          <w:trHeight w:val="299"/>
          <w:tblCellSpacing w:w="15" w:type="dxa"/>
        </w:trPr>
        <w:tc>
          <w:tcPr>
            <w:tcW w:w="0" w:type="auto"/>
            <w:vAlign w:val="center"/>
            <w:hideMark/>
          </w:tcPr>
          <w:p w14:paraId="4D0F2EC9"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Creatinine (mg/dl) </w:t>
            </w:r>
          </w:p>
        </w:tc>
        <w:tc>
          <w:tcPr>
            <w:tcW w:w="0" w:type="auto"/>
          </w:tcPr>
          <w:p w14:paraId="5A82B59A"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0.29</w:t>
            </w:r>
          </w:p>
        </w:tc>
        <w:tc>
          <w:tcPr>
            <w:tcW w:w="0" w:type="auto"/>
            <w:vAlign w:val="center"/>
            <w:hideMark/>
          </w:tcPr>
          <w:p w14:paraId="637DB3F4"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2% </w:t>
            </w:r>
          </w:p>
        </w:tc>
        <w:tc>
          <w:tcPr>
            <w:tcW w:w="0" w:type="auto"/>
            <w:vAlign w:val="center"/>
            <w:hideMark/>
          </w:tcPr>
          <w:p w14:paraId="686D7DC4"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29% </w:t>
            </w:r>
          </w:p>
        </w:tc>
        <w:tc>
          <w:tcPr>
            <w:tcW w:w="0" w:type="auto"/>
            <w:vAlign w:val="center"/>
            <w:hideMark/>
          </w:tcPr>
          <w:p w14:paraId="4B7EB825"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1% </w:t>
            </w:r>
          </w:p>
        </w:tc>
      </w:tr>
      <w:tr w:rsidR="00E347E5" w:rsidRPr="0015122F" w14:paraId="66E5219F" w14:textId="77777777" w:rsidTr="00445A22">
        <w:trPr>
          <w:trHeight w:val="316"/>
          <w:tblCellSpacing w:w="15" w:type="dxa"/>
        </w:trPr>
        <w:tc>
          <w:tcPr>
            <w:tcW w:w="0" w:type="auto"/>
            <w:tcBorders>
              <w:bottom w:val="single" w:sz="4" w:space="0" w:color="auto"/>
            </w:tcBorders>
            <w:vAlign w:val="center"/>
            <w:hideMark/>
          </w:tcPr>
          <w:p w14:paraId="4A3CEC42"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INR</w:t>
            </w:r>
          </w:p>
        </w:tc>
        <w:tc>
          <w:tcPr>
            <w:tcW w:w="0" w:type="auto"/>
            <w:tcBorders>
              <w:bottom w:val="single" w:sz="4" w:space="0" w:color="auto"/>
            </w:tcBorders>
          </w:tcPr>
          <w:p w14:paraId="1E4069A2"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0.26</w:t>
            </w:r>
          </w:p>
        </w:tc>
        <w:tc>
          <w:tcPr>
            <w:tcW w:w="0" w:type="auto"/>
            <w:tcBorders>
              <w:bottom w:val="single" w:sz="4" w:space="0" w:color="auto"/>
            </w:tcBorders>
            <w:vAlign w:val="center"/>
            <w:hideMark/>
          </w:tcPr>
          <w:p w14:paraId="28213489"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2% </w:t>
            </w:r>
          </w:p>
        </w:tc>
        <w:tc>
          <w:tcPr>
            <w:tcW w:w="0" w:type="auto"/>
            <w:tcBorders>
              <w:bottom w:val="single" w:sz="4" w:space="0" w:color="auto"/>
            </w:tcBorders>
            <w:vAlign w:val="center"/>
            <w:hideMark/>
          </w:tcPr>
          <w:p w14:paraId="1CE92697"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34% </w:t>
            </w:r>
          </w:p>
        </w:tc>
        <w:tc>
          <w:tcPr>
            <w:tcW w:w="0" w:type="auto"/>
            <w:tcBorders>
              <w:bottom w:val="single" w:sz="4" w:space="0" w:color="auto"/>
            </w:tcBorders>
            <w:vAlign w:val="center"/>
            <w:hideMark/>
          </w:tcPr>
          <w:p w14:paraId="377A38E3" w14:textId="77777777" w:rsidR="00E347E5" w:rsidRPr="0015122F" w:rsidRDefault="00E347E5" w:rsidP="00445A22">
            <w:pPr>
              <w:spacing w:line="240" w:lineRule="auto"/>
              <w:ind w:firstLine="0"/>
              <w:jc w:val="left"/>
              <w:rPr>
                <w:sz w:val="22"/>
                <w:szCs w:val="22"/>
                <w:lang w:val="en-US"/>
              </w:rPr>
            </w:pPr>
            <w:r w:rsidRPr="0015122F">
              <w:rPr>
                <w:sz w:val="22"/>
                <w:szCs w:val="22"/>
                <w:lang w:val="en-US"/>
              </w:rPr>
              <w:t xml:space="preserve">28% </w:t>
            </w:r>
          </w:p>
        </w:tc>
      </w:tr>
    </w:tbl>
    <w:p w14:paraId="7F47C3B3" w14:textId="77777777" w:rsidR="00E347E5" w:rsidRPr="00CE4CDF" w:rsidRDefault="00E347E5" w:rsidP="00445A22">
      <w:pPr>
        <w:ind w:firstLine="0"/>
      </w:pPr>
    </w:p>
    <w:p w14:paraId="2C7DE850" w14:textId="5821B124" w:rsidR="00436CAF" w:rsidRDefault="00436CAF">
      <w:pPr>
        <w:spacing w:after="160" w:line="480" w:lineRule="auto"/>
        <w:ind w:firstLine="0"/>
        <w:jc w:val="left"/>
      </w:pPr>
    </w:p>
    <w:p w14:paraId="358D5EF3" w14:textId="6F7A57E3" w:rsidR="00436CAF" w:rsidRPr="00DA695D" w:rsidRDefault="00436CAF" w:rsidP="00436CAF">
      <w:pPr>
        <w:pStyle w:val="Caption"/>
        <w:keepNext/>
      </w:pPr>
      <w:r>
        <w:t xml:space="preserve">Supplementary Table </w:t>
      </w:r>
      <w:r>
        <w:fldChar w:fldCharType="begin"/>
      </w:r>
      <w:r>
        <w:instrText xml:space="preserve"> SEQ Supplementary_Table \* ARABIC </w:instrText>
      </w:r>
      <w:r>
        <w:fldChar w:fldCharType="separate"/>
      </w:r>
      <w:r>
        <w:rPr>
          <w:noProof/>
        </w:rPr>
        <w:t>3</w:t>
      </w:r>
      <w:r>
        <w:fldChar w:fldCharType="end"/>
      </w:r>
      <w:r w:rsidR="00DA695D">
        <w:t xml:space="preserve"> – Estimates of absolute 90-day mortality risks </w:t>
      </w:r>
      <w:r w:rsidR="00DA695D">
        <w:rPr>
          <w:i/>
          <w:iCs/>
        </w:rPr>
        <w:t>“from registration”</w:t>
      </w:r>
      <w:r w:rsidR="00DA695D">
        <w:t xml:space="preserve"> and </w:t>
      </w:r>
      <w:r w:rsidR="00DA695D">
        <w:rPr>
          <w:i/>
          <w:iCs/>
        </w:rPr>
        <w:t>“from cross-section”</w:t>
      </w:r>
      <w:r w:rsidR="00DA695D">
        <w:t>. Reported risks were estimated without IPCW.</w:t>
      </w:r>
    </w:p>
    <w:p w14:paraId="1C6F59CD" w14:textId="77777777" w:rsidR="00DA695D" w:rsidRPr="00DA695D" w:rsidRDefault="00DA695D" w:rsidP="00DA695D"/>
    <w:tbl>
      <w:tblPr>
        <w:tblW w:w="9480" w:type="dxa"/>
        <w:tblLook w:val="04A0" w:firstRow="1" w:lastRow="0" w:firstColumn="1" w:lastColumn="0" w:noHBand="0" w:noVBand="1"/>
      </w:tblPr>
      <w:tblGrid>
        <w:gridCol w:w="800"/>
        <w:gridCol w:w="920"/>
        <w:gridCol w:w="1940"/>
        <w:gridCol w:w="1940"/>
        <w:gridCol w:w="1940"/>
        <w:gridCol w:w="1940"/>
      </w:tblGrid>
      <w:tr w:rsidR="00436CAF" w:rsidRPr="00436CAF" w14:paraId="533702D7" w14:textId="77777777" w:rsidTr="00436CAF">
        <w:trPr>
          <w:trHeight w:val="288"/>
        </w:trPr>
        <w:tc>
          <w:tcPr>
            <w:tcW w:w="800" w:type="dxa"/>
            <w:tcBorders>
              <w:top w:val="nil"/>
              <w:left w:val="nil"/>
              <w:bottom w:val="nil"/>
              <w:right w:val="nil"/>
            </w:tcBorders>
            <w:shd w:val="clear" w:color="auto" w:fill="auto"/>
            <w:noWrap/>
            <w:hideMark/>
          </w:tcPr>
          <w:p w14:paraId="2390729A" w14:textId="77777777" w:rsidR="00436CAF" w:rsidRPr="00436CAF" w:rsidRDefault="00436CAF" w:rsidP="00436CAF">
            <w:pPr>
              <w:spacing w:line="240" w:lineRule="auto"/>
              <w:ind w:firstLine="0"/>
              <w:jc w:val="left"/>
              <w:rPr>
                <w:sz w:val="20"/>
                <w:szCs w:val="20"/>
                <w:lang w:val="en-US"/>
              </w:rPr>
            </w:pPr>
          </w:p>
        </w:tc>
        <w:tc>
          <w:tcPr>
            <w:tcW w:w="920" w:type="dxa"/>
            <w:tcBorders>
              <w:top w:val="nil"/>
              <w:left w:val="nil"/>
              <w:bottom w:val="nil"/>
              <w:right w:val="nil"/>
            </w:tcBorders>
            <w:shd w:val="clear" w:color="auto" w:fill="auto"/>
            <w:noWrap/>
            <w:hideMark/>
          </w:tcPr>
          <w:p w14:paraId="7789565C" w14:textId="77777777" w:rsidR="00436CAF" w:rsidRPr="00436CAF" w:rsidRDefault="00436CAF" w:rsidP="00436CAF">
            <w:pPr>
              <w:spacing w:line="240" w:lineRule="auto"/>
              <w:ind w:firstLine="0"/>
              <w:jc w:val="left"/>
              <w:rPr>
                <w:sz w:val="20"/>
                <w:szCs w:val="20"/>
                <w:lang w:val="en-US"/>
              </w:rPr>
            </w:pPr>
          </w:p>
        </w:tc>
        <w:tc>
          <w:tcPr>
            <w:tcW w:w="7760" w:type="dxa"/>
            <w:gridSpan w:val="4"/>
            <w:tcBorders>
              <w:top w:val="nil"/>
              <w:left w:val="nil"/>
              <w:bottom w:val="single" w:sz="4" w:space="0" w:color="auto"/>
              <w:right w:val="nil"/>
            </w:tcBorders>
            <w:shd w:val="clear" w:color="auto" w:fill="auto"/>
            <w:noWrap/>
            <w:hideMark/>
          </w:tcPr>
          <w:p w14:paraId="6AC2EE2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Estimated 90-day mortality risks</w:t>
            </w:r>
          </w:p>
        </w:tc>
      </w:tr>
      <w:tr w:rsidR="00436CAF" w:rsidRPr="00436CAF" w14:paraId="08D555C9" w14:textId="77777777" w:rsidTr="00436CAF">
        <w:trPr>
          <w:trHeight w:val="576"/>
        </w:trPr>
        <w:tc>
          <w:tcPr>
            <w:tcW w:w="800" w:type="dxa"/>
            <w:tcBorders>
              <w:top w:val="single" w:sz="4" w:space="0" w:color="auto"/>
              <w:left w:val="nil"/>
              <w:bottom w:val="single" w:sz="4" w:space="0" w:color="auto"/>
              <w:right w:val="nil"/>
            </w:tcBorders>
            <w:shd w:val="clear" w:color="auto" w:fill="auto"/>
            <w:hideMark/>
          </w:tcPr>
          <w:p w14:paraId="0074E68C" w14:textId="77777777" w:rsidR="00436CAF" w:rsidRPr="00436CAF" w:rsidRDefault="00436CAF" w:rsidP="00436CAF">
            <w:pPr>
              <w:spacing w:line="240" w:lineRule="auto"/>
              <w:ind w:firstLine="0"/>
              <w:jc w:val="left"/>
              <w:rPr>
                <w:b/>
                <w:bCs/>
                <w:color w:val="000000"/>
                <w:sz w:val="20"/>
                <w:szCs w:val="20"/>
                <w:lang w:val="en-US"/>
              </w:rPr>
            </w:pPr>
            <w:r w:rsidRPr="00436CAF">
              <w:rPr>
                <w:b/>
                <w:bCs/>
                <w:color w:val="000000"/>
                <w:sz w:val="20"/>
                <w:szCs w:val="20"/>
                <w:lang w:val="en-US"/>
              </w:rPr>
              <w:t>Score</w:t>
            </w:r>
          </w:p>
        </w:tc>
        <w:tc>
          <w:tcPr>
            <w:tcW w:w="920" w:type="dxa"/>
            <w:tcBorders>
              <w:top w:val="single" w:sz="4" w:space="0" w:color="auto"/>
              <w:left w:val="nil"/>
              <w:bottom w:val="single" w:sz="4" w:space="0" w:color="auto"/>
              <w:right w:val="nil"/>
            </w:tcBorders>
            <w:shd w:val="clear" w:color="auto" w:fill="auto"/>
            <w:hideMark/>
          </w:tcPr>
          <w:p w14:paraId="1FBD46AD" w14:textId="77777777" w:rsidR="00436CAF" w:rsidRPr="00436CAF" w:rsidRDefault="00436CAF" w:rsidP="00436CAF">
            <w:pPr>
              <w:spacing w:line="240" w:lineRule="auto"/>
              <w:ind w:firstLine="0"/>
              <w:jc w:val="left"/>
              <w:rPr>
                <w:b/>
                <w:bCs/>
                <w:color w:val="000000"/>
                <w:sz w:val="20"/>
                <w:szCs w:val="20"/>
                <w:lang w:val="en-US"/>
              </w:rPr>
            </w:pPr>
            <w:proofErr w:type="spellStart"/>
            <w:r w:rsidRPr="00436CAF">
              <w:rPr>
                <w:b/>
                <w:bCs/>
                <w:color w:val="000000"/>
                <w:sz w:val="20"/>
                <w:szCs w:val="20"/>
                <w:lang w:val="en-US"/>
              </w:rPr>
              <w:t>Mrt</w:t>
            </w:r>
            <w:proofErr w:type="spellEnd"/>
            <w:r w:rsidRPr="00436CAF">
              <w:rPr>
                <w:b/>
                <w:bCs/>
                <w:color w:val="000000"/>
                <w:sz w:val="20"/>
                <w:szCs w:val="20"/>
                <w:lang w:val="en-US"/>
              </w:rPr>
              <w:t>. Eq.</w:t>
            </w:r>
          </w:p>
        </w:tc>
        <w:tc>
          <w:tcPr>
            <w:tcW w:w="1940" w:type="dxa"/>
            <w:tcBorders>
              <w:top w:val="nil"/>
              <w:left w:val="nil"/>
              <w:bottom w:val="single" w:sz="4" w:space="0" w:color="auto"/>
              <w:right w:val="nil"/>
            </w:tcBorders>
            <w:shd w:val="clear" w:color="auto" w:fill="auto"/>
            <w:hideMark/>
          </w:tcPr>
          <w:p w14:paraId="3B4D2F12" w14:textId="77777777" w:rsidR="00436CAF" w:rsidRPr="00436CAF" w:rsidRDefault="00436CAF" w:rsidP="00436CAF">
            <w:pPr>
              <w:spacing w:line="240" w:lineRule="auto"/>
              <w:ind w:firstLine="0"/>
              <w:jc w:val="left"/>
              <w:rPr>
                <w:b/>
                <w:bCs/>
                <w:color w:val="000000"/>
                <w:sz w:val="20"/>
                <w:szCs w:val="20"/>
                <w:lang w:val="en-US"/>
              </w:rPr>
            </w:pPr>
            <w:proofErr w:type="spellStart"/>
            <w:r w:rsidRPr="00436CAF">
              <w:rPr>
                <w:b/>
                <w:bCs/>
                <w:color w:val="000000"/>
                <w:sz w:val="20"/>
                <w:szCs w:val="20"/>
                <w:lang w:val="en-US"/>
              </w:rPr>
              <w:t>DynReMELD</w:t>
            </w:r>
            <w:proofErr w:type="spellEnd"/>
            <w:r w:rsidRPr="00436CAF">
              <w:rPr>
                <w:b/>
                <w:bCs/>
                <w:color w:val="000000"/>
                <w:sz w:val="20"/>
                <w:szCs w:val="20"/>
                <w:lang w:val="en-US"/>
              </w:rPr>
              <w:t xml:space="preserve"> from registration</w:t>
            </w:r>
          </w:p>
        </w:tc>
        <w:tc>
          <w:tcPr>
            <w:tcW w:w="1940" w:type="dxa"/>
            <w:tcBorders>
              <w:top w:val="nil"/>
              <w:left w:val="nil"/>
              <w:bottom w:val="single" w:sz="4" w:space="0" w:color="auto"/>
              <w:right w:val="nil"/>
            </w:tcBorders>
            <w:shd w:val="clear" w:color="auto" w:fill="auto"/>
            <w:hideMark/>
          </w:tcPr>
          <w:p w14:paraId="1B138AD0" w14:textId="77777777" w:rsidR="00436CAF" w:rsidRPr="00436CAF" w:rsidRDefault="00436CAF" w:rsidP="00436CAF">
            <w:pPr>
              <w:spacing w:line="240" w:lineRule="auto"/>
              <w:ind w:firstLine="0"/>
              <w:jc w:val="left"/>
              <w:rPr>
                <w:b/>
                <w:bCs/>
                <w:color w:val="000000"/>
                <w:sz w:val="20"/>
                <w:szCs w:val="20"/>
                <w:lang w:val="en-US"/>
              </w:rPr>
            </w:pPr>
            <w:proofErr w:type="spellStart"/>
            <w:r w:rsidRPr="00436CAF">
              <w:rPr>
                <w:b/>
                <w:bCs/>
                <w:color w:val="000000"/>
                <w:sz w:val="20"/>
                <w:szCs w:val="20"/>
                <w:lang w:val="en-US"/>
              </w:rPr>
              <w:t>DynReMELD</w:t>
            </w:r>
            <w:proofErr w:type="spellEnd"/>
            <w:r w:rsidRPr="00436CAF">
              <w:rPr>
                <w:b/>
                <w:bCs/>
                <w:color w:val="000000"/>
                <w:sz w:val="20"/>
                <w:szCs w:val="20"/>
                <w:lang w:val="en-US"/>
              </w:rPr>
              <w:t xml:space="preserve"> from cross-section</w:t>
            </w:r>
          </w:p>
        </w:tc>
        <w:tc>
          <w:tcPr>
            <w:tcW w:w="1940" w:type="dxa"/>
            <w:tcBorders>
              <w:top w:val="nil"/>
              <w:left w:val="nil"/>
              <w:bottom w:val="single" w:sz="4" w:space="0" w:color="auto"/>
              <w:right w:val="nil"/>
            </w:tcBorders>
            <w:shd w:val="clear" w:color="auto" w:fill="auto"/>
            <w:hideMark/>
          </w:tcPr>
          <w:p w14:paraId="57C11172" w14:textId="77777777" w:rsidR="00436CAF" w:rsidRPr="00436CAF" w:rsidRDefault="00436CAF" w:rsidP="00436CAF">
            <w:pPr>
              <w:spacing w:line="240" w:lineRule="auto"/>
              <w:ind w:firstLine="0"/>
              <w:jc w:val="left"/>
              <w:rPr>
                <w:b/>
                <w:bCs/>
                <w:color w:val="000000"/>
                <w:sz w:val="20"/>
                <w:szCs w:val="20"/>
                <w:lang w:val="en-US"/>
              </w:rPr>
            </w:pPr>
            <w:r w:rsidRPr="00436CAF">
              <w:rPr>
                <w:b/>
                <w:bCs/>
                <w:color w:val="000000"/>
                <w:sz w:val="20"/>
                <w:szCs w:val="20"/>
                <w:lang w:val="en-US"/>
              </w:rPr>
              <w:t>UNOS-MELD from registration</w:t>
            </w:r>
          </w:p>
        </w:tc>
        <w:tc>
          <w:tcPr>
            <w:tcW w:w="1940" w:type="dxa"/>
            <w:tcBorders>
              <w:top w:val="nil"/>
              <w:left w:val="nil"/>
              <w:bottom w:val="single" w:sz="4" w:space="0" w:color="auto"/>
              <w:right w:val="nil"/>
            </w:tcBorders>
            <w:shd w:val="clear" w:color="auto" w:fill="auto"/>
            <w:hideMark/>
          </w:tcPr>
          <w:p w14:paraId="24C731FC" w14:textId="77777777" w:rsidR="00436CAF" w:rsidRPr="00436CAF" w:rsidRDefault="00436CAF" w:rsidP="00436CAF">
            <w:pPr>
              <w:spacing w:line="240" w:lineRule="auto"/>
              <w:ind w:firstLine="0"/>
              <w:jc w:val="left"/>
              <w:rPr>
                <w:b/>
                <w:bCs/>
                <w:color w:val="000000"/>
                <w:sz w:val="20"/>
                <w:szCs w:val="20"/>
                <w:lang w:val="en-US"/>
              </w:rPr>
            </w:pPr>
            <w:r w:rsidRPr="00436CAF">
              <w:rPr>
                <w:b/>
                <w:bCs/>
                <w:color w:val="000000"/>
                <w:sz w:val="20"/>
                <w:szCs w:val="20"/>
                <w:lang w:val="en-US"/>
              </w:rPr>
              <w:t>UNOS-MELD from cross-section</w:t>
            </w:r>
          </w:p>
        </w:tc>
      </w:tr>
      <w:tr w:rsidR="00436CAF" w:rsidRPr="00436CAF" w14:paraId="67316169" w14:textId="77777777" w:rsidTr="00436CAF">
        <w:trPr>
          <w:trHeight w:val="288"/>
        </w:trPr>
        <w:tc>
          <w:tcPr>
            <w:tcW w:w="800" w:type="dxa"/>
            <w:tcBorders>
              <w:top w:val="nil"/>
              <w:left w:val="nil"/>
              <w:bottom w:val="nil"/>
              <w:right w:val="nil"/>
            </w:tcBorders>
            <w:shd w:val="clear" w:color="auto" w:fill="auto"/>
            <w:hideMark/>
          </w:tcPr>
          <w:p w14:paraId="7B48AD33"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0</w:t>
            </w:r>
          </w:p>
        </w:tc>
        <w:tc>
          <w:tcPr>
            <w:tcW w:w="920" w:type="dxa"/>
            <w:tcBorders>
              <w:top w:val="nil"/>
              <w:left w:val="nil"/>
              <w:bottom w:val="nil"/>
              <w:right w:val="nil"/>
            </w:tcBorders>
            <w:shd w:val="clear" w:color="auto" w:fill="auto"/>
            <w:hideMark/>
          </w:tcPr>
          <w:p w14:paraId="2E296BA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10%</w:t>
            </w:r>
          </w:p>
        </w:tc>
        <w:tc>
          <w:tcPr>
            <w:tcW w:w="1940" w:type="dxa"/>
            <w:tcBorders>
              <w:top w:val="nil"/>
              <w:left w:val="nil"/>
              <w:bottom w:val="nil"/>
              <w:right w:val="nil"/>
            </w:tcBorders>
            <w:shd w:val="clear" w:color="auto" w:fill="auto"/>
            <w:hideMark/>
          </w:tcPr>
          <w:p w14:paraId="06147FE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25 [0.116-0.132]</w:t>
            </w:r>
          </w:p>
        </w:tc>
        <w:tc>
          <w:tcPr>
            <w:tcW w:w="1940" w:type="dxa"/>
            <w:tcBorders>
              <w:top w:val="nil"/>
              <w:left w:val="nil"/>
              <w:bottom w:val="nil"/>
              <w:right w:val="nil"/>
            </w:tcBorders>
            <w:shd w:val="clear" w:color="auto" w:fill="auto"/>
            <w:hideMark/>
          </w:tcPr>
          <w:p w14:paraId="5B7C63C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097 [0.092-0.101]</w:t>
            </w:r>
          </w:p>
        </w:tc>
        <w:tc>
          <w:tcPr>
            <w:tcW w:w="1940" w:type="dxa"/>
            <w:tcBorders>
              <w:top w:val="nil"/>
              <w:left w:val="nil"/>
              <w:bottom w:val="nil"/>
              <w:right w:val="nil"/>
            </w:tcBorders>
            <w:shd w:val="clear" w:color="auto" w:fill="auto"/>
            <w:hideMark/>
          </w:tcPr>
          <w:p w14:paraId="4E0D1B2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36 [0.127-0.144]</w:t>
            </w:r>
          </w:p>
        </w:tc>
        <w:tc>
          <w:tcPr>
            <w:tcW w:w="1940" w:type="dxa"/>
            <w:tcBorders>
              <w:top w:val="nil"/>
              <w:left w:val="nil"/>
              <w:bottom w:val="nil"/>
              <w:right w:val="nil"/>
            </w:tcBorders>
            <w:shd w:val="clear" w:color="auto" w:fill="auto"/>
            <w:hideMark/>
          </w:tcPr>
          <w:p w14:paraId="67D811D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03 [0.098-0.108]</w:t>
            </w:r>
          </w:p>
        </w:tc>
      </w:tr>
      <w:tr w:rsidR="00436CAF" w:rsidRPr="00436CAF" w14:paraId="25329542" w14:textId="77777777" w:rsidTr="00436CAF">
        <w:trPr>
          <w:trHeight w:val="288"/>
        </w:trPr>
        <w:tc>
          <w:tcPr>
            <w:tcW w:w="800" w:type="dxa"/>
            <w:tcBorders>
              <w:top w:val="nil"/>
              <w:left w:val="nil"/>
              <w:bottom w:val="nil"/>
              <w:right w:val="nil"/>
            </w:tcBorders>
            <w:shd w:val="clear" w:color="auto" w:fill="auto"/>
            <w:hideMark/>
          </w:tcPr>
          <w:p w14:paraId="6C72E018"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2</w:t>
            </w:r>
          </w:p>
        </w:tc>
        <w:tc>
          <w:tcPr>
            <w:tcW w:w="920" w:type="dxa"/>
            <w:tcBorders>
              <w:top w:val="nil"/>
              <w:left w:val="nil"/>
              <w:bottom w:val="nil"/>
              <w:right w:val="nil"/>
            </w:tcBorders>
            <w:shd w:val="clear" w:color="auto" w:fill="auto"/>
            <w:hideMark/>
          </w:tcPr>
          <w:p w14:paraId="0E0BE89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15%</w:t>
            </w:r>
          </w:p>
        </w:tc>
        <w:tc>
          <w:tcPr>
            <w:tcW w:w="1940" w:type="dxa"/>
            <w:tcBorders>
              <w:top w:val="nil"/>
              <w:left w:val="nil"/>
              <w:bottom w:val="nil"/>
              <w:right w:val="nil"/>
            </w:tcBorders>
            <w:shd w:val="clear" w:color="auto" w:fill="auto"/>
            <w:hideMark/>
          </w:tcPr>
          <w:p w14:paraId="79E6A3A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76 [0.166-0.186]</w:t>
            </w:r>
          </w:p>
        </w:tc>
        <w:tc>
          <w:tcPr>
            <w:tcW w:w="1940" w:type="dxa"/>
            <w:tcBorders>
              <w:top w:val="nil"/>
              <w:left w:val="nil"/>
              <w:bottom w:val="nil"/>
              <w:right w:val="nil"/>
            </w:tcBorders>
            <w:shd w:val="clear" w:color="auto" w:fill="auto"/>
            <w:hideMark/>
          </w:tcPr>
          <w:p w14:paraId="2021EDE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45 [0.139-0.151]</w:t>
            </w:r>
          </w:p>
        </w:tc>
        <w:tc>
          <w:tcPr>
            <w:tcW w:w="1940" w:type="dxa"/>
            <w:tcBorders>
              <w:top w:val="nil"/>
              <w:left w:val="nil"/>
              <w:bottom w:val="nil"/>
              <w:right w:val="nil"/>
            </w:tcBorders>
            <w:shd w:val="clear" w:color="auto" w:fill="auto"/>
            <w:hideMark/>
          </w:tcPr>
          <w:p w14:paraId="50AF95E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87 [0.176-0.197]</w:t>
            </w:r>
          </w:p>
        </w:tc>
        <w:tc>
          <w:tcPr>
            <w:tcW w:w="1940" w:type="dxa"/>
            <w:tcBorders>
              <w:top w:val="nil"/>
              <w:left w:val="nil"/>
              <w:bottom w:val="nil"/>
              <w:right w:val="nil"/>
            </w:tcBorders>
            <w:shd w:val="clear" w:color="auto" w:fill="auto"/>
            <w:hideMark/>
          </w:tcPr>
          <w:p w14:paraId="7B16652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149 [0.142-0.155]</w:t>
            </w:r>
          </w:p>
        </w:tc>
      </w:tr>
      <w:tr w:rsidR="00436CAF" w:rsidRPr="00436CAF" w14:paraId="47319FAA" w14:textId="77777777" w:rsidTr="00436CAF">
        <w:trPr>
          <w:trHeight w:val="288"/>
        </w:trPr>
        <w:tc>
          <w:tcPr>
            <w:tcW w:w="800" w:type="dxa"/>
            <w:tcBorders>
              <w:top w:val="nil"/>
              <w:left w:val="nil"/>
              <w:bottom w:val="nil"/>
              <w:right w:val="nil"/>
            </w:tcBorders>
            <w:shd w:val="clear" w:color="auto" w:fill="auto"/>
            <w:hideMark/>
          </w:tcPr>
          <w:p w14:paraId="2094B89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4</w:t>
            </w:r>
          </w:p>
        </w:tc>
        <w:tc>
          <w:tcPr>
            <w:tcW w:w="920" w:type="dxa"/>
            <w:tcBorders>
              <w:top w:val="nil"/>
              <w:left w:val="nil"/>
              <w:bottom w:val="nil"/>
              <w:right w:val="nil"/>
            </w:tcBorders>
            <w:shd w:val="clear" w:color="auto" w:fill="auto"/>
            <w:hideMark/>
          </w:tcPr>
          <w:p w14:paraId="047ACB8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0%</w:t>
            </w:r>
          </w:p>
        </w:tc>
        <w:tc>
          <w:tcPr>
            <w:tcW w:w="1940" w:type="dxa"/>
            <w:tcBorders>
              <w:top w:val="nil"/>
              <w:left w:val="nil"/>
              <w:bottom w:val="nil"/>
              <w:right w:val="nil"/>
            </w:tcBorders>
            <w:shd w:val="clear" w:color="auto" w:fill="auto"/>
            <w:hideMark/>
          </w:tcPr>
          <w:p w14:paraId="75DFD7B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47 [0.233-0.260]</w:t>
            </w:r>
          </w:p>
        </w:tc>
        <w:tc>
          <w:tcPr>
            <w:tcW w:w="1940" w:type="dxa"/>
            <w:tcBorders>
              <w:top w:val="nil"/>
              <w:left w:val="nil"/>
              <w:bottom w:val="nil"/>
              <w:right w:val="nil"/>
            </w:tcBorders>
            <w:shd w:val="clear" w:color="auto" w:fill="auto"/>
            <w:hideMark/>
          </w:tcPr>
          <w:p w14:paraId="27641646"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14 [0.205-0.224]</w:t>
            </w:r>
          </w:p>
        </w:tc>
        <w:tc>
          <w:tcPr>
            <w:tcW w:w="1940" w:type="dxa"/>
            <w:tcBorders>
              <w:top w:val="nil"/>
              <w:left w:val="nil"/>
              <w:bottom w:val="nil"/>
              <w:right w:val="nil"/>
            </w:tcBorders>
            <w:shd w:val="clear" w:color="auto" w:fill="auto"/>
            <w:hideMark/>
          </w:tcPr>
          <w:p w14:paraId="45B7404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54 [0.240-0.267]</w:t>
            </w:r>
          </w:p>
        </w:tc>
        <w:tc>
          <w:tcPr>
            <w:tcW w:w="1940" w:type="dxa"/>
            <w:tcBorders>
              <w:top w:val="nil"/>
              <w:left w:val="nil"/>
              <w:bottom w:val="nil"/>
              <w:right w:val="nil"/>
            </w:tcBorders>
            <w:shd w:val="clear" w:color="auto" w:fill="auto"/>
            <w:hideMark/>
          </w:tcPr>
          <w:p w14:paraId="222A2DF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12 [0.202-0.221]</w:t>
            </w:r>
          </w:p>
        </w:tc>
      </w:tr>
      <w:tr w:rsidR="00436CAF" w:rsidRPr="00436CAF" w14:paraId="55934A40" w14:textId="77777777" w:rsidTr="00436CAF">
        <w:trPr>
          <w:trHeight w:val="288"/>
        </w:trPr>
        <w:tc>
          <w:tcPr>
            <w:tcW w:w="800" w:type="dxa"/>
            <w:tcBorders>
              <w:top w:val="nil"/>
              <w:left w:val="nil"/>
              <w:bottom w:val="nil"/>
              <w:right w:val="nil"/>
            </w:tcBorders>
            <w:shd w:val="clear" w:color="auto" w:fill="auto"/>
            <w:hideMark/>
          </w:tcPr>
          <w:p w14:paraId="55C7152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5</w:t>
            </w:r>
          </w:p>
        </w:tc>
        <w:tc>
          <w:tcPr>
            <w:tcW w:w="920" w:type="dxa"/>
            <w:tcBorders>
              <w:top w:val="nil"/>
              <w:left w:val="nil"/>
              <w:bottom w:val="nil"/>
              <w:right w:val="nil"/>
            </w:tcBorders>
            <w:shd w:val="clear" w:color="auto" w:fill="auto"/>
            <w:hideMark/>
          </w:tcPr>
          <w:p w14:paraId="51841FB6"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5%</w:t>
            </w:r>
          </w:p>
        </w:tc>
        <w:tc>
          <w:tcPr>
            <w:tcW w:w="1940" w:type="dxa"/>
            <w:tcBorders>
              <w:top w:val="nil"/>
              <w:left w:val="nil"/>
              <w:bottom w:val="nil"/>
              <w:right w:val="nil"/>
            </w:tcBorders>
            <w:shd w:val="clear" w:color="auto" w:fill="auto"/>
            <w:hideMark/>
          </w:tcPr>
          <w:p w14:paraId="54C1641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90 [0.274-0.305]</w:t>
            </w:r>
          </w:p>
        </w:tc>
        <w:tc>
          <w:tcPr>
            <w:tcW w:w="1940" w:type="dxa"/>
            <w:tcBorders>
              <w:top w:val="nil"/>
              <w:left w:val="nil"/>
              <w:bottom w:val="nil"/>
              <w:right w:val="nil"/>
            </w:tcBorders>
            <w:shd w:val="clear" w:color="auto" w:fill="auto"/>
            <w:hideMark/>
          </w:tcPr>
          <w:p w14:paraId="1A2940B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59 [0.247-0.271]</w:t>
            </w:r>
          </w:p>
        </w:tc>
        <w:tc>
          <w:tcPr>
            <w:tcW w:w="1940" w:type="dxa"/>
            <w:tcBorders>
              <w:top w:val="nil"/>
              <w:left w:val="nil"/>
              <w:bottom w:val="nil"/>
              <w:right w:val="nil"/>
            </w:tcBorders>
            <w:shd w:val="clear" w:color="auto" w:fill="auto"/>
            <w:hideMark/>
          </w:tcPr>
          <w:p w14:paraId="3BA5549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94 [0.278-0.309]</w:t>
            </w:r>
          </w:p>
        </w:tc>
        <w:tc>
          <w:tcPr>
            <w:tcW w:w="1940" w:type="dxa"/>
            <w:tcBorders>
              <w:top w:val="nil"/>
              <w:left w:val="nil"/>
              <w:bottom w:val="nil"/>
              <w:right w:val="nil"/>
            </w:tcBorders>
            <w:shd w:val="clear" w:color="auto" w:fill="auto"/>
            <w:hideMark/>
          </w:tcPr>
          <w:p w14:paraId="50AB456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51 [0.239-0.263]</w:t>
            </w:r>
          </w:p>
        </w:tc>
      </w:tr>
      <w:tr w:rsidR="00436CAF" w:rsidRPr="00436CAF" w14:paraId="6438D3B9" w14:textId="77777777" w:rsidTr="00436CAF">
        <w:trPr>
          <w:trHeight w:val="288"/>
        </w:trPr>
        <w:tc>
          <w:tcPr>
            <w:tcW w:w="800" w:type="dxa"/>
            <w:tcBorders>
              <w:top w:val="nil"/>
              <w:left w:val="nil"/>
              <w:bottom w:val="nil"/>
              <w:right w:val="nil"/>
            </w:tcBorders>
            <w:shd w:val="clear" w:color="auto" w:fill="auto"/>
            <w:hideMark/>
          </w:tcPr>
          <w:p w14:paraId="0E94696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6</w:t>
            </w:r>
          </w:p>
        </w:tc>
        <w:tc>
          <w:tcPr>
            <w:tcW w:w="920" w:type="dxa"/>
            <w:tcBorders>
              <w:top w:val="nil"/>
              <w:left w:val="nil"/>
              <w:bottom w:val="nil"/>
              <w:right w:val="nil"/>
            </w:tcBorders>
            <w:shd w:val="clear" w:color="auto" w:fill="auto"/>
            <w:hideMark/>
          </w:tcPr>
          <w:p w14:paraId="6E9D047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0%</w:t>
            </w:r>
          </w:p>
        </w:tc>
        <w:tc>
          <w:tcPr>
            <w:tcW w:w="1940" w:type="dxa"/>
            <w:tcBorders>
              <w:top w:val="nil"/>
              <w:left w:val="nil"/>
              <w:bottom w:val="nil"/>
              <w:right w:val="nil"/>
            </w:tcBorders>
            <w:shd w:val="clear" w:color="auto" w:fill="auto"/>
            <w:hideMark/>
          </w:tcPr>
          <w:p w14:paraId="18C2085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339 [0.321-0.356]</w:t>
            </w:r>
          </w:p>
        </w:tc>
        <w:tc>
          <w:tcPr>
            <w:tcW w:w="1940" w:type="dxa"/>
            <w:tcBorders>
              <w:top w:val="nil"/>
              <w:left w:val="nil"/>
              <w:bottom w:val="nil"/>
              <w:right w:val="nil"/>
            </w:tcBorders>
            <w:shd w:val="clear" w:color="auto" w:fill="auto"/>
            <w:hideMark/>
          </w:tcPr>
          <w:p w14:paraId="66C72F8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310 [0.295-0.325]</w:t>
            </w:r>
          </w:p>
        </w:tc>
        <w:tc>
          <w:tcPr>
            <w:tcW w:w="1940" w:type="dxa"/>
            <w:tcBorders>
              <w:top w:val="nil"/>
              <w:left w:val="nil"/>
              <w:bottom w:val="nil"/>
              <w:right w:val="nil"/>
            </w:tcBorders>
            <w:shd w:val="clear" w:color="auto" w:fill="auto"/>
            <w:hideMark/>
          </w:tcPr>
          <w:p w14:paraId="0277F95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339 [0.321-0.356]</w:t>
            </w:r>
          </w:p>
        </w:tc>
        <w:tc>
          <w:tcPr>
            <w:tcW w:w="1940" w:type="dxa"/>
            <w:tcBorders>
              <w:top w:val="nil"/>
              <w:left w:val="nil"/>
              <w:bottom w:val="nil"/>
              <w:right w:val="nil"/>
            </w:tcBorders>
            <w:shd w:val="clear" w:color="auto" w:fill="auto"/>
            <w:hideMark/>
          </w:tcPr>
          <w:p w14:paraId="4FA4114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297 [0.282-0.311]</w:t>
            </w:r>
          </w:p>
        </w:tc>
      </w:tr>
      <w:tr w:rsidR="00436CAF" w:rsidRPr="00436CAF" w14:paraId="3575B997" w14:textId="77777777" w:rsidTr="00436CAF">
        <w:trPr>
          <w:trHeight w:val="288"/>
        </w:trPr>
        <w:tc>
          <w:tcPr>
            <w:tcW w:w="800" w:type="dxa"/>
            <w:tcBorders>
              <w:top w:val="nil"/>
              <w:left w:val="nil"/>
              <w:bottom w:val="nil"/>
              <w:right w:val="nil"/>
            </w:tcBorders>
            <w:shd w:val="clear" w:color="auto" w:fill="auto"/>
            <w:hideMark/>
          </w:tcPr>
          <w:p w14:paraId="731F50B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8</w:t>
            </w:r>
          </w:p>
        </w:tc>
        <w:tc>
          <w:tcPr>
            <w:tcW w:w="920" w:type="dxa"/>
            <w:tcBorders>
              <w:top w:val="nil"/>
              <w:left w:val="nil"/>
              <w:bottom w:val="nil"/>
              <w:right w:val="nil"/>
            </w:tcBorders>
            <w:shd w:val="clear" w:color="auto" w:fill="auto"/>
            <w:hideMark/>
          </w:tcPr>
          <w:p w14:paraId="1369A8D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5%</w:t>
            </w:r>
          </w:p>
        </w:tc>
        <w:tc>
          <w:tcPr>
            <w:tcW w:w="1940" w:type="dxa"/>
            <w:tcBorders>
              <w:top w:val="nil"/>
              <w:left w:val="nil"/>
              <w:bottom w:val="nil"/>
              <w:right w:val="nil"/>
            </w:tcBorders>
            <w:shd w:val="clear" w:color="auto" w:fill="auto"/>
            <w:hideMark/>
          </w:tcPr>
          <w:p w14:paraId="577F513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453 [0.429-0.476]</w:t>
            </w:r>
          </w:p>
        </w:tc>
        <w:tc>
          <w:tcPr>
            <w:tcW w:w="1940" w:type="dxa"/>
            <w:tcBorders>
              <w:top w:val="nil"/>
              <w:left w:val="nil"/>
              <w:bottom w:val="nil"/>
              <w:right w:val="nil"/>
            </w:tcBorders>
            <w:shd w:val="clear" w:color="auto" w:fill="auto"/>
            <w:hideMark/>
          </w:tcPr>
          <w:p w14:paraId="4A5C8B2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435 [0.413-0.457]</w:t>
            </w:r>
          </w:p>
        </w:tc>
        <w:tc>
          <w:tcPr>
            <w:tcW w:w="1940" w:type="dxa"/>
            <w:tcBorders>
              <w:top w:val="nil"/>
              <w:left w:val="nil"/>
              <w:bottom w:val="nil"/>
              <w:right w:val="nil"/>
            </w:tcBorders>
            <w:shd w:val="clear" w:color="auto" w:fill="auto"/>
            <w:hideMark/>
          </w:tcPr>
          <w:p w14:paraId="5B52D93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443 [0.420-0.466]</w:t>
            </w:r>
          </w:p>
        </w:tc>
        <w:tc>
          <w:tcPr>
            <w:tcW w:w="1940" w:type="dxa"/>
            <w:tcBorders>
              <w:top w:val="nil"/>
              <w:left w:val="nil"/>
              <w:bottom w:val="nil"/>
              <w:right w:val="nil"/>
            </w:tcBorders>
            <w:shd w:val="clear" w:color="auto" w:fill="auto"/>
            <w:hideMark/>
          </w:tcPr>
          <w:p w14:paraId="146302F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407 [0.385-0.428]</w:t>
            </w:r>
          </w:p>
        </w:tc>
      </w:tr>
      <w:tr w:rsidR="00436CAF" w:rsidRPr="00436CAF" w14:paraId="48647C67" w14:textId="77777777" w:rsidTr="00436CAF">
        <w:trPr>
          <w:trHeight w:val="288"/>
        </w:trPr>
        <w:tc>
          <w:tcPr>
            <w:tcW w:w="800" w:type="dxa"/>
            <w:tcBorders>
              <w:top w:val="nil"/>
              <w:left w:val="nil"/>
              <w:bottom w:val="nil"/>
              <w:right w:val="nil"/>
            </w:tcBorders>
            <w:shd w:val="clear" w:color="auto" w:fill="auto"/>
            <w:hideMark/>
          </w:tcPr>
          <w:p w14:paraId="005D930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29</w:t>
            </w:r>
          </w:p>
        </w:tc>
        <w:tc>
          <w:tcPr>
            <w:tcW w:w="920" w:type="dxa"/>
            <w:tcBorders>
              <w:top w:val="nil"/>
              <w:left w:val="nil"/>
              <w:bottom w:val="nil"/>
              <w:right w:val="nil"/>
            </w:tcBorders>
            <w:shd w:val="clear" w:color="auto" w:fill="auto"/>
            <w:hideMark/>
          </w:tcPr>
          <w:p w14:paraId="20DD22D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45%</w:t>
            </w:r>
          </w:p>
        </w:tc>
        <w:tc>
          <w:tcPr>
            <w:tcW w:w="1940" w:type="dxa"/>
            <w:tcBorders>
              <w:top w:val="nil"/>
              <w:left w:val="nil"/>
              <w:bottom w:val="nil"/>
              <w:right w:val="nil"/>
            </w:tcBorders>
            <w:shd w:val="clear" w:color="auto" w:fill="auto"/>
            <w:hideMark/>
          </w:tcPr>
          <w:p w14:paraId="5E8F7D82"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18 [0.491-0.543]</w:t>
            </w:r>
          </w:p>
        </w:tc>
        <w:tc>
          <w:tcPr>
            <w:tcW w:w="1940" w:type="dxa"/>
            <w:tcBorders>
              <w:top w:val="nil"/>
              <w:left w:val="nil"/>
              <w:bottom w:val="nil"/>
              <w:right w:val="nil"/>
            </w:tcBorders>
            <w:shd w:val="clear" w:color="auto" w:fill="auto"/>
            <w:hideMark/>
          </w:tcPr>
          <w:p w14:paraId="41CECAC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08 [0.482-0.533]</w:t>
            </w:r>
          </w:p>
        </w:tc>
        <w:tc>
          <w:tcPr>
            <w:tcW w:w="1940" w:type="dxa"/>
            <w:tcBorders>
              <w:top w:val="nil"/>
              <w:left w:val="nil"/>
              <w:bottom w:val="nil"/>
              <w:right w:val="nil"/>
            </w:tcBorders>
            <w:shd w:val="clear" w:color="auto" w:fill="auto"/>
            <w:hideMark/>
          </w:tcPr>
          <w:p w14:paraId="35470DD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02 [0.476-0.527]</w:t>
            </w:r>
          </w:p>
        </w:tc>
        <w:tc>
          <w:tcPr>
            <w:tcW w:w="1940" w:type="dxa"/>
            <w:tcBorders>
              <w:top w:val="nil"/>
              <w:left w:val="nil"/>
              <w:bottom w:val="nil"/>
              <w:right w:val="nil"/>
            </w:tcBorders>
            <w:shd w:val="clear" w:color="auto" w:fill="auto"/>
            <w:hideMark/>
          </w:tcPr>
          <w:p w14:paraId="01EBA6A3"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470 [0.444-0.495]</w:t>
            </w:r>
          </w:p>
        </w:tc>
      </w:tr>
      <w:tr w:rsidR="00436CAF" w:rsidRPr="00436CAF" w14:paraId="74ACBA21" w14:textId="77777777" w:rsidTr="00436CAF">
        <w:trPr>
          <w:trHeight w:val="288"/>
        </w:trPr>
        <w:tc>
          <w:tcPr>
            <w:tcW w:w="800" w:type="dxa"/>
            <w:tcBorders>
              <w:top w:val="nil"/>
              <w:left w:val="nil"/>
              <w:bottom w:val="nil"/>
              <w:right w:val="nil"/>
            </w:tcBorders>
            <w:shd w:val="clear" w:color="auto" w:fill="auto"/>
            <w:hideMark/>
          </w:tcPr>
          <w:p w14:paraId="5205564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0</w:t>
            </w:r>
          </w:p>
        </w:tc>
        <w:tc>
          <w:tcPr>
            <w:tcW w:w="920" w:type="dxa"/>
            <w:tcBorders>
              <w:top w:val="nil"/>
              <w:left w:val="nil"/>
              <w:bottom w:val="nil"/>
              <w:right w:val="nil"/>
            </w:tcBorders>
            <w:shd w:val="clear" w:color="auto" w:fill="auto"/>
            <w:hideMark/>
          </w:tcPr>
          <w:p w14:paraId="31CCEBD8"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50%</w:t>
            </w:r>
          </w:p>
        </w:tc>
        <w:tc>
          <w:tcPr>
            <w:tcW w:w="1940" w:type="dxa"/>
            <w:tcBorders>
              <w:top w:val="nil"/>
              <w:left w:val="nil"/>
              <w:bottom w:val="nil"/>
              <w:right w:val="nil"/>
            </w:tcBorders>
            <w:shd w:val="clear" w:color="auto" w:fill="auto"/>
            <w:hideMark/>
          </w:tcPr>
          <w:p w14:paraId="1D807A76"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86 [0.556-0.613]</w:t>
            </w:r>
          </w:p>
        </w:tc>
        <w:tc>
          <w:tcPr>
            <w:tcW w:w="1940" w:type="dxa"/>
            <w:tcBorders>
              <w:top w:val="nil"/>
              <w:left w:val="nil"/>
              <w:bottom w:val="nil"/>
              <w:right w:val="nil"/>
            </w:tcBorders>
            <w:shd w:val="clear" w:color="auto" w:fill="auto"/>
            <w:hideMark/>
          </w:tcPr>
          <w:p w14:paraId="64E6D52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85 [0.555-0.613]</w:t>
            </w:r>
          </w:p>
        </w:tc>
        <w:tc>
          <w:tcPr>
            <w:tcW w:w="1940" w:type="dxa"/>
            <w:tcBorders>
              <w:top w:val="nil"/>
              <w:left w:val="nil"/>
              <w:bottom w:val="nil"/>
              <w:right w:val="nil"/>
            </w:tcBorders>
            <w:shd w:val="clear" w:color="auto" w:fill="auto"/>
            <w:hideMark/>
          </w:tcPr>
          <w:p w14:paraId="068C6D0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64 [0.535-0.591]</w:t>
            </w:r>
          </w:p>
        </w:tc>
        <w:tc>
          <w:tcPr>
            <w:tcW w:w="1940" w:type="dxa"/>
            <w:tcBorders>
              <w:top w:val="nil"/>
              <w:left w:val="nil"/>
              <w:bottom w:val="nil"/>
              <w:right w:val="nil"/>
            </w:tcBorders>
            <w:shd w:val="clear" w:color="auto" w:fill="auto"/>
            <w:hideMark/>
          </w:tcPr>
          <w:p w14:paraId="543E4A1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538 [0.508-0.566]</w:t>
            </w:r>
          </w:p>
        </w:tc>
      </w:tr>
      <w:tr w:rsidR="00436CAF" w:rsidRPr="00436CAF" w14:paraId="12F91645" w14:textId="77777777" w:rsidTr="00436CAF">
        <w:trPr>
          <w:trHeight w:val="288"/>
        </w:trPr>
        <w:tc>
          <w:tcPr>
            <w:tcW w:w="800" w:type="dxa"/>
            <w:tcBorders>
              <w:top w:val="nil"/>
              <w:left w:val="nil"/>
              <w:bottom w:val="nil"/>
              <w:right w:val="nil"/>
            </w:tcBorders>
            <w:shd w:val="clear" w:color="auto" w:fill="auto"/>
            <w:hideMark/>
          </w:tcPr>
          <w:p w14:paraId="216D6E2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1</w:t>
            </w:r>
          </w:p>
        </w:tc>
        <w:tc>
          <w:tcPr>
            <w:tcW w:w="920" w:type="dxa"/>
            <w:tcBorders>
              <w:top w:val="nil"/>
              <w:left w:val="nil"/>
              <w:bottom w:val="nil"/>
              <w:right w:val="nil"/>
            </w:tcBorders>
            <w:shd w:val="clear" w:color="auto" w:fill="auto"/>
            <w:hideMark/>
          </w:tcPr>
          <w:p w14:paraId="7E28039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55%</w:t>
            </w:r>
          </w:p>
        </w:tc>
        <w:tc>
          <w:tcPr>
            <w:tcW w:w="1940" w:type="dxa"/>
            <w:tcBorders>
              <w:top w:val="nil"/>
              <w:left w:val="nil"/>
              <w:bottom w:val="nil"/>
              <w:right w:val="nil"/>
            </w:tcBorders>
            <w:shd w:val="clear" w:color="auto" w:fill="auto"/>
            <w:hideMark/>
          </w:tcPr>
          <w:p w14:paraId="601DC85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55 [0.623-0.684]</w:t>
            </w:r>
          </w:p>
        </w:tc>
        <w:tc>
          <w:tcPr>
            <w:tcW w:w="1940" w:type="dxa"/>
            <w:tcBorders>
              <w:top w:val="nil"/>
              <w:left w:val="nil"/>
              <w:bottom w:val="nil"/>
              <w:right w:val="nil"/>
            </w:tcBorders>
            <w:shd w:val="clear" w:color="auto" w:fill="auto"/>
            <w:hideMark/>
          </w:tcPr>
          <w:p w14:paraId="719C66D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64 [0.632-0.694]</w:t>
            </w:r>
          </w:p>
        </w:tc>
        <w:tc>
          <w:tcPr>
            <w:tcW w:w="1940" w:type="dxa"/>
            <w:tcBorders>
              <w:top w:val="nil"/>
              <w:left w:val="nil"/>
              <w:bottom w:val="nil"/>
              <w:right w:val="nil"/>
            </w:tcBorders>
            <w:shd w:val="clear" w:color="auto" w:fill="auto"/>
            <w:hideMark/>
          </w:tcPr>
          <w:p w14:paraId="1821EB6C"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27 [0.596-0.657]</w:t>
            </w:r>
          </w:p>
        </w:tc>
        <w:tc>
          <w:tcPr>
            <w:tcW w:w="1940" w:type="dxa"/>
            <w:tcBorders>
              <w:top w:val="nil"/>
              <w:left w:val="nil"/>
              <w:bottom w:val="nil"/>
              <w:right w:val="nil"/>
            </w:tcBorders>
            <w:shd w:val="clear" w:color="auto" w:fill="auto"/>
            <w:hideMark/>
          </w:tcPr>
          <w:p w14:paraId="6851536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09 [0.576-0.640]</w:t>
            </w:r>
          </w:p>
        </w:tc>
      </w:tr>
      <w:tr w:rsidR="00436CAF" w:rsidRPr="00436CAF" w14:paraId="7080802C" w14:textId="77777777" w:rsidTr="00436CAF">
        <w:trPr>
          <w:trHeight w:val="288"/>
        </w:trPr>
        <w:tc>
          <w:tcPr>
            <w:tcW w:w="800" w:type="dxa"/>
            <w:tcBorders>
              <w:top w:val="nil"/>
              <w:left w:val="nil"/>
              <w:bottom w:val="nil"/>
              <w:right w:val="nil"/>
            </w:tcBorders>
            <w:shd w:val="clear" w:color="auto" w:fill="auto"/>
            <w:hideMark/>
          </w:tcPr>
          <w:p w14:paraId="78D820F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2</w:t>
            </w:r>
          </w:p>
        </w:tc>
        <w:tc>
          <w:tcPr>
            <w:tcW w:w="920" w:type="dxa"/>
            <w:tcBorders>
              <w:top w:val="nil"/>
              <w:left w:val="nil"/>
              <w:bottom w:val="nil"/>
              <w:right w:val="nil"/>
            </w:tcBorders>
            <w:shd w:val="clear" w:color="auto" w:fill="auto"/>
            <w:hideMark/>
          </w:tcPr>
          <w:p w14:paraId="1675A403"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60%</w:t>
            </w:r>
          </w:p>
        </w:tc>
        <w:tc>
          <w:tcPr>
            <w:tcW w:w="1940" w:type="dxa"/>
            <w:tcBorders>
              <w:top w:val="nil"/>
              <w:left w:val="nil"/>
              <w:bottom w:val="nil"/>
              <w:right w:val="nil"/>
            </w:tcBorders>
            <w:shd w:val="clear" w:color="auto" w:fill="auto"/>
            <w:hideMark/>
          </w:tcPr>
          <w:p w14:paraId="3A21B95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724 [0.690-0.753]</w:t>
            </w:r>
          </w:p>
        </w:tc>
        <w:tc>
          <w:tcPr>
            <w:tcW w:w="1940" w:type="dxa"/>
            <w:tcBorders>
              <w:top w:val="nil"/>
              <w:left w:val="nil"/>
              <w:bottom w:val="nil"/>
              <w:right w:val="nil"/>
            </w:tcBorders>
            <w:shd w:val="clear" w:color="auto" w:fill="auto"/>
            <w:hideMark/>
          </w:tcPr>
          <w:p w14:paraId="3AD1206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742 [0.708-0.772]</w:t>
            </w:r>
          </w:p>
        </w:tc>
        <w:tc>
          <w:tcPr>
            <w:tcW w:w="1940" w:type="dxa"/>
            <w:tcBorders>
              <w:top w:val="nil"/>
              <w:left w:val="nil"/>
              <w:bottom w:val="nil"/>
              <w:right w:val="nil"/>
            </w:tcBorders>
            <w:shd w:val="clear" w:color="auto" w:fill="auto"/>
            <w:hideMark/>
          </w:tcPr>
          <w:p w14:paraId="03D5777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91 [0.657-0.721]</w:t>
            </w:r>
          </w:p>
        </w:tc>
        <w:tc>
          <w:tcPr>
            <w:tcW w:w="1940" w:type="dxa"/>
            <w:tcBorders>
              <w:top w:val="nil"/>
              <w:left w:val="nil"/>
              <w:bottom w:val="nil"/>
              <w:right w:val="nil"/>
            </w:tcBorders>
            <w:shd w:val="clear" w:color="auto" w:fill="auto"/>
            <w:hideMark/>
          </w:tcPr>
          <w:p w14:paraId="2F55253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681 [0.645-0.714]</w:t>
            </w:r>
          </w:p>
        </w:tc>
      </w:tr>
      <w:tr w:rsidR="00436CAF" w:rsidRPr="00436CAF" w14:paraId="0D4FEE0C" w14:textId="77777777" w:rsidTr="00436CAF">
        <w:trPr>
          <w:trHeight w:val="288"/>
        </w:trPr>
        <w:tc>
          <w:tcPr>
            <w:tcW w:w="800" w:type="dxa"/>
            <w:tcBorders>
              <w:top w:val="nil"/>
              <w:left w:val="nil"/>
              <w:bottom w:val="nil"/>
              <w:right w:val="nil"/>
            </w:tcBorders>
            <w:shd w:val="clear" w:color="auto" w:fill="auto"/>
            <w:hideMark/>
          </w:tcPr>
          <w:p w14:paraId="0CC1FAB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3</w:t>
            </w:r>
          </w:p>
        </w:tc>
        <w:tc>
          <w:tcPr>
            <w:tcW w:w="920" w:type="dxa"/>
            <w:tcBorders>
              <w:top w:val="nil"/>
              <w:left w:val="nil"/>
              <w:bottom w:val="nil"/>
              <w:right w:val="nil"/>
            </w:tcBorders>
            <w:shd w:val="clear" w:color="auto" w:fill="auto"/>
            <w:hideMark/>
          </w:tcPr>
          <w:p w14:paraId="08BD0E1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70%</w:t>
            </w:r>
          </w:p>
        </w:tc>
        <w:tc>
          <w:tcPr>
            <w:tcW w:w="1940" w:type="dxa"/>
            <w:tcBorders>
              <w:top w:val="nil"/>
              <w:left w:val="nil"/>
              <w:bottom w:val="nil"/>
              <w:right w:val="nil"/>
            </w:tcBorders>
            <w:shd w:val="clear" w:color="auto" w:fill="auto"/>
            <w:hideMark/>
          </w:tcPr>
          <w:p w14:paraId="57D22B4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788 [0.755-0.817]</w:t>
            </w:r>
          </w:p>
        </w:tc>
        <w:tc>
          <w:tcPr>
            <w:tcW w:w="1940" w:type="dxa"/>
            <w:tcBorders>
              <w:top w:val="nil"/>
              <w:left w:val="nil"/>
              <w:bottom w:val="nil"/>
              <w:right w:val="nil"/>
            </w:tcBorders>
            <w:shd w:val="clear" w:color="auto" w:fill="auto"/>
            <w:hideMark/>
          </w:tcPr>
          <w:p w14:paraId="34D2E8A2"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14 [0.780-0.842]</w:t>
            </w:r>
          </w:p>
        </w:tc>
        <w:tc>
          <w:tcPr>
            <w:tcW w:w="1940" w:type="dxa"/>
            <w:tcBorders>
              <w:top w:val="nil"/>
              <w:left w:val="nil"/>
              <w:bottom w:val="nil"/>
              <w:right w:val="nil"/>
            </w:tcBorders>
            <w:shd w:val="clear" w:color="auto" w:fill="auto"/>
            <w:hideMark/>
          </w:tcPr>
          <w:p w14:paraId="1A335E4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753 [0.718-0.783]</w:t>
            </w:r>
          </w:p>
        </w:tc>
        <w:tc>
          <w:tcPr>
            <w:tcW w:w="1940" w:type="dxa"/>
            <w:tcBorders>
              <w:top w:val="nil"/>
              <w:left w:val="nil"/>
              <w:bottom w:val="nil"/>
              <w:right w:val="nil"/>
            </w:tcBorders>
            <w:shd w:val="clear" w:color="auto" w:fill="auto"/>
            <w:hideMark/>
          </w:tcPr>
          <w:p w14:paraId="3FB491F3"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751 [0.714-0.784]</w:t>
            </w:r>
          </w:p>
        </w:tc>
      </w:tr>
      <w:tr w:rsidR="00436CAF" w:rsidRPr="00436CAF" w14:paraId="74648504" w14:textId="77777777" w:rsidTr="00436CAF">
        <w:trPr>
          <w:trHeight w:val="288"/>
        </w:trPr>
        <w:tc>
          <w:tcPr>
            <w:tcW w:w="800" w:type="dxa"/>
            <w:tcBorders>
              <w:top w:val="nil"/>
              <w:left w:val="nil"/>
              <w:bottom w:val="nil"/>
              <w:right w:val="nil"/>
            </w:tcBorders>
            <w:shd w:val="clear" w:color="auto" w:fill="auto"/>
            <w:hideMark/>
          </w:tcPr>
          <w:p w14:paraId="4E6C02D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4</w:t>
            </w:r>
          </w:p>
        </w:tc>
        <w:tc>
          <w:tcPr>
            <w:tcW w:w="920" w:type="dxa"/>
            <w:tcBorders>
              <w:top w:val="nil"/>
              <w:left w:val="nil"/>
              <w:bottom w:val="nil"/>
              <w:right w:val="nil"/>
            </w:tcBorders>
            <w:shd w:val="clear" w:color="auto" w:fill="auto"/>
            <w:hideMark/>
          </w:tcPr>
          <w:p w14:paraId="20B70DE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75%</w:t>
            </w:r>
          </w:p>
        </w:tc>
        <w:tc>
          <w:tcPr>
            <w:tcW w:w="1940" w:type="dxa"/>
            <w:tcBorders>
              <w:top w:val="nil"/>
              <w:left w:val="nil"/>
              <w:bottom w:val="nil"/>
              <w:right w:val="nil"/>
            </w:tcBorders>
            <w:shd w:val="clear" w:color="auto" w:fill="auto"/>
            <w:hideMark/>
          </w:tcPr>
          <w:p w14:paraId="299D88E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47 [0.815-0.873]</w:t>
            </w:r>
          </w:p>
        </w:tc>
        <w:tc>
          <w:tcPr>
            <w:tcW w:w="1940" w:type="dxa"/>
            <w:tcBorders>
              <w:top w:val="nil"/>
              <w:left w:val="nil"/>
              <w:bottom w:val="nil"/>
              <w:right w:val="nil"/>
            </w:tcBorders>
            <w:shd w:val="clear" w:color="auto" w:fill="auto"/>
            <w:hideMark/>
          </w:tcPr>
          <w:p w14:paraId="1B98BC1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75 [0.845-0.900]</w:t>
            </w:r>
          </w:p>
        </w:tc>
        <w:tc>
          <w:tcPr>
            <w:tcW w:w="1940" w:type="dxa"/>
            <w:tcBorders>
              <w:top w:val="nil"/>
              <w:left w:val="nil"/>
              <w:bottom w:val="nil"/>
              <w:right w:val="nil"/>
            </w:tcBorders>
            <w:shd w:val="clear" w:color="auto" w:fill="auto"/>
            <w:hideMark/>
          </w:tcPr>
          <w:p w14:paraId="4D737E9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10 [0.776-0.839]</w:t>
            </w:r>
          </w:p>
        </w:tc>
        <w:tc>
          <w:tcPr>
            <w:tcW w:w="1940" w:type="dxa"/>
            <w:tcBorders>
              <w:top w:val="nil"/>
              <w:left w:val="nil"/>
              <w:bottom w:val="nil"/>
              <w:right w:val="nil"/>
            </w:tcBorders>
            <w:shd w:val="clear" w:color="auto" w:fill="auto"/>
            <w:hideMark/>
          </w:tcPr>
          <w:p w14:paraId="62CD2DD7"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16 [0.780-0.846]</w:t>
            </w:r>
          </w:p>
        </w:tc>
      </w:tr>
      <w:tr w:rsidR="00436CAF" w:rsidRPr="00436CAF" w14:paraId="38493863" w14:textId="77777777" w:rsidTr="00436CAF">
        <w:trPr>
          <w:trHeight w:val="288"/>
        </w:trPr>
        <w:tc>
          <w:tcPr>
            <w:tcW w:w="800" w:type="dxa"/>
            <w:tcBorders>
              <w:top w:val="nil"/>
              <w:left w:val="nil"/>
              <w:bottom w:val="nil"/>
              <w:right w:val="nil"/>
            </w:tcBorders>
            <w:shd w:val="clear" w:color="auto" w:fill="auto"/>
            <w:hideMark/>
          </w:tcPr>
          <w:p w14:paraId="4F4FEA9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5</w:t>
            </w:r>
          </w:p>
        </w:tc>
        <w:tc>
          <w:tcPr>
            <w:tcW w:w="920" w:type="dxa"/>
            <w:tcBorders>
              <w:top w:val="nil"/>
              <w:left w:val="nil"/>
              <w:bottom w:val="nil"/>
              <w:right w:val="nil"/>
            </w:tcBorders>
            <w:shd w:val="clear" w:color="auto" w:fill="auto"/>
            <w:hideMark/>
          </w:tcPr>
          <w:p w14:paraId="47E720F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80%</w:t>
            </w:r>
          </w:p>
        </w:tc>
        <w:tc>
          <w:tcPr>
            <w:tcW w:w="1940" w:type="dxa"/>
            <w:tcBorders>
              <w:top w:val="nil"/>
              <w:left w:val="nil"/>
              <w:bottom w:val="nil"/>
              <w:right w:val="nil"/>
            </w:tcBorders>
            <w:shd w:val="clear" w:color="auto" w:fill="auto"/>
            <w:hideMark/>
          </w:tcPr>
          <w:p w14:paraId="08E928A2"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96 [0.868-0.919]</w:t>
            </w:r>
          </w:p>
        </w:tc>
        <w:tc>
          <w:tcPr>
            <w:tcW w:w="1940" w:type="dxa"/>
            <w:tcBorders>
              <w:top w:val="nil"/>
              <w:left w:val="nil"/>
              <w:bottom w:val="nil"/>
              <w:right w:val="nil"/>
            </w:tcBorders>
            <w:shd w:val="clear" w:color="auto" w:fill="auto"/>
            <w:hideMark/>
          </w:tcPr>
          <w:p w14:paraId="73C89475"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25 [0.899-0.943]</w:t>
            </w:r>
          </w:p>
        </w:tc>
        <w:tc>
          <w:tcPr>
            <w:tcW w:w="1940" w:type="dxa"/>
            <w:tcBorders>
              <w:top w:val="nil"/>
              <w:left w:val="nil"/>
              <w:bottom w:val="nil"/>
              <w:right w:val="nil"/>
            </w:tcBorders>
            <w:shd w:val="clear" w:color="auto" w:fill="auto"/>
            <w:hideMark/>
          </w:tcPr>
          <w:p w14:paraId="70F442E3"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62 [0.830-0.888]</w:t>
            </w:r>
          </w:p>
        </w:tc>
        <w:tc>
          <w:tcPr>
            <w:tcW w:w="1940" w:type="dxa"/>
            <w:tcBorders>
              <w:top w:val="nil"/>
              <w:left w:val="nil"/>
              <w:bottom w:val="nil"/>
              <w:right w:val="nil"/>
            </w:tcBorders>
            <w:shd w:val="clear" w:color="auto" w:fill="auto"/>
            <w:hideMark/>
          </w:tcPr>
          <w:p w14:paraId="65B6FE5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872 [0.839-0.899]</w:t>
            </w:r>
          </w:p>
        </w:tc>
      </w:tr>
      <w:tr w:rsidR="00436CAF" w:rsidRPr="00436CAF" w14:paraId="7BB12311" w14:textId="77777777" w:rsidTr="00436CAF">
        <w:trPr>
          <w:trHeight w:val="288"/>
        </w:trPr>
        <w:tc>
          <w:tcPr>
            <w:tcW w:w="800" w:type="dxa"/>
            <w:tcBorders>
              <w:top w:val="nil"/>
              <w:left w:val="nil"/>
              <w:bottom w:val="nil"/>
              <w:right w:val="nil"/>
            </w:tcBorders>
            <w:shd w:val="clear" w:color="auto" w:fill="auto"/>
            <w:hideMark/>
          </w:tcPr>
          <w:p w14:paraId="6C04F87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6</w:t>
            </w:r>
          </w:p>
        </w:tc>
        <w:tc>
          <w:tcPr>
            <w:tcW w:w="920" w:type="dxa"/>
            <w:tcBorders>
              <w:top w:val="nil"/>
              <w:left w:val="nil"/>
              <w:bottom w:val="nil"/>
              <w:right w:val="nil"/>
            </w:tcBorders>
            <w:shd w:val="clear" w:color="auto" w:fill="auto"/>
            <w:hideMark/>
          </w:tcPr>
          <w:p w14:paraId="15BBF606"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85%</w:t>
            </w:r>
          </w:p>
        </w:tc>
        <w:tc>
          <w:tcPr>
            <w:tcW w:w="1940" w:type="dxa"/>
            <w:tcBorders>
              <w:top w:val="nil"/>
              <w:left w:val="nil"/>
              <w:bottom w:val="nil"/>
              <w:right w:val="nil"/>
            </w:tcBorders>
            <w:shd w:val="clear" w:color="auto" w:fill="auto"/>
            <w:hideMark/>
          </w:tcPr>
          <w:p w14:paraId="66D9F81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35 [0.912-0.953]</w:t>
            </w:r>
          </w:p>
        </w:tc>
        <w:tc>
          <w:tcPr>
            <w:tcW w:w="1940" w:type="dxa"/>
            <w:tcBorders>
              <w:top w:val="nil"/>
              <w:left w:val="nil"/>
              <w:bottom w:val="nil"/>
              <w:right w:val="nil"/>
            </w:tcBorders>
            <w:shd w:val="clear" w:color="auto" w:fill="auto"/>
            <w:hideMark/>
          </w:tcPr>
          <w:p w14:paraId="530FF8E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59 [0.941-0.972]</w:t>
            </w:r>
          </w:p>
        </w:tc>
        <w:tc>
          <w:tcPr>
            <w:tcW w:w="1940" w:type="dxa"/>
            <w:tcBorders>
              <w:top w:val="nil"/>
              <w:left w:val="nil"/>
              <w:bottom w:val="nil"/>
              <w:right w:val="nil"/>
            </w:tcBorders>
            <w:shd w:val="clear" w:color="auto" w:fill="auto"/>
            <w:hideMark/>
          </w:tcPr>
          <w:p w14:paraId="26CD832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05 [0.877-0.927]</w:t>
            </w:r>
          </w:p>
        </w:tc>
        <w:tc>
          <w:tcPr>
            <w:tcW w:w="1940" w:type="dxa"/>
            <w:tcBorders>
              <w:top w:val="nil"/>
              <w:left w:val="nil"/>
              <w:bottom w:val="nil"/>
              <w:right w:val="nil"/>
            </w:tcBorders>
            <w:shd w:val="clear" w:color="auto" w:fill="auto"/>
            <w:hideMark/>
          </w:tcPr>
          <w:p w14:paraId="352C331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18 [0.890-0.940]</w:t>
            </w:r>
          </w:p>
        </w:tc>
      </w:tr>
      <w:tr w:rsidR="00436CAF" w:rsidRPr="00436CAF" w14:paraId="3AE3FE9C" w14:textId="77777777" w:rsidTr="00436CAF">
        <w:trPr>
          <w:trHeight w:val="288"/>
        </w:trPr>
        <w:tc>
          <w:tcPr>
            <w:tcW w:w="800" w:type="dxa"/>
            <w:tcBorders>
              <w:top w:val="nil"/>
              <w:left w:val="nil"/>
              <w:bottom w:val="nil"/>
              <w:right w:val="nil"/>
            </w:tcBorders>
            <w:shd w:val="clear" w:color="auto" w:fill="auto"/>
            <w:hideMark/>
          </w:tcPr>
          <w:p w14:paraId="559B2CF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7</w:t>
            </w:r>
          </w:p>
        </w:tc>
        <w:tc>
          <w:tcPr>
            <w:tcW w:w="920" w:type="dxa"/>
            <w:tcBorders>
              <w:top w:val="nil"/>
              <w:left w:val="nil"/>
              <w:bottom w:val="nil"/>
              <w:right w:val="nil"/>
            </w:tcBorders>
            <w:shd w:val="clear" w:color="auto" w:fill="auto"/>
            <w:hideMark/>
          </w:tcPr>
          <w:p w14:paraId="3D193894"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90%</w:t>
            </w:r>
          </w:p>
        </w:tc>
        <w:tc>
          <w:tcPr>
            <w:tcW w:w="1940" w:type="dxa"/>
            <w:tcBorders>
              <w:top w:val="nil"/>
              <w:left w:val="nil"/>
              <w:bottom w:val="nil"/>
              <w:right w:val="nil"/>
            </w:tcBorders>
            <w:shd w:val="clear" w:color="auto" w:fill="auto"/>
            <w:hideMark/>
          </w:tcPr>
          <w:p w14:paraId="0B9C63B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63 [0.946-0.975]</w:t>
            </w:r>
          </w:p>
        </w:tc>
        <w:tc>
          <w:tcPr>
            <w:tcW w:w="1940" w:type="dxa"/>
            <w:tcBorders>
              <w:top w:val="nil"/>
              <w:left w:val="nil"/>
              <w:bottom w:val="nil"/>
              <w:right w:val="nil"/>
            </w:tcBorders>
            <w:shd w:val="clear" w:color="auto" w:fill="auto"/>
            <w:hideMark/>
          </w:tcPr>
          <w:p w14:paraId="09AAA7D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81 [0.969-0.989]</w:t>
            </w:r>
          </w:p>
        </w:tc>
        <w:tc>
          <w:tcPr>
            <w:tcW w:w="1940" w:type="dxa"/>
            <w:tcBorders>
              <w:top w:val="nil"/>
              <w:left w:val="nil"/>
              <w:bottom w:val="nil"/>
              <w:right w:val="nil"/>
            </w:tcBorders>
            <w:shd w:val="clear" w:color="auto" w:fill="auto"/>
            <w:hideMark/>
          </w:tcPr>
          <w:p w14:paraId="72F6CC8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39 [0.916-0.956]</w:t>
            </w:r>
          </w:p>
        </w:tc>
        <w:tc>
          <w:tcPr>
            <w:tcW w:w="1940" w:type="dxa"/>
            <w:tcBorders>
              <w:top w:val="nil"/>
              <w:left w:val="nil"/>
              <w:bottom w:val="nil"/>
              <w:right w:val="nil"/>
            </w:tcBorders>
            <w:shd w:val="clear" w:color="auto" w:fill="auto"/>
            <w:hideMark/>
          </w:tcPr>
          <w:p w14:paraId="01126CC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53 [0.930-0.968]</w:t>
            </w:r>
          </w:p>
        </w:tc>
      </w:tr>
      <w:tr w:rsidR="00436CAF" w:rsidRPr="00436CAF" w14:paraId="450DA817" w14:textId="77777777" w:rsidTr="00436CAF">
        <w:trPr>
          <w:trHeight w:val="288"/>
        </w:trPr>
        <w:tc>
          <w:tcPr>
            <w:tcW w:w="800" w:type="dxa"/>
            <w:tcBorders>
              <w:top w:val="nil"/>
              <w:left w:val="nil"/>
              <w:bottom w:val="nil"/>
              <w:right w:val="nil"/>
            </w:tcBorders>
            <w:shd w:val="clear" w:color="auto" w:fill="auto"/>
            <w:hideMark/>
          </w:tcPr>
          <w:p w14:paraId="57AB8B3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39</w:t>
            </w:r>
          </w:p>
        </w:tc>
        <w:tc>
          <w:tcPr>
            <w:tcW w:w="920" w:type="dxa"/>
            <w:tcBorders>
              <w:top w:val="nil"/>
              <w:left w:val="nil"/>
              <w:bottom w:val="nil"/>
              <w:right w:val="nil"/>
            </w:tcBorders>
            <w:shd w:val="clear" w:color="auto" w:fill="auto"/>
            <w:hideMark/>
          </w:tcPr>
          <w:p w14:paraId="6B090C3B"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95%</w:t>
            </w:r>
          </w:p>
        </w:tc>
        <w:tc>
          <w:tcPr>
            <w:tcW w:w="1940" w:type="dxa"/>
            <w:tcBorders>
              <w:top w:val="nil"/>
              <w:left w:val="nil"/>
              <w:bottom w:val="nil"/>
              <w:right w:val="nil"/>
            </w:tcBorders>
            <w:shd w:val="clear" w:color="auto" w:fill="auto"/>
            <w:hideMark/>
          </w:tcPr>
          <w:p w14:paraId="55271D4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2 [0.985-0.996]</w:t>
            </w:r>
          </w:p>
        </w:tc>
        <w:tc>
          <w:tcPr>
            <w:tcW w:w="1940" w:type="dxa"/>
            <w:tcBorders>
              <w:top w:val="nil"/>
              <w:left w:val="nil"/>
              <w:bottom w:val="nil"/>
              <w:right w:val="nil"/>
            </w:tcBorders>
            <w:shd w:val="clear" w:color="auto" w:fill="auto"/>
            <w:hideMark/>
          </w:tcPr>
          <w:p w14:paraId="589C2C8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8 [0.995-0.999]</w:t>
            </w:r>
          </w:p>
        </w:tc>
        <w:tc>
          <w:tcPr>
            <w:tcW w:w="1940" w:type="dxa"/>
            <w:tcBorders>
              <w:top w:val="nil"/>
              <w:left w:val="nil"/>
              <w:bottom w:val="nil"/>
              <w:right w:val="nil"/>
            </w:tcBorders>
            <w:shd w:val="clear" w:color="auto" w:fill="auto"/>
            <w:hideMark/>
          </w:tcPr>
          <w:p w14:paraId="7A640B4E"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81 [0.968-0.989]</w:t>
            </w:r>
          </w:p>
        </w:tc>
        <w:tc>
          <w:tcPr>
            <w:tcW w:w="1940" w:type="dxa"/>
            <w:tcBorders>
              <w:top w:val="nil"/>
              <w:left w:val="nil"/>
              <w:bottom w:val="nil"/>
              <w:right w:val="nil"/>
            </w:tcBorders>
            <w:shd w:val="clear" w:color="auto" w:fill="auto"/>
            <w:hideMark/>
          </w:tcPr>
          <w:p w14:paraId="6B12A33F"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89 [0.979-0.994]</w:t>
            </w:r>
          </w:p>
        </w:tc>
      </w:tr>
      <w:tr w:rsidR="00436CAF" w:rsidRPr="00436CAF" w14:paraId="73CF20B9" w14:textId="77777777" w:rsidTr="00436CAF">
        <w:trPr>
          <w:trHeight w:val="288"/>
        </w:trPr>
        <w:tc>
          <w:tcPr>
            <w:tcW w:w="800" w:type="dxa"/>
            <w:tcBorders>
              <w:top w:val="nil"/>
              <w:left w:val="nil"/>
              <w:bottom w:val="single" w:sz="4" w:space="0" w:color="auto"/>
              <w:right w:val="nil"/>
            </w:tcBorders>
            <w:shd w:val="clear" w:color="auto" w:fill="auto"/>
            <w:hideMark/>
          </w:tcPr>
          <w:p w14:paraId="37F64C1A"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40</w:t>
            </w:r>
          </w:p>
        </w:tc>
        <w:tc>
          <w:tcPr>
            <w:tcW w:w="920" w:type="dxa"/>
            <w:tcBorders>
              <w:top w:val="nil"/>
              <w:left w:val="nil"/>
              <w:bottom w:val="single" w:sz="4" w:space="0" w:color="auto"/>
              <w:right w:val="nil"/>
            </w:tcBorders>
            <w:shd w:val="clear" w:color="auto" w:fill="auto"/>
            <w:hideMark/>
          </w:tcPr>
          <w:p w14:paraId="7ED261CD"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100%</w:t>
            </w:r>
          </w:p>
        </w:tc>
        <w:tc>
          <w:tcPr>
            <w:tcW w:w="1940" w:type="dxa"/>
            <w:tcBorders>
              <w:top w:val="nil"/>
              <w:left w:val="nil"/>
              <w:bottom w:val="single" w:sz="4" w:space="0" w:color="auto"/>
              <w:right w:val="nil"/>
            </w:tcBorders>
            <w:shd w:val="clear" w:color="auto" w:fill="auto"/>
            <w:hideMark/>
          </w:tcPr>
          <w:p w14:paraId="67FEE5F0"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7 [0.993-0.999]</w:t>
            </w:r>
          </w:p>
        </w:tc>
        <w:tc>
          <w:tcPr>
            <w:tcW w:w="1940" w:type="dxa"/>
            <w:tcBorders>
              <w:top w:val="nil"/>
              <w:left w:val="nil"/>
              <w:bottom w:val="single" w:sz="4" w:space="0" w:color="auto"/>
              <w:right w:val="nil"/>
            </w:tcBorders>
            <w:shd w:val="clear" w:color="auto" w:fill="auto"/>
            <w:hideMark/>
          </w:tcPr>
          <w:p w14:paraId="38C81AC1"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9 [0.998-1.000]</w:t>
            </w:r>
          </w:p>
        </w:tc>
        <w:tc>
          <w:tcPr>
            <w:tcW w:w="1940" w:type="dxa"/>
            <w:tcBorders>
              <w:top w:val="nil"/>
              <w:left w:val="nil"/>
              <w:bottom w:val="single" w:sz="4" w:space="0" w:color="auto"/>
              <w:right w:val="nil"/>
            </w:tcBorders>
            <w:shd w:val="clear" w:color="auto" w:fill="auto"/>
            <w:hideMark/>
          </w:tcPr>
          <w:p w14:paraId="6FB72D8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1 [0.983-0.995]</w:t>
            </w:r>
          </w:p>
        </w:tc>
        <w:tc>
          <w:tcPr>
            <w:tcW w:w="1940" w:type="dxa"/>
            <w:tcBorders>
              <w:top w:val="nil"/>
              <w:left w:val="nil"/>
              <w:bottom w:val="single" w:sz="4" w:space="0" w:color="auto"/>
              <w:right w:val="nil"/>
            </w:tcBorders>
            <w:shd w:val="clear" w:color="auto" w:fill="auto"/>
            <w:hideMark/>
          </w:tcPr>
          <w:p w14:paraId="615ACF49" w14:textId="77777777" w:rsidR="00436CAF" w:rsidRPr="00436CAF" w:rsidRDefault="00436CAF" w:rsidP="00436CAF">
            <w:pPr>
              <w:spacing w:line="240" w:lineRule="auto"/>
              <w:ind w:firstLine="0"/>
              <w:jc w:val="left"/>
              <w:rPr>
                <w:color w:val="000000"/>
                <w:sz w:val="20"/>
                <w:szCs w:val="20"/>
                <w:lang w:val="en-US"/>
              </w:rPr>
            </w:pPr>
            <w:r w:rsidRPr="00436CAF">
              <w:rPr>
                <w:color w:val="000000"/>
                <w:sz w:val="20"/>
                <w:szCs w:val="20"/>
                <w:lang w:val="en-US"/>
              </w:rPr>
              <w:t>0.996 [0.991-0.998]</w:t>
            </w:r>
          </w:p>
        </w:tc>
      </w:tr>
    </w:tbl>
    <w:p w14:paraId="6B14DD5A" w14:textId="77777777" w:rsidR="00710B06" w:rsidRDefault="00436CAF">
      <w:pPr>
        <w:spacing w:after="160" w:line="480" w:lineRule="auto"/>
        <w:ind w:firstLine="0"/>
        <w:jc w:val="left"/>
      </w:pPr>
      <w:r>
        <w:t xml:space="preserve"> </w:t>
      </w:r>
    </w:p>
    <w:p w14:paraId="3AA21546" w14:textId="77777777" w:rsidR="00710B06" w:rsidRDefault="00710B06">
      <w:pPr>
        <w:spacing w:after="160" w:line="480" w:lineRule="auto"/>
        <w:ind w:firstLine="0"/>
        <w:jc w:val="left"/>
      </w:pPr>
      <w:r>
        <w:br w:type="page"/>
      </w:r>
    </w:p>
    <w:p w14:paraId="23BD9F7A" w14:textId="00ECF658" w:rsidR="00710B06" w:rsidRDefault="00710B06" w:rsidP="00710B06">
      <w:pPr>
        <w:pStyle w:val="Caption"/>
        <w:keepNext/>
        <w:jc w:val="left"/>
      </w:pPr>
      <w:r>
        <w:lastRenderedPageBreak/>
        <w:t xml:space="preserve">Supplementary Figure </w:t>
      </w:r>
      <w:r>
        <w:fldChar w:fldCharType="begin"/>
      </w:r>
      <w:r>
        <w:instrText xml:space="preserve"> SEQ Supplementary_Figure \* ARABIC </w:instrText>
      </w:r>
      <w:r>
        <w:fldChar w:fldCharType="separate"/>
      </w:r>
      <w:r>
        <w:rPr>
          <w:noProof/>
        </w:rPr>
        <w:t>1</w:t>
      </w:r>
      <w:r>
        <w:fldChar w:fldCharType="end"/>
      </w:r>
      <w:r>
        <w:t xml:space="preserve"> – Comparisons of estimated relation between MELD scores and the absolute 90-day mortality risk.</w:t>
      </w:r>
      <w:r w:rsidR="008C7C84">
        <w:t xml:space="preserve"> Curved lines show a smoothed relation based on proportional hazards model, estimated from cross-sections with IPCW.</w:t>
      </w:r>
      <w:r w:rsidR="00206AAB">
        <w:t xml:space="preserve"> Dots present estimates of the absolute 90-day mortality risks by Kaplan-Meier, stratified by the score</w:t>
      </w:r>
      <w:r w:rsidR="008F22A1">
        <w:t xml:space="preserve">. Standard errors were estimated as in Ruth et al. </w:t>
      </w:r>
      <w:r w:rsidR="00A41EC4">
        <w:t xml:space="preserve">(with the method of </w:t>
      </w:r>
      <w:proofErr w:type="spellStart"/>
      <w:r w:rsidR="00A41EC4">
        <w:t>Xie</w:t>
      </w:r>
      <w:proofErr w:type="spellEnd"/>
      <w:r w:rsidR="00A41EC4">
        <w:t xml:space="preserve"> and Liu).  </w:t>
      </w:r>
    </w:p>
    <w:p w14:paraId="1F649AD4" w14:textId="44A4F162" w:rsidR="00436CAF" w:rsidRDefault="00710B06">
      <w:pPr>
        <w:spacing w:after="160" w:line="480" w:lineRule="auto"/>
        <w:ind w:firstLine="0"/>
        <w:jc w:val="left"/>
      </w:pPr>
      <w:r>
        <w:rPr>
          <w:noProof/>
        </w:rPr>
        <w:drawing>
          <wp:inline distT="0" distB="0" distL="0" distR="0" wp14:anchorId="70AD5A6C" wp14:editId="693E29CE">
            <wp:extent cx="5082628" cy="2963333"/>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85817" cy="2965192"/>
                    </a:xfrm>
                    <a:prstGeom prst="rect">
                      <a:avLst/>
                    </a:prstGeom>
                    <a:noFill/>
                    <a:ln>
                      <a:noFill/>
                    </a:ln>
                  </pic:spPr>
                </pic:pic>
              </a:graphicData>
            </a:graphic>
          </wp:inline>
        </w:drawing>
      </w:r>
      <w:r w:rsidR="00436CAF">
        <w:br w:type="page"/>
      </w:r>
    </w:p>
    <w:p w14:paraId="20852F67" w14:textId="77777777" w:rsidR="00844613" w:rsidRDefault="00844613">
      <w:pPr>
        <w:spacing w:after="160" w:line="480" w:lineRule="auto"/>
        <w:ind w:firstLine="0"/>
        <w:jc w:val="left"/>
      </w:pPr>
    </w:p>
    <w:p w14:paraId="172C8024" w14:textId="42C73E76" w:rsidR="001F60C0" w:rsidRDefault="001F60C0" w:rsidP="001F60C0">
      <w:pPr>
        <w:pStyle w:val="Heading7"/>
        <w:rPr>
          <w:rFonts w:cs="Times New Roman"/>
        </w:rPr>
      </w:pPr>
      <w:r w:rsidRPr="00CE4CDF">
        <w:rPr>
          <w:rFonts w:cs="Times New Roman"/>
        </w:rPr>
        <w:t xml:space="preserve">– </w:t>
      </w:r>
      <w:r w:rsidR="00975AC5">
        <w:rPr>
          <w:rFonts w:cs="Times New Roman"/>
        </w:rPr>
        <w:t>Procedure to obtain evidence-based caps</w:t>
      </w:r>
    </w:p>
    <w:p w14:paraId="72BA40E0" w14:textId="68EDD745" w:rsidR="001F60C0" w:rsidRPr="00A30B6B" w:rsidRDefault="001F60C0" w:rsidP="001F60C0">
      <w:pPr>
        <w:pStyle w:val="Firstparagraph"/>
        <w:spacing w:line="480" w:lineRule="auto"/>
      </w:pPr>
      <w:r>
        <w:t>Figure B1</w:t>
      </w:r>
      <w:r w:rsidRPr="00196A8A">
        <w:t xml:space="preserve"> shows </w:t>
      </w:r>
      <w:r>
        <w:t>relations</w:t>
      </w:r>
      <w:r w:rsidRPr="00196A8A">
        <w:t xml:space="preserve"> between the relative mortality rate and bilirubin, creatinine (without dialysis), and the INR, contrasting the “</w:t>
      </w:r>
      <w:r w:rsidRPr="00196A8A">
        <w:rPr>
          <w:i/>
          <w:iCs/>
        </w:rPr>
        <w:t>from-registration”</w:t>
      </w:r>
      <w:r w:rsidRPr="00196A8A">
        <w:t xml:space="preserve"> with the </w:t>
      </w:r>
      <w:r w:rsidRPr="00196A8A">
        <w:rPr>
          <w:i/>
          <w:iCs/>
        </w:rPr>
        <w:t>“from cross-section”</w:t>
      </w:r>
      <w:r w:rsidRPr="00196A8A">
        <w:t xml:space="preserve"> approach. The plots confirm that the relation between MELD biomarkers and the relative mortality rate is approximately log-linear for most of the domain (i.e. a straight line).</w:t>
      </w:r>
    </w:p>
    <w:p w14:paraId="6E57B4F4" w14:textId="77777777" w:rsidR="001F60C0" w:rsidRDefault="001F60C0" w:rsidP="001F60C0">
      <w:pPr>
        <w:pStyle w:val="Firstparagraph"/>
        <w:spacing w:line="480" w:lineRule="auto"/>
      </w:pPr>
      <w:r w:rsidRPr="00196A8A">
        <w:t xml:space="preserve">For bilirubin, log-linearity appears reasonable for most of the domain except values lower than 1.0 mg/dL. The effect of bilirubin </w:t>
      </w:r>
      <w:r>
        <w:t>plateaus</w:t>
      </w:r>
      <w:r w:rsidRPr="00196A8A">
        <w:t xml:space="preserve"> off at 20 mg/dL with a </w:t>
      </w:r>
      <w:r w:rsidRPr="00196A8A">
        <w:rPr>
          <w:i/>
          <w:iCs/>
        </w:rPr>
        <w:t>“from registration”</w:t>
      </w:r>
      <w:r w:rsidRPr="00196A8A">
        <w:t xml:space="preserve"> approach, but does not plateau with the </w:t>
      </w:r>
      <w:r w:rsidRPr="00196A8A">
        <w:rPr>
          <w:i/>
          <w:iCs/>
        </w:rPr>
        <w:t>“from cross-section”</w:t>
      </w:r>
      <w:r w:rsidRPr="00196A8A">
        <w:t xml:space="preserve"> approach. For creatinine, log-linearity plateaus off for values higher than </w:t>
      </w:r>
      <m:oMath>
        <m:r>
          <m:rPr>
            <m:sty m:val="p"/>
          </m:rPr>
          <w:rPr>
            <w:rFonts w:ascii="Cambria Math" w:hAnsi="Cambria Math"/>
          </w:rPr>
          <m:t>±</m:t>
        </m:r>
      </m:oMath>
      <w:r w:rsidRPr="00196A8A">
        <w:t xml:space="preserve">3.0 mg/dL </w:t>
      </w:r>
      <w:r>
        <w:t xml:space="preserve">with </w:t>
      </w:r>
      <w:r w:rsidRPr="00196A8A">
        <w:t>both approaches. For INR, a kink appears over 3.0 mg/dL, after which confidence bands are wide. Confidence bands are also wide for INRs below 1.0.</w:t>
      </w:r>
      <w:bookmarkStart w:id="0" w:name="_Ref91226863"/>
    </w:p>
    <w:p w14:paraId="35C5DDEA" w14:textId="264D0224" w:rsidR="001F60C0" w:rsidRDefault="001F60C0" w:rsidP="001F60C0">
      <w:pPr>
        <w:pStyle w:val="Caption"/>
        <w:ind w:firstLine="0"/>
        <w:rPr>
          <w:noProof/>
        </w:rPr>
      </w:pPr>
      <w:r>
        <w:t xml:space="preserve">Figure B1 - </w:t>
      </w:r>
      <w:r w:rsidRPr="00703660">
        <w:t>Relations between the relative mortality rate and MELD biomarkers, separately for the “from registration” and “from cross-section” approaches. Relations were estimated with multivariable Cox PH models in the development cohort, with penalized spline t</w:t>
      </w:r>
      <w:r>
        <w:t xml:space="preserve">erms for MELD biomarkers with 4 degrees of freedom, with boundary knots placed at the 2.5% and 97.5% percentiles. </w:t>
      </w:r>
    </w:p>
    <w:p w14:paraId="02DF3BCB" w14:textId="77777777" w:rsidR="001F60C0" w:rsidRDefault="001F60C0" w:rsidP="001F60C0">
      <w:pPr>
        <w:pStyle w:val="Caption"/>
        <w:keepNext/>
        <w:ind w:firstLine="0"/>
        <w:rPr>
          <w:noProof/>
        </w:rPr>
      </w:pPr>
      <w:r w:rsidRPr="00CE4CDF">
        <w:rPr>
          <w:noProof/>
        </w:rPr>
        <w:t xml:space="preserve">   </w:t>
      </w:r>
      <w:bookmarkStart w:id="1" w:name="_Ref89165530"/>
      <w:r>
        <w:rPr>
          <w:noProof/>
        </w:rPr>
        <w:drawing>
          <wp:inline distT="0" distB="0" distL="0" distR="0" wp14:anchorId="02DE90F4" wp14:editId="2F6B959E">
            <wp:extent cx="5318760" cy="23144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25538" cy="2317406"/>
                    </a:xfrm>
                    <a:prstGeom prst="rect">
                      <a:avLst/>
                    </a:prstGeom>
                    <a:noFill/>
                    <a:ln>
                      <a:noFill/>
                    </a:ln>
                  </pic:spPr>
                </pic:pic>
              </a:graphicData>
            </a:graphic>
          </wp:inline>
        </w:drawing>
      </w:r>
    </w:p>
    <w:p w14:paraId="49058FCC" w14:textId="77777777" w:rsidR="001F60C0" w:rsidRDefault="001F60C0" w:rsidP="001F60C0"/>
    <w:p w14:paraId="756A4FAA" w14:textId="77777777" w:rsidR="001F60C0" w:rsidRPr="000F20ED" w:rsidRDefault="001F60C0" w:rsidP="001F60C0"/>
    <w:bookmarkEnd w:id="0"/>
    <w:bookmarkEnd w:id="1"/>
    <w:p w14:paraId="48159758" w14:textId="005FB2D9" w:rsidR="00844613" w:rsidRDefault="001F60C0" w:rsidP="001F60C0">
      <w:pPr>
        <w:pStyle w:val="Firstparagraph"/>
        <w:spacing w:line="480" w:lineRule="auto"/>
      </w:pPr>
      <w:r>
        <w:t>Caps for MELD biomarkers were optimized by choosing upper limits and lower limits which maximized the log-likelihood of multivariable Cox models (</w:t>
      </w:r>
      <w:r w:rsidR="00B90CB0">
        <w:t xml:space="preserve">as in </w:t>
      </w:r>
      <w:r w:rsidRPr="00196A8A">
        <w:fldChar w:fldCharType="begin"/>
      </w:r>
      <w:r>
        <w:instrText xml:space="preserve"> ADDIN ZOTERO_ITEM CSL_CITATION {"citationID":"Ecd57G8h","properties":{"formattedCitation":"(6,9)","plainCitation":"(6,9)","noteIndex":0},"citationItems":[{"id":408,"uris":["http://zotero.org/users/local/eS7bG0G2/items/PPGWRGTP"],"itemData":{"id":408,"type":"article-journal","abstract":"BACKGROUND &amp; AIMS: The Model for End Stage Liver Disease (MELD) was originally developed based on data from patients who underwent the transjugular intrahepatic portosystemic shunt procedure. An updated MELD based on data from patients awaiting liver transplantation should improve mortality prediction and allocation efficiency.\nMETHODS: Wait-list data from adult primary liver transplantation candidates from the Organ Procurement and Transplantation Network were divided into a model derivation set (2005-2006; n=14,214) and validation set (2007-2008; n=13,945). Cox regression analysis was used to derive and validate an optimized model that updated coefficients and upper and lower bounds for MELD components and included serum levels of sodium. Main outcomes measure was ability to predict 90-day mortality of patients on the liver transplantation wait list.\nRESULTS: Optimized MELD score updated coefficients and implemented new upper and lower bounds for creatinine (0.8 and 3.0 mg/dL, respectively) and international normalized ratio (1 and 3, respectively). Serum sodium concentrations significantly predicted mortality, even after adjusting for the updated MELD model. The final model, based on updated fit of the 4 variables (ie, bilirubin, creatinine, international normalized ratio, and sodium) had a modest yet statistically significant gain in discrimination (concordance: 0.878 vs 0.865; P&lt;.01) in the validation dataset. Utilization of the new score could affect up to 12% of patients (based on changed score for 459 of 3981 transplants in the validation set).\nCONCLUSIONS: Modification of MELD score to update coefficients, change upper and lower bounds, and incorporate serum sodium levels improved wait-list mortality prediction and should increase efficiency of allocation of donated livers.","container-title":"Gastroenterology","DOI":"10.1053/j.gastro.2011.02.017","ISSN":"1528-0012","issue":"7","journalAbbreviation":"Gastroenterology","language":"eng","note":"PMID: 21334338\nPMCID: PMC4546828","page":"1952-1960","source":"PubMed","title":"A revised model for end-stage liver disease optimizes prediction of mortality among patients awaiting liver transplantation","volume":"140","author":[{"family":"Leise","given":"Michael D."},{"family":"Kim","given":"W. Ray"},{"family":"Kremers","given":"Walter K."},{"family":"Larson","given":"Joseph J."},{"family":"Benson","given":"Joanne T."},{"family":"Therneau","given":"Terry M."}],"issued":{"date-parts":[["2011",6]]}}},{"id":329,"uris":["http://zotero.org/users/local/eS7bG0G2/items/USZRR9H3"],"itemData":{"id":329,"type":"article-journal","container-title":"Hepatology","DOI":"10.1002/hep.31677","note":"publisher: Wiley","title":"Refitting the Model for End-stage Liver Disease for the Eurotransplant region","URL":"https://doi.org/10.1002/hep.31677","author":[{"family":"Goudsmit","given":"B. F. J."},{"family":"Putter","given":"H."},{"family":"Tushuizen","given":"M. E."},{"family":"Vogelaar","given":"S."},{"family":"Pirenne","given":"J."},{"family":"Alwayn","given":"I. P. J."},{"family":"Hoek","given":"B.","dropping-particle":"van"},{"family":"Braat","given":"A. E."}],"issued":{"date-parts":[["2020",12]]}}}],"schema":"https://github.com/citation-style-language/schema/raw/master/csl-citation.json"} </w:instrText>
      </w:r>
      <w:r w:rsidRPr="00196A8A">
        <w:fldChar w:fldCharType="separate"/>
      </w:r>
      <w:r w:rsidRPr="00517F9B">
        <w:t>(6,9)</w:t>
      </w:r>
      <w:r w:rsidRPr="00196A8A">
        <w:fldChar w:fldCharType="end"/>
      </w:r>
      <w:r>
        <w:t xml:space="preserve">). </w:t>
      </w:r>
      <w:r w:rsidR="00844613">
        <w:t>Figure B</w:t>
      </w:r>
      <w:r w:rsidR="00784F4A">
        <w:t>2</w:t>
      </w:r>
      <w:r w:rsidRPr="00196A8A">
        <w:t xml:space="preserve"> summarizes the results of this procedure. For creatinine, optimal bounds were found to be 0.8 and 2.5 mg/dL. For INR, a lower and upper bound of 1.0 and 3.0 were optimal. For bilirubin, 0.6</w:t>
      </w:r>
      <w:r>
        <w:t>-55</w:t>
      </w:r>
      <w:r w:rsidRPr="00196A8A">
        <w:t xml:space="preserve"> mg/dL was optimal.</w:t>
      </w:r>
    </w:p>
    <w:p w14:paraId="72163626" w14:textId="6A81305D" w:rsidR="00844613" w:rsidRPr="00CE4CDF" w:rsidRDefault="00844613" w:rsidP="00844613">
      <w:pPr>
        <w:pStyle w:val="Caption"/>
        <w:keepNext/>
        <w:ind w:firstLine="0"/>
      </w:pPr>
      <w:r>
        <w:lastRenderedPageBreak/>
        <w:t>Figure B</w:t>
      </w:r>
      <w:r w:rsidR="00C42FC7">
        <w:t>2</w:t>
      </w:r>
      <w:r w:rsidRPr="00CE4CDF">
        <w:t xml:space="preserve"> – Heatmaps for the log-likelihood for combinations of lower and upper bounds for creatinine (mg/dL), INR, and bilirubin (mg/dL). Stars represent the optimal caps in development data, dots represent the caps of Goudsmit et al. (2020). </w:t>
      </w:r>
    </w:p>
    <w:p w14:paraId="5928515B" w14:textId="77777777" w:rsidR="00844613" w:rsidRPr="00CE4CDF" w:rsidRDefault="00844613" w:rsidP="00844613">
      <w:pPr>
        <w:ind w:firstLine="0"/>
      </w:pPr>
      <w:r w:rsidRPr="00CE4CDF">
        <w:rPr>
          <w:noProof/>
        </w:rPr>
        <w:drawing>
          <wp:inline distT="0" distB="0" distL="0" distR="0" wp14:anchorId="45C2692E" wp14:editId="4E49E32D">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Pr="00CE4CDF">
        <w:rPr>
          <w:noProof/>
        </w:rPr>
        <w:t xml:space="preserve"> </w:t>
      </w:r>
    </w:p>
    <w:p w14:paraId="7AC5EC24" w14:textId="77777777" w:rsidR="00844613" w:rsidRDefault="00844613" w:rsidP="00844613">
      <w:pPr>
        <w:ind w:firstLine="0"/>
      </w:pPr>
    </w:p>
    <w:p w14:paraId="7F5BE148" w14:textId="77777777" w:rsidR="001F60C0" w:rsidRPr="00196A8A" w:rsidRDefault="001F60C0" w:rsidP="001F60C0">
      <w:pPr>
        <w:spacing w:line="480" w:lineRule="auto"/>
        <w:ind w:firstLine="0"/>
      </w:pPr>
      <w:r w:rsidRPr="00196A8A">
        <w:t xml:space="preserve">Optimal bounds for creatinine (0.8-2.5 mg/dL) are similar to </w:t>
      </w:r>
      <w:proofErr w:type="spellStart"/>
      <w:r>
        <w:t>ReMELD’s</w:t>
      </w:r>
      <w:proofErr w:type="spellEnd"/>
      <w:r w:rsidRPr="00196A8A">
        <w:t xml:space="preserve"> (0.7-2.5 mg/dL)</w:t>
      </w:r>
      <w:r>
        <w:t xml:space="preserve">, with the upper bound slightly lower than the upper bound proposed for UNOS </w:t>
      </w:r>
      <w:r w:rsidRPr="0044322B">
        <w:rPr>
          <w:lang w:val="en-US"/>
        </w:rPr>
        <w:t xml:space="preserve">(3.0 mg/dL) </w:t>
      </w:r>
      <w:r w:rsidRPr="00196A8A">
        <w:fldChar w:fldCharType="begin"/>
      </w:r>
      <w:r w:rsidRPr="0044322B">
        <w:rPr>
          <w:lang w:val="en-US"/>
        </w:rPr>
        <w:instrText xml:space="preserve"> ADDIN ZOTERO_ITEM CSL_CITATION {"citationID":"18au7d2v","properties":{"formattedCitation":"[8], [12, p. 0]","plainCitation":"[8], [12, p. 0]","dontUpdate":true,"noteIndex":0},"citationItems":[{"id":408,"uris":["http://zotero.org/users/local/eS7bG0G2/items/PPGWRGTP"],"itemData":{"id":408,"type":"article-journal","abstract":"BACKGROUND &amp; AIMS: The Model for End Stage Liver Disease (MELD) was originally developed based on data from patients who underwent the transjugular intrahepatic portosystemic shunt procedure. An updated MELD based on data from patients awaiting liver transplantation should improve mortality prediction and allocation efficiency.\nMETHODS: Wait-list data from adult primary liver transplantation candidates from the Organ Procurement and Transplantation Network were divided into a model derivation set (2005-2006; n=14,214) and validation set (2007-2008; n=13,945). Cox regression analysis was used to derive and validate an optimized model that updated coefficients and upper and lower bounds for MELD components and included serum levels of sodium. Main outcomes measure was ability to predict 90-day mortality of patients on the liver transplantation wait list.\nRESULTS: Optimized MELD score updated coefficients and implemented new upper and lower bounds for creatinine (0.8 and 3.0 mg/dL, respectively) and international normalized ratio (1 and 3, respectively). Serum sodium concentrations significantly predicted mortality, even after adjusting for the updated MELD model. The final model, based on updated fit of the 4 variables (ie, bilirubin, creatinine, international normalized ratio, and sodium) had a modest yet statistically significant gain in discrimination (concordance: 0.878 vs 0.865; P&lt;.01) in the validation dataset. Utilization of the new score could affect up to 12% of patients (based on changed score for 459 of 3981 transplants in the validation set).\nCONCLUSIONS: Modification of MELD score to update coefficients, change upper and lower bounds, and incorporate serum sodium levels improved wait-list mortality prediction and should increase efficiency of allocation of donated livers.","container-title":"Gastroenterology","DOI":"10.1053/j.gastro.2011.02.017","ISSN":"1528-0012","issue":"7","journalAbbreviation":"Gastroenterology","language":"eng","note":"PMID: 21334338\nPMCID: PMC4546828","page":"1952-1960","source":"PubMed","title":"A revised model for end-stage liver disease optimizes prediction of mortality among patients awaiting liver transplantation","volume":"140","author":[{"family":"Leise","given":"Michael D."},{"family":"Kim","given":"W. Ray"},{"family":"Kremers","given":"Walter K."},{"family":"Larson","given":"Joseph J."},{"family":"Benson","given":"Joanne T."},{"family":"Therneau","given":"Terry M."}],"issued":{"date-parts":[["2011",6]]}}},{"i</w:instrText>
      </w:r>
      <w:r w:rsidRPr="003938FE">
        <w:rPr>
          <w:lang w:val="en-US"/>
        </w:rPr>
        <w:instrText>d":464,"uris":["http://zotero.org/users/local/eS7bG0G2/items/VV9HI4ZT"],"itemData":{"id":464,"type":"article-journal","container-title":"Gastroenter</w:instrText>
      </w:r>
      <w:r w:rsidRPr="00196A8A">
        <w:instrText xml:space="preserve">ology","DOI":"10.1053/j.gastro.2021.08.050","issue":"6","note":"publisher: Elsevier BV","page":"1887–1895.e4","title":"MELD 3.0: The Model for End-Stage Liver Disease Updated for the Modern Era","volume":"161","author":[{"family":"Kim","given":"W. Ray"},{"family":"Mannalithara","given":"Ajitha"},{"family":"Heimbach","given":"Julie K."},{"family":"Kamath","given":"Patrick S."},{"family":"Asrani","given":"Sumeet K."},{"family":"Biggins","given":"Scott W."},{"family":"Wood","given":"Nicholas L."},{"family":"Gentry","given":"Sommer E."},{"family":"Kwong","given":"Allison J."}],"issued":{"date-parts":[["2021",12]]}},"locator":"0"}],"schema":"https://github.com/citation-style-language/schema/raw/master/csl-citation.json"} </w:instrText>
      </w:r>
      <w:r w:rsidRPr="00196A8A">
        <w:fldChar w:fldCharType="separate"/>
      </w:r>
      <w:r w:rsidRPr="00196A8A">
        <w:t>[8], [12]</w:t>
      </w:r>
      <w:r w:rsidRPr="00196A8A">
        <w:fldChar w:fldCharType="end"/>
      </w:r>
      <w:r w:rsidRPr="00196A8A">
        <w:t xml:space="preserve">. For INR, optimal bounds (1.0–3.0) are higher than proposed for </w:t>
      </w:r>
      <w:proofErr w:type="spellStart"/>
      <w:r w:rsidRPr="00196A8A">
        <w:t>ReMELD</w:t>
      </w:r>
      <w:proofErr w:type="spellEnd"/>
      <w:r w:rsidRPr="00196A8A">
        <w:t xml:space="preserve"> (0.1-2.6), but </w:t>
      </w:r>
      <w:r>
        <w:t>equal to</w:t>
      </w:r>
      <w:r w:rsidRPr="00196A8A">
        <w:t xml:space="preserve"> those </w:t>
      </w:r>
      <w:r>
        <w:t>proposed</w:t>
      </w:r>
      <w:r w:rsidRPr="00196A8A">
        <w:t xml:space="preserve"> for UNOS (1.0-3.0). Optimal bounds for bilirubin (0.6-55 mg/dL) are slightly higher than </w:t>
      </w:r>
      <w:proofErr w:type="spellStart"/>
      <w:r w:rsidRPr="00196A8A">
        <w:t>ReMELD</w:t>
      </w:r>
      <w:proofErr w:type="spellEnd"/>
      <w:r w:rsidRPr="00196A8A">
        <w:t xml:space="preserve"> (0.3-27 mg/dL). The found bilirubin bounds are better aligned with those proposed for UNOS</w:t>
      </w:r>
      <w:r>
        <w:t xml:space="preserve"> (lower bound of 1.0 only). </w:t>
      </w:r>
    </w:p>
    <w:p w14:paraId="49718B7C" w14:textId="566881C6" w:rsidR="009D04C0" w:rsidRDefault="009D04C0">
      <w:pPr>
        <w:spacing w:after="160" w:line="480" w:lineRule="auto"/>
        <w:ind w:firstLine="0"/>
        <w:jc w:val="left"/>
      </w:pPr>
      <w:r>
        <w:br w:type="page"/>
      </w:r>
    </w:p>
    <w:p w14:paraId="5C4D6B6B" w14:textId="49904827" w:rsidR="005C7CE4" w:rsidRPr="00CE4CDF" w:rsidRDefault="005C7CE4" w:rsidP="00445A22">
      <w:pPr>
        <w:pStyle w:val="Heading7"/>
        <w:rPr>
          <w:rFonts w:cs="Times New Roman"/>
        </w:rPr>
      </w:pPr>
      <w:r w:rsidRPr="00CE4CDF">
        <w:rPr>
          <w:rFonts w:cs="Times New Roman"/>
        </w:rPr>
        <w:lastRenderedPageBreak/>
        <w:t>– Definition of inverse probability weights</w:t>
      </w:r>
    </w:p>
    <w:p w14:paraId="6ECEE775" w14:textId="158C049B" w:rsidR="00FD262E" w:rsidRPr="00CE4CDF" w:rsidRDefault="00EF1E56" w:rsidP="00445A22">
      <w:pPr>
        <w:pStyle w:val="Heading2"/>
        <w:numPr>
          <w:ilvl w:val="0"/>
          <w:numId w:val="0"/>
        </w:numPr>
        <w:rPr>
          <w:rFonts w:cs="Times New Roman"/>
        </w:rPr>
      </w:pPr>
      <w:r w:rsidRPr="00CE4CDF">
        <w:rPr>
          <w:rFonts w:cs="Times New Roman"/>
        </w:rPr>
        <w:t>Inverse probability censoring weighting for transplantation</w:t>
      </w:r>
    </w:p>
    <w:p w14:paraId="61CAA709" w14:textId="5EEEE924" w:rsidR="00E85AAB" w:rsidRPr="00CE4CDF" w:rsidRDefault="008F4CEE" w:rsidP="00445A22">
      <w:pPr>
        <w:pStyle w:val="Firstparagraph"/>
      </w:pPr>
      <w:r w:rsidRPr="00CE4CDF">
        <w:t xml:space="preserve">Here, we introduce notation to explain how Gong &amp; </w:t>
      </w:r>
      <w:proofErr w:type="spellStart"/>
      <w:r w:rsidRPr="00CE4CDF">
        <w:t>Schaubel</w:t>
      </w:r>
      <w:proofErr w:type="spellEnd"/>
      <w:r w:rsidRPr="00CE4CDF">
        <w:t xml:space="preserve"> derive weights to adjust for </w:t>
      </w:r>
      <w:r w:rsidR="00F56DE8">
        <w:t>dependent</w:t>
      </w:r>
      <w:r w:rsidRPr="00CE4CDF">
        <w:t xml:space="preserve"> censoring. </w:t>
      </w:r>
      <w:r w:rsidR="00640EAD" w:rsidRPr="00CE4CDF">
        <w:t xml:space="preserve">We apply the same procedure to derive weights for waitlist removal. </w:t>
      </w:r>
      <w:r w:rsidR="00FD262E" w:rsidRPr="00CE4CDF">
        <w:t xml:space="preserve">Let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FD262E" w:rsidRPr="00CE4CDF">
        <w:t xml:space="preserve"> denote the registration date in calendar time for patient </w:t>
      </w:r>
      <m:oMath>
        <m:r>
          <w:rPr>
            <w:rFonts w:ascii="Cambria Math" w:hAnsi="Cambria Math"/>
          </w:rPr>
          <m:t>i</m:t>
        </m:r>
      </m:oMath>
      <w:r w:rsidR="00FD262E" w:rsidRPr="00CE4CDF">
        <w:t xml:space="preserve">, and </w:t>
      </w:r>
      <m:oMath>
        <m:r>
          <w:rPr>
            <w:rFonts w:ascii="Cambria Math" w:hAnsi="Cambria Math"/>
          </w:rPr>
          <m:t>r</m:t>
        </m:r>
      </m:oMath>
      <w:r w:rsidR="00FD262E" w:rsidRPr="00CE4CDF">
        <w:t xml:space="preserve"> denote the time elapsed since patient </w:t>
      </w:r>
      <m:oMath>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s</m:t>
        </m:r>
      </m:oMath>
      <w:r w:rsidR="00FD262E" w:rsidRPr="00CE4CDF">
        <w:t xml:space="preserve"> registration </w:t>
      </w:r>
      <w:r w:rsidR="00340887" w:rsidRPr="00CE4CDF">
        <w:t xml:space="preserve">tim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FD262E" w:rsidRPr="00CE4CDF">
        <w:t>.</w:t>
      </w:r>
      <w:r w:rsidR="00E85AAB" w:rsidRPr="00CE4CDF">
        <w:t xml:space="preserve"> Each patient has a waitlist death time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8E2F10" w:rsidRPr="00CE4CDF">
        <w:t xml:space="preserve">), removal/censoring time </w:t>
      </w:r>
      <m:oMath>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e>
        </m:d>
      </m:oMath>
      <w:r w:rsidR="008E2F10" w:rsidRPr="00CE4CDF">
        <w:t xml:space="preserve">, and transplantation time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oMath>
      <w:r w:rsidR="008E2F10" w:rsidRPr="00CE4CDF">
        <w:t xml:space="preserve"> all defined with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8E2F10" w:rsidRPr="00CE4CDF">
        <w:t xml:space="preserve"> as the time origin. </w:t>
      </w:r>
      <w:r w:rsidR="000806EB" w:rsidRPr="00CE4CDF">
        <w:t xml:space="preserve">In practice, we only observe the minimum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e>
            </m:d>
          </m:e>
        </m:func>
      </m:oMath>
      <w:r w:rsidR="000F79B3" w:rsidRPr="00CE4CDF">
        <w:t xml:space="preserve">. </w:t>
      </w:r>
    </w:p>
    <w:p w14:paraId="00D1EDBC" w14:textId="426CC4E7" w:rsidR="00FD262E" w:rsidRPr="00CE4CDF" w:rsidRDefault="00FD262E" w:rsidP="00445A22">
      <w:pPr>
        <w:pStyle w:val="Firstparagraph"/>
      </w:pPr>
      <w:r w:rsidRPr="00CE4CDF">
        <w:t xml:space="preserve"> After registration, the patient may become (temporarily) non-transplantable. To account for this, let </w:t>
      </w:r>
      <m:oMath>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r</m:t>
            </m:r>
          </m:e>
        </m:d>
      </m:oMath>
      <w:r w:rsidRPr="00CE4CDF">
        <w:t xml:space="preserve"> denote whether patient </w:t>
      </w:r>
      <m:oMath>
        <m:r>
          <w:rPr>
            <w:rFonts w:ascii="Cambria Math" w:hAnsi="Cambria Math"/>
          </w:rPr>
          <m:t>i</m:t>
        </m:r>
      </m:oMath>
      <w:r w:rsidRPr="00CE4CDF">
        <w:rPr>
          <w:i/>
        </w:rPr>
        <w:t xml:space="preserve"> </w:t>
      </w:r>
      <w:r w:rsidRPr="00CE4CDF">
        <w:t xml:space="preserve">has an active registration </w:t>
      </w:r>
      <m:oMath>
        <m:r>
          <w:rPr>
            <w:rFonts w:ascii="Cambria Math" w:hAnsi="Cambria Math"/>
          </w:rPr>
          <m:t>r</m:t>
        </m:r>
      </m:oMath>
      <w:r w:rsidRPr="00CE4CDF">
        <w:t xml:space="preserve"> time units after registr</w:t>
      </w:r>
      <w:proofErr w:type="spellStart"/>
      <w:r w:rsidRPr="00CE4CDF">
        <w:t>ation</w:t>
      </w:r>
      <w:proofErr w:type="spellEnd"/>
      <w:r w:rsidRPr="00CE4CDF">
        <w:t xml:space="preserve">, i.e. </w:t>
      </w:r>
      <m:oMath>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r</m:t>
            </m:r>
          </m:e>
        </m:d>
      </m:oMath>
      <w:r w:rsidRPr="00CE4CDF">
        <w:t xml:space="preserve"> = 1 only if patient </w:t>
      </w:r>
      <m:oMath>
        <m:r>
          <w:rPr>
            <w:rFonts w:ascii="Cambria Math" w:hAnsi="Cambria Math"/>
          </w:rPr>
          <m:t xml:space="preserve">i </m:t>
        </m:r>
      </m:oMath>
      <w:r w:rsidRPr="00CE4CDF">
        <w:t xml:space="preserve">is transplantable at time </w:t>
      </w:r>
      <m:oMath>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r.</m:t>
        </m:r>
      </m:oMath>
      <w:r w:rsidRPr="00CE4CDF">
        <w:t xml:space="preserve"> In addition, updated covariate information (e.g. MELD scores) may be reported for patient </w:t>
      </w:r>
      <m:oMath>
        <m:r>
          <w:rPr>
            <w:rFonts w:ascii="Cambria Math" w:hAnsi="Cambria Math"/>
          </w:rPr>
          <m:t>i</m:t>
        </m:r>
      </m:oMath>
      <w:r w:rsidRPr="00CE4CDF">
        <w:t xml:space="preserve">. Denote with </w:t>
      </w:r>
      <m:oMath>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r</m:t>
            </m:r>
          </m:e>
        </m:d>
      </m:oMath>
      <w:r w:rsidRPr="00CE4CDF">
        <w:t xml:space="preserve"> all covariate history reported up to </w:t>
      </w:r>
      <m:oMath>
        <m:r>
          <w:rPr>
            <w:rFonts w:ascii="Cambria Math" w:hAnsi="Cambria Math"/>
          </w:rPr>
          <m:t>r</m:t>
        </m:r>
      </m:oMath>
      <w:r w:rsidRPr="00CE4CDF">
        <w:t xml:space="preserve"> time units after registration for patient </w:t>
      </w:r>
      <m:oMath>
        <m:r>
          <w:rPr>
            <w:rFonts w:ascii="Cambria Math" w:hAnsi="Cambria Math"/>
          </w:rPr>
          <m:t>i.</m:t>
        </m:r>
      </m:oMath>
      <w:r w:rsidRPr="00CE4CDF">
        <w:t xml:space="preserve"> Note that this covariate history can consist of observed covariates and </w:t>
      </w:r>
      <w:r w:rsidR="00340887" w:rsidRPr="00CE4CDF">
        <w:t xml:space="preserve">other </w:t>
      </w:r>
      <w:r w:rsidRPr="00CE4CDF">
        <w:t>summaries of treatment eligibility history (</w:t>
      </w:r>
      <m:oMath>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r</m:t>
            </m:r>
          </m:e>
        </m:d>
      </m:oMath>
      <w:r w:rsidR="00FC3025" w:rsidRPr="00CE4CDF">
        <w:t>).</w:t>
      </w:r>
    </w:p>
    <w:p w14:paraId="109A02F7" w14:textId="77777777" w:rsidR="00FD262E" w:rsidRPr="00CE4CDF" w:rsidRDefault="00FD262E" w:rsidP="00445A22">
      <w:pPr>
        <w:ind w:firstLine="0"/>
      </w:pPr>
      <w:r w:rsidRPr="00CE4CDF">
        <w:t xml:space="preserve">The key idea behind Gong &amp; </w:t>
      </w:r>
      <w:proofErr w:type="spellStart"/>
      <w:r w:rsidRPr="00CE4CDF">
        <w:t>Schaubel’s</w:t>
      </w:r>
      <w:proofErr w:type="spellEnd"/>
      <w:r w:rsidRPr="00CE4CDF">
        <w:t xml:space="preserve"> framework is to introduce a series of cross-section dates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r>
          <w:rPr>
            <w:rFonts w:ascii="Cambria Math" w:hAnsi="Cambria Math"/>
          </w:rPr>
          <m:t>)</m:t>
        </m:r>
      </m:oMath>
      <w:r w:rsidRPr="00CE4CDF">
        <w:t xml:space="preserve">, and model the mortality hazard from each cross-section onwards for patients with an active registration at cross-section date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Models are partly conditional, i.e. they adjust for covariate history observed prior to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The time scale used is thus the time elapsed since cross-section date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denoted by </w:t>
      </w:r>
      <m:oMath>
        <m:r>
          <w:rPr>
            <w:rFonts w:ascii="Cambria Math" w:hAnsi="Cambria Math"/>
          </w:rPr>
          <m:t>s.</m:t>
        </m:r>
      </m:oMath>
      <w:r w:rsidRPr="00CE4CDF">
        <w:t xml:space="preserve"> For notational convenience, it is helpful to define the time registered for patient </w:t>
      </w:r>
      <m:oMath>
        <m:r>
          <w:rPr>
            <w:rFonts w:ascii="Cambria Math" w:hAnsi="Cambria Math"/>
          </w:rPr>
          <m:t>i</m:t>
        </m:r>
      </m:oMath>
      <w:r w:rsidRPr="00CE4CDF">
        <w:t xml:space="preserve"> until cross-section </w:t>
      </w:r>
      <m:oMath>
        <m:r>
          <w:rPr>
            <w:rFonts w:ascii="Cambria Math" w:hAnsi="Cambria Math"/>
          </w:rPr>
          <m:t>k</m:t>
        </m:r>
      </m:oMath>
      <w:r w:rsidRPr="00CE4CDF">
        <w:t xml:space="preserve"> by </w:t>
      </w:r>
      <m:oMath>
        <m:sSub>
          <m:sSubPr>
            <m:ctrlPr>
              <w:rPr>
                <w:rFonts w:ascii="Cambria Math" w:hAnsi="Cambria Math"/>
                <w:i/>
              </w:rPr>
            </m:ctrlPr>
          </m:sSubPr>
          <m:e>
            <m:r>
              <w:rPr>
                <w:rFonts w:ascii="Cambria Math" w:hAnsi="Cambria Math"/>
              </w:rPr>
              <m:t>S</m:t>
            </m:r>
          </m:e>
          <m:sub>
            <m:r>
              <w:rPr>
                <w:rFonts w:ascii="Cambria Math" w:hAnsi="Cambria Math"/>
              </w:rPr>
              <m:t>ik</m:t>
            </m:r>
          </m:sub>
        </m:sSub>
      </m:oMath>
      <w:r w:rsidRPr="00CE4CDF">
        <w:t xml:space="preserve">, i.e. </w:t>
      </w:r>
      <m:oMath>
        <m:sSub>
          <m:sSubPr>
            <m:ctrlPr>
              <w:rPr>
                <w:rFonts w:ascii="Cambria Math" w:hAnsi="Cambria Math"/>
                <w:i/>
              </w:rPr>
            </m:ctrlPr>
          </m:sSubPr>
          <m:e>
            <m:r>
              <w:rPr>
                <w:rFonts w:ascii="Cambria Math" w:hAnsi="Cambria Math"/>
              </w:rPr>
              <m:t>S</m:t>
            </m:r>
          </m:e>
          <m:sub>
            <m:r>
              <w:rPr>
                <w:rFonts w:ascii="Cambria Math" w:hAnsi="Cambria Math"/>
              </w:rPr>
              <m:t>ik</m:t>
            </m:r>
          </m:sub>
        </m:sSub>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oMath>
      <w:r w:rsidRPr="00CE4CDF">
        <w:t xml:space="preserve"> Gong &amp; Schaubel’s approach can then be represented with the following hazard model</w:t>
      </w:r>
    </w:p>
    <w:p w14:paraId="7F708403" w14:textId="77777777" w:rsidR="00FD262E" w:rsidRPr="00CE4CDF" w:rsidRDefault="00FD262E" w:rsidP="00445A22">
      <w:pPr>
        <w:ind w:firstLine="0"/>
      </w:pPr>
    </w:p>
    <w:p w14:paraId="1A855AF8" w14:textId="77777777" w:rsidR="00FD262E" w:rsidRPr="00CE4CDF" w:rsidRDefault="00000000" w:rsidP="00445A22">
      <w:pPr>
        <w:ind w:firstLine="0"/>
      </w:pPr>
      <m:oMath>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ik</m:t>
            </m:r>
          </m:sub>
          <m:sup>
            <m:r>
              <w:rPr>
                <w:rFonts w:ascii="Cambria Math" w:hAnsi="Cambria Math"/>
              </w:rPr>
              <m:t>D</m:t>
            </m:r>
          </m:sup>
        </m:sSubSup>
        <m:d>
          <m:dPr>
            <m:ctrlPr>
              <w:rPr>
                <w:rFonts w:ascii="Cambria Math" w:hAnsi="Cambria Math"/>
                <w:i/>
              </w:rPr>
            </m:ctrlPr>
          </m:dPr>
          <m:e>
            <m:r>
              <w:rPr>
                <w:rFonts w:ascii="Cambria Math" w:hAnsi="Cambria Math"/>
              </w:rPr>
              <m:t>s</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0k</m:t>
            </m:r>
          </m:sub>
          <m:sup>
            <m:r>
              <w:rPr>
                <w:rFonts w:ascii="Cambria Math" w:hAnsi="Cambria Math"/>
              </w:rPr>
              <m:t>D</m:t>
            </m:r>
          </m:sup>
        </m:sSubSup>
        <m:d>
          <m:dPr>
            <m:ctrlPr>
              <w:rPr>
                <w:rFonts w:ascii="Cambria Math" w:hAnsi="Cambria Math"/>
                <w:i/>
              </w:rPr>
            </m:ctrlPr>
          </m:dPr>
          <m:e>
            <m:r>
              <w:rPr>
                <w:rFonts w:ascii="Cambria Math" w:hAnsi="Cambria Math"/>
              </w:rPr>
              <m:t>s</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sSubSup>
                  <m:sSubSupPr>
                    <m:ctrlPr>
                      <w:rPr>
                        <w:rFonts w:ascii="Cambria Math" w:hAnsi="Cambria Math"/>
                        <w:i/>
                      </w:rPr>
                    </m:ctrlPr>
                  </m:sSubSupPr>
                  <m:e>
                    <m:r>
                      <m:rPr>
                        <m:sty m:val="bi"/>
                      </m:rPr>
                      <w:rPr>
                        <w:rFonts w:ascii="Cambria Math" w:hAnsi="Cambria Math"/>
                      </w:rPr>
                      <m:t>β</m:t>
                    </m:r>
                  </m:e>
                  <m:sub>
                    <m:r>
                      <m:rPr>
                        <m:sty m:val="bi"/>
                      </m:rPr>
                      <w:rPr>
                        <w:rFonts w:ascii="Cambria Math" w:hAnsi="Cambria Math"/>
                      </w:rPr>
                      <m:t>0</m:t>
                    </m:r>
                  </m:sub>
                  <m:sup>
                    <m:r>
                      <m:rPr>
                        <m:sty m:val="p"/>
                      </m:rPr>
                      <w:rPr>
                        <w:rFonts w:ascii="Cambria Math" w:hAnsi="Cambria Math"/>
                      </w:rPr>
                      <m:t>'</m:t>
                    </m:r>
                  </m:sup>
                </m:sSubSup>
                <m:sSub>
                  <m:sSubPr>
                    <m:ctrlPr>
                      <w:rPr>
                        <w:rFonts w:ascii="Cambria Math" w:hAnsi="Cambria Math"/>
                        <w:i/>
                      </w:rPr>
                    </m:ctrlPr>
                  </m:sSubPr>
                  <m:e>
                    <m:r>
                      <m:rPr>
                        <m:sty m:val="bi"/>
                      </m:rPr>
                      <w:rPr>
                        <w:rFonts w:ascii="Cambria Math" w:hAnsi="Cambria Math"/>
                      </w:rPr>
                      <m:t>Z</m:t>
                    </m:r>
                  </m:e>
                  <m:sub>
                    <m:r>
                      <m:rPr>
                        <m:sty m:val="bi"/>
                      </m:rPr>
                      <w:rPr>
                        <w:rFonts w:ascii="Cambria Math" w:hAnsi="Cambria Math"/>
                      </w:rPr>
                      <m:t>i</m:t>
                    </m:r>
                  </m:sub>
                </m:sSub>
                <m:d>
                  <m:dPr>
                    <m:ctrlPr>
                      <w:rPr>
                        <w:rFonts w:ascii="Cambria Math" w:hAnsi="Cambria Math"/>
                      </w:rPr>
                    </m:ctrlPr>
                  </m:dPr>
                  <m:e>
                    <m:sSub>
                      <m:sSubPr>
                        <m:ctrlPr>
                          <w:rPr>
                            <w:rFonts w:ascii="Cambria Math" w:hAnsi="Cambria Math"/>
                            <w:i/>
                          </w:rPr>
                        </m:ctrlPr>
                      </m:sSubPr>
                      <m:e>
                        <m:r>
                          <w:rPr>
                            <w:rFonts w:ascii="Cambria Math" w:hAnsi="Cambria Math"/>
                          </w:rPr>
                          <m:t>S</m:t>
                        </m:r>
                        <m:ctrlPr>
                          <w:rPr>
                            <w:rFonts w:ascii="Cambria Math" w:hAnsi="Cambria Math"/>
                          </w:rPr>
                        </m:ctrlPr>
                      </m:e>
                      <m:sub>
                        <m:r>
                          <w:rPr>
                            <w:rFonts w:ascii="Cambria Math" w:hAnsi="Cambria Math"/>
                          </w:rPr>
                          <m:t>ik</m:t>
                        </m:r>
                      </m:sub>
                    </m:sSub>
                    <m:ctrlPr>
                      <w:rPr>
                        <w:rFonts w:ascii="Cambria Math" w:hAnsi="Cambria Math"/>
                        <w:i/>
                      </w:rPr>
                    </m:ctrlPr>
                  </m:e>
                </m:d>
                <m:ctrlPr>
                  <w:rPr>
                    <w:rFonts w:ascii="Cambria Math" w:hAnsi="Cambria Math"/>
                    <w:i/>
                  </w:rPr>
                </m:ctrlPr>
              </m:e>
            </m:d>
          </m:e>
        </m:func>
        <m:r>
          <w:rPr>
            <w:rFonts w:ascii="Cambria Math" w:hAnsi="Cambria Math"/>
          </w:rPr>
          <m:t>,</m:t>
        </m:r>
        <m:r>
          <m:rPr>
            <m:sty m:val="p"/>
          </m:rPr>
          <w:rPr>
            <w:rFonts w:ascii="Cambria Math" w:hAnsi="Cambria Math"/>
          </w:rPr>
          <m:t> </m:t>
        </m:r>
        <m:r>
          <w:rPr>
            <w:rFonts w:ascii="Cambria Math" w:hAnsi="Cambria Math"/>
          </w:rPr>
          <m:t>s&gt;0                                                       (2)</m:t>
        </m:r>
      </m:oMath>
      <w:r w:rsidR="00FD262E" w:rsidRPr="00CE4CDF">
        <w:t>,</w:t>
      </w:r>
    </w:p>
    <w:p w14:paraId="08FF9F4F" w14:textId="77777777" w:rsidR="00FD262E" w:rsidRPr="00CE4CDF" w:rsidRDefault="00FD262E" w:rsidP="00445A22">
      <w:pPr>
        <w:ind w:firstLine="0"/>
      </w:pPr>
    </w:p>
    <w:p w14:paraId="012BED8D" w14:textId="20B997A5" w:rsidR="00FD262E" w:rsidRPr="00CE4CDF" w:rsidRDefault="00FD262E" w:rsidP="00445A22">
      <w:pPr>
        <w:ind w:firstLine="0"/>
      </w:pPr>
      <w:r w:rsidRPr="00CE4CDF">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oMath>
      <w:r w:rsidRPr="00CE4CDF">
        <w:t xml:space="preserve"> indicates patients are active at the cross-section, </w:t>
      </w:r>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0k</m:t>
            </m:r>
          </m:sub>
          <m:sup>
            <m:r>
              <w:rPr>
                <w:rFonts w:ascii="Cambria Math" w:hAnsi="Cambria Math"/>
              </w:rPr>
              <m:t>D</m:t>
            </m:r>
          </m:sup>
        </m:sSubSup>
        <m:d>
          <m:dPr>
            <m:ctrlPr>
              <w:rPr>
                <w:rFonts w:ascii="Cambria Math" w:hAnsi="Cambria Math"/>
                <w:i/>
              </w:rPr>
            </m:ctrlPr>
          </m:dPr>
          <m:e>
            <m:r>
              <w:rPr>
                <w:rFonts w:ascii="Cambria Math" w:hAnsi="Cambria Math"/>
              </w:rPr>
              <m:t>s</m:t>
            </m:r>
          </m:e>
        </m:d>
      </m:oMath>
      <w:r w:rsidRPr="00CE4CDF">
        <w:t xml:space="preserve"> is a baseline hazard stratified by cross-section, and </w:t>
      </w:r>
      <m:oMath>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oMath>
      <w:r w:rsidRPr="00CE4CDF">
        <w:t xml:space="preserve"> is patient </w:t>
      </w:r>
      <m:oMath>
        <m:r>
          <w:rPr>
            <w:rFonts w:ascii="Cambria Math" w:hAnsi="Cambria Math"/>
          </w:rPr>
          <m:t>i</m:t>
        </m:r>
      </m:oMath>
      <w:r w:rsidRPr="00CE4CDF">
        <w:t xml:space="preserve">’s covariate history observed before cross-section date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w:t>
      </w:r>
    </w:p>
    <w:p w14:paraId="26ECEE63" w14:textId="2DB540A7" w:rsidR="00FD262E" w:rsidRPr="00CE4CDF" w:rsidRDefault="00FD262E" w:rsidP="00445A22">
      <w:pPr>
        <w:ind w:firstLine="0"/>
      </w:pPr>
      <w:r w:rsidRPr="00CE4CDF">
        <w:t xml:space="preserve">Direct estimation of (2) through Cox regression results in biased </w:t>
      </w:r>
      <m:oMath>
        <m:acc>
          <m:accPr>
            <m:ctrlPr>
              <w:rPr>
                <w:rFonts w:ascii="Cambria Math" w:hAnsi="Cambria Math"/>
              </w:rPr>
            </m:ctrlPr>
          </m:accPr>
          <m:e>
            <m:sSub>
              <m:sSubPr>
                <m:ctrlPr>
                  <w:rPr>
                    <w:rFonts w:ascii="Cambria Math" w:hAnsi="Cambria Math"/>
                    <w:i/>
                  </w:rPr>
                </m:ctrlPr>
              </m:sSubPr>
              <m:e>
                <m:r>
                  <w:rPr>
                    <w:rFonts w:ascii="Cambria Math" w:hAnsi="Cambria Math"/>
                  </w:rPr>
                  <m:t>β</m:t>
                </m:r>
              </m:e>
              <m:sub>
                <m:r>
                  <w:rPr>
                    <w:rFonts w:ascii="Cambria Math" w:hAnsi="Cambria Math"/>
                  </w:rPr>
                  <m:t>0</m:t>
                </m:r>
              </m:sub>
            </m:sSub>
          </m:e>
        </m:acc>
      </m:oMath>
      <w:r w:rsidRPr="00CE4CDF">
        <w:t>, since covariate information (</w:t>
      </w:r>
      <w:r w:rsidR="00FC3025" w:rsidRPr="00CE4CDF">
        <w:t xml:space="preserve">e.g., </w:t>
      </w:r>
      <w:r w:rsidRPr="00CE4CDF">
        <w:t xml:space="preserve">MELD) reported after cross-section date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may still affect the probability of transplantation and waitlist mortality after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To correct for this, Gong &amp; Schaubel propose to weigh spells obser</w:t>
      </w:r>
      <w:proofErr w:type="spellStart"/>
      <w:r w:rsidRPr="00CE4CDF">
        <w:t>ved</w:t>
      </w:r>
      <w:proofErr w:type="spellEnd"/>
      <w:r w:rsidRPr="00CE4CDF">
        <w:t xml:space="preserve"> from cross section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to time </w:t>
      </w:r>
      <m:oMath>
        <m:r>
          <w:rPr>
            <w:rFonts w:ascii="Cambria Math" w:hAnsi="Cambria Math"/>
          </w:rPr>
          <m:t>r</m:t>
        </m:r>
      </m:oMath>
      <w:r w:rsidRPr="00CE4CDF">
        <w:t xml:space="preserve"> by the inverse conditional probability of remaining on the waiting list up to time </w:t>
      </w:r>
      <m:oMath>
        <m:r>
          <w:rPr>
            <w:rFonts w:ascii="Cambria Math" w:hAnsi="Cambria Math"/>
          </w:rPr>
          <m:t>r</m:t>
        </m:r>
      </m:oMath>
      <w:r w:rsidRPr="00CE4CDF">
        <w:t xml:space="preserve">, i.e. </w:t>
      </w:r>
    </w:p>
    <w:p w14:paraId="6A820505" w14:textId="77777777" w:rsidR="00FD262E" w:rsidRPr="00CE4CDF" w:rsidRDefault="00000000" w:rsidP="00445A22">
      <w:pPr>
        <w:ind w:firstLine="0"/>
      </w:pPr>
      <m:oMathPara>
        <m:oMath>
          <m:sSub>
            <m:sSubPr>
              <m:ctrlPr>
                <w:rPr>
                  <w:rFonts w:ascii="Cambria Math" w:hAnsi="Cambria Math"/>
                  <w:i/>
                </w:rPr>
              </m:ctrlPr>
            </m:sSubPr>
            <m:e>
              <m:r>
                <w:rPr>
                  <w:rFonts w:ascii="Cambria Math" w:hAnsi="Cambria Math"/>
                </w:rPr>
                <m:t>W</m:t>
              </m:r>
            </m:e>
            <m:sub>
              <m:r>
                <w:rPr>
                  <w:rFonts w:ascii="Cambria Math" w:hAnsi="Cambria Math"/>
                </w:rPr>
                <m:t>ik</m:t>
              </m:r>
            </m:sub>
          </m:sSub>
          <m:d>
            <m:dPr>
              <m:ctrlPr>
                <w:rPr>
                  <w:rFonts w:ascii="Cambria Math" w:hAnsi="Cambria Math"/>
                  <w:i/>
                </w:rPr>
              </m:ctrlPr>
            </m:dPr>
            <m:e>
              <m:r>
                <w:rPr>
                  <w:rFonts w:ascii="Cambria Math" w:hAnsi="Cambria Math"/>
                </w:rPr>
                <m:t>r</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r</m:t>
                      </m:r>
                    </m:e>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S</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m:t>
                      </m:r>
                      <m:r>
                        <w:rPr>
                          <w:rFonts w:ascii="Cambria Math" w:hAnsi="Cambria Math"/>
                        </w:rPr>
                        <m:t>r</m:t>
                      </m:r>
                    </m:e>
                  </m:d>
                </m:e>
              </m:d>
            </m:e>
            <m:sup>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r</m:t>
                          </m:r>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m:t>
                          </m:r>
                          <m:r>
                            <w:rPr>
                              <w:rFonts w:ascii="Cambria Math" w:hAnsi="Cambria Math"/>
                            </w:rPr>
                            <m:t>r</m:t>
                          </m:r>
                        </m:e>
                      </m:d>
                      <m:ctrlPr>
                        <w:rPr>
                          <w:rFonts w:ascii="Cambria Math" w:hAnsi="Cambria Math"/>
                          <w:i/>
                        </w:rPr>
                      </m:ctrlPr>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S</m:t>
                              </m:r>
                            </m:e>
                            <m:sub>
                              <m:r>
                                <w:rPr>
                                  <w:rFonts w:ascii="Cambria Math" w:hAnsi="Cambria Math"/>
                                </w:rPr>
                                <m:t>ik</m:t>
                              </m:r>
                            </m:sub>
                          </m:sSub>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m:t>
                          </m:r>
                          <m:sSub>
                            <m:sSubPr>
                              <m:ctrlPr>
                                <w:rPr>
                                  <w:rFonts w:ascii="Cambria Math" w:hAnsi="Cambria Math"/>
                                  <w:i/>
                                </w:rPr>
                              </m:ctrlPr>
                            </m:sSubPr>
                            <m:e>
                              <m:r>
                                <w:rPr>
                                  <w:rFonts w:ascii="Cambria Math" w:hAnsi="Cambria Math"/>
                                </w:rPr>
                                <m:t>S</m:t>
                              </m:r>
                              <m:ctrlPr>
                                <w:rPr>
                                  <w:rFonts w:ascii="Cambria Math" w:hAnsi="Cambria Math"/>
                                </w:rPr>
                              </m:ctrlPr>
                            </m:e>
                            <m:sub>
                              <m:r>
                                <w:rPr>
                                  <w:rFonts w:ascii="Cambria Math" w:hAnsi="Cambria Math"/>
                                </w:rPr>
                                <m:t>ik</m:t>
                              </m:r>
                            </m:sub>
                          </m:sSub>
                        </m:e>
                      </m:d>
                      <m:ctrlPr>
                        <w:rPr>
                          <w:rFonts w:ascii="Cambria Math" w:hAnsi="Cambria Math"/>
                          <w:i/>
                        </w:rPr>
                      </m:ctrlPr>
                    </m:den>
                  </m:f>
                </m:e>
              </m:d>
            </m:e>
            <m:sup>
              <m:r>
                <w:rPr>
                  <w:rFonts w:ascii="Cambria Math" w:hAnsi="Cambria Math"/>
                </w:rPr>
                <m:t>-1</m:t>
              </m:r>
            </m:sup>
          </m:sSup>
          <m:r>
            <w:rPr>
              <w:rFonts w:ascii="Cambria Math" w:hAnsi="Cambria Math"/>
            </w:rPr>
            <m:t>.</m:t>
          </m:r>
        </m:oMath>
      </m:oMathPara>
    </w:p>
    <w:p w14:paraId="19078A17" w14:textId="1D7E2049" w:rsidR="00FD262E" w:rsidRPr="00CE4CDF" w:rsidRDefault="00FD262E" w:rsidP="00445A22">
      <w:pPr>
        <w:ind w:firstLine="0"/>
      </w:pPr>
      <w:r w:rsidRPr="00CE4CDF">
        <w:t xml:space="preserve">Gong &amp; </w:t>
      </w:r>
      <w:proofErr w:type="spellStart"/>
      <w:r w:rsidRPr="00CE4CDF">
        <w:t>Schaubel</w:t>
      </w:r>
      <w:proofErr w:type="spellEnd"/>
      <w:r w:rsidRPr="00CE4CDF">
        <w:t xml:space="preserve"> refer to this weight as the “type A” weight. Note that this weight is only defined as if the conditional probability of being transplanted between the cross-section and </w:t>
      </w:r>
      <m:oMath>
        <m:r>
          <w:rPr>
            <w:rFonts w:ascii="Cambria Math" w:hAnsi="Cambria Math"/>
          </w:rPr>
          <m:t>r</m:t>
        </m:r>
      </m:oMath>
      <w:r w:rsidRPr="00CE4CDF">
        <w:t xml:space="preserve"> is strictly larger than 0, an assumption known as positivity. </w:t>
      </w:r>
    </w:p>
    <w:p w14:paraId="0AA94D4A" w14:textId="1C06CF46" w:rsidR="00171819" w:rsidRPr="00CE4CDF" w:rsidRDefault="00171819" w:rsidP="00445A22">
      <w:pPr>
        <w:ind w:firstLine="0"/>
      </w:pPr>
    </w:p>
    <w:p w14:paraId="4C4A7D88" w14:textId="77777777" w:rsidR="00171819" w:rsidRPr="00CE4CDF" w:rsidRDefault="00171819" w:rsidP="00445A22">
      <w:pPr>
        <w:ind w:firstLine="0"/>
      </w:pPr>
    </w:p>
    <w:p w14:paraId="51495A7D" w14:textId="77777777" w:rsidR="00FD262E" w:rsidRPr="00CE4CDF" w:rsidRDefault="00FD262E" w:rsidP="00445A22">
      <w:pPr>
        <w:ind w:firstLine="0"/>
      </w:pPr>
      <w:r w:rsidRPr="00CE4CDF">
        <w:tab/>
        <w:t xml:space="preserve">Under the assumption that we can adjust for all variables affecting both transplantation and survival, i.e. no unmeasured confounding, IPCW can be interpreted to construct a “pseudo-population” which would have been observed if transplantation did not exist. Estimation of </w:t>
      </w: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0</m:t>
            </m:r>
          </m:sub>
        </m:sSub>
      </m:oMath>
      <w:r w:rsidRPr="00CE4CDF">
        <w:t xml:space="preserve"> through Cox regression on the weighted </w:t>
      </w:r>
      <w:r w:rsidRPr="00CE4CDF">
        <w:lastRenderedPageBreak/>
        <w:t xml:space="preserve">population therefore recovers counterfactually interpretable parameters. Construction of this pseudo-population requires weights to be estimated. To this end, Gong &amp; </w:t>
      </w:r>
      <w:proofErr w:type="spellStart"/>
      <w:r w:rsidRPr="00CE4CDF">
        <w:t>Schaubel</w:t>
      </w:r>
      <w:proofErr w:type="spellEnd"/>
      <w:r w:rsidRPr="00CE4CDF">
        <w:t xml:space="preserve"> propose the following treatment hazard model:</w:t>
      </w:r>
    </w:p>
    <w:p w14:paraId="062147DA" w14:textId="77777777" w:rsidR="00FD262E" w:rsidRPr="00CE4CDF" w:rsidRDefault="00000000" w:rsidP="00445A22">
      <w:pPr>
        <w:ind w:firstLine="0"/>
      </w:pPr>
      <m:oMathPara>
        <m:oMath>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i</m:t>
              </m:r>
            </m:sub>
            <m:sup>
              <m:r>
                <w:rPr>
                  <w:rFonts w:ascii="Cambria Math" w:hAnsi="Cambria Math"/>
                </w:rPr>
                <m:t>T</m:t>
              </m:r>
            </m:sup>
          </m:sSubSup>
          <m:d>
            <m:dPr>
              <m:ctrlPr>
                <w:rPr>
                  <w:rFonts w:ascii="Cambria Math" w:hAnsi="Cambria Math"/>
                  <w:i/>
                </w:rPr>
              </m:ctrlPr>
            </m:dPr>
            <m:e>
              <m:r>
                <w:rPr>
                  <w:rFonts w:ascii="Cambria Math" w:hAnsi="Cambria Math"/>
                </w:rPr>
                <m:t>r</m:t>
              </m:r>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r</m:t>
                  </m:r>
                </m:e>
              </m:d>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r</m:t>
              </m:r>
            </m:e>
          </m:d>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0</m:t>
              </m:r>
            </m:sub>
            <m:sup>
              <m:r>
                <w:rPr>
                  <w:rFonts w:ascii="Cambria Math" w:hAnsi="Cambria Math"/>
                </w:rPr>
                <m:t>T</m:t>
              </m:r>
            </m:sup>
          </m:sSubSup>
          <m:d>
            <m:dPr>
              <m:ctrlPr>
                <w:rPr>
                  <w:rFonts w:ascii="Cambria Math" w:hAnsi="Cambria Math"/>
                  <w:i/>
                </w:rPr>
              </m:ctrlPr>
            </m:dPr>
            <m:e>
              <m:r>
                <w:rPr>
                  <w:rFonts w:ascii="Cambria Math" w:hAnsi="Cambria Math"/>
                </w:rPr>
                <m:t>r</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sSubSup>
                    <m:sSubSupPr>
                      <m:ctrlPr>
                        <w:rPr>
                          <w:rFonts w:ascii="Cambria Math" w:hAnsi="Cambria Math"/>
                          <w:i/>
                        </w:rPr>
                      </m:ctrlPr>
                    </m:sSubSupPr>
                    <m:e>
                      <m:r>
                        <m:rPr>
                          <m:sty m:val="bi"/>
                        </m:rPr>
                        <w:rPr>
                          <w:rFonts w:ascii="Cambria Math" w:hAnsi="Cambria Math"/>
                        </w:rPr>
                        <m:t>θ</m:t>
                      </m:r>
                    </m:e>
                    <m:sub>
                      <m:r>
                        <m:rPr>
                          <m:sty m:val="bi"/>
                        </m:rPr>
                        <w:rPr>
                          <w:rFonts w:ascii="Cambria Math" w:hAnsi="Cambria Math"/>
                        </w:rPr>
                        <m:t>0</m:t>
                      </m:r>
                    </m:sub>
                    <m:sup>
                      <m:r>
                        <m:rPr>
                          <m:sty m:val="p"/>
                        </m:rPr>
                        <w:rPr>
                          <w:rFonts w:ascii="Cambria Math" w:hAnsi="Cambria Math"/>
                        </w:rPr>
                        <m:t>'</m:t>
                      </m:r>
                    </m:sup>
                  </m:sSubSup>
                  <m:sSub>
                    <m:sSubPr>
                      <m:ctrlPr>
                        <w:rPr>
                          <w:rFonts w:ascii="Cambria Math" w:hAnsi="Cambria Math"/>
                          <w:i/>
                        </w:rPr>
                      </m:ctrlPr>
                    </m:sSubPr>
                    <m:e>
                      <m:r>
                        <m:rPr>
                          <m:sty m:val="bi"/>
                        </m:rPr>
                        <w:rPr>
                          <w:rFonts w:ascii="Cambria Math" w:hAnsi="Cambria Math"/>
                        </w:rPr>
                        <m:t>Z</m:t>
                      </m:r>
                    </m:e>
                    <m:sub>
                      <m:r>
                        <m:rPr>
                          <m:sty m:val="bi"/>
                        </m:rPr>
                        <w:rPr>
                          <w:rFonts w:ascii="Cambria Math" w:hAnsi="Cambria Math"/>
                        </w:rPr>
                        <m:t>i</m:t>
                      </m:r>
                    </m:sub>
                  </m:sSub>
                  <m:d>
                    <m:dPr>
                      <m:ctrlPr>
                        <w:rPr>
                          <w:rFonts w:ascii="Cambria Math" w:hAnsi="Cambria Math"/>
                          <w:i/>
                        </w:rPr>
                      </m:ctrlPr>
                    </m:dPr>
                    <m:e>
                      <m:r>
                        <w:rPr>
                          <w:rFonts w:ascii="Cambria Math" w:hAnsi="Cambria Math"/>
                        </w:rPr>
                        <m:t>r</m:t>
                      </m:r>
                    </m:e>
                  </m:d>
                  <m:ctrlPr>
                    <w:rPr>
                      <w:rFonts w:ascii="Cambria Math" w:hAnsi="Cambria Math"/>
                      <w:i/>
                    </w:rPr>
                  </m:ctrlPr>
                </m:e>
              </m:d>
            </m:e>
          </m:func>
          <m:r>
            <w:rPr>
              <w:rFonts w:ascii="Cambria Math" w:hAnsi="Cambria Math"/>
            </w:rPr>
            <m:t xml:space="preserve">                                                (2).</m:t>
          </m:r>
        </m:oMath>
      </m:oMathPara>
    </w:p>
    <w:p w14:paraId="45CE32E3" w14:textId="77777777" w:rsidR="00FD262E" w:rsidRPr="00CE4CDF" w:rsidRDefault="00FD262E" w:rsidP="00445A22">
      <w:pPr>
        <w:ind w:firstLine="0"/>
      </w:pPr>
    </w:p>
    <w:p w14:paraId="12830D41" w14:textId="32FAE4EB" w:rsidR="00FD262E" w:rsidRPr="00CE4CDF" w:rsidRDefault="008D0070" w:rsidP="00445A22">
      <w:pPr>
        <w:ind w:firstLine="0"/>
      </w:pPr>
      <w:r w:rsidRPr="00CE4CDF">
        <w:t>T</w:t>
      </w:r>
      <w:r w:rsidR="00FD262E" w:rsidRPr="00CE4CDF">
        <w:t>his treatment hazard model use time since registration (</w:t>
      </w:r>
      <m:oMath>
        <m:r>
          <w:rPr>
            <w:rFonts w:ascii="Cambria Math" w:hAnsi="Cambria Math"/>
          </w:rPr>
          <m:t xml:space="preserve">r) </m:t>
        </m:r>
      </m:oMath>
      <w:r w:rsidR="00FD262E" w:rsidRPr="00CE4CDF">
        <w:t>as the time scale, and adjusts for time-varying covariate information (</w:t>
      </w:r>
      <m:oMath>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r</m:t>
            </m:r>
          </m:e>
        </m:d>
      </m:oMath>
      <w:r w:rsidR="00FD262E" w:rsidRPr="00CE4CDF">
        <w:t>). Using the definition of the hazard rate, one can show that the type A weight reduces to</w:t>
      </w:r>
    </w:p>
    <w:p w14:paraId="48A02179" w14:textId="77777777" w:rsidR="00FD262E" w:rsidRPr="00CE4CDF" w:rsidRDefault="00FD262E" w:rsidP="00445A22">
      <w:pPr>
        <w:ind w:firstLine="0"/>
      </w:pPr>
    </w:p>
    <w:p w14:paraId="4230F4E6" w14:textId="1534750F" w:rsidR="00FD262E" w:rsidRPr="00CE4CDF" w:rsidRDefault="00000000" w:rsidP="00445A22">
      <w:pPr>
        <w:ind w:firstLine="0"/>
      </w:pPr>
      <m:oMathPara>
        <m:oMath>
          <m:eqArr>
            <m:eqArrPr>
              <m:ctrlPr>
                <w:rPr>
                  <w:rFonts w:ascii="Cambria Math" w:hAnsi="Cambria Math"/>
                </w:rPr>
              </m:ctrlPr>
            </m:eqArrPr>
            <m:e>
              <m:sSub>
                <m:sSubPr>
                  <m:ctrlPr>
                    <w:rPr>
                      <w:rFonts w:ascii="Cambria Math" w:hAnsi="Cambria Math"/>
                    </w:rPr>
                  </m:ctrlPr>
                </m:sSubPr>
                <m:e>
                  <m:r>
                    <w:rPr>
                      <w:rFonts w:ascii="Cambria Math" w:hAnsi="Cambria Math"/>
                    </w:rPr>
                    <m:t>W</m:t>
                  </m:r>
                </m:e>
                <m:sub>
                  <m:r>
                    <w:rPr>
                      <w:rFonts w:ascii="Cambria Math" w:hAnsi="Cambria Math"/>
                    </w:rPr>
                    <m:t>ik</m:t>
                  </m:r>
                </m:sub>
              </m:sSub>
              <m:r>
                <w:rPr>
                  <w:rFonts w:ascii="Cambria Math" w:hAnsi="Cambria Math"/>
                </w:rPr>
                <m:t>(r)&amp;=</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r</m:t>
                              </m:r>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m:t>
                              </m:r>
                              <m:r>
                                <w:rPr>
                                  <w:rFonts w:ascii="Cambria Math" w:hAnsi="Cambria Math"/>
                                </w:rPr>
                                <m:t>r</m:t>
                              </m:r>
                            </m:e>
                          </m:d>
                          <m:ctrlPr>
                            <w:rPr>
                              <w:rFonts w:ascii="Cambria Math" w:hAnsi="Cambria Math"/>
                              <w:i/>
                            </w:rPr>
                          </m:ctrlPr>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S</m:t>
                                  </m:r>
                                </m:e>
                                <m:sub>
                                  <m:r>
                                    <w:rPr>
                                      <w:rFonts w:ascii="Cambria Math" w:hAnsi="Cambria Math"/>
                                    </w:rPr>
                                    <m:t>ik</m:t>
                                  </m:r>
                                </m:sub>
                              </m:sSub>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m:t>
                              </m:r>
                              <m:sSub>
                                <m:sSubPr>
                                  <m:ctrlPr>
                                    <w:rPr>
                                      <w:rFonts w:ascii="Cambria Math" w:hAnsi="Cambria Math"/>
                                      <w:i/>
                                    </w:rPr>
                                  </m:ctrlPr>
                                </m:sSubPr>
                                <m:e>
                                  <m:r>
                                    <w:rPr>
                                      <w:rFonts w:ascii="Cambria Math" w:hAnsi="Cambria Math"/>
                                    </w:rPr>
                                    <m:t>S</m:t>
                                  </m:r>
                                  <m:ctrlPr>
                                    <w:rPr>
                                      <w:rFonts w:ascii="Cambria Math" w:hAnsi="Cambria Math"/>
                                    </w:rPr>
                                  </m:ctrlPr>
                                </m:e>
                                <m:sub>
                                  <m:r>
                                    <w:rPr>
                                      <w:rFonts w:ascii="Cambria Math" w:hAnsi="Cambria Math"/>
                                    </w:rPr>
                                    <m:t>ik</m:t>
                                  </m:r>
                                </m:sub>
                              </m:sSub>
                            </m:e>
                          </m:d>
                          <m:ctrlPr>
                            <w:rPr>
                              <w:rFonts w:ascii="Cambria Math" w:hAnsi="Cambria Math"/>
                              <w:i/>
                            </w:rPr>
                          </m:ctrlPr>
                        </m:den>
                      </m:f>
                    </m:e>
                  </m:d>
                </m:e>
                <m:sup>
                  <m:r>
                    <w:rPr>
                      <w:rFonts w:ascii="Cambria Math" w:hAnsi="Cambria Math"/>
                    </w:rPr>
                    <m:t>-1</m:t>
                  </m:r>
                </m:sup>
              </m:sSup>
              <m:r>
                <w:rPr>
                  <w:rFonts w:ascii="Cambria Math" w:hAnsi="Cambria Math"/>
                </w:rPr>
                <m:t>=</m:t>
              </m:r>
              <m:r>
                <m:rPr>
                  <m:sty m:val="p"/>
                </m:rPr>
                <w:rPr>
                  <w:rFonts w:ascii="Cambria Math" w:hAnsi="Cambria Math"/>
                </w:rPr>
                <m:t>exp</m:t>
              </m:r>
              <m:r>
                <w:rPr>
                  <w:rFonts w:ascii="Cambria Math" w:hAnsi="Cambria Math"/>
                </w:rPr>
                <m:t>⁡</m:t>
              </m:r>
              <m:d>
                <m:dPr>
                  <m:begChr m:val="["/>
                  <m:endChr m:val="]"/>
                  <m:ctrlPr>
                    <w:rPr>
                      <w:rFonts w:ascii="Cambria Math" w:hAnsi="Cambria Math"/>
                    </w:rPr>
                  </m:ctrlPr>
                </m:dPr>
                <m:e>
                  <m:nary>
                    <m:naryPr>
                      <m:limLoc m:val="subSup"/>
                      <m:grow m:val="1"/>
                      <m:ctrlPr>
                        <w:rPr>
                          <w:rFonts w:ascii="Cambria Math" w:hAnsi="Cambria Math"/>
                        </w:rPr>
                      </m:ctrlPr>
                    </m:naryPr>
                    <m:sub>
                      <m:sSub>
                        <m:sSubPr>
                          <m:ctrlPr>
                            <w:rPr>
                              <w:rFonts w:ascii="Cambria Math" w:hAnsi="Cambria Math"/>
                            </w:rPr>
                          </m:ctrlPr>
                        </m:sSubPr>
                        <m:e>
                          <m:r>
                            <w:rPr>
                              <w:rFonts w:ascii="Cambria Math" w:hAnsi="Cambria Math"/>
                            </w:rPr>
                            <m:t>S</m:t>
                          </m:r>
                        </m:e>
                        <m:sub>
                          <m:r>
                            <w:rPr>
                              <w:rFonts w:ascii="Cambria Math" w:hAnsi="Cambria Math"/>
                            </w:rPr>
                            <m:t>ik</m:t>
                          </m:r>
                        </m:sub>
                      </m:sSub>
                    </m:sub>
                    <m:sup>
                      <m:r>
                        <w:rPr>
                          <w:rFonts w:ascii="Cambria Math" w:hAnsi="Cambria Math"/>
                        </w:rPr>
                        <m:t>r</m:t>
                      </m:r>
                    </m:sup>
                    <m:e>
                      <m:r>
                        <w:rPr>
                          <w:rFonts w:ascii="Cambria Math" w:hAnsi="Cambria Math"/>
                        </w:rPr>
                        <m:t> </m:t>
                      </m:r>
                    </m:e>
                  </m:nary>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u)</m:t>
                  </m:r>
                  <m:sSubSup>
                    <m:sSubSupPr>
                      <m:ctrlPr>
                        <w:rPr>
                          <w:rFonts w:ascii="Cambria Math" w:hAnsi="Cambria Math"/>
                        </w:rPr>
                      </m:ctrlPr>
                    </m:sSubSupPr>
                    <m:e>
                      <m:r>
                        <w:rPr>
                          <w:rFonts w:ascii="Cambria Math" w:hAnsi="Cambria Math"/>
                        </w:rPr>
                        <m:t>λ</m:t>
                      </m:r>
                    </m:e>
                    <m:sub>
                      <m:r>
                        <w:rPr>
                          <w:rFonts w:ascii="Cambria Math" w:hAnsi="Cambria Math"/>
                        </w:rPr>
                        <m:t>0</m:t>
                      </m:r>
                    </m:sub>
                    <m:sup>
                      <m:r>
                        <w:rPr>
                          <w:rFonts w:ascii="Cambria Math" w:hAnsi="Cambria Math"/>
                        </w:rPr>
                        <m:t>T</m:t>
                      </m:r>
                    </m:sup>
                  </m:sSubSup>
                  <m:r>
                    <w:rPr>
                      <w:rFonts w:ascii="Cambria Math" w:hAnsi="Cambria Math"/>
                    </w:rPr>
                    <m:t>(u)</m:t>
                  </m:r>
                  <m:r>
                    <m:rPr>
                      <m:sty m:val="p"/>
                    </m:rPr>
                    <w:rPr>
                      <w:rFonts w:ascii="Cambria Math" w:hAnsi="Cambria Math"/>
                    </w:rPr>
                    <m:t>exp</m:t>
                  </m:r>
                  <m:r>
                    <w:rPr>
                      <w:rFonts w:ascii="Cambria Math" w:hAnsi="Cambria Math"/>
                    </w:rPr>
                    <m:t>⁡</m:t>
                  </m:r>
                  <m:d>
                    <m:dPr>
                      <m:begChr m:val="{"/>
                      <m:endChr m:val="}"/>
                      <m:ctrlPr>
                        <w:rPr>
                          <w:rFonts w:ascii="Cambria Math" w:hAnsi="Cambria Math"/>
                        </w:rPr>
                      </m:ctrlPr>
                    </m:dPr>
                    <m:e>
                      <m:sSubSup>
                        <m:sSubSupPr>
                          <m:ctrlPr>
                            <w:rPr>
                              <w:rFonts w:ascii="Cambria Math" w:hAnsi="Cambria Math"/>
                            </w:rPr>
                          </m:ctrlPr>
                        </m:sSubSupPr>
                        <m:e>
                          <m:r>
                            <w:rPr>
                              <w:rFonts w:ascii="Cambria Math" w:hAnsi="Cambria Math"/>
                            </w:rPr>
                            <m:t>θ</m:t>
                          </m:r>
                        </m:e>
                        <m:sub>
                          <m:r>
                            <w:rPr>
                              <w:rFonts w:ascii="Cambria Math" w:hAnsi="Cambria Math"/>
                            </w:rPr>
                            <m:t>0</m:t>
                          </m:r>
                        </m:sub>
                        <m:sup>
                          <m:r>
                            <m:rPr>
                              <m:sty m:val="p"/>
                            </m:rPr>
                            <w:rPr>
                              <w:rFonts w:ascii="Cambria Math" w:hAnsi="Cambria Math"/>
                            </w:rPr>
                            <m:t>'</m:t>
                          </m:r>
                        </m:sup>
                      </m:sSubSup>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u)</m:t>
                      </m:r>
                    </m:e>
                  </m:d>
                </m:e>
              </m:d>
            </m:e>
            <m:e>
              <m:r>
                <w:rPr>
                  <w:rFonts w:ascii="Cambria Math" w:hAnsi="Cambria Math"/>
                </w:rPr>
                <m:t>&amp;=</m:t>
              </m:r>
              <m:r>
                <m:rPr>
                  <m:sty m:val="p"/>
                </m:rPr>
                <w:rPr>
                  <w:rFonts w:ascii="Cambria Math" w:hAnsi="Cambria Math"/>
                </w:rPr>
                <m:t>exp</m:t>
              </m:r>
              <m:r>
                <w:rPr>
                  <w:rFonts w:ascii="Cambria Math" w:hAnsi="Cambria Math"/>
                </w:rPr>
                <m:t>⁡</m:t>
              </m:r>
              <m:d>
                <m:dPr>
                  <m:begChr m:val="["/>
                  <m:endChr m:val="]"/>
                  <m:ctrlPr>
                    <w:rPr>
                      <w:rFonts w:ascii="Cambria Math" w:hAnsi="Cambria Math"/>
                    </w:rPr>
                  </m:ctrlPr>
                </m:dPr>
                <m:e>
                  <m:sSubSup>
                    <m:sSubSupPr>
                      <m:ctrlPr>
                        <w:rPr>
                          <w:rFonts w:ascii="Cambria Math" w:hAnsi="Cambria Math"/>
                        </w:rPr>
                      </m:ctrlPr>
                    </m:sSubSupPr>
                    <m:e>
                      <m:r>
                        <m:rPr>
                          <m:sty m:val="p"/>
                        </m:rPr>
                        <w:rPr>
                          <w:rFonts w:ascii="Cambria Math" w:hAnsi="Cambria Math"/>
                        </w:rPr>
                        <m:t>Λ</m:t>
                      </m:r>
                    </m:e>
                    <m:sub>
                      <m:r>
                        <w:rPr>
                          <w:rFonts w:ascii="Cambria Math" w:hAnsi="Cambria Math"/>
                        </w:rPr>
                        <m:t>i</m:t>
                      </m:r>
                    </m:sub>
                    <m:sup>
                      <m:r>
                        <w:rPr>
                          <w:rFonts w:ascii="Cambria Math" w:hAnsi="Cambria Math"/>
                        </w:rPr>
                        <m:t>T</m:t>
                      </m:r>
                    </m:sup>
                  </m:sSubSup>
                  <m:r>
                    <w:rPr>
                      <w:rFonts w:ascii="Cambria Math" w:hAnsi="Cambria Math"/>
                    </w:rPr>
                    <m:t>(r)-</m:t>
                  </m:r>
                  <m:sSubSup>
                    <m:sSubSupPr>
                      <m:ctrlPr>
                        <w:rPr>
                          <w:rFonts w:ascii="Cambria Math" w:hAnsi="Cambria Math"/>
                        </w:rPr>
                      </m:ctrlPr>
                    </m:sSubSupPr>
                    <m:e>
                      <m:r>
                        <m:rPr>
                          <m:sty m:val="p"/>
                        </m:rPr>
                        <w:rPr>
                          <w:rFonts w:ascii="Cambria Math" w:hAnsi="Cambria Math"/>
                        </w:rPr>
                        <m:t>Λ</m:t>
                      </m:r>
                    </m:e>
                    <m:sub>
                      <m:r>
                        <w:rPr>
                          <w:rFonts w:ascii="Cambria Math" w:hAnsi="Cambria Math"/>
                        </w:rPr>
                        <m:t>i</m:t>
                      </m:r>
                    </m:sub>
                    <m:sup>
                      <m:r>
                        <w:rPr>
                          <w:rFonts w:ascii="Cambria Math" w:hAnsi="Cambria Math"/>
                        </w:rPr>
                        <m:t>T</m:t>
                      </m:r>
                    </m:sup>
                  </m:sSubSup>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ik</m:t>
                          </m:r>
                        </m:sub>
                      </m:sSub>
                    </m:e>
                  </m:d>
                </m:e>
              </m:d>
              <m:r>
                <w:rPr>
                  <w:rFonts w:ascii="Cambria Math" w:hAnsi="Cambria Math"/>
                </w:rPr>
                <m:t>,</m:t>
              </m:r>
            </m:e>
          </m:eqArr>
        </m:oMath>
      </m:oMathPara>
    </w:p>
    <w:p w14:paraId="187B7820" w14:textId="77777777" w:rsidR="00180345" w:rsidRPr="00CE4CDF" w:rsidRDefault="00180345" w:rsidP="00445A22">
      <w:pPr>
        <w:ind w:firstLine="0"/>
      </w:pPr>
    </w:p>
    <w:p w14:paraId="6B300281" w14:textId="77777777" w:rsidR="00FD262E" w:rsidRPr="00CE4CDF" w:rsidRDefault="00FD262E" w:rsidP="00445A22">
      <w:pPr>
        <w:ind w:firstLine="0"/>
      </w:pPr>
      <w:r w:rsidRPr="00CE4CDF">
        <w:t xml:space="preserve">where </w:t>
      </w:r>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m:t>
            </m:r>
          </m:sub>
          <m:sup>
            <m:r>
              <w:rPr>
                <w:rFonts w:ascii="Cambria Math" w:hAnsi="Cambria Math"/>
              </w:rPr>
              <m:t>T</m:t>
            </m:r>
          </m:sup>
        </m:sSubSup>
        <m:d>
          <m:dPr>
            <m:ctrlPr>
              <w:rPr>
                <w:rFonts w:ascii="Cambria Math" w:hAnsi="Cambria Math"/>
                <w:i/>
              </w:rPr>
            </m:ctrlPr>
          </m:dPr>
          <m:e>
            <m:r>
              <w:rPr>
                <w:rFonts w:ascii="Cambria Math" w:hAnsi="Cambria Math"/>
              </w:rPr>
              <m:t>r</m:t>
            </m:r>
          </m:e>
        </m:d>
        <m:r>
          <w:rPr>
            <w:rFonts w:ascii="Cambria Math" w:hAnsi="Cambria Math"/>
          </w:rPr>
          <m:t>=</m:t>
        </m:r>
        <m:nary>
          <m:naryPr>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m:t>
                </m:r>
              </m:sub>
              <m:sup>
                <m:r>
                  <w:rPr>
                    <w:rFonts w:ascii="Cambria Math" w:hAnsi="Cambria Math"/>
                  </w:rPr>
                  <m:t>T</m:t>
                </m:r>
              </m:sup>
            </m:sSubSup>
            <m:d>
              <m:dPr>
                <m:ctrlPr>
                  <w:rPr>
                    <w:rFonts w:ascii="Cambria Math" w:hAnsi="Cambria Math"/>
                    <w:i/>
                  </w:rPr>
                </m:ctrlPr>
              </m:dPr>
              <m:e>
                <m:r>
                  <w:rPr>
                    <w:rFonts w:ascii="Cambria Math" w:hAnsi="Cambria Math"/>
                  </w:rPr>
                  <m:t>u</m:t>
                </m:r>
              </m:e>
              <m:e>
                <m:r>
                  <w:rPr>
                    <w:rFonts w:ascii="Cambria Math" w:hAnsi="Cambria Math"/>
                  </w:rPr>
                  <m:t>Z</m:t>
                </m:r>
                <m:d>
                  <m:dPr>
                    <m:ctrlPr>
                      <w:rPr>
                        <w:rFonts w:ascii="Cambria Math" w:hAnsi="Cambria Math"/>
                        <w:i/>
                      </w:rPr>
                    </m:ctrlPr>
                  </m:dPr>
                  <m:e>
                    <m:r>
                      <w:rPr>
                        <w:rFonts w:ascii="Cambria Math" w:hAnsi="Cambria Math"/>
                      </w:rPr>
                      <m:t>u</m:t>
                    </m:r>
                  </m:e>
                </m:d>
              </m:e>
            </m:d>
            <m:r>
              <w:rPr>
                <w:rFonts w:ascii="Cambria Math" w:hAnsi="Cambria Math"/>
              </w:rPr>
              <m:t>du</m:t>
            </m:r>
          </m:e>
        </m:nary>
      </m:oMath>
      <w:r w:rsidRPr="00CE4CDF">
        <w:t xml:space="preserve"> is the cumulative hazard of transplantation.</w:t>
      </w:r>
    </w:p>
    <w:p w14:paraId="58252D1D" w14:textId="77777777" w:rsidR="00FD262E" w:rsidRPr="00CE4CDF" w:rsidRDefault="00FD262E" w:rsidP="00445A22">
      <w:pPr>
        <w:ind w:firstLine="0"/>
      </w:pPr>
      <w:r w:rsidRPr="00CE4CDF">
        <w:tab/>
        <w:t xml:space="preserve">The type A weight allows for unbiased estimation of </w:t>
      </w: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0</m:t>
            </m:r>
          </m:sub>
        </m:sSub>
      </m:oMath>
      <w:r w:rsidRPr="00CE4CDF">
        <w:t xml:space="preserve"> under no unmeasured confounding and positivity. However, since </w:t>
      </w:r>
      <m:oMath>
        <m:sSub>
          <m:sSubPr>
            <m:ctrlPr>
              <w:rPr>
                <w:rFonts w:ascii="Cambria Math" w:hAnsi="Cambria Math"/>
                <w:i/>
              </w:rPr>
            </m:ctrlPr>
          </m:sSubPr>
          <m:e>
            <m:r>
              <w:rPr>
                <w:rFonts w:ascii="Cambria Math" w:hAnsi="Cambria Math"/>
              </w:rPr>
              <m:t>W</m:t>
            </m:r>
          </m:e>
          <m:sub>
            <m:r>
              <w:rPr>
                <w:rFonts w:ascii="Cambria Math" w:hAnsi="Cambria Math"/>
              </w:rPr>
              <m:t>ik</m:t>
            </m:r>
          </m:sub>
        </m:sSub>
        <m:d>
          <m:dPr>
            <m:ctrlPr>
              <w:rPr>
                <w:rFonts w:ascii="Cambria Math" w:hAnsi="Cambria Math"/>
                <w:i/>
              </w:rPr>
            </m:ctrlPr>
          </m:dPr>
          <m:e>
            <m:r>
              <w:rPr>
                <w:rFonts w:ascii="Cambria Math" w:hAnsi="Cambria Math"/>
              </w:rPr>
              <m:t>r</m:t>
            </m:r>
          </m:e>
        </m:d>
      </m:oMath>
      <w:r w:rsidRPr="00CE4CDF">
        <w:t xml:space="preserve"> is an inverse probability weight, it is greater than or equal to 1 for all individuals and cross-sections. This can result in instabilities when conditional probabilities become small. To avoid this, Gong &amp; </w:t>
      </w:r>
      <w:proofErr w:type="spellStart"/>
      <w:r w:rsidRPr="00CE4CDF">
        <w:t>Schaubel</w:t>
      </w:r>
      <w:proofErr w:type="spellEnd"/>
      <w:r w:rsidRPr="00CE4CDF">
        <w:t xml:space="preserve"> also propose to stabilize the type A weight by a partial conditional estimate of the conditional probability of being transplanted, i.e. stabilize </w:t>
      </w:r>
      <m:oMath>
        <m:sSub>
          <m:sSubPr>
            <m:ctrlPr>
              <w:rPr>
                <w:rFonts w:ascii="Cambria Math" w:hAnsi="Cambria Math"/>
                <w:i/>
              </w:rPr>
            </m:ctrlPr>
          </m:sSubPr>
          <m:e>
            <m:r>
              <w:rPr>
                <w:rFonts w:ascii="Cambria Math" w:hAnsi="Cambria Math"/>
              </w:rPr>
              <m:t>W</m:t>
            </m:r>
          </m:e>
          <m:sub>
            <m:r>
              <w:rPr>
                <w:rFonts w:ascii="Cambria Math" w:hAnsi="Cambria Math"/>
              </w:rPr>
              <m:t>ik</m:t>
            </m:r>
          </m:sub>
        </m:sSub>
        <m:d>
          <m:dPr>
            <m:ctrlPr>
              <w:rPr>
                <w:rFonts w:ascii="Cambria Math" w:hAnsi="Cambria Math"/>
                <w:i/>
              </w:rPr>
            </m:ctrlPr>
          </m:dPr>
          <m:e>
            <m:r>
              <w:rPr>
                <w:rFonts w:ascii="Cambria Math" w:hAnsi="Cambria Math"/>
              </w:rPr>
              <m:t>r</m:t>
            </m:r>
          </m:e>
        </m:d>
      </m:oMath>
      <w:r w:rsidRPr="00CE4CDF">
        <w:t xml:space="preserve"> with</w:t>
      </w:r>
    </w:p>
    <w:p w14:paraId="3B90EC9F" w14:textId="3371DC25" w:rsidR="00FD262E" w:rsidRPr="00CE4CDF" w:rsidRDefault="00FD262E" w:rsidP="00445A22">
      <w:pPr>
        <w:ind w:firstLine="0"/>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r</m:t>
              </m:r>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r>
                <w:rPr>
                  <w:rFonts w:ascii="Cambria Math" w:hAnsi="Cambria Math"/>
                </w:rPr>
                <m:t>,t</m:t>
              </m:r>
              <m:r>
                <m:rPr>
                  <m:sty m:val="p"/>
                </m:rPr>
                <w:rPr>
                  <w:rFonts w:ascii="Cambria Math" w:hAnsi="Cambria Math"/>
                </w:rPr>
                <m:t>≤</m:t>
              </m:r>
              <m:r>
                <w:rPr>
                  <w:rFonts w:ascii="Cambria Math" w:hAnsi="Cambria Math"/>
                </w:rPr>
                <m:t>r</m:t>
              </m:r>
            </m:e>
          </m:d>
          <m:r>
            <w:rPr>
              <w:rFonts w:ascii="Cambria Math" w:hAnsi="Cambria Math"/>
            </w:rPr>
            <m:t>.</m:t>
          </m:r>
        </m:oMath>
      </m:oMathPara>
    </w:p>
    <w:p w14:paraId="41D25C57" w14:textId="77777777" w:rsidR="00FD262E" w:rsidRPr="00CE4CDF" w:rsidRDefault="00FD262E" w:rsidP="00445A22">
      <w:pPr>
        <w:ind w:firstLine="0"/>
      </w:pPr>
      <w:r w:rsidRPr="00CE4CDF">
        <w:t xml:space="preserve">Gong &amp; </w:t>
      </w:r>
      <w:proofErr w:type="spellStart"/>
      <w:r w:rsidRPr="00CE4CDF">
        <w:t>Schaubel</w:t>
      </w:r>
      <w:proofErr w:type="spellEnd"/>
      <w:r w:rsidRPr="00CE4CDF">
        <w:t xml:space="preserve"> attain an estimate of this probability using the following partly conditional treatment hazard model, </w:t>
      </w:r>
    </w:p>
    <w:p w14:paraId="3E2D4182" w14:textId="77777777" w:rsidR="00FD262E" w:rsidRPr="00CE4CDF" w:rsidRDefault="00000000" w:rsidP="00445A22">
      <w:pPr>
        <w:ind w:firstLine="0"/>
        <w:rPr>
          <w:i/>
        </w:rPr>
      </w:pPr>
      <m:oMathPara>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k</m:t>
              </m:r>
            </m:sub>
            <m:sup>
              <m:r>
                <w:rPr>
                  <w:rFonts w:ascii="Cambria Math" w:hAnsi="Cambria Math"/>
                </w:rPr>
                <m:t>T</m:t>
              </m:r>
            </m:sup>
          </m:sSubSup>
          <m:d>
            <m:dPr>
              <m:ctrlPr>
                <w:rPr>
                  <w:rFonts w:ascii="Cambria Math" w:hAnsi="Cambria Math"/>
                  <w:i/>
                </w:rPr>
              </m:ctrlPr>
            </m:dPr>
            <m:e>
              <m:r>
                <w:rPr>
                  <w:rFonts w:ascii="Cambria Math" w:hAnsi="Cambria Math"/>
                </w:rPr>
                <m:t>s</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k</m:t>
              </m:r>
            </m:sub>
          </m:sSub>
          <m:d>
            <m:dPr>
              <m:ctrlPr>
                <w:rPr>
                  <w:rFonts w:ascii="Cambria Math" w:hAnsi="Cambria Math"/>
                  <w:i/>
                </w:rPr>
              </m:ctrlPr>
            </m:dPr>
            <m:e>
              <m:r>
                <w:rPr>
                  <w:rFonts w:ascii="Cambria Math" w:hAnsi="Cambria Math"/>
                </w:rPr>
                <m:t>s</m:t>
              </m:r>
            </m:e>
          </m:d>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0k</m:t>
              </m:r>
            </m:sub>
            <m:sup>
              <m:r>
                <w:rPr>
                  <w:rFonts w:ascii="Cambria Math" w:hAnsi="Cambria Math"/>
                </w:rPr>
                <m:t>T</m:t>
              </m:r>
            </m:sup>
          </m:sSubSup>
          <m:d>
            <m:dPr>
              <m:ctrlPr>
                <w:rPr>
                  <w:rFonts w:ascii="Cambria Math" w:hAnsi="Cambria Math"/>
                  <w:i/>
                </w:rPr>
              </m:ctrlPr>
            </m:dPr>
            <m:e>
              <m:r>
                <w:rPr>
                  <w:rFonts w:ascii="Cambria Math" w:hAnsi="Cambria Math"/>
                </w:rPr>
                <m:t>s</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rPr>
                  </m:ctrlPr>
                </m:dPr>
                <m:e>
                  <m:sSubSup>
                    <m:sSubSupPr>
                      <m:ctrlPr>
                        <w:rPr>
                          <w:rFonts w:ascii="Cambria Math" w:hAnsi="Cambria Math"/>
                          <w:i/>
                        </w:rPr>
                      </m:ctrlPr>
                    </m:sSubSupPr>
                    <m:e>
                      <m:r>
                        <m:rPr>
                          <m:sty m:val="p"/>
                        </m:rPr>
                        <w:rPr>
                          <w:rFonts w:ascii="Cambria Math" w:hAnsi="Cambria Math"/>
                        </w:rPr>
                        <m:t>θ</m:t>
                      </m:r>
                    </m:e>
                    <m:sub>
                      <m:r>
                        <w:rPr>
                          <w:rFonts w:ascii="Cambria Math" w:hAnsi="Cambria Math"/>
                        </w:rPr>
                        <m:t>0</m:t>
                      </m:r>
                    </m:sub>
                    <m:sup>
                      <m:r>
                        <m:rPr>
                          <m:sty m:val="p"/>
                        </m:rPr>
                        <w:rPr>
                          <w:rFonts w:ascii="Cambria Math" w:hAnsi="Cambria Math"/>
                        </w:rPr>
                        <m:t>'</m:t>
                      </m:r>
                    </m:sup>
                  </m:sSubSup>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ctrlPr>
                    <w:rPr>
                      <w:rFonts w:ascii="Cambria Math" w:hAnsi="Cambria Math"/>
                      <w:i/>
                    </w:rPr>
                  </m:ctrlPr>
                </m:e>
              </m:d>
            </m:e>
          </m:func>
          <m:r>
            <w:rPr>
              <w:rFonts w:ascii="Cambria Math" w:hAnsi="Cambria Math"/>
            </w:rPr>
            <m:t xml:space="preserve">                                                    (3)</m:t>
          </m:r>
        </m:oMath>
      </m:oMathPara>
    </w:p>
    <w:p w14:paraId="24AC8E49" w14:textId="24B10DED" w:rsidR="00E33E48" w:rsidRPr="00CE4CDF" w:rsidRDefault="00FD262E" w:rsidP="00445A22">
      <w:pPr>
        <w:ind w:firstLine="0"/>
      </w:pPr>
      <w:r w:rsidRPr="00CE4CDF">
        <w:t>Note that this model is partly conditional and uses time since cross-section (</w:t>
      </w:r>
      <m:oMath>
        <m:r>
          <w:rPr>
            <w:rFonts w:ascii="Cambria Math" w:hAnsi="Cambria Math"/>
          </w:rPr>
          <m:t>s)</m:t>
        </m:r>
      </m:oMath>
      <w:r w:rsidRPr="00CE4CDF">
        <w:t xml:space="preserve"> as the time-scale. Gong &amp; Schaubel confirm with simulations that empirically the type B weight results in smaller standard errors than the type A weight. </w:t>
      </w:r>
      <w:r w:rsidR="00FF695C" w:rsidRPr="00CE4CDF">
        <w:t>In this paper, thus type B weights are used.</w:t>
      </w:r>
    </w:p>
    <w:p w14:paraId="37701643" w14:textId="3B740448" w:rsidR="00E33E48" w:rsidRPr="00CE4CDF" w:rsidRDefault="00E33E48" w:rsidP="00445A22">
      <w:pPr>
        <w:spacing w:line="259" w:lineRule="auto"/>
        <w:ind w:firstLine="0"/>
        <w:jc w:val="left"/>
      </w:pPr>
    </w:p>
    <w:p w14:paraId="5AC06530" w14:textId="720DE3C6" w:rsidR="00F25CA5" w:rsidRPr="00CE4CDF" w:rsidRDefault="00FD262E" w:rsidP="00445A22">
      <w:pPr>
        <w:ind w:firstLine="0"/>
      </w:pPr>
      <w:r w:rsidRPr="00CE4CDF">
        <w:tab/>
        <w:t>A graphical summary of how the type A and type B weights are calculated is shown in</w:t>
      </w:r>
      <w:r w:rsidR="00F25CA5" w:rsidRPr="00CE4CDF">
        <w:t xml:space="preserve"> </w:t>
      </w:r>
      <w:r w:rsidR="008141DC">
        <w:t>Figure C1</w:t>
      </w:r>
      <w:r w:rsidRPr="00CE4CDF">
        <w:t xml:space="preserve"> below.</w:t>
      </w:r>
    </w:p>
    <w:p w14:paraId="11C43FEB" w14:textId="77777777" w:rsidR="00F25CA5" w:rsidRPr="00CE4CDF" w:rsidRDefault="00F25CA5" w:rsidP="00445A22">
      <w:pPr>
        <w:ind w:firstLine="0"/>
      </w:pPr>
    </w:p>
    <w:p w14:paraId="6760DC77" w14:textId="21F6BD2E" w:rsidR="00FD262E" w:rsidRPr="00CE4CDF" w:rsidRDefault="00FD262E" w:rsidP="00445A22">
      <w:pPr>
        <w:ind w:firstLine="0"/>
      </w:pPr>
      <w:r w:rsidRPr="00CE4CDF">
        <w:rPr>
          <w:noProof/>
        </w:rPr>
        <w:drawing>
          <wp:inline distT="0" distB="0" distL="0" distR="0" wp14:anchorId="55E9C4BA" wp14:editId="042CEBC4">
            <wp:extent cx="5943600" cy="206121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4"/>
                    <a:stretch>
                      <a:fillRect/>
                    </a:stretch>
                  </pic:blipFill>
                  <pic:spPr>
                    <a:xfrm>
                      <a:off x="0" y="0"/>
                      <a:ext cx="5943600" cy="2061210"/>
                    </a:xfrm>
                    <a:prstGeom prst="rect">
                      <a:avLst/>
                    </a:prstGeom>
                  </pic:spPr>
                </pic:pic>
              </a:graphicData>
            </a:graphic>
          </wp:inline>
        </w:drawing>
      </w:r>
    </w:p>
    <w:p w14:paraId="09F6A377" w14:textId="15873FAE" w:rsidR="00FD262E" w:rsidRPr="00CE4CDF" w:rsidRDefault="00FD262E" w:rsidP="00445A22">
      <w:pPr>
        <w:pStyle w:val="Caption"/>
        <w:ind w:firstLine="0"/>
      </w:pPr>
      <w:bookmarkStart w:id="2" w:name="_Ref87944833"/>
      <w:bookmarkStart w:id="3" w:name="_Ref87944824"/>
      <w:r w:rsidRPr="00CE4CDF">
        <w:t xml:space="preserve">Figure </w:t>
      </w:r>
      <w:bookmarkEnd w:id="2"/>
      <w:r w:rsidR="0048041C">
        <w:t>C1</w:t>
      </w:r>
      <w:r w:rsidRPr="00CE4CDF">
        <w:t xml:space="preserve"> – Figure demonstrating how inverse probability censoring weights (IPCW) are calculated for a subject </w:t>
      </w:r>
      <m:oMath>
        <m:r>
          <w:rPr>
            <w:rFonts w:ascii="Cambria Math" w:hAnsi="Cambria Math"/>
          </w:rPr>
          <m:t>i</m:t>
        </m:r>
      </m:oMath>
      <w:r w:rsidRPr="00CE4CDF">
        <w:t xml:space="preserve">. Subject </w:t>
      </w:r>
      <m:oMath>
        <m:r>
          <w:rPr>
            <w:rFonts w:ascii="Cambria Math" w:hAnsi="Cambria Math"/>
          </w:rPr>
          <m:t>i</m:t>
        </m:r>
      </m:oMath>
      <w:r w:rsidRPr="00CE4CDF">
        <w:t xml:space="preserve"> is registered at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CE4CDF">
        <w:t xml:space="preserve">, is active at cross-section date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and experiences an event at tim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E4CDF">
        <w:t xml:space="preserve">. Since subject </w:t>
      </w:r>
      <m:oMath>
        <m:r>
          <w:rPr>
            <w:rFonts w:ascii="Cambria Math" w:hAnsi="Cambria Math"/>
          </w:rPr>
          <m:t>i</m:t>
        </m:r>
      </m:oMath>
      <w:r w:rsidRPr="00CE4CDF">
        <w:t xml:space="preserve"> </w:t>
      </w:r>
      <w:r w:rsidRPr="00CE4CDF">
        <w:lastRenderedPageBreak/>
        <w:t xml:space="preserve">has an active registration at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this subject contributes an observation to the data set. To correct for dependent censoring, the spell is weighted by the inverse probability that patient </w:t>
      </w:r>
      <m:oMath>
        <m:r>
          <w:rPr>
            <w:rFonts w:ascii="Cambria Math" w:hAnsi="Cambria Math"/>
          </w:rPr>
          <m:t>i</m:t>
        </m:r>
      </m:oMath>
      <w:r w:rsidRPr="00CE4CDF">
        <w:t xml:space="preserve"> is transplanted between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E4CDF">
        <w:t xml:space="preserve">, controlling for time-varying </w:t>
      </w:r>
      <m:oMath>
        <m:r>
          <w:rPr>
            <w:rFonts w:ascii="Cambria Math" w:hAnsi="Cambria Math"/>
          </w:rPr>
          <m:t>Z</m:t>
        </m:r>
        <m:d>
          <m:dPr>
            <m:ctrlPr>
              <w:rPr>
                <w:rFonts w:ascii="Cambria Math" w:hAnsi="Cambria Math"/>
                <w:i/>
              </w:rPr>
            </m:ctrlPr>
          </m:dPr>
          <m:e>
            <m:r>
              <w:rPr>
                <w:rFonts w:ascii="Cambria Math" w:hAnsi="Cambria Math"/>
              </w:rPr>
              <m:t>r</m:t>
            </m:r>
          </m:e>
        </m:d>
      </m:oMath>
      <w:r w:rsidRPr="00CE4CDF">
        <w:t xml:space="preserve"> (type A weight). To this end, cumulative hazards treatment hazards are estimated from registration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CE4CDF">
        <w:t xml:space="preserve"> to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and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CE4CDF">
        <w:t xml:space="preserve"> to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E4CDF">
        <w:t xml:space="preserve">. The type A weight is the inverse probability of being transplanted befor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E4CDF">
        <w:t xml:space="preserve">, conditional on not being transplanted up to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It is thus strictly greater than 1, thereby unstabilized. Gong &amp; Schaubel propose to normalize the type A weight by the conditional probability of comparable subjects in cross-section </w:t>
      </w:r>
      <m:oMath>
        <m:r>
          <w:rPr>
            <w:rFonts w:ascii="Cambria Math" w:hAnsi="Cambria Math"/>
          </w:rPr>
          <m:t>k</m:t>
        </m:r>
      </m:oMath>
      <w:r w:rsidRPr="00CE4CDF">
        <w:t xml:space="preserve"> experiencing an event between </w:t>
      </w:r>
      <m:oMath>
        <m:r>
          <w:rPr>
            <w:rFonts w:ascii="Cambria Math" w:hAnsi="Cambria Math"/>
          </w:rPr>
          <m:t>C</m:t>
        </m:r>
        <m:sSub>
          <m:sSubPr>
            <m:ctrlPr>
              <w:rPr>
                <w:rFonts w:ascii="Cambria Math" w:hAnsi="Cambria Math"/>
                <w:i/>
              </w:rPr>
            </m:ctrlPr>
          </m:sSubPr>
          <m:e>
            <m:r>
              <w:rPr>
                <w:rFonts w:ascii="Cambria Math" w:hAnsi="Cambria Math"/>
              </w:rPr>
              <m:t>S</m:t>
            </m:r>
          </m:e>
          <m:sub>
            <m:r>
              <w:rPr>
                <w:rFonts w:ascii="Cambria Math" w:hAnsi="Cambria Math"/>
              </w:rPr>
              <m:t>k</m:t>
            </m:r>
          </m:sub>
        </m:sSub>
      </m:oMath>
      <w:r w:rsidRPr="00CE4CDF">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E4CDF">
        <w:t xml:space="preserve">, conditional on the time-frozen covariate information </w:t>
      </w:r>
      <w:bookmarkEnd w:id="3"/>
      <m:oMath>
        <m:r>
          <w:rPr>
            <w:rFonts w:ascii="Cambria Math" w:hAnsi="Cambria Math"/>
          </w:rPr>
          <m:t>Z</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k</m:t>
                </m:r>
              </m:sub>
            </m:sSub>
          </m:e>
        </m:d>
        <m:r>
          <w:rPr>
            <w:rFonts w:ascii="Cambria Math" w:hAnsi="Cambria Math"/>
          </w:rPr>
          <m:t>.</m:t>
        </m:r>
      </m:oMath>
    </w:p>
    <w:p w14:paraId="7BC9ACC2" w14:textId="77777777" w:rsidR="00BF0241" w:rsidRPr="00CE4CDF" w:rsidRDefault="00BF0241" w:rsidP="00445A22">
      <w:pPr>
        <w:ind w:firstLine="0"/>
      </w:pPr>
    </w:p>
    <w:p w14:paraId="628FA1F1" w14:textId="77777777" w:rsidR="00BF0241" w:rsidRPr="00CE4CDF" w:rsidRDefault="0056313E" w:rsidP="00445A22">
      <w:pPr>
        <w:ind w:firstLine="0"/>
      </w:pPr>
      <w:r w:rsidRPr="00CE4CDF">
        <w:t>For the treatment hazard model, we adjust for a broad set of confounders since IPCW relies on a no-unmeasured confounding assumption. Patient factors adjusted for are sex, blood group, weight, listing country, and age at listing. Clinical variables adjusted for are whether the patient has a down</w:t>
      </w:r>
      <w:r w:rsidR="00FF6491" w:rsidRPr="00CE4CDF">
        <w:t>graded</w:t>
      </w:r>
      <w:r w:rsidRPr="00CE4CDF">
        <w:t xml:space="preserve"> MELD, is simultaneously listed for a kidney, and the percentage of time a patient has been non-transplantable (too good/too bad/other). We directly adjust for MELD rather than MELD components, since Eurotransplant allocates based on MELD. Since allocation is a national affair, we also interact MELD with the patient country.</w:t>
      </w:r>
    </w:p>
    <w:p w14:paraId="3235052A" w14:textId="77777777" w:rsidR="00EF1E56" w:rsidRPr="00CE4CDF" w:rsidRDefault="00BF0241" w:rsidP="00445A22">
      <w:pPr>
        <w:ind w:firstLine="0"/>
      </w:pPr>
      <w:r w:rsidRPr="00CE4CDF">
        <w:tab/>
      </w:r>
    </w:p>
    <w:p w14:paraId="5205783B" w14:textId="17AD81D3" w:rsidR="00513F4F" w:rsidRPr="00CE4CDF" w:rsidRDefault="00513F4F" w:rsidP="00445A22">
      <w:pPr>
        <w:pStyle w:val="Heading2"/>
        <w:numPr>
          <w:ilvl w:val="0"/>
          <w:numId w:val="0"/>
        </w:numPr>
        <w:rPr>
          <w:rFonts w:cs="Times New Roman"/>
        </w:rPr>
      </w:pPr>
      <w:r w:rsidRPr="00CE4CDF">
        <w:rPr>
          <w:rFonts w:cs="Times New Roman"/>
        </w:rPr>
        <w:t>IPCW for transplantation and waitlist delisting</w:t>
      </w:r>
    </w:p>
    <w:p w14:paraId="7AD47538" w14:textId="474CBB8C" w:rsidR="00513F4F" w:rsidRPr="00CE4CDF" w:rsidRDefault="00513F4F" w:rsidP="00445A22">
      <w:pPr>
        <w:ind w:firstLine="0"/>
      </w:pPr>
      <w:r w:rsidRPr="00CE4CDF">
        <w:t xml:space="preserve">The same approach can be applied to derive type B-weights for waitlist delisting. Under the assumption that waitlist delisting and transplantation are conditionally independent, an “overall” censoring weight can be derived as the product between “type B” weights for censoring and transplantation. We use this joint weight to correct for dependent censoring by transplantation and waitlist removal.  </w:t>
      </w:r>
    </w:p>
    <w:p w14:paraId="65C3BADB" w14:textId="77777777" w:rsidR="00513F4F" w:rsidRPr="00CE4CDF" w:rsidRDefault="00513F4F" w:rsidP="00445A22">
      <w:pPr>
        <w:spacing w:line="259" w:lineRule="auto"/>
        <w:ind w:firstLine="0"/>
        <w:jc w:val="left"/>
      </w:pPr>
      <w:r w:rsidRPr="00CE4CDF">
        <w:br w:type="page"/>
      </w:r>
    </w:p>
    <w:p w14:paraId="26372862" w14:textId="49B03817" w:rsidR="00513F4F" w:rsidRPr="00CE4CDF" w:rsidRDefault="00513F4F" w:rsidP="00445A22">
      <w:pPr>
        <w:pStyle w:val="Heading7"/>
        <w:rPr>
          <w:rFonts w:cs="Times New Roman"/>
        </w:rPr>
      </w:pPr>
      <w:r w:rsidRPr="00CE4CDF">
        <w:rPr>
          <w:rFonts w:cs="Times New Roman"/>
        </w:rPr>
        <w:lastRenderedPageBreak/>
        <w:t xml:space="preserve">– </w:t>
      </w:r>
      <w:r w:rsidR="00326B4B">
        <w:rPr>
          <w:rFonts w:cs="Times New Roman"/>
        </w:rPr>
        <w:t>Harrel’s</w:t>
      </w:r>
      <w:r w:rsidRPr="00CE4CDF">
        <w:rPr>
          <w:rFonts w:cs="Times New Roman"/>
        </w:rPr>
        <w:t xml:space="preserve"> </w:t>
      </w:r>
      <w:r w:rsidR="008F6DF8">
        <w:rPr>
          <w:rFonts w:cs="Times New Roman"/>
        </w:rPr>
        <w:t>c-ind</w:t>
      </w:r>
      <w:r w:rsidRPr="00CE4CDF">
        <w:rPr>
          <w:rFonts w:cs="Times New Roman"/>
        </w:rPr>
        <w:t>ex</w:t>
      </w:r>
      <w:r w:rsidR="00326B4B">
        <w:rPr>
          <w:rFonts w:cs="Times New Roman"/>
        </w:rPr>
        <w:t xml:space="preserve">, with correction </w:t>
      </w:r>
      <w:r w:rsidRPr="00CE4CDF">
        <w:rPr>
          <w:rFonts w:cs="Times New Roman"/>
        </w:rPr>
        <w:t>for dependent censoring</w:t>
      </w:r>
    </w:p>
    <w:p w14:paraId="5B64A6E9" w14:textId="25CA79C2" w:rsidR="006330D6" w:rsidRPr="00CE4CDF" w:rsidRDefault="00CD3259" w:rsidP="00445A22">
      <w:pPr>
        <w:pStyle w:val="Firstparagraph"/>
      </w:pPr>
      <w:r w:rsidRPr="00CE4CDF">
        <w:t>Harrell’s c-index are biased in case of dependent censoring.</w:t>
      </w:r>
      <w:r w:rsidR="003D2227" w:rsidRPr="00CE4CDF">
        <w:t xml:space="preserve"> </w:t>
      </w:r>
      <w:r w:rsidR="007E6F27">
        <w:t xml:space="preserve">Therefore, we use a C-index with correction for dependent censoring proposed by </w:t>
      </w:r>
      <w:r w:rsidR="007E6F27">
        <w:fldChar w:fldCharType="begin"/>
      </w:r>
      <w:r w:rsidR="007E6F27">
        <w:instrText xml:space="preserve"> ADDIN ZOTERO_ITEM CSL_CITATION {"citationID":"a26b38gl6u5","properties":{"formattedCitation":"\\uldash{(1)}","plainCitation":"(1)","noteIndex":0},"citationItems":[{"id":"NucyLB0g/w2HZEtHX","uris":["http://zotero.org/users/local/eS7bG0G2/items/BCXRUNJC"],"itemData":{"id":"NucyLB0g/w2HZEtHX","type":"article-journal","container-title":"Statistics in Medicine","DOI":"10.1002/sim.5681","issue":"13","note":"publisher: Wiley","page":"2173–2184","title":"Estimating a time-dependent\\hspace0.167emconcordance index for survival prediction models with covariate dependent censoring","volume":"32","author":[{"family":"Gerds","given":"Thomas A."},{"family":"Kattan","given":"Michael W."},{"family":"Schumacher","given":"Martin"},{"family":"Yu","given":"Changhong"}],"issued":{"date-parts":[["2012",11]]}}}],"schema":"https://github.com/citation-style-language/schema/raw/master/csl-citation.json"} </w:instrText>
      </w:r>
      <w:r w:rsidR="007E6F27">
        <w:fldChar w:fldCharType="separate"/>
      </w:r>
      <w:r w:rsidR="007E6F27" w:rsidRPr="007E6F27">
        <w:rPr>
          <w:u w:val="dash"/>
        </w:rPr>
        <w:t>(1)</w:t>
      </w:r>
      <w:r w:rsidR="007E6F27">
        <w:fldChar w:fldCharType="end"/>
      </w:r>
      <w:r w:rsidR="007E6F27">
        <w:t>.</w:t>
      </w:r>
      <w:r w:rsidR="00B56A39" w:rsidRPr="00CE4CDF">
        <w:t xml:space="preserve"> These allow for unbiased estimation of the expected Brier score and the concordance index when a consistent estimator of the conditional censoring distribution is available and the conditional probability of remaining uncensored is positive at the evaluation time.</w:t>
      </w:r>
    </w:p>
    <w:p w14:paraId="3E03AA30" w14:textId="4A9112A9" w:rsidR="00426D44" w:rsidRPr="00CE4CDF" w:rsidRDefault="00CA092B" w:rsidP="00445A22">
      <w:pPr>
        <w:ind w:firstLine="0"/>
      </w:pPr>
      <w:r w:rsidRPr="00CE4CDF">
        <w:tab/>
      </w:r>
      <w:r w:rsidR="00426D44" w:rsidRPr="00CE4CDF">
        <w:t xml:space="preserve">C-indices </w:t>
      </w:r>
      <w:r w:rsidR="003C5F70" w:rsidRPr="00CE4CDF">
        <w:t>we</w:t>
      </w:r>
      <w:r w:rsidR="00426D44" w:rsidRPr="00CE4CDF">
        <w:t>re calculated as</w:t>
      </w:r>
    </w:p>
    <w:p w14:paraId="4316DA73" w14:textId="0AB7146E" w:rsidR="00286B32" w:rsidRPr="00CE4CDF" w:rsidRDefault="00000000" w:rsidP="00445A22">
      <w:pPr>
        <w:ind w:firstLine="0"/>
        <w:rPr>
          <w:b/>
          <w:bCs/>
        </w:rPr>
      </w:pPr>
      <m:oMathPara>
        <m:oMath>
          <m:sSub>
            <m:sSubPr>
              <m:ctrlPr>
                <w:rPr>
                  <w:rFonts w:ascii="Cambria Math" w:hAnsi="Cambria Math"/>
                  <w:b/>
                  <w:bCs/>
                  <w:i/>
                </w:rPr>
              </m:ctrlPr>
            </m:sSubPr>
            <m:e>
              <m:acc>
                <m:accPr>
                  <m:ctrlPr>
                    <w:rPr>
                      <w:rFonts w:ascii="Cambria Math" w:hAnsi="Cambria Math"/>
                      <w:b/>
                      <w:bCs/>
                    </w:rPr>
                  </m:ctrlPr>
                </m:accPr>
                <m:e>
                  <m:r>
                    <m:rPr>
                      <m:sty m:val="bi"/>
                    </m:rPr>
                    <w:rPr>
                      <w:rFonts w:ascii="Cambria Math" w:hAnsi="Cambria Math"/>
                    </w:rPr>
                    <m:t>C</m:t>
                  </m:r>
                </m:e>
              </m:acc>
            </m:e>
            <m:sub>
              <m:r>
                <m:rPr>
                  <m:sty m:val="bi"/>
                </m:rPr>
                <w:rPr>
                  <w:rFonts w:ascii="Cambria Math" w:hAnsi="Cambria Math"/>
                </w:rPr>
                <m:t>ipcw</m:t>
              </m:r>
            </m:sub>
          </m:sSub>
          <m:d>
            <m:dPr>
              <m:ctrlPr>
                <w:rPr>
                  <w:rFonts w:ascii="Cambria Math" w:hAnsi="Cambria Math"/>
                  <w:b/>
                  <w:bCs/>
                  <w:i/>
                </w:rPr>
              </m:ctrlPr>
            </m:dPr>
            <m:e>
              <m:r>
                <m:rPr>
                  <m:sty m:val="bi"/>
                </m:rPr>
                <w:rPr>
                  <w:rFonts w:ascii="Cambria Math" w:hAnsi="Cambria Math"/>
                </w:rPr>
                <m:t>t</m:t>
              </m:r>
            </m:e>
          </m:d>
          <m:r>
            <m:rPr>
              <m:sty m:val="bi"/>
            </m:rPr>
            <w:rPr>
              <w:rFonts w:ascii="Cambria Math" w:hAnsi="Cambria Math"/>
            </w:rPr>
            <m:t>=</m:t>
          </m:r>
          <m:f>
            <m:fPr>
              <m:ctrlPr>
                <w:rPr>
                  <w:rFonts w:ascii="Cambria Math" w:hAnsi="Cambria Math"/>
                  <w:b/>
                  <w:bCs/>
                </w:rPr>
              </m:ctrlPr>
            </m:fPr>
            <m:num>
              <m:nary>
                <m:naryPr>
                  <m:chr m:val="∑"/>
                  <m:ctrlPr>
                    <w:rPr>
                      <w:rFonts w:ascii="Cambria Math" w:hAnsi="Cambria Math"/>
                      <w:b/>
                      <w:bCs/>
                    </w:rPr>
                  </m:ctrlPr>
                </m:naryPr>
                <m:sub>
                  <m:r>
                    <m:rPr>
                      <m:sty m:val="bi"/>
                    </m:rPr>
                    <w:rPr>
                      <w:rFonts w:ascii="Cambria Math" w:hAnsi="Cambria Math"/>
                    </w:rPr>
                    <m:t>i=1</m:t>
                  </m:r>
                  <m:ctrlPr>
                    <w:rPr>
                      <w:rFonts w:ascii="Cambria Math" w:hAnsi="Cambria Math"/>
                      <w:b/>
                      <w:bCs/>
                      <w:i/>
                    </w:rPr>
                  </m:ctrlPr>
                </m:sub>
                <m:sup>
                  <m:r>
                    <m:rPr>
                      <m:sty m:val="bi"/>
                    </m:rPr>
                    <w:rPr>
                      <w:rFonts w:ascii="Cambria Math" w:hAnsi="Cambria Math"/>
                    </w:rPr>
                    <m:t>m</m:t>
                  </m:r>
                  <m:ctrlPr>
                    <w:rPr>
                      <w:rFonts w:ascii="Cambria Math" w:hAnsi="Cambria Math"/>
                      <w:b/>
                      <w:bCs/>
                      <w:i/>
                    </w:rPr>
                  </m:ctrlPr>
                </m:sup>
                <m:e>
                  <m:nary>
                    <m:naryPr>
                      <m:chr m:val="∑"/>
                      <m:ctrlPr>
                        <w:rPr>
                          <w:rFonts w:ascii="Cambria Math" w:hAnsi="Cambria Math"/>
                          <w:b/>
                          <w:bCs/>
                        </w:rPr>
                      </m:ctrlPr>
                    </m:naryPr>
                    <m:sub>
                      <m:r>
                        <m:rPr>
                          <m:sty m:val="bi"/>
                        </m:rPr>
                        <w:rPr>
                          <w:rFonts w:ascii="Cambria Math" w:hAnsi="Cambria Math"/>
                        </w:rPr>
                        <m:t>j=1</m:t>
                      </m:r>
                      <m:ctrlPr>
                        <w:rPr>
                          <w:rFonts w:ascii="Cambria Math" w:hAnsi="Cambria Math"/>
                          <w:b/>
                          <w:bCs/>
                          <w:i/>
                        </w:rPr>
                      </m:ctrlPr>
                    </m:sub>
                    <m:sup>
                      <m:r>
                        <m:rPr>
                          <m:sty m:val="bi"/>
                        </m:rPr>
                        <w:rPr>
                          <w:rFonts w:ascii="Cambria Math" w:hAnsi="Cambria Math"/>
                        </w:rPr>
                        <m:t>m</m:t>
                      </m:r>
                      <m:ctrlPr>
                        <w:rPr>
                          <w:rFonts w:ascii="Cambria Math" w:hAnsi="Cambria Math"/>
                          <w:b/>
                          <w:bCs/>
                          <w:i/>
                        </w:rPr>
                      </m:ctrlPr>
                    </m:sup>
                    <m:e>
                      <m:acc>
                        <m:accPr>
                          <m:chr m:val="̃"/>
                          <m:ctrlPr>
                            <w:rPr>
                              <w:rFonts w:ascii="Cambria Math" w:hAnsi="Cambria Math"/>
                              <w:b/>
                              <w:bCs/>
                            </w:rPr>
                          </m:ctrlPr>
                        </m:accPr>
                        <m:e>
                          <m:sSub>
                            <m:sSubPr>
                              <m:ctrlPr>
                                <w:rPr>
                                  <w:rFonts w:ascii="Cambria Math" w:hAnsi="Cambria Math"/>
                                  <w:b/>
                                  <w:bCs/>
                                  <w:i/>
                                </w:rPr>
                              </m:ctrlPr>
                            </m:sSubPr>
                            <m:e>
                              <m:r>
                                <m:rPr>
                                  <m:sty m:val="bi"/>
                                </m:rPr>
                                <w:rPr>
                                  <w:rFonts w:ascii="Cambria Math" w:hAnsi="Cambria Math"/>
                                </w:rPr>
                                <m:t>N</m:t>
                              </m:r>
                              <m:ctrlPr>
                                <w:rPr>
                                  <w:rFonts w:ascii="Cambria Math" w:hAnsi="Cambria Math"/>
                                  <w:b/>
                                  <w:bCs/>
                                </w:rPr>
                              </m:ctrlPr>
                            </m:e>
                            <m:sub>
                              <m:r>
                                <m:rPr>
                                  <m:sty m:val="bi"/>
                                </m:rPr>
                                <w:rPr>
                                  <w:rFonts w:ascii="Cambria Math" w:hAnsi="Cambria Math"/>
                                </w:rPr>
                                <m:t>ij</m:t>
                              </m:r>
                            </m:sub>
                          </m:sSub>
                        </m:e>
                      </m:acc>
                      <m:ctrlPr>
                        <w:rPr>
                          <w:rFonts w:ascii="Cambria Math" w:hAnsi="Cambria Math"/>
                          <w:b/>
                          <w:bCs/>
                          <w:i/>
                        </w:rPr>
                      </m:ctrlPr>
                    </m:e>
                  </m:nary>
                  <m:ctrlPr>
                    <w:rPr>
                      <w:rFonts w:ascii="Cambria Math" w:hAnsi="Cambria Math"/>
                      <w:b/>
                      <w:bCs/>
                      <w:i/>
                    </w:rPr>
                  </m:ctrlPr>
                </m:e>
              </m:nary>
              <m:sSubSup>
                <m:sSubSupPr>
                  <m:ctrlPr>
                    <w:rPr>
                      <w:rFonts w:ascii="Cambria Math" w:hAnsi="Cambria Math"/>
                      <w:b/>
                      <w:bCs/>
                      <w:i/>
                    </w:rPr>
                  </m:ctrlPr>
                </m:sSubSupPr>
                <m:e>
                  <m:r>
                    <m:rPr>
                      <m:sty m:val="bi"/>
                    </m:rPr>
                    <w:rPr>
                      <w:rFonts w:ascii="Cambria Math" w:hAnsi="Cambria Math"/>
                    </w:rPr>
                    <m:t>Q</m:t>
                  </m:r>
                </m:e>
                <m:sub>
                  <m:r>
                    <m:rPr>
                      <m:sty m:val="bi"/>
                    </m:rPr>
                    <w:rPr>
                      <w:rFonts w:ascii="Cambria Math" w:hAnsi="Cambria Math"/>
                    </w:rPr>
                    <m:t>n</m:t>
                  </m:r>
                </m:sub>
                <m:sup>
                  <m:r>
                    <m:rPr>
                      <m:sty m:val="bi"/>
                    </m:rPr>
                    <w:rPr>
                      <w:rFonts w:ascii="Cambria Math" w:hAnsi="Cambria Math"/>
                    </w:rPr>
                    <m:t>i,j</m:t>
                  </m:r>
                </m:sup>
              </m:sSubSup>
              <m:d>
                <m:dPr>
                  <m:ctrlPr>
                    <w:rPr>
                      <w:rFonts w:ascii="Cambria Math" w:hAnsi="Cambria Math"/>
                      <w:b/>
                      <w:bCs/>
                      <w:i/>
                    </w:rPr>
                  </m:ctrlPr>
                </m:dPr>
                <m:e>
                  <m:r>
                    <m:rPr>
                      <m:sty m:val="bi"/>
                    </m:rPr>
                    <w:rPr>
                      <w:rFonts w:ascii="Cambria Math" w:hAnsi="Cambria Math"/>
                    </w:rPr>
                    <m:t>t</m:t>
                  </m:r>
                </m:e>
              </m:d>
              <m:acc>
                <m:accPr>
                  <m:chr m:val="̃"/>
                  <m:ctrlPr>
                    <w:rPr>
                      <w:rFonts w:ascii="Cambria Math" w:hAnsi="Cambria Math"/>
                      <w:b/>
                      <w:bCs/>
                    </w:rPr>
                  </m:ctrlPr>
                </m:accPr>
                <m:e>
                  <m:sSub>
                    <m:sSubPr>
                      <m:ctrlPr>
                        <w:rPr>
                          <w:rFonts w:ascii="Cambria Math" w:hAnsi="Cambria Math"/>
                          <w:b/>
                          <w:bCs/>
                          <w:i/>
                        </w:rPr>
                      </m:ctrlPr>
                    </m:sSubPr>
                    <m:e>
                      <m:r>
                        <m:rPr>
                          <m:sty m:val="bi"/>
                        </m:rPr>
                        <w:rPr>
                          <w:rFonts w:ascii="Cambria Math" w:hAnsi="Cambria Math"/>
                        </w:rPr>
                        <m:t>Y</m:t>
                      </m:r>
                      <m:ctrlPr>
                        <w:rPr>
                          <w:rFonts w:ascii="Cambria Math" w:hAnsi="Cambria Math"/>
                          <w:b/>
                          <w:bCs/>
                        </w:rPr>
                      </m:ctrlPr>
                    </m:e>
                    <m:sub>
                      <m:r>
                        <m:rPr>
                          <m:sty m:val="bi"/>
                        </m:rPr>
                        <w:rPr>
                          <w:rFonts w:ascii="Cambria Math" w:hAnsi="Cambria Math"/>
                        </w:rPr>
                        <m:t>i</m:t>
                      </m:r>
                    </m:sub>
                  </m:sSub>
                </m:e>
              </m:acc>
              <m:d>
                <m:dPr>
                  <m:ctrlPr>
                    <w:rPr>
                      <w:rFonts w:ascii="Cambria Math" w:hAnsi="Cambria Math"/>
                      <w:b/>
                      <w:bCs/>
                      <w:i/>
                    </w:rPr>
                  </m:ctrlPr>
                </m:dPr>
                <m:e>
                  <m:r>
                    <m:rPr>
                      <m:sty m:val="bi"/>
                    </m:rPr>
                    <w:rPr>
                      <w:rFonts w:ascii="Cambria Math" w:hAnsi="Cambria Math"/>
                    </w:rPr>
                    <m:t>t</m:t>
                  </m:r>
                </m:e>
              </m:d>
              <m:sSubSup>
                <m:sSubSupPr>
                  <m:ctrlPr>
                    <w:rPr>
                      <w:rFonts w:ascii="Cambria Math" w:hAnsi="Cambria Math"/>
                      <w:b/>
                      <w:bCs/>
                      <w:i/>
                    </w:rPr>
                  </m:ctrlPr>
                </m:sSubSupPr>
                <m:e>
                  <m:r>
                    <m:rPr>
                      <m:sty m:val="b"/>
                    </m:rPr>
                    <w:rPr>
                      <w:rFonts w:ascii="Cambria Math" w:hAnsi="Cambria Math"/>
                    </w:rPr>
                    <m:t>Δ</m:t>
                  </m:r>
                  <m:ctrlPr>
                    <w:rPr>
                      <w:rFonts w:ascii="Cambria Math" w:hAnsi="Cambria Math"/>
                      <w:b/>
                      <w:bCs/>
                    </w:rPr>
                  </m:ctrlPr>
                </m:e>
                <m:sub>
                  <m:r>
                    <m:rPr>
                      <m:sty m:val="bi"/>
                    </m:rPr>
                    <w:rPr>
                      <w:rFonts w:ascii="Cambria Math" w:hAnsi="Cambria Math"/>
                    </w:rPr>
                    <m:t>i</m:t>
                  </m:r>
                </m:sub>
                <m:sup>
                  <m:r>
                    <m:rPr>
                      <m:sty m:val="bi"/>
                    </m:rPr>
                    <w:rPr>
                      <w:rFonts w:ascii="Cambria Math" w:hAnsi="Cambria Math"/>
                    </w:rPr>
                    <m:t>D</m:t>
                  </m:r>
                </m:sup>
              </m:sSubSup>
              <m:acc>
                <m:accPr>
                  <m:ctrlPr>
                    <w:rPr>
                      <w:rFonts w:ascii="Cambria Math" w:hAnsi="Cambria Math"/>
                      <w:b/>
                      <w:bCs/>
                    </w:rPr>
                  </m:ctrlPr>
                </m:accPr>
                <m:e>
                  <m:sSubSup>
                    <m:sSubSupPr>
                      <m:ctrlPr>
                        <w:rPr>
                          <w:rFonts w:ascii="Cambria Math" w:hAnsi="Cambria Math"/>
                          <w:b/>
                          <w:bCs/>
                          <w:i/>
                        </w:rPr>
                      </m:ctrlPr>
                    </m:sSubSupPr>
                    <m:e>
                      <m:r>
                        <m:rPr>
                          <m:sty m:val="bi"/>
                        </m:rPr>
                        <w:rPr>
                          <w:rFonts w:ascii="Cambria Math" w:hAnsi="Cambria Math"/>
                        </w:rPr>
                        <m:t>W</m:t>
                      </m:r>
                      <m:ctrlPr>
                        <w:rPr>
                          <w:rFonts w:ascii="Cambria Math" w:hAnsi="Cambria Math"/>
                          <w:b/>
                          <w:bCs/>
                        </w:rPr>
                      </m:ctrlPr>
                    </m:e>
                    <m:sub>
                      <m:r>
                        <m:rPr>
                          <m:sty m:val="bi"/>
                        </m:rPr>
                        <w:rPr>
                          <w:rFonts w:ascii="Cambria Math" w:hAnsi="Cambria Math"/>
                        </w:rPr>
                        <m:t>ij</m:t>
                      </m:r>
                    </m:sub>
                    <m:sup>
                      <m:r>
                        <m:rPr>
                          <m:sty m:val="bi"/>
                        </m:rPr>
                        <w:rPr>
                          <w:rFonts w:ascii="Cambria Math" w:hAnsi="Cambria Math"/>
                        </w:rPr>
                        <m:t>-1</m:t>
                      </m:r>
                    </m:sup>
                  </m:sSubSup>
                </m:e>
              </m:acc>
              <m:ctrlPr>
                <w:rPr>
                  <w:rFonts w:ascii="Cambria Math" w:hAnsi="Cambria Math"/>
                  <w:b/>
                  <w:bCs/>
                  <w:i/>
                </w:rPr>
              </m:ctrlPr>
            </m:num>
            <m:den>
              <m:nary>
                <m:naryPr>
                  <m:chr m:val="∑"/>
                  <m:ctrlPr>
                    <w:rPr>
                      <w:rFonts w:ascii="Cambria Math" w:hAnsi="Cambria Math"/>
                      <w:b/>
                      <w:bCs/>
                    </w:rPr>
                  </m:ctrlPr>
                </m:naryPr>
                <m:sub>
                  <m:r>
                    <m:rPr>
                      <m:sty m:val="bi"/>
                    </m:rPr>
                    <w:rPr>
                      <w:rFonts w:ascii="Cambria Math" w:hAnsi="Cambria Math"/>
                    </w:rPr>
                    <m:t>i=1</m:t>
                  </m:r>
                  <m:ctrlPr>
                    <w:rPr>
                      <w:rFonts w:ascii="Cambria Math" w:hAnsi="Cambria Math"/>
                      <w:b/>
                      <w:bCs/>
                      <w:i/>
                    </w:rPr>
                  </m:ctrlPr>
                </m:sub>
                <m:sup>
                  <m:r>
                    <m:rPr>
                      <m:sty m:val="bi"/>
                    </m:rPr>
                    <w:rPr>
                      <w:rFonts w:ascii="Cambria Math" w:hAnsi="Cambria Math"/>
                    </w:rPr>
                    <m:t>m</m:t>
                  </m:r>
                  <m:ctrlPr>
                    <w:rPr>
                      <w:rFonts w:ascii="Cambria Math" w:hAnsi="Cambria Math"/>
                      <w:b/>
                      <w:bCs/>
                      <w:i/>
                    </w:rPr>
                  </m:ctrlPr>
                </m:sup>
                <m:e>
                  <m:nary>
                    <m:naryPr>
                      <m:chr m:val="∑"/>
                      <m:ctrlPr>
                        <w:rPr>
                          <w:rFonts w:ascii="Cambria Math" w:hAnsi="Cambria Math"/>
                          <w:b/>
                          <w:bCs/>
                        </w:rPr>
                      </m:ctrlPr>
                    </m:naryPr>
                    <m:sub>
                      <m:r>
                        <m:rPr>
                          <m:sty m:val="bi"/>
                        </m:rPr>
                        <w:rPr>
                          <w:rFonts w:ascii="Cambria Math" w:hAnsi="Cambria Math"/>
                        </w:rPr>
                        <m:t>j=1</m:t>
                      </m:r>
                      <m:ctrlPr>
                        <w:rPr>
                          <w:rFonts w:ascii="Cambria Math" w:hAnsi="Cambria Math"/>
                          <w:b/>
                          <w:bCs/>
                          <w:i/>
                        </w:rPr>
                      </m:ctrlPr>
                    </m:sub>
                    <m:sup>
                      <m:r>
                        <m:rPr>
                          <m:sty m:val="bi"/>
                        </m:rPr>
                        <w:rPr>
                          <w:rFonts w:ascii="Cambria Math" w:hAnsi="Cambria Math"/>
                        </w:rPr>
                        <m:t>m</m:t>
                      </m:r>
                      <m:ctrlPr>
                        <w:rPr>
                          <w:rFonts w:ascii="Cambria Math" w:hAnsi="Cambria Math"/>
                          <w:b/>
                          <w:bCs/>
                          <w:i/>
                        </w:rPr>
                      </m:ctrlPr>
                    </m:sup>
                    <m:e>
                      <m:acc>
                        <m:accPr>
                          <m:chr m:val="̃"/>
                          <m:ctrlPr>
                            <w:rPr>
                              <w:rFonts w:ascii="Cambria Math" w:hAnsi="Cambria Math"/>
                              <w:b/>
                              <w:bCs/>
                            </w:rPr>
                          </m:ctrlPr>
                        </m:accPr>
                        <m:e>
                          <m:sSub>
                            <m:sSubPr>
                              <m:ctrlPr>
                                <w:rPr>
                                  <w:rFonts w:ascii="Cambria Math" w:hAnsi="Cambria Math"/>
                                  <w:b/>
                                  <w:bCs/>
                                  <w:i/>
                                </w:rPr>
                              </m:ctrlPr>
                            </m:sSubPr>
                            <m:e>
                              <m:r>
                                <m:rPr>
                                  <m:sty m:val="bi"/>
                                </m:rPr>
                                <w:rPr>
                                  <w:rFonts w:ascii="Cambria Math" w:hAnsi="Cambria Math"/>
                                </w:rPr>
                                <m:t>N</m:t>
                              </m:r>
                              <m:ctrlPr>
                                <w:rPr>
                                  <w:rFonts w:ascii="Cambria Math" w:hAnsi="Cambria Math"/>
                                  <w:b/>
                                  <w:bCs/>
                                </w:rPr>
                              </m:ctrlPr>
                            </m:e>
                            <m:sub>
                              <m:r>
                                <m:rPr>
                                  <m:sty m:val="bi"/>
                                </m:rPr>
                                <w:rPr>
                                  <w:rFonts w:ascii="Cambria Math" w:hAnsi="Cambria Math"/>
                                </w:rPr>
                                <m:t>ij</m:t>
                              </m:r>
                            </m:sub>
                          </m:sSub>
                          <m:acc>
                            <m:accPr>
                              <m:chr m:val="̃"/>
                              <m:ctrlPr>
                                <w:rPr>
                                  <w:rFonts w:ascii="Cambria Math" w:hAnsi="Cambria Math"/>
                                  <w:b/>
                                  <w:bCs/>
                                </w:rPr>
                              </m:ctrlPr>
                            </m:accPr>
                            <m:e>
                              <m:sSub>
                                <m:sSubPr>
                                  <m:ctrlPr>
                                    <w:rPr>
                                      <w:rFonts w:ascii="Cambria Math" w:hAnsi="Cambria Math"/>
                                      <w:b/>
                                      <w:bCs/>
                                      <w:i/>
                                    </w:rPr>
                                  </m:ctrlPr>
                                </m:sSubPr>
                                <m:e>
                                  <m:r>
                                    <m:rPr>
                                      <m:sty m:val="bi"/>
                                    </m:rPr>
                                    <w:rPr>
                                      <w:rFonts w:ascii="Cambria Math" w:hAnsi="Cambria Math"/>
                                    </w:rPr>
                                    <m:t>Y</m:t>
                                  </m:r>
                                  <m:ctrlPr>
                                    <w:rPr>
                                      <w:rFonts w:ascii="Cambria Math" w:hAnsi="Cambria Math"/>
                                      <w:b/>
                                      <w:bCs/>
                                    </w:rPr>
                                  </m:ctrlPr>
                                </m:e>
                                <m:sub>
                                  <m:r>
                                    <m:rPr>
                                      <m:sty m:val="bi"/>
                                    </m:rPr>
                                    <w:rPr>
                                      <w:rFonts w:ascii="Cambria Math" w:hAnsi="Cambria Math"/>
                                    </w:rPr>
                                    <m:t>i</m:t>
                                  </m:r>
                                </m:sub>
                              </m:sSub>
                            </m:e>
                          </m:acc>
                        </m:e>
                      </m:acc>
                      <m:d>
                        <m:dPr>
                          <m:ctrlPr>
                            <w:rPr>
                              <w:rFonts w:ascii="Cambria Math" w:hAnsi="Cambria Math"/>
                              <w:b/>
                              <w:bCs/>
                              <w:i/>
                            </w:rPr>
                          </m:ctrlPr>
                        </m:dPr>
                        <m:e>
                          <m:r>
                            <m:rPr>
                              <m:sty m:val="bi"/>
                            </m:rPr>
                            <w:rPr>
                              <w:rFonts w:ascii="Cambria Math" w:hAnsi="Cambria Math"/>
                            </w:rPr>
                            <m:t>t</m:t>
                          </m:r>
                        </m:e>
                      </m:d>
                      <m:sSubSup>
                        <m:sSubSupPr>
                          <m:ctrlPr>
                            <w:rPr>
                              <w:rFonts w:ascii="Cambria Math" w:hAnsi="Cambria Math"/>
                              <w:b/>
                              <w:bCs/>
                              <w:i/>
                            </w:rPr>
                          </m:ctrlPr>
                        </m:sSubSupPr>
                        <m:e>
                          <m:r>
                            <m:rPr>
                              <m:sty m:val="b"/>
                            </m:rPr>
                            <w:rPr>
                              <w:rFonts w:ascii="Cambria Math" w:hAnsi="Cambria Math"/>
                            </w:rPr>
                            <m:t>Δ</m:t>
                          </m:r>
                          <m:ctrlPr>
                            <w:rPr>
                              <w:rFonts w:ascii="Cambria Math" w:hAnsi="Cambria Math"/>
                              <w:b/>
                              <w:bCs/>
                            </w:rPr>
                          </m:ctrlPr>
                        </m:e>
                        <m:sub>
                          <m:r>
                            <m:rPr>
                              <m:sty m:val="bi"/>
                            </m:rPr>
                            <w:rPr>
                              <w:rFonts w:ascii="Cambria Math" w:hAnsi="Cambria Math"/>
                            </w:rPr>
                            <m:t>i</m:t>
                          </m:r>
                        </m:sub>
                        <m:sup>
                          <m:r>
                            <m:rPr>
                              <m:sty m:val="bi"/>
                            </m:rPr>
                            <w:rPr>
                              <w:rFonts w:ascii="Cambria Math" w:hAnsi="Cambria Math"/>
                            </w:rPr>
                            <m:t>D</m:t>
                          </m:r>
                        </m:sup>
                      </m:sSubSup>
                      <m:acc>
                        <m:accPr>
                          <m:ctrlPr>
                            <w:rPr>
                              <w:rFonts w:ascii="Cambria Math" w:hAnsi="Cambria Math"/>
                              <w:b/>
                              <w:bCs/>
                            </w:rPr>
                          </m:ctrlPr>
                        </m:accPr>
                        <m:e>
                          <m:sSubSup>
                            <m:sSubSupPr>
                              <m:ctrlPr>
                                <w:rPr>
                                  <w:rFonts w:ascii="Cambria Math" w:hAnsi="Cambria Math"/>
                                  <w:b/>
                                  <w:bCs/>
                                  <w:i/>
                                </w:rPr>
                              </m:ctrlPr>
                            </m:sSubSupPr>
                            <m:e>
                              <m:r>
                                <m:rPr>
                                  <m:sty m:val="bi"/>
                                </m:rPr>
                                <w:rPr>
                                  <w:rFonts w:ascii="Cambria Math" w:hAnsi="Cambria Math"/>
                                </w:rPr>
                                <m:t>W</m:t>
                              </m:r>
                              <m:ctrlPr>
                                <w:rPr>
                                  <w:rFonts w:ascii="Cambria Math" w:hAnsi="Cambria Math"/>
                                  <w:b/>
                                  <w:bCs/>
                                </w:rPr>
                              </m:ctrlPr>
                            </m:e>
                            <m:sub>
                              <m:r>
                                <m:rPr>
                                  <m:sty m:val="bi"/>
                                </m:rPr>
                                <w:rPr>
                                  <w:rFonts w:ascii="Cambria Math" w:hAnsi="Cambria Math"/>
                                </w:rPr>
                                <m:t>ij</m:t>
                              </m:r>
                            </m:sub>
                            <m:sup>
                              <m:r>
                                <m:rPr>
                                  <m:sty m:val="bi"/>
                                </m:rPr>
                                <w:rPr>
                                  <w:rFonts w:ascii="Cambria Math" w:hAnsi="Cambria Math"/>
                                </w:rPr>
                                <m:t>-1</m:t>
                              </m:r>
                            </m:sup>
                          </m:sSubSup>
                        </m:e>
                      </m:acc>
                      <m:ctrlPr>
                        <w:rPr>
                          <w:rFonts w:ascii="Cambria Math" w:hAnsi="Cambria Math"/>
                          <w:b/>
                          <w:bCs/>
                          <w:i/>
                        </w:rPr>
                      </m:ctrlPr>
                    </m:e>
                  </m:nary>
                  <m:ctrlPr>
                    <w:rPr>
                      <w:rFonts w:ascii="Cambria Math" w:hAnsi="Cambria Math"/>
                      <w:b/>
                      <w:bCs/>
                      <w:i/>
                    </w:rPr>
                  </m:ctrlPr>
                </m:e>
              </m:nary>
              <m:ctrlPr>
                <w:rPr>
                  <w:rFonts w:ascii="Cambria Math" w:hAnsi="Cambria Math"/>
                  <w:b/>
                  <w:bCs/>
                  <w:i/>
                </w:rPr>
              </m:ctrlPr>
            </m:den>
          </m:f>
        </m:oMath>
      </m:oMathPara>
    </w:p>
    <w:p w14:paraId="2C977277" w14:textId="77777777" w:rsidR="00A81CF0" w:rsidRPr="00CE4CDF" w:rsidRDefault="00A81CF0" w:rsidP="00445A22">
      <w:pPr>
        <w:ind w:firstLine="0"/>
      </w:pPr>
    </w:p>
    <w:p w14:paraId="0589DDB2" w14:textId="423C3392" w:rsidR="00972131" w:rsidRPr="00CE4CDF" w:rsidRDefault="00B82B29" w:rsidP="00445A22">
      <w:pPr>
        <w:ind w:firstLine="0"/>
      </w:pPr>
      <w:r w:rsidRPr="00CE4CDF">
        <w:t xml:space="preserve">where </w:t>
      </w:r>
      <m:oMath>
        <m:sSub>
          <m:sSubPr>
            <m:ctrlPr>
              <w:rPr>
                <w:rFonts w:ascii="Cambria Math" w:hAnsi="Cambria Math"/>
                <w:i/>
              </w:rPr>
            </m:ctrlPr>
          </m:sSubPr>
          <m:e>
            <m:acc>
              <m:accPr>
                <m:chr m:val="̃"/>
                <m:ctrlPr>
                  <w:rPr>
                    <w:rFonts w:ascii="Cambria Math" w:hAnsi="Cambria Math"/>
                  </w:rPr>
                </m:ctrlPr>
              </m:accPr>
              <m:e>
                <m:r>
                  <w:rPr>
                    <w:rFonts w:ascii="Cambria Math" w:hAnsi="Cambria Math"/>
                  </w:rPr>
                  <m:t>N</m:t>
                </m:r>
              </m:e>
            </m:acc>
          </m:e>
          <m:sub>
            <m:r>
              <w:rPr>
                <w:rFonts w:ascii="Cambria Math" w:hAnsi="Cambria Math"/>
              </w:rPr>
              <m:t>ij</m:t>
            </m:r>
          </m:sub>
        </m:sSub>
      </m:oMath>
      <w:r w:rsidR="00286B32" w:rsidRPr="00CE4CDF">
        <w:t xml:space="preserve"> indicates that patient </w:t>
      </w:r>
      <m:oMath>
        <m:r>
          <w:rPr>
            <w:rFonts w:ascii="Cambria Math" w:hAnsi="Cambria Math"/>
          </w:rPr>
          <m:t>i</m:t>
        </m:r>
      </m:oMath>
      <w:r w:rsidR="00286B32" w:rsidRPr="00CE4CDF">
        <w:t xml:space="preserve"> experiences an event before patient </w:t>
      </w:r>
      <m:oMath>
        <m:r>
          <w:rPr>
            <w:rFonts w:ascii="Cambria Math" w:hAnsi="Cambria Math"/>
          </w:rPr>
          <m:t>j</m:t>
        </m:r>
      </m:oMath>
      <w:r w:rsidR="00286B32" w:rsidRPr="00CE4CDF">
        <w:t xml:space="preserve">,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i,j</m:t>
            </m:r>
          </m:sup>
        </m:sSubSup>
        <m:d>
          <m:dPr>
            <m:ctrlPr>
              <w:rPr>
                <w:rFonts w:ascii="Cambria Math" w:hAnsi="Cambria Math"/>
                <w:i/>
              </w:rPr>
            </m:ctrlPr>
          </m:dPr>
          <m:e>
            <m:r>
              <w:rPr>
                <w:rFonts w:ascii="Cambria Math" w:hAnsi="Cambria Math"/>
              </w:rPr>
              <m:t>t</m:t>
            </m:r>
          </m:e>
        </m:d>
      </m:oMath>
      <w:r w:rsidR="00A81CF0" w:rsidRPr="00CE4CDF">
        <w:t xml:space="preserve"> indicates that patient </w:t>
      </w:r>
      <m:oMath>
        <m:r>
          <w:rPr>
            <w:rFonts w:ascii="Cambria Math" w:hAnsi="Cambria Math"/>
          </w:rPr>
          <m:t>i</m:t>
        </m:r>
      </m:oMath>
      <w:r w:rsidR="00A81CF0" w:rsidRPr="00CE4CDF">
        <w:t xml:space="preserve"> had a greater marker value than patient </w:t>
      </w:r>
      <m:oMath>
        <m:r>
          <w:rPr>
            <w:rFonts w:ascii="Cambria Math" w:hAnsi="Cambria Math"/>
          </w:rPr>
          <m:t>j</m:t>
        </m:r>
      </m:oMath>
      <w:r w:rsidR="00A81CF0" w:rsidRPr="00CE4CDF">
        <w:t xml:space="preserve"> (and thus was at higher risk</w:t>
      </w:r>
      <w:r w:rsidR="00490056" w:rsidRPr="00CE4CDF">
        <w:t xml:space="preserve"> meaning pairs </w:t>
      </w:r>
      <m:oMath>
        <m:r>
          <w:rPr>
            <w:rFonts w:ascii="Cambria Math" w:hAnsi="Cambria Math"/>
          </w:rPr>
          <m:t>i</m:t>
        </m:r>
      </m:oMath>
      <w:r w:rsidR="00490056" w:rsidRPr="00CE4CDF">
        <w:t xml:space="preserve"> and </w:t>
      </w:r>
      <m:oMath>
        <m:r>
          <w:rPr>
            <w:rFonts w:ascii="Cambria Math" w:hAnsi="Cambria Math"/>
          </w:rPr>
          <m:t>j</m:t>
        </m:r>
      </m:oMath>
      <w:r w:rsidR="00490056" w:rsidRPr="00CE4CDF">
        <w:t xml:space="preserve"> were concordant</w:t>
      </w:r>
      <w:r w:rsidR="00A81CF0" w:rsidRPr="00CE4CDF">
        <w:t xml:space="preserve">), </w:t>
      </w:r>
      <m:oMath>
        <m:acc>
          <m:accPr>
            <m:chr m:val="̃"/>
            <m:ctrlPr>
              <w:rPr>
                <w:rFonts w:ascii="Cambria Math" w:hAnsi="Cambria Math"/>
              </w:rPr>
            </m:ctrlPr>
          </m:accPr>
          <m:e>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i</m:t>
                </m:r>
              </m:sub>
            </m:sSub>
          </m:e>
        </m:acc>
        <m:d>
          <m:dPr>
            <m:ctrlPr>
              <w:rPr>
                <w:rFonts w:ascii="Cambria Math" w:hAnsi="Cambria Math"/>
                <w:i/>
              </w:rPr>
            </m:ctrlPr>
          </m:dPr>
          <m:e>
            <m:r>
              <w:rPr>
                <w:rFonts w:ascii="Cambria Math" w:hAnsi="Cambria Math"/>
              </w:rPr>
              <m:t>t</m:t>
            </m:r>
          </m:e>
        </m:d>
      </m:oMath>
      <w:r w:rsidR="00A81CF0" w:rsidRPr="00CE4CDF">
        <w:t xml:space="preserve"> indicates that pat</w:t>
      </w:r>
      <w:proofErr w:type="spellStart"/>
      <w:r w:rsidR="00A81CF0" w:rsidRPr="00CE4CDF">
        <w:t>ient</w:t>
      </w:r>
      <w:proofErr w:type="spellEnd"/>
      <w:r w:rsidR="00A81CF0" w:rsidRPr="00CE4CDF">
        <w:t xml:space="preserve"> </w:t>
      </w:r>
      <m:oMath>
        <m:r>
          <w:rPr>
            <w:rFonts w:ascii="Cambria Math" w:hAnsi="Cambria Math"/>
          </w:rPr>
          <m:t>i</m:t>
        </m:r>
      </m:oMath>
      <w:r w:rsidR="00A81CF0" w:rsidRPr="00CE4CDF">
        <w:t xml:space="preserve"> experienced an event before</w:t>
      </w:r>
      <w:r w:rsidR="00490056" w:rsidRPr="00CE4CDF">
        <w:t xml:space="preserve"> truncation</w:t>
      </w:r>
      <w:r w:rsidR="00A81CF0" w:rsidRPr="00CE4CDF">
        <w:t xml:space="preserve"> time </w:t>
      </w:r>
      <m:oMath>
        <m:r>
          <w:rPr>
            <w:rFonts w:ascii="Cambria Math" w:hAnsi="Cambria Math"/>
          </w:rPr>
          <m:t>t</m:t>
        </m:r>
      </m:oMath>
      <w:r w:rsidR="00A81CF0" w:rsidRPr="00CE4CDF">
        <w:t xml:space="preserve">, and </w:t>
      </w:r>
      <m:oMath>
        <m:sSubSup>
          <m:sSubSupPr>
            <m:ctrlPr>
              <w:rPr>
                <w:rFonts w:ascii="Cambria Math" w:hAnsi="Cambria Math"/>
                <w:i/>
              </w:rPr>
            </m:ctrlPr>
          </m:sSubSupPr>
          <m:e>
            <m:r>
              <m:rPr>
                <m:sty m:val="p"/>
              </m:rPr>
              <w:rPr>
                <w:rFonts w:ascii="Cambria Math" w:hAnsi="Cambria Math"/>
              </w:rPr>
              <m:t>Δ</m:t>
            </m:r>
            <m:ctrlPr>
              <w:rPr>
                <w:rFonts w:ascii="Cambria Math" w:hAnsi="Cambria Math"/>
              </w:rPr>
            </m:ctrlPr>
          </m:e>
          <m:sub>
            <m:r>
              <w:rPr>
                <w:rFonts w:ascii="Cambria Math" w:hAnsi="Cambria Math"/>
              </w:rPr>
              <m:t>i</m:t>
            </m:r>
          </m:sub>
          <m:sup>
            <m:r>
              <w:rPr>
                <w:rFonts w:ascii="Cambria Math" w:hAnsi="Cambria Math"/>
              </w:rPr>
              <m:t>D</m:t>
            </m:r>
          </m:sup>
        </m:sSubSup>
      </m:oMath>
      <w:r w:rsidR="00A81CF0" w:rsidRPr="00CE4CDF">
        <w:t xml:space="preserve"> indicates that patient </w:t>
      </w:r>
      <m:oMath>
        <m:r>
          <w:rPr>
            <w:rFonts w:ascii="Cambria Math" w:hAnsi="Cambria Math"/>
          </w:rPr>
          <m:t>i</m:t>
        </m:r>
      </m:oMath>
      <w:r w:rsidR="00A81CF0" w:rsidRPr="00CE4CDF">
        <w:t xml:space="preserve"> died on the waiting list. </w:t>
      </w:r>
      <m:oMath>
        <m:acc>
          <m:accPr>
            <m:ctrlPr>
              <w:rPr>
                <w:rFonts w:ascii="Cambria Math" w:hAnsi="Cambria Math"/>
              </w:rPr>
            </m:ctrlPr>
          </m:accPr>
          <m:e>
            <m:sSubSup>
              <m:sSubSupPr>
                <m:ctrlPr>
                  <w:rPr>
                    <w:rFonts w:ascii="Cambria Math" w:hAnsi="Cambria Math"/>
                    <w:i/>
                  </w:rPr>
                </m:ctrlPr>
              </m:sSubSupPr>
              <m:e>
                <m:r>
                  <w:rPr>
                    <w:rFonts w:ascii="Cambria Math" w:hAnsi="Cambria Math"/>
                  </w:rPr>
                  <m:t>W</m:t>
                </m:r>
                <m:ctrlPr>
                  <w:rPr>
                    <w:rFonts w:ascii="Cambria Math" w:hAnsi="Cambria Math"/>
                  </w:rPr>
                </m:ctrlPr>
              </m:e>
              <m:sub>
                <m:r>
                  <w:rPr>
                    <w:rFonts w:ascii="Cambria Math" w:hAnsi="Cambria Math"/>
                  </w:rPr>
                  <m:t>ij</m:t>
                </m:r>
              </m:sub>
              <m:sup>
                <m:r>
                  <w:rPr>
                    <w:rFonts w:ascii="Cambria Math" w:hAnsi="Cambria Math"/>
                  </w:rPr>
                  <m:t>-1</m:t>
                </m:r>
              </m:sup>
            </m:sSubSup>
          </m:e>
        </m:acc>
      </m:oMath>
      <w:r w:rsidR="00A81CF0" w:rsidRPr="00CE4CDF">
        <w:t xml:space="preserve"> is the </w:t>
      </w:r>
      <w:r w:rsidR="00AA5065">
        <w:t xml:space="preserve">estimated </w:t>
      </w:r>
      <w:r w:rsidR="00A81CF0" w:rsidRPr="00CE4CDF">
        <w:t xml:space="preserve">weight </w:t>
      </w:r>
      <w:r w:rsidR="00921359" w:rsidRPr="00CE4CDF">
        <w:t xml:space="preserve">of observing </w:t>
      </w:r>
      <w:r w:rsidR="00A81CF0" w:rsidRPr="00CE4CDF">
        <w:t xml:space="preserve">patient pair </w:t>
      </w:r>
      <m:oMath>
        <m:r>
          <w:rPr>
            <w:rFonts w:ascii="Cambria Math" w:hAnsi="Cambria Math"/>
          </w:rPr>
          <m:t>i, j</m:t>
        </m:r>
      </m:oMath>
      <w:r w:rsidR="00921359" w:rsidRPr="00CE4CDF">
        <w:t xml:space="preserve">  at time </w:t>
      </w:r>
      <m:oMath>
        <m:r>
          <w:rPr>
            <w:rFonts w:ascii="Cambria Math" w:hAnsi="Cambria Math"/>
          </w:rPr>
          <m:t>i</m:t>
        </m:r>
      </m:oMath>
      <w:r w:rsidR="00D263B6" w:rsidRPr="00CE4CDF">
        <w:t xml:space="preserve"> (see </w:t>
      </w:r>
      <w:r w:rsidR="00D263B6" w:rsidRPr="00CE4CDF">
        <w:fldChar w:fldCharType="begin"/>
      </w:r>
      <w:r w:rsidR="007A6658">
        <w:instrText xml:space="preserve"> ADDIN ZOTERO_ITEM CSL_CITATION {"citationID":"d0f3lwG8","properties":{"formattedCitation":"(16)","plainCitation":"(16)","noteIndex":0},"citationItems":[{"id":"tDBDO2Jb/yuoPHP6E","uris":["http://zotero.org/users/local/eS7bG0G2/items/BCXRUNJC"],"itemData":{"id":"N6KmqqPg/MQJjNogq","type":"article-journal","container-title":"Statistics in Medicine","DOI":"10.1002/sim.5681","issue":"13","note":"publisher: Wiley","page":"2173–2184","title":"Estimating a time-dependent\\hspace0.167emconcordance index for survival prediction models with covariate dependent censoring","volume":"32","author":[{"family":"Gerds","given":"Thomas A."},{"family":"Kattan","given":"Michael W."},{"family":"Schumacher","given":"Martin"},{"family":"Yu","given":"Changhong"}],"issued":{"date-parts":[["2012",11]]}}}],"schema":"https://github.com/citation-style-language/schema/raw/master/csl-citation.json"} </w:instrText>
      </w:r>
      <w:r w:rsidR="00D263B6" w:rsidRPr="00CE4CDF">
        <w:fldChar w:fldCharType="separate"/>
      </w:r>
      <w:r w:rsidR="00517F9B" w:rsidRPr="00517F9B">
        <w:t>(16)</w:t>
      </w:r>
      <w:r w:rsidR="00D263B6" w:rsidRPr="00CE4CDF">
        <w:fldChar w:fldCharType="end"/>
      </w:r>
      <w:r w:rsidR="007C1EB2" w:rsidRPr="00CE4CDF">
        <w:t>)</w:t>
      </w:r>
      <w:r w:rsidR="00921359" w:rsidRPr="00CE4CDF">
        <w:t>. To correct for dependent censoring, these weights are set to  </w:t>
      </w:r>
    </w:p>
    <w:p w14:paraId="5C0A1E9A" w14:textId="6C29C9F6" w:rsidR="00972131" w:rsidRPr="00CE4CDF" w:rsidRDefault="00000000" w:rsidP="00445A22">
      <w:pPr>
        <w:ind w:firstLine="0"/>
      </w:pPr>
      <m:oMathPara>
        <m:oMath>
          <m:acc>
            <m:accPr>
              <m:ctrlPr>
                <w:rPr>
                  <w:rFonts w:ascii="Cambria Math" w:hAnsi="Cambria Math"/>
                </w:rPr>
              </m:ctrlPr>
            </m:accPr>
            <m:e>
              <m:sSubSup>
                <m:sSubSupPr>
                  <m:ctrlPr>
                    <w:rPr>
                      <w:rFonts w:ascii="Cambria Math" w:hAnsi="Cambria Math"/>
                      <w:i/>
                    </w:rPr>
                  </m:ctrlPr>
                </m:sSubSupPr>
                <m:e>
                  <m:r>
                    <w:rPr>
                      <w:rFonts w:ascii="Cambria Math" w:hAnsi="Cambria Math"/>
                    </w:rPr>
                    <m:t>W</m:t>
                  </m:r>
                  <m:ctrlPr>
                    <w:rPr>
                      <w:rFonts w:ascii="Cambria Math" w:hAnsi="Cambria Math"/>
                    </w:rPr>
                  </m:ctrlPr>
                </m:e>
                <m:sub>
                  <m:r>
                    <w:rPr>
                      <w:rFonts w:ascii="Cambria Math" w:hAnsi="Cambria Math"/>
                    </w:rPr>
                    <m:t>ij</m:t>
                  </m:r>
                </m:sub>
                <m:sup>
                  <m:r>
                    <w:rPr>
                      <w:rFonts w:ascii="Cambria Math" w:hAnsi="Cambria Math"/>
                    </w:rPr>
                    <m:t>-1</m:t>
                  </m:r>
                </m:sup>
              </m:sSubSup>
            </m:e>
          </m:acc>
          <m:r>
            <w:rPr>
              <w:rFonts w:ascii="Cambria Math" w:hAnsi="Cambria Math"/>
            </w:rPr>
            <m:t>=</m:t>
          </m:r>
          <m:acc>
            <m:accPr>
              <m:ctrlPr>
                <w:rPr>
                  <w:rFonts w:ascii="Cambria Math" w:hAnsi="Cambria Math"/>
                </w:rPr>
              </m:ctrlPr>
            </m:accPr>
            <m:e>
              <m:r>
                <w:rPr>
                  <w:rFonts w:ascii="Cambria Math" w:hAnsi="Cambria Math"/>
                </w:rPr>
                <m:t>G</m:t>
              </m:r>
            </m:e>
          </m:acc>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e>
              <m:sSub>
                <m:sSubPr>
                  <m:ctrlPr>
                    <w:rPr>
                      <w:rFonts w:ascii="Cambria Math" w:hAnsi="Cambria Math"/>
                      <w:i/>
                    </w:rPr>
                  </m:ctrlPr>
                </m:sSubPr>
                <m:e>
                  <m:r>
                    <w:rPr>
                      <w:rFonts w:ascii="Cambria Math" w:hAnsi="Cambria Math"/>
                    </w:rPr>
                    <m:t>Z</m:t>
                  </m:r>
                </m:e>
                <m:sub>
                  <m:r>
                    <w:rPr>
                      <w:rFonts w:ascii="Cambria Math" w:hAnsi="Cambria Math"/>
                    </w:rPr>
                    <m:t>i</m:t>
                  </m:r>
                </m:sub>
              </m:sSub>
              <m:d>
                <m:dPr>
                  <m:ctrlPr>
                    <w:rPr>
                      <w:rFonts w:ascii="Cambria Math" w:hAnsi="Cambria Math"/>
                      <w:i/>
                    </w:rPr>
                  </m:ctrlPr>
                </m:dPr>
                <m:e>
                  <m:r>
                    <w:rPr>
                      <w:rFonts w:ascii="Cambria Math" w:hAnsi="Cambria Math"/>
                    </w:rPr>
                    <m:t>s</m:t>
                  </m:r>
                </m:e>
              </m:d>
              <m:r>
                <w:rPr>
                  <w:rFonts w:ascii="Cambria Math" w:hAnsi="Cambria Math"/>
                </w:rPr>
                <m:t>,s&lt;</m:t>
              </m:r>
              <m:sSub>
                <m:sSubPr>
                  <m:ctrlPr>
                    <w:rPr>
                      <w:rFonts w:ascii="Cambria Math" w:hAnsi="Cambria Math"/>
                      <w:i/>
                    </w:rPr>
                  </m:ctrlPr>
                </m:sSubPr>
                <m:e>
                  <m:r>
                    <w:rPr>
                      <w:rFonts w:ascii="Cambria Math" w:hAnsi="Cambria Math"/>
                    </w:rPr>
                    <m:t>X</m:t>
                  </m:r>
                </m:e>
                <m:sub>
                  <m:r>
                    <w:rPr>
                      <w:rFonts w:ascii="Cambria Math" w:hAnsi="Cambria Math"/>
                    </w:rPr>
                    <m:t>i</m:t>
                  </m:r>
                </m:sub>
              </m:sSub>
            </m:e>
          </m:d>
          <m:acc>
            <m:accPr>
              <m:ctrlPr>
                <w:rPr>
                  <w:rFonts w:ascii="Cambria Math" w:hAnsi="Cambria Math"/>
                </w:rPr>
              </m:ctrlPr>
            </m:accPr>
            <m:e>
              <m:r>
                <w:rPr>
                  <w:rFonts w:ascii="Cambria Math" w:hAnsi="Cambria Math"/>
                </w:rPr>
                <m:t>G</m:t>
              </m:r>
            </m:e>
          </m:acc>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e>
              <m:sSub>
                <m:sSubPr>
                  <m:ctrlPr>
                    <w:rPr>
                      <w:rFonts w:ascii="Cambria Math" w:hAnsi="Cambria Math"/>
                      <w:i/>
                    </w:rPr>
                  </m:ctrlPr>
                </m:sSubPr>
                <m:e>
                  <m:r>
                    <w:rPr>
                      <w:rFonts w:ascii="Cambria Math" w:hAnsi="Cambria Math"/>
                    </w:rPr>
                    <m:t>Z</m:t>
                  </m:r>
                </m:e>
                <m:sub>
                  <m:r>
                    <w:rPr>
                      <w:rFonts w:ascii="Cambria Math" w:hAnsi="Cambria Math"/>
                    </w:rPr>
                    <m:t>j</m:t>
                  </m:r>
                </m:sub>
              </m:sSub>
              <m:d>
                <m:dPr>
                  <m:ctrlPr>
                    <w:rPr>
                      <w:rFonts w:ascii="Cambria Math" w:hAnsi="Cambria Math"/>
                      <w:i/>
                    </w:rPr>
                  </m:ctrlPr>
                </m:dPr>
                <m:e>
                  <m:r>
                    <w:rPr>
                      <w:rFonts w:ascii="Cambria Math" w:hAnsi="Cambria Math"/>
                    </w:rPr>
                    <m:t>s</m:t>
                  </m:r>
                </m:e>
              </m:d>
              <m:r>
                <w:rPr>
                  <w:rFonts w:ascii="Cambria Math" w:hAnsi="Cambria Math"/>
                </w:rPr>
                <m:t>,s&lt;</m:t>
              </m:r>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oMath>
      </m:oMathPara>
    </w:p>
    <w:p w14:paraId="09312273" w14:textId="11669758" w:rsidR="00B82B29" w:rsidRPr="00CE4CDF" w:rsidRDefault="00972131" w:rsidP="00445A22">
      <w:pPr>
        <w:ind w:firstLine="0"/>
      </w:pPr>
      <w:r w:rsidRPr="00CE4CDF">
        <w:t xml:space="preserve">i.e. the product of the conditional probabilities of remaining uncensored for patient </w:t>
      </w:r>
      <m:oMath>
        <m:r>
          <w:rPr>
            <w:rFonts w:ascii="Cambria Math" w:hAnsi="Cambria Math"/>
          </w:rPr>
          <m:t>i</m:t>
        </m:r>
      </m:oMath>
      <w:r w:rsidRPr="00CE4CDF">
        <w:t xml:space="preserve"> and </w:t>
      </w:r>
      <m:oMath>
        <m:r>
          <w:rPr>
            <w:rFonts w:ascii="Cambria Math" w:hAnsi="Cambria Math"/>
          </w:rPr>
          <m:t>j</m:t>
        </m:r>
      </m:oMath>
      <w:r w:rsidRPr="00CE4CDF">
        <w:t xml:space="preserve"> at the event time of unit </w:t>
      </w:r>
      <m:oMath>
        <m:r>
          <w:rPr>
            <w:rFonts w:ascii="Cambria Math" w:hAnsi="Cambria Math"/>
          </w:rPr>
          <m:t>i</m:t>
        </m:r>
      </m:oMath>
      <w:r w:rsidRPr="00CE4CDF">
        <w:t>.</w:t>
      </w:r>
      <w:r w:rsidR="00A81CF0" w:rsidRPr="00CE4CDF">
        <w:t xml:space="preserve"> </w:t>
      </w:r>
    </w:p>
    <w:p w14:paraId="27C8B980" w14:textId="5A81359F" w:rsidR="0079555E" w:rsidRPr="00CE4CDF" w:rsidRDefault="0079555E" w:rsidP="00445A22">
      <w:pPr>
        <w:ind w:firstLine="0"/>
      </w:pPr>
    </w:p>
    <w:p w14:paraId="29F2F199" w14:textId="682B5671" w:rsidR="0079555E" w:rsidRPr="00CE4CDF" w:rsidRDefault="0079555E" w:rsidP="00445A22">
      <w:pPr>
        <w:ind w:firstLine="0"/>
      </w:pPr>
    </w:p>
    <w:p w14:paraId="013E3A09" w14:textId="3E7A53A8" w:rsidR="008E7255" w:rsidRPr="00CE4CDF" w:rsidRDefault="008E7255" w:rsidP="00445A22">
      <w:pPr>
        <w:pStyle w:val="Heading7"/>
        <w:numPr>
          <w:ilvl w:val="0"/>
          <w:numId w:val="0"/>
        </w:numPr>
        <w:rPr>
          <w:rFonts w:cs="Times New Roman"/>
        </w:rPr>
      </w:pPr>
    </w:p>
    <w:p w14:paraId="1408DBC9" w14:textId="7C002487" w:rsidR="008E7255" w:rsidRPr="00CE4CDF" w:rsidRDefault="008E7255" w:rsidP="00445A22">
      <w:pPr>
        <w:ind w:firstLine="0"/>
      </w:pPr>
    </w:p>
    <w:sectPr w:rsidR="008E7255" w:rsidRPr="00CE4C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D8506" w14:textId="77777777" w:rsidR="002079D6" w:rsidRDefault="002079D6" w:rsidP="00D723EE">
      <w:pPr>
        <w:spacing w:line="240" w:lineRule="auto"/>
      </w:pPr>
      <w:r>
        <w:separator/>
      </w:r>
    </w:p>
  </w:endnote>
  <w:endnote w:type="continuationSeparator" w:id="0">
    <w:p w14:paraId="690275E5" w14:textId="77777777" w:rsidR="002079D6" w:rsidRDefault="002079D6" w:rsidP="00D723EE">
      <w:pPr>
        <w:spacing w:line="240" w:lineRule="auto"/>
      </w:pPr>
      <w:r>
        <w:continuationSeparator/>
      </w:r>
    </w:p>
  </w:endnote>
  <w:endnote w:type="continuationNotice" w:id="1">
    <w:p w14:paraId="0C5CC400" w14:textId="77777777" w:rsidR="002079D6" w:rsidRDefault="002079D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MU Serif Roman">
    <w:altName w:val="Mongolian Baiti"/>
    <w:panose1 w:val="02000603000000000000"/>
    <w:charset w:val="00"/>
    <w:family w:val="auto"/>
    <w:pitch w:val="variable"/>
    <w:sig w:usb0="E10002FF" w:usb1="5201E9EB" w:usb2="02020004"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A14DF" w14:textId="77777777" w:rsidR="002079D6" w:rsidRDefault="002079D6" w:rsidP="00D723EE">
      <w:pPr>
        <w:spacing w:line="240" w:lineRule="auto"/>
      </w:pPr>
      <w:r>
        <w:separator/>
      </w:r>
    </w:p>
  </w:footnote>
  <w:footnote w:type="continuationSeparator" w:id="0">
    <w:p w14:paraId="7DA4BE95" w14:textId="77777777" w:rsidR="002079D6" w:rsidRDefault="002079D6" w:rsidP="00D723EE">
      <w:pPr>
        <w:spacing w:line="240" w:lineRule="auto"/>
      </w:pPr>
      <w:r>
        <w:continuationSeparator/>
      </w:r>
    </w:p>
  </w:footnote>
  <w:footnote w:type="continuationNotice" w:id="1">
    <w:p w14:paraId="3F1FF3F4" w14:textId="77777777" w:rsidR="002079D6" w:rsidRDefault="002079D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440472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6EA22B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DDE5A0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5E87D5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53C323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62214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C66BAF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D22AA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532BFB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8AC197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9B7262"/>
    <w:multiLevelType w:val="hybridMultilevel"/>
    <w:tmpl w:val="E05490D0"/>
    <w:lvl w:ilvl="0" w:tplc="A094F3D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42134D"/>
    <w:multiLevelType w:val="hybridMultilevel"/>
    <w:tmpl w:val="60145D90"/>
    <w:lvl w:ilvl="0" w:tplc="F72AAC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BF7EEE"/>
    <w:multiLevelType w:val="multilevel"/>
    <w:tmpl w:val="98E06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DA4965"/>
    <w:multiLevelType w:val="hybridMultilevel"/>
    <w:tmpl w:val="5FB89134"/>
    <w:lvl w:ilvl="0" w:tplc="4B904BFC">
      <w:numFmt w:val="bullet"/>
      <w:lvlText w:val="-"/>
      <w:lvlJc w:val="left"/>
      <w:pPr>
        <w:ind w:left="700" w:hanging="360"/>
      </w:pPr>
      <w:rPr>
        <w:rFonts w:ascii="CMU Serif Roman" w:eastAsia="Times New Roman" w:hAnsi="CMU Serif Roman" w:cs="CMU Serif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4" w15:restartNumberingAfterBreak="0">
    <w:nsid w:val="209F3DE3"/>
    <w:multiLevelType w:val="hybridMultilevel"/>
    <w:tmpl w:val="F4CCB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DE5D32"/>
    <w:multiLevelType w:val="multilevel"/>
    <w:tmpl w:val="64C8CEAC"/>
    <w:lvl w:ilvl="0">
      <w:start w:val="1"/>
      <w:numFmt w:val="upperLetter"/>
      <w:suff w:val="space"/>
      <w:lvlText w:val="Appendix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23F641B5"/>
    <w:multiLevelType w:val="multilevel"/>
    <w:tmpl w:val="E6B65354"/>
    <w:lvl w:ilvl="0">
      <w:start w:val="1"/>
      <w:numFmt w:val="upperLetter"/>
      <w:pStyle w:val="Heading7"/>
      <w:suff w:val="space"/>
      <w:lvlText w:val="Appendix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7" w15:restartNumberingAfterBreak="0">
    <w:nsid w:val="2BD839E3"/>
    <w:multiLevelType w:val="multilevel"/>
    <w:tmpl w:val="A5CAB3EC"/>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8" w15:restartNumberingAfterBreak="0">
    <w:nsid w:val="2D665287"/>
    <w:multiLevelType w:val="multilevel"/>
    <w:tmpl w:val="74EAD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B94720"/>
    <w:multiLevelType w:val="multilevel"/>
    <w:tmpl w:val="8F4CC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4BF3235"/>
    <w:multiLevelType w:val="hybridMultilevel"/>
    <w:tmpl w:val="91B8B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AF46AC"/>
    <w:multiLevelType w:val="hybridMultilevel"/>
    <w:tmpl w:val="549C349E"/>
    <w:lvl w:ilvl="0" w:tplc="F9EC7C42">
      <w:start w:val="3"/>
      <w:numFmt w:val="bullet"/>
      <w:lvlText w:val="-"/>
      <w:lvlJc w:val="left"/>
      <w:pPr>
        <w:ind w:left="720" w:hanging="360"/>
      </w:pPr>
      <w:rPr>
        <w:rFonts w:ascii="CMU Serif Roman" w:eastAsia="Times New Roman" w:hAnsi="CMU Serif Roman" w:cs="CMU Serif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9F6440"/>
    <w:multiLevelType w:val="hybridMultilevel"/>
    <w:tmpl w:val="6D3857FA"/>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3" w15:restartNumberingAfterBreak="0">
    <w:nsid w:val="53EF370D"/>
    <w:multiLevelType w:val="hybridMultilevel"/>
    <w:tmpl w:val="E084CCD0"/>
    <w:lvl w:ilvl="0" w:tplc="BE00A5E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6A2239"/>
    <w:multiLevelType w:val="hybridMultilevel"/>
    <w:tmpl w:val="562A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6C7427"/>
    <w:multiLevelType w:val="multilevel"/>
    <w:tmpl w:val="12C44240"/>
    <w:lvl w:ilvl="0">
      <w:start w:val="1"/>
      <w:numFmt w:val="decimal"/>
      <w:pStyle w:val="Heading1"/>
      <w:lvlText w:val="%1"/>
      <w:lvlJc w:val="left"/>
      <w:pPr>
        <w:tabs>
          <w:tab w:val="num" w:pos="360"/>
        </w:tabs>
        <w:ind w:left="0" w:firstLine="0"/>
      </w:pPr>
      <w:rPr>
        <w:rFonts w:hint="default"/>
      </w:rPr>
    </w:lvl>
    <w:lvl w:ilvl="1">
      <w:start w:val="1"/>
      <w:numFmt w:val="decimal"/>
      <w:pStyle w:val="Heading2"/>
      <w:lvlText w:val="%1.%2"/>
      <w:lvlJc w:val="left"/>
      <w:pPr>
        <w:tabs>
          <w:tab w:val="num" w:pos="720"/>
        </w:tabs>
        <w:ind w:left="0" w:firstLine="0"/>
      </w:pPr>
      <w:rPr>
        <w:rFonts w:hint="default"/>
      </w:rPr>
    </w:lvl>
    <w:lvl w:ilvl="2">
      <w:start w:val="1"/>
      <w:numFmt w:val="decimal"/>
      <w:pStyle w:val="Heading3"/>
      <w:lvlText w:val="%1.%2.%3"/>
      <w:lvlJc w:val="left"/>
      <w:pPr>
        <w:tabs>
          <w:tab w:val="num" w:pos="1080"/>
        </w:tabs>
        <w:ind w:left="0" w:firstLine="0"/>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26" w15:restartNumberingAfterBreak="0">
    <w:nsid w:val="60B9562B"/>
    <w:multiLevelType w:val="multilevel"/>
    <w:tmpl w:val="E224F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266891"/>
    <w:multiLevelType w:val="hybridMultilevel"/>
    <w:tmpl w:val="95929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9E5CAC"/>
    <w:multiLevelType w:val="multilevel"/>
    <w:tmpl w:val="E45E8E5C"/>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29" w15:restartNumberingAfterBreak="0">
    <w:nsid w:val="7797310A"/>
    <w:multiLevelType w:val="multilevel"/>
    <w:tmpl w:val="350EB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480099"/>
    <w:multiLevelType w:val="hybridMultilevel"/>
    <w:tmpl w:val="1B5ABA30"/>
    <w:lvl w:ilvl="0" w:tplc="52223F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4443252">
    <w:abstractNumId w:val="10"/>
  </w:num>
  <w:num w:numId="2" w16cid:durableId="1221139230">
    <w:abstractNumId w:val="30"/>
  </w:num>
  <w:num w:numId="3" w16cid:durableId="1309900365">
    <w:abstractNumId w:val="23"/>
  </w:num>
  <w:num w:numId="4" w16cid:durableId="26227478">
    <w:abstractNumId w:val="11"/>
  </w:num>
  <w:num w:numId="5" w16cid:durableId="2127965093">
    <w:abstractNumId w:val="24"/>
  </w:num>
  <w:num w:numId="6" w16cid:durableId="994339219">
    <w:abstractNumId w:val="17"/>
  </w:num>
  <w:num w:numId="7" w16cid:durableId="52239010">
    <w:abstractNumId w:val="25"/>
  </w:num>
  <w:num w:numId="8" w16cid:durableId="1296061274">
    <w:abstractNumId w:val="28"/>
  </w:num>
  <w:num w:numId="9" w16cid:durableId="1447385773">
    <w:abstractNumId w:val="5"/>
  </w:num>
  <w:num w:numId="10" w16cid:durableId="608973192">
    <w:abstractNumId w:val="9"/>
  </w:num>
  <w:num w:numId="11" w16cid:durableId="1929076054">
    <w:abstractNumId w:val="7"/>
  </w:num>
  <w:num w:numId="12" w16cid:durableId="1478374522">
    <w:abstractNumId w:val="6"/>
  </w:num>
  <w:num w:numId="13" w16cid:durableId="739643267">
    <w:abstractNumId w:val="4"/>
  </w:num>
  <w:num w:numId="14" w16cid:durableId="1685017621">
    <w:abstractNumId w:val="8"/>
  </w:num>
  <w:num w:numId="15" w16cid:durableId="855264576">
    <w:abstractNumId w:val="3"/>
  </w:num>
  <w:num w:numId="16" w16cid:durableId="417749851">
    <w:abstractNumId w:val="2"/>
  </w:num>
  <w:num w:numId="17" w16cid:durableId="166217018">
    <w:abstractNumId w:val="1"/>
  </w:num>
  <w:num w:numId="18" w16cid:durableId="639770700">
    <w:abstractNumId w:val="0"/>
  </w:num>
  <w:num w:numId="19" w16cid:durableId="1890530455">
    <w:abstractNumId w:val="13"/>
  </w:num>
  <w:num w:numId="20" w16cid:durableId="837772980">
    <w:abstractNumId w:val="12"/>
  </w:num>
  <w:num w:numId="21" w16cid:durableId="149978549">
    <w:abstractNumId w:val="19"/>
  </w:num>
  <w:num w:numId="22" w16cid:durableId="2105371326">
    <w:abstractNumId w:val="29"/>
  </w:num>
  <w:num w:numId="23" w16cid:durableId="1761752609">
    <w:abstractNumId w:val="26"/>
  </w:num>
  <w:num w:numId="24" w16cid:durableId="995184376">
    <w:abstractNumId w:val="21"/>
  </w:num>
  <w:num w:numId="25" w16cid:durableId="2006861167">
    <w:abstractNumId w:val="16"/>
  </w:num>
  <w:num w:numId="26" w16cid:durableId="1312711549">
    <w:abstractNumId w:val="15"/>
  </w:num>
  <w:num w:numId="27" w16cid:durableId="129058455">
    <w:abstractNumId w:val="22"/>
  </w:num>
  <w:num w:numId="28" w16cid:durableId="662901492">
    <w:abstractNumId w:val="20"/>
  </w:num>
  <w:num w:numId="29" w16cid:durableId="1934628848">
    <w:abstractNumId w:val="27"/>
  </w:num>
  <w:num w:numId="30" w16cid:durableId="1499930468">
    <w:abstractNumId w:val="18"/>
  </w:num>
  <w:num w:numId="31" w16cid:durableId="15817906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linkStyle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D53"/>
    <w:rsid w:val="00000242"/>
    <w:rsid w:val="00000263"/>
    <w:rsid w:val="00000780"/>
    <w:rsid w:val="00000BD9"/>
    <w:rsid w:val="00000CAD"/>
    <w:rsid w:val="0000176A"/>
    <w:rsid w:val="000017A8"/>
    <w:rsid w:val="00001934"/>
    <w:rsid w:val="00001C09"/>
    <w:rsid w:val="00001C51"/>
    <w:rsid w:val="000022B6"/>
    <w:rsid w:val="000026E0"/>
    <w:rsid w:val="000026F3"/>
    <w:rsid w:val="000026F8"/>
    <w:rsid w:val="00002854"/>
    <w:rsid w:val="00002B08"/>
    <w:rsid w:val="00002CA1"/>
    <w:rsid w:val="00003007"/>
    <w:rsid w:val="00003336"/>
    <w:rsid w:val="000034CA"/>
    <w:rsid w:val="0000364C"/>
    <w:rsid w:val="00003A40"/>
    <w:rsid w:val="00003AF5"/>
    <w:rsid w:val="00004075"/>
    <w:rsid w:val="00004609"/>
    <w:rsid w:val="00004DF7"/>
    <w:rsid w:val="00005558"/>
    <w:rsid w:val="00005B52"/>
    <w:rsid w:val="00005CFB"/>
    <w:rsid w:val="00005D4D"/>
    <w:rsid w:val="00006051"/>
    <w:rsid w:val="00006FEE"/>
    <w:rsid w:val="000079C6"/>
    <w:rsid w:val="00007A03"/>
    <w:rsid w:val="00007A22"/>
    <w:rsid w:val="00007E9B"/>
    <w:rsid w:val="00010375"/>
    <w:rsid w:val="0001088E"/>
    <w:rsid w:val="00010B5B"/>
    <w:rsid w:val="00010ECC"/>
    <w:rsid w:val="00010F73"/>
    <w:rsid w:val="00010FCF"/>
    <w:rsid w:val="0001135F"/>
    <w:rsid w:val="000117F4"/>
    <w:rsid w:val="000118EA"/>
    <w:rsid w:val="00011C12"/>
    <w:rsid w:val="00011E58"/>
    <w:rsid w:val="000120FE"/>
    <w:rsid w:val="0001253E"/>
    <w:rsid w:val="00012690"/>
    <w:rsid w:val="000128CE"/>
    <w:rsid w:val="00012AD9"/>
    <w:rsid w:val="00012B9C"/>
    <w:rsid w:val="0001324C"/>
    <w:rsid w:val="00013495"/>
    <w:rsid w:val="00013783"/>
    <w:rsid w:val="00013AE6"/>
    <w:rsid w:val="00013B01"/>
    <w:rsid w:val="00013B35"/>
    <w:rsid w:val="00013FD5"/>
    <w:rsid w:val="00014CDE"/>
    <w:rsid w:val="00014F6B"/>
    <w:rsid w:val="00014FB0"/>
    <w:rsid w:val="00015578"/>
    <w:rsid w:val="00015AA8"/>
    <w:rsid w:val="00016BD2"/>
    <w:rsid w:val="0001770D"/>
    <w:rsid w:val="000178AC"/>
    <w:rsid w:val="00017954"/>
    <w:rsid w:val="00017C6B"/>
    <w:rsid w:val="00017CFF"/>
    <w:rsid w:val="00017F1C"/>
    <w:rsid w:val="000202F6"/>
    <w:rsid w:val="00020AEC"/>
    <w:rsid w:val="00020DE0"/>
    <w:rsid w:val="00020E24"/>
    <w:rsid w:val="00020EFE"/>
    <w:rsid w:val="0002122A"/>
    <w:rsid w:val="00021926"/>
    <w:rsid w:val="00021E2C"/>
    <w:rsid w:val="00022552"/>
    <w:rsid w:val="0002262D"/>
    <w:rsid w:val="0002262F"/>
    <w:rsid w:val="00022AAE"/>
    <w:rsid w:val="00022B38"/>
    <w:rsid w:val="000232FC"/>
    <w:rsid w:val="00023381"/>
    <w:rsid w:val="000236CB"/>
    <w:rsid w:val="00024654"/>
    <w:rsid w:val="000247C7"/>
    <w:rsid w:val="00024D8C"/>
    <w:rsid w:val="00024E25"/>
    <w:rsid w:val="00024FD5"/>
    <w:rsid w:val="00025E77"/>
    <w:rsid w:val="000278FB"/>
    <w:rsid w:val="00027A33"/>
    <w:rsid w:val="00027C4C"/>
    <w:rsid w:val="00027D92"/>
    <w:rsid w:val="00027E24"/>
    <w:rsid w:val="00030300"/>
    <w:rsid w:val="00030A96"/>
    <w:rsid w:val="0003168C"/>
    <w:rsid w:val="000322A6"/>
    <w:rsid w:val="000325BD"/>
    <w:rsid w:val="0003292B"/>
    <w:rsid w:val="00032AEF"/>
    <w:rsid w:val="00032D2E"/>
    <w:rsid w:val="00032DAB"/>
    <w:rsid w:val="00033736"/>
    <w:rsid w:val="00034201"/>
    <w:rsid w:val="000345BC"/>
    <w:rsid w:val="00034ADB"/>
    <w:rsid w:val="00034E31"/>
    <w:rsid w:val="000350E7"/>
    <w:rsid w:val="000352DD"/>
    <w:rsid w:val="000357AC"/>
    <w:rsid w:val="00035D1C"/>
    <w:rsid w:val="0003631F"/>
    <w:rsid w:val="00036617"/>
    <w:rsid w:val="00036F93"/>
    <w:rsid w:val="000375C2"/>
    <w:rsid w:val="00037717"/>
    <w:rsid w:val="00037835"/>
    <w:rsid w:val="000379E6"/>
    <w:rsid w:val="00037D10"/>
    <w:rsid w:val="00040153"/>
    <w:rsid w:val="0004078B"/>
    <w:rsid w:val="0004083B"/>
    <w:rsid w:val="0004100A"/>
    <w:rsid w:val="00041101"/>
    <w:rsid w:val="00041397"/>
    <w:rsid w:val="000413DA"/>
    <w:rsid w:val="000413F5"/>
    <w:rsid w:val="000416C3"/>
    <w:rsid w:val="00041F81"/>
    <w:rsid w:val="000420A4"/>
    <w:rsid w:val="00042F0F"/>
    <w:rsid w:val="000431DB"/>
    <w:rsid w:val="0004360C"/>
    <w:rsid w:val="0004376E"/>
    <w:rsid w:val="00043AE7"/>
    <w:rsid w:val="00044035"/>
    <w:rsid w:val="00044572"/>
    <w:rsid w:val="000445B1"/>
    <w:rsid w:val="00044B4E"/>
    <w:rsid w:val="00044FBB"/>
    <w:rsid w:val="00044FDB"/>
    <w:rsid w:val="00045BEA"/>
    <w:rsid w:val="00046686"/>
    <w:rsid w:val="00046778"/>
    <w:rsid w:val="00046969"/>
    <w:rsid w:val="000469AC"/>
    <w:rsid w:val="00046D8B"/>
    <w:rsid w:val="00047288"/>
    <w:rsid w:val="00047CEA"/>
    <w:rsid w:val="00047DD8"/>
    <w:rsid w:val="000500EA"/>
    <w:rsid w:val="00050936"/>
    <w:rsid w:val="00050DA5"/>
    <w:rsid w:val="00050E01"/>
    <w:rsid w:val="0005172A"/>
    <w:rsid w:val="00051F90"/>
    <w:rsid w:val="00052D4F"/>
    <w:rsid w:val="0005346E"/>
    <w:rsid w:val="00053A07"/>
    <w:rsid w:val="00053BD0"/>
    <w:rsid w:val="00053EB3"/>
    <w:rsid w:val="00053FA5"/>
    <w:rsid w:val="00054562"/>
    <w:rsid w:val="00054692"/>
    <w:rsid w:val="00054CFF"/>
    <w:rsid w:val="00054F52"/>
    <w:rsid w:val="0005527A"/>
    <w:rsid w:val="00055CF9"/>
    <w:rsid w:val="00056520"/>
    <w:rsid w:val="00056D53"/>
    <w:rsid w:val="00056F32"/>
    <w:rsid w:val="0005717E"/>
    <w:rsid w:val="0005731A"/>
    <w:rsid w:val="0005747E"/>
    <w:rsid w:val="00057883"/>
    <w:rsid w:val="000579D0"/>
    <w:rsid w:val="000601ED"/>
    <w:rsid w:val="000608E2"/>
    <w:rsid w:val="00060C5A"/>
    <w:rsid w:val="000610BE"/>
    <w:rsid w:val="000613DD"/>
    <w:rsid w:val="0006188C"/>
    <w:rsid w:val="00061F11"/>
    <w:rsid w:val="00062598"/>
    <w:rsid w:val="00062671"/>
    <w:rsid w:val="00062863"/>
    <w:rsid w:val="00062A69"/>
    <w:rsid w:val="00062E9E"/>
    <w:rsid w:val="0006309C"/>
    <w:rsid w:val="00063105"/>
    <w:rsid w:val="000633D5"/>
    <w:rsid w:val="00063408"/>
    <w:rsid w:val="0006366A"/>
    <w:rsid w:val="0006397C"/>
    <w:rsid w:val="00063C5C"/>
    <w:rsid w:val="00063FB5"/>
    <w:rsid w:val="000645CC"/>
    <w:rsid w:val="00065517"/>
    <w:rsid w:val="00065C87"/>
    <w:rsid w:val="000661E5"/>
    <w:rsid w:val="00066698"/>
    <w:rsid w:val="00066C3F"/>
    <w:rsid w:val="00066E51"/>
    <w:rsid w:val="000671A2"/>
    <w:rsid w:val="000702BE"/>
    <w:rsid w:val="00070361"/>
    <w:rsid w:val="00070C07"/>
    <w:rsid w:val="0007124E"/>
    <w:rsid w:val="00071739"/>
    <w:rsid w:val="00071E22"/>
    <w:rsid w:val="000722E9"/>
    <w:rsid w:val="000724BC"/>
    <w:rsid w:val="00072C43"/>
    <w:rsid w:val="00073183"/>
    <w:rsid w:val="0007374C"/>
    <w:rsid w:val="00073EB1"/>
    <w:rsid w:val="00073ED9"/>
    <w:rsid w:val="00073F18"/>
    <w:rsid w:val="0007441A"/>
    <w:rsid w:val="00074561"/>
    <w:rsid w:val="0007458F"/>
    <w:rsid w:val="00074C00"/>
    <w:rsid w:val="00074CFD"/>
    <w:rsid w:val="00074EFE"/>
    <w:rsid w:val="000752F3"/>
    <w:rsid w:val="00075CE3"/>
    <w:rsid w:val="00076148"/>
    <w:rsid w:val="000762D1"/>
    <w:rsid w:val="000764AE"/>
    <w:rsid w:val="00076523"/>
    <w:rsid w:val="00076EF0"/>
    <w:rsid w:val="000776A8"/>
    <w:rsid w:val="000778ED"/>
    <w:rsid w:val="0008050B"/>
    <w:rsid w:val="000806EB"/>
    <w:rsid w:val="00080E72"/>
    <w:rsid w:val="0008126F"/>
    <w:rsid w:val="0008179A"/>
    <w:rsid w:val="00081A65"/>
    <w:rsid w:val="00081C33"/>
    <w:rsid w:val="00081DAF"/>
    <w:rsid w:val="00081ED3"/>
    <w:rsid w:val="00082064"/>
    <w:rsid w:val="00082425"/>
    <w:rsid w:val="0008268B"/>
    <w:rsid w:val="000827BA"/>
    <w:rsid w:val="00082CE2"/>
    <w:rsid w:val="00082DFD"/>
    <w:rsid w:val="000830B4"/>
    <w:rsid w:val="000832C6"/>
    <w:rsid w:val="00084173"/>
    <w:rsid w:val="00084238"/>
    <w:rsid w:val="00084BAE"/>
    <w:rsid w:val="00084C0C"/>
    <w:rsid w:val="00084D6C"/>
    <w:rsid w:val="00085405"/>
    <w:rsid w:val="00086155"/>
    <w:rsid w:val="000862E4"/>
    <w:rsid w:val="00086373"/>
    <w:rsid w:val="0008648A"/>
    <w:rsid w:val="0008654D"/>
    <w:rsid w:val="0008686D"/>
    <w:rsid w:val="00086F4A"/>
    <w:rsid w:val="00087230"/>
    <w:rsid w:val="00087887"/>
    <w:rsid w:val="00087B3F"/>
    <w:rsid w:val="00087DEC"/>
    <w:rsid w:val="00087E17"/>
    <w:rsid w:val="0009046B"/>
    <w:rsid w:val="00090A14"/>
    <w:rsid w:val="00090AE0"/>
    <w:rsid w:val="00090EF9"/>
    <w:rsid w:val="00090F15"/>
    <w:rsid w:val="00091333"/>
    <w:rsid w:val="0009142E"/>
    <w:rsid w:val="000914C0"/>
    <w:rsid w:val="0009167F"/>
    <w:rsid w:val="00091B42"/>
    <w:rsid w:val="00091FE1"/>
    <w:rsid w:val="00092406"/>
    <w:rsid w:val="0009307D"/>
    <w:rsid w:val="000930AA"/>
    <w:rsid w:val="000933AA"/>
    <w:rsid w:val="000939EB"/>
    <w:rsid w:val="00093A2D"/>
    <w:rsid w:val="00094315"/>
    <w:rsid w:val="00094395"/>
    <w:rsid w:val="00094396"/>
    <w:rsid w:val="000944AD"/>
    <w:rsid w:val="0009453B"/>
    <w:rsid w:val="000945F8"/>
    <w:rsid w:val="00095590"/>
    <w:rsid w:val="000957B4"/>
    <w:rsid w:val="000958EA"/>
    <w:rsid w:val="0009786E"/>
    <w:rsid w:val="000978F8"/>
    <w:rsid w:val="000A014B"/>
    <w:rsid w:val="000A02B8"/>
    <w:rsid w:val="000A0350"/>
    <w:rsid w:val="000A0DFB"/>
    <w:rsid w:val="000A1107"/>
    <w:rsid w:val="000A17F1"/>
    <w:rsid w:val="000A22C7"/>
    <w:rsid w:val="000A24AE"/>
    <w:rsid w:val="000A2659"/>
    <w:rsid w:val="000A277F"/>
    <w:rsid w:val="000A2A59"/>
    <w:rsid w:val="000A36E6"/>
    <w:rsid w:val="000A39A7"/>
    <w:rsid w:val="000A43BF"/>
    <w:rsid w:val="000A4532"/>
    <w:rsid w:val="000A47DE"/>
    <w:rsid w:val="000A579F"/>
    <w:rsid w:val="000A621F"/>
    <w:rsid w:val="000A6227"/>
    <w:rsid w:val="000A624A"/>
    <w:rsid w:val="000A62F5"/>
    <w:rsid w:val="000A6BCE"/>
    <w:rsid w:val="000A7253"/>
    <w:rsid w:val="000A7A4D"/>
    <w:rsid w:val="000A7C81"/>
    <w:rsid w:val="000A7EA2"/>
    <w:rsid w:val="000A7F57"/>
    <w:rsid w:val="000B02D2"/>
    <w:rsid w:val="000B0965"/>
    <w:rsid w:val="000B09DC"/>
    <w:rsid w:val="000B0B62"/>
    <w:rsid w:val="000B0C99"/>
    <w:rsid w:val="000B1B07"/>
    <w:rsid w:val="000B1D24"/>
    <w:rsid w:val="000B20FA"/>
    <w:rsid w:val="000B273B"/>
    <w:rsid w:val="000B2BF5"/>
    <w:rsid w:val="000B31F8"/>
    <w:rsid w:val="000B340A"/>
    <w:rsid w:val="000B382E"/>
    <w:rsid w:val="000B5088"/>
    <w:rsid w:val="000B595A"/>
    <w:rsid w:val="000B6241"/>
    <w:rsid w:val="000B649C"/>
    <w:rsid w:val="000B66E7"/>
    <w:rsid w:val="000B6858"/>
    <w:rsid w:val="000B6EC1"/>
    <w:rsid w:val="000B7732"/>
    <w:rsid w:val="000B78C1"/>
    <w:rsid w:val="000B7E48"/>
    <w:rsid w:val="000C0AD2"/>
    <w:rsid w:val="000C0B5D"/>
    <w:rsid w:val="000C0CDF"/>
    <w:rsid w:val="000C139D"/>
    <w:rsid w:val="000C1F23"/>
    <w:rsid w:val="000C2397"/>
    <w:rsid w:val="000C24E6"/>
    <w:rsid w:val="000C26E4"/>
    <w:rsid w:val="000C338A"/>
    <w:rsid w:val="000C3771"/>
    <w:rsid w:val="000C3AE0"/>
    <w:rsid w:val="000C401F"/>
    <w:rsid w:val="000C42F5"/>
    <w:rsid w:val="000C4312"/>
    <w:rsid w:val="000C4A24"/>
    <w:rsid w:val="000C4B50"/>
    <w:rsid w:val="000C501F"/>
    <w:rsid w:val="000C544A"/>
    <w:rsid w:val="000C590F"/>
    <w:rsid w:val="000C5D23"/>
    <w:rsid w:val="000C5F5E"/>
    <w:rsid w:val="000C612A"/>
    <w:rsid w:val="000C63F7"/>
    <w:rsid w:val="000C658D"/>
    <w:rsid w:val="000C6776"/>
    <w:rsid w:val="000C67E8"/>
    <w:rsid w:val="000C6B69"/>
    <w:rsid w:val="000C6C5B"/>
    <w:rsid w:val="000C71F8"/>
    <w:rsid w:val="000C729E"/>
    <w:rsid w:val="000C7C35"/>
    <w:rsid w:val="000D007A"/>
    <w:rsid w:val="000D02B3"/>
    <w:rsid w:val="000D0521"/>
    <w:rsid w:val="000D07FD"/>
    <w:rsid w:val="000D0EAA"/>
    <w:rsid w:val="000D180A"/>
    <w:rsid w:val="000D1BC2"/>
    <w:rsid w:val="000D2045"/>
    <w:rsid w:val="000D246A"/>
    <w:rsid w:val="000D2858"/>
    <w:rsid w:val="000D2997"/>
    <w:rsid w:val="000D3C00"/>
    <w:rsid w:val="000D3E2E"/>
    <w:rsid w:val="000D532A"/>
    <w:rsid w:val="000D5439"/>
    <w:rsid w:val="000D5ADA"/>
    <w:rsid w:val="000D5ADC"/>
    <w:rsid w:val="000D5F67"/>
    <w:rsid w:val="000D631C"/>
    <w:rsid w:val="000D657A"/>
    <w:rsid w:val="000D6752"/>
    <w:rsid w:val="000D6866"/>
    <w:rsid w:val="000D6C2E"/>
    <w:rsid w:val="000D77ED"/>
    <w:rsid w:val="000D7802"/>
    <w:rsid w:val="000D7A09"/>
    <w:rsid w:val="000E049C"/>
    <w:rsid w:val="000E061D"/>
    <w:rsid w:val="000E0809"/>
    <w:rsid w:val="000E0B1D"/>
    <w:rsid w:val="000E117A"/>
    <w:rsid w:val="000E141A"/>
    <w:rsid w:val="000E14D9"/>
    <w:rsid w:val="000E17DE"/>
    <w:rsid w:val="000E1A3F"/>
    <w:rsid w:val="000E21D1"/>
    <w:rsid w:val="000E21F8"/>
    <w:rsid w:val="000E2426"/>
    <w:rsid w:val="000E28FA"/>
    <w:rsid w:val="000E2981"/>
    <w:rsid w:val="000E2C00"/>
    <w:rsid w:val="000E2E71"/>
    <w:rsid w:val="000E2F7B"/>
    <w:rsid w:val="000E30A5"/>
    <w:rsid w:val="000E3761"/>
    <w:rsid w:val="000E3A2C"/>
    <w:rsid w:val="000E3CD5"/>
    <w:rsid w:val="000E5068"/>
    <w:rsid w:val="000E5805"/>
    <w:rsid w:val="000E5A38"/>
    <w:rsid w:val="000E5D60"/>
    <w:rsid w:val="000E5EA7"/>
    <w:rsid w:val="000E62FC"/>
    <w:rsid w:val="000E6500"/>
    <w:rsid w:val="000E6FF2"/>
    <w:rsid w:val="000E7A24"/>
    <w:rsid w:val="000F03F8"/>
    <w:rsid w:val="000F0530"/>
    <w:rsid w:val="000F0C66"/>
    <w:rsid w:val="000F11F5"/>
    <w:rsid w:val="000F1752"/>
    <w:rsid w:val="000F18E0"/>
    <w:rsid w:val="000F1CC3"/>
    <w:rsid w:val="000F1F54"/>
    <w:rsid w:val="000F1F8A"/>
    <w:rsid w:val="000F23C2"/>
    <w:rsid w:val="000F23C6"/>
    <w:rsid w:val="000F2FEA"/>
    <w:rsid w:val="000F3479"/>
    <w:rsid w:val="000F395E"/>
    <w:rsid w:val="000F39C1"/>
    <w:rsid w:val="000F3B5A"/>
    <w:rsid w:val="000F4136"/>
    <w:rsid w:val="000F45C5"/>
    <w:rsid w:val="000F4638"/>
    <w:rsid w:val="000F4940"/>
    <w:rsid w:val="000F4F92"/>
    <w:rsid w:val="000F50E3"/>
    <w:rsid w:val="000F5120"/>
    <w:rsid w:val="000F577B"/>
    <w:rsid w:val="000F58B0"/>
    <w:rsid w:val="000F59CB"/>
    <w:rsid w:val="000F5E5B"/>
    <w:rsid w:val="000F61C9"/>
    <w:rsid w:val="000F656F"/>
    <w:rsid w:val="000F66F2"/>
    <w:rsid w:val="000F68B5"/>
    <w:rsid w:val="000F69DD"/>
    <w:rsid w:val="000F6CB0"/>
    <w:rsid w:val="000F741F"/>
    <w:rsid w:val="000F7541"/>
    <w:rsid w:val="000F76CC"/>
    <w:rsid w:val="000F7726"/>
    <w:rsid w:val="000F79B3"/>
    <w:rsid w:val="000F7B0A"/>
    <w:rsid w:val="000F7E8C"/>
    <w:rsid w:val="00100BF3"/>
    <w:rsid w:val="00100E5C"/>
    <w:rsid w:val="00101345"/>
    <w:rsid w:val="001017A7"/>
    <w:rsid w:val="00101AB8"/>
    <w:rsid w:val="00101AFB"/>
    <w:rsid w:val="00101FD5"/>
    <w:rsid w:val="00102205"/>
    <w:rsid w:val="001027DB"/>
    <w:rsid w:val="00103234"/>
    <w:rsid w:val="001034FC"/>
    <w:rsid w:val="001037F8"/>
    <w:rsid w:val="0010387C"/>
    <w:rsid w:val="0010501A"/>
    <w:rsid w:val="0010531C"/>
    <w:rsid w:val="00105773"/>
    <w:rsid w:val="00105AF8"/>
    <w:rsid w:val="00105D50"/>
    <w:rsid w:val="0010674C"/>
    <w:rsid w:val="001067EF"/>
    <w:rsid w:val="0010750E"/>
    <w:rsid w:val="00107B87"/>
    <w:rsid w:val="00107E0D"/>
    <w:rsid w:val="0011055E"/>
    <w:rsid w:val="00110DDB"/>
    <w:rsid w:val="0011169E"/>
    <w:rsid w:val="0011182E"/>
    <w:rsid w:val="00111951"/>
    <w:rsid w:val="00111A92"/>
    <w:rsid w:val="00111C3E"/>
    <w:rsid w:val="00111D50"/>
    <w:rsid w:val="00112165"/>
    <w:rsid w:val="00112ADA"/>
    <w:rsid w:val="00112D5C"/>
    <w:rsid w:val="00113487"/>
    <w:rsid w:val="00114007"/>
    <w:rsid w:val="001141B0"/>
    <w:rsid w:val="001152D4"/>
    <w:rsid w:val="00115384"/>
    <w:rsid w:val="00115CC1"/>
    <w:rsid w:val="00115EF0"/>
    <w:rsid w:val="00116974"/>
    <w:rsid w:val="00117DB1"/>
    <w:rsid w:val="00117DF0"/>
    <w:rsid w:val="001200B7"/>
    <w:rsid w:val="00120144"/>
    <w:rsid w:val="0012018C"/>
    <w:rsid w:val="00121C56"/>
    <w:rsid w:val="0012226C"/>
    <w:rsid w:val="00122320"/>
    <w:rsid w:val="001224D9"/>
    <w:rsid w:val="00122B9D"/>
    <w:rsid w:val="00122DDE"/>
    <w:rsid w:val="00122DEB"/>
    <w:rsid w:val="00122F80"/>
    <w:rsid w:val="00123538"/>
    <w:rsid w:val="00123CCF"/>
    <w:rsid w:val="001249BE"/>
    <w:rsid w:val="00124A21"/>
    <w:rsid w:val="00124D2A"/>
    <w:rsid w:val="0012547C"/>
    <w:rsid w:val="0012578A"/>
    <w:rsid w:val="00125B49"/>
    <w:rsid w:val="0012631C"/>
    <w:rsid w:val="00126902"/>
    <w:rsid w:val="00126D49"/>
    <w:rsid w:val="001271D5"/>
    <w:rsid w:val="00127C16"/>
    <w:rsid w:val="00127C42"/>
    <w:rsid w:val="00127F5B"/>
    <w:rsid w:val="0013098A"/>
    <w:rsid w:val="00130C47"/>
    <w:rsid w:val="001311A9"/>
    <w:rsid w:val="0013143C"/>
    <w:rsid w:val="00131542"/>
    <w:rsid w:val="00131734"/>
    <w:rsid w:val="00131C44"/>
    <w:rsid w:val="00131D57"/>
    <w:rsid w:val="0013269F"/>
    <w:rsid w:val="00132762"/>
    <w:rsid w:val="00132EA6"/>
    <w:rsid w:val="0013308E"/>
    <w:rsid w:val="001332B6"/>
    <w:rsid w:val="0013349A"/>
    <w:rsid w:val="001339B1"/>
    <w:rsid w:val="00133B7B"/>
    <w:rsid w:val="00133BD3"/>
    <w:rsid w:val="00133E67"/>
    <w:rsid w:val="00133FCC"/>
    <w:rsid w:val="001341A3"/>
    <w:rsid w:val="00134412"/>
    <w:rsid w:val="0013447E"/>
    <w:rsid w:val="00134771"/>
    <w:rsid w:val="00134ADD"/>
    <w:rsid w:val="00134FDA"/>
    <w:rsid w:val="001355DB"/>
    <w:rsid w:val="00135906"/>
    <w:rsid w:val="00135D86"/>
    <w:rsid w:val="00135FCC"/>
    <w:rsid w:val="00136065"/>
    <w:rsid w:val="00136A70"/>
    <w:rsid w:val="00136B11"/>
    <w:rsid w:val="00136BBD"/>
    <w:rsid w:val="00137CEC"/>
    <w:rsid w:val="00137E10"/>
    <w:rsid w:val="00140A59"/>
    <w:rsid w:val="00140A81"/>
    <w:rsid w:val="00140C3D"/>
    <w:rsid w:val="00140D6D"/>
    <w:rsid w:val="0014118E"/>
    <w:rsid w:val="001411FB"/>
    <w:rsid w:val="001413CF"/>
    <w:rsid w:val="00141A28"/>
    <w:rsid w:val="00141FC4"/>
    <w:rsid w:val="00141FD6"/>
    <w:rsid w:val="00142A53"/>
    <w:rsid w:val="00142A5A"/>
    <w:rsid w:val="0014330C"/>
    <w:rsid w:val="00143DD8"/>
    <w:rsid w:val="00144000"/>
    <w:rsid w:val="0014486E"/>
    <w:rsid w:val="0014490E"/>
    <w:rsid w:val="00144A20"/>
    <w:rsid w:val="00144CEC"/>
    <w:rsid w:val="001451F8"/>
    <w:rsid w:val="00145250"/>
    <w:rsid w:val="0014551C"/>
    <w:rsid w:val="00145762"/>
    <w:rsid w:val="00145F5F"/>
    <w:rsid w:val="00146173"/>
    <w:rsid w:val="00146350"/>
    <w:rsid w:val="0014679B"/>
    <w:rsid w:val="00146B7C"/>
    <w:rsid w:val="00147028"/>
    <w:rsid w:val="001470D4"/>
    <w:rsid w:val="0014764C"/>
    <w:rsid w:val="001476F2"/>
    <w:rsid w:val="00147E77"/>
    <w:rsid w:val="00147F49"/>
    <w:rsid w:val="00150023"/>
    <w:rsid w:val="001507E7"/>
    <w:rsid w:val="0015088B"/>
    <w:rsid w:val="0015091A"/>
    <w:rsid w:val="00150F6D"/>
    <w:rsid w:val="0015122F"/>
    <w:rsid w:val="00151BA4"/>
    <w:rsid w:val="00152188"/>
    <w:rsid w:val="001523AB"/>
    <w:rsid w:val="001525A5"/>
    <w:rsid w:val="0015289E"/>
    <w:rsid w:val="00152CDA"/>
    <w:rsid w:val="00152EDA"/>
    <w:rsid w:val="0015328E"/>
    <w:rsid w:val="00153DDE"/>
    <w:rsid w:val="0015412F"/>
    <w:rsid w:val="00154739"/>
    <w:rsid w:val="00154ACA"/>
    <w:rsid w:val="00154B8A"/>
    <w:rsid w:val="00154E88"/>
    <w:rsid w:val="001553D9"/>
    <w:rsid w:val="00155706"/>
    <w:rsid w:val="00155A46"/>
    <w:rsid w:val="00155A6A"/>
    <w:rsid w:val="001562E7"/>
    <w:rsid w:val="00156365"/>
    <w:rsid w:val="00156C7B"/>
    <w:rsid w:val="00156E17"/>
    <w:rsid w:val="0015700B"/>
    <w:rsid w:val="001570B2"/>
    <w:rsid w:val="00157139"/>
    <w:rsid w:val="0015763D"/>
    <w:rsid w:val="001578EB"/>
    <w:rsid w:val="0016004C"/>
    <w:rsid w:val="0016083E"/>
    <w:rsid w:val="00160861"/>
    <w:rsid w:val="00160A40"/>
    <w:rsid w:val="00160AA2"/>
    <w:rsid w:val="00161172"/>
    <w:rsid w:val="00161C3C"/>
    <w:rsid w:val="00162257"/>
    <w:rsid w:val="00162A9D"/>
    <w:rsid w:val="00162CCB"/>
    <w:rsid w:val="001631F5"/>
    <w:rsid w:val="0016396B"/>
    <w:rsid w:val="00163CDA"/>
    <w:rsid w:val="0016416A"/>
    <w:rsid w:val="001643D4"/>
    <w:rsid w:val="00164436"/>
    <w:rsid w:val="001649C8"/>
    <w:rsid w:val="00164BA7"/>
    <w:rsid w:val="00164EC9"/>
    <w:rsid w:val="0016537C"/>
    <w:rsid w:val="00165E14"/>
    <w:rsid w:val="001667A9"/>
    <w:rsid w:val="001668F9"/>
    <w:rsid w:val="001669D4"/>
    <w:rsid w:val="00166B02"/>
    <w:rsid w:val="00166B93"/>
    <w:rsid w:val="00166CA1"/>
    <w:rsid w:val="00167003"/>
    <w:rsid w:val="00167F2C"/>
    <w:rsid w:val="001703F9"/>
    <w:rsid w:val="00170A2C"/>
    <w:rsid w:val="00170EA9"/>
    <w:rsid w:val="00171631"/>
    <w:rsid w:val="001716F7"/>
    <w:rsid w:val="00171819"/>
    <w:rsid w:val="001719EC"/>
    <w:rsid w:val="00171AB5"/>
    <w:rsid w:val="00171B74"/>
    <w:rsid w:val="0017217D"/>
    <w:rsid w:val="0017253B"/>
    <w:rsid w:val="0017267E"/>
    <w:rsid w:val="00172F7A"/>
    <w:rsid w:val="0017323E"/>
    <w:rsid w:val="00173904"/>
    <w:rsid w:val="00173A38"/>
    <w:rsid w:val="00173E41"/>
    <w:rsid w:val="00174459"/>
    <w:rsid w:val="00174A65"/>
    <w:rsid w:val="001759AA"/>
    <w:rsid w:val="00175A7C"/>
    <w:rsid w:val="0017628D"/>
    <w:rsid w:val="00176531"/>
    <w:rsid w:val="001769FD"/>
    <w:rsid w:val="00176D8B"/>
    <w:rsid w:val="00177099"/>
    <w:rsid w:val="00177261"/>
    <w:rsid w:val="00177391"/>
    <w:rsid w:val="00177630"/>
    <w:rsid w:val="0017769A"/>
    <w:rsid w:val="0018017C"/>
    <w:rsid w:val="0018017D"/>
    <w:rsid w:val="0018025E"/>
    <w:rsid w:val="00180345"/>
    <w:rsid w:val="001819D7"/>
    <w:rsid w:val="00182182"/>
    <w:rsid w:val="001827BE"/>
    <w:rsid w:val="00183040"/>
    <w:rsid w:val="00183063"/>
    <w:rsid w:val="001835A8"/>
    <w:rsid w:val="0018372D"/>
    <w:rsid w:val="00183B81"/>
    <w:rsid w:val="00183FBB"/>
    <w:rsid w:val="001846B7"/>
    <w:rsid w:val="0018497C"/>
    <w:rsid w:val="00184D27"/>
    <w:rsid w:val="001859A3"/>
    <w:rsid w:val="001859AB"/>
    <w:rsid w:val="00185E7F"/>
    <w:rsid w:val="001860D0"/>
    <w:rsid w:val="00186DA5"/>
    <w:rsid w:val="00187316"/>
    <w:rsid w:val="00187352"/>
    <w:rsid w:val="0018782C"/>
    <w:rsid w:val="00187AE7"/>
    <w:rsid w:val="00190CB6"/>
    <w:rsid w:val="001914B2"/>
    <w:rsid w:val="00191E44"/>
    <w:rsid w:val="00191EE7"/>
    <w:rsid w:val="001921D6"/>
    <w:rsid w:val="00192267"/>
    <w:rsid w:val="0019292E"/>
    <w:rsid w:val="00192971"/>
    <w:rsid w:val="001929D8"/>
    <w:rsid w:val="00192A17"/>
    <w:rsid w:val="00193533"/>
    <w:rsid w:val="001935B2"/>
    <w:rsid w:val="0019371C"/>
    <w:rsid w:val="00193A59"/>
    <w:rsid w:val="00193A83"/>
    <w:rsid w:val="00193C47"/>
    <w:rsid w:val="00193EDE"/>
    <w:rsid w:val="00194301"/>
    <w:rsid w:val="0019468D"/>
    <w:rsid w:val="00194A2E"/>
    <w:rsid w:val="00194A90"/>
    <w:rsid w:val="00194CDD"/>
    <w:rsid w:val="00195B6E"/>
    <w:rsid w:val="00195CA0"/>
    <w:rsid w:val="00196A8A"/>
    <w:rsid w:val="0019723A"/>
    <w:rsid w:val="00197503"/>
    <w:rsid w:val="00197999"/>
    <w:rsid w:val="00197B25"/>
    <w:rsid w:val="001A00E0"/>
    <w:rsid w:val="001A1196"/>
    <w:rsid w:val="001A14A6"/>
    <w:rsid w:val="001A167A"/>
    <w:rsid w:val="001A18FC"/>
    <w:rsid w:val="001A1C19"/>
    <w:rsid w:val="001A1C1B"/>
    <w:rsid w:val="001A2DB7"/>
    <w:rsid w:val="001A2EB1"/>
    <w:rsid w:val="001A3589"/>
    <w:rsid w:val="001A41F7"/>
    <w:rsid w:val="001A4B3A"/>
    <w:rsid w:val="001A4EEB"/>
    <w:rsid w:val="001A526C"/>
    <w:rsid w:val="001A5993"/>
    <w:rsid w:val="001A5E01"/>
    <w:rsid w:val="001A5FFB"/>
    <w:rsid w:val="001A678B"/>
    <w:rsid w:val="001A6835"/>
    <w:rsid w:val="001A6CED"/>
    <w:rsid w:val="001A767C"/>
    <w:rsid w:val="001A7C3A"/>
    <w:rsid w:val="001A7F41"/>
    <w:rsid w:val="001B05A5"/>
    <w:rsid w:val="001B0C25"/>
    <w:rsid w:val="001B1259"/>
    <w:rsid w:val="001B199E"/>
    <w:rsid w:val="001B1D2A"/>
    <w:rsid w:val="001B1D73"/>
    <w:rsid w:val="001B1E06"/>
    <w:rsid w:val="001B24EF"/>
    <w:rsid w:val="001B2A94"/>
    <w:rsid w:val="001B2CF4"/>
    <w:rsid w:val="001B39F3"/>
    <w:rsid w:val="001B3E81"/>
    <w:rsid w:val="001B4537"/>
    <w:rsid w:val="001B509F"/>
    <w:rsid w:val="001B5E5D"/>
    <w:rsid w:val="001B5E9A"/>
    <w:rsid w:val="001B5EF9"/>
    <w:rsid w:val="001B606C"/>
    <w:rsid w:val="001B6690"/>
    <w:rsid w:val="001B672E"/>
    <w:rsid w:val="001B6886"/>
    <w:rsid w:val="001B6962"/>
    <w:rsid w:val="001B6A6B"/>
    <w:rsid w:val="001B6FB4"/>
    <w:rsid w:val="001B7046"/>
    <w:rsid w:val="001B724A"/>
    <w:rsid w:val="001B7864"/>
    <w:rsid w:val="001B7AB1"/>
    <w:rsid w:val="001B7C46"/>
    <w:rsid w:val="001C0002"/>
    <w:rsid w:val="001C0018"/>
    <w:rsid w:val="001C0657"/>
    <w:rsid w:val="001C077C"/>
    <w:rsid w:val="001C08DC"/>
    <w:rsid w:val="001C0C2F"/>
    <w:rsid w:val="001C1354"/>
    <w:rsid w:val="001C136C"/>
    <w:rsid w:val="001C15E2"/>
    <w:rsid w:val="001C1E7B"/>
    <w:rsid w:val="001C2338"/>
    <w:rsid w:val="001C23C9"/>
    <w:rsid w:val="001C24A8"/>
    <w:rsid w:val="001C25B9"/>
    <w:rsid w:val="001C2653"/>
    <w:rsid w:val="001C276B"/>
    <w:rsid w:val="001C325D"/>
    <w:rsid w:val="001C33C1"/>
    <w:rsid w:val="001C354D"/>
    <w:rsid w:val="001C3C7B"/>
    <w:rsid w:val="001C3E9B"/>
    <w:rsid w:val="001C4094"/>
    <w:rsid w:val="001C510C"/>
    <w:rsid w:val="001C5417"/>
    <w:rsid w:val="001C5499"/>
    <w:rsid w:val="001C5668"/>
    <w:rsid w:val="001C57C3"/>
    <w:rsid w:val="001C5887"/>
    <w:rsid w:val="001C6F38"/>
    <w:rsid w:val="001C70C1"/>
    <w:rsid w:val="001C7735"/>
    <w:rsid w:val="001C7910"/>
    <w:rsid w:val="001C798C"/>
    <w:rsid w:val="001C7CCC"/>
    <w:rsid w:val="001D05F0"/>
    <w:rsid w:val="001D0B98"/>
    <w:rsid w:val="001D0D2D"/>
    <w:rsid w:val="001D1E6B"/>
    <w:rsid w:val="001D23C1"/>
    <w:rsid w:val="001D29AD"/>
    <w:rsid w:val="001D2C59"/>
    <w:rsid w:val="001D2E02"/>
    <w:rsid w:val="001D2F7F"/>
    <w:rsid w:val="001D30EA"/>
    <w:rsid w:val="001D356A"/>
    <w:rsid w:val="001D38AE"/>
    <w:rsid w:val="001D3AB7"/>
    <w:rsid w:val="001D425C"/>
    <w:rsid w:val="001D4970"/>
    <w:rsid w:val="001D4A05"/>
    <w:rsid w:val="001D54D4"/>
    <w:rsid w:val="001D657E"/>
    <w:rsid w:val="001D6826"/>
    <w:rsid w:val="001D68A8"/>
    <w:rsid w:val="001D6A8C"/>
    <w:rsid w:val="001D6C95"/>
    <w:rsid w:val="001D71DA"/>
    <w:rsid w:val="001D72F3"/>
    <w:rsid w:val="001D7434"/>
    <w:rsid w:val="001D7497"/>
    <w:rsid w:val="001D7942"/>
    <w:rsid w:val="001D7F1F"/>
    <w:rsid w:val="001E0A4B"/>
    <w:rsid w:val="001E1220"/>
    <w:rsid w:val="001E1776"/>
    <w:rsid w:val="001E1B27"/>
    <w:rsid w:val="001E2B00"/>
    <w:rsid w:val="001E2E81"/>
    <w:rsid w:val="001E2FE3"/>
    <w:rsid w:val="001E3289"/>
    <w:rsid w:val="001E34FF"/>
    <w:rsid w:val="001E4259"/>
    <w:rsid w:val="001E43D5"/>
    <w:rsid w:val="001E4572"/>
    <w:rsid w:val="001E483F"/>
    <w:rsid w:val="001E4C6F"/>
    <w:rsid w:val="001E4F9F"/>
    <w:rsid w:val="001E536A"/>
    <w:rsid w:val="001E5972"/>
    <w:rsid w:val="001E5D2E"/>
    <w:rsid w:val="001E5DC9"/>
    <w:rsid w:val="001E6787"/>
    <w:rsid w:val="001E6B63"/>
    <w:rsid w:val="001E6B9B"/>
    <w:rsid w:val="001E6FFC"/>
    <w:rsid w:val="001E7D6A"/>
    <w:rsid w:val="001F009C"/>
    <w:rsid w:val="001F039A"/>
    <w:rsid w:val="001F0B9D"/>
    <w:rsid w:val="001F15FB"/>
    <w:rsid w:val="001F1E7F"/>
    <w:rsid w:val="001F1E9A"/>
    <w:rsid w:val="001F25D6"/>
    <w:rsid w:val="001F260C"/>
    <w:rsid w:val="001F3474"/>
    <w:rsid w:val="001F3560"/>
    <w:rsid w:val="001F3F3C"/>
    <w:rsid w:val="001F488C"/>
    <w:rsid w:val="001F4932"/>
    <w:rsid w:val="001F4C60"/>
    <w:rsid w:val="001F4EA5"/>
    <w:rsid w:val="001F517E"/>
    <w:rsid w:val="001F523D"/>
    <w:rsid w:val="001F584E"/>
    <w:rsid w:val="001F585F"/>
    <w:rsid w:val="001F60C0"/>
    <w:rsid w:val="001F62D1"/>
    <w:rsid w:val="001F63B7"/>
    <w:rsid w:val="001F65D0"/>
    <w:rsid w:val="001F6860"/>
    <w:rsid w:val="001F69E9"/>
    <w:rsid w:val="001F6BB6"/>
    <w:rsid w:val="001F6E4E"/>
    <w:rsid w:val="001F746A"/>
    <w:rsid w:val="001F7993"/>
    <w:rsid w:val="001F7AA0"/>
    <w:rsid w:val="001F7B76"/>
    <w:rsid w:val="001F7C18"/>
    <w:rsid w:val="00200507"/>
    <w:rsid w:val="00200C52"/>
    <w:rsid w:val="00200CAF"/>
    <w:rsid w:val="00200E02"/>
    <w:rsid w:val="00200EC6"/>
    <w:rsid w:val="0020161B"/>
    <w:rsid w:val="00202503"/>
    <w:rsid w:val="0020347F"/>
    <w:rsid w:val="0020366C"/>
    <w:rsid w:val="0020379E"/>
    <w:rsid w:val="00203AF3"/>
    <w:rsid w:val="0020420A"/>
    <w:rsid w:val="00204562"/>
    <w:rsid w:val="00204A87"/>
    <w:rsid w:val="00204C1F"/>
    <w:rsid w:val="00205287"/>
    <w:rsid w:val="002056BA"/>
    <w:rsid w:val="002057BE"/>
    <w:rsid w:val="002057F0"/>
    <w:rsid w:val="00205AF8"/>
    <w:rsid w:val="00206127"/>
    <w:rsid w:val="002061FB"/>
    <w:rsid w:val="00206379"/>
    <w:rsid w:val="002063A5"/>
    <w:rsid w:val="002063E7"/>
    <w:rsid w:val="00206543"/>
    <w:rsid w:val="0020678D"/>
    <w:rsid w:val="00206952"/>
    <w:rsid w:val="00206988"/>
    <w:rsid w:val="00206AAB"/>
    <w:rsid w:val="00206CEF"/>
    <w:rsid w:val="00206E21"/>
    <w:rsid w:val="002073DA"/>
    <w:rsid w:val="002079D6"/>
    <w:rsid w:val="00207A99"/>
    <w:rsid w:val="00207CDF"/>
    <w:rsid w:val="00210011"/>
    <w:rsid w:val="00210273"/>
    <w:rsid w:val="00210316"/>
    <w:rsid w:val="00210A6B"/>
    <w:rsid w:val="00211292"/>
    <w:rsid w:val="00211CF7"/>
    <w:rsid w:val="002121A5"/>
    <w:rsid w:val="002134FF"/>
    <w:rsid w:val="00213645"/>
    <w:rsid w:val="00213898"/>
    <w:rsid w:val="002145CC"/>
    <w:rsid w:val="0021480E"/>
    <w:rsid w:val="00214960"/>
    <w:rsid w:val="00214999"/>
    <w:rsid w:val="00214ACC"/>
    <w:rsid w:val="00214E18"/>
    <w:rsid w:val="00214F09"/>
    <w:rsid w:val="0021544A"/>
    <w:rsid w:val="00217954"/>
    <w:rsid w:val="00220086"/>
    <w:rsid w:val="002201F9"/>
    <w:rsid w:val="002207F2"/>
    <w:rsid w:val="00220D30"/>
    <w:rsid w:val="00221319"/>
    <w:rsid w:val="00221677"/>
    <w:rsid w:val="0022345A"/>
    <w:rsid w:val="00223787"/>
    <w:rsid w:val="0022409F"/>
    <w:rsid w:val="002240DA"/>
    <w:rsid w:val="00224723"/>
    <w:rsid w:val="00224C19"/>
    <w:rsid w:val="00224CB5"/>
    <w:rsid w:val="00225A1C"/>
    <w:rsid w:val="00225A32"/>
    <w:rsid w:val="00225BA5"/>
    <w:rsid w:val="00226E28"/>
    <w:rsid w:val="00226F01"/>
    <w:rsid w:val="0022708D"/>
    <w:rsid w:val="00227A7E"/>
    <w:rsid w:val="00230302"/>
    <w:rsid w:val="0023039B"/>
    <w:rsid w:val="00230A3F"/>
    <w:rsid w:val="00230E5A"/>
    <w:rsid w:val="002314BB"/>
    <w:rsid w:val="00231FD7"/>
    <w:rsid w:val="00232010"/>
    <w:rsid w:val="00232056"/>
    <w:rsid w:val="002325A2"/>
    <w:rsid w:val="00232EB9"/>
    <w:rsid w:val="00233C60"/>
    <w:rsid w:val="002342A8"/>
    <w:rsid w:val="0023461B"/>
    <w:rsid w:val="00234C23"/>
    <w:rsid w:val="00235147"/>
    <w:rsid w:val="00235191"/>
    <w:rsid w:val="00235302"/>
    <w:rsid w:val="00235358"/>
    <w:rsid w:val="00235492"/>
    <w:rsid w:val="002354E3"/>
    <w:rsid w:val="00235CD0"/>
    <w:rsid w:val="00235F16"/>
    <w:rsid w:val="00236B25"/>
    <w:rsid w:val="002371B6"/>
    <w:rsid w:val="00237264"/>
    <w:rsid w:val="00237291"/>
    <w:rsid w:val="00237588"/>
    <w:rsid w:val="0023759A"/>
    <w:rsid w:val="00237CA4"/>
    <w:rsid w:val="00237D05"/>
    <w:rsid w:val="0024048B"/>
    <w:rsid w:val="002404F9"/>
    <w:rsid w:val="00240584"/>
    <w:rsid w:val="002407A8"/>
    <w:rsid w:val="00240B8B"/>
    <w:rsid w:val="00240D54"/>
    <w:rsid w:val="00240EC1"/>
    <w:rsid w:val="0024109D"/>
    <w:rsid w:val="002413C2"/>
    <w:rsid w:val="00242207"/>
    <w:rsid w:val="002428C9"/>
    <w:rsid w:val="00242987"/>
    <w:rsid w:val="00242ED4"/>
    <w:rsid w:val="00242F57"/>
    <w:rsid w:val="0024335B"/>
    <w:rsid w:val="002441A0"/>
    <w:rsid w:val="0024425A"/>
    <w:rsid w:val="002442F0"/>
    <w:rsid w:val="00244C01"/>
    <w:rsid w:val="00244E07"/>
    <w:rsid w:val="0024509B"/>
    <w:rsid w:val="0024518B"/>
    <w:rsid w:val="00245833"/>
    <w:rsid w:val="00246750"/>
    <w:rsid w:val="002472DE"/>
    <w:rsid w:val="00250132"/>
    <w:rsid w:val="00250646"/>
    <w:rsid w:val="00250863"/>
    <w:rsid w:val="00251CCE"/>
    <w:rsid w:val="00251FE7"/>
    <w:rsid w:val="00252212"/>
    <w:rsid w:val="00252636"/>
    <w:rsid w:val="002527E3"/>
    <w:rsid w:val="00252AAE"/>
    <w:rsid w:val="00252DE5"/>
    <w:rsid w:val="00252F57"/>
    <w:rsid w:val="00252FAE"/>
    <w:rsid w:val="002536CF"/>
    <w:rsid w:val="002537A0"/>
    <w:rsid w:val="00253B13"/>
    <w:rsid w:val="00253D83"/>
    <w:rsid w:val="00253EBA"/>
    <w:rsid w:val="00254069"/>
    <w:rsid w:val="002541F8"/>
    <w:rsid w:val="002542E4"/>
    <w:rsid w:val="002542FE"/>
    <w:rsid w:val="00254CEF"/>
    <w:rsid w:val="0025524E"/>
    <w:rsid w:val="00255330"/>
    <w:rsid w:val="002557AC"/>
    <w:rsid w:val="00255841"/>
    <w:rsid w:val="002558FD"/>
    <w:rsid w:val="0025630A"/>
    <w:rsid w:val="0025635C"/>
    <w:rsid w:val="002568C9"/>
    <w:rsid w:val="002570B5"/>
    <w:rsid w:val="0026035A"/>
    <w:rsid w:val="00260541"/>
    <w:rsid w:val="00260807"/>
    <w:rsid w:val="00260826"/>
    <w:rsid w:val="00260CFF"/>
    <w:rsid w:val="0026168C"/>
    <w:rsid w:val="00261B19"/>
    <w:rsid w:val="00261E69"/>
    <w:rsid w:val="00262011"/>
    <w:rsid w:val="002623BB"/>
    <w:rsid w:val="002624E2"/>
    <w:rsid w:val="00262532"/>
    <w:rsid w:val="00262D6F"/>
    <w:rsid w:val="00263297"/>
    <w:rsid w:val="00263EBF"/>
    <w:rsid w:val="00264122"/>
    <w:rsid w:val="002642C5"/>
    <w:rsid w:val="0026481F"/>
    <w:rsid w:val="002648C8"/>
    <w:rsid w:val="00264B18"/>
    <w:rsid w:val="00264C60"/>
    <w:rsid w:val="002652CF"/>
    <w:rsid w:val="002654E4"/>
    <w:rsid w:val="00265A63"/>
    <w:rsid w:val="00265DF1"/>
    <w:rsid w:val="00266230"/>
    <w:rsid w:val="002663B5"/>
    <w:rsid w:val="0026643D"/>
    <w:rsid w:val="0026651E"/>
    <w:rsid w:val="002667B7"/>
    <w:rsid w:val="00267EF2"/>
    <w:rsid w:val="00270C63"/>
    <w:rsid w:val="00271448"/>
    <w:rsid w:val="00271BBB"/>
    <w:rsid w:val="00271CB0"/>
    <w:rsid w:val="00271F93"/>
    <w:rsid w:val="002723E5"/>
    <w:rsid w:val="00272435"/>
    <w:rsid w:val="00272A11"/>
    <w:rsid w:val="0027309C"/>
    <w:rsid w:val="00274001"/>
    <w:rsid w:val="00274573"/>
    <w:rsid w:val="00274B2F"/>
    <w:rsid w:val="00275158"/>
    <w:rsid w:val="00275812"/>
    <w:rsid w:val="002758BC"/>
    <w:rsid w:val="00275994"/>
    <w:rsid w:val="00275C6D"/>
    <w:rsid w:val="002763A5"/>
    <w:rsid w:val="00277116"/>
    <w:rsid w:val="0027730F"/>
    <w:rsid w:val="002776A0"/>
    <w:rsid w:val="00280326"/>
    <w:rsid w:val="00280A89"/>
    <w:rsid w:val="00280AE0"/>
    <w:rsid w:val="00280E02"/>
    <w:rsid w:val="002815EE"/>
    <w:rsid w:val="00281B23"/>
    <w:rsid w:val="00281C4D"/>
    <w:rsid w:val="00282825"/>
    <w:rsid w:val="00282E4A"/>
    <w:rsid w:val="00282F4B"/>
    <w:rsid w:val="002838D5"/>
    <w:rsid w:val="00283B13"/>
    <w:rsid w:val="00285007"/>
    <w:rsid w:val="002852BA"/>
    <w:rsid w:val="00285607"/>
    <w:rsid w:val="00285BDB"/>
    <w:rsid w:val="00285CB3"/>
    <w:rsid w:val="0028602B"/>
    <w:rsid w:val="00286470"/>
    <w:rsid w:val="00286666"/>
    <w:rsid w:val="00286945"/>
    <w:rsid w:val="00286AC9"/>
    <w:rsid w:val="00286B32"/>
    <w:rsid w:val="002870E4"/>
    <w:rsid w:val="002872C6"/>
    <w:rsid w:val="00287B8F"/>
    <w:rsid w:val="00287DF0"/>
    <w:rsid w:val="00287F97"/>
    <w:rsid w:val="00290142"/>
    <w:rsid w:val="002906E0"/>
    <w:rsid w:val="00290D20"/>
    <w:rsid w:val="00290F71"/>
    <w:rsid w:val="00290FB7"/>
    <w:rsid w:val="00291B89"/>
    <w:rsid w:val="00291C9F"/>
    <w:rsid w:val="002922AA"/>
    <w:rsid w:val="00292709"/>
    <w:rsid w:val="00293266"/>
    <w:rsid w:val="002935C3"/>
    <w:rsid w:val="00293A37"/>
    <w:rsid w:val="00293AE5"/>
    <w:rsid w:val="00293B9C"/>
    <w:rsid w:val="002949FD"/>
    <w:rsid w:val="00295B11"/>
    <w:rsid w:val="00295E54"/>
    <w:rsid w:val="0029602A"/>
    <w:rsid w:val="00296567"/>
    <w:rsid w:val="00296920"/>
    <w:rsid w:val="002978A2"/>
    <w:rsid w:val="00297AA1"/>
    <w:rsid w:val="00297D1A"/>
    <w:rsid w:val="00297DFB"/>
    <w:rsid w:val="002A00B2"/>
    <w:rsid w:val="002A023D"/>
    <w:rsid w:val="002A0301"/>
    <w:rsid w:val="002A0439"/>
    <w:rsid w:val="002A0A23"/>
    <w:rsid w:val="002A1CA5"/>
    <w:rsid w:val="002A2492"/>
    <w:rsid w:val="002A2968"/>
    <w:rsid w:val="002A2B82"/>
    <w:rsid w:val="002A2ED2"/>
    <w:rsid w:val="002A3368"/>
    <w:rsid w:val="002A3459"/>
    <w:rsid w:val="002A3947"/>
    <w:rsid w:val="002A3AAB"/>
    <w:rsid w:val="002A3C89"/>
    <w:rsid w:val="002A412C"/>
    <w:rsid w:val="002A45F3"/>
    <w:rsid w:val="002A52B2"/>
    <w:rsid w:val="002A5355"/>
    <w:rsid w:val="002A57B3"/>
    <w:rsid w:val="002A5B40"/>
    <w:rsid w:val="002A5C1F"/>
    <w:rsid w:val="002A60DC"/>
    <w:rsid w:val="002A6952"/>
    <w:rsid w:val="002A6B38"/>
    <w:rsid w:val="002A7656"/>
    <w:rsid w:val="002A76A6"/>
    <w:rsid w:val="002A7D01"/>
    <w:rsid w:val="002B010A"/>
    <w:rsid w:val="002B07C2"/>
    <w:rsid w:val="002B0850"/>
    <w:rsid w:val="002B100C"/>
    <w:rsid w:val="002B10FF"/>
    <w:rsid w:val="002B11C7"/>
    <w:rsid w:val="002B11FC"/>
    <w:rsid w:val="002B15F7"/>
    <w:rsid w:val="002B16A3"/>
    <w:rsid w:val="002B1D36"/>
    <w:rsid w:val="002B2950"/>
    <w:rsid w:val="002B2FD7"/>
    <w:rsid w:val="002B3901"/>
    <w:rsid w:val="002B3C55"/>
    <w:rsid w:val="002B3FB9"/>
    <w:rsid w:val="002B43DE"/>
    <w:rsid w:val="002B49FC"/>
    <w:rsid w:val="002B4B1D"/>
    <w:rsid w:val="002B4C20"/>
    <w:rsid w:val="002B5510"/>
    <w:rsid w:val="002B5711"/>
    <w:rsid w:val="002B5A50"/>
    <w:rsid w:val="002B5A6E"/>
    <w:rsid w:val="002B5C1A"/>
    <w:rsid w:val="002B5DFF"/>
    <w:rsid w:val="002B5E5B"/>
    <w:rsid w:val="002B600D"/>
    <w:rsid w:val="002B68C2"/>
    <w:rsid w:val="002B70F6"/>
    <w:rsid w:val="002B74C1"/>
    <w:rsid w:val="002B75C0"/>
    <w:rsid w:val="002B76D6"/>
    <w:rsid w:val="002B78F5"/>
    <w:rsid w:val="002B7A3E"/>
    <w:rsid w:val="002B7EBE"/>
    <w:rsid w:val="002C0611"/>
    <w:rsid w:val="002C0FDB"/>
    <w:rsid w:val="002C1D57"/>
    <w:rsid w:val="002C1F67"/>
    <w:rsid w:val="002C2042"/>
    <w:rsid w:val="002C2B85"/>
    <w:rsid w:val="002C2EA3"/>
    <w:rsid w:val="002C309D"/>
    <w:rsid w:val="002C3553"/>
    <w:rsid w:val="002C3682"/>
    <w:rsid w:val="002C38D4"/>
    <w:rsid w:val="002C3BDD"/>
    <w:rsid w:val="002C474D"/>
    <w:rsid w:val="002C4785"/>
    <w:rsid w:val="002C4DBC"/>
    <w:rsid w:val="002C4E76"/>
    <w:rsid w:val="002C5101"/>
    <w:rsid w:val="002C5974"/>
    <w:rsid w:val="002C5BAD"/>
    <w:rsid w:val="002C636F"/>
    <w:rsid w:val="002C647F"/>
    <w:rsid w:val="002C65FA"/>
    <w:rsid w:val="002C6615"/>
    <w:rsid w:val="002C7BD6"/>
    <w:rsid w:val="002C7C17"/>
    <w:rsid w:val="002C7D39"/>
    <w:rsid w:val="002D01C2"/>
    <w:rsid w:val="002D0250"/>
    <w:rsid w:val="002D055F"/>
    <w:rsid w:val="002D061A"/>
    <w:rsid w:val="002D0713"/>
    <w:rsid w:val="002D0EAF"/>
    <w:rsid w:val="002D0FFA"/>
    <w:rsid w:val="002D13E9"/>
    <w:rsid w:val="002D14A2"/>
    <w:rsid w:val="002D16BD"/>
    <w:rsid w:val="002D16DF"/>
    <w:rsid w:val="002D1A14"/>
    <w:rsid w:val="002D1CA1"/>
    <w:rsid w:val="002D1ECE"/>
    <w:rsid w:val="002D2A3B"/>
    <w:rsid w:val="002D338A"/>
    <w:rsid w:val="002D33AF"/>
    <w:rsid w:val="002D3C3F"/>
    <w:rsid w:val="002D3EFA"/>
    <w:rsid w:val="002D416E"/>
    <w:rsid w:val="002D41B5"/>
    <w:rsid w:val="002D4269"/>
    <w:rsid w:val="002D426E"/>
    <w:rsid w:val="002D4478"/>
    <w:rsid w:val="002D541D"/>
    <w:rsid w:val="002D5585"/>
    <w:rsid w:val="002D5C27"/>
    <w:rsid w:val="002D6258"/>
    <w:rsid w:val="002D627D"/>
    <w:rsid w:val="002D6D3A"/>
    <w:rsid w:val="002D7062"/>
    <w:rsid w:val="002D72FD"/>
    <w:rsid w:val="002D7B5C"/>
    <w:rsid w:val="002D7F74"/>
    <w:rsid w:val="002E06B4"/>
    <w:rsid w:val="002E0C1A"/>
    <w:rsid w:val="002E1041"/>
    <w:rsid w:val="002E1195"/>
    <w:rsid w:val="002E13CA"/>
    <w:rsid w:val="002E1D23"/>
    <w:rsid w:val="002E1F86"/>
    <w:rsid w:val="002E20E6"/>
    <w:rsid w:val="002E2124"/>
    <w:rsid w:val="002E29F1"/>
    <w:rsid w:val="002E3132"/>
    <w:rsid w:val="002E3497"/>
    <w:rsid w:val="002E37AF"/>
    <w:rsid w:val="002E3BC6"/>
    <w:rsid w:val="002E451F"/>
    <w:rsid w:val="002E588B"/>
    <w:rsid w:val="002E6451"/>
    <w:rsid w:val="002E655B"/>
    <w:rsid w:val="002E68D4"/>
    <w:rsid w:val="002E6B3A"/>
    <w:rsid w:val="002E6C0B"/>
    <w:rsid w:val="002E6DA6"/>
    <w:rsid w:val="002E6DE1"/>
    <w:rsid w:val="002E6E20"/>
    <w:rsid w:val="002E78D8"/>
    <w:rsid w:val="002E7B30"/>
    <w:rsid w:val="002E7CEE"/>
    <w:rsid w:val="002F0349"/>
    <w:rsid w:val="002F0BA1"/>
    <w:rsid w:val="002F0D19"/>
    <w:rsid w:val="002F0D6C"/>
    <w:rsid w:val="002F118F"/>
    <w:rsid w:val="002F1605"/>
    <w:rsid w:val="002F1A2C"/>
    <w:rsid w:val="002F1FD8"/>
    <w:rsid w:val="002F2512"/>
    <w:rsid w:val="002F25BD"/>
    <w:rsid w:val="002F2CC2"/>
    <w:rsid w:val="002F2E2D"/>
    <w:rsid w:val="002F3137"/>
    <w:rsid w:val="002F3B84"/>
    <w:rsid w:val="002F3DC6"/>
    <w:rsid w:val="002F53CF"/>
    <w:rsid w:val="002F5E76"/>
    <w:rsid w:val="002F5F89"/>
    <w:rsid w:val="002F6035"/>
    <w:rsid w:val="002F659F"/>
    <w:rsid w:val="002F675B"/>
    <w:rsid w:val="002F70A6"/>
    <w:rsid w:val="002F7C09"/>
    <w:rsid w:val="002F7C3D"/>
    <w:rsid w:val="0030077C"/>
    <w:rsid w:val="00300BEF"/>
    <w:rsid w:val="003011BD"/>
    <w:rsid w:val="003015CA"/>
    <w:rsid w:val="003018FA"/>
    <w:rsid w:val="00301A17"/>
    <w:rsid w:val="00301AA7"/>
    <w:rsid w:val="00301C52"/>
    <w:rsid w:val="00301CF5"/>
    <w:rsid w:val="00302040"/>
    <w:rsid w:val="00302394"/>
    <w:rsid w:val="003024F3"/>
    <w:rsid w:val="0030255B"/>
    <w:rsid w:val="003026E0"/>
    <w:rsid w:val="0030289F"/>
    <w:rsid w:val="00302995"/>
    <w:rsid w:val="0030357C"/>
    <w:rsid w:val="00303D1D"/>
    <w:rsid w:val="00303F59"/>
    <w:rsid w:val="00304143"/>
    <w:rsid w:val="0030433E"/>
    <w:rsid w:val="003043C7"/>
    <w:rsid w:val="00304D7F"/>
    <w:rsid w:val="00304EDD"/>
    <w:rsid w:val="0030555D"/>
    <w:rsid w:val="003056FF"/>
    <w:rsid w:val="003059B4"/>
    <w:rsid w:val="00306018"/>
    <w:rsid w:val="00306ED8"/>
    <w:rsid w:val="00307B53"/>
    <w:rsid w:val="00307BE1"/>
    <w:rsid w:val="00307D5F"/>
    <w:rsid w:val="0031034D"/>
    <w:rsid w:val="00310439"/>
    <w:rsid w:val="003104BD"/>
    <w:rsid w:val="00310909"/>
    <w:rsid w:val="00310A0E"/>
    <w:rsid w:val="00310DE9"/>
    <w:rsid w:val="00310E65"/>
    <w:rsid w:val="00310EEC"/>
    <w:rsid w:val="0031165A"/>
    <w:rsid w:val="00311D28"/>
    <w:rsid w:val="00311F21"/>
    <w:rsid w:val="00312172"/>
    <w:rsid w:val="00312213"/>
    <w:rsid w:val="00312463"/>
    <w:rsid w:val="003128EA"/>
    <w:rsid w:val="00313058"/>
    <w:rsid w:val="003130DD"/>
    <w:rsid w:val="00313A2F"/>
    <w:rsid w:val="00313ACB"/>
    <w:rsid w:val="0031414A"/>
    <w:rsid w:val="0031428F"/>
    <w:rsid w:val="0031430E"/>
    <w:rsid w:val="00314397"/>
    <w:rsid w:val="003148A3"/>
    <w:rsid w:val="00314E5B"/>
    <w:rsid w:val="003153C5"/>
    <w:rsid w:val="003155D5"/>
    <w:rsid w:val="003157B5"/>
    <w:rsid w:val="00315A5C"/>
    <w:rsid w:val="00315C78"/>
    <w:rsid w:val="003161C5"/>
    <w:rsid w:val="0031779B"/>
    <w:rsid w:val="003177A8"/>
    <w:rsid w:val="003177FB"/>
    <w:rsid w:val="00317945"/>
    <w:rsid w:val="00317A63"/>
    <w:rsid w:val="00317B9C"/>
    <w:rsid w:val="0032025D"/>
    <w:rsid w:val="00320BFD"/>
    <w:rsid w:val="00320C1E"/>
    <w:rsid w:val="00320D65"/>
    <w:rsid w:val="00320DB5"/>
    <w:rsid w:val="00321069"/>
    <w:rsid w:val="00321911"/>
    <w:rsid w:val="00321E4E"/>
    <w:rsid w:val="003225A2"/>
    <w:rsid w:val="003234C5"/>
    <w:rsid w:val="00323D05"/>
    <w:rsid w:val="00323D19"/>
    <w:rsid w:val="0032404C"/>
    <w:rsid w:val="00324BE4"/>
    <w:rsid w:val="003250AD"/>
    <w:rsid w:val="0032520A"/>
    <w:rsid w:val="00325249"/>
    <w:rsid w:val="003255F4"/>
    <w:rsid w:val="0032572E"/>
    <w:rsid w:val="00325788"/>
    <w:rsid w:val="00325DC0"/>
    <w:rsid w:val="003266CC"/>
    <w:rsid w:val="00326A31"/>
    <w:rsid w:val="00326B4B"/>
    <w:rsid w:val="00327DEE"/>
    <w:rsid w:val="00327F5E"/>
    <w:rsid w:val="00330570"/>
    <w:rsid w:val="0033080D"/>
    <w:rsid w:val="00330EE7"/>
    <w:rsid w:val="00331C4E"/>
    <w:rsid w:val="0033202B"/>
    <w:rsid w:val="003321E9"/>
    <w:rsid w:val="003323CE"/>
    <w:rsid w:val="003327D1"/>
    <w:rsid w:val="00332C44"/>
    <w:rsid w:val="00332DAA"/>
    <w:rsid w:val="00332EC1"/>
    <w:rsid w:val="00333780"/>
    <w:rsid w:val="003337A6"/>
    <w:rsid w:val="00333DBC"/>
    <w:rsid w:val="00334B58"/>
    <w:rsid w:val="00334FB4"/>
    <w:rsid w:val="0033547A"/>
    <w:rsid w:val="00335B72"/>
    <w:rsid w:val="00335C8C"/>
    <w:rsid w:val="00336E34"/>
    <w:rsid w:val="00337036"/>
    <w:rsid w:val="00337E54"/>
    <w:rsid w:val="00337EDD"/>
    <w:rsid w:val="0034007C"/>
    <w:rsid w:val="00340887"/>
    <w:rsid w:val="00340E47"/>
    <w:rsid w:val="00340F65"/>
    <w:rsid w:val="00340FCF"/>
    <w:rsid w:val="0034103A"/>
    <w:rsid w:val="00341402"/>
    <w:rsid w:val="003415BF"/>
    <w:rsid w:val="00341709"/>
    <w:rsid w:val="00341F16"/>
    <w:rsid w:val="00342223"/>
    <w:rsid w:val="00342A22"/>
    <w:rsid w:val="00343B17"/>
    <w:rsid w:val="00343B34"/>
    <w:rsid w:val="00343BDD"/>
    <w:rsid w:val="0034466A"/>
    <w:rsid w:val="00344858"/>
    <w:rsid w:val="00344943"/>
    <w:rsid w:val="00344CE2"/>
    <w:rsid w:val="00345211"/>
    <w:rsid w:val="003457EE"/>
    <w:rsid w:val="00346126"/>
    <w:rsid w:val="003467CE"/>
    <w:rsid w:val="00347195"/>
    <w:rsid w:val="00347240"/>
    <w:rsid w:val="00347346"/>
    <w:rsid w:val="00347AF9"/>
    <w:rsid w:val="00350915"/>
    <w:rsid w:val="0035119C"/>
    <w:rsid w:val="003514D2"/>
    <w:rsid w:val="00351AF4"/>
    <w:rsid w:val="00351EAC"/>
    <w:rsid w:val="003525A2"/>
    <w:rsid w:val="00352ED3"/>
    <w:rsid w:val="00353533"/>
    <w:rsid w:val="00353DC7"/>
    <w:rsid w:val="00353E98"/>
    <w:rsid w:val="003544C8"/>
    <w:rsid w:val="003545C9"/>
    <w:rsid w:val="003546A3"/>
    <w:rsid w:val="00354CDD"/>
    <w:rsid w:val="00355296"/>
    <w:rsid w:val="00355454"/>
    <w:rsid w:val="003554C0"/>
    <w:rsid w:val="00355C43"/>
    <w:rsid w:val="00355D90"/>
    <w:rsid w:val="00355EE3"/>
    <w:rsid w:val="00356A22"/>
    <w:rsid w:val="00356D2F"/>
    <w:rsid w:val="00357474"/>
    <w:rsid w:val="003578FA"/>
    <w:rsid w:val="00357A42"/>
    <w:rsid w:val="003601CA"/>
    <w:rsid w:val="0036020A"/>
    <w:rsid w:val="00360C56"/>
    <w:rsid w:val="00361026"/>
    <w:rsid w:val="00361120"/>
    <w:rsid w:val="00361314"/>
    <w:rsid w:val="00361423"/>
    <w:rsid w:val="00361973"/>
    <w:rsid w:val="00361A4D"/>
    <w:rsid w:val="00361C60"/>
    <w:rsid w:val="003628BC"/>
    <w:rsid w:val="00362B12"/>
    <w:rsid w:val="0036309C"/>
    <w:rsid w:val="00363130"/>
    <w:rsid w:val="003639BC"/>
    <w:rsid w:val="00364547"/>
    <w:rsid w:val="00365CBA"/>
    <w:rsid w:val="00365D84"/>
    <w:rsid w:val="00365EEB"/>
    <w:rsid w:val="00366784"/>
    <w:rsid w:val="0036686A"/>
    <w:rsid w:val="00366C4A"/>
    <w:rsid w:val="00367067"/>
    <w:rsid w:val="00367B33"/>
    <w:rsid w:val="00367BA3"/>
    <w:rsid w:val="00367D98"/>
    <w:rsid w:val="00370005"/>
    <w:rsid w:val="0037040A"/>
    <w:rsid w:val="00370706"/>
    <w:rsid w:val="00370908"/>
    <w:rsid w:val="0037116F"/>
    <w:rsid w:val="0037133D"/>
    <w:rsid w:val="003716F1"/>
    <w:rsid w:val="003718C7"/>
    <w:rsid w:val="00371E29"/>
    <w:rsid w:val="00372187"/>
    <w:rsid w:val="003726E9"/>
    <w:rsid w:val="00372B02"/>
    <w:rsid w:val="00372D26"/>
    <w:rsid w:val="00372F88"/>
    <w:rsid w:val="0037340D"/>
    <w:rsid w:val="0037389C"/>
    <w:rsid w:val="0037409E"/>
    <w:rsid w:val="00374266"/>
    <w:rsid w:val="0037444B"/>
    <w:rsid w:val="00374A5D"/>
    <w:rsid w:val="00374B23"/>
    <w:rsid w:val="00374D5D"/>
    <w:rsid w:val="00374DF8"/>
    <w:rsid w:val="003759AF"/>
    <w:rsid w:val="00375EA6"/>
    <w:rsid w:val="00376659"/>
    <w:rsid w:val="0037668D"/>
    <w:rsid w:val="00376B4E"/>
    <w:rsid w:val="00376D08"/>
    <w:rsid w:val="00376D7F"/>
    <w:rsid w:val="00377107"/>
    <w:rsid w:val="0037723B"/>
    <w:rsid w:val="0037771F"/>
    <w:rsid w:val="00377B02"/>
    <w:rsid w:val="00377E5C"/>
    <w:rsid w:val="003805F6"/>
    <w:rsid w:val="00380B52"/>
    <w:rsid w:val="00380D47"/>
    <w:rsid w:val="0038120A"/>
    <w:rsid w:val="003818A0"/>
    <w:rsid w:val="00381FF1"/>
    <w:rsid w:val="0038221B"/>
    <w:rsid w:val="003822A8"/>
    <w:rsid w:val="003827AE"/>
    <w:rsid w:val="00382AA5"/>
    <w:rsid w:val="00383330"/>
    <w:rsid w:val="003836E2"/>
    <w:rsid w:val="00383756"/>
    <w:rsid w:val="003846C0"/>
    <w:rsid w:val="003848E0"/>
    <w:rsid w:val="00384936"/>
    <w:rsid w:val="00384CB4"/>
    <w:rsid w:val="003853CD"/>
    <w:rsid w:val="00385405"/>
    <w:rsid w:val="003855E0"/>
    <w:rsid w:val="003856E7"/>
    <w:rsid w:val="00386249"/>
    <w:rsid w:val="00386258"/>
    <w:rsid w:val="003865C6"/>
    <w:rsid w:val="0038673F"/>
    <w:rsid w:val="00386D65"/>
    <w:rsid w:val="003874FB"/>
    <w:rsid w:val="0038758B"/>
    <w:rsid w:val="00387641"/>
    <w:rsid w:val="0039026B"/>
    <w:rsid w:val="00390770"/>
    <w:rsid w:val="0039088C"/>
    <w:rsid w:val="00390ACD"/>
    <w:rsid w:val="00390D1A"/>
    <w:rsid w:val="003914EF"/>
    <w:rsid w:val="0039185B"/>
    <w:rsid w:val="00391EA6"/>
    <w:rsid w:val="00391ECB"/>
    <w:rsid w:val="003920FA"/>
    <w:rsid w:val="00392E84"/>
    <w:rsid w:val="0039302A"/>
    <w:rsid w:val="00393056"/>
    <w:rsid w:val="00393277"/>
    <w:rsid w:val="00393447"/>
    <w:rsid w:val="003938FE"/>
    <w:rsid w:val="00393A96"/>
    <w:rsid w:val="00394557"/>
    <w:rsid w:val="0039497E"/>
    <w:rsid w:val="003951A4"/>
    <w:rsid w:val="00395315"/>
    <w:rsid w:val="003956FC"/>
    <w:rsid w:val="00395EE4"/>
    <w:rsid w:val="003962C4"/>
    <w:rsid w:val="003963D6"/>
    <w:rsid w:val="0039666F"/>
    <w:rsid w:val="00396AE9"/>
    <w:rsid w:val="00396F06"/>
    <w:rsid w:val="00396FA3"/>
    <w:rsid w:val="003970AE"/>
    <w:rsid w:val="003978DE"/>
    <w:rsid w:val="00397EAE"/>
    <w:rsid w:val="00397F58"/>
    <w:rsid w:val="00397FE6"/>
    <w:rsid w:val="003A065F"/>
    <w:rsid w:val="003A0C95"/>
    <w:rsid w:val="003A0DAD"/>
    <w:rsid w:val="003A131B"/>
    <w:rsid w:val="003A153B"/>
    <w:rsid w:val="003A1876"/>
    <w:rsid w:val="003A1FD5"/>
    <w:rsid w:val="003A24D4"/>
    <w:rsid w:val="003A29AF"/>
    <w:rsid w:val="003A2E1C"/>
    <w:rsid w:val="003A33A5"/>
    <w:rsid w:val="003A34A3"/>
    <w:rsid w:val="003A35CF"/>
    <w:rsid w:val="003A3D00"/>
    <w:rsid w:val="003A3D15"/>
    <w:rsid w:val="003A3F0C"/>
    <w:rsid w:val="003A4E40"/>
    <w:rsid w:val="003A4EDA"/>
    <w:rsid w:val="003A5859"/>
    <w:rsid w:val="003A5911"/>
    <w:rsid w:val="003A5FAD"/>
    <w:rsid w:val="003A61F6"/>
    <w:rsid w:val="003A6353"/>
    <w:rsid w:val="003A6845"/>
    <w:rsid w:val="003A69C9"/>
    <w:rsid w:val="003A6AD9"/>
    <w:rsid w:val="003A71FF"/>
    <w:rsid w:val="003A7531"/>
    <w:rsid w:val="003A7F19"/>
    <w:rsid w:val="003B005B"/>
    <w:rsid w:val="003B01AC"/>
    <w:rsid w:val="003B0C8C"/>
    <w:rsid w:val="003B0CAB"/>
    <w:rsid w:val="003B171C"/>
    <w:rsid w:val="003B1D5D"/>
    <w:rsid w:val="003B22BD"/>
    <w:rsid w:val="003B2EE2"/>
    <w:rsid w:val="003B310B"/>
    <w:rsid w:val="003B37C4"/>
    <w:rsid w:val="003B3A04"/>
    <w:rsid w:val="003B3D48"/>
    <w:rsid w:val="003B3DCB"/>
    <w:rsid w:val="003B4211"/>
    <w:rsid w:val="003B4A98"/>
    <w:rsid w:val="003B4DDC"/>
    <w:rsid w:val="003B5544"/>
    <w:rsid w:val="003B595F"/>
    <w:rsid w:val="003B5B2F"/>
    <w:rsid w:val="003B5B74"/>
    <w:rsid w:val="003B5C12"/>
    <w:rsid w:val="003B678A"/>
    <w:rsid w:val="003B693C"/>
    <w:rsid w:val="003B6D48"/>
    <w:rsid w:val="003B6F1A"/>
    <w:rsid w:val="003B7832"/>
    <w:rsid w:val="003B7C09"/>
    <w:rsid w:val="003B7EB9"/>
    <w:rsid w:val="003C1298"/>
    <w:rsid w:val="003C15E3"/>
    <w:rsid w:val="003C1DD7"/>
    <w:rsid w:val="003C1F72"/>
    <w:rsid w:val="003C21EA"/>
    <w:rsid w:val="003C2789"/>
    <w:rsid w:val="003C2883"/>
    <w:rsid w:val="003C299F"/>
    <w:rsid w:val="003C2D00"/>
    <w:rsid w:val="003C325A"/>
    <w:rsid w:val="003C3AE3"/>
    <w:rsid w:val="003C5083"/>
    <w:rsid w:val="003C533A"/>
    <w:rsid w:val="003C53DB"/>
    <w:rsid w:val="003C5A48"/>
    <w:rsid w:val="003C5F70"/>
    <w:rsid w:val="003C696E"/>
    <w:rsid w:val="003C6A28"/>
    <w:rsid w:val="003C6EB7"/>
    <w:rsid w:val="003C6FC7"/>
    <w:rsid w:val="003C73A6"/>
    <w:rsid w:val="003C7568"/>
    <w:rsid w:val="003C78C7"/>
    <w:rsid w:val="003C7CF4"/>
    <w:rsid w:val="003D04F1"/>
    <w:rsid w:val="003D06F9"/>
    <w:rsid w:val="003D0C72"/>
    <w:rsid w:val="003D1204"/>
    <w:rsid w:val="003D1568"/>
    <w:rsid w:val="003D160B"/>
    <w:rsid w:val="003D1A65"/>
    <w:rsid w:val="003D1F39"/>
    <w:rsid w:val="003D2101"/>
    <w:rsid w:val="003D2227"/>
    <w:rsid w:val="003D26C4"/>
    <w:rsid w:val="003D2DF7"/>
    <w:rsid w:val="003D33C6"/>
    <w:rsid w:val="003D3BF5"/>
    <w:rsid w:val="003D3F93"/>
    <w:rsid w:val="003D3FE5"/>
    <w:rsid w:val="003D4D72"/>
    <w:rsid w:val="003D50E9"/>
    <w:rsid w:val="003D5326"/>
    <w:rsid w:val="003D541B"/>
    <w:rsid w:val="003D549C"/>
    <w:rsid w:val="003D55D1"/>
    <w:rsid w:val="003D5C0C"/>
    <w:rsid w:val="003D6055"/>
    <w:rsid w:val="003D62D8"/>
    <w:rsid w:val="003D6397"/>
    <w:rsid w:val="003D6405"/>
    <w:rsid w:val="003D6827"/>
    <w:rsid w:val="003D6DE3"/>
    <w:rsid w:val="003D733E"/>
    <w:rsid w:val="003D73C7"/>
    <w:rsid w:val="003E0253"/>
    <w:rsid w:val="003E040C"/>
    <w:rsid w:val="003E0774"/>
    <w:rsid w:val="003E0F49"/>
    <w:rsid w:val="003E1071"/>
    <w:rsid w:val="003E10DF"/>
    <w:rsid w:val="003E1767"/>
    <w:rsid w:val="003E17A5"/>
    <w:rsid w:val="003E2994"/>
    <w:rsid w:val="003E2F8B"/>
    <w:rsid w:val="003E312D"/>
    <w:rsid w:val="003E4155"/>
    <w:rsid w:val="003E472D"/>
    <w:rsid w:val="003E4BFD"/>
    <w:rsid w:val="003E4CE4"/>
    <w:rsid w:val="003E4E39"/>
    <w:rsid w:val="003E4F79"/>
    <w:rsid w:val="003E52AF"/>
    <w:rsid w:val="003E61B7"/>
    <w:rsid w:val="003E61D5"/>
    <w:rsid w:val="003E710E"/>
    <w:rsid w:val="003E730D"/>
    <w:rsid w:val="003E73BE"/>
    <w:rsid w:val="003E7501"/>
    <w:rsid w:val="003E7ABA"/>
    <w:rsid w:val="003E7D87"/>
    <w:rsid w:val="003F046F"/>
    <w:rsid w:val="003F093F"/>
    <w:rsid w:val="003F096C"/>
    <w:rsid w:val="003F0B5C"/>
    <w:rsid w:val="003F0E4F"/>
    <w:rsid w:val="003F0F11"/>
    <w:rsid w:val="003F10A9"/>
    <w:rsid w:val="003F1173"/>
    <w:rsid w:val="003F16DA"/>
    <w:rsid w:val="003F199C"/>
    <w:rsid w:val="003F1C3E"/>
    <w:rsid w:val="003F1D92"/>
    <w:rsid w:val="003F1DD1"/>
    <w:rsid w:val="003F29CF"/>
    <w:rsid w:val="003F32F9"/>
    <w:rsid w:val="003F3A0A"/>
    <w:rsid w:val="003F41A2"/>
    <w:rsid w:val="003F41E8"/>
    <w:rsid w:val="003F46A0"/>
    <w:rsid w:val="003F4B15"/>
    <w:rsid w:val="003F4E09"/>
    <w:rsid w:val="003F4F80"/>
    <w:rsid w:val="003F5466"/>
    <w:rsid w:val="003F6045"/>
    <w:rsid w:val="003F63E7"/>
    <w:rsid w:val="003F66AF"/>
    <w:rsid w:val="003F6B4A"/>
    <w:rsid w:val="003F6D1F"/>
    <w:rsid w:val="003F6DAC"/>
    <w:rsid w:val="003F749E"/>
    <w:rsid w:val="003F7B1A"/>
    <w:rsid w:val="0040016F"/>
    <w:rsid w:val="0040027A"/>
    <w:rsid w:val="004003F5"/>
    <w:rsid w:val="004007FB"/>
    <w:rsid w:val="00400A73"/>
    <w:rsid w:val="00401221"/>
    <w:rsid w:val="004013A3"/>
    <w:rsid w:val="00401C47"/>
    <w:rsid w:val="00401E39"/>
    <w:rsid w:val="00401F28"/>
    <w:rsid w:val="004028DB"/>
    <w:rsid w:val="00402C50"/>
    <w:rsid w:val="004032A0"/>
    <w:rsid w:val="00403672"/>
    <w:rsid w:val="004037EC"/>
    <w:rsid w:val="00403E65"/>
    <w:rsid w:val="00403EE2"/>
    <w:rsid w:val="00403FAD"/>
    <w:rsid w:val="0040452D"/>
    <w:rsid w:val="00404CBA"/>
    <w:rsid w:val="0040522B"/>
    <w:rsid w:val="0040555D"/>
    <w:rsid w:val="0040689A"/>
    <w:rsid w:val="00406B97"/>
    <w:rsid w:val="00406E3B"/>
    <w:rsid w:val="00407395"/>
    <w:rsid w:val="00407BE5"/>
    <w:rsid w:val="00407C5B"/>
    <w:rsid w:val="00407D01"/>
    <w:rsid w:val="00410660"/>
    <w:rsid w:val="00410C78"/>
    <w:rsid w:val="00410CCA"/>
    <w:rsid w:val="004110A1"/>
    <w:rsid w:val="004114DF"/>
    <w:rsid w:val="004115C3"/>
    <w:rsid w:val="00411694"/>
    <w:rsid w:val="004117B3"/>
    <w:rsid w:val="004120D5"/>
    <w:rsid w:val="004128E4"/>
    <w:rsid w:val="00412B5E"/>
    <w:rsid w:val="00412C50"/>
    <w:rsid w:val="00413A27"/>
    <w:rsid w:val="00414293"/>
    <w:rsid w:val="0041454A"/>
    <w:rsid w:val="00415445"/>
    <w:rsid w:val="004154A8"/>
    <w:rsid w:val="00415703"/>
    <w:rsid w:val="004160AA"/>
    <w:rsid w:val="0041687B"/>
    <w:rsid w:val="004168DE"/>
    <w:rsid w:val="00416959"/>
    <w:rsid w:val="00416CE5"/>
    <w:rsid w:val="00416E2E"/>
    <w:rsid w:val="00420060"/>
    <w:rsid w:val="004201B8"/>
    <w:rsid w:val="004206E9"/>
    <w:rsid w:val="00420CE4"/>
    <w:rsid w:val="00421469"/>
    <w:rsid w:val="00421833"/>
    <w:rsid w:val="00421B60"/>
    <w:rsid w:val="00421C57"/>
    <w:rsid w:val="00421C84"/>
    <w:rsid w:val="004221A5"/>
    <w:rsid w:val="00422230"/>
    <w:rsid w:val="00422DB5"/>
    <w:rsid w:val="00422FB7"/>
    <w:rsid w:val="00422FC0"/>
    <w:rsid w:val="00423368"/>
    <w:rsid w:val="0042348C"/>
    <w:rsid w:val="004234F5"/>
    <w:rsid w:val="004236CB"/>
    <w:rsid w:val="00423C83"/>
    <w:rsid w:val="00423E53"/>
    <w:rsid w:val="00423F75"/>
    <w:rsid w:val="004242C5"/>
    <w:rsid w:val="00424405"/>
    <w:rsid w:val="0042447E"/>
    <w:rsid w:val="00424709"/>
    <w:rsid w:val="0042480E"/>
    <w:rsid w:val="00424B08"/>
    <w:rsid w:val="00425327"/>
    <w:rsid w:val="0042535A"/>
    <w:rsid w:val="004254D5"/>
    <w:rsid w:val="00425D48"/>
    <w:rsid w:val="004266B8"/>
    <w:rsid w:val="004267F9"/>
    <w:rsid w:val="00426AD2"/>
    <w:rsid w:val="00426D44"/>
    <w:rsid w:val="00426ED9"/>
    <w:rsid w:val="00426FD9"/>
    <w:rsid w:val="004273EA"/>
    <w:rsid w:val="004274F3"/>
    <w:rsid w:val="00427B3B"/>
    <w:rsid w:val="00427DBA"/>
    <w:rsid w:val="00427ED1"/>
    <w:rsid w:val="00430087"/>
    <w:rsid w:val="00430332"/>
    <w:rsid w:val="004304A6"/>
    <w:rsid w:val="00430CE7"/>
    <w:rsid w:val="00430D7F"/>
    <w:rsid w:val="004311F9"/>
    <w:rsid w:val="004313DA"/>
    <w:rsid w:val="004314AD"/>
    <w:rsid w:val="004318BF"/>
    <w:rsid w:val="00432309"/>
    <w:rsid w:val="00432567"/>
    <w:rsid w:val="004326C6"/>
    <w:rsid w:val="004327A5"/>
    <w:rsid w:val="00432AC6"/>
    <w:rsid w:val="00432B30"/>
    <w:rsid w:val="00433224"/>
    <w:rsid w:val="00433875"/>
    <w:rsid w:val="00433924"/>
    <w:rsid w:val="00433F20"/>
    <w:rsid w:val="0043466A"/>
    <w:rsid w:val="004346CB"/>
    <w:rsid w:val="00434F74"/>
    <w:rsid w:val="00435E4F"/>
    <w:rsid w:val="00436CAF"/>
    <w:rsid w:val="00436D26"/>
    <w:rsid w:val="00437041"/>
    <w:rsid w:val="00437C57"/>
    <w:rsid w:val="00437F7F"/>
    <w:rsid w:val="004413A1"/>
    <w:rsid w:val="00441794"/>
    <w:rsid w:val="004418F1"/>
    <w:rsid w:val="00441E87"/>
    <w:rsid w:val="00442D64"/>
    <w:rsid w:val="00443108"/>
    <w:rsid w:val="0044322B"/>
    <w:rsid w:val="00443498"/>
    <w:rsid w:val="00443E96"/>
    <w:rsid w:val="00444408"/>
    <w:rsid w:val="00444588"/>
    <w:rsid w:val="004446E5"/>
    <w:rsid w:val="004448E3"/>
    <w:rsid w:val="0044502E"/>
    <w:rsid w:val="004451B8"/>
    <w:rsid w:val="00445352"/>
    <w:rsid w:val="004453B0"/>
    <w:rsid w:val="00445A22"/>
    <w:rsid w:val="00445C78"/>
    <w:rsid w:val="00445E07"/>
    <w:rsid w:val="00446595"/>
    <w:rsid w:val="004471F9"/>
    <w:rsid w:val="0044725F"/>
    <w:rsid w:val="00447CB6"/>
    <w:rsid w:val="00447CDB"/>
    <w:rsid w:val="00447E4F"/>
    <w:rsid w:val="00450125"/>
    <w:rsid w:val="004501FC"/>
    <w:rsid w:val="00450DB8"/>
    <w:rsid w:val="00450F24"/>
    <w:rsid w:val="00450F6D"/>
    <w:rsid w:val="004511EC"/>
    <w:rsid w:val="00451239"/>
    <w:rsid w:val="00451E5F"/>
    <w:rsid w:val="00451F43"/>
    <w:rsid w:val="0045273C"/>
    <w:rsid w:val="00452810"/>
    <w:rsid w:val="00452973"/>
    <w:rsid w:val="0045349A"/>
    <w:rsid w:val="00453755"/>
    <w:rsid w:val="0045397A"/>
    <w:rsid w:val="004544B8"/>
    <w:rsid w:val="0045476D"/>
    <w:rsid w:val="0045479B"/>
    <w:rsid w:val="00454B5D"/>
    <w:rsid w:val="0045516C"/>
    <w:rsid w:val="0045523C"/>
    <w:rsid w:val="0045627A"/>
    <w:rsid w:val="004566C5"/>
    <w:rsid w:val="004569BC"/>
    <w:rsid w:val="00456E36"/>
    <w:rsid w:val="00456EE6"/>
    <w:rsid w:val="0045770E"/>
    <w:rsid w:val="00457C4D"/>
    <w:rsid w:val="00460144"/>
    <w:rsid w:val="00460246"/>
    <w:rsid w:val="00460523"/>
    <w:rsid w:val="0046056B"/>
    <w:rsid w:val="00460A8E"/>
    <w:rsid w:val="00460F78"/>
    <w:rsid w:val="00461690"/>
    <w:rsid w:val="00461B90"/>
    <w:rsid w:val="00461DE9"/>
    <w:rsid w:val="00461F4F"/>
    <w:rsid w:val="00462392"/>
    <w:rsid w:val="00462DC4"/>
    <w:rsid w:val="00463A12"/>
    <w:rsid w:val="00463C2E"/>
    <w:rsid w:val="00464016"/>
    <w:rsid w:val="0046414E"/>
    <w:rsid w:val="00464365"/>
    <w:rsid w:val="00464383"/>
    <w:rsid w:val="0046466C"/>
    <w:rsid w:val="004648B3"/>
    <w:rsid w:val="004653F4"/>
    <w:rsid w:val="0046556A"/>
    <w:rsid w:val="00465975"/>
    <w:rsid w:val="004663DA"/>
    <w:rsid w:val="00466537"/>
    <w:rsid w:val="00466646"/>
    <w:rsid w:val="004666E3"/>
    <w:rsid w:val="00466959"/>
    <w:rsid w:val="0046695A"/>
    <w:rsid w:val="00467280"/>
    <w:rsid w:val="004700C6"/>
    <w:rsid w:val="004703F4"/>
    <w:rsid w:val="00470A5B"/>
    <w:rsid w:val="00470AF5"/>
    <w:rsid w:val="00471150"/>
    <w:rsid w:val="00471296"/>
    <w:rsid w:val="0047133A"/>
    <w:rsid w:val="00471647"/>
    <w:rsid w:val="00471E5F"/>
    <w:rsid w:val="00471F64"/>
    <w:rsid w:val="00471FBE"/>
    <w:rsid w:val="004726BE"/>
    <w:rsid w:val="00472E60"/>
    <w:rsid w:val="00472F51"/>
    <w:rsid w:val="00473091"/>
    <w:rsid w:val="004734CF"/>
    <w:rsid w:val="004737B3"/>
    <w:rsid w:val="00473C15"/>
    <w:rsid w:val="00473EA6"/>
    <w:rsid w:val="004743B0"/>
    <w:rsid w:val="004748C2"/>
    <w:rsid w:val="004761BA"/>
    <w:rsid w:val="00476460"/>
    <w:rsid w:val="004767A9"/>
    <w:rsid w:val="0047697C"/>
    <w:rsid w:val="00476CF3"/>
    <w:rsid w:val="00476DB5"/>
    <w:rsid w:val="00477685"/>
    <w:rsid w:val="00477A0E"/>
    <w:rsid w:val="0048041C"/>
    <w:rsid w:val="004805F0"/>
    <w:rsid w:val="00480BF7"/>
    <w:rsid w:val="004814FD"/>
    <w:rsid w:val="00481A95"/>
    <w:rsid w:val="00481AC0"/>
    <w:rsid w:val="00482300"/>
    <w:rsid w:val="004823A3"/>
    <w:rsid w:val="004826D8"/>
    <w:rsid w:val="00483CE8"/>
    <w:rsid w:val="00483D06"/>
    <w:rsid w:val="00484254"/>
    <w:rsid w:val="00484505"/>
    <w:rsid w:val="00484603"/>
    <w:rsid w:val="004846DE"/>
    <w:rsid w:val="00484A3D"/>
    <w:rsid w:val="00484AA6"/>
    <w:rsid w:val="00484CE4"/>
    <w:rsid w:val="0048543D"/>
    <w:rsid w:val="00485A3C"/>
    <w:rsid w:val="004862AD"/>
    <w:rsid w:val="004864D2"/>
    <w:rsid w:val="00486715"/>
    <w:rsid w:val="00486B95"/>
    <w:rsid w:val="0048749C"/>
    <w:rsid w:val="004875C4"/>
    <w:rsid w:val="00487BBF"/>
    <w:rsid w:val="00490056"/>
    <w:rsid w:val="0049005C"/>
    <w:rsid w:val="00490209"/>
    <w:rsid w:val="004904EA"/>
    <w:rsid w:val="0049065D"/>
    <w:rsid w:val="00491417"/>
    <w:rsid w:val="00491EC5"/>
    <w:rsid w:val="00492360"/>
    <w:rsid w:val="004935BA"/>
    <w:rsid w:val="0049413C"/>
    <w:rsid w:val="00494508"/>
    <w:rsid w:val="00494BFA"/>
    <w:rsid w:val="004955FA"/>
    <w:rsid w:val="00495738"/>
    <w:rsid w:val="004960D2"/>
    <w:rsid w:val="004962C8"/>
    <w:rsid w:val="00496594"/>
    <w:rsid w:val="0049720E"/>
    <w:rsid w:val="00497B1A"/>
    <w:rsid w:val="00497C9D"/>
    <w:rsid w:val="00497CA6"/>
    <w:rsid w:val="00497E2B"/>
    <w:rsid w:val="00497ED2"/>
    <w:rsid w:val="00497F14"/>
    <w:rsid w:val="004A005F"/>
    <w:rsid w:val="004A0CB4"/>
    <w:rsid w:val="004A1189"/>
    <w:rsid w:val="004A169F"/>
    <w:rsid w:val="004A1803"/>
    <w:rsid w:val="004A1820"/>
    <w:rsid w:val="004A1906"/>
    <w:rsid w:val="004A2213"/>
    <w:rsid w:val="004A26CD"/>
    <w:rsid w:val="004A26F9"/>
    <w:rsid w:val="004A2ACB"/>
    <w:rsid w:val="004A2CD9"/>
    <w:rsid w:val="004A2DFD"/>
    <w:rsid w:val="004A3090"/>
    <w:rsid w:val="004A374C"/>
    <w:rsid w:val="004A3776"/>
    <w:rsid w:val="004A3AFF"/>
    <w:rsid w:val="004A3B5D"/>
    <w:rsid w:val="004A3F51"/>
    <w:rsid w:val="004A4264"/>
    <w:rsid w:val="004A44D8"/>
    <w:rsid w:val="004A4513"/>
    <w:rsid w:val="004A5322"/>
    <w:rsid w:val="004A59BA"/>
    <w:rsid w:val="004A5A77"/>
    <w:rsid w:val="004A5C71"/>
    <w:rsid w:val="004A5CB1"/>
    <w:rsid w:val="004A6290"/>
    <w:rsid w:val="004A65B3"/>
    <w:rsid w:val="004A67A9"/>
    <w:rsid w:val="004A6885"/>
    <w:rsid w:val="004A6963"/>
    <w:rsid w:val="004A6F9D"/>
    <w:rsid w:val="004A7027"/>
    <w:rsid w:val="004A7552"/>
    <w:rsid w:val="004A7EA1"/>
    <w:rsid w:val="004B0858"/>
    <w:rsid w:val="004B0DE1"/>
    <w:rsid w:val="004B0E0B"/>
    <w:rsid w:val="004B0E21"/>
    <w:rsid w:val="004B12FC"/>
    <w:rsid w:val="004B14E3"/>
    <w:rsid w:val="004B170E"/>
    <w:rsid w:val="004B1FD8"/>
    <w:rsid w:val="004B2179"/>
    <w:rsid w:val="004B24E5"/>
    <w:rsid w:val="004B2694"/>
    <w:rsid w:val="004B2E95"/>
    <w:rsid w:val="004B3099"/>
    <w:rsid w:val="004B31AF"/>
    <w:rsid w:val="004B3CD1"/>
    <w:rsid w:val="004B3E07"/>
    <w:rsid w:val="004B4A29"/>
    <w:rsid w:val="004B4A2C"/>
    <w:rsid w:val="004B4F66"/>
    <w:rsid w:val="004B506B"/>
    <w:rsid w:val="004B518D"/>
    <w:rsid w:val="004B5FA3"/>
    <w:rsid w:val="004B61B8"/>
    <w:rsid w:val="004B6795"/>
    <w:rsid w:val="004B6C9C"/>
    <w:rsid w:val="004B6D9F"/>
    <w:rsid w:val="004B777C"/>
    <w:rsid w:val="004B78AF"/>
    <w:rsid w:val="004B7D19"/>
    <w:rsid w:val="004C0144"/>
    <w:rsid w:val="004C1405"/>
    <w:rsid w:val="004C14EC"/>
    <w:rsid w:val="004C17CC"/>
    <w:rsid w:val="004C1B17"/>
    <w:rsid w:val="004C2081"/>
    <w:rsid w:val="004C240A"/>
    <w:rsid w:val="004C2596"/>
    <w:rsid w:val="004C26CC"/>
    <w:rsid w:val="004C299D"/>
    <w:rsid w:val="004C2CC4"/>
    <w:rsid w:val="004C2FA9"/>
    <w:rsid w:val="004C344C"/>
    <w:rsid w:val="004C3619"/>
    <w:rsid w:val="004C3D3D"/>
    <w:rsid w:val="004C3FCD"/>
    <w:rsid w:val="004C41E8"/>
    <w:rsid w:val="004C4360"/>
    <w:rsid w:val="004C4716"/>
    <w:rsid w:val="004C487D"/>
    <w:rsid w:val="004C4E78"/>
    <w:rsid w:val="004C5173"/>
    <w:rsid w:val="004C5408"/>
    <w:rsid w:val="004C5AA9"/>
    <w:rsid w:val="004C5E52"/>
    <w:rsid w:val="004C6080"/>
    <w:rsid w:val="004C61EB"/>
    <w:rsid w:val="004C6AF3"/>
    <w:rsid w:val="004C6D95"/>
    <w:rsid w:val="004C6DF9"/>
    <w:rsid w:val="004C7913"/>
    <w:rsid w:val="004C7981"/>
    <w:rsid w:val="004C7C6C"/>
    <w:rsid w:val="004C7DBF"/>
    <w:rsid w:val="004C7F3D"/>
    <w:rsid w:val="004C7F72"/>
    <w:rsid w:val="004D00EF"/>
    <w:rsid w:val="004D0274"/>
    <w:rsid w:val="004D0583"/>
    <w:rsid w:val="004D14E3"/>
    <w:rsid w:val="004D1BD9"/>
    <w:rsid w:val="004D1EE0"/>
    <w:rsid w:val="004D1FC9"/>
    <w:rsid w:val="004D254B"/>
    <w:rsid w:val="004D2CC8"/>
    <w:rsid w:val="004D2E4F"/>
    <w:rsid w:val="004D2F70"/>
    <w:rsid w:val="004D32B4"/>
    <w:rsid w:val="004D333D"/>
    <w:rsid w:val="004D3526"/>
    <w:rsid w:val="004D4323"/>
    <w:rsid w:val="004D440E"/>
    <w:rsid w:val="004D4E95"/>
    <w:rsid w:val="004D56E9"/>
    <w:rsid w:val="004D5B9C"/>
    <w:rsid w:val="004D6865"/>
    <w:rsid w:val="004D6B4D"/>
    <w:rsid w:val="004D7FEA"/>
    <w:rsid w:val="004E0145"/>
    <w:rsid w:val="004E038D"/>
    <w:rsid w:val="004E0B4F"/>
    <w:rsid w:val="004E0C3C"/>
    <w:rsid w:val="004E0FD4"/>
    <w:rsid w:val="004E1636"/>
    <w:rsid w:val="004E18DE"/>
    <w:rsid w:val="004E192A"/>
    <w:rsid w:val="004E1A75"/>
    <w:rsid w:val="004E1C5E"/>
    <w:rsid w:val="004E20AE"/>
    <w:rsid w:val="004E22B2"/>
    <w:rsid w:val="004E2403"/>
    <w:rsid w:val="004E2600"/>
    <w:rsid w:val="004E2867"/>
    <w:rsid w:val="004E2A11"/>
    <w:rsid w:val="004E2B75"/>
    <w:rsid w:val="004E2D70"/>
    <w:rsid w:val="004E3954"/>
    <w:rsid w:val="004E3A29"/>
    <w:rsid w:val="004E42B8"/>
    <w:rsid w:val="004E468E"/>
    <w:rsid w:val="004E4A09"/>
    <w:rsid w:val="004E4A19"/>
    <w:rsid w:val="004E4C03"/>
    <w:rsid w:val="004E4ED8"/>
    <w:rsid w:val="004E5089"/>
    <w:rsid w:val="004E52F4"/>
    <w:rsid w:val="004E5DBA"/>
    <w:rsid w:val="004E6550"/>
    <w:rsid w:val="004E65D5"/>
    <w:rsid w:val="004E6625"/>
    <w:rsid w:val="004E6872"/>
    <w:rsid w:val="004E6942"/>
    <w:rsid w:val="004E6D0E"/>
    <w:rsid w:val="004E6E01"/>
    <w:rsid w:val="004E715A"/>
    <w:rsid w:val="004E757E"/>
    <w:rsid w:val="004E76CE"/>
    <w:rsid w:val="004E7853"/>
    <w:rsid w:val="004E79AC"/>
    <w:rsid w:val="004E7B44"/>
    <w:rsid w:val="004F04A2"/>
    <w:rsid w:val="004F06E4"/>
    <w:rsid w:val="004F0D83"/>
    <w:rsid w:val="004F1230"/>
    <w:rsid w:val="004F159E"/>
    <w:rsid w:val="004F194A"/>
    <w:rsid w:val="004F196A"/>
    <w:rsid w:val="004F1BAF"/>
    <w:rsid w:val="004F2D24"/>
    <w:rsid w:val="004F3A35"/>
    <w:rsid w:val="004F3A38"/>
    <w:rsid w:val="004F47F7"/>
    <w:rsid w:val="004F4A99"/>
    <w:rsid w:val="004F5225"/>
    <w:rsid w:val="004F5675"/>
    <w:rsid w:val="004F5884"/>
    <w:rsid w:val="004F5917"/>
    <w:rsid w:val="004F5E93"/>
    <w:rsid w:val="004F602A"/>
    <w:rsid w:val="004F63A1"/>
    <w:rsid w:val="004F66E1"/>
    <w:rsid w:val="004F689C"/>
    <w:rsid w:val="004F6EE0"/>
    <w:rsid w:val="004F7969"/>
    <w:rsid w:val="004F7C19"/>
    <w:rsid w:val="00500709"/>
    <w:rsid w:val="005008B7"/>
    <w:rsid w:val="00500B86"/>
    <w:rsid w:val="00500BA4"/>
    <w:rsid w:val="0050184A"/>
    <w:rsid w:val="00501D6F"/>
    <w:rsid w:val="00502E00"/>
    <w:rsid w:val="00503382"/>
    <w:rsid w:val="00503AE3"/>
    <w:rsid w:val="005043DE"/>
    <w:rsid w:val="00504AC2"/>
    <w:rsid w:val="00504B7E"/>
    <w:rsid w:val="005054F5"/>
    <w:rsid w:val="00505636"/>
    <w:rsid w:val="005057B5"/>
    <w:rsid w:val="0050639D"/>
    <w:rsid w:val="005067F0"/>
    <w:rsid w:val="00506854"/>
    <w:rsid w:val="00506C7D"/>
    <w:rsid w:val="00506E88"/>
    <w:rsid w:val="00507155"/>
    <w:rsid w:val="005075B7"/>
    <w:rsid w:val="0050779C"/>
    <w:rsid w:val="00507BB0"/>
    <w:rsid w:val="00510583"/>
    <w:rsid w:val="00510A8C"/>
    <w:rsid w:val="00510DE0"/>
    <w:rsid w:val="0051100E"/>
    <w:rsid w:val="00511D63"/>
    <w:rsid w:val="00512695"/>
    <w:rsid w:val="00512BA9"/>
    <w:rsid w:val="00512D39"/>
    <w:rsid w:val="00513F4F"/>
    <w:rsid w:val="0051449D"/>
    <w:rsid w:val="0051454B"/>
    <w:rsid w:val="00514850"/>
    <w:rsid w:val="005152F6"/>
    <w:rsid w:val="0051549B"/>
    <w:rsid w:val="005155F8"/>
    <w:rsid w:val="00515A28"/>
    <w:rsid w:val="0051604B"/>
    <w:rsid w:val="00516C7B"/>
    <w:rsid w:val="00516EDD"/>
    <w:rsid w:val="0051769C"/>
    <w:rsid w:val="00517A5D"/>
    <w:rsid w:val="00517B4A"/>
    <w:rsid w:val="00517F9B"/>
    <w:rsid w:val="00520403"/>
    <w:rsid w:val="005207C8"/>
    <w:rsid w:val="005209AB"/>
    <w:rsid w:val="00520FDF"/>
    <w:rsid w:val="00521148"/>
    <w:rsid w:val="00521277"/>
    <w:rsid w:val="00521756"/>
    <w:rsid w:val="005217FC"/>
    <w:rsid w:val="00522532"/>
    <w:rsid w:val="00522589"/>
    <w:rsid w:val="005225E5"/>
    <w:rsid w:val="00523694"/>
    <w:rsid w:val="00523F2F"/>
    <w:rsid w:val="005240B2"/>
    <w:rsid w:val="00524BB6"/>
    <w:rsid w:val="00524F6B"/>
    <w:rsid w:val="005250B7"/>
    <w:rsid w:val="00525339"/>
    <w:rsid w:val="0052563D"/>
    <w:rsid w:val="005257BD"/>
    <w:rsid w:val="00525A10"/>
    <w:rsid w:val="00525AF1"/>
    <w:rsid w:val="00526167"/>
    <w:rsid w:val="005264E7"/>
    <w:rsid w:val="00526566"/>
    <w:rsid w:val="00526742"/>
    <w:rsid w:val="005269FE"/>
    <w:rsid w:val="00526EE7"/>
    <w:rsid w:val="00527319"/>
    <w:rsid w:val="0053009A"/>
    <w:rsid w:val="00530215"/>
    <w:rsid w:val="00530221"/>
    <w:rsid w:val="00530236"/>
    <w:rsid w:val="00530367"/>
    <w:rsid w:val="00530908"/>
    <w:rsid w:val="00530F2F"/>
    <w:rsid w:val="005310DC"/>
    <w:rsid w:val="005311C5"/>
    <w:rsid w:val="00531283"/>
    <w:rsid w:val="00531564"/>
    <w:rsid w:val="00531782"/>
    <w:rsid w:val="0053184D"/>
    <w:rsid w:val="00531D35"/>
    <w:rsid w:val="00531FF1"/>
    <w:rsid w:val="005321DB"/>
    <w:rsid w:val="00532397"/>
    <w:rsid w:val="005327FE"/>
    <w:rsid w:val="00532CEC"/>
    <w:rsid w:val="00533209"/>
    <w:rsid w:val="0053320A"/>
    <w:rsid w:val="00534B3B"/>
    <w:rsid w:val="00534E68"/>
    <w:rsid w:val="005354C5"/>
    <w:rsid w:val="00535609"/>
    <w:rsid w:val="005359EB"/>
    <w:rsid w:val="00535BCF"/>
    <w:rsid w:val="005366F4"/>
    <w:rsid w:val="00536D02"/>
    <w:rsid w:val="0053705A"/>
    <w:rsid w:val="005409DF"/>
    <w:rsid w:val="00540F57"/>
    <w:rsid w:val="00541FED"/>
    <w:rsid w:val="00542D78"/>
    <w:rsid w:val="00544137"/>
    <w:rsid w:val="0054427D"/>
    <w:rsid w:val="00544402"/>
    <w:rsid w:val="005444C3"/>
    <w:rsid w:val="00544821"/>
    <w:rsid w:val="00544D5B"/>
    <w:rsid w:val="00545072"/>
    <w:rsid w:val="00545A00"/>
    <w:rsid w:val="00545C8F"/>
    <w:rsid w:val="00545F72"/>
    <w:rsid w:val="00546418"/>
    <w:rsid w:val="0054658B"/>
    <w:rsid w:val="00546822"/>
    <w:rsid w:val="0054697C"/>
    <w:rsid w:val="0054717A"/>
    <w:rsid w:val="005472D8"/>
    <w:rsid w:val="005474F8"/>
    <w:rsid w:val="0054750C"/>
    <w:rsid w:val="00550353"/>
    <w:rsid w:val="005503CD"/>
    <w:rsid w:val="00550AC6"/>
    <w:rsid w:val="00550CA2"/>
    <w:rsid w:val="005513A1"/>
    <w:rsid w:val="005513A3"/>
    <w:rsid w:val="0055216E"/>
    <w:rsid w:val="00552E3A"/>
    <w:rsid w:val="005530AB"/>
    <w:rsid w:val="0055317B"/>
    <w:rsid w:val="0055324B"/>
    <w:rsid w:val="005535C8"/>
    <w:rsid w:val="00553676"/>
    <w:rsid w:val="00553725"/>
    <w:rsid w:val="00554B03"/>
    <w:rsid w:val="005553C1"/>
    <w:rsid w:val="005555FA"/>
    <w:rsid w:val="00555941"/>
    <w:rsid w:val="00555D40"/>
    <w:rsid w:val="00555F12"/>
    <w:rsid w:val="00555F72"/>
    <w:rsid w:val="00556996"/>
    <w:rsid w:val="00556CC6"/>
    <w:rsid w:val="005572B4"/>
    <w:rsid w:val="00557300"/>
    <w:rsid w:val="0055759C"/>
    <w:rsid w:val="00557DB9"/>
    <w:rsid w:val="00557EF0"/>
    <w:rsid w:val="00557FF2"/>
    <w:rsid w:val="005604A4"/>
    <w:rsid w:val="00560C0A"/>
    <w:rsid w:val="00561012"/>
    <w:rsid w:val="0056108D"/>
    <w:rsid w:val="00561358"/>
    <w:rsid w:val="0056143B"/>
    <w:rsid w:val="00561695"/>
    <w:rsid w:val="00562074"/>
    <w:rsid w:val="005622DF"/>
    <w:rsid w:val="005622E2"/>
    <w:rsid w:val="005624AB"/>
    <w:rsid w:val="0056313E"/>
    <w:rsid w:val="005631A3"/>
    <w:rsid w:val="00563685"/>
    <w:rsid w:val="0056371F"/>
    <w:rsid w:val="00563A6E"/>
    <w:rsid w:val="00563C82"/>
    <w:rsid w:val="00563FAA"/>
    <w:rsid w:val="00564312"/>
    <w:rsid w:val="00564494"/>
    <w:rsid w:val="00564508"/>
    <w:rsid w:val="00564846"/>
    <w:rsid w:val="005649FB"/>
    <w:rsid w:val="00564CA5"/>
    <w:rsid w:val="00565805"/>
    <w:rsid w:val="00565B8B"/>
    <w:rsid w:val="00565E00"/>
    <w:rsid w:val="00566B27"/>
    <w:rsid w:val="00566CDD"/>
    <w:rsid w:val="005670B1"/>
    <w:rsid w:val="0056750B"/>
    <w:rsid w:val="00567EF6"/>
    <w:rsid w:val="005702DF"/>
    <w:rsid w:val="005707A6"/>
    <w:rsid w:val="00570BFF"/>
    <w:rsid w:val="00570C92"/>
    <w:rsid w:val="00571133"/>
    <w:rsid w:val="00571284"/>
    <w:rsid w:val="00571A46"/>
    <w:rsid w:val="00571A6F"/>
    <w:rsid w:val="00571E6D"/>
    <w:rsid w:val="00572221"/>
    <w:rsid w:val="0057226B"/>
    <w:rsid w:val="005730CD"/>
    <w:rsid w:val="00574246"/>
    <w:rsid w:val="005748A7"/>
    <w:rsid w:val="00574D2E"/>
    <w:rsid w:val="0057588F"/>
    <w:rsid w:val="00575B85"/>
    <w:rsid w:val="00575BC3"/>
    <w:rsid w:val="00576401"/>
    <w:rsid w:val="00576432"/>
    <w:rsid w:val="0057662F"/>
    <w:rsid w:val="00576884"/>
    <w:rsid w:val="00576ABC"/>
    <w:rsid w:val="00576DF9"/>
    <w:rsid w:val="005771D5"/>
    <w:rsid w:val="00577587"/>
    <w:rsid w:val="00577596"/>
    <w:rsid w:val="005775EE"/>
    <w:rsid w:val="005775FB"/>
    <w:rsid w:val="00577D04"/>
    <w:rsid w:val="00577EBD"/>
    <w:rsid w:val="00580396"/>
    <w:rsid w:val="005809B4"/>
    <w:rsid w:val="00580C13"/>
    <w:rsid w:val="00581076"/>
    <w:rsid w:val="005811C1"/>
    <w:rsid w:val="005829B7"/>
    <w:rsid w:val="00582B02"/>
    <w:rsid w:val="00582F83"/>
    <w:rsid w:val="00583127"/>
    <w:rsid w:val="005836BF"/>
    <w:rsid w:val="00583822"/>
    <w:rsid w:val="00584933"/>
    <w:rsid w:val="00584B15"/>
    <w:rsid w:val="00584DAD"/>
    <w:rsid w:val="00585028"/>
    <w:rsid w:val="005863C5"/>
    <w:rsid w:val="0058666D"/>
    <w:rsid w:val="00586D28"/>
    <w:rsid w:val="00586F42"/>
    <w:rsid w:val="00586FD1"/>
    <w:rsid w:val="005873E0"/>
    <w:rsid w:val="0058785B"/>
    <w:rsid w:val="00587D13"/>
    <w:rsid w:val="00587FD6"/>
    <w:rsid w:val="00590163"/>
    <w:rsid w:val="00590B21"/>
    <w:rsid w:val="00590FBA"/>
    <w:rsid w:val="00591D3F"/>
    <w:rsid w:val="0059266C"/>
    <w:rsid w:val="0059270B"/>
    <w:rsid w:val="005929A0"/>
    <w:rsid w:val="00592EAA"/>
    <w:rsid w:val="00593E7E"/>
    <w:rsid w:val="00594300"/>
    <w:rsid w:val="0059462A"/>
    <w:rsid w:val="005946A1"/>
    <w:rsid w:val="00594949"/>
    <w:rsid w:val="00594AF7"/>
    <w:rsid w:val="00594B11"/>
    <w:rsid w:val="00594CEB"/>
    <w:rsid w:val="00594E17"/>
    <w:rsid w:val="00594EB4"/>
    <w:rsid w:val="00594F2A"/>
    <w:rsid w:val="00594FB2"/>
    <w:rsid w:val="00595026"/>
    <w:rsid w:val="00595176"/>
    <w:rsid w:val="00595B3B"/>
    <w:rsid w:val="00595BC5"/>
    <w:rsid w:val="00596484"/>
    <w:rsid w:val="00596974"/>
    <w:rsid w:val="00596C3B"/>
    <w:rsid w:val="005974E5"/>
    <w:rsid w:val="00597ABA"/>
    <w:rsid w:val="005A01F8"/>
    <w:rsid w:val="005A04D6"/>
    <w:rsid w:val="005A0750"/>
    <w:rsid w:val="005A077C"/>
    <w:rsid w:val="005A1231"/>
    <w:rsid w:val="005A15AB"/>
    <w:rsid w:val="005A1E1F"/>
    <w:rsid w:val="005A211A"/>
    <w:rsid w:val="005A2406"/>
    <w:rsid w:val="005A279E"/>
    <w:rsid w:val="005A2A40"/>
    <w:rsid w:val="005A2C9B"/>
    <w:rsid w:val="005A2FAE"/>
    <w:rsid w:val="005A3424"/>
    <w:rsid w:val="005A36CE"/>
    <w:rsid w:val="005A381A"/>
    <w:rsid w:val="005A3928"/>
    <w:rsid w:val="005A3A78"/>
    <w:rsid w:val="005A3AC1"/>
    <w:rsid w:val="005A3CFE"/>
    <w:rsid w:val="005A3F30"/>
    <w:rsid w:val="005A40DB"/>
    <w:rsid w:val="005A4915"/>
    <w:rsid w:val="005A5091"/>
    <w:rsid w:val="005A54D2"/>
    <w:rsid w:val="005A572E"/>
    <w:rsid w:val="005A5F83"/>
    <w:rsid w:val="005A6549"/>
    <w:rsid w:val="005A695E"/>
    <w:rsid w:val="005A7060"/>
    <w:rsid w:val="005A7DD8"/>
    <w:rsid w:val="005B046C"/>
    <w:rsid w:val="005B04D8"/>
    <w:rsid w:val="005B0A15"/>
    <w:rsid w:val="005B1508"/>
    <w:rsid w:val="005B159F"/>
    <w:rsid w:val="005B1A88"/>
    <w:rsid w:val="005B2200"/>
    <w:rsid w:val="005B2283"/>
    <w:rsid w:val="005B2565"/>
    <w:rsid w:val="005B2993"/>
    <w:rsid w:val="005B2D44"/>
    <w:rsid w:val="005B2D53"/>
    <w:rsid w:val="005B305F"/>
    <w:rsid w:val="005B352E"/>
    <w:rsid w:val="005B37F2"/>
    <w:rsid w:val="005B37F3"/>
    <w:rsid w:val="005B3C63"/>
    <w:rsid w:val="005B4534"/>
    <w:rsid w:val="005B486F"/>
    <w:rsid w:val="005B4BD3"/>
    <w:rsid w:val="005B5000"/>
    <w:rsid w:val="005B5201"/>
    <w:rsid w:val="005B6406"/>
    <w:rsid w:val="005B68EE"/>
    <w:rsid w:val="005B6B71"/>
    <w:rsid w:val="005B73A1"/>
    <w:rsid w:val="005B7546"/>
    <w:rsid w:val="005B781C"/>
    <w:rsid w:val="005C01F5"/>
    <w:rsid w:val="005C039B"/>
    <w:rsid w:val="005C09B6"/>
    <w:rsid w:val="005C0A27"/>
    <w:rsid w:val="005C0BFF"/>
    <w:rsid w:val="005C0C53"/>
    <w:rsid w:val="005C0C60"/>
    <w:rsid w:val="005C0E22"/>
    <w:rsid w:val="005C118D"/>
    <w:rsid w:val="005C1404"/>
    <w:rsid w:val="005C16ED"/>
    <w:rsid w:val="005C191D"/>
    <w:rsid w:val="005C1D80"/>
    <w:rsid w:val="005C1E50"/>
    <w:rsid w:val="005C2DF4"/>
    <w:rsid w:val="005C34BC"/>
    <w:rsid w:val="005C3B0C"/>
    <w:rsid w:val="005C3B17"/>
    <w:rsid w:val="005C3E03"/>
    <w:rsid w:val="005C4395"/>
    <w:rsid w:val="005C466E"/>
    <w:rsid w:val="005C4729"/>
    <w:rsid w:val="005C49D4"/>
    <w:rsid w:val="005C50FA"/>
    <w:rsid w:val="005C5110"/>
    <w:rsid w:val="005C58AB"/>
    <w:rsid w:val="005C5C73"/>
    <w:rsid w:val="005C5D1C"/>
    <w:rsid w:val="005C65A6"/>
    <w:rsid w:val="005C65E6"/>
    <w:rsid w:val="005C734A"/>
    <w:rsid w:val="005C778A"/>
    <w:rsid w:val="005C7924"/>
    <w:rsid w:val="005C7CE4"/>
    <w:rsid w:val="005D009B"/>
    <w:rsid w:val="005D09C2"/>
    <w:rsid w:val="005D0C86"/>
    <w:rsid w:val="005D11C0"/>
    <w:rsid w:val="005D13DD"/>
    <w:rsid w:val="005D1D71"/>
    <w:rsid w:val="005D25E8"/>
    <w:rsid w:val="005D2642"/>
    <w:rsid w:val="005D2857"/>
    <w:rsid w:val="005D2EBD"/>
    <w:rsid w:val="005D3A11"/>
    <w:rsid w:val="005D4038"/>
    <w:rsid w:val="005D4312"/>
    <w:rsid w:val="005D51BE"/>
    <w:rsid w:val="005D574F"/>
    <w:rsid w:val="005D5867"/>
    <w:rsid w:val="005D62A7"/>
    <w:rsid w:val="005D63C6"/>
    <w:rsid w:val="005D74E5"/>
    <w:rsid w:val="005D7C3A"/>
    <w:rsid w:val="005D7FF5"/>
    <w:rsid w:val="005E03BC"/>
    <w:rsid w:val="005E03F7"/>
    <w:rsid w:val="005E0533"/>
    <w:rsid w:val="005E0ECA"/>
    <w:rsid w:val="005E1145"/>
    <w:rsid w:val="005E116D"/>
    <w:rsid w:val="005E17F3"/>
    <w:rsid w:val="005E1A29"/>
    <w:rsid w:val="005E2D04"/>
    <w:rsid w:val="005E35CC"/>
    <w:rsid w:val="005E3C99"/>
    <w:rsid w:val="005E3FEC"/>
    <w:rsid w:val="005E4AE2"/>
    <w:rsid w:val="005E529E"/>
    <w:rsid w:val="005E5790"/>
    <w:rsid w:val="005E58CD"/>
    <w:rsid w:val="005E594D"/>
    <w:rsid w:val="005E5DA9"/>
    <w:rsid w:val="005E5DB8"/>
    <w:rsid w:val="005E6056"/>
    <w:rsid w:val="005E68CB"/>
    <w:rsid w:val="005E6BDB"/>
    <w:rsid w:val="005E6C01"/>
    <w:rsid w:val="005E6EA8"/>
    <w:rsid w:val="005E73C9"/>
    <w:rsid w:val="005E7F4F"/>
    <w:rsid w:val="005F0071"/>
    <w:rsid w:val="005F01B4"/>
    <w:rsid w:val="005F0937"/>
    <w:rsid w:val="005F0A85"/>
    <w:rsid w:val="005F0F71"/>
    <w:rsid w:val="005F1009"/>
    <w:rsid w:val="005F1683"/>
    <w:rsid w:val="005F1ABF"/>
    <w:rsid w:val="005F1EE5"/>
    <w:rsid w:val="005F2379"/>
    <w:rsid w:val="005F2A93"/>
    <w:rsid w:val="005F3223"/>
    <w:rsid w:val="005F3DAD"/>
    <w:rsid w:val="005F43D1"/>
    <w:rsid w:val="005F4E5F"/>
    <w:rsid w:val="005F4E6C"/>
    <w:rsid w:val="005F523D"/>
    <w:rsid w:val="005F55E1"/>
    <w:rsid w:val="005F55FD"/>
    <w:rsid w:val="005F583E"/>
    <w:rsid w:val="005F61C4"/>
    <w:rsid w:val="005F6823"/>
    <w:rsid w:val="005F68B2"/>
    <w:rsid w:val="005F699B"/>
    <w:rsid w:val="005F6BBA"/>
    <w:rsid w:val="005F7105"/>
    <w:rsid w:val="005F73EE"/>
    <w:rsid w:val="005F744A"/>
    <w:rsid w:val="00600A44"/>
    <w:rsid w:val="00601E2C"/>
    <w:rsid w:val="006023F8"/>
    <w:rsid w:val="00602727"/>
    <w:rsid w:val="00602BCB"/>
    <w:rsid w:val="0060314C"/>
    <w:rsid w:val="00603257"/>
    <w:rsid w:val="00603765"/>
    <w:rsid w:val="006039E0"/>
    <w:rsid w:val="00603C75"/>
    <w:rsid w:val="00603D67"/>
    <w:rsid w:val="00603F19"/>
    <w:rsid w:val="006041AC"/>
    <w:rsid w:val="006045FE"/>
    <w:rsid w:val="006048D8"/>
    <w:rsid w:val="00604F4D"/>
    <w:rsid w:val="00605696"/>
    <w:rsid w:val="00605850"/>
    <w:rsid w:val="006059B2"/>
    <w:rsid w:val="00606612"/>
    <w:rsid w:val="00606E3E"/>
    <w:rsid w:val="00606F5D"/>
    <w:rsid w:val="006073C5"/>
    <w:rsid w:val="006079A3"/>
    <w:rsid w:val="00607EB0"/>
    <w:rsid w:val="006101A9"/>
    <w:rsid w:val="0061026F"/>
    <w:rsid w:val="006104CA"/>
    <w:rsid w:val="00611626"/>
    <w:rsid w:val="00611A01"/>
    <w:rsid w:val="006120F1"/>
    <w:rsid w:val="0061252C"/>
    <w:rsid w:val="006125FE"/>
    <w:rsid w:val="00612E6D"/>
    <w:rsid w:val="0061377A"/>
    <w:rsid w:val="00613869"/>
    <w:rsid w:val="00613B1A"/>
    <w:rsid w:val="00613C0D"/>
    <w:rsid w:val="00613DBD"/>
    <w:rsid w:val="00613E0B"/>
    <w:rsid w:val="0061433A"/>
    <w:rsid w:val="00614366"/>
    <w:rsid w:val="0061440C"/>
    <w:rsid w:val="00614517"/>
    <w:rsid w:val="00614F94"/>
    <w:rsid w:val="006150B7"/>
    <w:rsid w:val="00615982"/>
    <w:rsid w:val="00615D2F"/>
    <w:rsid w:val="0061600A"/>
    <w:rsid w:val="006163ED"/>
    <w:rsid w:val="00616622"/>
    <w:rsid w:val="00616A67"/>
    <w:rsid w:val="00616C6D"/>
    <w:rsid w:val="006175A9"/>
    <w:rsid w:val="00620081"/>
    <w:rsid w:val="00620555"/>
    <w:rsid w:val="00620837"/>
    <w:rsid w:val="00620E42"/>
    <w:rsid w:val="006212B6"/>
    <w:rsid w:val="006216D3"/>
    <w:rsid w:val="006217D8"/>
    <w:rsid w:val="0062234E"/>
    <w:rsid w:val="006224A8"/>
    <w:rsid w:val="0062293B"/>
    <w:rsid w:val="00622950"/>
    <w:rsid w:val="00622986"/>
    <w:rsid w:val="006233DD"/>
    <w:rsid w:val="0062345A"/>
    <w:rsid w:val="0062369B"/>
    <w:rsid w:val="006236E5"/>
    <w:rsid w:val="006237FF"/>
    <w:rsid w:val="00623AEA"/>
    <w:rsid w:val="00623AF7"/>
    <w:rsid w:val="00623B57"/>
    <w:rsid w:val="00623BE5"/>
    <w:rsid w:val="00624532"/>
    <w:rsid w:val="006247B3"/>
    <w:rsid w:val="00624C05"/>
    <w:rsid w:val="00624C34"/>
    <w:rsid w:val="00624E3C"/>
    <w:rsid w:val="00624EB7"/>
    <w:rsid w:val="00624F35"/>
    <w:rsid w:val="00625067"/>
    <w:rsid w:val="00625CFA"/>
    <w:rsid w:val="00625D86"/>
    <w:rsid w:val="006260CC"/>
    <w:rsid w:val="00626159"/>
    <w:rsid w:val="0062648F"/>
    <w:rsid w:val="00626823"/>
    <w:rsid w:val="00626E96"/>
    <w:rsid w:val="0062705C"/>
    <w:rsid w:val="00627D33"/>
    <w:rsid w:val="00630044"/>
    <w:rsid w:val="006311F3"/>
    <w:rsid w:val="00631239"/>
    <w:rsid w:val="0063124A"/>
    <w:rsid w:val="00631275"/>
    <w:rsid w:val="006314CB"/>
    <w:rsid w:val="006315F1"/>
    <w:rsid w:val="0063167A"/>
    <w:rsid w:val="006319CD"/>
    <w:rsid w:val="00631ADB"/>
    <w:rsid w:val="0063233F"/>
    <w:rsid w:val="006323C8"/>
    <w:rsid w:val="006327FD"/>
    <w:rsid w:val="00632863"/>
    <w:rsid w:val="006330D6"/>
    <w:rsid w:val="006331D9"/>
    <w:rsid w:val="00633B93"/>
    <w:rsid w:val="0063450C"/>
    <w:rsid w:val="00634657"/>
    <w:rsid w:val="00634AF2"/>
    <w:rsid w:val="00634BBD"/>
    <w:rsid w:val="00634EEE"/>
    <w:rsid w:val="00635F1E"/>
    <w:rsid w:val="0063688D"/>
    <w:rsid w:val="00636EB5"/>
    <w:rsid w:val="006375B7"/>
    <w:rsid w:val="0063761B"/>
    <w:rsid w:val="006376B7"/>
    <w:rsid w:val="006378FF"/>
    <w:rsid w:val="00637A29"/>
    <w:rsid w:val="00640246"/>
    <w:rsid w:val="00640366"/>
    <w:rsid w:val="00640AD3"/>
    <w:rsid w:val="00640DB6"/>
    <w:rsid w:val="00640EAD"/>
    <w:rsid w:val="00640ED1"/>
    <w:rsid w:val="006411D5"/>
    <w:rsid w:val="00641292"/>
    <w:rsid w:val="006414BC"/>
    <w:rsid w:val="0064257E"/>
    <w:rsid w:val="00642794"/>
    <w:rsid w:val="00642BBD"/>
    <w:rsid w:val="00643453"/>
    <w:rsid w:val="00645007"/>
    <w:rsid w:val="006454C4"/>
    <w:rsid w:val="00645E13"/>
    <w:rsid w:val="00645E3A"/>
    <w:rsid w:val="00646012"/>
    <w:rsid w:val="00646052"/>
    <w:rsid w:val="0064677F"/>
    <w:rsid w:val="00646878"/>
    <w:rsid w:val="006468D7"/>
    <w:rsid w:val="00646AC4"/>
    <w:rsid w:val="00646E12"/>
    <w:rsid w:val="0064735A"/>
    <w:rsid w:val="006476C6"/>
    <w:rsid w:val="00647ADC"/>
    <w:rsid w:val="00650C5F"/>
    <w:rsid w:val="0065132E"/>
    <w:rsid w:val="00651E1B"/>
    <w:rsid w:val="00651F63"/>
    <w:rsid w:val="00652004"/>
    <w:rsid w:val="006520C2"/>
    <w:rsid w:val="006525AC"/>
    <w:rsid w:val="006526D9"/>
    <w:rsid w:val="006527A5"/>
    <w:rsid w:val="006528E7"/>
    <w:rsid w:val="00652EFB"/>
    <w:rsid w:val="00652FEE"/>
    <w:rsid w:val="006530A4"/>
    <w:rsid w:val="00653160"/>
    <w:rsid w:val="0065392D"/>
    <w:rsid w:val="00653BCE"/>
    <w:rsid w:val="00653CCD"/>
    <w:rsid w:val="006541D1"/>
    <w:rsid w:val="00654252"/>
    <w:rsid w:val="00654414"/>
    <w:rsid w:val="00654437"/>
    <w:rsid w:val="00654EC2"/>
    <w:rsid w:val="00654FF4"/>
    <w:rsid w:val="00655B75"/>
    <w:rsid w:val="00655C56"/>
    <w:rsid w:val="00655CE3"/>
    <w:rsid w:val="006560CC"/>
    <w:rsid w:val="00656846"/>
    <w:rsid w:val="006568E7"/>
    <w:rsid w:val="006578E7"/>
    <w:rsid w:val="00660209"/>
    <w:rsid w:val="006605AD"/>
    <w:rsid w:val="00660B81"/>
    <w:rsid w:val="0066188A"/>
    <w:rsid w:val="00661AA2"/>
    <w:rsid w:val="00661CBA"/>
    <w:rsid w:val="00661E1C"/>
    <w:rsid w:val="006624A9"/>
    <w:rsid w:val="00662722"/>
    <w:rsid w:val="006628AF"/>
    <w:rsid w:val="00662C79"/>
    <w:rsid w:val="00663154"/>
    <w:rsid w:val="006631E7"/>
    <w:rsid w:val="006632A1"/>
    <w:rsid w:val="00663D79"/>
    <w:rsid w:val="00663F2F"/>
    <w:rsid w:val="00664772"/>
    <w:rsid w:val="0066583B"/>
    <w:rsid w:val="00665849"/>
    <w:rsid w:val="00665C50"/>
    <w:rsid w:val="006667F1"/>
    <w:rsid w:val="00666FC5"/>
    <w:rsid w:val="00667227"/>
    <w:rsid w:val="00667918"/>
    <w:rsid w:val="00667D50"/>
    <w:rsid w:val="00667DD9"/>
    <w:rsid w:val="006703CD"/>
    <w:rsid w:val="006704F4"/>
    <w:rsid w:val="00670510"/>
    <w:rsid w:val="00670668"/>
    <w:rsid w:val="0067114A"/>
    <w:rsid w:val="0067148B"/>
    <w:rsid w:val="006716C1"/>
    <w:rsid w:val="006717A8"/>
    <w:rsid w:val="0067184D"/>
    <w:rsid w:val="00671B65"/>
    <w:rsid w:val="00671C74"/>
    <w:rsid w:val="00671F5B"/>
    <w:rsid w:val="00671FA9"/>
    <w:rsid w:val="0067275A"/>
    <w:rsid w:val="006730B9"/>
    <w:rsid w:val="00673660"/>
    <w:rsid w:val="00673E66"/>
    <w:rsid w:val="006742FA"/>
    <w:rsid w:val="00674443"/>
    <w:rsid w:val="006744AC"/>
    <w:rsid w:val="0067450C"/>
    <w:rsid w:val="006750BA"/>
    <w:rsid w:val="00675734"/>
    <w:rsid w:val="00675C25"/>
    <w:rsid w:val="00675ED9"/>
    <w:rsid w:val="00675F94"/>
    <w:rsid w:val="006767D9"/>
    <w:rsid w:val="006768B9"/>
    <w:rsid w:val="00676AEB"/>
    <w:rsid w:val="00677F49"/>
    <w:rsid w:val="006800A5"/>
    <w:rsid w:val="006801AD"/>
    <w:rsid w:val="00680372"/>
    <w:rsid w:val="006803DF"/>
    <w:rsid w:val="006810B0"/>
    <w:rsid w:val="0068114A"/>
    <w:rsid w:val="0068137C"/>
    <w:rsid w:val="00681654"/>
    <w:rsid w:val="006816AE"/>
    <w:rsid w:val="00681C9F"/>
    <w:rsid w:val="00681ED3"/>
    <w:rsid w:val="006820D3"/>
    <w:rsid w:val="00682A4D"/>
    <w:rsid w:val="00683476"/>
    <w:rsid w:val="00683853"/>
    <w:rsid w:val="006838C8"/>
    <w:rsid w:val="00684959"/>
    <w:rsid w:val="006850A1"/>
    <w:rsid w:val="00685E37"/>
    <w:rsid w:val="00685EF5"/>
    <w:rsid w:val="006860D3"/>
    <w:rsid w:val="00686E80"/>
    <w:rsid w:val="0068756F"/>
    <w:rsid w:val="0069013D"/>
    <w:rsid w:val="0069016E"/>
    <w:rsid w:val="00690714"/>
    <w:rsid w:val="00690909"/>
    <w:rsid w:val="0069149E"/>
    <w:rsid w:val="006917CD"/>
    <w:rsid w:val="00691B14"/>
    <w:rsid w:val="006921B0"/>
    <w:rsid w:val="0069251E"/>
    <w:rsid w:val="00693050"/>
    <w:rsid w:val="006930D9"/>
    <w:rsid w:val="00693419"/>
    <w:rsid w:val="0069361E"/>
    <w:rsid w:val="0069374F"/>
    <w:rsid w:val="00693B5F"/>
    <w:rsid w:val="00694020"/>
    <w:rsid w:val="0069451F"/>
    <w:rsid w:val="006945BF"/>
    <w:rsid w:val="006947BC"/>
    <w:rsid w:val="0069494D"/>
    <w:rsid w:val="00694B29"/>
    <w:rsid w:val="006952D7"/>
    <w:rsid w:val="00695AE1"/>
    <w:rsid w:val="00695D93"/>
    <w:rsid w:val="00696895"/>
    <w:rsid w:val="00697474"/>
    <w:rsid w:val="00697907"/>
    <w:rsid w:val="006A01F5"/>
    <w:rsid w:val="006A07A3"/>
    <w:rsid w:val="006A0CAE"/>
    <w:rsid w:val="006A0D77"/>
    <w:rsid w:val="006A0EB5"/>
    <w:rsid w:val="006A17E2"/>
    <w:rsid w:val="006A1CFB"/>
    <w:rsid w:val="006A2753"/>
    <w:rsid w:val="006A2A1A"/>
    <w:rsid w:val="006A3570"/>
    <w:rsid w:val="006A3877"/>
    <w:rsid w:val="006A3AE2"/>
    <w:rsid w:val="006A42AB"/>
    <w:rsid w:val="006A44DC"/>
    <w:rsid w:val="006A4916"/>
    <w:rsid w:val="006A4C13"/>
    <w:rsid w:val="006A4F33"/>
    <w:rsid w:val="006A50A5"/>
    <w:rsid w:val="006A57BF"/>
    <w:rsid w:val="006A5AF4"/>
    <w:rsid w:val="006A61DC"/>
    <w:rsid w:val="006A622F"/>
    <w:rsid w:val="006A633E"/>
    <w:rsid w:val="006A6AF7"/>
    <w:rsid w:val="006A7270"/>
    <w:rsid w:val="006A75DE"/>
    <w:rsid w:val="006A7627"/>
    <w:rsid w:val="006A7A12"/>
    <w:rsid w:val="006A7DCF"/>
    <w:rsid w:val="006B0949"/>
    <w:rsid w:val="006B13DB"/>
    <w:rsid w:val="006B1467"/>
    <w:rsid w:val="006B16A6"/>
    <w:rsid w:val="006B1B01"/>
    <w:rsid w:val="006B2109"/>
    <w:rsid w:val="006B2230"/>
    <w:rsid w:val="006B285B"/>
    <w:rsid w:val="006B2EA4"/>
    <w:rsid w:val="006B31FA"/>
    <w:rsid w:val="006B32DC"/>
    <w:rsid w:val="006B3913"/>
    <w:rsid w:val="006B45D8"/>
    <w:rsid w:val="006B4B09"/>
    <w:rsid w:val="006B4B89"/>
    <w:rsid w:val="006B4CD6"/>
    <w:rsid w:val="006B4D9C"/>
    <w:rsid w:val="006B4FEE"/>
    <w:rsid w:val="006B53FD"/>
    <w:rsid w:val="006B54ED"/>
    <w:rsid w:val="006B5555"/>
    <w:rsid w:val="006B5708"/>
    <w:rsid w:val="006B59D7"/>
    <w:rsid w:val="006B5A09"/>
    <w:rsid w:val="006B6409"/>
    <w:rsid w:val="006B6D41"/>
    <w:rsid w:val="006B73AD"/>
    <w:rsid w:val="006B7501"/>
    <w:rsid w:val="006B77D8"/>
    <w:rsid w:val="006B7ACA"/>
    <w:rsid w:val="006B7AFE"/>
    <w:rsid w:val="006B7DA7"/>
    <w:rsid w:val="006C06FF"/>
    <w:rsid w:val="006C0B65"/>
    <w:rsid w:val="006C0D30"/>
    <w:rsid w:val="006C0EE9"/>
    <w:rsid w:val="006C0F9A"/>
    <w:rsid w:val="006C1006"/>
    <w:rsid w:val="006C111E"/>
    <w:rsid w:val="006C11EA"/>
    <w:rsid w:val="006C1C0A"/>
    <w:rsid w:val="006C1F0F"/>
    <w:rsid w:val="006C20B1"/>
    <w:rsid w:val="006C21C9"/>
    <w:rsid w:val="006C2754"/>
    <w:rsid w:val="006C2A68"/>
    <w:rsid w:val="006C2CCE"/>
    <w:rsid w:val="006C2E4C"/>
    <w:rsid w:val="006C2E61"/>
    <w:rsid w:val="006C314E"/>
    <w:rsid w:val="006C32C4"/>
    <w:rsid w:val="006C41BA"/>
    <w:rsid w:val="006C535C"/>
    <w:rsid w:val="006C53FF"/>
    <w:rsid w:val="006C573C"/>
    <w:rsid w:val="006C58A1"/>
    <w:rsid w:val="006C5A94"/>
    <w:rsid w:val="006C5B74"/>
    <w:rsid w:val="006C6504"/>
    <w:rsid w:val="006C66CE"/>
    <w:rsid w:val="006C68E4"/>
    <w:rsid w:val="006C6A09"/>
    <w:rsid w:val="006C6C79"/>
    <w:rsid w:val="006C6CDA"/>
    <w:rsid w:val="006C72BD"/>
    <w:rsid w:val="006C72F1"/>
    <w:rsid w:val="006C75C9"/>
    <w:rsid w:val="006C7830"/>
    <w:rsid w:val="006C7CE4"/>
    <w:rsid w:val="006C7D79"/>
    <w:rsid w:val="006C7FF0"/>
    <w:rsid w:val="006D0D1C"/>
    <w:rsid w:val="006D1B04"/>
    <w:rsid w:val="006D1ED9"/>
    <w:rsid w:val="006D2569"/>
    <w:rsid w:val="006D25B1"/>
    <w:rsid w:val="006D2BFB"/>
    <w:rsid w:val="006D301A"/>
    <w:rsid w:val="006D32AE"/>
    <w:rsid w:val="006D3BAA"/>
    <w:rsid w:val="006D3DF9"/>
    <w:rsid w:val="006D407C"/>
    <w:rsid w:val="006D4BE9"/>
    <w:rsid w:val="006D4EB3"/>
    <w:rsid w:val="006D5095"/>
    <w:rsid w:val="006D52AA"/>
    <w:rsid w:val="006D5923"/>
    <w:rsid w:val="006D5F86"/>
    <w:rsid w:val="006D60BA"/>
    <w:rsid w:val="006D6481"/>
    <w:rsid w:val="006D6AC5"/>
    <w:rsid w:val="006D7094"/>
    <w:rsid w:val="006D7346"/>
    <w:rsid w:val="006E037A"/>
    <w:rsid w:val="006E0634"/>
    <w:rsid w:val="006E0C32"/>
    <w:rsid w:val="006E1251"/>
    <w:rsid w:val="006E1957"/>
    <w:rsid w:val="006E1F97"/>
    <w:rsid w:val="006E23B2"/>
    <w:rsid w:val="006E274C"/>
    <w:rsid w:val="006E28D8"/>
    <w:rsid w:val="006E2A2F"/>
    <w:rsid w:val="006E33F5"/>
    <w:rsid w:val="006E344A"/>
    <w:rsid w:val="006E3B3F"/>
    <w:rsid w:val="006E3B6A"/>
    <w:rsid w:val="006E48FE"/>
    <w:rsid w:val="006E4C55"/>
    <w:rsid w:val="006E4EE7"/>
    <w:rsid w:val="006E5137"/>
    <w:rsid w:val="006E58A4"/>
    <w:rsid w:val="006E62F6"/>
    <w:rsid w:val="006E7038"/>
    <w:rsid w:val="006E70CE"/>
    <w:rsid w:val="006E7F7C"/>
    <w:rsid w:val="006F011C"/>
    <w:rsid w:val="006F07D6"/>
    <w:rsid w:val="006F0891"/>
    <w:rsid w:val="006F0A4A"/>
    <w:rsid w:val="006F0E6D"/>
    <w:rsid w:val="006F147E"/>
    <w:rsid w:val="006F1CF2"/>
    <w:rsid w:val="006F1FB2"/>
    <w:rsid w:val="006F22AB"/>
    <w:rsid w:val="006F28CD"/>
    <w:rsid w:val="006F2A00"/>
    <w:rsid w:val="006F32DE"/>
    <w:rsid w:val="006F369A"/>
    <w:rsid w:val="006F3841"/>
    <w:rsid w:val="006F396F"/>
    <w:rsid w:val="006F39D7"/>
    <w:rsid w:val="006F3ADC"/>
    <w:rsid w:val="006F3E2C"/>
    <w:rsid w:val="006F40F0"/>
    <w:rsid w:val="006F4AE9"/>
    <w:rsid w:val="006F4C4E"/>
    <w:rsid w:val="006F4FF2"/>
    <w:rsid w:val="006F50C4"/>
    <w:rsid w:val="006F5E19"/>
    <w:rsid w:val="006F5FCE"/>
    <w:rsid w:val="006F679B"/>
    <w:rsid w:val="006F7743"/>
    <w:rsid w:val="006F7BE4"/>
    <w:rsid w:val="0070031A"/>
    <w:rsid w:val="007003D1"/>
    <w:rsid w:val="00700604"/>
    <w:rsid w:val="00700C2D"/>
    <w:rsid w:val="00700E08"/>
    <w:rsid w:val="0070101E"/>
    <w:rsid w:val="0070102C"/>
    <w:rsid w:val="0070111F"/>
    <w:rsid w:val="007011EE"/>
    <w:rsid w:val="0070131E"/>
    <w:rsid w:val="00701578"/>
    <w:rsid w:val="0070198F"/>
    <w:rsid w:val="00702074"/>
    <w:rsid w:val="00702223"/>
    <w:rsid w:val="00702667"/>
    <w:rsid w:val="00702BF8"/>
    <w:rsid w:val="00702E8C"/>
    <w:rsid w:val="00702FEC"/>
    <w:rsid w:val="007039CF"/>
    <w:rsid w:val="00703CA1"/>
    <w:rsid w:val="00703E5C"/>
    <w:rsid w:val="00705279"/>
    <w:rsid w:val="00705647"/>
    <w:rsid w:val="007056F5"/>
    <w:rsid w:val="00705702"/>
    <w:rsid w:val="00705E98"/>
    <w:rsid w:val="00705FB4"/>
    <w:rsid w:val="00706388"/>
    <w:rsid w:val="00706ED6"/>
    <w:rsid w:val="007070A5"/>
    <w:rsid w:val="00707215"/>
    <w:rsid w:val="007077F5"/>
    <w:rsid w:val="0070792A"/>
    <w:rsid w:val="007079A9"/>
    <w:rsid w:val="00707C53"/>
    <w:rsid w:val="00707E21"/>
    <w:rsid w:val="007103D5"/>
    <w:rsid w:val="007107BE"/>
    <w:rsid w:val="007109EE"/>
    <w:rsid w:val="00710B06"/>
    <w:rsid w:val="00710CF9"/>
    <w:rsid w:val="00710E9F"/>
    <w:rsid w:val="0071104A"/>
    <w:rsid w:val="00711DBC"/>
    <w:rsid w:val="007128A8"/>
    <w:rsid w:val="007129AD"/>
    <w:rsid w:val="00712EB4"/>
    <w:rsid w:val="00712EE9"/>
    <w:rsid w:val="00713103"/>
    <w:rsid w:val="007139C6"/>
    <w:rsid w:val="00713ECB"/>
    <w:rsid w:val="007141CB"/>
    <w:rsid w:val="00714D80"/>
    <w:rsid w:val="007158B7"/>
    <w:rsid w:val="00715B92"/>
    <w:rsid w:val="00715DD2"/>
    <w:rsid w:val="00716100"/>
    <w:rsid w:val="00716C34"/>
    <w:rsid w:val="00716E61"/>
    <w:rsid w:val="0071725A"/>
    <w:rsid w:val="007175DB"/>
    <w:rsid w:val="0072023A"/>
    <w:rsid w:val="00720847"/>
    <w:rsid w:val="00720D2A"/>
    <w:rsid w:val="00721C93"/>
    <w:rsid w:val="00722346"/>
    <w:rsid w:val="0072372C"/>
    <w:rsid w:val="00724B6E"/>
    <w:rsid w:val="00724D82"/>
    <w:rsid w:val="00724E1D"/>
    <w:rsid w:val="0072530B"/>
    <w:rsid w:val="0072543F"/>
    <w:rsid w:val="00725E01"/>
    <w:rsid w:val="007260C9"/>
    <w:rsid w:val="00726502"/>
    <w:rsid w:val="00726B13"/>
    <w:rsid w:val="00726E96"/>
    <w:rsid w:val="007272CA"/>
    <w:rsid w:val="00727688"/>
    <w:rsid w:val="00727693"/>
    <w:rsid w:val="007278D6"/>
    <w:rsid w:val="0073034A"/>
    <w:rsid w:val="0073049F"/>
    <w:rsid w:val="00730B97"/>
    <w:rsid w:val="007313B7"/>
    <w:rsid w:val="007315D4"/>
    <w:rsid w:val="00731B26"/>
    <w:rsid w:val="00731B82"/>
    <w:rsid w:val="0073200F"/>
    <w:rsid w:val="00732377"/>
    <w:rsid w:val="00732F4D"/>
    <w:rsid w:val="00733EE5"/>
    <w:rsid w:val="00734238"/>
    <w:rsid w:val="007347AC"/>
    <w:rsid w:val="007349CB"/>
    <w:rsid w:val="00734F1D"/>
    <w:rsid w:val="0073521F"/>
    <w:rsid w:val="00735A8E"/>
    <w:rsid w:val="0073600A"/>
    <w:rsid w:val="0073625D"/>
    <w:rsid w:val="00736385"/>
    <w:rsid w:val="0073639D"/>
    <w:rsid w:val="0073678D"/>
    <w:rsid w:val="00736B3C"/>
    <w:rsid w:val="00736DAC"/>
    <w:rsid w:val="00736FAC"/>
    <w:rsid w:val="00737044"/>
    <w:rsid w:val="00737228"/>
    <w:rsid w:val="007379C6"/>
    <w:rsid w:val="00737D67"/>
    <w:rsid w:val="007404D8"/>
    <w:rsid w:val="007408F1"/>
    <w:rsid w:val="00740FF3"/>
    <w:rsid w:val="00741475"/>
    <w:rsid w:val="00741612"/>
    <w:rsid w:val="00741D2B"/>
    <w:rsid w:val="00741FE7"/>
    <w:rsid w:val="0074250E"/>
    <w:rsid w:val="007425A6"/>
    <w:rsid w:val="00743D47"/>
    <w:rsid w:val="007444A7"/>
    <w:rsid w:val="00744C38"/>
    <w:rsid w:val="00744EE6"/>
    <w:rsid w:val="0074502C"/>
    <w:rsid w:val="007455C8"/>
    <w:rsid w:val="00745F89"/>
    <w:rsid w:val="00745FF4"/>
    <w:rsid w:val="00746067"/>
    <w:rsid w:val="0074699B"/>
    <w:rsid w:val="00746FB1"/>
    <w:rsid w:val="00747173"/>
    <w:rsid w:val="007472A3"/>
    <w:rsid w:val="00747A4D"/>
    <w:rsid w:val="00747E9E"/>
    <w:rsid w:val="007506D3"/>
    <w:rsid w:val="00750B76"/>
    <w:rsid w:val="007511FC"/>
    <w:rsid w:val="00751241"/>
    <w:rsid w:val="0075167F"/>
    <w:rsid w:val="00751BA4"/>
    <w:rsid w:val="00751C62"/>
    <w:rsid w:val="00751DC5"/>
    <w:rsid w:val="00751DCC"/>
    <w:rsid w:val="0075267B"/>
    <w:rsid w:val="007528AE"/>
    <w:rsid w:val="0075299B"/>
    <w:rsid w:val="00752CCF"/>
    <w:rsid w:val="00753211"/>
    <w:rsid w:val="00753231"/>
    <w:rsid w:val="00753461"/>
    <w:rsid w:val="007534DE"/>
    <w:rsid w:val="00753D9E"/>
    <w:rsid w:val="00754C14"/>
    <w:rsid w:val="00754EC5"/>
    <w:rsid w:val="00755009"/>
    <w:rsid w:val="007556C8"/>
    <w:rsid w:val="007560B1"/>
    <w:rsid w:val="007563C3"/>
    <w:rsid w:val="007567B9"/>
    <w:rsid w:val="007567C9"/>
    <w:rsid w:val="00756871"/>
    <w:rsid w:val="00757399"/>
    <w:rsid w:val="00757474"/>
    <w:rsid w:val="00757579"/>
    <w:rsid w:val="007576B9"/>
    <w:rsid w:val="00757826"/>
    <w:rsid w:val="00760498"/>
    <w:rsid w:val="00760CAC"/>
    <w:rsid w:val="00761059"/>
    <w:rsid w:val="00761683"/>
    <w:rsid w:val="00761724"/>
    <w:rsid w:val="0076199A"/>
    <w:rsid w:val="00761A95"/>
    <w:rsid w:val="00761D7B"/>
    <w:rsid w:val="00761E02"/>
    <w:rsid w:val="0076213B"/>
    <w:rsid w:val="00762503"/>
    <w:rsid w:val="007626E7"/>
    <w:rsid w:val="00762F9F"/>
    <w:rsid w:val="0076331A"/>
    <w:rsid w:val="0076334B"/>
    <w:rsid w:val="00763456"/>
    <w:rsid w:val="0076394A"/>
    <w:rsid w:val="00763976"/>
    <w:rsid w:val="0076486B"/>
    <w:rsid w:val="0076514C"/>
    <w:rsid w:val="0076515F"/>
    <w:rsid w:val="00765197"/>
    <w:rsid w:val="00765454"/>
    <w:rsid w:val="00765730"/>
    <w:rsid w:val="00765ED9"/>
    <w:rsid w:val="007661F4"/>
    <w:rsid w:val="007667BF"/>
    <w:rsid w:val="0076758D"/>
    <w:rsid w:val="00767BCA"/>
    <w:rsid w:val="0077082E"/>
    <w:rsid w:val="00770A85"/>
    <w:rsid w:val="0077136A"/>
    <w:rsid w:val="0077141A"/>
    <w:rsid w:val="00771428"/>
    <w:rsid w:val="00771773"/>
    <w:rsid w:val="00771C92"/>
    <w:rsid w:val="00772401"/>
    <w:rsid w:val="00772A29"/>
    <w:rsid w:val="00772EDD"/>
    <w:rsid w:val="0077304B"/>
    <w:rsid w:val="007731C4"/>
    <w:rsid w:val="007734C4"/>
    <w:rsid w:val="007735D2"/>
    <w:rsid w:val="00773A7B"/>
    <w:rsid w:val="007741A5"/>
    <w:rsid w:val="00774A01"/>
    <w:rsid w:val="00775379"/>
    <w:rsid w:val="0077575F"/>
    <w:rsid w:val="007757EA"/>
    <w:rsid w:val="00775A35"/>
    <w:rsid w:val="007763C4"/>
    <w:rsid w:val="00776870"/>
    <w:rsid w:val="00776C9C"/>
    <w:rsid w:val="00777216"/>
    <w:rsid w:val="00777540"/>
    <w:rsid w:val="00777AB0"/>
    <w:rsid w:val="0078021A"/>
    <w:rsid w:val="007803FD"/>
    <w:rsid w:val="00780461"/>
    <w:rsid w:val="007805BD"/>
    <w:rsid w:val="00780620"/>
    <w:rsid w:val="0078086F"/>
    <w:rsid w:val="0078107E"/>
    <w:rsid w:val="007812D9"/>
    <w:rsid w:val="00781D0A"/>
    <w:rsid w:val="00781D12"/>
    <w:rsid w:val="007822F0"/>
    <w:rsid w:val="00782602"/>
    <w:rsid w:val="00782872"/>
    <w:rsid w:val="0078292D"/>
    <w:rsid w:val="007829BD"/>
    <w:rsid w:val="007831B5"/>
    <w:rsid w:val="007834ED"/>
    <w:rsid w:val="00783AF9"/>
    <w:rsid w:val="00783F92"/>
    <w:rsid w:val="007840FA"/>
    <w:rsid w:val="0078428C"/>
    <w:rsid w:val="0078444A"/>
    <w:rsid w:val="0078465D"/>
    <w:rsid w:val="00784B8D"/>
    <w:rsid w:val="00784BDD"/>
    <w:rsid w:val="00784F4A"/>
    <w:rsid w:val="00785246"/>
    <w:rsid w:val="007854BE"/>
    <w:rsid w:val="007859CA"/>
    <w:rsid w:val="0078644A"/>
    <w:rsid w:val="007869BB"/>
    <w:rsid w:val="00787026"/>
    <w:rsid w:val="0078725E"/>
    <w:rsid w:val="00787404"/>
    <w:rsid w:val="0078760A"/>
    <w:rsid w:val="00787D9E"/>
    <w:rsid w:val="00791616"/>
    <w:rsid w:val="00791B0E"/>
    <w:rsid w:val="00791B1C"/>
    <w:rsid w:val="00791C36"/>
    <w:rsid w:val="00792347"/>
    <w:rsid w:val="00792AC0"/>
    <w:rsid w:val="00792E21"/>
    <w:rsid w:val="007932DB"/>
    <w:rsid w:val="007935EC"/>
    <w:rsid w:val="00793DFB"/>
    <w:rsid w:val="007945F5"/>
    <w:rsid w:val="00794968"/>
    <w:rsid w:val="00794DCB"/>
    <w:rsid w:val="0079513D"/>
    <w:rsid w:val="0079539B"/>
    <w:rsid w:val="0079555E"/>
    <w:rsid w:val="007956A9"/>
    <w:rsid w:val="00795853"/>
    <w:rsid w:val="00795EDA"/>
    <w:rsid w:val="00796053"/>
    <w:rsid w:val="007960FB"/>
    <w:rsid w:val="007962B6"/>
    <w:rsid w:val="00796BD7"/>
    <w:rsid w:val="007972FC"/>
    <w:rsid w:val="00797882"/>
    <w:rsid w:val="0079796B"/>
    <w:rsid w:val="00797F14"/>
    <w:rsid w:val="007A031A"/>
    <w:rsid w:val="007A08D5"/>
    <w:rsid w:val="007A0943"/>
    <w:rsid w:val="007A1905"/>
    <w:rsid w:val="007A1A55"/>
    <w:rsid w:val="007A2E33"/>
    <w:rsid w:val="007A3402"/>
    <w:rsid w:val="007A39E8"/>
    <w:rsid w:val="007A41E9"/>
    <w:rsid w:val="007A45E7"/>
    <w:rsid w:val="007A49B9"/>
    <w:rsid w:val="007A4C5B"/>
    <w:rsid w:val="007A58BB"/>
    <w:rsid w:val="007A60BA"/>
    <w:rsid w:val="007A6103"/>
    <w:rsid w:val="007A6658"/>
    <w:rsid w:val="007A6A88"/>
    <w:rsid w:val="007A6AF2"/>
    <w:rsid w:val="007A6C4B"/>
    <w:rsid w:val="007A6F92"/>
    <w:rsid w:val="007A7229"/>
    <w:rsid w:val="007A7275"/>
    <w:rsid w:val="007A77C5"/>
    <w:rsid w:val="007A7D5D"/>
    <w:rsid w:val="007B0F32"/>
    <w:rsid w:val="007B12DB"/>
    <w:rsid w:val="007B1855"/>
    <w:rsid w:val="007B18EE"/>
    <w:rsid w:val="007B19BE"/>
    <w:rsid w:val="007B1ADE"/>
    <w:rsid w:val="007B2311"/>
    <w:rsid w:val="007B281D"/>
    <w:rsid w:val="007B2B73"/>
    <w:rsid w:val="007B3369"/>
    <w:rsid w:val="007B3A3C"/>
    <w:rsid w:val="007B41DF"/>
    <w:rsid w:val="007B42FD"/>
    <w:rsid w:val="007B4CF5"/>
    <w:rsid w:val="007B542D"/>
    <w:rsid w:val="007B5DDC"/>
    <w:rsid w:val="007B616C"/>
    <w:rsid w:val="007B6755"/>
    <w:rsid w:val="007B67DE"/>
    <w:rsid w:val="007B68D2"/>
    <w:rsid w:val="007B6B5F"/>
    <w:rsid w:val="007B7585"/>
    <w:rsid w:val="007B7B32"/>
    <w:rsid w:val="007B7DBB"/>
    <w:rsid w:val="007C0397"/>
    <w:rsid w:val="007C06AA"/>
    <w:rsid w:val="007C0C5D"/>
    <w:rsid w:val="007C0D11"/>
    <w:rsid w:val="007C1186"/>
    <w:rsid w:val="007C1240"/>
    <w:rsid w:val="007C1411"/>
    <w:rsid w:val="007C150A"/>
    <w:rsid w:val="007C179B"/>
    <w:rsid w:val="007C186E"/>
    <w:rsid w:val="007C1AE6"/>
    <w:rsid w:val="007C1E2D"/>
    <w:rsid w:val="007C1EB2"/>
    <w:rsid w:val="007C2332"/>
    <w:rsid w:val="007C2697"/>
    <w:rsid w:val="007C29AE"/>
    <w:rsid w:val="007C2B96"/>
    <w:rsid w:val="007C2E20"/>
    <w:rsid w:val="007C3257"/>
    <w:rsid w:val="007C38DB"/>
    <w:rsid w:val="007C3B86"/>
    <w:rsid w:val="007C3F0C"/>
    <w:rsid w:val="007C4478"/>
    <w:rsid w:val="007C4563"/>
    <w:rsid w:val="007C497F"/>
    <w:rsid w:val="007C4BF0"/>
    <w:rsid w:val="007C54A4"/>
    <w:rsid w:val="007C59A8"/>
    <w:rsid w:val="007C5A0F"/>
    <w:rsid w:val="007C5B3A"/>
    <w:rsid w:val="007C5E6D"/>
    <w:rsid w:val="007C618B"/>
    <w:rsid w:val="007C64D0"/>
    <w:rsid w:val="007C6955"/>
    <w:rsid w:val="007C6C95"/>
    <w:rsid w:val="007C737B"/>
    <w:rsid w:val="007C739B"/>
    <w:rsid w:val="007C7A2F"/>
    <w:rsid w:val="007C7EAE"/>
    <w:rsid w:val="007D05EF"/>
    <w:rsid w:val="007D1503"/>
    <w:rsid w:val="007D1890"/>
    <w:rsid w:val="007D1896"/>
    <w:rsid w:val="007D20D8"/>
    <w:rsid w:val="007D25F7"/>
    <w:rsid w:val="007D2A0B"/>
    <w:rsid w:val="007D31AF"/>
    <w:rsid w:val="007D3538"/>
    <w:rsid w:val="007D3591"/>
    <w:rsid w:val="007D3B92"/>
    <w:rsid w:val="007D3FB9"/>
    <w:rsid w:val="007D435D"/>
    <w:rsid w:val="007D446A"/>
    <w:rsid w:val="007D49C2"/>
    <w:rsid w:val="007D4CAE"/>
    <w:rsid w:val="007D4D3D"/>
    <w:rsid w:val="007D5DD2"/>
    <w:rsid w:val="007D5DEF"/>
    <w:rsid w:val="007D6042"/>
    <w:rsid w:val="007D62E1"/>
    <w:rsid w:val="007D638D"/>
    <w:rsid w:val="007D6D08"/>
    <w:rsid w:val="007D786B"/>
    <w:rsid w:val="007D79DC"/>
    <w:rsid w:val="007D7AA9"/>
    <w:rsid w:val="007E092E"/>
    <w:rsid w:val="007E0D22"/>
    <w:rsid w:val="007E1875"/>
    <w:rsid w:val="007E1A43"/>
    <w:rsid w:val="007E1AD4"/>
    <w:rsid w:val="007E220C"/>
    <w:rsid w:val="007E2829"/>
    <w:rsid w:val="007E2A3A"/>
    <w:rsid w:val="007E2F96"/>
    <w:rsid w:val="007E347B"/>
    <w:rsid w:val="007E358D"/>
    <w:rsid w:val="007E3CE3"/>
    <w:rsid w:val="007E3CFA"/>
    <w:rsid w:val="007E4060"/>
    <w:rsid w:val="007E44C8"/>
    <w:rsid w:val="007E4D11"/>
    <w:rsid w:val="007E4D81"/>
    <w:rsid w:val="007E4FC0"/>
    <w:rsid w:val="007E5138"/>
    <w:rsid w:val="007E52F3"/>
    <w:rsid w:val="007E5DAE"/>
    <w:rsid w:val="007E6217"/>
    <w:rsid w:val="007E6735"/>
    <w:rsid w:val="007E6917"/>
    <w:rsid w:val="007E6B07"/>
    <w:rsid w:val="007E6F27"/>
    <w:rsid w:val="007E7644"/>
    <w:rsid w:val="007E7B1A"/>
    <w:rsid w:val="007E7E34"/>
    <w:rsid w:val="007F0462"/>
    <w:rsid w:val="007F0F13"/>
    <w:rsid w:val="007F0F5A"/>
    <w:rsid w:val="007F13B1"/>
    <w:rsid w:val="007F142F"/>
    <w:rsid w:val="007F1491"/>
    <w:rsid w:val="007F180A"/>
    <w:rsid w:val="007F1E80"/>
    <w:rsid w:val="007F1FCC"/>
    <w:rsid w:val="007F3392"/>
    <w:rsid w:val="007F4289"/>
    <w:rsid w:val="007F4492"/>
    <w:rsid w:val="007F4726"/>
    <w:rsid w:val="007F55F2"/>
    <w:rsid w:val="007F5B45"/>
    <w:rsid w:val="007F5C16"/>
    <w:rsid w:val="007F6626"/>
    <w:rsid w:val="007F67E8"/>
    <w:rsid w:val="007F6903"/>
    <w:rsid w:val="007F6B75"/>
    <w:rsid w:val="007F7042"/>
    <w:rsid w:val="007F7292"/>
    <w:rsid w:val="0080009C"/>
    <w:rsid w:val="008004F0"/>
    <w:rsid w:val="00800708"/>
    <w:rsid w:val="00800DAB"/>
    <w:rsid w:val="0080134F"/>
    <w:rsid w:val="00801D03"/>
    <w:rsid w:val="00801F5D"/>
    <w:rsid w:val="008023D9"/>
    <w:rsid w:val="008024A8"/>
    <w:rsid w:val="008029E1"/>
    <w:rsid w:val="008034EE"/>
    <w:rsid w:val="00803560"/>
    <w:rsid w:val="00803771"/>
    <w:rsid w:val="00803A9A"/>
    <w:rsid w:val="00803E2F"/>
    <w:rsid w:val="00804262"/>
    <w:rsid w:val="008043B0"/>
    <w:rsid w:val="008043DE"/>
    <w:rsid w:val="008044F9"/>
    <w:rsid w:val="00804BF1"/>
    <w:rsid w:val="00804F6C"/>
    <w:rsid w:val="0080533B"/>
    <w:rsid w:val="00805C18"/>
    <w:rsid w:val="008066ED"/>
    <w:rsid w:val="008068D2"/>
    <w:rsid w:val="0080696C"/>
    <w:rsid w:val="00806DEC"/>
    <w:rsid w:val="00807443"/>
    <w:rsid w:val="00810BAC"/>
    <w:rsid w:val="00810C70"/>
    <w:rsid w:val="00810F1C"/>
    <w:rsid w:val="00811297"/>
    <w:rsid w:val="008113C3"/>
    <w:rsid w:val="00811827"/>
    <w:rsid w:val="00811ABC"/>
    <w:rsid w:val="00812222"/>
    <w:rsid w:val="008128C7"/>
    <w:rsid w:val="008131FB"/>
    <w:rsid w:val="008134AB"/>
    <w:rsid w:val="00813589"/>
    <w:rsid w:val="00813DAE"/>
    <w:rsid w:val="0081404C"/>
    <w:rsid w:val="008141DC"/>
    <w:rsid w:val="00814381"/>
    <w:rsid w:val="008144A0"/>
    <w:rsid w:val="008155B6"/>
    <w:rsid w:val="00816099"/>
    <w:rsid w:val="008163B7"/>
    <w:rsid w:val="00816658"/>
    <w:rsid w:val="00816EDF"/>
    <w:rsid w:val="00817924"/>
    <w:rsid w:val="00820260"/>
    <w:rsid w:val="0082075F"/>
    <w:rsid w:val="00820916"/>
    <w:rsid w:val="008211A8"/>
    <w:rsid w:val="00821898"/>
    <w:rsid w:val="00821E07"/>
    <w:rsid w:val="008226C9"/>
    <w:rsid w:val="008227BA"/>
    <w:rsid w:val="00823E8B"/>
    <w:rsid w:val="008240F7"/>
    <w:rsid w:val="0082430B"/>
    <w:rsid w:val="00824641"/>
    <w:rsid w:val="008247D3"/>
    <w:rsid w:val="0082494B"/>
    <w:rsid w:val="00824F5A"/>
    <w:rsid w:val="00825384"/>
    <w:rsid w:val="008262D9"/>
    <w:rsid w:val="0082661B"/>
    <w:rsid w:val="008266CD"/>
    <w:rsid w:val="00827409"/>
    <w:rsid w:val="008274E1"/>
    <w:rsid w:val="00827ADC"/>
    <w:rsid w:val="00827D15"/>
    <w:rsid w:val="00827D27"/>
    <w:rsid w:val="00830CA4"/>
    <w:rsid w:val="00830DCB"/>
    <w:rsid w:val="008310B9"/>
    <w:rsid w:val="008314D1"/>
    <w:rsid w:val="00832C64"/>
    <w:rsid w:val="00833565"/>
    <w:rsid w:val="008338ED"/>
    <w:rsid w:val="00833B16"/>
    <w:rsid w:val="00833C19"/>
    <w:rsid w:val="00834696"/>
    <w:rsid w:val="00834914"/>
    <w:rsid w:val="00834B49"/>
    <w:rsid w:val="00834E00"/>
    <w:rsid w:val="00834FEC"/>
    <w:rsid w:val="0083502B"/>
    <w:rsid w:val="0083563F"/>
    <w:rsid w:val="00835791"/>
    <w:rsid w:val="008358D3"/>
    <w:rsid w:val="00835991"/>
    <w:rsid w:val="00835A0F"/>
    <w:rsid w:val="00835BF0"/>
    <w:rsid w:val="00835D8F"/>
    <w:rsid w:val="00835F5E"/>
    <w:rsid w:val="00835F5F"/>
    <w:rsid w:val="008362E2"/>
    <w:rsid w:val="0083663A"/>
    <w:rsid w:val="00836BFD"/>
    <w:rsid w:val="008370D2"/>
    <w:rsid w:val="0083719D"/>
    <w:rsid w:val="00837385"/>
    <w:rsid w:val="008377AD"/>
    <w:rsid w:val="00837AF1"/>
    <w:rsid w:val="00837F01"/>
    <w:rsid w:val="00840016"/>
    <w:rsid w:val="00840462"/>
    <w:rsid w:val="00840D38"/>
    <w:rsid w:val="00840F81"/>
    <w:rsid w:val="00841B9B"/>
    <w:rsid w:val="00841F45"/>
    <w:rsid w:val="00841FD4"/>
    <w:rsid w:val="00842638"/>
    <w:rsid w:val="00842A1B"/>
    <w:rsid w:val="00842BED"/>
    <w:rsid w:val="00843461"/>
    <w:rsid w:val="008434FE"/>
    <w:rsid w:val="008436A4"/>
    <w:rsid w:val="008438CC"/>
    <w:rsid w:val="00843BA2"/>
    <w:rsid w:val="00843F62"/>
    <w:rsid w:val="00844613"/>
    <w:rsid w:val="00844CDB"/>
    <w:rsid w:val="00844FE0"/>
    <w:rsid w:val="00845231"/>
    <w:rsid w:val="008457BD"/>
    <w:rsid w:val="00845D45"/>
    <w:rsid w:val="00845E51"/>
    <w:rsid w:val="0084611C"/>
    <w:rsid w:val="0084619E"/>
    <w:rsid w:val="00846205"/>
    <w:rsid w:val="008462AC"/>
    <w:rsid w:val="00846778"/>
    <w:rsid w:val="008468D8"/>
    <w:rsid w:val="00846DBB"/>
    <w:rsid w:val="008470AF"/>
    <w:rsid w:val="008474AE"/>
    <w:rsid w:val="00847A15"/>
    <w:rsid w:val="00847E09"/>
    <w:rsid w:val="00847F4F"/>
    <w:rsid w:val="00847FA6"/>
    <w:rsid w:val="00850073"/>
    <w:rsid w:val="00850564"/>
    <w:rsid w:val="00850A7B"/>
    <w:rsid w:val="00851057"/>
    <w:rsid w:val="008512DD"/>
    <w:rsid w:val="0085148C"/>
    <w:rsid w:val="00851778"/>
    <w:rsid w:val="008518D6"/>
    <w:rsid w:val="008521C1"/>
    <w:rsid w:val="00852F1C"/>
    <w:rsid w:val="0085303A"/>
    <w:rsid w:val="00853C9F"/>
    <w:rsid w:val="0085458F"/>
    <w:rsid w:val="00854BD2"/>
    <w:rsid w:val="00854BF3"/>
    <w:rsid w:val="00854FA5"/>
    <w:rsid w:val="00856306"/>
    <w:rsid w:val="008563E1"/>
    <w:rsid w:val="008564A6"/>
    <w:rsid w:val="008566CD"/>
    <w:rsid w:val="00856A6A"/>
    <w:rsid w:val="008571F7"/>
    <w:rsid w:val="008573C7"/>
    <w:rsid w:val="008574D3"/>
    <w:rsid w:val="00857530"/>
    <w:rsid w:val="008577A0"/>
    <w:rsid w:val="00857BB4"/>
    <w:rsid w:val="00857F60"/>
    <w:rsid w:val="008603B5"/>
    <w:rsid w:val="008604CC"/>
    <w:rsid w:val="00861308"/>
    <w:rsid w:val="008615EE"/>
    <w:rsid w:val="00861B0E"/>
    <w:rsid w:val="008620F4"/>
    <w:rsid w:val="008621AE"/>
    <w:rsid w:val="00862274"/>
    <w:rsid w:val="008623A9"/>
    <w:rsid w:val="008628F6"/>
    <w:rsid w:val="00862E82"/>
    <w:rsid w:val="00862F6F"/>
    <w:rsid w:val="00863491"/>
    <w:rsid w:val="00863A7F"/>
    <w:rsid w:val="008643BA"/>
    <w:rsid w:val="00864430"/>
    <w:rsid w:val="0086472E"/>
    <w:rsid w:val="00864A92"/>
    <w:rsid w:val="00864F7B"/>
    <w:rsid w:val="008650B4"/>
    <w:rsid w:val="008651F4"/>
    <w:rsid w:val="0086613B"/>
    <w:rsid w:val="00866316"/>
    <w:rsid w:val="0086632B"/>
    <w:rsid w:val="00866974"/>
    <w:rsid w:val="00866DAE"/>
    <w:rsid w:val="008700CE"/>
    <w:rsid w:val="0087012F"/>
    <w:rsid w:val="00870ABC"/>
    <w:rsid w:val="00870D8E"/>
    <w:rsid w:val="00870E34"/>
    <w:rsid w:val="00870F0C"/>
    <w:rsid w:val="00871286"/>
    <w:rsid w:val="008713A8"/>
    <w:rsid w:val="00871B50"/>
    <w:rsid w:val="008723E8"/>
    <w:rsid w:val="008726DF"/>
    <w:rsid w:val="0087351B"/>
    <w:rsid w:val="00873AD7"/>
    <w:rsid w:val="00873B4E"/>
    <w:rsid w:val="00873F5D"/>
    <w:rsid w:val="0087431C"/>
    <w:rsid w:val="008744B4"/>
    <w:rsid w:val="0087453B"/>
    <w:rsid w:val="00874E91"/>
    <w:rsid w:val="008754C5"/>
    <w:rsid w:val="00875718"/>
    <w:rsid w:val="0087599D"/>
    <w:rsid w:val="00875B3E"/>
    <w:rsid w:val="00875B9F"/>
    <w:rsid w:val="00875CAF"/>
    <w:rsid w:val="00875ECB"/>
    <w:rsid w:val="00875F83"/>
    <w:rsid w:val="0087642B"/>
    <w:rsid w:val="00876C7C"/>
    <w:rsid w:val="00876F00"/>
    <w:rsid w:val="0088072B"/>
    <w:rsid w:val="00880EA5"/>
    <w:rsid w:val="00880F17"/>
    <w:rsid w:val="008811F0"/>
    <w:rsid w:val="00881336"/>
    <w:rsid w:val="008817D9"/>
    <w:rsid w:val="00882191"/>
    <w:rsid w:val="00882A6E"/>
    <w:rsid w:val="00882E02"/>
    <w:rsid w:val="00884CA8"/>
    <w:rsid w:val="00885845"/>
    <w:rsid w:val="00885AA7"/>
    <w:rsid w:val="00885C62"/>
    <w:rsid w:val="00885C96"/>
    <w:rsid w:val="00885F1B"/>
    <w:rsid w:val="00885FB3"/>
    <w:rsid w:val="008863A7"/>
    <w:rsid w:val="00886555"/>
    <w:rsid w:val="008868C2"/>
    <w:rsid w:val="00886B6A"/>
    <w:rsid w:val="00886F1B"/>
    <w:rsid w:val="00887049"/>
    <w:rsid w:val="00887252"/>
    <w:rsid w:val="008877FB"/>
    <w:rsid w:val="00887F4A"/>
    <w:rsid w:val="00890458"/>
    <w:rsid w:val="0089074A"/>
    <w:rsid w:val="00890920"/>
    <w:rsid w:val="0089098F"/>
    <w:rsid w:val="00890B17"/>
    <w:rsid w:val="008911FC"/>
    <w:rsid w:val="00891380"/>
    <w:rsid w:val="00891833"/>
    <w:rsid w:val="00891D4B"/>
    <w:rsid w:val="00891DBD"/>
    <w:rsid w:val="0089240F"/>
    <w:rsid w:val="008924CD"/>
    <w:rsid w:val="00892CD5"/>
    <w:rsid w:val="00892F4D"/>
    <w:rsid w:val="00893017"/>
    <w:rsid w:val="0089347B"/>
    <w:rsid w:val="008935F6"/>
    <w:rsid w:val="00893792"/>
    <w:rsid w:val="008939FD"/>
    <w:rsid w:val="00893FB4"/>
    <w:rsid w:val="008943AE"/>
    <w:rsid w:val="00894410"/>
    <w:rsid w:val="00894801"/>
    <w:rsid w:val="00894959"/>
    <w:rsid w:val="00895011"/>
    <w:rsid w:val="008951E6"/>
    <w:rsid w:val="00895A0E"/>
    <w:rsid w:val="00895A3F"/>
    <w:rsid w:val="00895DA2"/>
    <w:rsid w:val="00896BCC"/>
    <w:rsid w:val="00896C54"/>
    <w:rsid w:val="00896FB2"/>
    <w:rsid w:val="00896FCC"/>
    <w:rsid w:val="00897349"/>
    <w:rsid w:val="00897770"/>
    <w:rsid w:val="008977CE"/>
    <w:rsid w:val="00897BA6"/>
    <w:rsid w:val="008A00D2"/>
    <w:rsid w:val="008A0AA9"/>
    <w:rsid w:val="008A0AAD"/>
    <w:rsid w:val="008A0F0F"/>
    <w:rsid w:val="008A20D8"/>
    <w:rsid w:val="008A21AD"/>
    <w:rsid w:val="008A251E"/>
    <w:rsid w:val="008A27E9"/>
    <w:rsid w:val="008A2E92"/>
    <w:rsid w:val="008A357C"/>
    <w:rsid w:val="008A3F2F"/>
    <w:rsid w:val="008A4395"/>
    <w:rsid w:val="008A4500"/>
    <w:rsid w:val="008A46E7"/>
    <w:rsid w:val="008A477A"/>
    <w:rsid w:val="008A4AB6"/>
    <w:rsid w:val="008A5B42"/>
    <w:rsid w:val="008A5C59"/>
    <w:rsid w:val="008A5C9E"/>
    <w:rsid w:val="008A5EFF"/>
    <w:rsid w:val="008A5F0F"/>
    <w:rsid w:val="008A6226"/>
    <w:rsid w:val="008A6252"/>
    <w:rsid w:val="008A6620"/>
    <w:rsid w:val="008A66EE"/>
    <w:rsid w:val="008A725B"/>
    <w:rsid w:val="008A72BC"/>
    <w:rsid w:val="008A7383"/>
    <w:rsid w:val="008A7443"/>
    <w:rsid w:val="008A7553"/>
    <w:rsid w:val="008B044A"/>
    <w:rsid w:val="008B082F"/>
    <w:rsid w:val="008B12B5"/>
    <w:rsid w:val="008B1C48"/>
    <w:rsid w:val="008B2049"/>
    <w:rsid w:val="008B28C6"/>
    <w:rsid w:val="008B28EF"/>
    <w:rsid w:val="008B2A0A"/>
    <w:rsid w:val="008B2EBC"/>
    <w:rsid w:val="008B3EB4"/>
    <w:rsid w:val="008B3FA4"/>
    <w:rsid w:val="008B4296"/>
    <w:rsid w:val="008B44B5"/>
    <w:rsid w:val="008B4B57"/>
    <w:rsid w:val="008B5CEB"/>
    <w:rsid w:val="008B5F96"/>
    <w:rsid w:val="008B629D"/>
    <w:rsid w:val="008B62E4"/>
    <w:rsid w:val="008B75A6"/>
    <w:rsid w:val="008B787A"/>
    <w:rsid w:val="008B7FF3"/>
    <w:rsid w:val="008C0409"/>
    <w:rsid w:val="008C07F4"/>
    <w:rsid w:val="008C0C7E"/>
    <w:rsid w:val="008C0D24"/>
    <w:rsid w:val="008C187A"/>
    <w:rsid w:val="008C1D78"/>
    <w:rsid w:val="008C27B8"/>
    <w:rsid w:val="008C3610"/>
    <w:rsid w:val="008C3B0A"/>
    <w:rsid w:val="008C3BCC"/>
    <w:rsid w:val="008C3E45"/>
    <w:rsid w:val="008C4036"/>
    <w:rsid w:val="008C474E"/>
    <w:rsid w:val="008C4FB6"/>
    <w:rsid w:val="008C5019"/>
    <w:rsid w:val="008C51A1"/>
    <w:rsid w:val="008C5E22"/>
    <w:rsid w:val="008C6491"/>
    <w:rsid w:val="008C65EC"/>
    <w:rsid w:val="008C66B5"/>
    <w:rsid w:val="008C6A9F"/>
    <w:rsid w:val="008C6D4C"/>
    <w:rsid w:val="008C7C84"/>
    <w:rsid w:val="008D0070"/>
    <w:rsid w:val="008D01D0"/>
    <w:rsid w:val="008D01F0"/>
    <w:rsid w:val="008D052F"/>
    <w:rsid w:val="008D08EB"/>
    <w:rsid w:val="008D1342"/>
    <w:rsid w:val="008D195F"/>
    <w:rsid w:val="008D196D"/>
    <w:rsid w:val="008D1A41"/>
    <w:rsid w:val="008D1C8A"/>
    <w:rsid w:val="008D1EAC"/>
    <w:rsid w:val="008D1F58"/>
    <w:rsid w:val="008D28CB"/>
    <w:rsid w:val="008D2F4F"/>
    <w:rsid w:val="008D3008"/>
    <w:rsid w:val="008D3325"/>
    <w:rsid w:val="008D37D2"/>
    <w:rsid w:val="008D37E6"/>
    <w:rsid w:val="008D4030"/>
    <w:rsid w:val="008D40B3"/>
    <w:rsid w:val="008D40BB"/>
    <w:rsid w:val="008D421F"/>
    <w:rsid w:val="008D4F8B"/>
    <w:rsid w:val="008D4FF9"/>
    <w:rsid w:val="008D5166"/>
    <w:rsid w:val="008D5670"/>
    <w:rsid w:val="008D56F5"/>
    <w:rsid w:val="008D5768"/>
    <w:rsid w:val="008D5DE2"/>
    <w:rsid w:val="008D5F72"/>
    <w:rsid w:val="008D5F9C"/>
    <w:rsid w:val="008D6283"/>
    <w:rsid w:val="008D637C"/>
    <w:rsid w:val="008D76D7"/>
    <w:rsid w:val="008D7CF3"/>
    <w:rsid w:val="008E06D9"/>
    <w:rsid w:val="008E0A3E"/>
    <w:rsid w:val="008E0D9E"/>
    <w:rsid w:val="008E0F78"/>
    <w:rsid w:val="008E1515"/>
    <w:rsid w:val="008E151C"/>
    <w:rsid w:val="008E1609"/>
    <w:rsid w:val="008E1B66"/>
    <w:rsid w:val="008E1BF1"/>
    <w:rsid w:val="008E1D0E"/>
    <w:rsid w:val="008E2468"/>
    <w:rsid w:val="008E289D"/>
    <w:rsid w:val="008E2AAA"/>
    <w:rsid w:val="008E2EED"/>
    <w:rsid w:val="008E2F10"/>
    <w:rsid w:val="008E3186"/>
    <w:rsid w:val="008E3662"/>
    <w:rsid w:val="008E4514"/>
    <w:rsid w:val="008E4988"/>
    <w:rsid w:val="008E4C3D"/>
    <w:rsid w:val="008E5C8E"/>
    <w:rsid w:val="008E68DF"/>
    <w:rsid w:val="008E6C9A"/>
    <w:rsid w:val="008E6CCA"/>
    <w:rsid w:val="008E7006"/>
    <w:rsid w:val="008E7255"/>
    <w:rsid w:val="008E780F"/>
    <w:rsid w:val="008E7C13"/>
    <w:rsid w:val="008E7DBD"/>
    <w:rsid w:val="008E7DDD"/>
    <w:rsid w:val="008F0509"/>
    <w:rsid w:val="008F0B85"/>
    <w:rsid w:val="008F1729"/>
    <w:rsid w:val="008F1EDB"/>
    <w:rsid w:val="008F22A1"/>
    <w:rsid w:val="008F251E"/>
    <w:rsid w:val="008F3B8B"/>
    <w:rsid w:val="008F42A4"/>
    <w:rsid w:val="008F4CEE"/>
    <w:rsid w:val="008F51E1"/>
    <w:rsid w:val="008F5498"/>
    <w:rsid w:val="008F55E5"/>
    <w:rsid w:val="008F5E34"/>
    <w:rsid w:val="008F66DE"/>
    <w:rsid w:val="008F6DF8"/>
    <w:rsid w:val="008F6E74"/>
    <w:rsid w:val="008F6F86"/>
    <w:rsid w:val="008F7415"/>
    <w:rsid w:val="008F7577"/>
    <w:rsid w:val="008F787E"/>
    <w:rsid w:val="008F7AF1"/>
    <w:rsid w:val="008F7C60"/>
    <w:rsid w:val="009002DE"/>
    <w:rsid w:val="009004F7"/>
    <w:rsid w:val="009008D6"/>
    <w:rsid w:val="00900EA0"/>
    <w:rsid w:val="00901051"/>
    <w:rsid w:val="00901198"/>
    <w:rsid w:val="009016CB"/>
    <w:rsid w:val="00901740"/>
    <w:rsid w:val="00901F38"/>
    <w:rsid w:val="009024E5"/>
    <w:rsid w:val="00902D9C"/>
    <w:rsid w:val="0090320F"/>
    <w:rsid w:val="00903361"/>
    <w:rsid w:val="00903890"/>
    <w:rsid w:val="009046A8"/>
    <w:rsid w:val="00904915"/>
    <w:rsid w:val="009049F0"/>
    <w:rsid w:val="00904ED0"/>
    <w:rsid w:val="00905648"/>
    <w:rsid w:val="0090570C"/>
    <w:rsid w:val="0090570D"/>
    <w:rsid w:val="00905F80"/>
    <w:rsid w:val="0090780D"/>
    <w:rsid w:val="00907BB2"/>
    <w:rsid w:val="00907EDC"/>
    <w:rsid w:val="00907F0E"/>
    <w:rsid w:val="00907FB2"/>
    <w:rsid w:val="00910196"/>
    <w:rsid w:val="0091026E"/>
    <w:rsid w:val="00910B67"/>
    <w:rsid w:val="00910D9C"/>
    <w:rsid w:val="00911C94"/>
    <w:rsid w:val="0091217B"/>
    <w:rsid w:val="009122F4"/>
    <w:rsid w:val="0091232A"/>
    <w:rsid w:val="00912755"/>
    <w:rsid w:val="00912DA8"/>
    <w:rsid w:val="00912E2B"/>
    <w:rsid w:val="00913067"/>
    <w:rsid w:val="00913164"/>
    <w:rsid w:val="0091343D"/>
    <w:rsid w:val="009135FE"/>
    <w:rsid w:val="0091384E"/>
    <w:rsid w:val="00914066"/>
    <w:rsid w:val="00914746"/>
    <w:rsid w:val="00914EFC"/>
    <w:rsid w:val="00914F90"/>
    <w:rsid w:val="009154C9"/>
    <w:rsid w:val="0091555C"/>
    <w:rsid w:val="00916051"/>
    <w:rsid w:val="0091634E"/>
    <w:rsid w:val="00916AE6"/>
    <w:rsid w:val="00916C4A"/>
    <w:rsid w:val="00916CFE"/>
    <w:rsid w:val="0091700D"/>
    <w:rsid w:val="00917109"/>
    <w:rsid w:val="0091775F"/>
    <w:rsid w:val="00920601"/>
    <w:rsid w:val="00920BE5"/>
    <w:rsid w:val="00921359"/>
    <w:rsid w:val="0092167D"/>
    <w:rsid w:val="0092173E"/>
    <w:rsid w:val="009217AC"/>
    <w:rsid w:val="009217AE"/>
    <w:rsid w:val="00921E17"/>
    <w:rsid w:val="00922269"/>
    <w:rsid w:val="00922526"/>
    <w:rsid w:val="00922B9E"/>
    <w:rsid w:val="00922FDA"/>
    <w:rsid w:val="0092309B"/>
    <w:rsid w:val="009234F4"/>
    <w:rsid w:val="009237BB"/>
    <w:rsid w:val="00923980"/>
    <w:rsid w:val="00923A48"/>
    <w:rsid w:val="00923F46"/>
    <w:rsid w:val="00924874"/>
    <w:rsid w:val="00924F4F"/>
    <w:rsid w:val="009256E2"/>
    <w:rsid w:val="009258E6"/>
    <w:rsid w:val="00925A56"/>
    <w:rsid w:val="009265C1"/>
    <w:rsid w:val="00926775"/>
    <w:rsid w:val="00926928"/>
    <w:rsid w:val="00926BC6"/>
    <w:rsid w:val="00927125"/>
    <w:rsid w:val="00927171"/>
    <w:rsid w:val="009272FD"/>
    <w:rsid w:val="00927B51"/>
    <w:rsid w:val="00927CF9"/>
    <w:rsid w:val="00930472"/>
    <w:rsid w:val="009305E7"/>
    <w:rsid w:val="00930668"/>
    <w:rsid w:val="0093074D"/>
    <w:rsid w:val="009307F4"/>
    <w:rsid w:val="00930868"/>
    <w:rsid w:val="00930C64"/>
    <w:rsid w:val="00931317"/>
    <w:rsid w:val="009313BD"/>
    <w:rsid w:val="00931A42"/>
    <w:rsid w:val="00931E98"/>
    <w:rsid w:val="00931F8E"/>
    <w:rsid w:val="00932016"/>
    <w:rsid w:val="009320C4"/>
    <w:rsid w:val="0093263D"/>
    <w:rsid w:val="0093286C"/>
    <w:rsid w:val="009330B4"/>
    <w:rsid w:val="00933112"/>
    <w:rsid w:val="009331FB"/>
    <w:rsid w:val="009333C7"/>
    <w:rsid w:val="0093364E"/>
    <w:rsid w:val="00933772"/>
    <w:rsid w:val="009338A4"/>
    <w:rsid w:val="00933B8D"/>
    <w:rsid w:val="00933E6A"/>
    <w:rsid w:val="00933ED1"/>
    <w:rsid w:val="00934115"/>
    <w:rsid w:val="00934D90"/>
    <w:rsid w:val="00934FA2"/>
    <w:rsid w:val="009352BD"/>
    <w:rsid w:val="0093553B"/>
    <w:rsid w:val="00935729"/>
    <w:rsid w:val="00935742"/>
    <w:rsid w:val="00935755"/>
    <w:rsid w:val="00935E4A"/>
    <w:rsid w:val="00935ED5"/>
    <w:rsid w:val="0093613E"/>
    <w:rsid w:val="00936386"/>
    <w:rsid w:val="00936A44"/>
    <w:rsid w:val="00936A5E"/>
    <w:rsid w:val="00936ED7"/>
    <w:rsid w:val="009372A7"/>
    <w:rsid w:val="009376AF"/>
    <w:rsid w:val="009378DA"/>
    <w:rsid w:val="00937B12"/>
    <w:rsid w:val="00937E21"/>
    <w:rsid w:val="009409FD"/>
    <w:rsid w:val="0094104E"/>
    <w:rsid w:val="0094187F"/>
    <w:rsid w:val="00941932"/>
    <w:rsid w:val="00941A79"/>
    <w:rsid w:val="00941FCB"/>
    <w:rsid w:val="009421E1"/>
    <w:rsid w:val="00942BDB"/>
    <w:rsid w:val="00942C32"/>
    <w:rsid w:val="00942C70"/>
    <w:rsid w:val="009441D8"/>
    <w:rsid w:val="009445EC"/>
    <w:rsid w:val="0094489B"/>
    <w:rsid w:val="009456EF"/>
    <w:rsid w:val="0094586F"/>
    <w:rsid w:val="00945A0C"/>
    <w:rsid w:val="00945A62"/>
    <w:rsid w:val="00945F9F"/>
    <w:rsid w:val="00946808"/>
    <w:rsid w:val="00946C4D"/>
    <w:rsid w:val="00946DB7"/>
    <w:rsid w:val="00947171"/>
    <w:rsid w:val="00947B94"/>
    <w:rsid w:val="0095001F"/>
    <w:rsid w:val="0095052D"/>
    <w:rsid w:val="00950F20"/>
    <w:rsid w:val="00951116"/>
    <w:rsid w:val="0095122C"/>
    <w:rsid w:val="0095135E"/>
    <w:rsid w:val="00951C81"/>
    <w:rsid w:val="00951CE8"/>
    <w:rsid w:val="00951E3A"/>
    <w:rsid w:val="009524B2"/>
    <w:rsid w:val="0095265D"/>
    <w:rsid w:val="00952877"/>
    <w:rsid w:val="00952B90"/>
    <w:rsid w:val="00952C27"/>
    <w:rsid w:val="00952D79"/>
    <w:rsid w:val="009531BA"/>
    <w:rsid w:val="009531FA"/>
    <w:rsid w:val="0095322F"/>
    <w:rsid w:val="0095382B"/>
    <w:rsid w:val="00954336"/>
    <w:rsid w:val="009549FF"/>
    <w:rsid w:val="00954E88"/>
    <w:rsid w:val="00954E92"/>
    <w:rsid w:val="00955274"/>
    <w:rsid w:val="00955805"/>
    <w:rsid w:val="00955B7B"/>
    <w:rsid w:val="00955D05"/>
    <w:rsid w:val="00956234"/>
    <w:rsid w:val="00956556"/>
    <w:rsid w:val="0095655A"/>
    <w:rsid w:val="0095688E"/>
    <w:rsid w:val="00956D91"/>
    <w:rsid w:val="00957126"/>
    <w:rsid w:val="009571E7"/>
    <w:rsid w:val="00957517"/>
    <w:rsid w:val="00957E25"/>
    <w:rsid w:val="0096063F"/>
    <w:rsid w:val="00960900"/>
    <w:rsid w:val="00960B77"/>
    <w:rsid w:val="00960BF7"/>
    <w:rsid w:val="009611EB"/>
    <w:rsid w:val="0096162A"/>
    <w:rsid w:val="0096201A"/>
    <w:rsid w:val="00962123"/>
    <w:rsid w:val="009621EB"/>
    <w:rsid w:val="0096230C"/>
    <w:rsid w:val="00962461"/>
    <w:rsid w:val="00962743"/>
    <w:rsid w:val="0096285D"/>
    <w:rsid w:val="00962AAF"/>
    <w:rsid w:val="00962E9B"/>
    <w:rsid w:val="00962F6D"/>
    <w:rsid w:val="00963BD8"/>
    <w:rsid w:val="00964D90"/>
    <w:rsid w:val="009654CF"/>
    <w:rsid w:val="00965B2E"/>
    <w:rsid w:val="00965C0B"/>
    <w:rsid w:val="00966D96"/>
    <w:rsid w:val="00966E57"/>
    <w:rsid w:val="00967B36"/>
    <w:rsid w:val="00967C16"/>
    <w:rsid w:val="00967DA0"/>
    <w:rsid w:val="00970919"/>
    <w:rsid w:val="009709D0"/>
    <w:rsid w:val="00970F36"/>
    <w:rsid w:val="00972131"/>
    <w:rsid w:val="009721EA"/>
    <w:rsid w:val="009722A9"/>
    <w:rsid w:val="009724F9"/>
    <w:rsid w:val="009726DF"/>
    <w:rsid w:val="00972D92"/>
    <w:rsid w:val="00973537"/>
    <w:rsid w:val="0097382E"/>
    <w:rsid w:val="009741B2"/>
    <w:rsid w:val="009742FD"/>
    <w:rsid w:val="009743DA"/>
    <w:rsid w:val="00974EBA"/>
    <w:rsid w:val="00974F5D"/>
    <w:rsid w:val="009751C7"/>
    <w:rsid w:val="009754C4"/>
    <w:rsid w:val="00975586"/>
    <w:rsid w:val="00975A7B"/>
    <w:rsid w:val="00975AC5"/>
    <w:rsid w:val="009763A6"/>
    <w:rsid w:val="0097677A"/>
    <w:rsid w:val="009767A4"/>
    <w:rsid w:val="009767E7"/>
    <w:rsid w:val="00976973"/>
    <w:rsid w:val="00976B89"/>
    <w:rsid w:val="00976FB1"/>
    <w:rsid w:val="00977D20"/>
    <w:rsid w:val="0098018F"/>
    <w:rsid w:val="009802E8"/>
    <w:rsid w:val="0098086C"/>
    <w:rsid w:val="00980CC0"/>
    <w:rsid w:val="009817C2"/>
    <w:rsid w:val="00982F12"/>
    <w:rsid w:val="009832FF"/>
    <w:rsid w:val="00983476"/>
    <w:rsid w:val="009834C2"/>
    <w:rsid w:val="009834E3"/>
    <w:rsid w:val="00983544"/>
    <w:rsid w:val="0098369A"/>
    <w:rsid w:val="00983C53"/>
    <w:rsid w:val="00983D99"/>
    <w:rsid w:val="00984524"/>
    <w:rsid w:val="00984935"/>
    <w:rsid w:val="00984A9E"/>
    <w:rsid w:val="0098510B"/>
    <w:rsid w:val="0098556C"/>
    <w:rsid w:val="00985935"/>
    <w:rsid w:val="00985AA7"/>
    <w:rsid w:val="00986133"/>
    <w:rsid w:val="009861DC"/>
    <w:rsid w:val="00986692"/>
    <w:rsid w:val="00986FFD"/>
    <w:rsid w:val="009876F8"/>
    <w:rsid w:val="00987CF0"/>
    <w:rsid w:val="009903A5"/>
    <w:rsid w:val="0099061A"/>
    <w:rsid w:val="00990E32"/>
    <w:rsid w:val="009915E9"/>
    <w:rsid w:val="0099174E"/>
    <w:rsid w:val="009919F0"/>
    <w:rsid w:val="00991F1B"/>
    <w:rsid w:val="00992351"/>
    <w:rsid w:val="0099238C"/>
    <w:rsid w:val="0099290A"/>
    <w:rsid w:val="009929BD"/>
    <w:rsid w:val="00993E8D"/>
    <w:rsid w:val="00994C45"/>
    <w:rsid w:val="00994E44"/>
    <w:rsid w:val="00994F0A"/>
    <w:rsid w:val="00994F3C"/>
    <w:rsid w:val="0099547B"/>
    <w:rsid w:val="00995501"/>
    <w:rsid w:val="009955CD"/>
    <w:rsid w:val="009957C0"/>
    <w:rsid w:val="00995E06"/>
    <w:rsid w:val="00995F71"/>
    <w:rsid w:val="00995FB5"/>
    <w:rsid w:val="009960F3"/>
    <w:rsid w:val="0099680E"/>
    <w:rsid w:val="009969CF"/>
    <w:rsid w:val="00996D9C"/>
    <w:rsid w:val="00996F45"/>
    <w:rsid w:val="00997802"/>
    <w:rsid w:val="009979DF"/>
    <w:rsid w:val="009979F8"/>
    <w:rsid w:val="00997CC4"/>
    <w:rsid w:val="00997E73"/>
    <w:rsid w:val="009A0225"/>
    <w:rsid w:val="009A0279"/>
    <w:rsid w:val="009A064C"/>
    <w:rsid w:val="009A087E"/>
    <w:rsid w:val="009A0E99"/>
    <w:rsid w:val="009A0F6F"/>
    <w:rsid w:val="009A10E7"/>
    <w:rsid w:val="009A15CC"/>
    <w:rsid w:val="009A1992"/>
    <w:rsid w:val="009A1D4B"/>
    <w:rsid w:val="009A1FFE"/>
    <w:rsid w:val="009A21D0"/>
    <w:rsid w:val="009A2254"/>
    <w:rsid w:val="009A2256"/>
    <w:rsid w:val="009A229E"/>
    <w:rsid w:val="009A247D"/>
    <w:rsid w:val="009A2562"/>
    <w:rsid w:val="009A2569"/>
    <w:rsid w:val="009A2834"/>
    <w:rsid w:val="009A2EAA"/>
    <w:rsid w:val="009A2F51"/>
    <w:rsid w:val="009A31BC"/>
    <w:rsid w:val="009A32B5"/>
    <w:rsid w:val="009A3B76"/>
    <w:rsid w:val="009A4670"/>
    <w:rsid w:val="009A4723"/>
    <w:rsid w:val="009A475F"/>
    <w:rsid w:val="009A5357"/>
    <w:rsid w:val="009A5DB5"/>
    <w:rsid w:val="009A5E2A"/>
    <w:rsid w:val="009A619B"/>
    <w:rsid w:val="009A61B2"/>
    <w:rsid w:val="009A63F0"/>
    <w:rsid w:val="009A6B24"/>
    <w:rsid w:val="009A7C34"/>
    <w:rsid w:val="009A7D11"/>
    <w:rsid w:val="009B07B3"/>
    <w:rsid w:val="009B08DB"/>
    <w:rsid w:val="009B10FF"/>
    <w:rsid w:val="009B1632"/>
    <w:rsid w:val="009B1800"/>
    <w:rsid w:val="009B1FBE"/>
    <w:rsid w:val="009B1FC0"/>
    <w:rsid w:val="009B23DC"/>
    <w:rsid w:val="009B29D5"/>
    <w:rsid w:val="009B2BC6"/>
    <w:rsid w:val="009B3370"/>
    <w:rsid w:val="009B38E9"/>
    <w:rsid w:val="009B39DE"/>
    <w:rsid w:val="009B4090"/>
    <w:rsid w:val="009B43F3"/>
    <w:rsid w:val="009B4CB5"/>
    <w:rsid w:val="009B4DE3"/>
    <w:rsid w:val="009B50F9"/>
    <w:rsid w:val="009B5D4E"/>
    <w:rsid w:val="009B5DCD"/>
    <w:rsid w:val="009B60B0"/>
    <w:rsid w:val="009B6A10"/>
    <w:rsid w:val="009B6ADA"/>
    <w:rsid w:val="009B7134"/>
    <w:rsid w:val="009B7241"/>
    <w:rsid w:val="009B74B2"/>
    <w:rsid w:val="009B795A"/>
    <w:rsid w:val="009B7ED0"/>
    <w:rsid w:val="009C0677"/>
    <w:rsid w:val="009C0AD3"/>
    <w:rsid w:val="009C0CCA"/>
    <w:rsid w:val="009C0DC2"/>
    <w:rsid w:val="009C0EE1"/>
    <w:rsid w:val="009C12A3"/>
    <w:rsid w:val="009C1411"/>
    <w:rsid w:val="009C141F"/>
    <w:rsid w:val="009C159C"/>
    <w:rsid w:val="009C1764"/>
    <w:rsid w:val="009C1796"/>
    <w:rsid w:val="009C1835"/>
    <w:rsid w:val="009C1AD5"/>
    <w:rsid w:val="009C1E05"/>
    <w:rsid w:val="009C2185"/>
    <w:rsid w:val="009C227C"/>
    <w:rsid w:val="009C3662"/>
    <w:rsid w:val="009C3C85"/>
    <w:rsid w:val="009C45B1"/>
    <w:rsid w:val="009C4FA4"/>
    <w:rsid w:val="009C541B"/>
    <w:rsid w:val="009C587E"/>
    <w:rsid w:val="009C5DD6"/>
    <w:rsid w:val="009C5E17"/>
    <w:rsid w:val="009C63F7"/>
    <w:rsid w:val="009C6505"/>
    <w:rsid w:val="009C71F8"/>
    <w:rsid w:val="009C7AAC"/>
    <w:rsid w:val="009C7F37"/>
    <w:rsid w:val="009D04C0"/>
    <w:rsid w:val="009D0C09"/>
    <w:rsid w:val="009D0D60"/>
    <w:rsid w:val="009D123E"/>
    <w:rsid w:val="009D1433"/>
    <w:rsid w:val="009D1509"/>
    <w:rsid w:val="009D171D"/>
    <w:rsid w:val="009D17DC"/>
    <w:rsid w:val="009D18A9"/>
    <w:rsid w:val="009D19FF"/>
    <w:rsid w:val="009D2398"/>
    <w:rsid w:val="009D2EBD"/>
    <w:rsid w:val="009D2EF3"/>
    <w:rsid w:val="009D3654"/>
    <w:rsid w:val="009D371A"/>
    <w:rsid w:val="009D420B"/>
    <w:rsid w:val="009D465A"/>
    <w:rsid w:val="009D49A0"/>
    <w:rsid w:val="009D4A79"/>
    <w:rsid w:val="009D4C53"/>
    <w:rsid w:val="009D6A5E"/>
    <w:rsid w:val="009D74E3"/>
    <w:rsid w:val="009D7C8C"/>
    <w:rsid w:val="009D7D3B"/>
    <w:rsid w:val="009E1435"/>
    <w:rsid w:val="009E1E7B"/>
    <w:rsid w:val="009E1EE8"/>
    <w:rsid w:val="009E2489"/>
    <w:rsid w:val="009E3207"/>
    <w:rsid w:val="009E34AA"/>
    <w:rsid w:val="009E3797"/>
    <w:rsid w:val="009E3856"/>
    <w:rsid w:val="009E3995"/>
    <w:rsid w:val="009E3B6F"/>
    <w:rsid w:val="009E3DB3"/>
    <w:rsid w:val="009E4698"/>
    <w:rsid w:val="009E47E6"/>
    <w:rsid w:val="009E4A03"/>
    <w:rsid w:val="009E4CF7"/>
    <w:rsid w:val="009E4D38"/>
    <w:rsid w:val="009E4DC0"/>
    <w:rsid w:val="009E500D"/>
    <w:rsid w:val="009E58F1"/>
    <w:rsid w:val="009E6562"/>
    <w:rsid w:val="009E667E"/>
    <w:rsid w:val="009E67A3"/>
    <w:rsid w:val="009E7845"/>
    <w:rsid w:val="009E7AD8"/>
    <w:rsid w:val="009E7F55"/>
    <w:rsid w:val="009F007B"/>
    <w:rsid w:val="009F029D"/>
    <w:rsid w:val="009F0CFE"/>
    <w:rsid w:val="009F1700"/>
    <w:rsid w:val="009F1DFD"/>
    <w:rsid w:val="009F1EDD"/>
    <w:rsid w:val="009F20E6"/>
    <w:rsid w:val="009F22ED"/>
    <w:rsid w:val="009F2366"/>
    <w:rsid w:val="009F2580"/>
    <w:rsid w:val="009F26A1"/>
    <w:rsid w:val="009F29D5"/>
    <w:rsid w:val="009F2CD3"/>
    <w:rsid w:val="009F3861"/>
    <w:rsid w:val="009F38FF"/>
    <w:rsid w:val="009F3DD5"/>
    <w:rsid w:val="009F488D"/>
    <w:rsid w:val="009F4B04"/>
    <w:rsid w:val="009F58D6"/>
    <w:rsid w:val="009F5ACE"/>
    <w:rsid w:val="009F602E"/>
    <w:rsid w:val="009F6350"/>
    <w:rsid w:val="009F6909"/>
    <w:rsid w:val="009F6C6B"/>
    <w:rsid w:val="009F6FF8"/>
    <w:rsid w:val="009F70F7"/>
    <w:rsid w:val="00A016D2"/>
    <w:rsid w:val="00A02177"/>
    <w:rsid w:val="00A0272D"/>
    <w:rsid w:val="00A0318C"/>
    <w:rsid w:val="00A031FC"/>
    <w:rsid w:val="00A03337"/>
    <w:rsid w:val="00A03395"/>
    <w:rsid w:val="00A037D4"/>
    <w:rsid w:val="00A03910"/>
    <w:rsid w:val="00A039FF"/>
    <w:rsid w:val="00A04182"/>
    <w:rsid w:val="00A04771"/>
    <w:rsid w:val="00A04B67"/>
    <w:rsid w:val="00A04C4A"/>
    <w:rsid w:val="00A0534A"/>
    <w:rsid w:val="00A05523"/>
    <w:rsid w:val="00A05853"/>
    <w:rsid w:val="00A05AB7"/>
    <w:rsid w:val="00A05CA2"/>
    <w:rsid w:val="00A06531"/>
    <w:rsid w:val="00A06849"/>
    <w:rsid w:val="00A06AD2"/>
    <w:rsid w:val="00A06B14"/>
    <w:rsid w:val="00A06CCA"/>
    <w:rsid w:val="00A073E3"/>
    <w:rsid w:val="00A0784E"/>
    <w:rsid w:val="00A07BAC"/>
    <w:rsid w:val="00A07D06"/>
    <w:rsid w:val="00A10235"/>
    <w:rsid w:val="00A10444"/>
    <w:rsid w:val="00A107F2"/>
    <w:rsid w:val="00A10DC3"/>
    <w:rsid w:val="00A10E4D"/>
    <w:rsid w:val="00A125A5"/>
    <w:rsid w:val="00A129BD"/>
    <w:rsid w:val="00A13133"/>
    <w:rsid w:val="00A13558"/>
    <w:rsid w:val="00A13B9B"/>
    <w:rsid w:val="00A13F75"/>
    <w:rsid w:val="00A13FE6"/>
    <w:rsid w:val="00A1424C"/>
    <w:rsid w:val="00A144AE"/>
    <w:rsid w:val="00A14C33"/>
    <w:rsid w:val="00A1521E"/>
    <w:rsid w:val="00A1539B"/>
    <w:rsid w:val="00A15991"/>
    <w:rsid w:val="00A15AC2"/>
    <w:rsid w:val="00A1609D"/>
    <w:rsid w:val="00A16760"/>
    <w:rsid w:val="00A16C0C"/>
    <w:rsid w:val="00A1716D"/>
    <w:rsid w:val="00A1736C"/>
    <w:rsid w:val="00A17764"/>
    <w:rsid w:val="00A17B7E"/>
    <w:rsid w:val="00A17B8F"/>
    <w:rsid w:val="00A204F0"/>
    <w:rsid w:val="00A205F2"/>
    <w:rsid w:val="00A20E2C"/>
    <w:rsid w:val="00A2119A"/>
    <w:rsid w:val="00A21BD8"/>
    <w:rsid w:val="00A22286"/>
    <w:rsid w:val="00A2241C"/>
    <w:rsid w:val="00A22561"/>
    <w:rsid w:val="00A22792"/>
    <w:rsid w:val="00A228CD"/>
    <w:rsid w:val="00A22A51"/>
    <w:rsid w:val="00A22B7D"/>
    <w:rsid w:val="00A22FC2"/>
    <w:rsid w:val="00A234BA"/>
    <w:rsid w:val="00A2354E"/>
    <w:rsid w:val="00A237B4"/>
    <w:rsid w:val="00A238B5"/>
    <w:rsid w:val="00A23A4F"/>
    <w:rsid w:val="00A23AFB"/>
    <w:rsid w:val="00A23C0D"/>
    <w:rsid w:val="00A23F75"/>
    <w:rsid w:val="00A247B1"/>
    <w:rsid w:val="00A2502A"/>
    <w:rsid w:val="00A25740"/>
    <w:rsid w:val="00A25F8B"/>
    <w:rsid w:val="00A26421"/>
    <w:rsid w:val="00A2653A"/>
    <w:rsid w:val="00A26A55"/>
    <w:rsid w:val="00A26C4E"/>
    <w:rsid w:val="00A270AD"/>
    <w:rsid w:val="00A2746A"/>
    <w:rsid w:val="00A2756E"/>
    <w:rsid w:val="00A279E5"/>
    <w:rsid w:val="00A27D30"/>
    <w:rsid w:val="00A27E42"/>
    <w:rsid w:val="00A3064D"/>
    <w:rsid w:val="00A3099A"/>
    <w:rsid w:val="00A30BE0"/>
    <w:rsid w:val="00A30CB9"/>
    <w:rsid w:val="00A30EF6"/>
    <w:rsid w:val="00A31365"/>
    <w:rsid w:val="00A32398"/>
    <w:rsid w:val="00A328E4"/>
    <w:rsid w:val="00A32A9E"/>
    <w:rsid w:val="00A32BEB"/>
    <w:rsid w:val="00A337E4"/>
    <w:rsid w:val="00A33AC8"/>
    <w:rsid w:val="00A33B22"/>
    <w:rsid w:val="00A33D29"/>
    <w:rsid w:val="00A34560"/>
    <w:rsid w:val="00A35086"/>
    <w:rsid w:val="00A35111"/>
    <w:rsid w:val="00A35599"/>
    <w:rsid w:val="00A35737"/>
    <w:rsid w:val="00A357AB"/>
    <w:rsid w:val="00A36083"/>
    <w:rsid w:val="00A36340"/>
    <w:rsid w:val="00A36B86"/>
    <w:rsid w:val="00A375B7"/>
    <w:rsid w:val="00A3777F"/>
    <w:rsid w:val="00A37805"/>
    <w:rsid w:val="00A4022C"/>
    <w:rsid w:val="00A40471"/>
    <w:rsid w:val="00A413A4"/>
    <w:rsid w:val="00A414C6"/>
    <w:rsid w:val="00A41EC4"/>
    <w:rsid w:val="00A41FBB"/>
    <w:rsid w:val="00A421D9"/>
    <w:rsid w:val="00A42605"/>
    <w:rsid w:val="00A426C0"/>
    <w:rsid w:val="00A42746"/>
    <w:rsid w:val="00A43024"/>
    <w:rsid w:val="00A439DA"/>
    <w:rsid w:val="00A44567"/>
    <w:rsid w:val="00A446B6"/>
    <w:rsid w:val="00A44CE9"/>
    <w:rsid w:val="00A45101"/>
    <w:rsid w:val="00A4515C"/>
    <w:rsid w:val="00A45309"/>
    <w:rsid w:val="00A45521"/>
    <w:rsid w:val="00A45787"/>
    <w:rsid w:val="00A45825"/>
    <w:rsid w:val="00A459E8"/>
    <w:rsid w:val="00A4637F"/>
    <w:rsid w:val="00A463AF"/>
    <w:rsid w:val="00A46511"/>
    <w:rsid w:val="00A46B40"/>
    <w:rsid w:val="00A46C5F"/>
    <w:rsid w:val="00A470E9"/>
    <w:rsid w:val="00A47F89"/>
    <w:rsid w:val="00A50011"/>
    <w:rsid w:val="00A50353"/>
    <w:rsid w:val="00A5051D"/>
    <w:rsid w:val="00A508C5"/>
    <w:rsid w:val="00A508D8"/>
    <w:rsid w:val="00A50A6B"/>
    <w:rsid w:val="00A513E2"/>
    <w:rsid w:val="00A5159E"/>
    <w:rsid w:val="00A5175E"/>
    <w:rsid w:val="00A5185A"/>
    <w:rsid w:val="00A518E8"/>
    <w:rsid w:val="00A51E5C"/>
    <w:rsid w:val="00A52126"/>
    <w:rsid w:val="00A5245D"/>
    <w:rsid w:val="00A52C53"/>
    <w:rsid w:val="00A52D9E"/>
    <w:rsid w:val="00A534EE"/>
    <w:rsid w:val="00A53596"/>
    <w:rsid w:val="00A53DFB"/>
    <w:rsid w:val="00A54810"/>
    <w:rsid w:val="00A55256"/>
    <w:rsid w:val="00A55455"/>
    <w:rsid w:val="00A55A0C"/>
    <w:rsid w:val="00A562AB"/>
    <w:rsid w:val="00A5652A"/>
    <w:rsid w:val="00A56C3C"/>
    <w:rsid w:val="00A5710D"/>
    <w:rsid w:val="00A57303"/>
    <w:rsid w:val="00A576E2"/>
    <w:rsid w:val="00A57727"/>
    <w:rsid w:val="00A57F47"/>
    <w:rsid w:val="00A60578"/>
    <w:rsid w:val="00A60EC1"/>
    <w:rsid w:val="00A6136E"/>
    <w:rsid w:val="00A61BB5"/>
    <w:rsid w:val="00A62606"/>
    <w:rsid w:val="00A6293E"/>
    <w:rsid w:val="00A62CB7"/>
    <w:rsid w:val="00A62D2B"/>
    <w:rsid w:val="00A631AC"/>
    <w:rsid w:val="00A635AF"/>
    <w:rsid w:val="00A63B1F"/>
    <w:rsid w:val="00A63CAF"/>
    <w:rsid w:val="00A64022"/>
    <w:rsid w:val="00A6438F"/>
    <w:rsid w:val="00A64485"/>
    <w:rsid w:val="00A6529E"/>
    <w:rsid w:val="00A65365"/>
    <w:rsid w:val="00A65466"/>
    <w:rsid w:val="00A65590"/>
    <w:rsid w:val="00A665E0"/>
    <w:rsid w:val="00A669F7"/>
    <w:rsid w:val="00A672A0"/>
    <w:rsid w:val="00A672E5"/>
    <w:rsid w:val="00A6767A"/>
    <w:rsid w:val="00A676B2"/>
    <w:rsid w:val="00A67AE2"/>
    <w:rsid w:val="00A67BB3"/>
    <w:rsid w:val="00A67EE8"/>
    <w:rsid w:val="00A7016F"/>
    <w:rsid w:val="00A701BD"/>
    <w:rsid w:val="00A706B9"/>
    <w:rsid w:val="00A7090F"/>
    <w:rsid w:val="00A71676"/>
    <w:rsid w:val="00A71781"/>
    <w:rsid w:val="00A71D13"/>
    <w:rsid w:val="00A71FA6"/>
    <w:rsid w:val="00A723EF"/>
    <w:rsid w:val="00A72410"/>
    <w:rsid w:val="00A72F12"/>
    <w:rsid w:val="00A730AB"/>
    <w:rsid w:val="00A7364E"/>
    <w:rsid w:val="00A7388F"/>
    <w:rsid w:val="00A73BB9"/>
    <w:rsid w:val="00A73DA0"/>
    <w:rsid w:val="00A74E64"/>
    <w:rsid w:val="00A756A5"/>
    <w:rsid w:val="00A75813"/>
    <w:rsid w:val="00A7590E"/>
    <w:rsid w:val="00A75F9C"/>
    <w:rsid w:val="00A76356"/>
    <w:rsid w:val="00A7673E"/>
    <w:rsid w:val="00A76818"/>
    <w:rsid w:val="00A76A32"/>
    <w:rsid w:val="00A770EE"/>
    <w:rsid w:val="00A7734A"/>
    <w:rsid w:val="00A774C9"/>
    <w:rsid w:val="00A77607"/>
    <w:rsid w:val="00A779B8"/>
    <w:rsid w:val="00A77AE8"/>
    <w:rsid w:val="00A800E3"/>
    <w:rsid w:val="00A80239"/>
    <w:rsid w:val="00A808B5"/>
    <w:rsid w:val="00A80A7B"/>
    <w:rsid w:val="00A8100E"/>
    <w:rsid w:val="00A8171D"/>
    <w:rsid w:val="00A81887"/>
    <w:rsid w:val="00A819F3"/>
    <w:rsid w:val="00A81BA8"/>
    <w:rsid w:val="00A81CF0"/>
    <w:rsid w:val="00A82041"/>
    <w:rsid w:val="00A8254B"/>
    <w:rsid w:val="00A82886"/>
    <w:rsid w:val="00A8292D"/>
    <w:rsid w:val="00A829A2"/>
    <w:rsid w:val="00A82E9D"/>
    <w:rsid w:val="00A82EA1"/>
    <w:rsid w:val="00A84267"/>
    <w:rsid w:val="00A84A17"/>
    <w:rsid w:val="00A84AD7"/>
    <w:rsid w:val="00A84C45"/>
    <w:rsid w:val="00A84EB3"/>
    <w:rsid w:val="00A85069"/>
    <w:rsid w:val="00A8544E"/>
    <w:rsid w:val="00A85FE6"/>
    <w:rsid w:val="00A868F0"/>
    <w:rsid w:val="00A86BF7"/>
    <w:rsid w:val="00A870F5"/>
    <w:rsid w:val="00A87192"/>
    <w:rsid w:val="00A8772A"/>
    <w:rsid w:val="00A87B5E"/>
    <w:rsid w:val="00A905DA"/>
    <w:rsid w:val="00A90AFB"/>
    <w:rsid w:val="00A90B93"/>
    <w:rsid w:val="00A90BAD"/>
    <w:rsid w:val="00A90CF3"/>
    <w:rsid w:val="00A912FA"/>
    <w:rsid w:val="00A91566"/>
    <w:rsid w:val="00A916E5"/>
    <w:rsid w:val="00A91D2A"/>
    <w:rsid w:val="00A91D53"/>
    <w:rsid w:val="00A91FC4"/>
    <w:rsid w:val="00A9201D"/>
    <w:rsid w:val="00A9297F"/>
    <w:rsid w:val="00A933D6"/>
    <w:rsid w:val="00A93586"/>
    <w:rsid w:val="00A93905"/>
    <w:rsid w:val="00A93C28"/>
    <w:rsid w:val="00A942F6"/>
    <w:rsid w:val="00A94846"/>
    <w:rsid w:val="00A9486C"/>
    <w:rsid w:val="00A948AF"/>
    <w:rsid w:val="00A952CF"/>
    <w:rsid w:val="00A95AB9"/>
    <w:rsid w:val="00A95B4A"/>
    <w:rsid w:val="00A95B80"/>
    <w:rsid w:val="00A95B85"/>
    <w:rsid w:val="00A9688B"/>
    <w:rsid w:val="00AA076A"/>
    <w:rsid w:val="00AA07BA"/>
    <w:rsid w:val="00AA0C53"/>
    <w:rsid w:val="00AA113B"/>
    <w:rsid w:val="00AA129D"/>
    <w:rsid w:val="00AA1644"/>
    <w:rsid w:val="00AA186D"/>
    <w:rsid w:val="00AA2277"/>
    <w:rsid w:val="00AA232A"/>
    <w:rsid w:val="00AA29D2"/>
    <w:rsid w:val="00AA2AB3"/>
    <w:rsid w:val="00AA2BE6"/>
    <w:rsid w:val="00AA2D9D"/>
    <w:rsid w:val="00AA2E24"/>
    <w:rsid w:val="00AA32E2"/>
    <w:rsid w:val="00AA3F32"/>
    <w:rsid w:val="00AA44AB"/>
    <w:rsid w:val="00AA486D"/>
    <w:rsid w:val="00AA487C"/>
    <w:rsid w:val="00AA4FB8"/>
    <w:rsid w:val="00AA5065"/>
    <w:rsid w:val="00AA54DF"/>
    <w:rsid w:val="00AA54E7"/>
    <w:rsid w:val="00AA68A6"/>
    <w:rsid w:val="00AA6D4F"/>
    <w:rsid w:val="00AA6E91"/>
    <w:rsid w:val="00AA6E93"/>
    <w:rsid w:val="00AA7034"/>
    <w:rsid w:val="00AA729E"/>
    <w:rsid w:val="00AB01F8"/>
    <w:rsid w:val="00AB0465"/>
    <w:rsid w:val="00AB0ACC"/>
    <w:rsid w:val="00AB0DD5"/>
    <w:rsid w:val="00AB12FC"/>
    <w:rsid w:val="00AB1AFB"/>
    <w:rsid w:val="00AB1BFA"/>
    <w:rsid w:val="00AB20D7"/>
    <w:rsid w:val="00AB28C0"/>
    <w:rsid w:val="00AB2CD3"/>
    <w:rsid w:val="00AB3378"/>
    <w:rsid w:val="00AB3452"/>
    <w:rsid w:val="00AB4461"/>
    <w:rsid w:val="00AB458B"/>
    <w:rsid w:val="00AB45C3"/>
    <w:rsid w:val="00AB47BA"/>
    <w:rsid w:val="00AB4973"/>
    <w:rsid w:val="00AB4D82"/>
    <w:rsid w:val="00AB4ED9"/>
    <w:rsid w:val="00AB507F"/>
    <w:rsid w:val="00AB5BC5"/>
    <w:rsid w:val="00AB5E03"/>
    <w:rsid w:val="00AB5F7E"/>
    <w:rsid w:val="00AB60FF"/>
    <w:rsid w:val="00AB63C0"/>
    <w:rsid w:val="00AB69D8"/>
    <w:rsid w:val="00AB6A38"/>
    <w:rsid w:val="00AB6F17"/>
    <w:rsid w:val="00AB7A24"/>
    <w:rsid w:val="00AC0127"/>
    <w:rsid w:val="00AC03C1"/>
    <w:rsid w:val="00AC075D"/>
    <w:rsid w:val="00AC16B3"/>
    <w:rsid w:val="00AC19CA"/>
    <w:rsid w:val="00AC1DE8"/>
    <w:rsid w:val="00AC2163"/>
    <w:rsid w:val="00AC2B46"/>
    <w:rsid w:val="00AC2BBD"/>
    <w:rsid w:val="00AC2F31"/>
    <w:rsid w:val="00AC47CB"/>
    <w:rsid w:val="00AC4AD6"/>
    <w:rsid w:val="00AC4AD9"/>
    <w:rsid w:val="00AC5AD7"/>
    <w:rsid w:val="00AC5CAF"/>
    <w:rsid w:val="00AC7038"/>
    <w:rsid w:val="00AC704C"/>
    <w:rsid w:val="00AC73F0"/>
    <w:rsid w:val="00AC7DF5"/>
    <w:rsid w:val="00AD0365"/>
    <w:rsid w:val="00AD0882"/>
    <w:rsid w:val="00AD0979"/>
    <w:rsid w:val="00AD09E0"/>
    <w:rsid w:val="00AD12E2"/>
    <w:rsid w:val="00AD25C0"/>
    <w:rsid w:val="00AD2952"/>
    <w:rsid w:val="00AD30AB"/>
    <w:rsid w:val="00AD3521"/>
    <w:rsid w:val="00AD41F1"/>
    <w:rsid w:val="00AD4286"/>
    <w:rsid w:val="00AD4751"/>
    <w:rsid w:val="00AD50EB"/>
    <w:rsid w:val="00AD582C"/>
    <w:rsid w:val="00AD593A"/>
    <w:rsid w:val="00AD5AB3"/>
    <w:rsid w:val="00AD5C77"/>
    <w:rsid w:val="00AD674B"/>
    <w:rsid w:val="00AD6D0D"/>
    <w:rsid w:val="00AD75E1"/>
    <w:rsid w:val="00AD7901"/>
    <w:rsid w:val="00AD7E49"/>
    <w:rsid w:val="00AD7F4D"/>
    <w:rsid w:val="00AD7F76"/>
    <w:rsid w:val="00AE05F4"/>
    <w:rsid w:val="00AE0852"/>
    <w:rsid w:val="00AE093D"/>
    <w:rsid w:val="00AE1835"/>
    <w:rsid w:val="00AE18EA"/>
    <w:rsid w:val="00AE2046"/>
    <w:rsid w:val="00AE2686"/>
    <w:rsid w:val="00AE3F5E"/>
    <w:rsid w:val="00AE47CA"/>
    <w:rsid w:val="00AE48AB"/>
    <w:rsid w:val="00AE492B"/>
    <w:rsid w:val="00AE4A3A"/>
    <w:rsid w:val="00AE53A7"/>
    <w:rsid w:val="00AE5726"/>
    <w:rsid w:val="00AE5830"/>
    <w:rsid w:val="00AE587C"/>
    <w:rsid w:val="00AE599C"/>
    <w:rsid w:val="00AE5B4A"/>
    <w:rsid w:val="00AE6048"/>
    <w:rsid w:val="00AE60E9"/>
    <w:rsid w:val="00AE682F"/>
    <w:rsid w:val="00AE6C06"/>
    <w:rsid w:val="00AE6E6C"/>
    <w:rsid w:val="00AE7455"/>
    <w:rsid w:val="00AE77DB"/>
    <w:rsid w:val="00AE790F"/>
    <w:rsid w:val="00AE79CF"/>
    <w:rsid w:val="00AE7B77"/>
    <w:rsid w:val="00AF06C0"/>
    <w:rsid w:val="00AF06EF"/>
    <w:rsid w:val="00AF08C4"/>
    <w:rsid w:val="00AF0F4E"/>
    <w:rsid w:val="00AF1374"/>
    <w:rsid w:val="00AF19F5"/>
    <w:rsid w:val="00AF1A5D"/>
    <w:rsid w:val="00AF1AEE"/>
    <w:rsid w:val="00AF3229"/>
    <w:rsid w:val="00AF3F25"/>
    <w:rsid w:val="00AF3FA2"/>
    <w:rsid w:val="00AF4DAB"/>
    <w:rsid w:val="00AF5D35"/>
    <w:rsid w:val="00AF6BB2"/>
    <w:rsid w:val="00AF702E"/>
    <w:rsid w:val="00AF76D2"/>
    <w:rsid w:val="00AF7839"/>
    <w:rsid w:val="00AF7C9F"/>
    <w:rsid w:val="00B0125E"/>
    <w:rsid w:val="00B01367"/>
    <w:rsid w:val="00B01737"/>
    <w:rsid w:val="00B01D97"/>
    <w:rsid w:val="00B02138"/>
    <w:rsid w:val="00B021FE"/>
    <w:rsid w:val="00B02316"/>
    <w:rsid w:val="00B024F1"/>
    <w:rsid w:val="00B02518"/>
    <w:rsid w:val="00B02C9F"/>
    <w:rsid w:val="00B02D2D"/>
    <w:rsid w:val="00B0322B"/>
    <w:rsid w:val="00B03932"/>
    <w:rsid w:val="00B0407D"/>
    <w:rsid w:val="00B04A3C"/>
    <w:rsid w:val="00B04C02"/>
    <w:rsid w:val="00B04D0B"/>
    <w:rsid w:val="00B04D8A"/>
    <w:rsid w:val="00B0636F"/>
    <w:rsid w:val="00B06967"/>
    <w:rsid w:val="00B06DDC"/>
    <w:rsid w:val="00B06FE8"/>
    <w:rsid w:val="00B071D2"/>
    <w:rsid w:val="00B07885"/>
    <w:rsid w:val="00B1014D"/>
    <w:rsid w:val="00B105D4"/>
    <w:rsid w:val="00B10746"/>
    <w:rsid w:val="00B10D84"/>
    <w:rsid w:val="00B11205"/>
    <w:rsid w:val="00B112C1"/>
    <w:rsid w:val="00B117DC"/>
    <w:rsid w:val="00B118AC"/>
    <w:rsid w:val="00B11C64"/>
    <w:rsid w:val="00B13077"/>
    <w:rsid w:val="00B132A4"/>
    <w:rsid w:val="00B13659"/>
    <w:rsid w:val="00B13904"/>
    <w:rsid w:val="00B13948"/>
    <w:rsid w:val="00B139D5"/>
    <w:rsid w:val="00B13C62"/>
    <w:rsid w:val="00B13FD8"/>
    <w:rsid w:val="00B14A06"/>
    <w:rsid w:val="00B15049"/>
    <w:rsid w:val="00B150BC"/>
    <w:rsid w:val="00B155CB"/>
    <w:rsid w:val="00B15759"/>
    <w:rsid w:val="00B15F4D"/>
    <w:rsid w:val="00B1645D"/>
    <w:rsid w:val="00B16768"/>
    <w:rsid w:val="00B16C35"/>
    <w:rsid w:val="00B1700A"/>
    <w:rsid w:val="00B1726D"/>
    <w:rsid w:val="00B17709"/>
    <w:rsid w:val="00B17B8A"/>
    <w:rsid w:val="00B17FB6"/>
    <w:rsid w:val="00B207C9"/>
    <w:rsid w:val="00B20D4F"/>
    <w:rsid w:val="00B210AF"/>
    <w:rsid w:val="00B217B8"/>
    <w:rsid w:val="00B2188C"/>
    <w:rsid w:val="00B218EF"/>
    <w:rsid w:val="00B2192C"/>
    <w:rsid w:val="00B21AC9"/>
    <w:rsid w:val="00B21F13"/>
    <w:rsid w:val="00B21FB4"/>
    <w:rsid w:val="00B22E09"/>
    <w:rsid w:val="00B22FC8"/>
    <w:rsid w:val="00B233AD"/>
    <w:rsid w:val="00B2352E"/>
    <w:rsid w:val="00B23693"/>
    <w:rsid w:val="00B23AF1"/>
    <w:rsid w:val="00B23B01"/>
    <w:rsid w:val="00B23BFE"/>
    <w:rsid w:val="00B24420"/>
    <w:rsid w:val="00B244D7"/>
    <w:rsid w:val="00B253CB"/>
    <w:rsid w:val="00B25F4F"/>
    <w:rsid w:val="00B261C5"/>
    <w:rsid w:val="00B26390"/>
    <w:rsid w:val="00B26532"/>
    <w:rsid w:val="00B268DA"/>
    <w:rsid w:val="00B26D21"/>
    <w:rsid w:val="00B271CB"/>
    <w:rsid w:val="00B27806"/>
    <w:rsid w:val="00B27991"/>
    <w:rsid w:val="00B27A2E"/>
    <w:rsid w:val="00B27DD7"/>
    <w:rsid w:val="00B27F02"/>
    <w:rsid w:val="00B27F12"/>
    <w:rsid w:val="00B30AE4"/>
    <w:rsid w:val="00B30EE9"/>
    <w:rsid w:val="00B30F31"/>
    <w:rsid w:val="00B30F91"/>
    <w:rsid w:val="00B315DB"/>
    <w:rsid w:val="00B316ED"/>
    <w:rsid w:val="00B3185F"/>
    <w:rsid w:val="00B31A73"/>
    <w:rsid w:val="00B31DDA"/>
    <w:rsid w:val="00B31EAF"/>
    <w:rsid w:val="00B322A4"/>
    <w:rsid w:val="00B3231C"/>
    <w:rsid w:val="00B32CAC"/>
    <w:rsid w:val="00B332A6"/>
    <w:rsid w:val="00B33529"/>
    <w:rsid w:val="00B33FD3"/>
    <w:rsid w:val="00B34486"/>
    <w:rsid w:val="00B3469B"/>
    <w:rsid w:val="00B35197"/>
    <w:rsid w:val="00B35264"/>
    <w:rsid w:val="00B35584"/>
    <w:rsid w:val="00B35B50"/>
    <w:rsid w:val="00B35BED"/>
    <w:rsid w:val="00B35E7A"/>
    <w:rsid w:val="00B36495"/>
    <w:rsid w:val="00B36C9C"/>
    <w:rsid w:val="00B371B4"/>
    <w:rsid w:val="00B37405"/>
    <w:rsid w:val="00B37868"/>
    <w:rsid w:val="00B37992"/>
    <w:rsid w:val="00B40099"/>
    <w:rsid w:val="00B409AD"/>
    <w:rsid w:val="00B40DA0"/>
    <w:rsid w:val="00B40E26"/>
    <w:rsid w:val="00B41333"/>
    <w:rsid w:val="00B4163F"/>
    <w:rsid w:val="00B416E0"/>
    <w:rsid w:val="00B41802"/>
    <w:rsid w:val="00B423F6"/>
    <w:rsid w:val="00B424A5"/>
    <w:rsid w:val="00B42B6C"/>
    <w:rsid w:val="00B430A4"/>
    <w:rsid w:val="00B431CD"/>
    <w:rsid w:val="00B4344C"/>
    <w:rsid w:val="00B43960"/>
    <w:rsid w:val="00B4429B"/>
    <w:rsid w:val="00B4429F"/>
    <w:rsid w:val="00B44362"/>
    <w:rsid w:val="00B44515"/>
    <w:rsid w:val="00B44675"/>
    <w:rsid w:val="00B449DE"/>
    <w:rsid w:val="00B44E01"/>
    <w:rsid w:val="00B45264"/>
    <w:rsid w:val="00B457BA"/>
    <w:rsid w:val="00B45D7D"/>
    <w:rsid w:val="00B45DC9"/>
    <w:rsid w:val="00B45FCC"/>
    <w:rsid w:val="00B46633"/>
    <w:rsid w:val="00B46A88"/>
    <w:rsid w:val="00B46EFF"/>
    <w:rsid w:val="00B47102"/>
    <w:rsid w:val="00B4720D"/>
    <w:rsid w:val="00B472D7"/>
    <w:rsid w:val="00B47368"/>
    <w:rsid w:val="00B47924"/>
    <w:rsid w:val="00B50937"/>
    <w:rsid w:val="00B51930"/>
    <w:rsid w:val="00B51D97"/>
    <w:rsid w:val="00B521E5"/>
    <w:rsid w:val="00B52A03"/>
    <w:rsid w:val="00B52A8D"/>
    <w:rsid w:val="00B52C68"/>
    <w:rsid w:val="00B52C7E"/>
    <w:rsid w:val="00B53792"/>
    <w:rsid w:val="00B5472F"/>
    <w:rsid w:val="00B54F77"/>
    <w:rsid w:val="00B55512"/>
    <w:rsid w:val="00B559A8"/>
    <w:rsid w:val="00B55FA8"/>
    <w:rsid w:val="00B55FB2"/>
    <w:rsid w:val="00B56400"/>
    <w:rsid w:val="00B56751"/>
    <w:rsid w:val="00B56A39"/>
    <w:rsid w:val="00B56F0F"/>
    <w:rsid w:val="00B56F86"/>
    <w:rsid w:val="00B57071"/>
    <w:rsid w:val="00B570AE"/>
    <w:rsid w:val="00B57128"/>
    <w:rsid w:val="00B57227"/>
    <w:rsid w:val="00B572BE"/>
    <w:rsid w:val="00B57387"/>
    <w:rsid w:val="00B57443"/>
    <w:rsid w:val="00B60486"/>
    <w:rsid w:val="00B60A8B"/>
    <w:rsid w:val="00B60F9B"/>
    <w:rsid w:val="00B61030"/>
    <w:rsid w:val="00B611B7"/>
    <w:rsid w:val="00B61300"/>
    <w:rsid w:val="00B616FC"/>
    <w:rsid w:val="00B61715"/>
    <w:rsid w:val="00B618D2"/>
    <w:rsid w:val="00B61A4A"/>
    <w:rsid w:val="00B61C60"/>
    <w:rsid w:val="00B61FFA"/>
    <w:rsid w:val="00B6265B"/>
    <w:rsid w:val="00B62951"/>
    <w:rsid w:val="00B62C11"/>
    <w:rsid w:val="00B62F45"/>
    <w:rsid w:val="00B632BF"/>
    <w:rsid w:val="00B637D5"/>
    <w:rsid w:val="00B643D6"/>
    <w:rsid w:val="00B64FE8"/>
    <w:rsid w:val="00B653B9"/>
    <w:rsid w:val="00B65701"/>
    <w:rsid w:val="00B669BB"/>
    <w:rsid w:val="00B66D27"/>
    <w:rsid w:val="00B66F92"/>
    <w:rsid w:val="00B670A6"/>
    <w:rsid w:val="00B6711E"/>
    <w:rsid w:val="00B6712E"/>
    <w:rsid w:val="00B671B4"/>
    <w:rsid w:val="00B67911"/>
    <w:rsid w:val="00B71056"/>
    <w:rsid w:val="00B712AB"/>
    <w:rsid w:val="00B715D5"/>
    <w:rsid w:val="00B71AC8"/>
    <w:rsid w:val="00B71E45"/>
    <w:rsid w:val="00B72156"/>
    <w:rsid w:val="00B72414"/>
    <w:rsid w:val="00B724A9"/>
    <w:rsid w:val="00B725C9"/>
    <w:rsid w:val="00B725EE"/>
    <w:rsid w:val="00B72B23"/>
    <w:rsid w:val="00B72E63"/>
    <w:rsid w:val="00B72F47"/>
    <w:rsid w:val="00B74062"/>
    <w:rsid w:val="00B7445A"/>
    <w:rsid w:val="00B74D6F"/>
    <w:rsid w:val="00B75B99"/>
    <w:rsid w:val="00B75CAF"/>
    <w:rsid w:val="00B7651D"/>
    <w:rsid w:val="00B7688B"/>
    <w:rsid w:val="00B76C94"/>
    <w:rsid w:val="00B77328"/>
    <w:rsid w:val="00B778A8"/>
    <w:rsid w:val="00B778F9"/>
    <w:rsid w:val="00B77C37"/>
    <w:rsid w:val="00B80878"/>
    <w:rsid w:val="00B809DB"/>
    <w:rsid w:val="00B80A6A"/>
    <w:rsid w:val="00B80B9F"/>
    <w:rsid w:val="00B81265"/>
    <w:rsid w:val="00B8152C"/>
    <w:rsid w:val="00B81671"/>
    <w:rsid w:val="00B81DB1"/>
    <w:rsid w:val="00B8203D"/>
    <w:rsid w:val="00B8275F"/>
    <w:rsid w:val="00B82A82"/>
    <w:rsid w:val="00B82B29"/>
    <w:rsid w:val="00B830BF"/>
    <w:rsid w:val="00B831F5"/>
    <w:rsid w:val="00B833EC"/>
    <w:rsid w:val="00B835BC"/>
    <w:rsid w:val="00B83759"/>
    <w:rsid w:val="00B8394E"/>
    <w:rsid w:val="00B845DC"/>
    <w:rsid w:val="00B8461B"/>
    <w:rsid w:val="00B85159"/>
    <w:rsid w:val="00B8555C"/>
    <w:rsid w:val="00B85BC0"/>
    <w:rsid w:val="00B85E14"/>
    <w:rsid w:val="00B85F3C"/>
    <w:rsid w:val="00B86BFD"/>
    <w:rsid w:val="00B87456"/>
    <w:rsid w:val="00B87868"/>
    <w:rsid w:val="00B87C72"/>
    <w:rsid w:val="00B87CE2"/>
    <w:rsid w:val="00B901DB"/>
    <w:rsid w:val="00B905EB"/>
    <w:rsid w:val="00B90853"/>
    <w:rsid w:val="00B908D0"/>
    <w:rsid w:val="00B90B3F"/>
    <w:rsid w:val="00B90C1F"/>
    <w:rsid w:val="00B90CB0"/>
    <w:rsid w:val="00B90FCA"/>
    <w:rsid w:val="00B9126B"/>
    <w:rsid w:val="00B91A8F"/>
    <w:rsid w:val="00B92036"/>
    <w:rsid w:val="00B92953"/>
    <w:rsid w:val="00B92C9B"/>
    <w:rsid w:val="00B92E53"/>
    <w:rsid w:val="00B92FC8"/>
    <w:rsid w:val="00B93120"/>
    <w:rsid w:val="00B93448"/>
    <w:rsid w:val="00B934B4"/>
    <w:rsid w:val="00B935EF"/>
    <w:rsid w:val="00B93865"/>
    <w:rsid w:val="00B93D62"/>
    <w:rsid w:val="00B942FF"/>
    <w:rsid w:val="00B94510"/>
    <w:rsid w:val="00B94F07"/>
    <w:rsid w:val="00B95427"/>
    <w:rsid w:val="00B95B57"/>
    <w:rsid w:val="00B960DF"/>
    <w:rsid w:val="00B965B9"/>
    <w:rsid w:val="00B96E33"/>
    <w:rsid w:val="00B97446"/>
    <w:rsid w:val="00B97575"/>
    <w:rsid w:val="00B9776C"/>
    <w:rsid w:val="00B97BF5"/>
    <w:rsid w:val="00BA0037"/>
    <w:rsid w:val="00BA07D6"/>
    <w:rsid w:val="00BA142A"/>
    <w:rsid w:val="00BA157F"/>
    <w:rsid w:val="00BA1BC1"/>
    <w:rsid w:val="00BA2AA4"/>
    <w:rsid w:val="00BA2AF4"/>
    <w:rsid w:val="00BA33B9"/>
    <w:rsid w:val="00BA5169"/>
    <w:rsid w:val="00BA55E8"/>
    <w:rsid w:val="00BA598F"/>
    <w:rsid w:val="00BA6278"/>
    <w:rsid w:val="00BA638A"/>
    <w:rsid w:val="00BA67A8"/>
    <w:rsid w:val="00BA7228"/>
    <w:rsid w:val="00BA789A"/>
    <w:rsid w:val="00BA7950"/>
    <w:rsid w:val="00BA79DB"/>
    <w:rsid w:val="00BB060E"/>
    <w:rsid w:val="00BB0BE0"/>
    <w:rsid w:val="00BB0D26"/>
    <w:rsid w:val="00BB1295"/>
    <w:rsid w:val="00BB18BA"/>
    <w:rsid w:val="00BB19D1"/>
    <w:rsid w:val="00BB1A25"/>
    <w:rsid w:val="00BB1CCE"/>
    <w:rsid w:val="00BB1FDE"/>
    <w:rsid w:val="00BB210A"/>
    <w:rsid w:val="00BB26B5"/>
    <w:rsid w:val="00BB32B3"/>
    <w:rsid w:val="00BB3492"/>
    <w:rsid w:val="00BB450E"/>
    <w:rsid w:val="00BB4758"/>
    <w:rsid w:val="00BB4992"/>
    <w:rsid w:val="00BB4F21"/>
    <w:rsid w:val="00BB5270"/>
    <w:rsid w:val="00BB5836"/>
    <w:rsid w:val="00BB59E4"/>
    <w:rsid w:val="00BB5CD3"/>
    <w:rsid w:val="00BB63F6"/>
    <w:rsid w:val="00BB647F"/>
    <w:rsid w:val="00BB6598"/>
    <w:rsid w:val="00BB67B8"/>
    <w:rsid w:val="00BB69F3"/>
    <w:rsid w:val="00BB6E8E"/>
    <w:rsid w:val="00BB740D"/>
    <w:rsid w:val="00BB780A"/>
    <w:rsid w:val="00BB7AA0"/>
    <w:rsid w:val="00BB7B4F"/>
    <w:rsid w:val="00BC0734"/>
    <w:rsid w:val="00BC0CC7"/>
    <w:rsid w:val="00BC116F"/>
    <w:rsid w:val="00BC166A"/>
    <w:rsid w:val="00BC1DED"/>
    <w:rsid w:val="00BC26C8"/>
    <w:rsid w:val="00BC2903"/>
    <w:rsid w:val="00BC2C53"/>
    <w:rsid w:val="00BC340F"/>
    <w:rsid w:val="00BC35D0"/>
    <w:rsid w:val="00BC37BF"/>
    <w:rsid w:val="00BC392D"/>
    <w:rsid w:val="00BC3B7A"/>
    <w:rsid w:val="00BC4311"/>
    <w:rsid w:val="00BC482B"/>
    <w:rsid w:val="00BC4CFE"/>
    <w:rsid w:val="00BC4F4C"/>
    <w:rsid w:val="00BC5619"/>
    <w:rsid w:val="00BC57F3"/>
    <w:rsid w:val="00BC5AE5"/>
    <w:rsid w:val="00BC5E9C"/>
    <w:rsid w:val="00BC62B9"/>
    <w:rsid w:val="00BC6BD2"/>
    <w:rsid w:val="00BC6E81"/>
    <w:rsid w:val="00BC73B2"/>
    <w:rsid w:val="00BC7547"/>
    <w:rsid w:val="00BC7E4E"/>
    <w:rsid w:val="00BD0137"/>
    <w:rsid w:val="00BD0508"/>
    <w:rsid w:val="00BD0DB4"/>
    <w:rsid w:val="00BD0FCD"/>
    <w:rsid w:val="00BD15A0"/>
    <w:rsid w:val="00BD1757"/>
    <w:rsid w:val="00BD18B5"/>
    <w:rsid w:val="00BD1948"/>
    <w:rsid w:val="00BD289C"/>
    <w:rsid w:val="00BD2A4E"/>
    <w:rsid w:val="00BD2B7E"/>
    <w:rsid w:val="00BD2DB2"/>
    <w:rsid w:val="00BD39BE"/>
    <w:rsid w:val="00BD3BBF"/>
    <w:rsid w:val="00BD3E07"/>
    <w:rsid w:val="00BD40B2"/>
    <w:rsid w:val="00BD41D1"/>
    <w:rsid w:val="00BD456A"/>
    <w:rsid w:val="00BD4A6E"/>
    <w:rsid w:val="00BD5C8D"/>
    <w:rsid w:val="00BD60C0"/>
    <w:rsid w:val="00BD6532"/>
    <w:rsid w:val="00BD68ED"/>
    <w:rsid w:val="00BD6934"/>
    <w:rsid w:val="00BD6AF7"/>
    <w:rsid w:val="00BD6B20"/>
    <w:rsid w:val="00BD6EAB"/>
    <w:rsid w:val="00BD6EAC"/>
    <w:rsid w:val="00BD72D2"/>
    <w:rsid w:val="00BD774C"/>
    <w:rsid w:val="00BD7865"/>
    <w:rsid w:val="00BD7906"/>
    <w:rsid w:val="00BD7B03"/>
    <w:rsid w:val="00BE05FF"/>
    <w:rsid w:val="00BE0883"/>
    <w:rsid w:val="00BE0BC0"/>
    <w:rsid w:val="00BE0C25"/>
    <w:rsid w:val="00BE1695"/>
    <w:rsid w:val="00BE1971"/>
    <w:rsid w:val="00BE1BE6"/>
    <w:rsid w:val="00BE2837"/>
    <w:rsid w:val="00BE2A52"/>
    <w:rsid w:val="00BE2BF4"/>
    <w:rsid w:val="00BE3084"/>
    <w:rsid w:val="00BE33E1"/>
    <w:rsid w:val="00BE35A3"/>
    <w:rsid w:val="00BE3954"/>
    <w:rsid w:val="00BE3D0E"/>
    <w:rsid w:val="00BE3D92"/>
    <w:rsid w:val="00BE4287"/>
    <w:rsid w:val="00BE4421"/>
    <w:rsid w:val="00BE466F"/>
    <w:rsid w:val="00BE4A5E"/>
    <w:rsid w:val="00BE5AC9"/>
    <w:rsid w:val="00BE5B00"/>
    <w:rsid w:val="00BE5B01"/>
    <w:rsid w:val="00BE5EFA"/>
    <w:rsid w:val="00BE6290"/>
    <w:rsid w:val="00BE635C"/>
    <w:rsid w:val="00BE6551"/>
    <w:rsid w:val="00BE6D85"/>
    <w:rsid w:val="00BE714F"/>
    <w:rsid w:val="00BE72CA"/>
    <w:rsid w:val="00BE77B5"/>
    <w:rsid w:val="00BE7AB3"/>
    <w:rsid w:val="00BF0104"/>
    <w:rsid w:val="00BF015F"/>
    <w:rsid w:val="00BF0241"/>
    <w:rsid w:val="00BF081D"/>
    <w:rsid w:val="00BF0B66"/>
    <w:rsid w:val="00BF0BEA"/>
    <w:rsid w:val="00BF1092"/>
    <w:rsid w:val="00BF1568"/>
    <w:rsid w:val="00BF188A"/>
    <w:rsid w:val="00BF1970"/>
    <w:rsid w:val="00BF1B8E"/>
    <w:rsid w:val="00BF2C6C"/>
    <w:rsid w:val="00BF2D63"/>
    <w:rsid w:val="00BF39AA"/>
    <w:rsid w:val="00BF3A3E"/>
    <w:rsid w:val="00BF48C2"/>
    <w:rsid w:val="00BF4CC0"/>
    <w:rsid w:val="00BF4D79"/>
    <w:rsid w:val="00BF5035"/>
    <w:rsid w:val="00BF5268"/>
    <w:rsid w:val="00BF52FF"/>
    <w:rsid w:val="00BF5402"/>
    <w:rsid w:val="00BF5823"/>
    <w:rsid w:val="00BF5B3A"/>
    <w:rsid w:val="00BF5B8A"/>
    <w:rsid w:val="00BF5FDE"/>
    <w:rsid w:val="00BF617E"/>
    <w:rsid w:val="00BF7086"/>
    <w:rsid w:val="00C00740"/>
    <w:rsid w:val="00C0078B"/>
    <w:rsid w:val="00C00E28"/>
    <w:rsid w:val="00C00FA4"/>
    <w:rsid w:val="00C016AF"/>
    <w:rsid w:val="00C018CE"/>
    <w:rsid w:val="00C019DF"/>
    <w:rsid w:val="00C024A1"/>
    <w:rsid w:val="00C024E0"/>
    <w:rsid w:val="00C02C69"/>
    <w:rsid w:val="00C02D02"/>
    <w:rsid w:val="00C03454"/>
    <w:rsid w:val="00C03586"/>
    <w:rsid w:val="00C038F2"/>
    <w:rsid w:val="00C03B01"/>
    <w:rsid w:val="00C03B0F"/>
    <w:rsid w:val="00C03B6C"/>
    <w:rsid w:val="00C0444C"/>
    <w:rsid w:val="00C04E44"/>
    <w:rsid w:val="00C057B9"/>
    <w:rsid w:val="00C05A68"/>
    <w:rsid w:val="00C05CE0"/>
    <w:rsid w:val="00C060B4"/>
    <w:rsid w:val="00C06733"/>
    <w:rsid w:val="00C069AD"/>
    <w:rsid w:val="00C06AA2"/>
    <w:rsid w:val="00C06C2B"/>
    <w:rsid w:val="00C06CD9"/>
    <w:rsid w:val="00C06EC7"/>
    <w:rsid w:val="00C07142"/>
    <w:rsid w:val="00C07617"/>
    <w:rsid w:val="00C07A6F"/>
    <w:rsid w:val="00C100DC"/>
    <w:rsid w:val="00C1047D"/>
    <w:rsid w:val="00C112F1"/>
    <w:rsid w:val="00C11558"/>
    <w:rsid w:val="00C11F92"/>
    <w:rsid w:val="00C1213D"/>
    <w:rsid w:val="00C122D8"/>
    <w:rsid w:val="00C135DA"/>
    <w:rsid w:val="00C13776"/>
    <w:rsid w:val="00C1378C"/>
    <w:rsid w:val="00C13A4C"/>
    <w:rsid w:val="00C13B88"/>
    <w:rsid w:val="00C13BEA"/>
    <w:rsid w:val="00C14093"/>
    <w:rsid w:val="00C140DE"/>
    <w:rsid w:val="00C143BE"/>
    <w:rsid w:val="00C14567"/>
    <w:rsid w:val="00C14585"/>
    <w:rsid w:val="00C148A3"/>
    <w:rsid w:val="00C15309"/>
    <w:rsid w:val="00C16117"/>
    <w:rsid w:val="00C16DDC"/>
    <w:rsid w:val="00C17844"/>
    <w:rsid w:val="00C178D6"/>
    <w:rsid w:val="00C212C7"/>
    <w:rsid w:val="00C21429"/>
    <w:rsid w:val="00C21634"/>
    <w:rsid w:val="00C218A5"/>
    <w:rsid w:val="00C21D01"/>
    <w:rsid w:val="00C21DC4"/>
    <w:rsid w:val="00C225C1"/>
    <w:rsid w:val="00C22695"/>
    <w:rsid w:val="00C22788"/>
    <w:rsid w:val="00C227B6"/>
    <w:rsid w:val="00C22816"/>
    <w:rsid w:val="00C22B16"/>
    <w:rsid w:val="00C22CD7"/>
    <w:rsid w:val="00C22E62"/>
    <w:rsid w:val="00C23745"/>
    <w:rsid w:val="00C23F82"/>
    <w:rsid w:val="00C242FE"/>
    <w:rsid w:val="00C2433C"/>
    <w:rsid w:val="00C24661"/>
    <w:rsid w:val="00C247F1"/>
    <w:rsid w:val="00C24D63"/>
    <w:rsid w:val="00C25291"/>
    <w:rsid w:val="00C25387"/>
    <w:rsid w:val="00C2576E"/>
    <w:rsid w:val="00C257F5"/>
    <w:rsid w:val="00C258B3"/>
    <w:rsid w:val="00C25ACA"/>
    <w:rsid w:val="00C25DA2"/>
    <w:rsid w:val="00C263B1"/>
    <w:rsid w:val="00C267F0"/>
    <w:rsid w:val="00C2681D"/>
    <w:rsid w:val="00C269B8"/>
    <w:rsid w:val="00C26E5D"/>
    <w:rsid w:val="00C2747E"/>
    <w:rsid w:val="00C27A26"/>
    <w:rsid w:val="00C301E7"/>
    <w:rsid w:val="00C30643"/>
    <w:rsid w:val="00C3079B"/>
    <w:rsid w:val="00C30A17"/>
    <w:rsid w:val="00C30E4E"/>
    <w:rsid w:val="00C31343"/>
    <w:rsid w:val="00C31EFC"/>
    <w:rsid w:val="00C32979"/>
    <w:rsid w:val="00C32E0A"/>
    <w:rsid w:val="00C33160"/>
    <w:rsid w:val="00C33AAC"/>
    <w:rsid w:val="00C33CE6"/>
    <w:rsid w:val="00C34C07"/>
    <w:rsid w:val="00C35397"/>
    <w:rsid w:val="00C354CB"/>
    <w:rsid w:val="00C35E17"/>
    <w:rsid w:val="00C35E90"/>
    <w:rsid w:val="00C36077"/>
    <w:rsid w:val="00C361A0"/>
    <w:rsid w:val="00C36258"/>
    <w:rsid w:val="00C36548"/>
    <w:rsid w:val="00C366EB"/>
    <w:rsid w:val="00C36C6D"/>
    <w:rsid w:val="00C3778B"/>
    <w:rsid w:val="00C37EF4"/>
    <w:rsid w:val="00C404BC"/>
    <w:rsid w:val="00C40A61"/>
    <w:rsid w:val="00C41685"/>
    <w:rsid w:val="00C41790"/>
    <w:rsid w:val="00C41B9B"/>
    <w:rsid w:val="00C420AF"/>
    <w:rsid w:val="00C42343"/>
    <w:rsid w:val="00C4235C"/>
    <w:rsid w:val="00C42FC7"/>
    <w:rsid w:val="00C43467"/>
    <w:rsid w:val="00C4348F"/>
    <w:rsid w:val="00C439B6"/>
    <w:rsid w:val="00C43ACF"/>
    <w:rsid w:val="00C43CBA"/>
    <w:rsid w:val="00C43DEB"/>
    <w:rsid w:val="00C44A4E"/>
    <w:rsid w:val="00C461B6"/>
    <w:rsid w:val="00C464FE"/>
    <w:rsid w:val="00C469B6"/>
    <w:rsid w:val="00C46CCB"/>
    <w:rsid w:val="00C46D88"/>
    <w:rsid w:val="00C4745A"/>
    <w:rsid w:val="00C47ADF"/>
    <w:rsid w:val="00C50B79"/>
    <w:rsid w:val="00C517F6"/>
    <w:rsid w:val="00C51DC5"/>
    <w:rsid w:val="00C51E7D"/>
    <w:rsid w:val="00C5216C"/>
    <w:rsid w:val="00C52F3B"/>
    <w:rsid w:val="00C52F41"/>
    <w:rsid w:val="00C53AA8"/>
    <w:rsid w:val="00C53CEB"/>
    <w:rsid w:val="00C54D49"/>
    <w:rsid w:val="00C5505D"/>
    <w:rsid w:val="00C55121"/>
    <w:rsid w:val="00C5536C"/>
    <w:rsid w:val="00C554B6"/>
    <w:rsid w:val="00C55A31"/>
    <w:rsid w:val="00C55B36"/>
    <w:rsid w:val="00C5638C"/>
    <w:rsid w:val="00C56511"/>
    <w:rsid w:val="00C56727"/>
    <w:rsid w:val="00C567F2"/>
    <w:rsid w:val="00C57401"/>
    <w:rsid w:val="00C5767C"/>
    <w:rsid w:val="00C579B5"/>
    <w:rsid w:val="00C601F8"/>
    <w:rsid w:val="00C605A4"/>
    <w:rsid w:val="00C6062D"/>
    <w:rsid w:val="00C61427"/>
    <w:rsid w:val="00C61478"/>
    <w:rsid w:val="00C61624"/>
    <w:rsid w:val="00C6197D"/>
    <w:rsid w:val="00C62049"/>
    <w:rsid w:val="00C62D8C"/>
    <w:rsid w:val="00C62E63"/>
    <w:rsid w:val="00C63231"/>
    <w:rsid w:val="00C6338E"/>
    <w:rsid w:val="00C63A14"/>
    <w:rsid w:val="00C63AF2"/>
    <w:rsid w:val="00C63E88"/>
    <w:rsid w:val="00C63FC9"/>
    <w:rsid w:val="00C6400B"/>
    <w:rsid w:val="00C642DD"/>
    <w:rsid w:val="00C65A4A"/>
    <w:rsid w:val="00C65B37"/>
    <w:rsid w:val="00C661C1"/>
    <w:rsid w:val="00C66918"/>
    <w:rsid w:val="00C66931"/>
    <w:rsid w:val="00C66A97"/>
    <w:rsid w:val="00C66C82"/>
    <w:rsid w:val="00C67184"/>
    <w:rsid w:val="00C67410"/>
    <w:rsid w:val="00C67804"/>
    <w:rsid w:val="00C6788C"/>
    <w:rsid w:val="00C67D9E"/>
    <w:rsid w:val="00C70D39"/>
    <w:rsid w:val="00C70E64"/>
    <w:rsid w:val="00C70F0C"/>
    <w:rsid w:val="00C71498"/>
    <w:rsid w:val="00C715C3"/>
    <w:rsid w:val="00C717CC"/>
    <w:rsid w:val="00C71A88"/>
    <w:rsid w:val="00C72094"/>
    <w:rsid w:val="00C72E42"/>
    <w:rsid w:val="00C738A6"/>
    <w:rsid w:val="00C73CA8"/>
    <w:rsid w:val="00C74174"/>
    <w:rsid w:val="00C741E4"/>
    <w:rsid w:val="00C743FD"/>
    <w:rsid w:val="00C7453E"/>
    <w:rsid w:val="00C747DA"/>
    <w:rsid w:val="00C74F80"/>
    <w:rsid w:val="00C74FB9"/>
    <w:rsid w:val="00C7524B"/>
    <w:rsid w:val="00C75257"/>
    <w:rsid w:val="00C75CAA"/>
    <w:rsid w:val="00C76186"/>
    <w:rsid w:val="00C761B2"/>
    <w:rsid w:val="00C7635A"/>
    <w:rsid w:val="00C764F5"/>
    <w:rsid w:val="00C772C2"/>
    <w:rsid w:val="00C77BB6"/>
    <w:rsid w:val="00C80043"/>
    <w:rsid w:val="00C80067"/>
    <w:rsid w:val="00C80814"/>
    <w:rsid w:val="00C80A26"/>
    <w:rsid w:val="00C81005"/>
    <w:rsid w:val="00C8111A"/>
    <w:rsid w:val="00C8114F"/>
    <w:rsid w:val="00C81DDB"/>
    <w:rsid w:val="00C82339"/>
    <w:rsid w:val="00C8245A"/>
    <w:rsid w:val="00C82838"/>
    <w:rsid w:val="00C82BF4"/>
    <w:rsid w:val="00C83E9F"/>
    <w:rsid w:val="00C8485A"/>
    <w:rsid w:val="00C848BA"/>
    <w:rsid w:val="00C84944"/>
    <w:rsid w:val="00C849C4"/>
    <w:rsid w:val="00C84B3B"/>
    <w:rsid w:val="00C84BB2"/>
    <w:rsid w:val="00C84EA1"/>
    <w:rsid w:val="00C85008"/>
    <w:rsid w:val="00C852CF"/>
    <w:rsid w:val="00C854A4"/>
    <w:rsid w:val="00C855EF"/>
    <w:rsid w:val="00C8609A"/>
    <w:rsid w:val="00C86315"/>
    <w:rsid w:val="00C864FB"/>
    <w:rsid w:val="00C8655E"/>
    <w:rsid w:val="00C8665E"/>
    <w:rsid w:val="00C874D4"/>
    <w:rsid w:val="00C87540"/>
    <w:rsid w:val="00C8761B"/>
    <w:rsid w:val="00C87AB6"/>
    <w:rsid w:val="00C9020E"/>
    <w:rsid w:val="00C9041B"/>
    <w:rsid w:val="00C90953"/>
    <w:rsid w:val="00C911A5"/>
    <w:rsid w:val="00C9165E"/>
    <w:rsid w:val="00C91A62"/>
    <w:rsid w:val="00C91BCF"/>
    <w:rsid w:val="00C91EE5"/>
    <w:rsid w:val="00C91F94"/>
    <w:rsid w:val="00C92290"/>
    <w:rsid w:val="00C925E1"/>
    <w:rsid w:val="00C9308C"/>
    <w:rsid w:val="00C93213"/>
    <w:rsid w:val="00C93A28"/>
    <w:rsid w:val="00C93BE7"/>
    <w:rsid w:val="00C93E2D"/>
    <w:rsid w:val="00C9436A"/>
    <w:rsid w:val="00C94564"/>
    <w:rsid w:val="00C945F8"/>
    <w:rsid w:val="00C9494C"/>
    <w:rsid w:val="00C95BDC"/>
    <w:rsid w:val="00C95F4C"/>
    <w:rsid w:val="00C96437"/>
    <w:rsid w:val="00C964D2"/>
    <w:rsid w:val="00C96B46"/>
    <w:rsid w:val="00C97130"/>
    <w:rsid w:val="00C9733B"/>
    <w:rsid w:val="00C9754B"/>
    <w:rsid w:val="00C97653"/>
    <w:rsid w:val="00CA0149"/>
    <w:rsid w:val="00CA03D4"/>
    <w:rsid w:val="00CA0691"/>
    <w:rsid w:val="00CA0897"/>
    <w:rsid w:val="00CA092B"/>
    <w:rsid w:val="00CA146A"/>
    <w:rsid w:val="00CA1AC9"/>
    <w:rsid w:val="00CA1CF4"/>
    <w:rsid w:val="00CA1E3F"/>
    <w:rsid w:val="00CA1E43"/>
    <w:rsid w:val="00CA22DA"/>
    <w:rsid w:val="00CA230D"/>
    <w:rsid w:val="00CA356C"/>
    <w:rsid w:val="00CA3BDA"/>
    <w:rsid w:val="00CA3C3F"/>
    <w:rsid w:val="00CA3FE2"/>
    <w:rsid w:val="00CA4104"/>
    <w:rsid w:val="00CA44B7"/>
    <w:rsid w:val="00CA560A"/>
    <w:rsid w:val="00CA57EF"/>
    <w:rsid w:val="00CA5AD1"/>
    <w:rsid w:val="00CA5E34"/>
    <w:rsid w:val="00CA5E4B"/>
    <w:rsid w:val="00CA61D6"/>
    <w:rsid w:val="00CA6557"/>
    <w:rsid w:val="00CA7734"/>
    <w:rsid w:val="00CA7888"/>
    <w:rsid w:val="00CA7B24"/>
    <w:rsid w:val="00CB0022"/>
    <w:rsid w:val="00CB0088"/>
    <w:rsid w:val="00CB11A9"/>
    <w:rsid w:val="00CB15C9"/>
    <w:rsid w:val="00CB1C92"/>
    <w:rsid w:val="00CB1EC0"/>
    <w:rsid w:val="00CB21CD"/>
    <w:rsid w:val="00CB2256"/>
    <w:rsid w:val="00CB235E"/>
    <w:rsid w:val="00CB23E6"/>
    <w:rsid w:val="00CB26CF"/>
    <w:rsid w:val="00CB4574"/>
    <w:rsid w:val="00CB4BA5"/>
    <w:rsid w:val="00CB4E25"/>
    <w:rsid w:val="00CB4E79"/>
    <w:rsid w:val="00CB4FCA"/>
    <w:rsid w:val="00CB6115"/>
    <w:rsid w:val="00CB648C"/>
    <w:rsid w:val="00CB693C"/>
    <w:rsid w:val="00CB6B82"/>
    <w:rsid w:val="00CB6FD0"/>
    <w:rsid w:val="00CB7521"/>
    <w:rsid w:val="00CB7B2F"/>
    <w:rsid w:val="00CB7DDC"/>
    <w:rsid w:val="00CC079C"/>
    <w:rsid w:val="00CC1626"/>
    <w:rsid w:val="00CC22C9"/>
    <w:rsid w:val="00CC29FB"/>
    <w:rsid w:val="00CC2BEE"/>
    <w:rsid w:val="00CC2C8C"/>
    <w:rsid w:val="00CC2D0B"/>
    <w:rsid w:val="00CC335E"/>
    <w:rsid w:val="00CC39A2"/>
    <w:rsid w:val="00CC3B10"/>
    <w:rsid w:val="00CC3C11"/>
    <w:rsid w:val="00CC3EA6"/>
    <w:rsid w:val="00CC3F1D"/>
    <w:rsid w:val="00CC41F4"/>
    <w:rsid w:val="00CC43BD"/>
    <w:rsid w:val="00CC4756"/>
    <w:rsid w:val="00CC4B66"/>
    <w:rsid w:val="00CC4C5E"/>
    <w:rsid w:val="00CC4FA6"/>
    <w:rsid w:val="00CC53B2"/>
    <w:rsid w:val="00CC5F26"/>
    <w:rsid w:val="00CC6300"/>
    <w:rsid w:val="00CC64ED"/>
    <w:rsid w:val="00CC69A5"/>
    <w:rsid w:val="00CD036D"/>
    <w:rsid w:val="00CD0680"/>
    <w:rsid w:val="00CD0AD8"/>
    <w:rsid w:val="00CD0B2C"/>
    <w:rsid w:val="00CD0B9B"/>
    <w:rsid w:val="00CD17EE"/>
    <w:rsid w:val="00CD1EA2"/>
    <w:rsid w:val="00CD1EC9"/>
    <w:rsid w:val="00CD1FB9"/>
    <w:rsid w:val="00CD2CA1"/>
    <w:rsid w:val="00CD2F2E"/>
    <w:rsid w:val="00CD3025"/>
    <w:rsid w:val="00CD3259"/>
    <w:rsid w:val="00CD402F"/>
    <w:rsid w:val="00CD4063"/>
    <w:rsid w:val="00CD417C"/>
    <w:rsid w:val="00CD440E"/>
    <w:rsid w:val="00CD47F9"/>
    <w:rsid w:val="00CD488B"/>
    <w:rsid w:val="00CD4DE0"/>
    <w:rsid w:val="00CD4E87"/>
    <w:rsid w:val="00CD5802"/>
    <w:rsid w:val="00CD5DE9"/>
    <w:rsid w:val="00CD5FC0"/>
    <w:rsid w:val="00CD69CE"/>
    <w:rsid w:val="00CD723D"/>
    <w:rsid w:val="00CD72F1"/>
    <w:rsid w:val="00CD73FD"/>
    <w:rsid w:val="00CD77A3"/>
    <w:rsid w:val="00CD7835"/>
    <w:rsid w:val="00CD7A14"/>
    <w:rsid w:val="00CD7E9E"/>
    <w:rsid w:val="00CE03C9"/>
    <w:rsid w:val="00CE086D"/>
    <w:rsid w:val="00CE0C5D"/>
    <w:rsid w:val="00CE0D6B"/>
    <w:rsid w:val="00CE1037"/>
    <w:rsid w:val="00CE118F"/>
    <w:rsid w:val="00CE1388"/>
    <w:rsid w:val="00CE19A3"/>
    <w:rsid w:val="00CE1A37"/>
    <w:rsid w:val="00CE1F21"/>
    <w:rsid w:val="00CE281E"/>
    <w:rsid w:val="00CE2983"/>
    <w:rsid w:val="00CE2B01"/>
    <w:rsid w:val="00CE2EE0"/>
    <w:rsid w:val="00CE3587"/>
    <w:rsid w:val="00CE3D4D"/>
    <w:rsid w:val="00CE3F51"/>
    <w:rsid w:val="00CE4723"/>
    <w:rsid w:val="00CE4A94"/>
    <w:rsid w:val="00CE4B2E"/>
    <w:rsid w:val="00CE4CDF"/>
    <w:rsid w:val="00CE5223"/>
    <w:rsid w:val="00CE583D"/>
    <w:rsid w:val="00CE5D7F"/>
    <w:rsid w:val="00CE61F3"/>
    <w:rsid w:val="00CE6240"/>
    <w:rsid w:val="00CE6F28"/>
    <w:rsid w:val="00CE6FB9"/>
    <w:rsid w:val="00CF0348"/>
    <w:rsid w:val="00CF146F"/>
    <w:rsid w:val="00CF15CB"/>
    <w:rsid w:val="00CF2679"/>
    <w:rsid w:val="00CF290B"/>
    <w:rsid w:val="00CF2C7A"/>
    <w:rsid w:val="00CF2CEF"/>
    <w:rsid w:val="00CF2D7B"/>
    <w:rsid w:val="00CF34D1"/>
    <w:rsid w:val="00CF4BB8"/>
    <w:rsid w:val="00CF524E"/>
    <w:rsid w:val="00CF547E"/>
    <w:rsid w:val="00CF5C0B"/>
    <w:rsid w:val="00CF5CC6"/>
    <w:rsid w:val="00CF5E33"/>
    <w:rsid w:val="00CF5FD7"/>
    <w:rsid w:val="00CF6441"/>
    <w:rsid w:val="00CF6597"/>
    <w:rsid w:val="00CF6658"/>
    <w:rsid w:val="00CF6D53"/>
    <w:rsid w:val="00CF7231"/>
    <w:rsid w:val="00CF7381"/>
    <w:rsid w:val="00CF7794"/>
    <w:rsid w:val="00D00303"/>
    <w:rsid w:val="00D0041C"/>
    <w:rsid w:val="00D004F2"/>
    <w:rsid w:val="00D006ED"/>
    <w:rsid w:val="00D00938"/>
    <w:rsid w:val="00D013E1"/>
    <w:rsid w:val="00D0168E"/>
    <w:rsid w:val="00D019D6"/>
    <w:rsid w:val="00D01DE0"/>
    <w:rsid w:val="00D028B8"/>
    <w:rsid w:val="00D02919"/>
    <w:rsid w:val="00D04B3D"/>
    <w:rsid w:val="00D053AA"/>
    <w:rsid w:val="00D06019"/>
    <w:rsid w:val="00D06024"/>
    <w:rsid w:val="00D062F5"/>
    <w:rsid w:val="00D066FD"/>
    <w:rsid w:val="00D06BCE"/>
    <w:rsid w:val="00D06CF7"/>
    <w:rsid w:val="00D07202"/>
    <w:rsid w:val="00D07271"/>
    <w:rsid w:val="00D072E2"/>
    <w:rsid w:val="00D07F54"/>
    <w:rsid w:val="00D10328"/>
    <w:rsid w:val="00D10351"/>
    <w:rsid w:val="00D1060E"/>
    <w:rsid w:val="00D10743"/>
    <w:rsid w:val="00D10CBB"/>
    <w:rsid w:val="00D111BA"/>
    <w:rsid w:val="00D1139C"/>
    <w:rsid w:val="00D11A04"/>
    <w:rsid w:val="00D11F57"/>
    <w:rsid w:val="00D1238C"/>
    <w:rsid w:val="00D12603"/>
    <w:rsid w:val="00D12858"/>
    <w:rsid w:val="00D12C8B"/>
    <w:rsid w:val="00D12ED0"/>
    <w:rsid w:val="00D13224"/>
    <w:rsid w:val="00D1395C"/>
    <w:rsid w:val="00D144FA"/>
    <w:rsid w:val="00D149AA"/>
    <w:rsid w:val="00D14EBA"/>
    <w:rsid w:val="00D158B2"/>
    <w:rsid w:val="00D15B75"/>
    <w:rsid w:val="00D15B86"/>
    <w:rsid w:val="00D15C86"/>
    <w:rsid w:val="00D15DB0"/>
    <w:rsid w:val="00D16656"/>
    <w:rsid w:val="00D17A89"/>
    <w:rsid w:val="00D17D4B"/>
    <w:rsid w:val="00D17FEB"/>
    <w:rsid w:val="00D20868"/>
    <w:rsid w:val="00D20F10"/>
    <w:rsid w:val="00D21227"/>
    <w:rsid w:val="00D21B4A"/>
    <w:rsid w:val="00D22514"/>
    <w:rsid w:val="00D22693"/>
    <w:rsid w:val="00D22D5A"/>
    <w:rsid w:val="00D22E42"/>
    <w:rsid w:val="00D23031"/>
    <w:rsid w:val="00D2303D"/>
    <w:rsid w:val="00D230B4"/>
    <w:rsid w:val="00D23628"/>
    <w:rsid w:val="00D242FA"/>
    <w:rsid w:val="00D2491B"/>
    <w:rsid w:val="00D24E37"/>
    <w:rsid w:val="00D24FE6"/>
    <w:rsid w:val="00D25467"/>
    <w:rsid w:val="00D25489"/>
    <w:rsid w:val="00D255A0"/>
    <w:rsid w:val="00D25CE5"/>
    <w:rsid w:val="00D260AB"/>
    <w:rsid w:val="00D263B6"/>
    <w:rsid w:val="00D26AAE"/>
    <w:rsid w:val="00D26E00"/>
    <w:rsid w:val="00D27212"/>
    <w:rsid w:val="00D2793B"/>
    <w:rsid w:val="00D27956"/>
    <w:rsid w:val="00D27A7D"/>
    <w:rsid w:val="00D27A9F"/>
    <w:rsid w:val="00D303E1"/>
    <w:rsid w:val="00D3089F"/>
    <w:rsid w:val="00D30B8E"/>
    <w:rsid w:val="00D3142B"/>
    <w:rsid w:val="00D3163A"/>
    <w:rsid w:val="00D31ADC"/>
    <w:rsid w:val="00D3201B"/>
    <w:rsid w:val="00D32142"/>
    <w:rsid w:val="00D3236B"/>
    <w:rsid w:val="00D32413"/>
    <w:rsid w:val="00D3270E"/>
    <w:rsid w:val="00D334A4"/>
    <w:rsid w:val="00D33B0B"/>
    <w:rsid w:val="00D34B88"/>
    <w:rsid w:val="00D352B5"/>
    <w:rsid w:val="00D35601"/>
    <w:rsid w:val="00D35928"/>
    <w:rsid w:val="00D35F98"/>
    <w:rsid w:val="00D36096"/>
    <w:rsid w:val="00D360CF"/>
    <w:rsid w:val="00D36C95"/>
    <w:rsid w:val="00D37178"/>
    <w:rsid w:val="00D372F2"/>
    <w:rsid w:val="00D37E73"/>
    <w:rsid w:val="00D401FD"/>
    <w:rsid w:val="00D4022E"/>
    <w:rsid w:val="00D404BD"/>
    <w:rsid w:val="00D40684"/>
    <w:rsid w:val="00D407B9"/>
    <w:rsid w:val="00D40838"/>
    <w:rsid w:val="00D4101F"/>
    <w:rsid w:val="00D412E2"/>
    <w:rsid w:val="00D41593"/>
    <w:rsid w:val="00D42302"/>
    <w:rsid w:val="00D42C0D"/>
    <w:rsid w:val="00D42EE7"/>
    <w:rsid w:val="00D441FE"/>
    <w:rsid w:val="00D4431D"/>
    <w:rsid w:val="00D4472F"/>
    <w:rsid w:val="00D44758"/>
    <w:rsid w:val="00D448D0"/>
    <w:rsid w:val="00D44A01"/>
    <w:rsid w:val="00D44AE3"/>
    <w:rsid w:val="00D44B7E"/>
    <w:rsid w:val="00D45089"/>
    <w:rsid w:val="00D45101"/>
    <w:rsid w:val="00D45192"/>
    <w:rsid w:val="00D469F0"/>
    <w:rsid w:val="00D477C9"/>
    <w:rsid w:val="00D47947"/>
    <w:rsid w:val="00D47984"/>
    <w:rsid w:val="00D47A80"/>
    <w:rsid w:val="00D47BD8"/>
    <w:rsid w:val="00D500E8"/>
    <w:rsid w:val="00D510F1"/>
    <w:rsid w:val="00D51A87"/>
    <w:rsid w:val="00D51DA5"/>
    <w:rsid w:val="00D51EAC"/>
    <w:rsid w:val="00D52969"/>
    <w:rsid w:val="00D52A71"/>
    <w:rsid w:val="00D52DF1"/>
    <w:rsid w:val="00D533DB"/>
    <w:rsid w:val="00D535ED"/>
    <w:rsid w:val="00D53AE0"/>
    <w:rsid w:val="00D53F06"/>
    <w:rsid w:val="00D55047"/>
    <w:rsid w:val="00D5539C"/>
    <w:rsid w:val="00D556B3"/>
    <w:rsid w:val="00D5574C"/>
    <w:rsid w:val="00D55D9E"/>
    <w:rsid w:val="00D56058"/>
    <w:rsid w:val="00D56088"/>
    <w:rsid w:val="00D560FD"/>
    <w:rsid w:val="00D57524"/>
    <w:rsid w:val="00D576C4"/>
    <w:rsid w:val="00D576CE"/>
    <w:rsid w:val="00D578DE"/>
    <w:rsid w:val="00D5790D"/>
    <w:rsid w:val="00D60200"/>
    <w:rsid w:val="00D603D1"/>
    <w:rsid w:val="00D60406"/>
    <w:rsid w:val="00D60880"/>
    <w:rsid w:val="00D60B71"/>
    <w:rsid w:val="00D61679"/>
    <w:rsid w:val="00D61C55"/>
    <w:rsid w:val="00D62181"/>
    <w:rsid w:val="00D62A3E"/>
    <w:rsid w:val="00D62DBD"/>
    <w:rsid w:val="00D62ED3"/>
    <w:rsid w:val="00D62F32"/>
    <w:rsid w:val="00D62FDA"/>
    <w:rsid w:val="00D6315B"/>
    <w:rsid w:val="00D63665"/>
    <w:rsid w:val="00D638A3"/>
    <w:rsid w:val="00D64476"/>
    <w:rsid w:val="00D645BF"/>
    <w:rsid w:val="00D64E4B"/>
    <w:rsid w:val="00D65555"/>
    <w:rsid w:val="00D65659"/>
    <w:rsid w:val="00D6574B"/>
    <w:rsid w:val="00D657C8"/>
    <w:rsid w:val="00D65D57"/>
    <w:rsid w:val="00D666D4"/>
    <w:rsid w:val="00D66905"/>
    <w:rsid w:val="00D66B15"/>
    <w:rsid w:val="00D67112"/>
    <w:rsid w:val="00D67367"/>
    <w:rsid w:val="00D67622"/>
    <w:rsid w:val="00D679B7"/>
    <w:rsid w:val="00D67F07"/>
    <w:rsid w:val="00D7005B"/>
    <w:rsid w:val="00D702E3"/>
    <w:rsid w:val="00D702F4"/>
    <w:rsid w:val="00D723EE"/>
    <w:rsid w:val="00D72D33"/>
    <w:rsid w:val="00D732DA"/>
    <w:rsid w:val="00D742E7"/>
    <w:rsid w:val="00D7480B"/>
    <w:rsid w:val="00D74A37"/>
    <w:rsid w:val="00D74E93"/>
    <w:rsid w:val="00D750D0"/>
    <w:rsid w:val="00D75420"/>
    <w:rsid w:val="00D75873"/>
    <w:rsid w:val="00D75885"/>
    <w:rsid w:val="00D75B12"/>
    <w:rsid w:val="00D75E5C"/>
    <w:rsid w:val="00D7611E"/>
    <w:rsid w:val="00D7626A"/>
    <w:rsid w:val="00D76505"/>
    <w:rsid w:val="00D76692"/>
    <w:rsid w:val="00D7731B"/>
    <w:rsid w:val="00D7797D"/>
    <w:rsid w:val="00D77A91"/>
    <w:rsid w:val="00D80004"/>
    <w:rsid w:val="00D8093A"/>
    <w:rsid w:val="00D80C75"/>
    <w:rsid w:val="00D8143A"/>
    <w:rsid w:val="00D81685"/>
    <w:rsid w:val="00D81733"/>
    <w:rsid w:val="00D819E1"/>
    <w:rsid w:val="00D81B48"/>
    <w:rsid w:val="00D81BFC"/>
    <w:rsid w:val="00D821D6"/>
    <w:rsid w:val="00D82210"/>
    <w:rsid w:val="00D822A9"/>
    <w:rsid w:val="00D825DE"/>
    <w:rsid w:val="00D82ADB"/>
    <w:rsid w:val="00D83156"/>
    <w:rsid w:val="00D83211"/>
    <w:rsid w:val="00D8337B"/>
    <w:rsid w:val="00D8352B"/>
    <w:rsid w:val="00D83620"/>
    <w:rsid w:val="00D83694"/>
    <w:rsid w:val="00D83917"/>
    <w:rsid w:val="00D83E86"/>
    <w:rsid w:val="00D84187"/>
    <w:rsid w:val="00D84303"/>
    <w:rsid w:val="00D84683"/>
    <w:rsid w:val="00D84AA5"/>
    <w:rsid w:val="00D84DA5"/>
    <w:rsid w:val="00D84E5D"/>
    <w:rsid w:val="00D850A6"/>
    <w:rsid w:val="00D8512F"/>
    <w:rsid w:val="00D85429"/>
    <w:rsid w:val="00D8543C"/>
    <w:rsid w:val="00D861C4"/>
    <w:rsid w:val="00D865A4"/>
    <w:rsid w:val="00D86893"/>
    <w:rsid w:val="00D86A15"/>
    <w:rsid w:val="00D9048B"/>
    <w:rsid w:val="00D90600"/>
    <w:rsid w:val="00D908D6"/>
    <w:rsid w:val="00D911F5"/>
    <w:rsid w:val="00D91A21"/>
    <w:rsid w:val="00D91E9D"/>
    <w:rsid w:val="00D91FBF"/>
    <w:rsid w:val="00D925BC"/>
    <w:rsid w:val="00D928B9"/>
    <w:rsid w:val="00D92FCB"/>
    <w:rsid w:val="00D92FED"/>
    <w:rsid w:val="00D93949"/>
    <w:rsid w:val="00D93B2F"/>
    <w:rsid w:val="00D93C61"/>
    <w:rsid w:val="00D93C85"/>
    <w:rsid w:val="00D93CB0"/>
    <w:rsid w:val="00D93CDC"/>
    <w:rsid w:val="00D93EDB"/>
    <w:rsid w:val="00D945DD"/>
    <w:rsid w:val="00D948D0"/>
    <w:rsid w:val="00D94943"/>
    <w:rsid w:val="00D94AD1"/>
    <w:rsid w:val="00D9595E"/>
    <w:rsid w:val="00D96998"/>
    <w:rsid w:val="00D96A4A"/>
    <w:rsid w:val="00D97C71"/>
    <w:rsid w:val="00DA045F"/>
    <w:rsid w:val="00DA0C35"/>
    <w:rsid w:val="00DA1890"/>
    <w:rsid w:val="00DA1992"/>
    <w:rsid w:val="00DA2174"/>
    <w:rsid w:val="00DA2A91"/>
    <w:rsid w:val="00DA2B8F"/>
    <w:rsid w:val="00DA3436"/>
    <w:rsid w:val="00DA3623"/>
    <w:rsid w:val="00DA366E"/>
    <w:rsid w:val="00DA3A33"/>
    <w:rsid w:val="00DA41F8"/>
    <w:rsid w:val="00DA48FD"/>
    <w:rsid w:val="00DA4B71"/>
    <w:rsid w:val="00DA5240"/>
    <w:rsid w:val="00DA5552"/>
    <w:rsid w:val="00DA5C31"/>
    <w:rsid w:val="00DA5E7B"/>
    <w:rsid w:val="00DA5F35"/>
    <w:rsid w:val="00DA644B"/>
    <w:rsid w:val="00DA695D"/>
    <w:rsid w:val="00DA70CE"/>
    <w:rsid w:val="00DA74F1"/>
    <w:rsid w:val="00DA7802"/>
    <w:rsid w:val="00DA7AD8"/>
    <w:rsid w:val="00DA7D2F"/>
    <w:rsid w:val="00DB06CC"/>
    <w:rsid w:val="00DB0AC4"/>
    <w:rsid w:val="00DB0BD9"/>
    <w:rsid w:val="00DB104B"/>
    <w:rsid w:val="00DB1D70"/>
    <w:rsid w:val="00DB1EC4"/>
    <w:rsid w:val="00DB224D"/>
    <w:rsid w:val="00DB2332"/>
    <w:rsid w:val="00DB25FD"/>
    <w:rsid w:val="00DB3108"/>
    <w:rsid w:val="00DB4095"/>
    <w:rsid w:val="00DB4429"/>
    <w:rsid w:val="00DB5108"/>
    <w:rsid w:val="00DB5334"/>
    <w:rsid w:val="00DB5455"/>
    <w:rsid w:val="00DB54EE"/>
    <w:rsid w:val="00DB63E0"/>
    <w:rsid w:val="00DB6E6D"/>
    <w:rsid w:val="00DC0357"/>
    <w:rsid w:val="00DC0454"/>
    <w:rsid w:val="00DC063B"/>
    <w:rsid w:val="00DC0AFC"/>
    <w:rsid w:val="00DC129D"/>
    <w:rsid w:val="00DC12E9"/>
    <w:rsid w:val="00DC17C7"/>
    <w:rsid w:val="00DC1AF6"/>
    <w:rsid w:val="00DC1DCC"/>
    <w:rsid w:val="00DC20FA"/>
    <w:rsid w:val="00DC3553"/>
    <w:rsid w:val="00DC357E"/>
    <w:rsid w:val="00DC39F6"/>
    <w:rsid w:val="00DC3AA2"/>
    <w:rsid w:val="00DC3C1F"/>
    <w:rsid w:val="00DC3CBA"/>
    <w:rsid w:val="00DC4CB6"/>
    <w:rsid w:val="00DC4E51"/>
    <w:rsid w:val="00DC5064"/>
    <w:rsid w:val="00DC5313"/>
    <w:rsid w:val="00DC56B6"/>
    <w:rsid w:val="00DC5910"/>
    <w:rsid w:val="00DC605C"/>
    <w:rsid w:val="00DC6A24"/>
    <w:rsid w:val="00DC6BC0"/>
    <w:rsid w:val="00DC6EC4"/>
    <w:rsid w:val="00DC73FE"/>
    <w:rsid w:val="00DC759E"/>
    <w:rsid w:val="00DC7B91"/>
    <w:rsid w:val="00DD023A"/>
    <w:rsid w:val="00DD077D"/>
    <w:rsid w:val="00DD0B32"/>
    <w:rsid w:val="00DD0C8E"/>
    <w:rsid w:val="00DD0EAB"/>
    <w:rsid w:val="00DD0EC0"/>
    <w:rsid w:val="00DD153F"/>
    <w:rsid w:val="00DD1610"/>
    <w:rsid w:val="00DD16B9"/>
    <w:rsid w:val="00DD1B21"/>
    <w:rsid w:val="00DD1D63"/>
    <w:rsid w:val="00DD240D"/>
    <w:rsid w:val="00DD2A5A"/>
    <w:rsid w:val="00DD2ACE"/>
    <w:rsid w:val="00DD2D9D"/>
    <w:rsid w:val="00DD2FC8"/>
    <w:rsid w:val="00DD32D9"/>
    <w:rsid w:val="00DD363B"/>
    <w:rsid w:val="00DD38FD"/>
    <w:rsid w:val="00DD3F81"/>
    <w:rsid w:val="00DD400A"/>
    <w:rsid w:val="00DD472B"/>
    <w:rsid w:val="00DD52D2"/>
    <w:rsid w:val="00DD57BD"/>
    <w:rsid w:val="00DD57E4"/>
    <w:rsid w:val="00DD5DF5"/>
    <w:rsid w:val="00DD6032"/>
    <w:rsid w:val="00DD614D"/>
    <w:rsid w:val="00DD66C3"/>
    <w:rsid w:val="00DD6ACA"/>
    <w:rsid w:val="00DD703D"/>
    <w:rsid w:val="00DD7378"/>
    <w:rsid w:val="00DD7B6D"/>
    <w:rsid w:val="00DD7D34"/>
    <w:rsid w:val="00DD7DA5"/>
    <w:rsid w:val="00DE0851"/>
    <w:rsid w:val="00DE1141"/>
    <w:rsid w:val="00DE1546"/>
    <w:rsid w:val="00DE1703"/>
    <w:rsid w:val="00DE24F3"/>
    <w:rsid w:val="00DE28A1"/>
    <w:rsid w:val="00DE2B78"/>
    <w:rsid w:val="00DE2E99"/>
    <w:rsid w:val="00DE411F"/>
    <w:rsid w:val="00DE43F2"/>
    <w:rsid w:val="00DE47F3"/>
    <w:rsid w:val="00DE48A9"/>
    <w:rsid w:val="00DE4C46"/>
    <w:rsid w:val="00DE4E33"/>
    <w:rsid w:val="00DE4E4F"/>
    <w:rsid w:val="00DE5660"/>
    <w:rsid w:val="00DE5835"/>
    <w:rsid w:val="00DE5AF9"/>
    <w:rsid w:val="00DE5E09"/>
    <w:rsid w:val="00DE5E37"/>
    <w:rsid w:val="00DE626B"/>
    <w:rsid w:val="00DE664B"/>
    <w:rsid w:val="00DE6949"/>
    <w:rsid w:val="00DE6A69"/>
    <w:rsid w:val="00DE6FBB"/>
    <w:rsid w:val="00DE7C56"/>
    <w:rsid w:val="00DE7F04"/>
    <w:rsid w:val="00DF0253"/>
    <w:rsid w:val="00DF02E8"/>
    <w:rsid w:val="00DF2149"/>
    <w:rsid w:val="00DF229D"/>
    <w:rsid w:val="00DF238E"/>
    <w:rsid w:val="00DF2A54"/>
    <w:rsid w:val="00DF2CB0"/>
    <w:rsid w:val="00DF2CBF"/>
    <w:rsid w:val="00DF321F"/>
    <w:rsid w:val="00DF351A"/>
    <w:rsid w:val="00DF3BB5"/>
    <w:rsid w:val="00DF471A"/>
    <w:rsid w:val="00DF5096"/>
    <w:rsid w:val="00DF50D0"/>
    <w:rsid w:val="00DF5712"/>
    <w:rsid w:val="00DF5D1A"/>
    <w:rsid w:val="00DF5E44"/>
    <w:rsid w:val="00DF6F4D"/>
    <w:rsid w:val="00DF73E8"/>
    <w:rsid w:val="00DF7D1F"/>
    <w:rsid w:val="00DF7E4F"/>
    <w:rsid w:val="00E002AE"/>
    <w:rsid w:val="00E00314"/>
    <w:rsid w:val="00E0084C"/>
    <w:rsid w:val="00E00CB2"/>
    <w:rsid w:val="00E00FC9"/>
    <w:rsid w:val="00E01662"/>
    <w:rsid w:val="00E01B49"/>
    <w:rsid w:val="00E0233F"/>
    <w:rsid w:val="00E02845"/>
    <w:rsid w:val="00E02B5A"/>
    <w:rsid w:val="00E033C0"/>
    <w:rsid w:val="00E03A03"/>
    <w:rsid w:val="00E03ACB"/>
    <w:rsid w:val="00E03F0D"/>
    <w:rsid w:val="00E04261"/>
    <w:rsid w:val="00E046AB"/>
    <w:rsid w:val="00E05495"/>
    <w:rsid w:val="00E05727"/>
    <w:rsid w:val="00E05903"/>
    <w:rsid w:val="00E05A6A"/>
    <w:rsid w:val="00E061DB"/>
    <w:rsid w:val="00E065A1"/>
    <w:rsid w:val="00E067A4"/>
    <w:rsid w:val="00E06B8F"/>
    <w:rsid w:val="00E07305"/>
    <w:rsid w:val="00E0730A"/>
    <w:rsid w:val="00E0745A"/>
    <w:rsid w:val="00E07843"/>
    <w:rsid w:val="00E100F0"/>
    <w:rsid w:val="00E11094"/>
    <w:rsid w:val="00E11357"/>
    <w:rsid w:val="00E1142E"/>
    <w:rsid w:val="00E11534"/>
    <w:rsid w:val="00E11A06"/>
    <w:rsid w:val="00E11AD2"/>
    <w:rsid w:val="00E125D5"/>
    <w:rsid w:val="00E128BB"/>
    <w:rsid w:val="00E12BB7"/>
    <w:rsid w:val="00E12CAD"/>
    <w:rsid w:val="00E12DE4"/>
    <w:rsid w:val="00E135F3"/>
    <w:rsid w:val="00E1398A"/>
    <w:rsid w:val="00E13C57"/>
    <w:rsid w:val="00E1414C"/>
    <w:rsid w:val="00E143A2"/>
    <w:rsid w:val="00E14518"/>
    <w:rsid w:val="00E145C0"/>
    <w:rsid w:val="00E15141"/>
    <w:rsid w:val="00E15673"/>
    <w:rsid w:val="00E15D4F"/>
    <w:rsid w:val="00E15FF0"/>
    <w:rsid w:val="00E17230"/>
    <w:rsid w:val="00E17977"/>
    <w:rsid w:val="00E17EA6"/>
    <w:rsid w:val="00E201F5"/>
    <w:rsid w:val="00E20658"/>
    <w:rsid w:val="00E2066B"/>
    <w:rsid w:val="00E2096B"/>
    <w:rsid w:val="00E20AA0"/>
    <w:rsid w:val="00E21C2B"/>
    <w:rsid w:val="00E21FDC"/>
    <w:rsid w:val="00E223F0"/>
    <w:rsid w:val="00E227E7"/>
    <w:rsid w:val="00E23D27"/>
    <w:rsid w:val="00E240BC"/>
    <w:rsid w:val="00E2483E"/>
    <w:rsid w:val="00E248D4"/>
    <w:rsid w:val="00E253E6"/>
    <w:rsid w:val="00E2568D"/>
    <w:rsid w:val="00E257F9"/>
    <w:rsid w:val="00E25B73"/>
    <w:rsid w:val="00E25BD1"/>
    <w:rsid w:val="00E25D03"/>
    <w:rsid w:val="00E26251"/>
    <w:rsid w:val="00E26464"/>
    <w:rsid w:val="00E265DA"/>
    <w:rsid w:val="00E265EC"/>
    <w:rsid w:val="00E26CB2"/>
    <w:rsid w:val="00E272A3"/>
    <w:rsid w:val="00E27498"/>
    <w:rsid w:val="00E275EB"/>
    <w:rsid w:val="00E27EA6"/>
    <w:rsid w:val="00E3125C"/>
    <w:rsid w:val="00E314A9"/>
    <w:rsid w:val="00E31640"/>
    <w:rsid w:val="00E316D9"/>
    <w:rsid w:val="00E32253"/>
    <w:rsid w:val="00E322BE"/>
    <w:rsid w:val="00E3274B"/>
    <w:rsid w:val="00E32A86"/>
    <w:rsid w:val="00E32A98"/>
    <w:rsid w:val="00E334E5"/>
    <w:rsid w:val="00E337FC"/>
    <w:rsid w:val="00E33A2B"/>
    <w:rsid w:val="00E33A73"/>
    <w:rsid w:val="00E33E48"/>
    <w:rsid w:val="00E33EAF"/>
    <w:rsid w:val="00E33F42"/>
    <w:rsid w:val="00E34385"/>
    <w:rsid w:val="00E343C6"/>
    <w:rsid w:val="00E34718"/>
    <w:rsid w:val="00E347E5"/>
    <w:rsid w:val="00E348A4"/>
    <w:rsid w:val="00E3499E"/>
    <w:rsid w:val="00E350D6"/>
    <w:rsid w:val="00E351F7"/>
    <w:rsid w:val="00E352C9"/>
    <w:rsid w:val="00E359FF"/>
    <w:rsid w:val="00E35E80"/>
    <w:rsid w:val="00E36414"/>
    <w:rsid w:val="00E36629"/>
    <w:rsid w:val="00E36E99"/>
    <w:rsid w:val="00E37B0A"/>
    <w:rsid w:val="00E4079C"/>
    <w:rsid w:val="00E408FF"/>
    <w:rsid w:val="00E40ABD"/>
    <w:rsid w:val="00E40AF5"/>
    <w:rsid w:val="00E40F66"/>
    <w:rsid w:val="00E40F6F"/>
    <w:rsid w:val="00E41A24"/>
    <w:rsid w:val="00E41C0C"/>
    <w:rsid w:val="00E42B09"/>
    <w:rsid w:val="00E42CAF"/>
    <w:rsid w:val="00E42CB0"/>
    <w:rsid w:val="00E42F07"/>
    <w:rsid w:val="00E430E2"/>
    <w:rsid w:val="00E43644"/>
    <w:rsid w:val="00E4369A"/>
    <w:rsid w:val="00E4445C"/>
    <w:rsid w:val="00E4496A"/>
    <w:rsid w:val="00E44998"/>
    <w:rsid w:val="00E44C33"/>
    <w:rsid w:val="00E44CDA"/>
    <w:rsid w:val="00E44E0E"/>
    <w:rsid w:val="00E45299"/>
    <w:rsid w:val="00E45337"/>
    <w:rsid w:val="00E45C5E"/>
    <w:rsid w:val="00E464BB"/>
    <w:rsid w:val="00E46781"/>
    <w:rsid w:val="00E4699F"/>
    <w:rsid w:val="00E46D80"/>
    <w:rsid w:val="00E4783A"/>
    <w:rsid w:val="00E47BB5"/>
    <w:rsid w:val="00E47C40"/>
    <w:rsid w:val="00E47DA4"/>
    <w:rsid w:val="00E47F5F"/>
    <w:rsid w:val="00E47FEA"/>
    <w:rsid w:val="00E504EF"/>
    <w:rsid w:val="00E50883"/>
    <w:rsid w:val="00E50914"/>
    <w:rsid w:val="00E509DB"/>
    <w:rsid w:val="00E51252"/>
    <w:rsid w:val="00E51531"/>
    <w:rsid w:val="00E51E9C"/>
    <w:rsid w:val="00E5292D"/>
    <w:rsid w:val="00E52CE5"/>
    <w:rsid w:val="00E535FE"/>
    <w:rsid w:val="00E53A6A"/>
    <w:rsid w:val="00E53C05"/>
    <w:rsid w:val="00E54080"/>
    <w:rsid w:val="00E54478"/>
    <w:rsid w:val="00E54501"/>
    <w:rsid w:val="00E54B08"/>
    <w:rsid w:val="00E54C15"/>
    <w:rsid w:val="00E54C37"/>
    <w:rsid w:val="00E54DA7"/>
    <w:rsid w:val="00E552C1"/>
    <w:rsid w:val="00E55316"/>
    <w:rsid w:val="00E5622B"/>
    <w:rsid w:val="00E569B7"/>
    <w:rsid w:val="00E56F31"/>
    <w:rsid w:val="00E57121"/>
    <w:rsid w:val="00E572AC"/>
    <w:rsid w:val="00E57718"/>
    <w:rsid w:val="00E579E7"/>
    <w:rsid w:val="00E57C45"/>
    <w:rsid w:val="00E57D0F"/>
    <w:rsid w:val="00E600FF"/>
    <w:rsid w:val="00E601C0"/>
    <w:rsid w:val="00E61345"/>
    <w:rsid w:val="00E618B1"/>
    <w:rsid w:val="00E618C6"/>
    <w:rsid w:val="00E61BE9"/>
    <w:rsid w:val="00E6214F"/>
    <w:rsid w:val="00E62337"/>
    <w:rsid w:val="00E62894"/>
    <w:rsid w:val="00E62F45"/>
    <w:rsid w:val="00E63299"/>
    <w:rsid w:val="00E63563"/>
    <w:rsid w:val="00E63824"/>
    <w:rsid w:val="00E63A32"/>
    <w:rsid w:val="00E64432"/>
    <w:rsid w:val="00E64AB9"/>
    <w:rsid w:val="00E64F36"/>
    <w:rsid w:val="00E65673"/>
    <w:rsid w:val="00E6582F"/>
    <w:rsid w:val="00E65A42"/>
    <w:rsid w:val="00E66905"/>
    <w:rsid w:val="00E66C0D"/>
    <w:rsid w:val="00E66D7D"/>
    <w:rsid w:val="00E6702D"/>
    <w:rsid w:val="00E6779B"/>
    <w:rsid w:val="00E678C9"/>
    <w:rsid w:val="00E67C00"/>
    <w:rsid w:val="00E67ED6"/>
    <w:rsid w:val="00E70020"/>
    <w:rsid w:val="00E70036"/>
    <w:rsid w:val="00E700A2"/>
    <w:rsid w:val="00E7039B"/>
    <w:rsid w:val="00E7091A"/>
    <w:rsid w:val="00E70C1C"/>
    <w:rsid w:val="00E70E7E"/>
    <w:rsid w:val="00E70FF4"/>
    <w:rsid w:val="00E7100D"/>
    <w:rsid w:val="00E71044"/>
    <w:rsid w:val="00E717BF"/>
    <w:rsid w:val="00E71800"/>
    <w:rsid w:val="00E71E44"/>
    <w:rsid w:val="00E723EF"/>
    <w:rsid w:val="00E726DB"/>
    <w:rsid w:val="00E7289F"/>
    <w:rsid w:val="00E72923"/>
    <w:rsid w:val="00E730CE"/>
    <w:rsid w:val="00E73439"/>
    <w:rsid w:val="00E7431B"/>
    <w:rsid w:val="00E74431"/>
    <w:rsid w:val="00E748C5"/>
    <w:rsid w:val="00E749CE"/>
    <w:rsid w:val="00E752CC"/>
    <w:rsid w:val="00E753C3"/>
    <w:rsid w:val="00E76234"/>
    <w:rsid w:val="00E76E19"/>
    <w:rsid w:val="00E771B9"/>
    <w:rsid w:val="00E771C1"/>
    <w:rsid w:val="00E77A69"/>
    <w:rsid w:val="00E77B52"/>
    <w:rsid w:val="00E77B9B"/>
    <w:rsid w:val="00E77C1D"/>
    <w:rsid w:val="00E77CB0"/>
    <w:rsid w:val="00E801EC"/>
    <w:rsid w:val="00E802C0"/>
    <w:rsid w:val="00E802F2"/>
    <w:rsid w:val="00E80338"/>
    <w:rsid w:val="00E80564"/>
    <w:rsid w:val="00E80659"/>
    <w:rsid w:val="00E80730"/>
    <w:rsid w:val="00E81062"/>
    <w:rsid w:val="00E825AE"/>
    <w:rsid w:val="00E829A9"/>
    <w:rsid w:val="00E82C1E"/>
    <w:rsid w:val="00E83E4D"/>
    <w:rsid w:val="00E83F8E"/>
    <w:rsid w:val="00E841D1"/>
    <w:rsid w:val="00E84547"/>
    <w:rsid w:val="00E8477F"/>
    <w:rsid w:val="00E84BF6"/>
    <w:rsid w:val="00E84D8B"/>
    <w:rsid w:val="00E84ECA"/>
    <w:rsid w:val="00E852E0"/>
    <w:rsid w:val="00E8574B"/>
    <w:rsid w:val="00E85AAB"/>
    <w:rsid w:val="00E85DD0"/>
    <w:rsid w:val="00E86066"/>
    <w:rsid w:val="00E86529"/>
    <w:rsid w:val="00E86830"/>
    <w:rsid w:val="00E86A62"/>
    <w:rsid w:val="00E86CBC"/>
    <w:rsid w:val="00E86D1B"/>
    <w:rsid w:val="00E87511"/>
    <w:rsid w:val="00E90106"/>
    <w:rsid w:val="00E90939"/>
    <w:rsid w:val="00E90E08"/>
    <w:rsid w:val="00E9193A"/>
    <w:rsid w:val="00E91E02"/>
    <w:rsid w:val="00E922F9"/>
    <w:rsid w:val="00E9398F"/>
    <w:rsid w:val="00E93CE6"/>
    <w:rsid w:val="00E93D13"/>
    <w:rsid w:val="00E93DC0"/>
    <w:rsid w:val="00E94320"/>
    <w:rsid w:val="00E94C3D"/>
    <w:rsid w:val="00E94F17"/>
    <w:rsid w:val="00E94FCA"/>
    <w:rsid w:val="00E959F7"/>
    <w:rsid w:val="00E95C22"/>
    <w:rsid w:val="00E966A0"/>
    <w:rsid w:val="00E9670E"/>
    <w:rsid w:val="00E96D25"/>
    <w:rsid w:val="00E973BB"/>
    <w:rsid w:val="00E97A87"/>
    <w:rsid w:val="00E97ACB"/>
    <w:rsid w:val="00EA03C1"/>
    <w:rsid w:val="00EA095B"/>
    <w:rsid w:val="00EA10D6"/>
    <w:rsid w:val="00EA169A"/>
    <w:rsid w:val="00EA1932"/>
    <w:rsid w:val="00EA1D62"/>
    <w:rsid w:val="00EA2621"/>
    <w:rsid w:val="00EA2AB0"/>
    <w:rsid w:val="00EA2BD3"/>
    <w:rsid w:val="00EA2E11"/>
    <w:rsid w:val="00EA2EED"/>
    <w:rsid w:val="00EA2F82"/>
    <w:rsid w:val="00EA38EC"/>
    <w:rsid w:val="00EA3FC0"/>
    <w:rsid w:val="00EA4375"/>
    <w:rsid w:val="00EA4518"/>
    <w:rsid w:val="00EA4880"/>
    <w:rsid w:val="00EA4B98"/>
    <w:rsid w:val="00EA503F"/>
    <w:rsid w:val="00EA510D"/>
    <w:rsid w:val="00EA5131"/>
    <w:rsid w:val="00EA544D"/>
    <w:rsid w:val="00EA5BC8"/>
    <w:rsid w:val="00EA6027"/>
    <w:rsid w:val="00EA614B"/>
    <w:rsid w:val="00EA64D5"/>
    <w:rsid w:val="00EA6511"/>
    <w:rsid w:val="00EA6794"/>
    <w:rsid w:val="00EA7967"/>
    <w:rsid w:val="00EA7EA0"/>
    <w:rsid w:val="00EB016B"/>
    <w:rsid w:val="00EB022A"/>
    <w:rsid w:val="00EB09EE"/>
    <w:rsid w:val="00EB11F8"/>
    <w:rsid w:val="00EB120E"/>
    <w:rsid w:val="00EB16CC"/>
    <w:rsid w:val="00EB16D4"/>
    <w:rsid w:val="00EB1D28"/>
    <w:rsid w:val="00EB1DD1"/>
    <w:rsid w:val="00EB27EC"/>
    <w:rsid w:val="00EB2816"/>
    <w:rsid w:val="00EB2A99"/>
    <w:rsid w:val="00EB2B53"/>
    <w:rsid w:val="00EB2E2C"/>
    <w:rsid w:val="00EB3682"/>
    <w:rsid w:val="00EB3F98"/>
    <w:rsid w:val="00EB4B78"/>
    <w:rsid w:val="00EB4C07"/>
    <w:rsid w:val="00EB51DC"/>
    <w:rsid w:val="00EB5CFB"/>
    <w:rsid w:val="00EB6231"/>
    <w:rsid w:val="00EB62DC"/>
    <w:rsid w:val="00EB6D32"/>
    <w:rsid w:val="00EB6E59"/>
    <w:rsid w:val="00EB6E79"/>
    <w:rsid w:val="00EB747B"/>
    <w:rsid w:val="00EB7600"/>
    <w:rsid w:val="00EC06EE"/>
    <w:rsid w:val="00EC0862"/>
    <w:rsid w:val="00EC08E2"/>
    <w:rsid w:val="00EC0CCC"/>
    <w:rsid w:val="00EC0D05"/>
    <w:rsid w:val="00EC0E32"/>
    <w:rsid w:val="00EC0F1C"/>
    <w:rsid w:val="00EC0FD5"/>
    <w:rsid w:val="00EC1302"/>
    <w:rsid w:val="00EC153D"/>
    <w:rsid w:val="00EC15CE"/>
    <w:rsid w:val="00EC1802"/>
    <w:rsid w:val="00EC2950"/>
    <w:rsid w:val="00EC2CB8"/>
    <w:rsid w:val="00EC314C"/>
    <w:rsid w:val="00EC452D"/>
    <w:rsid w:val="00EC4E4B"/>
    <w:rsid w:val="00EC4E55"/>
    <w:rsid w:val="00EC4F04"/>
    <w:rsid w:val="00EC540F"/>
    <w:rsid w:val="00EC65A5"/>
    <w:rsid w:val="00EC688C"/>
    <w:rsid w:val="00EC6C7C"/>
    <w:rsid w:val="00EC6DF2"/>
    <w:rsid w:val="00EC720B"/>
    <w:rsid w:val="00EC7696"/>
    <w:rsid w:val="00ED03A1"/>
    <w:rsid w:val="00ED0B2F"/>
    <w:rsid w:val="00ED0C6E"/>
    <w:rsid w:val="00ED1133"/>
    <w:rsid w:val="00ED1256"/>
    <w:rsid w:val="00ED131D"/>
    <w:rsid w:val="00ED161A"/>
    <w:rsid w:val="00ED1961"/>
    <w:rsid w:val="00ED25DA"/>
    <w:rsid w:val="00ED27A1"/>
    <w:rsid w:val="00ED2A18"/>
    <w:rsid w:val="00ED2DCD"/>
    <w:rsid w:val="00ED3211"/>
    <w:rsid w:val="00ED3684"/>
    <w:rsid w:val="00ED3D2B"/>
    <w:rsid w:val="00ED422C"/>
    <w:rsid w:val="00ED42DB"/>
    <w:rsid w:val="00ED44B5"/>
    <w:rsid w:val="00ED4B44"/>
    <w:rsid w:val="00ED4C21"/>
    <w:rsid w:val="00ED4D2A"/>
    <w:rsid w:val="00ED518C"/>
    <w:rsid w:val="00ED55EF"/>
    <w:rsid w:val="00ED5EA5"/>
    <w:rsid w:val="00ED6129"/>
    <w:rsid w:val="00ED678F"/>
    <w:rsid w:val="00ED68D1"/>
    <w:rsid w:val="00ED6915"/>
    <w:rsid w:val="00ED6A97"/>
    <w:rsid w:val="00ED6D13"/>
    <w:rsid w:val="00ED6DBD"/>
    <w:rsid w:val="00ED7022"/>
    <w:rsid w:val="00ED745C"/>
    <w:rsid w:val="00ED7793"/>
    <w:rsid w:val="00ED7848"/>
    <w:rsid w:val="00ED7D06"/>
    <w:rsid w:val="00EE0560"/>
    <w:rsid w:val="00EE0832"/>
    <w:rsid w:val="00EE1043"/>
    <w:rsid w:val="00EE13B1"/>
    <w:rsid w:val="00EE15F8"/>
    <w:rsid w:val="00EE16BF"/>
    <w:rsid w:val="00EE182B"/>
    <w:rsid w:val="00EE2168"/>
    <w:rsid w:val="00EE290A"/>
    <w:rsid w:val="00EE2997"/>
    <w:rsid w:val="00EE2D38"/>
    <w:rsid w:val="00EE3188"/>
    <w:rsid w:val="00EE3787"/>
    <w:rsid w:val="00EE3C51"/>
    <w:rsid w:val="00EE3FBD"/>
    <w:rsid w:val="00EE43DB"/>
    <w:rsid w:val="00EE4581"/>
    <w:rsid w:val="00EE4841"/>
    <w:rsid w:val="00EE4A66"/>
    <w:rsid w:val="00EE4E97"/>
    <w:rsid w:val="00EE507C"/>
    <w:rsid w:val="00EE5426"/>
    <w:rsid w:val="00EE5558"/>
    <w:rsid w:val="00EE5766"/>
    <w:rsid w:val="00EE58F8"/>
    <w:rsid w:val="00EE5D43"/>
    <w:rsid w:val="00EE69E2"/>
    <w:rsid w:val="00EE6BEA"/>
    <w:rsid w:val="00EE6F63"/>
    <w:rsid w:val="00EE7301"/>
    <w:rsid w:val="00EE7987"/>
    <w:rsid w:val="00EE7AB9"/>
    <w:rsid w:val="00EE7D82"/>
    <w:rsid w:val="00EF0420"/>
    <w:rsid w:val="00EF070B"/>
    <w:rsid w:val="00EF0A53"/>
    <w:rsid w:val="00EF0BC7"/>
    <w:rsid w:val="00EF0DA4"/>
    <w:rsid w:val="00EF0E34"/>
    <w:rsid w:val="00EF149A"/>
    <w:rsid w:val="00EF14C2"/>
    <w:rsid w:val="00EF1A8B"/>
    <w:rsid w:val="00EF1E56"/>
    <w:rsid w:val="00EF1F96"/>
    <w:rsid w:val="00EF1FC7"/>
    <w:rsid w:val="00EF28AD"/>
    <w:rsid w:val="00EF2F90"/>
    <w:rsid w:val="00EF34A5"/>
    <w:rsid w:val="00EF3840"/>
    <w:rsid w:val="00EF408A"/>
    <w:rsid w:val="00EF4CA8"/>
    <w:rsid w:val="00EF4F4C"/>
    <w:rsid w:val="00EF517D"/>
    <w:rsid w:val="00EF51D0"/>
    <w:rsid w:val="00EF5F5A"/>
    <w:rsid w:val="00EF61BF"/>
    <w:rsid w:val="00EF6AC8"/>
    <w:rsid w:val="00EF6FB9"/>
    <w:rsid w:val="00EF717F"/>
    <w:rsid w:val="00EF73F5"/>
    <w:rsid w:val="00EF78BF"/>
    <w:rsid w:val="00EF7ED9"/>
    <w:rsid w:val="00EF7F10"/>
    <w:rsid w:val="00EF7F8F"/>
    <w:rsid w:val="00F007E9"/>
    <w:rsid w:val="00F008A7"/>
    <w:rsid w:val="00F008C8"/>
    <w:rsid w:val="00F00A09"/>
    <w:rsid w:val="00F01276"/>
    <w:rsid w:val="00F01320"/>
    <w:rsid w:val="00F01434"/>
    <w:rsid w:val="00F01FDB"/>
    <w:rsid w:val="00F033A9"/>
    <w:rsid w:val="00F038C4"/>
    <w:rsid w:val="00F03D61"/>
    <w:rsid w:val="00F03FB1"/>
    <w:rsid w:val="00F04593"/>
    <w:rsid w:val="00F04662"/>
    <w:rsid w:val="00F0531C"/>
    <w:rsid w:val="00F0543D"/>
    <w:rsid w:val="00F05742"/>
    <w:rsid w:val="00F05A79"/>
    <w:rsid w:val="00F05B5A"/>
    <w:rsid w:val="00F05D63"/>
    <w:rsid w:val="00F05FC8"/>
    <w:rsid w:val="00F06D0F"/>
    <w:rsid w:val="00F06DE2"/>
    <w:rsid w:val="00F06FA7"/>
    <w:rsid w:val="00F06FBF"/>
    <w:rsid w:val="00F07209"/>
    <w:rsid w:val="00F07941"/>
    <w:rsid w:val="00F07B38"/>
    <w:rsid w:val="00F07ED7"/>
    <w:rsid w:val="00F102DE"/>
    <w:rsid w:val="00F1082B"/>
    <w:rsid w:val="00F10BC3"/>
    <w:rsid w:val="00F11A15"/>
    <w:rsid w:val="00F11CBE"/>
    <w:rsid w:val="00F1250B"/>
    <w:rsid w:val="00F12543"/>
    <w:rsid w:val="00F12F58"/>
    <w:rsid w:val="00F13035"/>
    <w:rsid w:val="00F1365B"/>
    <w:rsid w:val="00F1375D"/>
    <w:rsid w:val="00F13A6E"/>
    <w:rsid w:val="00F13F08"/>
    <w:rsid w:val="00F142FE"/>
    <w:rsid w:val="00F145B6"/>
    <w:rsid w:val="00F146B6"/>
    <w:rsid w:val="00F149ED"/>
    <w:rsid w:val="00F1536C"/>
    <w:rsid w:val="00F16BCF"/>
    <w:rsid w:val="00F16E57"/>
    <w:rsid w:val="00F1715D"/>
    <w:rsid w:val="00F1722F"/>
    <w:rsid w:val="00F178CA"/>
    <w:rsid w:val="00F17996"/>
    <w:rsid w:val="00F203ED"/>
    <w:rsid w:val="00F20438"/>
    <w:rsid w:val="00F20B38"/>
    <w:rsid w:val="00F20E2E"/>
    <w:rsid w:val="00F21241"/>
    <w:rsid w:val="00F21480"/>
    <w:rsid w:val="00F215A7"/>
    <w:rsid w:val="00F215F6"/>
    <w:rsid w:val="00F2160A"/>
    <w:rsid w:val="00F21A41"/>
    <w:rsid w:val="00F21ACD"/>
    <w:rsid w:val="00F21BA6"/>
    <w:rsid w:val="00F22358"/>
    <w:rsid w:val="00F2252A"/>
    <w:rsid w:val="00F22763"/>
    <w:rsid w:val="00F228C2"/>
    <w:rsid w:val="00F22F29"/>
    <w:rsid w:val="00F22F53"/>
    <w:rsid w:val="00F23171"/>
    <w:rsid w:val="00F24683"/>
    <w:rsid w:val="00F2469B"/>
    <w:rsid w:val="00F247B9"/>
    <w:rsid w:val="00F24E46"/>
    <w:rsid w:val="00F25767"/>
    <w:rsid w:val="00F25CA5"/>
    <w:rsid w:val="00F26315"/>
    <w:rsid w:val="00F2646C"/>
    <w:rsid w:val="00F2666B"/>
    <w:rsid w:val="00F268D9"/>
    <w:rsid w:val="00F26A81"/>
    <w:rsid w:val="00F26B24"/>
    <w:rsid w:val="00F26E00"/>
    <w:rsid w:val="00F2738F"/>
    <w:rsid w:val="00F27402"/>
    <w:rsid w:val="00F27579"/>
    <w:rsid w:val="00F27B9B"/>
    <w:rsid w:val="00F27F93"/>
    <w:rsid w:val="00F30147"/>
    <w:rsid w:val="00F30286"/>
    <w:rsid w:val="00F30898"/>
    <w:rsid w:val="00F31DFB"/>
    <w:rsid w:val="00F31DFE"/>
    <w:rsid w:val="00F31E82"/>
    <w:rsid w:val="00F31FBC"/>
    <w:rsid w:val="00F3202E"/>
    <w:rsid w:val="00F32FD5"/>
    <w:rsid w:val="00F33161"/>
    <w:rsid w:val="00F331F5"/>
    <w:rsid w:val="00F33288"/>
    <w:rsid w:val="00F33435"/>
    <w:rsid w:val="00F33560"/>
    <w:rsid w:val="00F339F9"/>
    <w:rsid w:val="00F33E77"/>
    <w:rsid w:val="00F33F12"/>
    <w:rsid w:val="00F33F62"/>
    <w:rsid w:val="00F347AA"/>
    <w:rsid w:val="00F34849"/>
    <w:rsid w:val="00F34D8C"/>
    <w:rsid w:val="00F35298"/>
    <w:rsid w:val="00F35475"/>
    <w:rsid w:val="00F355E0"/>
    <w:rsid w:val="00F35BC4"/>
    <w:rsid w:val="00F35EF9"/>
    <w:rsid w:val="00F36166"/>
    <w:rsid w:val="00F363C3"/>
    <w:rsid w:val="00F36675"/>
    <w:rsid w:val="00F369A9"/>
    <w:rsid w:val="00F36FA1"/>
    <w:rsid w:val="00F40188"/>
    <w:rsid w:val="00F40325"/>
    <w:rsid w:val="00F4043E"/>
    <w:rsid w:val="00F40C6E"/>
    <w:rsid w:val="00F40CDE"/>
    <w:rsid w:val="00F40EE9"/>
    <w:rsid w:val="00F411CB"/>
    <w:rsid w:val="00F4128B"/>
    <w:rsid w:val="00F413E7"/>
    <w:rsid w:val="00F41A36"/>
    <w:rsid w:val="00F42036"/>
    <w:rsid w:val="00F427BA"/>
    <w:rsid w:val="00F42888"/>
    <w:rsid w:val="00F42D65"/>
    <w:rsid w:val="00F42E7E"/>
    <w:rsid w:val="00F4315E"/>
    <w:rsid w:val="00F433AB"/>
    <w:rsid w:val="00F43DC9"/>
    <w:rsid w:val="00F43F15"/>
    <w:rsid w:val="00F44776"/>
    <w:rsid w:val="00F450F8"/>
    <w:rsid w:val="00F452A2"/>
    <w:rsid w:val="00F457F3"/>
    <w:rsid w:val="00F458C2"/>
    <w:rsid w:val="00F45A71"/>
    <w:rsid w:val="00F46052"/>
    <w:rsid w:val="00F461F7"/>
    <w:rsid w:val="00F467C5"/>
    <w:rsid w:val="00F46A2D"/>
    <w:rsid w:val="00F476BC"/>
    <w:rsid w:val="00F4782B"/>
    <w:rsid w:val="00F51024"/>
    <w:rsid w:val="00F51522"/>
    <w:rsid w:val="00F51D13"/>
    <w:rsid w:val="00F51DAE"/>
    <w:rsid w:val="00F523B6"/>
    <w:rsid w:val="00F5273F"/>
    <w:rsid w:val="00F53983"/>
    <w:rsid w:val="00F53D59"/>
    <w:rsid w:val="00F544E7"/>
    <w:rsid w:val="00F54736"/>
    <w:rsid w:val="00F549E3"/>
    <w:rsid w:val="00F55305"/>
    <w:rsid w:val="00F5568F"/>
    <w:rsid w:val="00F558C8"/>
    <w:rsid w:val="00F55DCA"/>
    <w:rsid w:val="00F5691C"/>
    <w:rsid w:val="00F5695C"/>
    <w:rsid w:val="00F56DE8"/>
    <w:rsid w:val="00F56F4C"/>
    <w:rsid w:val="00F5742D"/>
    <w:rsid w:val="00F57449"/>
    <w:rsid w:val="00F57535"/>
    <w:rsid w:val="00F57568"/>
    <w:rsid w:val="00F57C51"/>
    <w:rsid w:val="00F57DCC"/>
    <w:rsid w:val="00F605DA"/>
    <w:rsid w:val="00F607D6"/>
    <w:rsid w:val="00F609B5"/>
    <w:rsid w:val="00F61322"/>
    <w:rsid w:val="00F6155C"/>
    <w:rsid w:val="00F61877"/>
    <w:rsid w:val="00F619B7"/>
    <w:rsid w:val="00F619CE"/>
    <w:rsid w:val="00F619E9"/>
    <w:rsid w:val="00F61F1A"/>
    <w:rsid w:val="00F62033"/>
    <w:rsid w:val="00F62142"/>
    <w:rsid w:val="00F6219A"/>
    <w:rsid w:val="00F6249E"/>
    <w:rsid w:val="00F625DA"/>
    <w:rsid w:val="00F62698"/>
    <w:rsid w:val="00F62930"/>
    <w:rsid w:val="00F62A0F"/>
    <w:rsid w:val="00F62BFF"/>
    <w:rsid w:val="00F6387D"/>
    <w:rsid w:val="00F63A0E"/>
    <w:rsid w:val="00F63A85"/>
    <w:rsid w:val="00F63B73"/>
    <w:rsid w:val="00F63ECC"/>
    <w:rsid w:val="00F6409E"/>
    <w:rsid w:val="00F64319"/>
    <w:rsid w:val="00F645C5"/>
    <w:rsid w:val="00F645CA"/>
    <w:rsid w:val="00F64951"/>
    <w:rsid w:val="00F64C56"/>
    <w:rsid w:val="00F64D77"/>
    <w:rsid w:val="00F64F7A"/>
    <w:rsid w:val="00F650C1"/>
    <w:rsid w:val="00F6570D"/>
    <w:rsid w:val="00F660F1"/>
    <w:rsid w:val="00F669BF"/>
    <w:rsid w:val="00F679C1"/>
    <w:rsid w:val="00F67A24"/>
    <w:rsid w:val="00F70666"/>
    <w:rsid w:val="00F7144C"/>
    <w:rsid w:val="00F71A5B"/>
    <w:rsid w:val="00F722A1"/>
    <w:rsid w:val="00F72514"/>
    <w:rsid w:val="00F7263E"/>
    <w:rsid w:val="00F72F10"/>
    <w:rsid w:val="00F73580"/>
    <w:rsid w:val="00F735EC"/>
    <w:rsid w:val="00F736D7"/>
    <w:rsid w:val="00F73EDA"/>
    <w:rsid w:val="00F74265"/>
    <w:rsid w:val="00F7434E"/>
    <w:rsid w:val="00F74417"/>
    <w:rsid w:val="00F749D3"/>
    <w:rsid w:val="00F753DB"/>
    <w:rsid w:val="00F76264"/>
    <w:rsid w:val="00F763D4"/>
    <w:rsid w:val="00F76976"/>
    <w:rsid w:val="00F76A20"/>
    <w:rsid w:val="00F76EA9"/>
    <w:rsid w:val="00F77229"/>
    <w:rsid w:val="00F7740E"/>
    <w:rsid w:val="00F7773E"/>
    <w:rsid w:val="00F77CED"/>
    <w:rsid w:val="00F803E5"/>
    <w:rsid w:val="00F8063F"/>
    <w:rsid w:val="00F80A47"/>
    <w:rsid w:val="00F80B8D"/>
    <w:rsid w:val="00F80DD2"/>
    <w:rsid w:val="00F81107"/>
    <w:rsid w:val="00F81364"/>
    <w:rsid w:val="00F81469"/>
    <w:rsid w:val="00F815E4"/>
    <w:rsid w:val="00F81C95"/>
    <w:rsid w:val="00F81F97"/>
    <w:rsid w:val="00F82480"/>
    <w:rsid w:val="00F828EF"/>
    <w:rsid w:val="00F830A1"/>
    <w:rsid w:val="00F83C88"/>
    <w:rsid w:val="00F83D24"/>
    <w:rsid w:val="00F83E5F"/>
    <w:rsid w:val="00F841B1"/>
    <w:rsid w:val="00F84337"/>
    <w:rsid w:val="00F8457D"/>
    <w:rsid w:val="00F84D1F"/>
    <w:rsid w:val="00F84E66"/>
    <w:rsid w:val="00F84E8E"/>
    <w:rsid w:val="00F85A17"/>
    <w:rsid w:val="00F85BFB"/>
    <w:rsid w:val="00F85D68"/>
    <w:rsid w:val="00F8640F"/>
    <w:rsid w:val="00F8662B"/>
    <w:rsid w:val="00F86925"/>
    <w:rsid w:val="00F86959"/>
    <w:rsid w:val="00F87877"/>
    <w:rsid w:val="00F87C9D"/>
    <w:rsid w:val="00F901C8"/>
    <w:rsid w:val="00F90A44"/>
    <w:rsid w:val="00F90C58"/>
    <w:rsid w:val="00F913A8"/>
    <w:rsid w:val="00F91540"/>
    <w:rsid w:val="00F9162A"/>
    <w:rsid w:val="00F91A73"/>
    <w:rsid w:val="00F91CE1"/>
    <w:rsid w:val="00F92498"/>
    <w:rsid w:val="00F92779"/>
    <w:rsid w:val="00F92BCF"/>
    <w:rsid w:val="00F93034"/>
    <w:rsid w:val="00F9376F"/>
    <w:rsid w:val="00F93CC5"/>
    <w:rsid w:val="00F94594"/>
    <w:rsid w:val="00F94664"/>
    <w:rsid w:val="00F94699"/>
    <w:rsid w:val="00F948B3"/>
    <w:rsid w:val="00F94E18"/>
    <w:rsid w:val="00F95673"/>
    <w:rsid w:val="00F956CC"/>
    <w:rsid w:val="00F963DC"/>
    <w:rsid w:val="00F96AB1"/>
    <w:rsid w:val="00F96E5B"/>
    <w:rsid w:val="00F97808"/>
    <w:rsid w:val="00F97F2C"/>
    <w:rsid w:val="00FA02AD"/>
    <w:rsid w:val="00FA04A5"/>
    <w:rsid w:val="00FA05D0"/>
    <w:rsid w:val="00FA05DA"/>
    <w:rsid w:val="00FA13FA"/>
    <w:rsid w:val="00FA1473"/>
    <w:rsid w:val="00FA17E3"/>
    <w:rsid w:val="00FA1D7A"/>
    <w:rsid w:val="00FA27EF"/>
    <w:rsid w:val="00FA29EB"/>
    <w:rsid w:val="00FA2CAC"/>
    <w:rsid w:val="00FA2D52"/>
    <w:rsid w:val="00FA2DEB"/>
    <w:rsid w:val="00FA305D"/>
    <w:rsid w:val="00FA3101"/>
    <w:rsid w:val="00FA348B"/>
    <w:rsid w:val="00FA3FF2"/>
    <w:rsid w:val="00FA4248"/>
    <w:rsid w:val="00FA42B9"/>
    <w:rsid w:val="00FA4456"/>
    <w:rsid w:val="00FA4E1D"/>
    <w:rsid w:val="00FA5400"/>
    <w:rsid w:val="00FA59C8"/>
    <w:rsid w:val="00FA5E57"/>
    <w:rsid w:val="00FA5F29"/>
    <w:rsid w:val="00FA6042"/>
    <w:rsid w:val="00FA6697"/>
    <w:rsid w:val="00FA6B7E"/>
    <w:rsid w:val="00FA6D52"/>
    <w:rsid w:val="00FA7489"/>
    <w:rsid w:val="00FA7947"/>
    <w:rsid w:val="00FA798B"/>
    <w:rsid w:val="00FA7A62"/>
    <w:rsid w:val="00FB1536"/>
    <w:rsid w:val="00FB1E50"/>
    <w:rsid w:val="00FB2215"/>
    <w:rsid w:val="00FB2348"/>
    <w:rsid w:val="00FB2591"/>
    <w:rsid w:val="00FB25FB"/>
    <w:rsid w:val="00FB26FB"/>
    <w:rsid w:val="00FB2AA9"/>
    <w:rsid w:val="00FB3284"/>
    <w:rsid w:val="00FB3BB2"/>
    <w:rsid w:val="00FB3C77"/>
    <w:rsid w:val="00FB40C0"/>
    <w:rsid w:val="00FB421D"/>
    <w:rsid w:val="00FB4272"/>
    <w:rsid w:val="00FB6462"/>
    <w:rsid w:val="00FB6B18"/>
    <w:rsid w:val="00FB6BF0"/>
    <w:rsid w:val="00FB704D"/>
    <w:rsid w:val="00FB712A"/>
    <w:rsid w:val="00FB715B"/>
    <w:rsid w:val="00FB71A8"/>
    <w:rsid w:val="00FB7384"/>
    <w:rsid w:val="00FB73A5"/>
    <w:rsid w:val="00FB7654"/>
    <w:rsid w:val="00FB769F"/>
    <w:rsid w:val="00FB7B51"/>
    <w:rsid w:val="00FC0183"/>
    <w:rsid w:val="00FC0234"/>
    <w:rsid w:val="00FC03BA"/>
    <w:rsid w:val="00FC0722"/>
    <w:rsid w:val="00FC0B91"/>
    <w:rsid w:val="00FC0C55"/>
    <w:rsid w:val="00FC0F37"/>
    <w:rsid w:val="00FC1EC5"/>
    <w:rsid w:val="00FC20E7"/>
    <w:rsid w:val="00FC2301"/>
    <w:rsid w:val="00FC2872"/>
    <w:rsid w:val="00FC2B70"/>
    <w:rsid w:val="00FC3025"/>
    <w:rsid w:val="00FC34C0"/>
    <w:rsid w:val="00FC3563"/>
    <w:rsid w:val="00FC3718"/>
    <w:rsid w:val="00FC424E"/>
    <w:rsid w:val="00FC496C"/>
    <w:rsid w:val="00FC4C49"/>
    <w:rsid w:val="00FC5511"/>
    <w:rsid w:val="00FC5680"/>
    <w:rsid w:val="00FC58B2"/>
    <w:rsid w:val="00FC5E36"/>
    <w:rsid w:val="00FC6507"/>
    <w:rsid w:val="00FC67E8"/>
    <w:rsid w:val="00FC6C16"/>
    <w:rsid w:val="00FC7054"/>
    <w:rsid w:val="00FC7324"/>
    <w:rsid w:val="00FC78AA"/>
    <w:rsid w:val="00FD080B"/>
    <w:rsid w:val="00FD0B79"/>
    <w:rsid w:val="00FD0C14"/>
    <w:rsid w:val="00FD0DE2"/>
    <w:rsid w:val="00FD0F38"/>
    <w:rsid w:val="00FD1369"/>
    <w:rsid w:val="00FD17DE"/>
    <w:rsid w:val="00FD1928"/>
    <w:rsid w:val="00FD1AB9"/>
    <w:rsid w:val="00FD1CC0"/>
    <w:rsid w:val="00FD20DD"/>
    <w:rsid w:val="00FD20E3"/>
    <w:rsid w:val="00FD236D"/>
    <w:rsid w:val="00FD262E"/>
    <w:rsid w:val="00FD270D"/>
    <w:rsid w:val="00FD2F54"/>
    <w:rsid w:val="00FD30FE"/>
    <w:rsid w:val="00FD383E"/>
    <w:rsid w:val="00FD3DC1"/>
    <w:rsid w:val="00FD3F42"/>
    <w:rsid w:val="00FD4059"/>
    <w:rsid w:val="00FD4196"/>
    <w:rsid w:val="00FD43AB"/>
    <w:rsid w:val="00FD47C7"/>
    <w:rsid w:val="00FD54BA"/>
    <w:rsid w:val="00FD598D"/>
    <w:rsid w:val="00FD59BA"/>
    <w:rsid w:val="00FD5A4D"/>
    <w:rsid w:val="00FD5BA9"/>
    <w:rsid w:val="00FD5D44"/>
    <w:rsid w:val="00FD5E7A"/>
    <w:rsid w:val="00FD5E87"/>
    <w:rsid w:val="00FD6221"/>
    <w:rsid w:val="00FD6756"/>
    <w:rsid w:val="00FD67B7"/>
    <w:rsid w:val="00FD6EA3"/>
    <w:rsid w:val="00FD72A4"/>
    <w:rsid w:val="00FD7587"/>
    <w:rsid w:val="00FD7951"/>
    <w:rsid w:val="00FD7DD8"/>
    <w:rsid w:val="00FE043A"/>
    <w:rsid w:val="00FE05CF"/>
    <w:rsid w:val="00FE075F"/>
    <w:rsid w:val="00FE0BDF"/>
    <w:rsid w:val="00FE10B6"/>
    <w:rsid w:val="00FE1340"/>
    <w:rsid w:val="00FE1574"/>
    <w:rsid w:val="00FE1C5B"/>
    <w:rsid w:val="00FE1DBB"/>
    <w:rsid w:val="00FE2942"/>
    <w:rsid w:val="00FE350F"/>
    <w:rsid w:val="00FE3ADA"/>
    <w:rsid w:val="00FE3B44"/>
    <w:rsid w:val="00FE3DF0"/>
    <w:rsid w:val="00FE42ED"/>
    <w:rsid w:val="00FE4395"/>
    <w:rsid w:val="00FE4B57"/>
    <w:rsid w:val="00FE4FCF"/>
    <w:rsid w:val="00FE58E9"/>
    <w:rsid w:val="00FE6027"/>
    <w:rsid w:val="00FE6366"/>
    <w:rsid w:val="00FE6C19"/>
    <w:rsid w:val="00FE74F7"/>
    <w:rsid w:val="00FE775A"/>
    <w:rsid w:val="00FE77D0"/>
    <w:rsid w:val="00FE78D6"/>
    <w:rsid w:val="00FE7B4D"/>
    <w:rsid w:val="00FF050B"/>
    <w:rsid w:val="00FF0559"/>
    <w:rsid w:val="00FF0767"/>
    <w:rsid w:val="00FF07C1"/>
    <w:rsid w:val="00FF0AC7"/>
    <w:rsid w:val="00FF0AEE"/>
    <w:rsid w:val="00FF0BAC"/>
    <w:rsid w:val="00FF0C2B"/>
    <w:rsid w:val="00FF0EEB"/>
    <w:rsid w:val="00FF0FB1"/>
    <w:rsid w:val="00FF1057"/>
    <w:rsid w:val="00FF1862"/>
    <w:rsid w:val="00FF2659"/>
    <w:rsid w:val="00FF2D56"/>
    <w:rsid w:val="00FF2D73"/>
    <w:rsid w:val="00FF3274"/>
    <w:rsid w:val="00FF3D52"/>
    <w:rsid w:val="00FF4AB5"/>
    <w:rsid w:val="00FF4B2E"/>
    <w:rsid w:val="00FF51DA"/>
    <w:rsid w:val="00FF565A"/>
    <w:rsid w:val="00FF5A08"/>
    <w:rsid w:val="00FF60CA"/>
    <w:rsid w:val="00FF6491"/>
    <w:rsid w:val="00FF68E3"/>
    <w:rsid w:val="00FF695C"/>
    <w:rsid w:val="00FF6CAA"/>
    <w:rsid w:val="00FF726A"/>
    <w:rsid w:val="00FF73D2"/>
    <w:rsid w:val="00FF7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DB5AC"/>
  <w15:docId w15:val="{ED929ACB-08D8-4088-874B-A10339A30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F27"/>
    <w:pPr>
      <w:spacing w:after="0" w:line="312" w:lineRule="auto"/>
      <w:ind w:firstLine="340"/>
      <w:jc w:val="both"/>
    </w:pPr>
    <w:rPr>
      <w:rFonts w:ascii="Times New Roman" w:eastAsia="Times New Roman" w:hAnsi="Times New Roman" w:cs="Times New Roman"/>
      <w:sz w:val="21"/>
      <w:szCs w:val="24"/>
      <w:lang w:val="en-GB"/>
    </w:rPr>
  </w:style>
  <w:style w:type="paragraph" w:styleId="Heading1">
    <w:name w:val="heading 1"/>
    <w:basedOn w:val="Normal"/>
    <w:next w:val="Firstparagraph"/>
    <w:link w:val="Heading1Char"/>
    <w:qFormat/>
    <w:rsid w:val="007E6F27"/>
    <w:pPr>
      <w:keepNext/>
      <w:numPr>
        <w:numId w:val="7"/>
      </w:numPr>
      <w:tabs>
        <w:tab w:val="left" w:pos="482"/>
      </w:tabs>
      <w:spacing w:before="360" w:after="180"/>
      <w:jc w:val="left"/>
      <w:outlineLvl w:val="0"/>
    </w:pPr>
    <w:rPr>
      <w:rFonts w:cs="Arial"/>
      <w:b/>
      <w:bCs/>
      <w:sz w:val="28"/>
      <w:szCs w:val="32"/>
    </w:rPr>
  </w:style>
  <w:style w:type="paragraph" w:styleId="Heading2">
    <w:name w:val="heading 2"/>
    <w:basedOn w:val="Normal"/>
    <w:next w:val="Firstparagraph"/>
    <w:link w:val="Heading2Char"/>
    <w:qFormat/>
    <w:rsid w:val="007E6F27"/>
    <w:pPr>
      <w:keepNext/>
      <w:numPr>
        <w:ilvl w:val="1"/>
        <w:numId w:val="7"/>
      </w:numPr>
      <w:tabs>
        <w:tab w:val="left" w:pos="624"/>
      </w:tabs>
      <w:spacing w:before="300" w:after="120"/>
      <w:jc w:val="left"/>
      <w:outlineLvl w:val="1"/>
    </w:pPr>
    <w:rPr>
      <w:rFonts w:cs="Arial"/>
      <w:b/>
      <w:bCs/>
      <w:iCs/>
      <w:sz w:val="24"/>
      <w:szCs w:val="28"/>
    </w:rPr>
  </w:style>
  <w:style w:type="paragraph" w:styleId="Heading3">
    <w:name w:val="heading 3"/>
    <w:basedOn w:val="Normal"/>
    <w:next w:val="Firstparagraph"/>
    <w:link w:val="Heading3Char"/>
    <w:qFormat/>
    <w:rsid w:val="007E6F27"/>
    <w:pPr>
      <w:keepNext/>
      <w:numPr>
        <w:ilvl w:val="2"/>
        <w:numId w:val="7"/>
      </w:numPr>
      <w:tabs>
        <w:tab w:val="left" w:pos="765"/>
      </w:tabs>
      <w:spacing w:before="300" w:after="120"/>
      <w:jc w:val="left"/>
      <w:outlineLvl w:val="2"/>
    </w:pPr>
    <w:rPr>
      <w:rFonts w:cs="Arial"/>
      <w:b/>
      <w:bCs/>
      <w:szCs w:val="26"/>
    </w:rPr>
  </w:style>
  <w:style w:type="paragraph" w:styleId="Heading4">
    <w:name w:val="heading 4"/>
    <w:basedOn w:val="Normal"/>
    <w:next w:val="Normal"/>
    <w:link w:val="Heading4Char"/>
    <w:uiPriority w:val="9"/>
    <w:semiHidden/>
    <w:unhideWhenUsed/>
    <w:qFormat/>
    <w:rsid w:val="007E6F27"/>
    <w:pPr>
      <w:keepNext/>
      <w:keepLines/>
      <w:spacing w:before="200"/>
      <w:outlineLvl w:val="3"/>
    </w:pPr>
    <w:rPr>
      <w:rFonts w:eastAsiaTheme="majorEastAsia" w:cstheme="majorBidi"/>
      <w:b/>
      <w:bCs/>
      <w:iCs/>
    </w:rPr>
  </w:style>
  <w:style w:type="paragraph" w:styleId="Heading7">
    <w:name w:val="heading 7"/>
    <w:basedOn w:val="Heading1"/>
    <w:next w:val="Normal"/>
    <w:link w:val="Heading7Char"/>
    <w:uiPriority w:val="9"/>
    <w:unhideWhenUsed/>
    <w:qFormat/>
    <w:rsid w:val="005C7CE4"/>
    <w:pPr>
      <w:keepLines/>
      <w:numPr>
        <w:numId w:val="25"/>
      </w:numPr>
      <w:spacing w:before="40"/>
      <w:outlineLvl w:val="6"/>
    </w:pPr>
    <w:rPr>
      <w:rFonts w:eastAsiaTheme="majorEastAsia" w:cstheme="majorBidi"/>
      <w:i/>
      <w:iCs/>
    </w:rPr>
  </w:style>
  <w:style w:type="character" w:default="1" w:styleId="DefaultParagraphFont">
    <w:name w:val="Default Paragraph Font"/>
    <w:uiPriority w:val="1"/>
    <w:semiHidden/>
    <w:unhideWhenUsed/>
    <w:rsid w:val="007E6F2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E6F27"/>
  </w:style>
  <w:style w:type="paragraph" w:styleId="ListParagraph">
    <w:name w:val="List Paragraph"/>
    <w:basedOn w:val="Normal"/>
    <w:uiPriority w:val="34"/>
    <w:qFormat/>
    <w:rsid w:val="002C2B85"/>
    <w:pPr>
      <w:ind w:left="720"/>
      <w:contextualSpacing/>
    </w:pPr>
  </w:style>
  <w:style w:type="table" w:styleId="TableGrid">
    <w:name w:val="Table Grid"/>
    <w:basedOn w:val="TableNormal"/>
    <w:uiPriority w:val="39"/>
    <w:rsid w:val="006A3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34FF"/>
    <w:rPr>
      <w:sz w:val="16"/>
      <w:szCs w:val="16"/>
    </w:rPr>
  </w:style>
  <w:style w:type="paragraph" w:styleId="CommentText">
    <w:name w:val="annotation text"/>
    <w:basedOn w:val="Normal"/>
    <w:link w:val="CommentTextChar"/>
    <w:uiPriority w:val="99"/>
    <w:unhideWhenUsed/>
    <w:rsid w:val="002134FF"/>
    <w:pPr>
      <w:spacing w:line="240" w:lineRule="auto"/>
    </w:pPr>
    <w:rPr>
      <w:sz w:val="20"/>
      <w:szCs w:val="20"/>
    </w:rPr>
  </w:style>
  <w:style w:type="character" w:customStyle="1" w:styleId="CommentTextChar">
    <w:name w:val="Comment Text Char"/>
    <w:basedOn w:val="DefaultParagraphFont"/>
    <w:link w:val="CommentText"/>
    <w:uiPriority w:val="99"/>
    <w:rsid w:val="002134FF"/>
    <w:rPr>
      <w:sz w:val="20"/>
      <w:szCs w:val="20"/>
    </w:rPr>
  </w:style>
  <w:style w:type="paragraph" w:styleId="CommentSubject">
    <w:name w:val="annotation subject"/>
    <w:basedOn w:val="CommentText"/>
    <w:next w:val="CommentText"/>
    <w:link w:val="CommentSubjectChar"/>
    <w:uiPriority w:val="99"/>
    <w:semiHidden/>
    <w:unhideWhenUsed/>
    <w:rsid w:val="002134FF"/>
    <w:rPr>
      <w:b/>
      <w:bCs/>
    </w:rPr>
  </w:style>
  <w:style w:type="character" w:customStyle="1" w:styleId="CommentSubjectChar">
    <w:name w:val="Comment Subject Char"/>
    <w:basedOn w:val="CommentTextChar"/>
    <w:link w:val="CommentSubject"/>
    <w:uiPriority w:val="99"/>
    <w:semiHidden/>
    <w:rsid w:val="002134FF"/>
    <w:rPr>
      <w:b/>
      <w:bCs/>
      <w:sz w:val="20"/>
      <w:szCs w:val="20"/>
    </w:rPr>
  </w:style>
  <w:style w:type="character" w:styleId="Hyperlink">
    <w:name w:val="Hyperlink"/>
    <w:basedOn w:val="DefaultParagraphFont"/>
    <w:uiPriority w:val="99"/>
    <w:unhideWhenUsed/>
    <w:rsid w:val="0032025D"/>
    <w:rPr>
      <w:color w:val="0000FF"/>
      <w:u w:val="single"/>
    </w:rPr>
  </w:style>
  <w:style w:type="character" w:styleId="FollowedHyperlink">
    <w:name w:val="FollowedHyperlink"/>
    <w:basedOn w:val="DefaultParagraphFont"/>
    <w:uiPriority w:val="99"/>
    <w:semiHidden/>
    <w:unhideWhenUsed/>
    <w:rsid w:val="00EA6511"/>
    <w:rPr>
      <w:color w:val="954F72" w:themeColor="followedHyperlink"/>
      <w:u w:val="single"/>
    </w:rPr>
  </w:style>
  <w:style w:type="paragraph" w:styleId="Bibliography">
    <w:name w:val="Bibliography"/>
    <w:basedOn w:val="Normal"/>
    <w:next w:val="Normal"/>
    <w:uiPriority w:val="37"/>
    <w:unhideWhenUsed/>
    <w:rsid w:val="00B42B6C"/>
    <w:pPr>
      <w:tabs>
        <w:tab w:val="left" w:pos="384"/>
      </w:tabs>
      <w:spacing w:after="240" w:line="240" w:lineRule="auto"/>
      <w:ind w:left="384" w:hanging="384"/>
    </w:pPr>
  </w:style>
  <w:style w:type="paragraph" w:styleId="Header">
    <w:name w:val="header"/>
    <w:basedOn w:val="Normal"/>
    <w:link w:val="HeaderChar"/>
    <w:rsid w:val="007E6F27"/>
    <w:pPr>
      <w:tabs>
        <w:tab w:val="center" w:pos="4153"/>
        <w:tab w:val="right" w:pos="8306"/>
      </w:tabs>
    </w:pPr>
  </w:style>
  <w:style w:type="character" w:customStyle="1" w:styleId="HeaderChar">
    <w:name w:val="Header Char"/>
    <w:basedOn w:val="DefaultParagraphFont"/>
    <w:link w:val="Header"/>
    <w:rsid w:val="00D723EE"/>
    <w:rPr>
      <w:rFonts w:ascii="Times New Roman" w:eastAsia="Times New Roman" w:hAnsi="Times New Roman" w:cs="Times New Roman"/>
      <w:sz w:val="21"/>
      <w:szCs w:val="24"/>
      <w:lang w:val="en-GB"/>
    </w:rPr>
  </w:style>
  <w:style w:type="paragraph" w:styleId="Footer">
    <w:name w:val="footer"/>
    <w:basedOn w:val="Normal"/>
    <w:link w:val="FooterChar"/>
    <w:rsid w:val="007E6F27"/>
    <w:pPr>
      <w:tabs>
        <w:tab w:val="center" w:pos="4153"/>
        <w:tab w:val="right" w:pos="8306"/>
      </w:tabs>
    </w:pPr>
  </w:style>
  <w:style w:type="character" w:customStyle="1" w:styleId="FooterChar">
    <w:name w:val="Footer Char"/>
    <w:basedOn w:val="DefaultParagraphFont"/>
    <w:link w:val="Footer"/>
    <w:rsid w:val="00D723EE"/>
    <w:rPr>
      <w:rFonts w:ascii="Times New Roman" w:eastAsia="Times New Roman" w:hAnsi="Times New Roman" w:cs="Times New Roman"/>
      <w:sz w:val="21"/>
      <w:szCs w:val="24"/>
      <w:lang w:val="en-GB"/>
    </w:rPr>
  </w:style>
  <w:style w:type="paragraph" w:styleId="Title">
    <w:name w:val="Title"/>
    <w:basedOn w:val="Normal"/>
    <w:next w:val="Normal"/>
    <w:link w:val="TitleChar"/>
    <w:uiPriority w:val="10"/>
    <w:qFormat/>
    <w:rsid w:val="007E6F27"/>
    <w:pPr>
      <w:spacing w:before="240" w:after="60"/>
      <w:jc w:val="center"/>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7E6F27"/>
    <w:rPr>
      <w:rFonts w:ascii="Times New Roman" w:eastAsiaTheme="majorEastAsia" w:hAnsi="Times New Roman" w:cstheme="majorBidi"/>
      <w:b/>
      <w:bCs/>
      <w:kern w:val="28"/>
      <w:sz w:val="32"/>
      <w:szCs w:val="32"/>
      <w:lang w:val="en-GB"/>
    </w:rPr>
  </w:style>
  <w:style w:type="character" w:customStyle="1" w:styleId="Heading2Char">
    <w:name w:val="Heading 2 Char"/>
    <w:basedOn w:val="DefaultParagraphFont"/>
    <w:link w:val="Heading2"/>
    <w:rsid w:val="0050779C"/>
    <w:rPr>
      <w:rFonts w:ascii="Times New Roman" w:eastAsia="Times New Roman" w:hAnsi="Times New Roman" w:cs="Arial"/>
      <w:b/>
      <w:bCs/>
      <w:iCs/>
      <w:sz w:val="24"/>
      <w:szCs w:val="28"/>
      <w:lang w:val="en-GB"/>
    </w:rPr>
  </w:style>
  <w:style w:type="character" w:customStyle="1" w:styleId="Heading1Char">
    <w:name w:val="Heading 1 Char"/>
    <w:basedOn w:val="DefaultParagraphFont"/>
    <w:link w:val="Heading1"/>
    <w:rsid w:val="0050779C"/>
    <w:rPr>
      <w:rFonts w:ascii="Times New Roman" w:eastAsia="Times New Roman" w:hAnsi="Times New Roman" w:cs="Arial"/>
      <w:b/>
      <w:bCs/>
      <w:sz w:val="28"/>
      <w:szCs w:val="32"/>
      <w:lang w:val="en-GB"/>
    </w:rPr>
  </w:style>
  <w:style w:type="character" w:customStyle="1" w:styleId="Heading3Char">
    <w:name w:val="Heading 3 Char"/>
    <w:basedOn w:val="DefaultParagraphFont"/>
    <w:link w:val="Heading3"/>
    <w:rsid w:val="0055216E"/>
    <w:rPr>
      <w:rFonts w:ascii="Times New Roman" w:eastAsia="Times New Roman" w:hAnsi="Times New Roman" w:cs="Arial"/>
      <w:b/>
      <w:bCs/>
      <w:sz w:val="21"/>
      <w:szCs w:val="26"/>
      <w:lang w:val="en-GB"/>
    </w:rPr>
  </w:style>
  <w:style w:type="character" w:customStyle="1" w:styleId="Heading4Char">
    <w:name w:val="Heading 4 Char"/>
    <w:basedOn w:val="DefaultParagraphFont"/>
    <w:link w:val="Heading4"/>
    <w:uiPriority w:val="9"/>
    <w:semiHidden/>
    <w:rsid w:val="007E6F27"/>
    <w:rPr>
      <w:rFonts w:ascii="Times New Roman" w:eastAsiaTheme="majorEastAsia" w:hAnsi="Times New Roman" w:cstheme="majorBidi"/>
      <w:b/>
      <w:bCs/>
      <w:iCs/>
      <w:sz w:val="21"/>
      <w:szCs w:val="24"/>
      <w:lang w:val="en-GB"/>
    </w:rPr>
  </w:style>
  <w:style w:type="paragraph" w:customStyle="1" w:styleId="Firstparagraph">
    <w:name w:val="First paragraph"/>
    <w:basedOn w:val="Normal"/>
    <w:next w:val="Normal"/>
    <w:rsid w:val="007E6F27"/>
    <w:pPr>
      <w:ind w:firstLine="0"/>
    </w:pPr>
  </w:style>
  <w:style w:type="character" w:styleId="PageNumber">
    <w:name w:val="page number"/>
    <w:basedOn w:val="DefaultParagraphFont"/>
    <w:semiHidden/>
    <w:rsid w:val="007E6F27"/>
  </w:style>
  <w:style w:type="paragraph" w:styleId="Caption">
    <w:name w:val="caption"/>
    <w:basedOn w:val="Normal"/>
    <w:next w:val="Normal"/>
    <w:uiPriority w:val="35"/>
    <w:unhideWhenUsed/>
    <w:qFormat/>
    <w:rsid w:val="007E6F27"/>
    <w:rPr>
      <w:bCs/>
      <w:sz w:val="20"/>
      <w:szCs w:val="20"/>
    </w:rPr>
  </w:style>
  <w:style w:type="paragraph" w:styleId="TOCHeading">
    <w:name w:val="TOC Heading"/>
    <w:basedOn w:val="Heading1"/>
    <w:next w:val="Normal"/>
    <w:uiPriority w:val="39"/>
    <w:unhideWhenUsed/>
    <w:qFormat/>
    <w:rsid w:val="007E6F27"/>
    <w:pPr>
      <w:keepLines/>
      <w:numPr>
        <w:numId w:val="0"/>
      </w:numPr>
      <w:tabs>
        <w:tab w:val="clear" w:pos="482"/>
      </w:tabs>
      <w:spacing w:before="480" w:after="0" w:line="276" w:lineRule="auto"/>
      <w:outlineLvl w:val="9"/>
    </w:pPr>
    <w:rPr>
      <w:rFonts w:asciiTheme="majorHAnsi" w:eastAsiaTheme="majorEastAsia" w:hAnsiTheme="majorHAnsi" w:cstheme="majorBidi"/>
      <w:szCs w:val="28"/>
      <w:lang w:val="en-US"/>
    </w:rPr>
  </w:style>
  <w:style w:type="paragraph" w:styleId="TOC1">
    <w:name w:val="toc 1"/>
    <w:basedOn w:val="Normal"/>
    <w:next w:val="Normal"/>
    <w:autoRedefine/>
    <w:uiPriority w:val="39"/>
    <w:unhideWhenUsed/>
    <w:rsid w:val="007E6F27"/>
    <w:pPr>
      <w:spacing w:before="120"/>
      <w:jc w:val="left"/>
    </w:pPr>
    <w:rPr>
      <w:rFonts w:asciiTheme="minorHAnsi" w:hAnsiTheme="minorHAnsi"/>
      <w:b/>
      <w:sz w:val="24"/>
    </w:rPr>
  </w:style>
  <w:style w:type="paragraph" w:styleId="BalloonText">
    <w:name w:val="Balloon Text"/>
    <w:basedOn w:val="Normal"/>
    <w:link w:val="BalloonTextChar"/>
    <w:uiPriority w:val="99"/>
    <w:semiHidden/>
    <w:unhideWhenUsed/>
    <w:rsid w:val="007E6F2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6F27"/>
    <w:rPr>
      <w:rFonts w:ascii="Lucida Grande" w:eastAsia="Times New Roman" w:hAnsi="Lucida Grande" w:cs="Lucida Grande"/>
      <w:sz w:val="18"/>
      <w:szCs w:val="18"/>
      <w:lang w:val="en-GB"/>
    </w:rPr>
  </w:style>
  <w:style w:type="paragraph" w:styleId="TOC2">
    <w:name w:val="toc 2"/>
    <w:basedOn w:val="Normal"/>
    <w:next w:val="Normal"/>
    <w:autoRedefine/>
    <w:uiPriority w:val="39"/>
    <w:unhideWhenUsed/>
    <w:rsid w:val="007E6F27"/>
    <w:pPr>
      <w:ind w:left="210"/>
      <w:jc w:val="left"/>
    </w:pPr>
    <w:rPr>
      <w:rFonts w:asciiTheme="minorHAnsi" w:hAnsiTheme="minorHAnsi"/>
      <w:b/>
      <w:szCs w:val="22"/>
    </w:rPr>
  </w:style>
  <w:style w:type="paragraph" w:styleId="TOC3">
    <w:name w:val="toc 3"/>
    <w:basedOn w:val="Normal"/>
    <w:next w:val="Normal"/>
    <w:autoRedefine/>
    <w:uiPriority w:val="39"/>
    <w:unhideWhenUsed/>
    <w:rsid w:val="007E6F27"/>
    <w:pPr>
      <w:ind w:left="420"/>
      <w:jc w:val="left"/>
    </w:pPr>
    <w:rPr>
      <w:rFonts w:asciiTheme="minorHAnsi" w:hAnsiTheme="minorHAnsi"/>
      <w:szCs w:val="22"/>
    </w:rPr>
  </w:style>
  <w:style w:type="paragraph" w:styleId="TOC4">
    <w:name w:val="toc 4"/>
    <w:basedOn w:val="Normal"/>
    <w:next w:val="Normal"/>
    <w:autoRedefine/>
    <w:uiPriority w:val="39"/>
    <w:unhideWhenUsed/>
    <w:rsid w:val="007E6F27"/>
    <w:pPr>
      <w:ind w:left="630"/>
      <w:jc w:val="left"/>
    </w:pPr>
    <w:rPr>
      <w:rFonts w:asciiTheme="minorHAnsi" w:hAnsiTheme="minorHAnsi"/>
      <w:sz w:val="20"/>
      <w:szCs w:val="20"/>
    </w:rPr>
  </w:style>
  <w:style w:type="paragraph" w:styleId="TOC5">
    <w:name w:val="toc 5"/>
    <w:basedOn w:val="Normal"/>
    <w:next w:val="Normal"/>
    <w:autoRedefine/>
    <w:uiPriority w:val="39"/>
    <w:unhideWhenUsed/>
    <w:rsid w:val="007E6F27"/>
    <w:pPr>
      <w:ind w:left="840"/>
      <w:jc w:val="left"/>
    </w:pPr>
    <w:rPr>
      <w:rFonts w:asciiTheme="minorHAnsi" w:hAnsiTheme="minorHAnsi"/>
      <w:sz w:val="20"/>
      <w:szCs w:val="20"/>
    </w:rPr>
  </w:style>
  <w:style w:type="paragraph" w:styleId="TOC6">
    <w:name w:val="toc 6"/>
    <w:basedOn w:val="Normal"/>
    <w:next w:val="Normal"/>
    <w:autoRedefine/>
    <w:uiPriority w:val="39"/>
    <w:unhideWhenUsed/>
    <w:rsid w:val="007E6F27"/>
    <w:pPr>
      <w:ind w:left="1050"/>
      <w:jc w:val="left"/>
    </w:pPr>
    <w:rPr>
      <w:rFonts w:asciiTheme="minorHAnsi" w:hAnsiTheme="minorHAnsi"/>
      <w:sz w:val="20"/>
      <w:szCs w:val="20"/>
    </w:rPr>
  </w:style>
  <w:style w:type="paragraph" w:styleId="TOC7">
    <w:name w:val="toc 7"/>
    <w:basedOn w:val="Normal"/>
    <w:next w:val="Normal"/>
    <w:autoRedefine/>
    <w:uiPriority w:val="39"/>
    <w:unhideWhenUsed/>
    <w:rsid w:val="007E6F27"/>
    <w:pPr>
      <w:ind w:left="1260"/>
      <w:jc w:val="left"/>
    </w:pPr>
    <w:rPr>
      <w:rFonts w:asciiTheme="minorHAnsi" w:hAnsiTheme="minorHAnsi"/>
      <w:sz w:val="20"/>
      <w:szCs w:val="20"/>
    </w:rPr>
  </w:style>
  <w:style w:type="paragraph" w:styleId="TOC8">
    <w:name w:val="toc 8"/>
    <w:basedOn w:val="Normal"/>
    <w:next w:val="Normal"/>
    <w:autoRedefine/>
    <w:uiPriority w:val="39"/>
    <w:unhideWhenUsed/>
    <w:rsid w:val="007E6F27"/>
    <w:pPr>
      <w:ind w:left="1470"/>
      <w:jc w:val="left"/>
    </w:pPr>
    <w:rPr>
      <w:rFonts w:asciiTheme="minorHAnsi" w:hAnsiTheme="minorHAnsi"/>
      <w:sz w:val="20"/>
      <w:szCs w:val="20"/>
    </w:rPr>
  </w:style>
  <w:style w:type="paragraph" w:styleId="TOC9">
    <w:name w:val="toc 9"/>
    <w:basedOn w:val="Normal"/>
    <w:next w:val="Normal"/>
    <w:autoRedefine/>
    <w:uiPriority w:val="39"/>
    <w:unhideWhenUsed/>
    <w:rsid w:val="007E6F27"/>
    <w:pPr>
      <w:ind w:left="1680"/>
      <w:jc w:val="left"/>
    </w:pPr>
    <w:rPr>
      <w:rFonts w:asciiTheme="minorHAnsi" w:hAnsiTheme="minorHAnsi"/>
      <w:sz w:val="20"/>
      <w:szCs w:val="20"/>
    </w:rPr>
  </w:style>
  <w:style w:type="character" w:styleId="PlaceholderText">
    <w:name w:val="Placeholder Text"/>
    <w:basedOn w:val="DefaultParagraphFont"/>
    <w:uiPriority w:val="99"/>
    <w:semiHidden/>
    <w:rsid w:val="00392E84"/>
    <w:rPr>
      <w:color w:val="808080"/>
    </w:rPr>
  </w:style>
  <w:style w:type="paragraph" w:styleId="HTMLPreformatted">
    <w:name w:val="HTML Preformatted"/>
    <w:basedOn w:val="Normal"/>
    <w:link w:val="HTMLPreformattedChar"/>
    <w:uiPriority w:val="99"/>
    <w:semiHidden/>
    <w:unhideWhenUsed/>
    <w:rsid w:val="009D4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D4C53"/>
    <w:rPr>
      <w:rFonts w:ascii="Courier New" w:eastAsia="Times New Roman" w:hAnsi="Courier New" w:cs="Courier New"/>
      <w:sz w:val="20"/>
      <w:szCs w:val="20"/>
    </w:rPr>
  </w:style>
  <w:style w:type="character" w:styleId="HTMLCode">
    <w:name w:val="HTML Code"/>
    <w:basedOn w:val="DefaultParagraphFont"/>
    <w:uiPriority w:val="99"/>
    <w:semiHidden/>
    <w:unhideWhenUsed/>
    <w:rsid w:val="009D4C53"/>
    <w:rPr>
      <w:rFonts w:ascii="Courier New" w:eastAsia="Times New Roman" w:hAnsi="Courier New" w:cs="Courier New"/>
      <w:sz w:val="20"/>
      <w:szCs w:val="20"/>
    </w:rPr>
  </w:style>
  <w:style w:type="character" w:customStyle="1" w:styleId="stratlabel">
    <w:name w:val="stratlabel"/>
    <w:basedOn w:val="DefaultParagraphFont"/>
    <w:rsid w:val="00285BDB"/>
  </w:style>
  <w:style w:type="character" w:customStyle="1" w:styleId="stratn">
    <w:name w:val="stratn"/>
    <w:basedOn w:val="DefaultParagraphFont"/>
    <w:rsid w:val="00285BDB"/>
  </w:style>
  <w:style w:type="character" w:styleId="Strong">
    <w:name w:val="Strong"/>
    <w:basedOn w:val="DefaultParagraphFont"/>
    <w:uiPriority w:val="22"/>
    <w:qFormat/>
    <w:rsid w:val="004201B8"/>
    <w:rPr>
      <w:b/>
      <w:bCs/>
    </w:rPr>
  </w:style>
  <w:style w:type="character" w:styleId="Emphasis">
    <w:name w:val="Emphasis"/>
    <w:basedOn w:val="DefaultParagraphFont"/>
    <w:uiPriority w:val="20"/>
    <w:qFormat/>
    <w:rsid w:val="00156E17"/>
    <w:rPr>
      <w:i/>
      <w:iCs/>
    </w:rPr>
  </w:style>
  <w:style w:type="paragraph" w:styleId="Revision">
    <w:name w:val="Revision"/>
    <w:hidden/>
    <w:uiPriority w:val="99"/>
    <w:semiHidden/>
    <w:rsid w:val="007A49B9"/>
    <w:pPr>
      <w:spacing w:after="0" w:line="240" w:lineRule="auto"/>
    </w:pPr>
    <w:rPr>
      <w:rFonts w:ascii="CMU Serif Roman" w:eastAsia="Times New Roman" w:hAnsi="CMU Serif Roman" w:cs="Times New Roman"/>
      <w:sz w:val="21"/>
      <w:szCs w:val="24"/>
      <w:lang w:val="en-GB"/>
    </w:rPr>
  </w:style>
  <w:style w:type="character" w:customStyle="1" w:styleId="Heading7Char">
    <w:name w:val="Heading 7 Char"/>
    <w:basedOn w:val="DefaultParagraphFont"/>
    <w:link w:val="Heading7"/>
    <w:uiPriority w:val="9"/>
    <w:rsid w:val="005C7CE4"/>
    <w:rPr>
      <w:rFonts w:ascii="Times New Roman" w:eastAsiaTheme="majorEastAsia" w:hAnsi="Times New Roman" w:cstheme="majorBidi"/>
      <w:b/>
      <w:bCs/>
      <w:i/>
      <w:iCs/>
      <w:sz w:val="28"/>
      <w:szCs w:val="32"/>
      <w:lang w:val="en-GB"/>
    </w:rPr>
  </w:style>
  <w:style w:type="character" w:customStyle="1" w:styleId="hljs-string">
    <w:name w:val="hljs-string"/>
    <w:basedOn w:val="DefaultParagraphFont"/>
    <w:rsid w:val="003A34A3"/>
  </w:style>
  <w:style w:type="character" w:customStyle="1" w:styleId="TitelChar">
    <w:name w:val="Titel Char"/>
    <w:basedOn w:val="DefaultParagraphFont"/>
    <w:uiPriority w:val="10"/>
    <w:rsid w:val="00DA5E7B"/>
    <w:rPr>
      <w:rFonts w:ascii="CMU Serif Roman" w:eastAsiaTheme="majorEastAsia" w:hAnsi="CMU Serif Roman" w:cstheme="majorBidi"/>
      <w:b/>
      <w:bCs/>
      <w:kern w:val="28"/>
      <w:sz w:val="32"/>
      <w:szCs w:val="32"/>
      <w:lang w:val="en-GB"/>
    </w:rPr>
  </w:style>
  <w:style w:type="character" w:customStyle="1" w:styleId="Kop4Char">
    <w:name w:val="Kop 4 Char"/>
    <w:basedOn w:val="DefaultParagraphFont"/>
    <w:uiPriority w:val="9"/>
    <w:semiHidden/>
    <w:rsid w:val="00DA5E7B"/>
    <w:rPr>
      <w:rFonts w:ascii="CMU Serif Roman" w:eastAsiaTheme="majorEastAsia" w:hAnsi="CMU Serif Roman" w:cstheme="majorBidi"/>
      <w:b/>
      <w:bCs/>
      <w:iCs/>
      <w:sz w:val="21"/>
      <w:szCs w:val="24"/>
      <w:lang w:val="en-GB"/>
    </w:rPr>
  </w:style>
  <w:style w:type="character" w:customStyle="1" w:styleId="BallontekstChar">
    <w:name w:val="Ballontekst Char"/>
    <w:basedOn w:val="DefaultParagraphFont"/>
    <w:uiPriority w:val="99"/>
    <w:semiHidden/>
    <w:rsid w:val="00DA5E7B"/>
    <w:rPr>
      <w:rFonts w:ascii="Lucida Grande" w:eastAsia="Times New Roman" w:hAnsi="Lucida Grande" w:cs="Lucida Grande"/>
      <w:sz w:val="18"/>
      <w:szCs w:val="18"/>
      <w:lang w:val="en-GB"/>
    </w:rPr>
  </w:style>
  <w:style w:type="paragraph" w:styleId="FootnoteText">
    <w:name w:val="footnote text"/>
    <w:basedOn w:val="Normal"/>
    <w:link w:val="FootnoteTextChar"/>
    <w:uiPriority w:val="99"/>
    <w:semiHidden/>
    <w:unhideWhenUsed/>
    <w:rsid w:val="00726B13"/>
    <w:pPr>
      <w:spacing w:line="240" w:lineRule="auto"/>
    </w:pPr>
    <w:rPr>
      <w:sz w:val="20"/>
      <w:szCs w:val="20"/>
    </w:rPr>
  </w:style>
  <w:style w:type="character" w:customStyle="1" w:styleId="FootnoteTextChar">
    <w:name w:val="Footnote Text Char"/>
    <w:basedOn w:val="DefaultParagraphFont"/>
    <w:link w:val="FootnoteText"/>
    <w:uiPriority w:val="99"/>
    <w:semiHidden/>
    <w:rsid w:val="00726B13"/>
    <w:rPr>
      <w:rFonts w:ascii="CMU Serif Roman" w:eastAsia="Times New Roman" w:hAnsi="CMU Serif Roman" w:cs="Times New Roman"/>
      <w:sz w:val="20"/>
      <w:szCs w:val="20"/>
      <w:lang w:val="en-GB"/>
    </w:rPr>
  </w:style>
  <w:style w:type="character" w:styleId="FootnoteReference">
    <w:name w:val="footnote reference"/>
    <w:basedOn w:val="DefaultParagraphFont"/>
    <w:uiPriority w:val="99"/>
    <w:semiHidden/>
    <w:unhideWhenUsed/>
    <w:rsid w:val="00726B13"/>
    <w:rPr>
      <w:vertAlign w:val="superscript"/>
    </w:rPr>
  </w:style>
  <w:style w:type="character" w:styleId="UnresolvedMention">
    <w:name w:val="Unresolved Mention"/>
    <w:basedOn w:val="DefaultParagraphFont"/>
    <w:uiPriority w:val="99"/>
    <w:semiHidden/>
    <w:unhideWhenUsed/>
    <w:rsid w:val="000232FC"/>
    <w:rPr>
      <w:color w:val="605E5C"/>
      <w:shd w:val="clear" w:color="auto" w:fill="E1DFDD"/>
    </w:rPr>
  </w:style>
  <w:style w:type="character" w:customStyle="1" w:styleId="toptext">
    <w:name w:val="top__text"/>
    <w:basedOn w:val="DefaultParagraphFont"/>
    <w:rsid w:val="00B105D4"/>
  </w:style>
  <w:style w:type="paragraph" w:customStyle="1" w:styleId="ce-list--remove-bulletslist-item">
    <w:name w:val="ce-list--remove-bullets__list-item"/>
    <w:basedOn w:val="Normal"/>
    <w:rsid w:val="00B105D4"/>
    <w:pPr>
      <w:spacing w:before="100" w:beforeAutospacing="1" w:after="100" w:afterAutospacing="1" w:line="240" w:lineRule="auto"/>
      <w:ind w:firstLine="0"/>
      <w:jc w:val="left"/>
    </w:pPr>
    <w:rPr>
      <w:lang w:val="en-US"/>
    </w:rPr>
  </w:style>
  <w:style w:type="character" w:customStyle="1" w:styleId="label">
    <w:name w:val="label"/>
    <w:basedOn w:val="DefaultParagraphFont"/>
    <w:rsid w:val="00B105D4"/>
  </w:style>
  <w:style w:type="paragraph" w:styleId="NoSpacing">
    <w:name w:val="No Spacing"/>
    <w:uiPriority w:val="1"/>
    <w:qFormat/>
    <w:rsid w:val="0014330C"/>
    <w:pPr>
      <w:spacing w:after="0" w:line="240" w:lineRule="auto"/>
      <w:ind w:firstLine="340"/>
      <w:jc w:val="both"/>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3750">
      <w:bodyDiv w:val="1"/>
      <w:marLeft w:val="0"/>
      <w:marRight w:val="0"/>
      <w:marTop w:val="0"/>
      <w:marBottom w:val="0"/>
      <w:divBdr>
        <w:top w:val="none" w:sz="0" w:space="0" w:color="auto"/>
        <w:left w:val="none" w:sz="0" w:space="0" w:color="auto"/>
        <w:bottom w:val="none" w:sz="0" w:space="0" w:color="auto"/>
        <w:right w:val="none" w:sz="0" w:space="0" w:color="auto"/>
      </w:divBdr>
    </w:div>
    <w:div w:id="124082441">
      <w:bodyDiv w:val="1"/>
      <w:marLeft w:val="0"/>
      <w:marRight w:val="0"/>
      <w:marTop w:val="0"/>
      <w:marBottom w:val="0"/>
      <w:divBdr>
        <w:top w:val="none" w:sz="0" w:space="0" w:color="auto"/>
        <w:left w:val="none" w:sz="0" w:space="0" w:color="auto"/>
        <w:bottom w:val="none" w:sz="0" w:space="0" w:color="auto"/>
        <w:right w:val="none" w:sz="0" w:space="0" w:color="auto"/>
      </w:divBdr>
    </w:div>
    <w:div w:id="125317434">
      <w:bodyDiv w:val="1"/>
      <w:marLeft w:val="0"/>
      <w:marRight w:val="0"/>
      <w:marTop w:val="0"/>
      <w:marBottom w:val="0"/>
      <w:divBdr>
        <w:top w:val="none" w:sz="0" w:space="0" w:color="auto"/>
        <w:left w:val="none" w:sz="0" w:space="0" w:color="auto"/>
        <w:bottom w:val="none" w:sz="0" w:space="0" w:color="auto"/>
        <w:right w:val="none" w:sz="0" w:space="0" w:color="auto"/>
      </w:divBdr>
    </w:div>
    <w:div w:id="201478938">
      <w:bodyDiv w:val="1"/>
      <w:marLeft w:val="0"/>
      <w:marRight w:val="0"/>
      <w:marTop w:val="0"/>
      <w:marBottom w:val="0"/>
      <w:divBdr>
        <w:top w:val="none" w:sz="0" w:space="0" w:color="auto"/>
        <w:left w:val="none" w:sz="0" w:space="0" w:color="auto"/>
        <w:bottom w:val="none" w:sz="0" w:space="0" w:color="auto"/>
        <w:right w:val="none" w:sz="0" w:space="0" w:color="auto"/>
      </w:divBdr>
    </w:div>
    <w:div w:id="227345805">
      <w:bodyDiv w:val="1"/>
      <w:marLeft w:val="0"/>
      <w:marRight w:val="0"/>
      <w:marTop w:val="0"/>
      <w:marBottom w:val="0"/>
      <w:divBdr>
        <w:top w:val="none" w:sz="0" w:space="0" w:color="auto"/>
        <w:left w:val="none" w:sz="0" w:space="0" w:color="auto"/>
        <w:bottom w:val="none" w:sz="0" w:space="0" w:color="auto"/>
        <w:right w:val="none" w:sz="0" w:space="0" w:color="auto"/>
      </w:divBdr>
    </w:div>
    <w:div w:id="289282753">
      <w:bodyDiv w:val="1"/>
      <w:marLeft w:val="0"/>
      <w:marRight w:val="0"/>
      <w:marTop w:val="0"/>
      <w:marBottom w:val="0"/>
      <w:divBdr>
        <w:top w:val="none" w:sz="0" w:space="0" w:color="auto"/>
        <w:left w:val="none" w:sz="0" w:space="0" w:color="auto"/>
        <w:bottom w:val="none" w:sz="0" w:space="0" w:color="auto"/>
        <w:right w:val="none" w:sz="0" w:space="0" w:color="auto"/>
      </w:divBdr>
    </w:div>
    <w:div w:id="292684937">
      <w:bodyDiv w:val="1"/>
      <w:marLeft w:val="0"/>
      <w:marRight w:val="0"/>
      <w:marTop w:val="0"/>
      <w:marBottom w:val="0"/>
      <w:divBdr>
        <w:top w:val="none" w:sz="0" w:space="0" w:color="auto"/>
        <w:left w:val="none" w:sz="0" w:space="0" w:color="auto"/>
        <w:bottom w:val="none" w:sz="0" w:space="0" w:color="auto"/>
        <w:right w:val="none" w:sz="0" w:space="0" w:color="auto"/>
      </w:divBdr>
    </w:div>
    <w:div w:id="302665082">
      <w:bodyDiv w:val="1"/>
      <w:marLeft w:val="0"/>
      <w:marRight w:val="0"/>
      <w:marTop w:val="0"/>
      <w:marBottom w:val="0"/>
      <w:divBdr>
        <w:top w:val="none" w:sz="0" w:space="0" w:color="auto"/>
        <w:left w:val="none" w:sz="0" w:space="0" w:color="auto"/>
        <w:bottom w:val="none" w:sz="0" w:space="0" w:color="auto"/>
        <w:right w:val="none" w:sz="0" w:space="0" w:color="auto"/>
      </w:divBdr>
      <w:divsChild>
        <w:div w:id="2103144736">
          <w:marLeft w:val="0"/>
          <w:marRight w:val="0"/>
          <w:marTop w:val="0"/>
          <w:marBottom w:val="0"/>
          <w:divBdr>
            <w:top w:val="none" w:sz="0" w:space="0" w:color="auto"/>
            <w:left w:val="none" w:sz="0" w:space="0" w:color="auto"/>
            <w:bottom w:val="single" w:sz="6" w:space="4" w:color="DDDDDD"/>
            <w:right w:val="none" w:sz="0" w:space="0" w:color="auto"/>
          </w:divBdr>
        </w:div>
      </w:divsChild>
    </w:div>
    <w:div w:id="320236437">
      <w:bodyDiv w:val="1"/>
      <w:marLeft w:val="0"/>
      <w:marRight w:val="0"/>
      <w:marTop w:val="0"/>
      <w:marBottom w:val="0"/>
      <w:divBdr>
        <w:top w:val="none" w:sz="0" w:space="0" w:color="auto"/>
        <w:left w:val="none" w:sz="0" w:space="0" w:color="auto"/>
        <w:bottom w:val="none" w:sz="0" w:space="0" w:color="auto"/>
        <w:right w:val="none" w:sz="0" w:space="0" w:color="auto"/>
      </w:divBdr>
    </w:div>
    <w:div w:id="376781644">
      <w:bodyDiv w:val="1"/>
      <w:marLeft w:val="0"/>
      <w:marRight w:val="0"/>
      <w:marTop w:val="0"/>
      <w:marBottom w:val="0"/>
      <w:divBdr>
        <w:top w:val="none" w:sz="0" w:space="0" w:color="auto"/>
        <w:left w:val="none" w:sz="0" w:space="0" w:color="auto"/>
        <w:bottom w:val="none" w:sz="0" w:space="0" w:color="auto"/>
        <w:right w:val="none" w:sz="0" w:space="0" w:color="auto"/>
      </w:divBdr>
      <w:divsChild>
        <w:div w:id="1730107422">
          <w:marLeft w:val="0"/>
          <w:marRight w:val="0"/>
          <w:marTop w:val="0"/>
          <w:marBottom w:val="0"/>
          <w:divBdr>
            <w:top w:val="none" w:sz="0" w:space="0" w:color="auto"/>
            <w:left w:val="none" w:sz="0" w:space="0" w:color="auto"/>
            <w:bottom w:val="single" w:sz="6" w:space="4" w:color="DDDDDD"/>
            <w:right w:val="none" w:sz="0" w:space="0" w:color="auto"/>
          </w:divBdr>
        </w:div>
      </w:divsChild>
    </w:div>
    <w:div w:id="385106631">
      <w:bodyDiv w:val="1"/>
      <w:marLeft w:val="0"/>
      <w:marRight w:val="0"/>
      <w:marTop w:val="0"/>
      <w:marBottom w:val="0"/>
      <w:divBdr>
        <w:top w:val="none" w:sz="0" w:space="0" w:color="auto"/>
        <w:left w:val="none" w:sz="0" w:space="0" w:color="auto"/>
        <w:bottom w:val="none" w:sz="0" w:space="0" w:color="auto"/>
        <w:right w:val="none" w:sz="0" w:space="0" w:color="auto"/>
      </w:divBdr>
    </w:div>
    <w:div w:id="386951274">
      <w:bodyDiv w:val="1"/>
      <w:marLeft w:val="0"/>
      <w:marRight w:val="0"/>
      <w:marTop w:val="0"/>
      <w:marBottom w:val="0"/>
      <w:divBdr>
        <w:top w:val="none" w:sz="0" w:space="0" w:color="auto"/>
        <w:left w:val="none" w:sz="0" w:space="0" w:color="auto"/>
        <w:bottom w:val="none" w:sz="0" w:space="0" w:color="auto"/>
        <w:right w:val="none" w:sz="0" w:space="0" w:color="auto"/>
      </w:divBdr>
    </w:div>
    <w:div w:id="387534698">
      <w:bodyDiv w:val="1"/>
      <w:marLeft w:val="0"/>
      <w:marRight w:val="0"/>
      <w:marTop w:val="0"/>
      <w:marBottom w:val="0"/>
      <w:divBdr>
        <w:top w:val="none" w:sz="0" w:space="0" w:color="auto"/>
        <w:left w:val="none" w:sz="0" w:space="0" w:color="auto"/>
        <w:bottom w:val="none" w:sz="0" w:space="0" w:color="auto"/>
        <w:right w:val="none" w:sz="0" w:space="0" w:color="auto"/>
      </w:divBdr>
    </w:div>
    <w:div w:id="439491403">
      <w:bodyDiv w:val="1"/>
      <w:marLeft w:val="0"/>
      <w:marRight w:val="0"/>
      <w:marTop w:val="0"/>
      <w:marBottom w:val="0"/>
      <w:divBdr>
        <w:top w:val="none" w:sz="0" w:space="0" w:color="auto"/>
        <w:left w:val="none" w:sz="0" w:space="0" w:color="auto"/>
        <w:bottom w:val="none" w:sz="0" w:space="0" w:color="auto"/>
        <w:right w:val="none" w:sz="0" w:space="0" w:color="auto"/>
      </w:divBdr>
    </w:div>
    <w:div w:id="441847818">
      <w:bodyDiv w:val="1"/>
      <w:marLeft w:val="0"/>
      <w:marRight w:val="0"/>
      <w:marTop w:val="0"/>
      <w:marBottom w:val="0"/>
      <w:divBdr>
        <w:top w:val="none" w:sz="0" w:space="0" w:color="auto"/>
        <w:left w:val="none" w:sz="0" w:space="0" w:color="auto"/>
        <w:bottom w:val="none" w:sz="0" w:space="0" w:color="auto"/>
        <w:right w:val="none" w:sz="0" w:space="0" w:color="auto"/>
      </w:divBdr>
    </w:div>
    <w:div w:id="446631206">
      <w:bodyDiv w:val="1"/>
      <w:marLeft w:val="0"/>
      <w:marRight w:val="0"/>
      <w:marTop w:val="0"/>
      <w:marBottom w:val="0"/>
      <w:divBdr>
        <w:top w:val="none" w:sz="0" w:space="0" w:color="auto"/>
        <w:left w:val="none" w:sz="0" w:space="0" w:color="auto"/>
        <w:bottom w:val="none" w:sz="0" w:space="0" w:color="auto"/>
        <w:right w:val="none" w:sz="0" w:space="0" w:color="auto"/>
      </w:divBdr>
      <w:divsChild>
        <w:div w:id="1860846424">
          <w:marLeft w:val="0"/>
          <w:marRight w:val="0"/>
          <w:marTop w:val="0"/>
          <w:marBottom w:val="0"/>
          <w:divBdr>
            <w:top w:val="none" w:sz="0" w:space="0" w:color="auto"/>
            <w:left w:val="none" w:sz="0" w:space="0" w:color="auto"/>
            <w:bottom w:val="single" w:sz="6" w:space="4" w:color="DDDDDD"/>
            <w:right w:val="none" w:sz="0" w:space="0" w:color="auto"/>
          </w:divBdr>
        </w:div>
        <w:div w:id="778911135">
          <w:marLeft w:val="0"/>
          <w:marRight w:val="0"/>
          <w:marTop w:val="0"/>
          <w:marBottom w:val="0"/>
          <w:divBdr>
            <w:top w:val="none" w:sz="0" w:space="0" w:color="auto"/>
            <w:left w:val="none" w:sz="0" w:space="0" w:color="auto"/>
            <w:bottom w:val="single" w:sz="6" w:space="4" w:color="DDDDDD"/>
            <w:right w:val="none" w:sz="0" w:space="0" w:color="auto"/>
          </w:divBdr>
        </w:div>
      </w:divsChild>
    </w:div>
    <w:div w:id="511917627">
      <w:bodyDiv w:val="1"/>
      <w:marLeft w:val="0"/>
      <w:marRight w:val="0"/>
      <w:marTop w:val="0"/>
      <w:marBottom w:val="0"/>
      <w:divBdr>
        <w:top w:val="none" w:sz="0" w:space="0" w:color="auto"/>
        <w:left w:val="none" w:sz="0" w:space="0" w:color="auto"/>
        <w:bottom w:val="none" w:sz="0" w:space="0" w:color="auto"/>
        <w:right w:val="none" w:sz="0" w:space="0" w:color="auto"/>
      </w:divBdr>
    </w:div>
    <w:div w:id="513811287">
      <w:bodyDiv w:val="1"/>
      <w:marLeft w:val="0"/>
      <w:marRight w:val="0"/>
      <w:marTop w:val="0"/>
      <w:marBottom w:val="0"/>
      <w:divBdr>
        <w:top w:val="none" w:sz="0" w:space="0" w:color="auto"/>
        <w:left w:val="none" w:sz="0" w:space="0" w:color="auto"/>
        <w:bottom w:val="none" w:sz="0" w:space="0" w:color="auto"/>
        <w:right w:val="none" w:sz="0" w:space="0" w:color="auto"/>
      </w:divBdr>
    </w:div>
    <w:div w:id="524096904">
      <w:bodyDiv w:val="1"/>
      <w:marLeft w:val="0"/>
      <w:marRight w:val="0"/>
      <w:marTop w:val="0"/>
      <w:marBottom w:val="0"/>
      <w:divBdr>
        <w:top w:val="none" w:sz="0" w:space="0" w:color="auto"/>
        <w:left w:val="none" w:sz="0" w:space="0" w:color="auto"/>
        <w:bottom w:val="none" w:sz="0" w:space="0" w:color="auto"/>
        <w:right w:val="none" w:sz="0" w:space="0" w:color="auto"/>
      </w:divBdr>
    </w:div>
    <w:div w:id="533810640">
      <w:bodyDiv w:val="1"/>
      <w:marLeft w:val="0"/>
      <w:marRight w:val="0"/>
      <w:marTop w:val="0"/>
      <w:marBottom w:val="0"/>
      <w:divBdr>
        <w:top w:val="none" w:sz="0" w:space="0" w:color="auto"/>
        <w:left w:val="none" w:sz="0" w:space="0" w:color="auto"/>
        <w:bottom w:val="none" w:sz="0" w:space="0" w:color="auto"/>
        <w:right w:val="none" w:sz="0" w:space="0" w:color="auto"/>
      </w:divBdr>
    </w:div>
    <w:div w:id="534467448">
      <w:bodyDiv w:val="1"/>
      <w:marLeft w:val="0"/>
      <w:marRight w:val="0"/>
      <w:marTop w:val="0"/>
      <w:marBottom w:val="0"/>
      <w:divBdr>
        <w:top w:val="none" w:sz="0" w:space="0" w:color="auto"/>
        <w:left w:val="none" w:sz="0" w:space="0" w:color="auto"/>
        <w:bottom w:val="none" w:sz="0" w:space="0" w:color="auto"/>
        <w:right w:val="none" w:sz="0" w:space="0" w:color="auto"/>
      </w:divBdr>
      <w:divsChild>
        <w:div w:id="1612321066">
          <w:marLeft w:val="0"/>
          <w:marRight w:val="0"/>
          <w:marTop w:val="0"/>
          <w:marBottom w:val="0"/>
          <w:divBdr>
            <w:top w:val="none" w:sz="0" w:space="0" w:color="auto"/>
            <w:left w:val="none" w:sz="0" w:space="0" w:color="auto"/>
            <w:bottom w:val="none" w:sz="0" w:space="0" w:color="auto"/>
            <w:right w:val="none" w:sz="0" w:space="0" w:color="auto"/>
          </w:divBdr>
        </w:div>
      </w:divsChild>
    </w:div>
    <w:div w:id="535776276">
      <w:bodyDiv w:val="1"/>
      <w:marLeft w:val="0"/>
      <w:marRight w:val="0"/>
      <w:marTop w:val="0"/>
      <w:marBottom w:val="0"/>
      <w:divBdr>
        <w:top w:val="none" w:sz="0" w:space="0" w:color="auto"/>
        <w:left w:val="none" w:sz="0" w:space="0" w:color="auto"/>
        <w:bottom w:val="none" w:sz="0" w:space="0" w:color="auto"/>
        <w:right w:val="none" w:sz="0" w:space="0" w:color="auto"/>
      </w:divBdr>
      <w:divsChild>
        <w:div w:id="1954555439">
          <w:marLeft w:val="0"/>
          <w:marRight w:val="0"/>
          <w:marTop w:val="0"/>
          <w:marBottom w:val="0"/>
          <w:divBdr>
            <w:top w:val="none" w:sz="0" w:space="0" w:color="auto"/>
            <w:left w:val="none" w:sz="0" w:space="0" w:color="auto"/>
            <w:bottom w:val="single" w:sz="6" w:space="4" w:color="DDDDDD"/>
            <w:right w:val="none" w:sz="0" w:space="0" w:color="auto"/>
          </w:divBdr>
        </w:div>
      </w:divsChild>
    </w:div>
    <w:div w:id="569459759">
      <w:bodyDiv w:val="1"/>
      <w:marLeft w:val="0"/>
      <w:marRight w:val="0"/>
      <w:marTop w:val="0"/>
      <w:marBottom w:val="0"/>
      <w:divBdr>
        <w:top w:val="none" w:sz="0" w:space="0" w:color="auto"/>
        <w:left w:val="none" w:sz="0" w:space="0" w:color="auto"/>
        <w:bottom w:val="none" w:sz="0" w:space="0" w:color="auto"/>
        <w:right w:val="none" w:sz="0" w:space="0" w:color="auto"/>
      </w:divBdr>
      <w:divsChild>
        <w:div w:id="713312682">
          <w:marLeft w:val="0"/>
          <w:marRight w:val="0"/>
          <w:marTop w:val="0"/>
          <w:marBottom w:val="0"/>
          <w:divBdr>
            <w:top w:val="none" w:sz="0" w:space="0" w:color="auto"/>
            <w:left w:val="none" w:sz="0" w:space="0" w:color="auto"/>
            <w:bottom w:val="single" w:sz="6" w:space="4" w:color="DDDDDD"/>
            <w:right w:val="none" w:sz="0" w:space="0" w:color="auto"/>
          </w:divBdr>
        </w:div>
      </w:divsChild>
    </w:div>
    <w:div w:id="607158117">
      <w:bodyDiv w:val="1"/>
      <w:marLeft w:val="0"/>
      <w:marRight w:val="0"/>
      <w:marTop w:val="0"/>
      <w:marBottom w:val="0"/>
      <w:divBdr>
        <w:top w:val="none" w:sz="0" w:space="0" w:color="auto"/>
        <w:left w:val="none" w:sz="0" w:space="0" w:color="auto"/>
        <w:bottom w:val="none" w:sz="0" w:space="0" w:color="auto"/>
        <w:right w:val="none" w:sz="0" w:space="0" w:color="auto"/>
      </w:divBdr>
    </w:div>
    <w:div w:id="624778847">
      <w:bodyDiv w:val="1"/>
      <w:marLeft w:val="0"/>
      <w:marRight w:val="0"/>
      <w:marTop w:val="0"/>
      <w:marBottom w:val="0"/>
      <w:divBdr>
        <w:top w:val="none" w:sz="0" w:space="0" w:color="auto"/>
        <w:left w:val="none" w:sz="0" w:space="0" w:color="auto"/>
        <w:bottom w:val="none" w:sz="0" w:space="0" w:color="auto"/>
        <w:right w:val="none" w:sz="0" w:space="0" w:color="auto"/>
      </w:divBdr>
      <w:divsChild>
        <w:div w:id="307517771">
          <w:marLeft w:val="0"/>
          <w:marRight w:val="0"/>
          <w:marTop w:val="0"/>
          <w:marBottom w:val="0"/>
          <w:divBdr>
            <w:top w:val="none" w:sz="0" w:space="0" w:color="auto"/>
            <w:left w:val="none" w:sz="0" w:space="0" w:color="auto"/>
            <w:bottom w:val="single" w:sz="6" w:space="4" w:color="DDDDDD"/>
            <w:right w:val="none" w:sz="0" w:space="0" w:color="auto"/>
          </w:divBdr>
        </w:div>
        <w:div w:id="776871397">
          <w:marLeft w:val="0"/>
          <w:marRight w:val="0"/>
          <w:marTop w:val="0"/>
          <w:marBottom w:val="0"/>
          <w:divBdr>
            <w:top w:val="none" w:sz="0" w:space="0" w:color="auto"/>
            <w:left w:val="none" w:sz="0" w:space="0" w:color="auto"/>
            <w:bottom w:val="single" w:sz="6" w:space="4" w:color="DDDDDD"/>
            <w:right w:val="none" w:sz="0" w:space="0" w:color="auto"/>
          </w:divBdr>
        </w:div>
      </w:divsChild>
    </w:div>
    <w:div w:id="638651158">
      <w:bodyDiv w:val="1"/>
      <w:marLeft w:val="0"/>
      <w:marRight w:val="0"/>
      <w:marTop w:val="0"/>
      <w:marBottom w:val="0"/>
      <w:divBdr>
        <w:top w:val="none" w:sz="0" w:space="0" w:color="auto"/>
        <w:left w:val="none" w:sz="0" w:space="0" w:color="auto"/>
        <w:bottom w:val="none" w:sz="0" w:space="0" w:color="auto"/>
        <w:right w:val="none" w:sz="0" w:space="0" w:color="auto"/>
      </w:divBdr>
    </w:div>
    <w:div w:id="658651760">
      <w:bodyDiv w:val="1"/>
      <w:marLeft w:val="0"/>
      <w:marRight w:val="0"/>
      <w:marTop w:val="0"/>
      <w:marBottom w:val="0"/>
      <w:divBdr>
        <w:top w:val="none" w:sz="0" w:space="0" w:color="auto"/>
        <w:left w:val="none" w:sz="0" w:space="0" w:color="auto"/>
        <w:bottom w:val="none" w:sz="0" w:space="0" w:color="auto"/>
        <w:right w:val="none" w:sz="0" w:space="0" w:color="auto"/>
      </w:divBdr>
    </w:div>
    <w:div w:id="690647784">
      <w:bodyDiv w:val="1"/>
      <w:marLeft w:val="0"/>
      <w:marRight w:val="0"/>
      <w:marTop w:val="0"/>
      <w:marBottom w:val="0"/>
      <w:divBdr>
        <w:top w:val="none" w:sz="0" w:space="0" w:color="auto"/>
        <w:left w:val="none" w:sz="0" w:space="0" w:color="auto"/>
        <w:bottom w:val="none" w:sz="0" w:space="0" w:color="auto"/>
        <w:right w:val="none" w:sz="0" w:space="0" w:color="auto"/>
      </w:divBdr>
      <w:divsChild>
        <w:div w:id="59252563">
          <w:marLeft w:val="0"/>
          <w:marRight w:val="0"/>
          <w:marTop w:val="0"/>
          <w:marBottom w:val="0"/>
          <w:divBdr>
            <w:top w:val="none" w:sz="0" w:space="0" w:color="auto"/>
            <w:left w:val="none" w:sz="0" w:space="0" w:color="auto"/>
            <w:bottom w:val="single" w:sz="6" w:space="4" w:color="DDDDDD"/>
            <w:right w:val="none" w:sz="0" w:space="0" w:color="auto"/>
          </w:divBdr>
        </w:div>
        <w:div w:id="1234316326">
          <w:marLeft w:val="0"/>
          <w:marRight w:val="0"/>
          <w:marTop w:val="0"/>
          <w:marBottom w:val="0"/>
          <w:divBdr>
            <w:top w:val="none" w:sz="0" w:space="0" w:color="auto"/>
            <w:left w:val="none" w:sz="0" w:space="0" w:color="auto"/>
            <w:bottom w:val="single" w:sz="6" w:space="4" w:color="DDDDDD"/>
            <w:right w:val="none" w:sz="0" w:space="0" w:color="auto"/>
          </w:divBdr>
        </w:div>
      </w:divsChild>
    </w:div>
    <w:div w:id="696463516">
      <w:bodyDiv w:val="1"/>
      <w:marLeft w:val="0"/>
      <w:marRight w:val="0"/>
      <w:marTop w:val="0"/>
      <w:marBottom w:val="0"/>
      <w:divBdr>
        <w:top w:val="none" w:sz="0" w:space="0" w:color="auto"/>
        <w:left w:val="none" w:sz="0" w:space="0" w:color="auto"/>
        <w:bottom w:val="none" w:sz="0" w:space="0" w:color="auto"/>
        <w:right w:val="none" w:sz="0" w:space="0" w:color="auto"/>
      </w:divBdr>
      <w:divsChild>
        <w:div w:id="835269525">
          <w:marLeft w:val="0"/>
          <w:marRight w:val="0"/>
          <w:marTop w:val="0"/>
          <w:marBottom w:val="0"/>
          <w:divBdr>
            <w:top w:val="none" w:sz="0" w:space="0" w:color="auto"/>
            <w:left w:val="none" w:sz="0" w:space="0" w:color="auto"/>
            <w:bottom w:val="single" w:sz="6" w:space="4" w:color="DDDDDD"/>
            <w:right w:val="none" w:sz="0" w:space="0" w:color="auto"/>
          </w:divBdr>
        </w:div>
      </w:divsChild>
    </w:div>
    <w:div w:id="734864287">
      <w:bodyDiv w:val="1"/>
      <w:marLeft w:val="0"/>
      <w:marRight w:val="0"/>
      <w:marTop w:val="0"/>
      <w:marBottom w:val="0"/>
      <w:divBdr>
        <w:top w:val="none" w:sz="0" w:space="0" w:color="auto"/>
        <w:left w:val="none" w:sz="0" w:space="0" w:color="auto"/>
        <w:bottom w:val="none" w:sz="0" w:space="0" w:color="auto"/>
        <w:right w:val="none" w:sz="0" w:space="0" w:color="auto"/>
      </w:divBdr>
    </w:div>
    <w:div w:id="771509802">
      <w:bodyDiv w:val="1"/>
      <w:marLeft w:val="0"/>
      <w:marRight w:val="0"/>
      <w:marTop w:val="0"/>
      <w:marBottom w:val="0"/>
      <w:divBdr>
        <w:top w:val="none" w:sz="0" w:space="0" w:color="auto"/>
        <w:left w:val="none" w:sz="0" w:space="0" w:color="auto"/>
        <w:bottom w:val="none" w:sz="0" w:space="0" w:color="auto"/>
        <w:right w:val="none" w:sz="0" w:space="0" w:color="auto"/>
      </w:divBdr>
      <w:divsChild>
        <w:div w:id="24059924">
          <w:marLeft w:val="0"/>
          <w:marRight w:val="0"/>
          <w:marTop w:val="0"/>
          <w:marBottom w:val="0"/>
          <w:divBdr>
            <w:top w:val="none" w:sz="0" w:space="0" w:color="auto"/>
            <w:left w:val="none" w:sz="0" w:space="0" w:color="auto"/>
            <w:bottom w:val="single" w:sz="6" w:space="4" w:color="DDDDDD"/>
            <w:right w:val="none" w:sz="0" w:space="0" w:color="auto"/>
          </w:divBdr>
        </w:div>
        <w:div w:id="526866148">
          <w:marLeft w:val="0"/>
          <w:marRight w:val="0"/>
          <w:marTop w:val="0"/>
          <w:marBottom w:val="0"/>
          <w:divBdr>
            <w:top w:val="none" w:sz="0" w:space="0" w:color="auto"/>
            <w:left w:val="none" w:sz="0" w:space="0" w:color="auto"/>
            <w:bottom w:val="single" w:sz="6" w:space="4" w:color="DDDDDD"/>
            <w:right w:val="none" w:sz="0" w:space="0" w:color="auto"/>
          </w:divBdr>
        </w:div>
      </w:divsChild>
    </w:div>
    <w:div w:id="847867491">
      <w:bodyDiv w:val="1"/>
      <w:marLeft w:val="0"/>
      <w:marRight w:val="0"/>
      <w:marTop w:val="0"/>
      <w:marBottom w:val="0"/>
      <w:divBdr>
        <w:top w:val="none" w:sz="0" w:space="0" w:color="auto"/>
        <w:left w:val="none" w:sz="0" w:space="0" w:color="auto"/>
        <w:bottom w:val="none" w:sz="0" w:space="0" w:color="auto"/>
        <w:right w:val="none" w:sz="0" w:space="0" w:color="auto"/>
      </w:divBdr>
    </w:div>
    <w:div w:id="848132944">
      <w:bodyDiv w:val="1"/>
      <w:marLeft w:val="0"/>
      <w:marRight w:val="0"/>
      <w:marTop w:val="0"/>
      <w:marBottom w:val="0"/>
      <w:divBdr>
        <w:top w:val="none" w:sz="0" w:space="0" w:color="auto"/>
        <w:left w:val="none" w:sz="0" w:space="0" w:color="auto"/>
        <w:bottom w:val="none" w:sz="0" w:space="0" w:color="auto"/>
        <w:right w:val="none" w:sz="0" w:space="0" w:color="auto"/>
      </w:divBdr>
      <w:divsChild>
        <w:div w:id="816383866">
          <w:marLeft w:val="0"/>
          <w:marRight w:val="0"/>
          <w:marTop w:val="0"/>
          <w:marBottom w:val="0"/>
          <w:divBdr>
            <w:top w:val="none" w:sz="0" w:space="0" w:color="auto"/>
            <w:left w:val="none" w:sz="0" w:space="0" w:color="auto"/>
            <w:bottom w:val="single" w:sz="6" w:space="4" w:color="DDDDDD"/>
            <w:right w:val="none" w:sz="0" w:space="0" w:color="auto"/>
          </w:divBdr>
        </w:div>
      </w:divsChild>
    </w:div>
    <w:div w:id="899710265">
      <w:bodyDiv w:val="1"/>
      <w:marLeft w:val="0"/>
      <w:marRight w:val="0"/>
      <w:marTop w:val="0"/>
      <w:marBottom w:val="0"/>
      <w:divBdr>
        <w:top w:val="none" w:sz="0" w:space="0" w:color="auto"/>
        <w:left w:val="none" w:sz="0" w:space="0" w:color="auto"/>
        <w:bottom w:val="none" w:sz="0" w:space="0" w:color="auto"/>
        <w:right w:val="none" w:sz="0" w:space="0" w:color="auto"/>
      </w:divBdr>
    </w:div>
    <w:div w:id="942610206">
      <w:bodyDiv w:val="1"/>
      <w:marLeft w:val="0"/>
      <w:marRight w:val="0"/>
      <w:marTop w:val="0"/>
      <w:marBottom w:val="0"/>
      <w:divBdr>
        <w:top w:val="none" w:sz="0" w:space="0" w:color="auto"/>
        <w:left w:val="none" w:sz="0" w:space="0" w:color="auto"/>
        <w:bottom w:val="none" w:sz="0" w:space="0" w:color="auto"/>
        <w:right w:val="none" w:sz="0" w:space="0" w:color="auto"/>
      </w:divBdr>
    </w:div>
    <w:div w:id="962420681">
      <w:bodyDiv w:val="1"/>
      <w:marLeft w:val="0"/>
      <w:marRight w:val="0"/>
      <w:marTop w:val="0"/>
      <w:marBottom w:val="0"/>
      <w:divBdr>
        <w:top w:val="none" w:sz="0" w:space="0" w:color="auto"/>
        <w:left w:val="none" w:sz="0" w:space="0" w:color="auto"/>
        <w:bottom w:val="none" w:sz="0" w:space="0" w:color="auto"/>
        <w:right w:val="none" w:sz="0" w:space="0" w:color="auto"/>
      </w:divBdr>
      <w:divsChild>
        <w:div w:id="1353334681">
          <w:marLeft w:val="0"/>
          <w:marRight w:val="0"/>
          <w:marTop w:val="0"/>
          <w:marBottom w:val="0"/>
          <w:divBdr>
            <w:top w:val="none" w:sz="0" w:space="0" w:color="auto"/>
            <w:left w:val="none" w:sz="0" w:space="0" w:color="auto"/>
            <w:bottom w:val="single" w:sz="6" w:space="4" w:color="DDDDDD"/>
            <w:right w:val="none" w:sz="0" w:space="0" w:color="auto"/>
          </w:divBdr>
        </w:div>
      </w:divsChild>
    </w:div>
    <w:div w:id="982926542">
      <w:bodyDiv w:val="1"/>
      <w:marLeft w:val="0"/>
      <w:marRight w:val="0"/>
      <w:marTop w:val="0"/>
      <w:marBottom w:val="0"/>
      <w:divBdr>
        <w:top w:val="none" w:sz="0" w:space="0" w:color="auto"/>
        <w:left w:val="none" w:sz="0" w:space="0" w:color="auto"/>
        <w:bottom w:val="none" w:sz="0" w:space="0" w:color="auto"/>
        <w:right w:val="none" w:sz="0" w:space="0" w:color="auto"/>
      </w:divBdr>
      <w:divsChild>
        <w:div w:id="1761021744">
          <w:marLeft w:val="0"/>
          <w:marRight w:val="0"/>
          <w:marTop w:val="0"/>
          <w:marBottom w:val="0"/>
          <w:divBdr>
            <w:top w:val="none" w:sz="0" w:space="0" w:color="auto"/>
            <w:left w:val="none" w:sz="0" w:space="0" w:color="auto"/>
            <w:bottom w:val="none" w:sz="0" w:space="0" w:color="auto"/>
            <w:right w:val="none" w:sz="0" w:space="0" w:color="auto"/>
          </w:divBdr>
          <w:divsChild>
            <w:div w:id="295647839">
              <w:marLeft w:val="0"/>
              <w:marRight w:val="0"/>
              <w:marTop w:val="0"/>
              <w:marBottom w:val="0"/>
              <w:divBdr>
                <w:top w:val="none" w:sz="0" w:space="0" w:color="auto"/>
                <w:left w:val="none" w:sz="0" w:space="0" w:color="auto"/>
                <w:bottom w:val="none" w:sz="0" w:space="0" w:color="auto"/>
                <w:right w:val="none" w:sz="0" w:space="0" w:color="auto"/>
              </w:divBdr>
              <w:divsChild>
                <w:div w:id="3534625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1468299">
      <w:bodyDiv w:val="1"/>
      <w:marLeft w:val="0"/>
      <w:marRight w:val="0"/>
      <w:marTop w:val="0"/>
      <w:marBottom w:val="0"/>
      <w:divBdr>
        <w:top w:val="none" w:sz="0" w:space="0" w:color="auto"/>
        <w:left w:val="none" w:sz="0" w:space="0" w:color="auto"/>
        <w:bottom w:val="none" w:sz="0" w:space="0" w:color="auto"/>
        <w:right w:val="none" w:sz="0" w:space="0" w:color="auto"/>
      </w:divBdr>
    </w:div>
    <w:div w:id="1049301043">
      <w:bodyDiv w:val="1"/>
      <w:marLeft w:val="0"/>
      <w:marRight w:val="0"/>
      <w:marTop w:val="0"/>
      <w:marBottom w:val="0"/>
      <w:divBdr>
        <w:top w:val="none" w:sz="0" w:space="0" w:color="auto"/>
        <w:left w:val="none" w:sz="0" w:space="0" w:color="auto"/>
        <w:bottom w:val="none" w:sz="0" w:space="0" w:color="auto"/>
        <w:right w:val="none" w:sz="0" w:space="0" w:color="auto"/>
      </w:divBdr>
      <w:divsChild>
        <w:div w:id="179396773">
          <w:marLeft w:val="0"/>
          <w:marRight w:val="0"/>
          <w:marTop w:val="0"/>
          <w:marBottom w:val="0"/>
          <w:divBdr>
            <w:top w:val="none" w:sz="0" w:space="0" w:color="auto"/>
            <w:left w:val="none" w:sz="0" w:space="0" w:color="auto"/>
            <w:bottom w:val="single" w:sz="6" w:space="4" w:color="DDDDDD"/>
            <w:right w:val="none" w:sz="0" w:space="0" w:color="auto"/>
          </w:divBdr>
        </w:div>
        <w:div w:id="947736255">
          <w:marLeft w:val="0"/>
          <w:marRight w:val="0"/>
          <w:marTop w:val="0"/>
          <w:marBottom w:val="0"/>
          <w:divBdr>
            <w:top w:val="none" w:sz="0" w:space="0" w:color="auto"/>
            <w:left w:val="none" w:sz="0" w:space="0" w:color="auto"/>
            <w:bottom w:val="single" w:sz="6" w:space="4" w:color="DDDDDD"/>
            <w:right w:val="none" w:sz="0" w:space="0" w:color="auto"/>
          </w:divBdr>
        </w:div>
      </w:divsChild>
    </w:div>
    <w:div w:id="1059399096">
      <w:bodyDiv w:val="1"/>
      <w:marLeft w:val="0"/>
      <w:marRight w:val="0"/>
      <w:marTop w:val="0"/>
      <w:marBottom w:val="0"/>
      <w:divBdr>
        <w:top w:val="none" w:sz="0" w:space="0" w:color="auto"/>
        <w:left w:val="none" w:sz="0" w:space="0" w:color="auto"/>
        <w:bottom w:val="none" w:sz="0" w:space="0" w:color="auto"/>
        <w:right w:val="none" w:sz="0" w:space="0" w:color="auto"/>
      </w:divBdr>
    </w:div>
    <w:div w:id="1106195586">
      <w:bodyDiv w:val="1"/>
      <w:marLeft w:val="0"/>
      <w:marRight w:val="0"/>
      <w:marTop w:val="0"/>
      <w:marBottom w:val="0"/>
      <w:divBdr>
        <w:top w:val="none" w:sz="0" w:space="0" w:color="auto"/>
        <w:left w:val="none" w:sz="0" w:space="0" w:color="auto"/>
        <w:bottom w:val="none" w:sz="0" w:space="0" w:color="auto"/>
        <w:right w:val="none" w:sz="0" w:space="0" w:color="auto"/>
      </w:divBdr>
      <w:divsChild>
        <w:div w:id="291255053">
          <w:marLeft w:val="0"/>
          <w:marRight w:val="0"/>
          <w:marTop w:val="0"/>
          <w:marBottom w:val="0"/>
          <w:divBdr>
            <w:top w:val="none" w:sz="0" w:space="0" w:color="auto"/>
            <w:left w:val="none" w:sz="0" w:space="0" w:color="auto"/>
            <w:bottom w:val="single" w:sz="6" w:space="4" w:color="DDDDDD"/>
            <w:right w:val="none" w:sz="0" w:space="0" w:color="auto"/>
          </w:divBdr>
        </w:div>
      </w:divsChild>
    </w:div>
    <w:div w:id="1165583851">
      <w:bodyDiv w:val="1"/>
      <w:marLeft w:val="0"/>
      <w:marRight w:val="0"/>
      <w:marTop w:val="0"/>
      <w:marBottom w:val="0"/>
      <w:divBdr>
        <w:top w:val="none" w:sz="0" w:space="0" w:color="auto"/>
        <w:left w:val="none" w:sz="0" w:space="0" w:color="auto"/>
        <w:bottom w:val="none" w:sz="0" w:space="0" w:color="auto"/>
        <w:right w:val="none" w:sz="0" w:space="0" w:color="auto"/>
      </w:divBdr>
    </w:div>
    <w:div w:id="1216770399">
      <w:bodyDiv w:val="1"/>
      <w:marLeft w:val="0"/>
      <w:marRight w:val="0"/>
      <w:marTop w:val="0"/>
      <w:marBottom w:val="0"/>
      <w:divBdr>
        <w:top w:val="none" w:sz="0" w:space="0" w:color="auto"/>
        <w:left w:val="none" w:sz="0" w:space="0" w:color="auto"/>
        <w:bottom w:val="none" w:sz="0" w:space="0" w:color="auto"/>
        <w:right w:val="none" w:sz="0" w:space="0" w:color="auto"/>
      </w:divBdr>
      <w:divsChild>
        <w:div w:id="1213734230">
          <w:marLeft w:val="0"/>
          <w:marRight w:val="0"/>
          <w:marTop w:val="0"/>
          <w:marBottom w:val="0"/>
          <w:divBdr>
            <w:top w:val="none" w:sz="0" w:space="0" w:color="auto"/>
            <w:left w:val="none" w:sz="0" w:space="0" w:color="auto"/>
            <w:bottom w:val="single" w:sz="6" w:space="4" w:color="DDDDDD"/>
            <w:right w:val="none" w:sz="0" w:space="0" w:color="auto"/>
          </w:divBdr>
        </w:div>
      </w:divsChild>
    </w:div>
    <w:div w:id="1230728895">
      <w:bodyDiv w:val="1"/>
      <w:marLeft w:val="0"/>
      <w:marRight w:val="0"/>
      <w:marTop w:val="0"/>
      <w:marBottom w:val="0"/>
      <w:divBdr>
        <w:top w:val="none" w:sz="0" w:space="0" w:color="auto"/>
        <w:left w:val="none" w:sz="0" w:space="0" w:color="auto"/>
        <w:bottom w:val="none" w:sz="0" w:space="0" w:color="auto"/>
        <w:right w:val="none" w:sz="0" w:space="0" w:color="auto"/>
      </w:divBdr>
      <w:divsChild>
        <w:div w:id="2004703520">
          <w:marLeft w:val="0"/>
          <w:marRight w:val="0"/>
          <w:marTop w:val="0"/>
          <w:marBottom w:val="0"/>
          <w:divBdr>
            <w:top w:val="none" w:sz="0" w:space="0" w:color="auto"/>
            <w:left w:val="none" w:sz="0" w:space="0" w:color="auto"/>
            <w:bottom w:val="none" w:sz="0" w:space="0" w:color="auto"/>
            <w:right w:val="none" w:sz="0" w:space="0" w:color="auto"/>
          </w:divBdr>
          <w:divsChild>
            <w:div w:id="1600261103">
              <w:marLeft w:val="0"/>
              <w:marRight w:val="0"/>
              <w:marTop w:val="0"/>
              <w:marBottom w:val="0"/>
              <w:divBdr>
                <w:top w:val="none" w:sz="0" w:space="0" w:color="auto"/>
                <w:left w:val="none" w:sz="0" w:space="0" w:color="auto"/>
                <w:bottom w:val="none" w:sz="0" w:space="0" w:color="auto"/>
                <w:right w:val="none" w:sz="0" w:space="0" w:color="auto"/>
              </w:divBdr>
            </w:div>
            <w:div w:id="1714961045">
              <w:marLeft w:val="0"/>
              <w:marRight w:val="0"/>
              <w:marTop w:val="0"/>
              <w:marBottom w:val="0"/>
              <w:divBdr>
                <w:top w:val="none" w:sz="0" w:space="0" w:color="auto"/>
                <w:left w:val="none" w:sz="0" w:space="0" w:color="auto"/>
                <w:bottom w:val="none" w:sz="0" w:space="0" w:color="auto"/>
                <w:right w:val="none" w:sz="0" w:space="0" w:color="auto"/>
              </w:divBdr>
            </w:div>
            <w:div w:id="1984652016">
              <w:marLeft w:val="0"/>
              <w:marRight w:val="0"/>
              <w:marTop w:val="0"/>
              <w:marBottom w:val="0"/>
              <w:divBdr>
                <w:top w:val="none" w:sz="0" w:space="0" w:color="auto"/>
                <w:left w:val="none" w:sz="0" w:space="0" w:color="auto"/>
                <w:bottom w:val="none" w:sz="0" w:space="0" w:color="auto"/>
                <w:right w:val="none" w:sz="0" w:space="0" w:color="auto"/>
              </w:divBdr>
            </w:div>
            <w:div w:id="103392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10774">
      <w:bodyDiv w:val="1"/>
      <w:marLeft w:val="0"/>
      <w:marRight w:val="0"/>
      <w:marTop w:val="0"/>
      <w:marBottom w:val="0"/>
      <w:divBdr>
        <w:top w:val="none" w:sz="0" w:space="0" w:color="auto"/>
        <w:left w:val="none" w:sz="0" w:space="0" w:color="auto"/>
        <w:bottom w:val="none" w:sz="0" w:space="0" w:color="auto"/>
        <w:right w:val="none" w:sz="0" w:space="0" w:color="auto"/>
      </w:divBdr>
    </w:div>
    <w:div w:id="1380516079">
      <w:bodyDiv w:val="1"/>
      <w:marLeft w:val="0"/>
      <w:marRight w:val="0"/>
      <w:marTop w:val="0"/>
      <w:marBottom w:val="0"/>
      <w:divBdr>
        <w:top w:val="none" w:sz="0" w:space="0" w:color="auto"/>
        <w:left w:val="none" w:sz="0" w:space="0" w:color="auto"/>
        <w:bottom w:val="none" w:sz="0" w:space="0" w:color="auto"/>
        <w:right w:val="none" w:sz="0" w:space="0" w:color="auto"/>
      </w:divBdr>
    </w:div>
    <w:div w:id="1483547891">
      <w:bodyDiv w:val="1"/>
      <w:marLeft w:val="0"/>
      <w:marRight w:val="0"/>
      <w:marTop w:val="0"/>
      <w:marBottom w:val="0"/>
      <w:divBdr>
        <w:top w:val="none" w:sz="0" w:space="0" w:color="auto"/>
        <w:left w:val="none" w:sz="0" w:space="0" w:color="auto"/>
        <w:bottom w:val="none" w:sz="0" w:space="0" w:color="auto"/>
        <w:right w:val="none" w:sz="0" w:space="0" w:color="auto"/>
      </w:divBdr>
      <w:divsChild>
        <w:div w:id="1493596629">
          <w:marLeft w:val="0"/>
          <w:marRight w:val="0"/>
          <w:marTop w:val="0"/>
          <w:marBottom w:val="0"/>
          <w:divBdr>
            <w:top w:val="none" w:sz="0" w:space="0" w:color="auto"/>
            <w:left w:val="none" w:sz="0" w:space="0" w:color="auto"/>
            <w:bottom w:val="single" w:sz="6" w:space="4" w:color="DDDDDD"/>
            <w:right w:val="none" w:sz="0" w:space="0" w:color="auto"/>
          </w:divBdr>
        </w:div>
      </w:divsChild>
    </w:div>
    <w:div w:id="1489009264">
      <w:bodyDiv w:val="1"/>
      <w:marLeft w:val="0"/>
      <w:marRight w:val="0"/>
      <w:marTop w:val="0"/>
      <w:marBottom w:val="0"/>
      <w:divBdr>
        <w:top w:val="none" w:sz="0" w:space="0" w:color="auto"/>
        <w:left w:val="none" w:sz="0" w:space="0" w:color="auto"/>
        <w:bottom w:val="none" w:sz="0" w:space="0" w:color="auto"/>
        <w:right w:val="none" w:sz="0" w:space="0" w:color="auto"/>
      </w:divBdr>
      <w:divsChild>
        <w:div w:id="126315731">
          <w:marLeft w:val="0"/>
          <w:marRight w:val="0"/>
          <w:marTop w:val="0"/>
          <w:marBottom w:val="0"/>
          <w:divBdr>
            <w:top w:val="none" w:sz="0" w:space="0" w:color="auto"/>
            <w:left w:val="none" w:sz="0" w:space="0" w:color="auto"/>
            <w:bottom w:val="single" w:sz="6" w:space="4" w:color="DDDDDD"/>
            <w:right w:val="none" w:sz="0" w:space="0" w:color="auto"/>
          </w:divBdr>
        </w:div>
      </w:divsChild>
    </w:div>
    <w:div w:id="1530491535">
      <w:bodyDiv w:val="1"/>
      <w:marLeft w:val="0"/>
      <w:marRight w:val="0"/>
      <w:marTop w:val="0"/>
      <w:marBottom w:val="0"/>
      <w:divBdr>
        <w:top w:val="none" w:sz="0" w:space="0" w:color="auto"/>
        <w:left w:val="none" w:sz="0" w:space="0" w:color="auto"/>
        <w:bottom w:val="none" w:sz="0" w:space="0" w:color="auto"/>
        <w:right w:val="none" w:sz="0" w:space="0" w:color="auto"/>
      </w:divBdr>
    </w:div>
    <w:div w:id="1543858170">
      <w:bodyDiv w:val="1"/>
      <w:marLeft w:val="0"/>
      <w:marRight w:val="0"/>
      <w:marTop w:val="0"/>
      <w:marBottom w:val="0"/>
      <w:divBdr>
        <w:top w:val="none" w:sz="0" w:space="0" w:color="auto"/>
        <w:left w:val="none" w:sz="0" w:space="0" w:color="auto"/>
        <w:bottom w:val="none" w:sz="0" w:space="0" w:color="auto"/>
        <w:right w:val="none" w:sz="0" w:space="0" w:color="auto"/>
      </w:divBdr>
    </w:div>
    <w:div w:id="1563833619">
      <w:bodyDiv w:val="1"/>
      <w:marLeft w:val="0"/>
      <w:marRight w:val="0"/>
      <w:marTop w:val="0"/>
      <w:marBottom w:val="0"/>
      <w:divBdr>
        <w:top w:val="none" w:sz="0" w:space="0" w:color="auto"/>
        <w:left w:val="none" w:sz="0" w:space="0" w:color="auto"/>
        <w:bottom w:val="none" w:sz="0" w:space="0" w:color="auto"/>
        <w:right w:val="none" w:sz="0" w:space="0" w:color="auto"/>
      </w:divBdr>
    </w:div>
    <w:div w:id="1647078832">
      <w:bodyDiv w:val="1"/>
      <w:marLeft w:val="0"/>
      <w:marRight w:val="0"/>
      <w:marTop w:val="0"/>
      <w:marBottom w:val="0"/>
      <w:divBdr>
        <w:top w:val="none" w:sz="0" w:space="0" w:color="auto"/>
        <w:left w:val="none" w:sz="0" w:space="0" w:color="auto"/>
        <w:bottom w:val="none" w:sz="0" w:space="0" w:color="auto"/>
        <w:right w:val="none" w:sz="0" w:space="0" w:color="auto"/>
      </w:divBdr>
    </w:div>
    <w:div w:id="1660843951">
      <w:bodyDiv w:val="1"/>
      <w:marLeft w:val="0"/>
      <w:marRight w:val="0"/>
      <w:marTop w:val="0"/>
      <w:marBottom w:val="0"/>
      <w:divBdr>
        <w:top w:val="none" w:sz="0" w:space="0" w:color="auto"/>
        <w:left w:val="none" w:sz="0" w:space="0" w:color="auto"/>
        <w:bottom w:val="none" w:sz="0" w:space="0" w:color="auto"/>
        <w:right w:val="none" w:sz="0" w:space="0" w:color="auto"/>
      </w:divBdr>
    </w:div>
    <w:div w:id="1668050403">
      <w:bodyDiv w:val="1"/>
      <w:marLeft w:val="0"/>
      <w:marRight w:val="0"/>
      <w:marTop w:val="0"/>
      <w:marBottom w:val="0"/>
      <w:divBdr>
        <w:top w:val="none" w:sz="0" w:space="0" w:color="auto"/>
        <w:left w:val="none" w:sz="0" w:space="0" w:color="auto"/>
        <w:bottom w:val="none" w:sz="0" w:space="0" w:color="auto"/>
        <w:right w:val="none" w:sz="0" w:space="0" w:color="auto"/>
      </w:divBdr>
    </w:div>
    <w:div w:id="1703167927">
      <w:bodyDiv w:val="1"/>
      <w:marLeft w:val="0"/>
      <w:marRight w:val="0"/>
      <w:marTop w:val="0"/>
      <w:marBottom w:val="0"/>
      <w:divBdr>
        <w:top w:val="none" w:sz="0" w:space="0" w:color="auto"/>
        <w:left w:val="none" w:sz="0" w:space="0" w:color="auto"/>
        <w:bottom w:val="none" w:sz="0" w:space="0" w:color="auto"/>
        <w:right w:val="none" w:sz="0" w:space="0" w:color="auto"/>
      </w:divBdr>
      <w:divsChild>
        <w:div w:id="1640840080">
          <w:marLeft w:val="0"/>
          <w:marRight w:val="0"/>
          <w:marTop w:val="0"/>
          <w:marBottom w:val="0"/>
          <w:divBdr>
            <w:top w:val="none" w:sz="0" w:space="0" w:color="auto"/>
            <w:left w:val="none" w:sz="0" w:space="0" w:color="auto"/>
            <w:bottom w:val="single" w:sz="6" w:space="4" w:color="DDDDDD"/>
            <w:right w:val="none" w:sz="0" w:space="0" w:color="auto"/>
          </w:divBdr>
        </w:div>
        <w:div w:id="738092659">
          <w:marLeft w:val="0"/>
          <w:marRight w:val="0"/>
          <w:marTop w:val="0"/>
          <w:marBottom w:val="0"/>
          <w:divBdr>
            <w:top w:val="none" w:sz="0" w:space="0" w:color="auto"/>
            <w:left w:val="none" w:sz="0" w:space="0" w:color="auto"/>
            <w:bottom w:val="single" w:sz="6" w:space="4" w:color="DDDDDD"/>
            <w:right w:val="none" w:sz="0" w:space="0" w:color="auto"/>
          </w:divBdr>
        </w:div>
      </w:divsChild>
    </w:div>
    <w:div w:id="1728648256">
      <w:bodyDiv w:val="1"/>
      <w:marLeft w:val="0"/>
      <w:marRight w:val="0"/>
      <w:marTop w:val="0"/>
      <w:marBottom w:val="0"/>
      <w:divBdr>
        <w:top w:val="none" w:sz="0" w:space="0" w:color="auto"/>
        <w:left w:val="none" w:sz="0" w:space="0" w:color="auto"/>
        <w:bottom w:val="none" w:sz="0" w:space="0" w:color="auto"/>
        <w:right w:val="none" w:sz="0" w:space="0" w:color="auto"/>
      </w:divBdr>
    </w:div>
    <w:div w:id="1733039160">
      <w:bodyDiv w:val="1"/>
      <w:marLeft w:val="0"/>
      <w:marRight w:val="0"/>
      <w:marTop w:val="0"/>
      <w:marBottom w:val="0"/>
      <w:divBdr>
        <w:top w:val="none" w:sz="0" w:space="0" w:color="auto"/>
        <w:left w:val="none" w:sz="0" w:space="0" w:color="auto"/>
        <w:bottom w:val="none" w:sz="0" w:space="0" w:color="auto"/>
        <w:right w:val="none" w:sz="0" w:space="0" w:color="auto"/>
      </w:divBdr>
    </w:div>
    <w:div w:id="1749837882">
      <w:bodyDiv w:val="1"/>
      <w:marLeft w:val="0"/>
      <w:marRight w:val="0"/>
      <w:marTop w:val="0"/>
      <w:marBottom w:val="0"/>
      <w:divBdr>
        <w:top w:val="none" w:sz="0" w:space="0" w:color="auto"/>
        <w:left w:val="none" w:sz="0" w:space="0" w:color="auto"/>
        <w:bottom w:val="none" w:sz="0" w:space="0" w:color="auto"/>
        <w:right w:val="none" w:sz="0" w:space="0" w:color="auto"/>
      </w:divBdr>
      <w:divsChild>
        <w:div w:id="1907178819">
          <w:marLeft w:val="0"/>
          <w:marRight w:val="0"/>
          <w:marTop w:val="0"/>
          <w:marBottom w:val="0"/>
          <w:divBdr>
            <w:top w:val="none" w:sz="0" w:space="0" w:color="auto"/>
            <w:left w:val="none" w:sz="0" w:space="0" w:color="auto"/>
            <w:bottom w:val="single" w:sz="6" w:space="4" w:color="DDDDDD"/>
            <w:right w:val="none" w:sz="0" w:space="0" w:color="auto"/>
          </w:divBdr>
        </w:div>
      </w:divsChild>
    </w:div>
    <w:div w:id="1774977048">
      <w:bodyDiv w:val="1"/>
      <w:marLeft w:val="0"/>
      <w:marRight w:val="0"/>
      <w:marTop w:val="0"/>
      <w:marBottom w:val="0"/>
      <w:divBdr>
        <w:top w:val="none" w:sz="0" w:space="0" w:color="auto"/>
        <w:left w:val="none" w:sz="0" w:space="0" w:color="auto"/>
        <w:bottom w:val="none" w:sz="0" w:space="0" w:color="auto"/>
        <w:right w:val="none" w:sz="0" w:space="0" w:color="auto"/>
      </w:divBdr>
    </w:div>
    <w:div w:id="1794245629">
      <w:bodyDiv w:val="1"/>
      <w:marLeft w:val="0"/>
      <w:marRight w:val="0"/>
      <w:marTop w:val="0"/>
      <w:marBottom w:val="0"/>
      <w:divBdr>
        <w:top w:val="none" w:sz="0" w:space="0" w:color="auto"/>
        <w:left w:val="none" w:sz="0" w:space="0" w:color="auto"/>
        <w:bottom w:val="none" w:sz="0" w:space="0" w:color="auto"/>
        <w:right w:val="none" w:sz="0" w:space="0" w:color="auto"/>
      </w:divBdr>
    </w:div>
    <w:div w:id="1800682689">
      <w:bodyDiv w:val="1"/>
      <w:marLeft w:val="0"/>
      <w:marRight w:val="0"/>
      <w:marTop w:val="0"/>
      <w:marBottom w:val="0"/>
      <w:divBdr>
        <w:top w:val="none" w:sz="0" w:space="0" w:color="auto"/>
        <w:left w:val="none" w:sz="0" w:space="0" w:color="auto"/>
        <w:bottom w:val="none" w:sz="0" w:space="0" w:color="auto"/>
        <w:right w:val="none" w:sz="0" w:space="0" w:color="auto"/>
      </w:divBdr>
    </w:div>
    <w:div w:id="1809593467">
      <w:bodyDiv w:val="1"/>
      <w:marLeft w:val="0"/>
      <w:marRight w:val="0"/>
      <w:marTop w:val="0"/>
      <w:marBottom w:val="0"/>
      <w:divBdr>
        <w:top w:val="none" w:sz="0" w:space="0" w:color="auto"/>
        <w:left w:val="none" w:sz="0" w:space="0" w:color="auto"/>
        <w:bottom w:val="none" w:sz="0" w:space="0" w:color="auto"/>
        <w:right w:val="none" w:sz="0" w:space="0" w:color="auto"/>
      </w:divBdr>
    </w:div>
    <w:div w:id="1826624875">
      <w:bodyDiv w:val="1"/>
      <w:marLeft w:val="0"/>
      <w:marRight w:val="0"/>
      <w:marTop w:val="0"/>
      <w:marBottom w:val="0"/>
      <w:divBdr>
        <w:top w:val="none" w:sz="0" w:space="0" w:color="auto"/>
        <w:left w:val="none" w:sz="0" w:space="0" w:color="auto"/>
        <w:bottom w:val="none" w:sz="0" w:space="0" w:color="auto"/>
        <w:right w:val="none" w:sz="0" w:space="0" w:color="auto"/>
      </w:divBdr>
      <w:divsChild>
        <w:div w:id="240911814">
          <w:marLeft w:val="0"/>
          <w:marRight w:val="0"/>
          <w:marTop w:val="0"/>
          <w:marBottom w:val="0"/>
          <w:divBdr>
            <w:top w:val="none" w:sz="0" w:space="0" w:color="auto"/>
            <w:left w:val="none" w:sz="0" w:space="0" w:color="auto"/>
            <w:bottom w:val="single" w:sz="6" w:space="4" w:color="DDDDDD"/>
            <w:right w:val="none" w:sz="0" w:space="0" w:color="auto"/>
          </w:divBdr>
        </w:div>
      </w:divsChild>
    </w:div>
    <w:div w:id="1839728936">
      <w:bodyDiv w:val="1"/>
      <w:marLeft w:val="0"/>
      <w:marRight w:val="0"/>
      <w:marTop w:val="0"/>
      <w:marBottom w:val="0"/>
      <w:divBdr>
        <w:top w:val="none" w:sz="0" w:space="0" w:color="auto"/>
        <w:left w:val="none" w:sz="0" w:space="0" w:color="auto"/>
        <w:bottom w:val="none" w:sz="0" w:space="0" w:color="auto"/>
        <w:right w:val="none" w:sz="0" w:space="0" w:color="auto"/>
      </w:divBdr>
    </w:div>
    <w:div w:id="1855996041">
      <w:bodyDiv w:val="1"/>
      <w:marLeft w:val="0"/>
      <w:marRight w:val="0"/>
      <w:marTop w:val="0"/>
      <w:marBottom w:val="0"/>
      <w:divBdr>
        <w:top w:val="none" w:sz="0" w:space="0" w:color="auto"/>
        <w:left w:val="none" w:sz="0" w:space="0" w:color="auto"/>
        <w:bottom w:val="none" w:sz="0" w:space="0" w:color="auto"/>
        <w:right w:val="none" w:sz="0" w:space="0" w:color="auto"/>
      </w:divBdr>
    </w:div>
    <w:div w:id="1879967934">
      <w:bodyDiv w:val="1"/>
      <w:marLeft w:val="0"/>
      <w:marRight w:val="0"/>
      <w:marTop w:val="0"/>
      <w:marBottom w:val="0"/>
      <w:divBdr>
        <w:top w:val="none" w:sz="0" w:space="0" w:color="auto"/>
        <w:left w:val="none" w:sz="0" w:space="0" w:color="auto"/>
        <w:bottom w:val="none" w:sz="0" w:space="0" w:color="auto"/>
        <w:right w:val="none" w:sz="0" w:space="0" w:color="auto"/>
      </w:divBdr>
    </w:div>
    <w:div w:id="1971789301">
      <w:bodyDiv w:val="1"/>
      <w:marLeft w:val="0"/>
      <w:marRight w:val="0"/>
      <w:marTop w:val="0"/>
      <w:marBottom w:val="0"/>
      <w:divBdr>
        <w:top w:val="none" w:sz="0" w:space="0" w:color="auto"/>
        <w:left w:val="none" w:sz="0" w:space="0" w:color="auto"/>
        <w:bottom w:val="none" w:sz="0" w:space="0" w:color="auto"/>
        <w:right w:val="none" w:sz="0" w:space="0" w:color="auto"/>
      </w:divBdr>
      <w:divsChild>
        <w:div w:id="1820539971">
          <w:marLeft w:val="0"/>
          <w:marRight w:val="0"/>
          <w:marTop w:val="0"/>
          <w:marBottom w:val="0"/>
          <w:divBdr>
            <w:top w:val="none" w:sz="0" w:space="0" w:color="auto"/>
            <w:left w:val="none" w:sz="0" w:space="0" w:color="auto"/>
            <w:bottom w:val="none" w:sz="0" w:space="0" w:color="auto"/>
            <w:right w:val="none" w:sz="0" w:space="0" w:color="auto"/>
          </w:divBdr>
          <w:divsChild>
            <w:div w:id="1085688335">
              <w:marLeft w:val="0"/>
              <w:marRight w:val="0"/>
              <w:marTop w:val="0"/>
              <w:marBottom w:val="0"/>
              <w:divBdr>
                <w:top w:val="none" w:sz="0" w:space="0" w:color="auto"/>
                <w:left w:val="none" w:sz="0" w:space="0" w:color="auto"/>
                <w:bottom w:val="none" w:sz="0" w:space="0" w:color="auto"/>
                <w:right w:val="none" w:sz="0" w:space="0" w:color="auto"/>
              </w:divBdr>
            </w:div>
            <w:div w:id="1322463011">
              <w:marLeft w:val="0"/>
              <w:marRight w:val="0"/>
              <w:marTop w:val="0"/>
              <w:marBottom w:val="0"/>
              <w:divBdr>
                <w:top w:val="none" w:sz="0" w:space="0" w:color="auto"/>
                <w:left w:val="none" w:sz="0" w:space="0" w:color="auto"/>
                <w:bottom w:val="none" w:sz="0" w:space="0" w:color="auto"/>
                <w:right w:val="none" w:sz="0" w:space="0" w:color="auto"/>
              </w:divBdr>
            </w:div>
            <w:div w:id="1779445499">
              <w:marLeft w:val="0"/>
              <w:marRight w:val="0"/>
              <w:marTop w:val="0"/>
              <w:marBottom w:val="0"/>
              <w:divBdr>
                <w:top w:val="none" w:sz="0" w:space="0" w:color="auto"/>
                <w:left w:val="none" w:sz="0" w:space="0" w:color="auto"/>
                <w:bottom w:val="none" w:sz="0" w:space="0" w:color="auto"/>
                <w:right w:val="none" w:sz="0" w:space="0" w:color="auto"/>
              </w:divBdr>
            </w:div>
            <w:div w:id="194059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592532">
      <w:bodyDiv w:val="1"/>
      <w:marLeft w:val="0"/>
      <w:marRight w:val="0"/>
      <w:marTop w:val="0"/>
      <w:marBottom w:val="0"/>
      <w:divBdr>
        <w:top w:val="none" w:sz="0" w:space="0" w:color="auto"/>
        <w:left w:val="none" w:sz="0" w:space="0" w:color="auto"/>
        <w:bottom w:val="none" w:sz="0" w:space="0" w:color="auto"/>
        <w:right w:val="none" w:sz="0" w:space="0" w:color="auto"/>
      </w:divBdr>
    </w:div>
    <w:div w:id="2045598431">
      <w:bodyDiv w:val="1"/>
      <w:marLeft w:val="0"/>
      <w:marRight w:val="0"/>
      <w:marTop w:val="0"/>
      <w:marBottom w:val="0"/>
      <w:divBdr>
        <w:top w:val="none" w:sz="0" w:space="0" w:color="auto"/>
        <w:left w:val="none" w:sz="0" w:space="0" w:color="auto"/>
        <w:bottom w:val="none" w:sz="0" w:space="0" w:color="auto"/>
        <w:right w:val="none" w:sz="0" w:space="0" w:color="auto"/>
      </w:divBdr>
    </w:div>
    <w:div w:id="21182553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130463\AppData\Roaming\Microsoft\Templates\LaTex%207.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B60A8C3F0F3154BB2C7EBBFB360EB95" ma:contentTypeVersion="7" ma:contentTypeDescription="Create a new document." ma:contentTypeScope="" ma:versionID="eaf1712905c4f188f02c78d6129862e1">
  <xsd:schema xmlns:xsd="http://www.w3.org/2001/XMLSchema" xmlns:xs="http://www.w3.org/2001/XMLSchema" xmlns:p="http://schemas.microsoft.com/office/2006/metadata/properties" xmlns:ns3="8ada04ea-67ce-4adb-8cf6-a786f9b657ce" xmlns:ns4="4fdd0f26-884f-4967-adda-92865e45e2fc" targetNamespace="http://schemas.microsoft.com/office/2006/metadata/properties" ma:root="true" ma:fieldsID="4e8f0ee82fd2e81bec7252f33f5b9357" ns3:_="" ns4:_="">
    <xsd:import namespace="8ada04ea-67ce-4adb-8cf6-a786f9b657ce"/>
    <xsd:import namespace="4fdd0f26-884f-4967-adda-92865e45e2f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a04ea-67ce-4adb-8cf6-a786f9b657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dd0f26-884f-4967-adda-92865e45e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9D843B-4448-4041-A64F-C391548EF8C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6C7C17C-78F7-455A-8AE2-B068060B982C}">
  <ds:schemaRefs>
    <ds:schemaRef ds:uri="http://schemas.openxmlformats.org/officeDocument/2006/bibliography"/>
  </ds:schemaRefs>
</ds:datastoreItem>
</file>

<file path=customXml/itemProps3.xml><?xml version="1.0" encoding="utf-8"?>
<ds:datastoreItem xmlns:ds="http://schemas.openxmlformats.org/officeDocument/2006/customXml" ds:itemID="{0625B28F-A4D4-40EC-8497-874919658E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a04ea-67ce-4adb-8cf6-a786f9b657ce"/>
    <ds:schemaRef ds:uri="4fdd0f26-884f-4967-adda-92865e45e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75BD51-A11B-49CA-8BCB-4A345D4092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LaTex 7.dotx</Template>
  <TotalTime>58</TotalTime>
  <Pages>9</Pages>
  <Words>3742</Words>
  <Characters>21336</Characters>
  <Application>Microsoft Office Word</Application>
  <DocSecurity>0</DocSecurity>
  <Lines>177</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nte, Hans de</dc:creator>
  <cp:keywords/>
  <dc:description/>
  <cp:lastModifiedBy>Ferrante, Hans de</cp:lastModifiedBy>
  <cp:revision>33</cp:revision>
  <cp:lastPrinted>2022-07-25T11:45:00Z</cp:lastPrinted>
  <dcterms:created xsi:type="dcterms:W3CDTF">2022-07-28T07:18:00Z</dcterms:created>
  <dcterms:modified xsi:type="dcterms:W3CDTF">2023-03-10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ucyLB0g"/&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s&gt;&lt;/data&gt;</vt:lpwstr>
  </property>
  <property fmtid="{D5CDD505-2E9C-101B-9397-08002B2CF9AE}" pid="4" name="ContentTypeId">
    <vt:lpwstr>0x0101008B60A8C3F0F3154BB2C7EBBFB360EB95</vt:lpwstr>
  </property>
</Properties>
</file>